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A4952" w14:textId="1C7DACF5" w:rsidR="00193009" w:rsidRPr="00E8046B" w:rsidRDefault="00000000" w:rsidP="004220C3">
      <w:pPr>
        <w:pStyle w:val="Title"/>
      </w:pPr>
      <w:r>
        <w:t>Core outcome sets for</w:t>
      </w:r>
      <w:r w:rsidR="00996B48">
        <w:t xml:space="preserve"> trials</w:t>
      </w:r>
      <w:r>
        <w:t xml:space="preserve"> of interventions to prevent and </w:t>
      </w:r>
      <w:r w:rsidR="00996B48">
        <w:t xml:space="preserve">to </w:t>
      </w:r>
      <w:r>
        <w:t xml:space="preserve">treat multimorbidity in low- and middle-income countries: the COSMOS </w:t>
      </w:r>
      <w:proofErr w:type="gramStart"/>
      <w:r>
        <w:t>study</w:t>
      </w:r>
      <w:proofErr w:type="gramEnd"/>
      <w:r>
        <w:t xml:space="preserve"> </w:t>
      </w:r>
    </w:p>
    <w:p w14:paraId="7DC44D2D" w14:textId="77777777" w:rsidR="008E573C" w:rsidRDefault="008E573C" w:rsidP="008E573C">
      <w:pPr>
        <w:pStyle w:val="Heading1"/>
      </w:pPr>
      <w:r>
        <w:t>APPENDICES</w:t>
      </w:r>
    </w:p>
    <w:p w14:paraId="6ED1AD5B" w14:textId="77777777" w:rsidR="008E573C" w:rsidRDefault="008E573C" w:rsidP="008E573C">
      <w:pPr>
        <w:pStyle w:val="Heading2"/>
      </w:pPr>
      <w:r>
        <w:t>Appendix 1: The COS-STAR Statement Checklist</w:t>
      </w:r>
    </w:p>
    <w:tbl>
      <w:tblPr>
        <w:tblStyle w:val="af"/>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4"/>
        <w:gridCol w:w="857"/>
        <w:gridCol w:w="4385"/>
        <w:gridCol w:w="1650"/>
      </w:tblGrid>
      <w:tr w:rsidR="008E573C" w14:paraId="090474BB" w14:textId="77777777" w:rsidTr="007043EB">
        <w:tc>
          <w:tcPr>
            <w:tcW w:w="2124" w:type="dxa"/>
            <w:vAlign w:val="center"/>
          </w:tcPr>
          <w:p w14:paraId="7CF47F8E" w14:textId="77777777" w:rsidR="008E573C" w:rsidRDefault="008E573C" w:rsidP="007043EB">
            <w:pPr>
              <w:rPr>
                <w:rFonts w:ascii="Times New Roman" w:eastAsia="Times New Roman" w:hAnsi="Times New Roman" w:cs="Times New Roman"/>
                <w:b/>
              </w:rPr>
            </w:pPr>
            <w:r>
              <w:rPr>
                <w:rFonts w:ascii="Times New Roman" w:eastAsia="Times New Roman" w:hAnsi="Times New Roman" w:cs="Times New Roman"/>
                <w:b/>
              </w:rPr>
              <w:t>SECTION/TOPIC</w:t>
            </w:r>
          </w:p>
        </w:tc>
        <w:tc>
          <w:tcPr>
            <w:tcW w:w="857" w:type="dxa"/>
            <w:vAlign w:val="center"/>
          </w:tcPr>
          <w:p w14:paraId="4ACE6265" w14:textId="77777777" w:rsidR="008E573C" w:rsidRDefault="008E573C" w:rsidP="007043EB">
            <w:pPr>
              <w:rPr>
                <w:rFonts w:ascii="Times New Roman" w:eastAsia="Times New Roman" w:hAnsi="Times New Roman" w:cs="Times New Roman"/>
                <w:b/>
              </w:rPr>
            </w:pPr>
            <w:r>
              <w:rPr>
                <w:rFonts w:ascii="Times New Roman" w:eastAsia="Times New Roman" w:hAnsi="Times New Roman" w:cs="Times New Roman"/>
                <w:b/>
              </w:rPr>
              <w:t>ITEM</w:t>
            </w:r>
          </w:p>
        </w:tc>
        <w:tc>
          <w:tcPr>
            <w:tcW w:w="4385" w:type="dxa"/>
            <w:vAlign w:val="center"/>
          </w:tcPr>
          <w:p w14:paraId="6AA1A79D" w14:textId="77777777" w:rsidR="008E573C" w:rsidRDefault="008E573C" w:rsidP="007043EB">
            <w:pPr>
              <w:rPr>
                <w:rFonts w:ascii="Times New Roman" w:eastAsia="Times New Roman" w:hAnsi="Times New Roman" w:cs="Times New Roman"/>
                <w:b/>
              </w:rPr>
            </w:pPr>
            <w:r>
              <w:rPr>
                <w:rFonts w:ascii="Times New Roman" w:eastAsia="Times New Roman" w:hAnsi="Times New Roman" w:cs="Times New Roman"/>
                <w:b/>
              </w:rPr>
              <w:t>CHECKLIST ITEM</w:t>
            </w:r>
          </w:p>
        </w:tc>
        <w:tc>
          <w:tcPr>
            <w:tcW w:w="1650" w:type="dxa"/>
            <w:vAlign w:val="center"/>
          </w:tcPr>
          <w:p w14:paraId="56A81397" w14:textId="77777777" w:rsidR="008E573C" w:rsidRDefault="008E573C" w:rsidP="007043EB">
            <w:pPr>
              <w:rPr>
                <w:rFonts w:ascii="Times New Roman" w:eastAsia="Times New Roman" w:hAnsi="Times New Roman" w:cs="Times New Roman"/>
                <w:b/>
              </w:rPr>
            </w:pPr>
            <w:r>
              <w:rPr>
                <w:rFonts w:ascii="Times New Roman" w:eastAsia="Times New Roman" w:hAnsi="Times New Roman" w:cs="Times New Roman"/>
                <w:b/>
              </w:rPr>
              <w:t>REPORTED ON PAGE NUMBER</w:t>
            </w:r>
          </w:p>
        </w:tc>
      </w:tr>
      <w:tr w:rsidR="008E573C" w14:paraId="6E10BBDC" w14:textId="77777777" w:rsidTr="007043EB">
        <w:tc>
          <w:tcPr>
            <w:tcW w:w="9016" w:type="dxa"/>
            <w:gridSpan w:val="4"/>
          </w:tcPr>
          <w:p w14:paraId="0AFEDA7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ITLE/ABSTRACT</w:t>
            </w:r>
          </w:p>
        </w:tc>
      </w:tr>
      <w:tr w:rsidR="008E573C" w14:paraId="4C9851E1" w14:textId="77777777" w:rsidTr="007043EB">
        <w:tc>
          <w:tcPr>
            <w:tcW w:w="2124" w:type="dxa"/>
          </w:tcPr>
          <w:p w14:paraId="1303C79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itle</w:t>
            </w:r>
          </w:p>
        </w:tc>
        <w:tc>
          <w:tcPr>
            <w:tcW w:w="857" w:type="dxa"/>
          </w:tcPr>
          <w:p w14:paraId="130C5EE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a</w:t>
            </w:r>
          </w:p>
        </w:tc>
        <w:tc>
          <w:tcPr>
            <w:tcW w:w="4385" w:type="dxa"/>
          </w:tcPr>
          <w:p w14:paraId="5CA140C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dentify in the title that the paper reports the development of a COS</w:t>
            </w:r>
          </w:p>
        </w:tc>
        <w:tc>
          <w:tcPr>
            <w:tcW w:w="1650" w:type="dxa"/>
          </w:tcPr>
          <w:p w14:paraId="313EADA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w:t>
            </w:r>
          </w:p>
        </w:tc>
      </w:tr>
      <w:tr w:rsidR="008E573C" w14:paraId="66E6969E" w14:textId="77777777" w:rsidTr="007043EB">
        <w:tc>
          <w:tcPr>
            <w:tcW w:w="2124" w:type="dxa"/>
          </w:tcPr>
          <w:p w14:paraId="0A8A14C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bstract</w:t>
            </w:r>
          </w:p>
        </w:tc>
        <w:tc>
          <w:tcPr>
            <w:tcW w:w="857" w:type="dxa"/>
          </w:tcPr>
          <w:p w14:paraId="6E4B1F2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b</w:t>
            </w:r>
          </w:p>
        </w:tc>
        <w:tc>
          <w:tcPr>
            <w:tcW w:w="4385" w:type="dxa"/>
          </w:tcPr>
          <w:p w14:paraId="52F722B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rovide a structured summary</w:t>
            </w:r>
          </w:p>
        </w:tc>
        <w:tc>
          <w:tcPr>
            <w:tcW w:w="1650" w:type="dxa"/>
          </w:tcPr>
          <w:p w14:paraId="6DFB909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2</w:t>
            </w:r>
          </w:p>
        </w:tc>
      </w:tr>
      <w:tr w:rsidR="008E573C" w14:paraId="5853A29F" w14:textId="77777777" w:rsidTr="007043EB">
        <w:tc>
          <w:tcPr>
            <w:tcW w:w="9016" w:type="dxa"/>
            <w:gridSpan w:val="4"/>
          </w:tcPr>
          <w:p w14:paraId="372D1A3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TRODUCTION</w:t>
            </w:r>
          </w:p>
        </w:tc>
      </w:tr>
      <w:tr w:rsidR="008E573C" w14:paraId="16DD4674" w14:textId="77777777" w:rsidTr="007043EB">
        <w:tc>
          <w:tcPr>
            <w:tcW w:w="2124" w:type="dxa"/>
            <w:vMerge w:val="restart"/>
          </w:tcPr>
          <w:p w14:paraId="1B92842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ackground and Objectives</w:t>
            </w:r>
          </w:p>
        </w:tc>
        <w:tc>
          <w:tcPr>
            <w:tcW w:w="857" w:type="dxa"/>
          </w:tcPr>
          <w:p w14:paraId="5EE4B69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2a</w:t>
            </w:r>
          </w:p>
        </w:tc>
        <w:tc>
          <w:tcPr>
            <w:tcW w:w="4385" w:type="dxa"/>
          </w:tcPr>
          <w:p w14:paraId="073CAFD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the background and explain the rationale for developing the COS.</w:t>
            </w:r>
          </w:p>
        </w:tc>
        <w:tc>
          <w:tcPr>
            <w:tcW w:w="1650" w:type="dxa"/>
          </w:tcPr>
          <w:p w14:paraId="3E31C84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4</w:t>
            </w:r>
          </w:p>
        </w:tc>
      </w:tr>
      <w:tr w:rsidR="008E573C" w14:paraId="04D2FCBF" w14:textId="77777777" w:rsidTr="007043EB">
        <w:tc>
          <w:tcPr>
            <w:tcW w:w="2124" w:type="dxa"/>
            <w:vMerge/>
          </w:tcPr>
          <w:p w14:paraId="41E490E1" w14:textId="77777777" w:rsidR="008E573C" w:rsidRDefault="008E573C" w:rsidP="007043EB">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57" w:type="dxa"/>
          </w:tcPr>
          <w:p w14:paraId="7896DF2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2b</w:t>
            </w:r>
          </w:p>
        </w:tc>
        <w:tc>
          <w:tcPr>
            <w:tcW w:w="4385" w:type="dxa"/>
          </w:tcPr>
          <w:p w14:paraId="4EFCC09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the specific objectives with reference to developing a COS.</w:t>
            </w:r>
          </w:p>
        </w:tc>
        <w:tc>
          <w:tcPr>
            <w:tcW w:w="1650" w:type="dxa"/>
          </w:tcPr>
          <w:p w14:paraId="5174B1B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4</w:t>
            </w:r>
          </w:p>
        </w:tc>
      </w:tr>
      <w:tr w:rsidR="008E573C" w14:paraId="56444948" w14:textId="77777777" w:rsidTr="007043EB">
        <w:tc>
          <w:tcPr>
            <w:tcW w:w="2124" w:type="dxa"/>
            <w:vMerge w:val="restart"/>
          </w:tcPr>
          <w:p w14:paraId="2D36EC8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cope</w:t>
            </w:r>
          </w:p>
        </w:tc>
        <w:tc>
          <w:tcPr>
            <w:tcW w:w="857" w:type="dxa"/>
          </w:tcPr>
          <w:p w14:paraId="2F1BBE6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3a</w:t>
            </w:r>
          </w:p>
        </w:tc>
        <w:tc>
          <w:tcPr>
            <w:tcW w:w="4385" w:type="dxa"/>
          </w:tcPr>
          <w:p w14:paraId="5664F97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the health condition(s) and population(s) covered by the COS.</w:t>
            </w:r>
          </w:p>
        </w:tc>
        <w:tc>
          <w:tcPr>
            <w:tcW w:w="1650" w:type="dxa"/>
          </w:tcPr>
          <w:p w14:paraId="7AC442D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4</w:t>
            </w:r>
          </w:p>
        </w:tc>
      </w:tr>
      <w:tr w:rsidR="008E573C" w14:paraId="495F947B" w14:textId="77777777" w:rsidTr="007043EB">
        <w:tc>
          <w:tcPr>
            <w:tcW w:w="2124" w:type="dxa"/>
            <w:vMerge/>
          </w:tcPr>
          <w:p w14:paraId="14BC24A7" w14:textId="77777777" w:rsidR="008E573C" w:rsidRDefault="008E573C" w:rsidP="007043EB">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57" w:type="dxa"/>
          </w:tcPr>
          <w:p w14:paraId="10D6D7D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3b</w:t>
            </w:r>
          </w:p>
        </w:tc>
        <w:tc>
          <w:tcPr>
            <w:tcW w:w="4385" w:type="dxa"/>
          </w:tcPr>
          <w:p w14:paraId="1D22026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the intervention(s) covered by the COS.</w:t>
            </w:r>
          </w:p>
        </w:tc>
        <w:tc>
          <w:tcPr>
            <w:tcW w:w="1650" w:type="dxa"/>
          </w:tcPr>
          <w:p w14:paraId="3CC414D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4</w:t>
            </w:r>
          </w:p>
        </w:tc>
      </w:tr>
      <w:tr w:rsidR="008E573C" w14:paraId="1E04D7A8" w14:textId="77777777" w:rsidTr="007043EB">
        <w:tc>
          <w:tcPr>
            <w:tcW w:w="2124" w:type="dxa"/>
          </w:tcPr>
          <w:p w14:paraId="72D00481" w14:textId="77777777" w:rsidR="008E573C" w:rsidRDefault="008E573C" w:rsidP="007043EB">
            <w:pPr>
              <w:rPr>
                <w:rFonts w:ascii="Times New Roman" w:eastAsia="Times New Roman" w:hAnsi="Times New Roman" w:cs="Times New Roman"/>
              </w:rPr>
            </w:pPr>
          </w:p>
        </w:tc>
        <w:tc>
          <w:tcPr>
            <w:tcW w:w="857" w:type="dxa"/>
          </w:tcPr>
          <w:p w14:paraId="3149B03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3c</w:t>
            </w:r>
          </w:p>
        </w:tc>
        <w:tc>
          <w:tcPr>
            <w:tcW w:w="4385" w:type="dxa"/>
          </w:tcPr>
          <w:p w14:paraId="72F90DD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the setting(s) in which the COS is to be applied.</w:t>
            </w:r>
          </w:p>
        </w:tc>
        <w:tc>
          <w:tcPr>
            <w:tcW w:w="1650" w:type="dxa"/>
          </w:tcPr>
          <w:p w14:paraId="5795846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4</w:t>
            </w:r>
          </w:p>
        </w:tc>
      </w:tr>
      <w:tr w:rsidR="008E573C" w14:paraId="27707BF5" w14:textId="77777777" w:rsidTr="007043EB">
        <w:tc>
          <w:tcPr>
            <w:tcW w:w="9016" w:type="dxa"/>
            <w:gridSpan w:val="4"/>
          </w:tcPr>
          <w:p w14:paraId="3AD20E0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ETHODS</w:t>
            </w:r>
          </w:p>
        </w:tc>
      </w:tr>
      <w:tr w:rsidR="008E573C" w14:paraId="0A3D9E18" w14:textId="77777777" w:rsidTr="007043EB">
        <w:tc>
          <w:tcPr>
            <w:tcW w:w="2124" w:type="dxa"/>
          </w:tcPr>
          <w:p w14:paraId="21502AF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rotocol/Registry Entry</w:t>
            </w:r>
          </w:p>
        </w:tc>
        <w:tc>
          <w:tcPr>
            <w:tcW w:w="857" w:type="dxa"/>
          </w:tcPr>
          <w:p w14:paraId="1B8C173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4</w:t>
            </w:r>
          </w:p>
        </w:tc>
        <w:tc>
          <w:tcPr>
            <w:tcW w:w="4385" w:type="dxa"/>
          </w:tcPr>
          <w:p w14:paraId="6863BDF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dicate where the COS development protocol can be accessed, if available, and/or the study registration details.</w:t>
            </w:r>
          </w:p>
        </w:tc>
        <w:tc>
          <w:tcPr>
            <w:tcW w:w="1650" w:type="dxa"/>
          </w:tcPr>
          <w:p w14:paraId="557BD23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4</w:t>
            </w:r>
          </w:p>
        </w:tc>
      </w:tr>
      <w:tr w:rsidR="008E573C" w14:paraId="187EBC4A" w14:textId="77777777" w:rsidTr="007043EB">
        <w:tc>
          <w:tcPr>
            <w:tcW w:w="2124" w:type="dxa"/>
          </w:tcPr>
          <w:p w14:paraId="78E6C51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articipants</w:t>
            </w:r>
          </w:p>
        </w:tc>
        <w:tc>
          <w:tcPr>
            <w:tcW w:w="857" w:type="dxa"/>
          </w:tcPr>
          <w:p w14:paraId="4823593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5</w:t>
            </w:r>
          </w:p>
        </w:tc>
        <w:tc>
          <w:tcPr>
            <w:tcW w:w="4385" w:type="dxa"/>
          </w:tcPr>
          <w:p w14:paraId="0F239CB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the rationale for stakeholder groups involved in the COS development process, eligibility criteria for participants from each group, and a description of how the individuals involved were identified.</w:t>
            </w:r>
          </w:p>
        </w:tc>
        <w:tc>
          <w:tcPr>
            <w:tcW w:w="1650" w:type="dxa"/>
          </w:tcPr>
          <w:p w14:paraId="6440796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5-7, in different stages</w:t>
            </w:r>
          </w:p>
        </w:tc>
      </w:tr>
      <w:tr w:rsidR="008E573C" w14:paraId="02B3A8BE" w14:textId="77777777" w:rsidTr="007043EB">
        <w:tc>
          <w:tcPr>
            <w:tcW w:w="2124" w:type="dxa"/>
            <w:vMerge w:val="restart"/>
          </w:tcPr>
          <w:p w14:paraId="510A221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lastRenderedPageBreak/>
              <w:t>Information Sources</w:t>
            </w:r>
          </w:p>
        </w:tc>
        <w:tc>
          <w:tcPr>
            <w:tcW w:w="857" w:type="dxa"/>
          </w:tcPr>
          <w:p w14:paraId="0CCBE4C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6a</w:t>
            </w:r>
          </w:p>
        </w:tc>
        <w:tc>
          <w:tcPr>
            <w:tcW w:w="4385" w:type="dxa"/>
          </w:tcPr>
          <w:p w14:paraId="0514F7F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the information sources used to identify an initial list of outcomes.</w:t>
            </w:r>
          </w:p>
        </w:tc>
        <w:tc>
          <w:tcPr>
            <w:tcW w:w="1650" w:type="dxa"/>
          </w:tcPr>
          <w:p w14:paraId="1078BB3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5, outcome generation stage</w:t>
            </w:r>
          </w:p>
        </w:tc>
      </w:tr>
      <w:tr w:rsidR="008E573C" w14:paraId="308342AC" w14:textId="77777777" w:rsidTr="007043EB">
        <w:tc>
          <w:tcPr>
            <w:tcW w:w="2124" w:type="dxa"/>
            <w:vMerge/>
          </w:tcPr>
          <w:p w14:paraId="415D407D" w14:textId="77777777" w:rsidR="008E573C" w:rsidRDefault="008E573C" w:rsidP="007043EB">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57" w:type="dxa"/>
          </w:tcPr>
          <w:p w14:paraId="317FCF7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6b</w:t>
            </w:r>
          </w:p>
        </w:tc>
        <w:tc>
          <w:tcPr>
            <w:tcW w:w="4385" w:type="dxa"/>
          </w:tcPr>
          <w:p w14:paraId="0F478AE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how outcomes were dropped/combined, with reasons (if applicable).</w:t>
            </w:r>
          </w:p>
        </w:tc>
        <w:tc>
          <w:tcPr>
            <w:tcW w:w="1650" w:type="dxa"/>
          </w:tcPr>
          <w:p w14:paraId="46A7DAD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5, also figures 1a and 1b</w:t>
            </w:r>
          </w:p>
        </w:tc>
      </w:tr>
      <w:tr w:rsidR="008E573C" w14:paraId="7E7C0294" w14:textId="77777777" w:rsidTr="007043EB">
        <w:tc>
          <w:tcPr>
            <w:tcW w:w="2124" w:type="dxa"/>
          </w:tcPr>
          <w:p w14:paraId="36A18EC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nsensus Process</w:t>
            </w:r>
          </w:p>
        </w:tc>
        <w:tc>
          <w:tcPr>
            <w:tcW w:w="857" w:type="dxa"/>
          </w:tcPr>
          <w:p w14:paraId="6EEF87B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7</w:t>
            </w:r>
          </w:p>
        </w:tc>
        <w:tc>
          <w:tcPr>
            <w:tcW w:w="4385" w:type="dxa"/>
          </w:tcPr>
          <w:p w14:paraId="76374BE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how the consensus process was undertaken.</w:t>
            </w:r>
          </w:p>
        </w:tc>
        <w:tc>
          <w:tcPr>
            <w:tcW w:w="1650" w:type="dxa"/>
          </w:tcPr>
          <w:p w14:paraId="4266D81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6-7, agreement stage</w:t>
            </w:r>
          </w:p>
        </w:tc>
      </w:tr>
      <w:tr w:rsidR="008E573C" w14:paraId="4F9A0359" w14:textId="77777777" w:rsidTr="007043EB">
        <w:tc>
          <w:tcPr>
            <w:tcW w:w="2124" w:type="dxa"/>
          </w:tcPr>
          <w:p w14:paraId="767BD20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Outcome Scoring</w:t>
            </w:r>
          </w:p>
        </w:tc>
        <w:tc>
          <w:tcPr>
            <w:tcW w:w="857" w:type="dxa"/>
          </w:tcPr>
          <w:p w14:paraId="0734ACD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8</w:t>
            </w:r>
          </w:p>
        </w:tc>
        <w:tc>
          <w:tcPr>
            <w:tcW w:w="4385" w:type="dxa"/>
          </w:tcPr>
          <w:p w14:paraId="0AD6547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how outcomes were scored and how scores were summarised.</w:t>
            </w:r>
          </w:p>
        </w:tc>
        <w:tc>
          <w:tcPr>
            <w:tcW w:w="1650" w:type="dxa"/>
          </w:tcPr>
          <w:p w14:paraId="5B726BA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6-7, also Table 1 </w:t>
            </w:r>
          </w:p>
        </w:tc>
      </w:tr>
      <w:tr w:rsidR="008E573C" w14:paraId="353A49FE" w14:textId="77777777" w:rsidTr="007043EB">
        <w:tc>
          <w:tcPr>
            <w:tcW w:w="2124" w:type="dxa"/>
            <w:vMerge w:val="restart"/>
          </w:tcPr>
          <w:p w14:paraId="627F40F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nsensus Definition</w:t>
            </w:r>
          </w:p>
        </w:tc>
        <w:tc>
          <w:tcPr>
            <w:tcW w:w="857" w:type="dxa"/>
          </w:tcPr>
          <w:p w14:paraId="46EB9F6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9a</w:t>
            </w:r>
          </w:p>
        </w:tc>
        <w:tc>
          <w:tcPr>
            <w:tcW w:w="4385" w:type="dxa"/>
          </w:tcPr>
          <w:p w14:paraId="584E957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the consensus definition.</w:t>
            </w:r>
          </w:p>
        </w:tc>
        <w:tc>
          <w:tcPr>
            <w:tcW w:w="1650" w:type="dxa"/>
          </w:tcPr>
          <w:p w14:paraId="59C9FEA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7</w:t>
            </w:r>
          </w:p>
        </w:tc>
      </w:tr>
      <w:tr w:rsidR="008E573C" w14:paraId="7426E9B3" w14:textId="77777777" w:rsidTr="007043EB">
        <w:tc>
          <w:tcPr>
            <w:tcW w:w="2124" w:type="dxa"/>
            <w:vMerge/>
          </w:tcPr>
          <w:p w14:paraId="18357782" w14:textId="77777777" w:rsidR="008E573C" w:rsidRDefault="008E573C" w:rsidP="007043EB">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57" w:type="dxa"/>
          </w:tcPr>
          <w:p w14:paraId="56366EB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9b</w:t>
            </w:r>
          </w:p>
        </w:tc>
        <w:tc>
          <w:tcPr>
            <w:tcW w:w="4385" w:type="dxa"/>
          </w:tcPr>
          <w:p w14:paraId="0142876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the procedure for determining how outcomes were included or excluded from consideration during the consensus process.</w:t>
            </w:r>
          </w:p>
        </w:tc>
        <w:tc>
          <w:tcPr>
            <w:tcW w:w="1650" w:type="dxa"/>
          </w:tcPr>
          <w:p w14:paraId="705125E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7</w:t>
            </w:r>
          </w:p>
        </w:tc>
      </w:tr>
      <w:tr w:rsidR="008E573C" w14:paraId="0205F97C" w14:textId="77777777" w:rsidTr="007043EB">
        <w:tc>
          <w:tcPr>
            <w:tcW w:w="2124" w:type="dxa"/>
          </w:tcPr>
          <w:p w14:paraId="13E06FF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thics and Consent</w:t>
            </w:r>
          </w:p>
        </w:tc>
        <w:tc>
          <w:tcPr>
            <w:tcW w:w="857" w:type="dxa"/>
          </w:tcPr>
          <w:p w14:paraId="24350F6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0</w:t>
            </w:r>
          </w:p>
        </w:tc>
        <w:tc>
          <w:tcPr>
            <w:tcW w:w="4385" w:type="dxa"/>
          </w:tcPr>
          <w:p w14:paraId="229CE21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rovide a statement regarding the ethics and consent issues for the study.</w:t>
            </w:r>
          </w:p>
        </w:tc>
        <w:tc>
          <w:tcPr>
            <w:tcW w:w="1650" w:type="dxa"/>
          </w:tcPr>
          <w:p w14:paraId="779AA05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7</w:t>
            </w:r>
          </w:p>
        </w:tc>
      </w:tr>
      <w:tr w:rsidR="008E573C" w14:paraId="5E9727AA" w14:textId="77777777" w:rsidTr="007043EB">
        <w:tc>
          <w:tcPr>
            <w:tcW w:w="9016" w:type="dxa"/>
            <w:gridSpan w:val="4"/>
          </w:tcPr>
          <w:p w14:paraId="3A40AF7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RESULTS</w:t>
            </w:r>
          </w:p>
        </w:tc>
      </w:tr>
      <w:tr w:rsidR="008E573C" w14:paraId="44659393" w14:textId="77777777" w:rsidTr="007043EB">
        <w:tc>
          <w:tcPr>
            <w:tcW w:w="2124" w:type="dxa"/>
          </w:tcPr>
          <w:p w14:paraId="67D99CA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rotocol Deviations</w:t>
            </w:r>
          </w:p>
        </w:tc>
        <w:tc>
          <w:tcPr>
            <w:tcW w:w="857" w:type="dxa"/>
          </w:tcPr>
          <w:p w14:paraId="225B316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1</w:t>
            </w:r>
          </w:p>
        </w:tc>
        <w:tc>
          <w:tcPr>
            <w:tcW w:w="4385" w:type="dxa"/>
          </w:tcPr>
          <w:p w14:paraId="1F82C62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any changes from the protocol (if applicable), with reasons, and describe what impact these changes have on the results.</w:t>
            </w:r>
          </w:p>
        </w:tc>
        <w:tc>
          <w:tcPr>
            <w:tcW w:w="1650" w:type="dxa"/>
          </w:tcPr>
          <w:p w14:paraId="76F8DDE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1, discussion (not major)</w:t>
            </w:r>
          </w:p>
        </w:tc>
      </w:tr>
      <w:tr w:rsidR="008E573C" w14:paraId="261A4806" w14:textId="77777777" w:rsidTr="007043EB">
        <w:tc>
          <w:tcPr>
            <w:tcW w:w="2124" w:type="dxa"/>
          </w:tcPr>
          <w:p w14:paraId="07DB522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articipants</w:t>
            </w:r>
          </w:p>
        </w:tc>
        <w:tc>
          <w:tcPr>
            <w:tcW w:w="857" w:type="dxa"/>
          </w:tcPr>
          <w:p w14:paraId="03EAB32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2</w:t>
            </w:r>
          </w:p>
        </w:tc>
        <w:tc>
          <w:tcPr>
            <w:tcW w:w="4385" w:type="dxa"/>
          </w:tcPr>
          <w:p w14:paraId="5DE6A51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resent data on the number and relevant characteristics of the people involved at all stages of COS development.</w:t>
            </w:r>
          </w:p>
        </w:tc>
        <w:tc>
          <w:tcPr>
            <w:tcW w:w="1650" w:type="dxa"/>
          </w:tcPr>
          <w:p w14:paraId="74596F9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8-10, in different stages</w:t>
            </w:r>
          </w:p>
        </w:tc>
      </w:tr>
      <w:tr w:rsidR="008E573C" w14:paraId="5235C813" w14:textId="77777777" w:rsidTr="007043EB">
        <w:tc>
          <w:tcPr>
            <w:tcW w:w="2124" w:type="dxa"/>
            <w:vMerge w:val="restart"/>
          </w:tcPr>
          <w:p w14:paraId="5949DE2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Outcomes</w:t>
            </w:r>
          </w:p>
        </w:tc>
        <w:tc>
          <w:tcPr>
            <w:tcW w:w="857" w:type="dxa"/>
          </w:tcPr>
          <w:p w14:paraId="01DB6A9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3a</w:t>
            </w:r>
          </w:p>
        </w:tc>
        <w:tc>
          <w:tcPr>
            <w:tcW w:w="4385" w:type="dxa"/>
          </w:tcPr>
          <w:p w14:paraId="5993D03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List all outcomes considered at the start of the consensus process.</w:t>
            </w:r>
          </w:p>
        </w:tc>
        <w:tc>
          <w:tcPr>
            <w:tcW w:w="1650" w:type="dxa"/>
          </w:tcPr>
          <w:p w14:paraId="16A850F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able 3</w:t>
            </w:r>
          </w:p>
        </w:tc>
      </w:tr>
      <w:tr w:rsidR="008E573C" w14:paraId="173B64A5" w14:textId="77777777" w:rsidTr="007043EB">
        <w:tc>
          <w:tcPr>
            <w:tcW w:w="2124" w:type="dxa"/>
            <w:vMerge/>
          </w:tcPr>
          <w:p w14:paraId="74496647" w14:textId="77777777" w:rsidR="008E573C" w:rsidRDefault="008E573C" w:rsidP="007043EB">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57" w:type="dxa"/>
          </w:tcPr>
          <w:p w14:paraId="3EE5A8C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3b</w:t>
            </w:r>
          </w:p>
        </w:tc>
        <w:tc>
          <w:tcPr>
            <w:tcW w:w="4385" w:type="dxa"/>
          </w:tcPr>
          <w:p w14:paraId="0B88C53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any new outcomes introduced and any outcomes dropped, with reasons, during the consensus process.</w:t>
            </w:r>
          </w:p>
        </w:tc>
        <w:tc>
          <w:tcPr>
            <w:tcW w:w="1650" w:type="dxa"/>
          </w:tcPr>
          <w:p w14:paraId="1902B08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9, also Table 3</w:t>
            </w:r>
          </w:p>
        </w:tc>
      </w:tr>
      <w:tr w:rsidR="008E573C" w14:paraId="58B374BC" w14:textId="77777777" w:rsidTr="007043EB">
        <w:tc>
          <w:tcPr>
            <w:tcW w:w="2124" w:type="dxa"/>
          </w:tcPr>
          <w:p w14:paraId="5C90BE7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S</w:t>
            </w:r>
          </w:p>
        </w:tc>
        <w:tc>
          <w:tcPr>
            <w:tcW w:w="857" w:type="dxa"/>
          </w:tcPr>
          <w:p w14:paraId="37E8DC9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4</w:t>
            </w:r>
          </w:p>
        </w:tc>
        <w:tc>
          <w:tcPr>
            <w:tcW w:w="4385" w:type="dxa"/>
          </w:tcPr>
          <w:p w14:paraId="7B63472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List the outcomes in the final COS.</w:t>
            </w:r>
          </w:p>
        </w:tc>
        <w:tc>
          <w:tcPr>
            <w:tcW w:w="1650" w:type="dxa"/>
          </w:tcPr>
          <w:p w14:paraId="2AAD62C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 (Abstract), 10 (Results), also Table 3</w:t>
            </w:r>
          </w:p>
        </w:tc>
      </w:tr>
      <w:tr w:rsidR="008E573C" w14:paraId="41D0FF90" w14:textId="77777777" w:rsidTr="007043EB">
        <w:tc>
          <w:tcPr>
            <w:tcW w:w="9016" w:type="dxa"/>
            <w:gridSpan w:val="4"/>
          </w:tcPr>
          <w:p w14:paraId="7792479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ISCUSSION</w:t>
            </w:r>
          </w:p>
        </w:tc>
      </w:tr>
      <w:tr w:rsidR="008E573C" w14:paraId="5D0069BC" w14:textId="77777777" w:rsidTr="007043EB">
        <w:tc>
          <w:tcPr>
            <w:tcW w:w="2124" w:type="dxa"/>
          </w:tcPr>
          <w:p w14:paraId="09E9087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Limitations</w:t>
            </w:r>
          </w:p>
        </w:tc>
        <w:tc>
          <w:tcPr>
            <w:tcW w:w="857" w:type="dxa"/>
          </w:tcPr>
          <w:p w14:paraId="4BF665D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5</w:t>
            </w:r>
          </w:p>
        </w:tc>
        <w:tc>
          <w:tcPr>
            <w:tcW w:w="4385" w:type="dxa"/>
          </w:tcPr>
          <w:p w14:paraId="46ADD42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iscuss any limitations in the COS development process.</w:t>
            </w:r>
          </w:p>
        </w:tc>
        <w:tc>
          <w:tcPr>
            <w:tcW w:w="1650" w:type="dxa"/>
          </w:tcPr>
          <w:p w14:paraId="15B1B1D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1-12</w:t>
            </w:r>
          </w:p>
        </w:tc>
      </w:tr>
      <w:tr w:rsidR="008E573C" w14:paraId="5EB59F76" w14:textId="77777777" w:rsidTr="007043EB">
        <w:tc>
          <w:tcPr>
            <w:tcW w:w="2124" w:type="dxa"/>
          </w:tcPr>
          <w:p w14:paraId="73E528F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nclusions</w:t>
            </w:r>
          </w:p>
        </w:tc>
        <w:tc>
          <w:tcPr>
            <w:tcW w:w="857" w:type="dxa"/>
          </w:tcPr>
          <w:p w14:paraId="3961532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6</w:t>
            </w:r>
          </w:p>
        </w:tc>
        <w:tc>
          <w:tcPr>
            <w:tcW w:w="4385" w:type="dxa"/>
          </w:tcPr>
          <w:p w14:paraId="65BF439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rovide an interpretation of the final COS in the context of other evidence, and implications for future research.</w:t>
            </w:r>
          </w:p>
        </w:tc>
        <w:tc>
          <w:tcPr>
            <w:tcW w:w="1650" w:type="dxa"/>
          </w:tcPr>
          <w:p w14:paraId="7591354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2</w:t>
            </w:r>
          </w:p>
        </w:tc>
      </w:tr>
      <w:tr w:rsidR="008E573C" w14:paraId="12B9A16D" w14:textId="77777777" w:rsidTr="007043EB">
        <w:tc>
          <w:tcPr>
            <w:tcW w:w="9016" w:type="dxa"/>
            <w:gridSpan w:val="4"/>
          </w:tcPr>
          <w:p w14:paraId="78B3546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OTHER INFORMATION</w:t>
            </w:r>
          </w:p>
        </w:tc>
      </w:tr>
      <w:tr w:rsidR="008E573C" w14:paraId="63171181" w14:textId="77777777" w:rsidTr="007043EB">
        <w:tc>
          <w:tcPr>
            <w:tcW w:w="2124" w:type="dxa"/>
          </w:tcPr>
          <w:p w14:paraId="76729A7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Funding</w:t>
            </w:r>
          </w:p>
        </w:tc>
        <w:tc>
          <w:tcPr>
            <w:tcW w:w="857" w:type="dxa"/>
          </w:tcPr>
          <w:p w14:paraId="259C356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7</w:t>
            </w:r>
          </w:p>
        </w:tc>
        <w:tc>
          <w:tcPr>
            <w:tcW w:w="4385" w:type="dxa"/>
          </w:tcPr>
          <w:p w14:paraId="74B95B3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sources of funding/role of funders.</w:t>
            </w:r>
          </w:p>
        </w:tc>
        <w:tc>
          <w:tcPr>
            <w:tcW w:w="1650" w:type="dxa"/>
          </w:tcPr>
          <w:p w14:paraId="05ECA8DE" w14:textId="56E35529" w:rsidR="008E573C" w:rsidRDefault="001D769B" w:rsidP="007043EB">
            <w:pPr>
              <w:rPr>
                <w:rFonts w:ascii="Times New Roman" w:eastAsia="Times New Roman" w:hAnsi="Times New Roman" w:cs="Times New Roman"/>
              </w:rPr>
            </w:pPr>
            <w:r>
              <w:rPr>
                <w:rFonts w:ascii="Times New Roman" w:eastAsia="Times New Roman" w:hAnsi="Times New Roman" w:cs="Times New Roman"/>
              </w:rPr>
              <w:t>21</w:t>
            </w:r>
          </w:p>
        </w:tc>
      </w:tr>
      <w:tr w:rsidR="008E573C" w14:paraId="502B34EC" w14:textId="77777777" w:rsidTr="007043EB">
        <w:tc>
          <w:tcPr>
            <w:tcW w:w="2124" w:type="dxa"/>
          </w:tcPr>
          <w:p w14:paraId="07077F4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lastRenderedPageBreak/>
              <w:t>Conflicts of Interest</w:t>
            </w:r>
          </w:p>
        </w:tc>
        <w:tc>
          <w:tcPr>
            <w:tcW w:w="857" w:type="dxa"/>
          </w:tcPr>
          <w:p w14:paraId="45AB3CA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8</w:t>
            </w:r>
          </w:p>
        </w:tc>
        <w:tc>
          <w:tcPr>
            <w:tcW w:w="4385" w:type="dxa"/>
          </w:tcPr>
          <w:p w14:paraId="5541EB4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scribe any conflicts of interest within the study team and how these were managed.</w:t>
            </w:r>
          </w:p>
        </w:tc>
        <w:tc>
          <w:tcPr>
            <w:tcW w:w="1650" w:type="dxa"/>
          </w:tcPr>
          <w:p w14:paraId="5CEB766E" w14:textId="151CB8F2" w:rsidR="008E573C" w:rsidRDefault="001D769B" w:rsidP="007043EB">
            <w:pPr>
              <w:rPr>
                <w:rFonts w:ascii="Times New Roman" w:eastAsia="Times New Roman" w:hAnsi="Times New Roman" w:cs="Times New Roman"/>
              </w:rPr>
            </w:pPr>
            <w:r>
              <w:rPr>
                <w:rFonts w:ascii="Times New Roman" w:eastAsia="Times New Roman" w:hAnsi="Times New Roman" w:cs="Times New Roman"/>
              </w:rPr>
              <w:t>21</w:t>
            </w:r>
          </w:p>
        </w:tc>
      </w:tr>
    </w:tbl>
    <w:p w14:paraId="249A2F35" w14:textId="77777777" w:rsidR="008E573C" w:rsidRDefault="008E573C" w:rsidP="008E573C">
      <w:pPr>
        <w:spacing w:after="0"/>
        <w:rPr>
          <w:i/>
          <w:sz w:val="20"/>
          <w:szCs w:val="20"/>
        </w:rPr>
      </w:pPr>
    </w:p>
    <w:p w14:paraId="4A11C631" w14:textId="77777777" w:rsidR="008E573C" w:rsidRDefault="008E573C" w:rsidP="008E573C">
      <w:pPr>
        <w:spacing w:after="0"/>
        <w:rPr>
          <w:i/>
          <w:sz w:val="20"/>
          <w:szCs w:val="20"/>
        </w:rPr>
        <w:sectPr w:rsidR="008E573C" w:rsidSect="00007569">
          <w:footerReference w:type="default" r:id="rId9"/>
          <w:pgSz w:w="11906" w:h="16838"/>
          <w:pgMar w:top="1440" w:right="1440" w:bottom="1440" w:left="1440" w:header="708" w:footer="708" w:gutter="0"/>
          <w:cols w:space="720"/>
        </w:sectPr>
      </w:pPr>
      <w:r>
        <w:rPr>
          <w:i/>
          <w:sz w:val="20"/>
          <w:szCs w:val="20"/>
        </w:rPr>
        <w:t>From:</w:t>
      </w:r>
      <w:r>
        <w:rPr>
          <w:i/>
          <w:color w:val="202020"/>
          <w:sz w:val="20"/>
          <w:szCs w:val="20"/>
          <w:highlight w:val="white"/>
        </w:rPr>
        <w:t xml:space="preserve"> Kirkham JJ, Gorst S, Altman DG, </w:t>
      </w:r>
      <w:proofErr w:type="spellStart"/>
      <w:r>
        <w:rPr>
          <w:i/>
          <w:color w:val="202020"/>
          <w:sz w:val="20"/>
          <w:szCs w:val="20"/>
          <w:highlight w:val="white"/>
        </w:rPr>
        <w:t>Blazeby</w:t>
      </w:r>
      <w:proofErr w:type="spellEnd"/>
      <w:r>
        <w:rPr>
          <w:i/>
          <w:color w:val="202020"/>
          <w:sz w:val="20"/>
          <w:szCs w:val="20"/>
          <w:highlight w:val="white"/>
        </w:rPr>
        <w:t xml:space="preserve"> JM, Clarke M, </w:t>
      </w:r>
      <w:proofErr w:type="spellStart"/>
      <w:r>
        <w:rPr>
          <w:i/>
          <w:color w:val="202020"/>
          <w:sz w:val="20"/>
          <w:szCs w:val="20"/>
          <w:highlight w:val="white"/>
        </w:rPr>
        <w:t>Devane</w:t>
      </w:r>
      <w:proofErr w:type="spellEnd"/>
      <w:r>
        <w:rPr>
          <w:i/>
          <w:color w:val="202020"/>
          <w:sz w:val="20"/>
          <w:szCs w:val="20"/>
          <w:highlight w:val="white"/>
        </w:rPr>
        <w:t xml:space="preserve"> D, et al. (2016) Core Outcome Set–</w:t>
      </w:r>
      <w:proofErr w:type="spellStart"/>
      <w:r>
        <w:rPr>
          <w:i/>
          <w:color w:val="202020"/>
          <w:sz w:val="20"/>
          <w:szCs w:val="20"/>
          <w:highlight w:val="white"/>
        </w:rPr>
        <w:t>STAndards</w:t>
      </w:r>
      <w:proofErr w:type="spellEnd"/>
      <w:r>
        <w:rPr>
          <w:i/>
          <w:color w:val="202020"/>
          <w:sz w:val="20"/>
          <w:szCs w:val="20"/>
          <w:highlight w:val="white"/>
        </w:rPr>
        <w:t xml:space="preserve"> for Reporting: The COS-STAR Statement. </w:t>
      </w:r>
      <w:proofErr w:type="spellStart"/>
      <w:r>
        <w:rPr>
          <w:i/>
          <w:color w:val="202020"/>
          <w:sz w:val="20"/>
          <w:szCs w:val="20"/>
          <w:highlight w:val="white"/>
        </w:rPr>
        <w:t>PLoS</w:t>
      </w:r>
      <w:proofErr w:type="spellEnd"/>
      <w:r>
        <w:rPr>
          <w:i/>
          <w:color w:val="202020"/>
          <w:sz w:val="20"/>
          <w:szCs w:val="20"/>
          <w:highlight w:val="white"/>
        </w:rPr>
        <w:t xml:space="preserve"> Med 13(10): e1002148. https://doi.org/10.1371/journal.pmed.1002148</w:t>
      </w:r>
    </w:p>
    <w:p w14:paraId="26ED19A6" w14:textId="77777777" w:rsidR="008E573C" w:rsidRDefault="008E573C" w:rsidP="008E573C">
      <w:pPr>
        <w:pStyle w:val="Heading2"/>
      </w:pPr>
      <w:r>
        <w:lastRenderedPageBreak/>
        <w:t xml:space="preserve">Appendix 2: Appendices related to systematic review. </w:t>
      </w:r>
    </w:p>
    <w:p w14:paraId="70FDB298" w14:textId="77777777" w:rsidR="008E573C" w:rsidRDefault="008E573C" w:rsidP="008E573C">
      <w:pPr>
        <w:pStyle w:val="Heading3"/>
      </w:pPr>
      <w:r>
        <w:t>2.1. Databases searched and example search strategy.</w:t>
      </w:r>
    </w:p>
    <w:p w14:paraId="4FB96163" w14:textId="781ED762" w:rsidR="008E573C" w:rsidRDefault="008E573C" w:rsidP="008E573C">
      <w:pPr>
        <w:numPr>
          <w:ilvl w:val="0"/>
          <w:numId w:val="11"/>
        </w:numPr>
        <w:spacing w:after="0" w:line="276" w:lineRule="auto"/>
        <w:rPr>
          <w:sz w:val="22"/>
          <w:szCs w:val="22"/>
        </w:rPr>
      </w:pPr>
      <w:r>
        <w:rPr>
          <w:sz w:val="22"/>
          <w:szCs w:val="22"/>
        </w:rPr>
        <w:t>MEDLINE</w:t>
      </w:r>
      <w:r w:rsidR="00595863">
        <w:rPr>
          <w:sz w:val="22"/>
          <w:szCs w:val="22"/>
        </w:rPr>
        <w:t xml:space="preserve"> (Ovid)</w:t>
      </w:r>
      <w:r>
        <w:rPr>
          <w:sz w:val="22"/>
          <w:szCs w:val="22"/>
        </w:rPr>
        <w:t xml:space="preserve"> (see search strategy below)</w:t>
      </w:r>
    </w:p>
    <w:p w14:paraId="15D9E9A9" w14:textId="5604E362" w:rsidR="008E573C" w:rsidRDefault="008E573C" w:rsidP="008E573C">
      <w:pPr>
        <w:numPr>
          <w:ilvl w:val="0"/>
          <w:numId w:val="11"/>
        </w:numPr>
        <w:spacing w:after="0" w:line="276" w:lineRule="auto"/>
        <w:rPr>
          <w:sz w:val="22"/>
          <w:szCs w:val="22"/>
        </w:rPr>
      </w:pPr>
      <w:r>
        <w:rPr>
          <w:sz w:val="22"/>
          <w:szCs w:val="22"/>
        </w:rPr>
        <w:t>Embase</w:t>
      </w:r>
      <w:r w:rsidR="00595863">
        <w:rPr>
          <w:sz w:val="22"/>
          <w:szCs w:val="22"/>
        </w:rPr>
        <w:t xml:space="preserve"> (Ovid)</w:t>
      </w:r>
    </w:p>
    <w:p w14:paraId="63E5B1F0" w14:textId="4628901B" w:rsidR="008E573C" w:rsidRDefault="008E573C" w:rsidP="008E573C">
      <w:pPr>
        <w:numPr>
          <w:ilvl w:val="0"/>
          <w:numId w:val="11"/>
        </w:numPr>
        <w:spacing w:after="0" w:line="276" w:lineRule="auto"/>
        <w:rPr>
          <w:sz w:val="22"/>
          <w:szCs w:val="22"/>
        </w:rPr>
      </w:pPr>
      <w:r>
        <w:rPr>
          <w:sz w:val="22"/>
          <w:szCs w:val="22"/>
        </w:rPr>
        <w:t>PsycINFO</w:t>
      </w:r>
      <w:r w:rsidR="00595863">
        <w:rPr>
          <w:sz w:val="22"/>
          <w:szCs w:val="22"/>
        </w:rPr>
        <w:t xml:space="preserve"> (Ovid)</w:t>
      </w:r>
    </w:p>
    <w:p w14:paraId="7DE83134" w14:textId="77777777" w:rsidR="008E573C" w:rsidRDefault="008E573C" w:rsidP="008E573C">
      <w:pPr>
        <w:numPr>
          <w:ilvl w:val="0"/>
          <w:numId w:val="11"/>
        </w:numPr>
        <w:spacing w:after="0" w:line="276" w:lineRule="auto"/>
        <w:rPr>
          <w:sz w:val="22"/>
          <w:szCs w:val="22"/>
        </w:rPr>
      </w:pPr>
      <w:r>
        <w:rPr>
          <w:sz w:val="22"/>
          <w:szCs w:val="22"/>
        </w:rPr>
        <w:t>Cochrane Central Register of Controlled Trials (CENTRAL)</w:t>
      </w:r>
    </w:p>
    <w:p w14:paraId="4FB4A31B" w14:textId="5EFF5FE2" w:rsidR="008E573C" w:rsidRDefault="008E573C" w:rsidP="008E573C">
      <w:pPr>
        <w:numPr>
          <w:ilvl w:val="0"/>
          <w:numId w:val="11"/>
        </w:numPr>
        <w:spacing w:after="0" w:line="276" w:lineRule="auto"/>
        <w:rPr>
          <w:sz w:val="22"/>
          <w:szCs w:val="22"/>
        </w:rPr>
      </w:pPr>
      <w:r>
        <w:rPr>
          <w:sz w:val="22"/>
          <w:szCs w:val="22"/>
        </w:rPr>
        <w:t>CINAHL</w:t>
      </w:r>
      <w:r w:rsidR="00595863">
        <w:rPr>
          <w:sz w:val="22"/>
          <w:szCs w:val="22"/>
        </w:rPr>
        <w:t xml:space="preserve"> (EBSCOhost)</w:t>
      </w:r>
    </w:p>
    <w:p w14:paraId="5FE22F87" w14:textId="77777777" w:rsidR="008E573C" w:rsidRDefault="008E573C" w:rsidP="008E573C">
      <w:pPr>
        <w:numPr>
          <w:ilvl w:val="0"/>
          <w:numId w:val="11"/>
        </w:numPr>
        <w:spacing w:after="0" w:line="276" w:lineRule="auto"/>
        <w:rPr>
          <w:sz w:val="22"/>
          <w:szCs w:val="22"/>
        </w:rPr>
      </w:pPr>
      <w:r>
        <w:rPr>
          <w:sz w:val="22"/>
          <w:szCs w:val="22"/>
        </w:rPr>
        <w:t>Global Health (Ovid)</w:t>
      </w:r>
    </w:p>
    <w:p w14:paraId="03463D64" w14:textId="6BABC2F8" w:rsidR="008E573C" w:rsidRDefault="008E573C" w:rsidP="008E573C">
      <w:pPr>
        <w:numPr>
          <w:ilvl w:val="0"/>
          <w:numId w:val="11"/>
        </w:numPr>
        <w:spacing w:after="0" w:line="276" w:lineRule="auto"/>
        <w:rPr>
          <w:sz w:val="22"/>
          <w:szCs w:val="22"/>
        </w:rPr>
      </w:pPr>
      <w:proofErr w:type="spellStart"/>
      <w:r>
        <w:rPr>
          <w:sz w:val="22"/>
          <w:szCs w:val="22"/>
        </w:rPr>
        <w:t>PakMediNet</w:t>
      </w:r>
      <w:proofErr w:type="spellEnd"/>
      <w:r>
        <w:rPr>
          <w:sz w:val="22"/>
          <w:szCs w:val="22"/>
        </w:rPr>
        <w:t xml:space="preserve"> </w:t>
      </w:r>
      <w:r w:rsidR="00595863">
        <w:rPr>
          <w:sz w:val="22"/>
          <w:szCs w:val="22"/>
        </w:rPr>
        <w:t>(</w:t>
      </w:r>
      <w:hyperlink r:id="rId10" w:history="1">
        <w:r w:rsidR="00595863" w:rsidRPr="000A7608">
          <w:rPr>
            <w:rStyle w:val="Hyperlink"/>
            <w:sz w:val="22"/>
            <w:szCs w:val="22"/>
          </w:rPr>
          <w:t>https://www.pakmedinet.com/</w:t>
        </w:r>
      </w:hyperlink>
      <w:r w:rsidR="00595863">
        <w:rPr>
          <w:sz w:val="22"/>
          <w:szCs w:val="22"/>
        </w:rPr>
        <w:t xml:space="preserve">) </w:t>
      </w:r>
    </w:p>
    <w:p w14:paraId="38ADD5A8" w14:textId="2CE4C9FD" w:rsidR="008E573C" w:rsidRDefault="008E573C" w:rsidP="008E573C">
      <w:pPr>
        <w:numPr>
          <w:ilvl w:val="0"/>
          <w:numId w:val="11"/>
        </w:numPr>
        <w:spacing w:after="0" w:line="276" w:lineRule="auto"/>
        <w:rPr>
          <w:sz w:val="22"/>
          <w:szCs w:val="22"/>
        </w:rPr>
      </w:pPr>
      <w:r>
        <w:rPr>
          <w:sz w:val="22"/>
          <w:szCs w:val="22"/>
        </w:rPr>
        <w:t>Global Index Medicus</w:t>
      </w:r>
      <w:r w:rsidR="00595863">
        <w:rPr>
          <w:sz w:val="22"/>
          <w:szCs w:val="22"/>
        </w:rPr>
        <w:t xml:space="preserve"> (WHO)</w:t>
      </w:r>
      <w:r>
        <w:rPr>
          <w:sz w:val="22"/>
          <w:szCs w:val="22"/>
        </w:rPr>
        <w:t xml:space="preserve"> (ISMEAR, LILACS, IMEMR, WRIM).</w:t>
      </w:r>
    </w:p>
    <w:p w14:paraId="7FEA6DF0" w14:textId="41A68387" w:rsidR="008E573C" w:rsidRDefault="00595863" w:rsidP="008E573C">
      <w:pPr>
        <w:numPr>
          <w:ilvl w:val="0"/>
          <w:numId w:val="11"/>
        </w:numPr>
        <w:spacing w:after="0" w:line="276" w:lineRule="auto"/>
        <w:rPr>
          <w:sz w:val="22"/>
          <w:szCs w:val="22"/>
        </w:rPr>
      </w:pPr>
      <w:r w:rsidRPr="00595863">
        <w:rPr>
          <w:sz w:val="22"/>
          <w:szCs w:val="22"/>
        </w:rPr>
        <w:t>Cochrane Database of Systematic Reviews (CDSR)</w:t>
      </w:r>
    </w:p>
    <w:p w14:paraId="5F889436" w14:textId="77777777" w:rsidR="008E573C" w:rsidRDefault="008E573C" w:rsidP="008E573C">
      <w:pPr>
        <w:numPr>
          <w:ilvl w:val="0"/>
          <w:numId w:val="11"/>
        </w:numPr>
        <w:spacing w:after="0" w:line="276" w:lineRule="auto"/>
        <w:rPr>
          <w:sz w:val="22"/>
          <w:szCs w:val="22"/>
        </w:rPr>
      </w:pPr>
      <w:r>
        <w:rPr>
          <w:sz w:val="22"/>
          <w:szCs w:val="22"/>
        </w:rPr>
        <w:t>The Database of Abstracts of Reviews of Effects (DARE)</w:t>
      </w:r>
    </w:p>
    <w:p w14:paraId="15AAB78F" w14:textId="2C69CC00" w:rsidR="008E573C" w:rsidRDefault="008E573C" w:rsidP="008E573C">
      <w:pPr>
        <w:numPr>
          <w:ilvl w:val="0"/>
          <w:numId w:val="11"/>
        </w:numPr>
        <w:spacing w:after="0" w:line="276" w:lineRule="auto"/>
        <w:rPr>
          <w:sz w:val="22"/>
          <w:szCs w:val="22"/>
        </w:rPr>
      </w:pPr>
      <w:r>
        <w:rPr>
          <w:sz w:val="22"/>
          <w:szCs w:val="22"/>
        </w:rPr>
        <w:t xml:space="preserve">PROSPERO </w:t>
      </w:r>
      <w:r w:rsidR="00595863">
        <w:rPr>
          <w:sz w:val="22"/>
          <w:szCs w:val="22"/>
        </w:rPr>
        <w:t>(</w:t>
      </w:r>
      <w:hyperlink r:id="rId11" w:history="1">
        <w:r w:rsidR="00595863" w:rsidRPr="000A7608">
          <w:rPr>
            <w:rStyle w:val="Hyperlink"/>
            <w:sz w:val="22"/>
            <w:szCs w:val="22"/>
          </w:rPr>
          <w:t>https://www.crd.york.ac.uk/prospero/</w:t>
        </w:r>
      </w:hyperlink>
      <w:r w:rsidR="00595863">
        <w:rPr>
          <w:sz w:val="22"/>
          <w:szCs w:val="22"/>
        </w:rPr>
        <w:t xml:space="preserve">) </w:t>
      </w:r>
    </w:p>
    <w:p w14:paraId="5150978E" w14:textId="77777777" w:rsidR="008E573C" w:rsidRDefault="008E573C" w:rsidP="008E573C">
      <w:pPr>
        <w:numPr>
          <w:ilvl w:val="0"/>
          <w:numId w:val="11"/>
        </w:numPr>
        <w:spacing w:after="0" w:line="276" w:lineRule="auto"/>
        <w:rPr>
          <w:sz w:val="22"/>
          <w:szCs w:val="22"/>
        </w:rPr>
      </w:pPr>
      <w:r>
        <w:rPr>
          <w:sz w:val="22"/>
          <w:szCs w:val="22"/>
        </w:rPr>
        <w:t xml:space="preserve">Joanna Briggs </w:t>
      </w:r>
    </w:p>
    <w:p w14:paraId="1BD2FBAE" w14:textId="77777777" w:rsidR="008E573C" w:rsidRDefault="008E573C" w:rsidP="008E573C">
      <w:pPr>
        <w:numPr>
          <w:ilvl w:val="0"/>
          <w:numId w:val="11"/>
        </w:numPr>
        <w:spacing w:after="0" w:line="276" w:lineRule="auto"/>
        <w:rPr>
          <w:sz w:val="22"/>
          <w:szCs w:val="22"/>
        </w:rPr>
      </w:pPr>
      <w:r>
        <w:rPr>
          <w:sz w:val="22"/>
          <w:szCs w:val="22"/>
        </w:rPr>
        <w:t>ClinicalTrials.gov</w:t>
      </w:r>
    </w:p>
    <w:p w14:paraId="080DF491" w14:textId="2E8E85AC" w:rsidR="008E573C" w:rsidRDefault="008E573C" w:rsidP="008E573C">
      <w:pPr>
        <w:numPr>
          <w:ilvl w:val="0"/>
          <w:numId w:val="11"/>
        </w:numPr>
        <w:spacing w:after="0" w:line="276" w:lineRule="auto"/>
        <w:rPr>
          <w:sz w:val="22"/>
          <w:szCs w:val="22"/>
        </w:rPr>
      </w:pPr>
      <w:r>
        <w:rPr>
          <w:sz w:val="22"/>
          <w:szCs w:val="22"/>
        </w:rPr>
        <w:t xml:space="preserve">ISRCTN registry </w:t>
      </w:r>
      <w:r w:rsidR="00595863">
        <w:rPr>
          <w:sz w:val="22"/>
          <w:szCs w:val="22"/>
        </w:rPr>
        <w:t>(</w:t>
      </w:r>
      <w:hyperlink r:id="rId12" w:history="1">
        <w:r w:rsidR="00595863" w:rsidRPr="000A7608">
          <w:rPr>
            <w:rStyle w:val="Hyperlink"/>
            <w:sz w:val="22"/>
            <w:szCs w:val="22"/>
          </w:rPr>
          <w:t>www.isrctn.com</w:t>
        </w:r>
      </w:hyperlink>
      <w:r w:rsidR="00595863">
        <w:rPr>
          <w:sz w:val="22"/>
          <w:szCs w:val="22"/>
        </w:rPr>
        <w:t xml:space="preserve">) </w:t>
      </w:r>
    </w:p>
    <w:p w14:paraId="1A6C148D" w14:textId="77777777" w:rsidR="008E573C" w:rsidRDefault="008E573C" w:rsidP="008E573C">
      <w:pPr>
        <w:numPr>
          <w:ilvl w:val="0"/>
          <w:numId w:val="11"/>
        </w:numPr>
        <w:spacing w:after="0" w:line="276" w:lineRule="auto"/>
        <w:rPr>
          <w:sz w:val="22"/>
          <w:szCs w:val="22"/>
        </w:rPr>
      </w:pPr>
      <w:r>
        <w:rPr>
          <w:sz w:val="22"/>
          <w:szCs w:val="22"/>
        </w:rPr>
        <w:t>The International Clinical Trials Registry Platform (</w:t>
      </w:r>
      <w:hyperlink r:id="rId13">
        <w:r>
          <w:rPr>
            <w:color w:val="0563C1"/>
            <w:sz w:val="22"/>
            <w:szCs w:val="22"/>
            <w:u w:val="single"/>
          </w:rPr>
          <w:t>http://apps.who.int/trialsearch</w:t>
        </w:r>
      </w:hyperlink>
      <w:r>
        <w:rPr>
          <w:sz w:val="22"/>
          <w:szCs w:val="22"/>
        </w:rPr>
        <w:t>).</w:t>
      </w:r>
    </w:p>
    <w:p w14:paraId="3F5D2FB4" w14:textId="77777777" w:rsidR="008E573C" w:rsidRDefault="008E573C" w:rsidP="008E573C">
      <w:pPr>
        <w:rPr>
          <w:sz w:val="22"/>
          <w:szCs w:val="22"/>
        </w:rPr>
      </w:pPr>
    </w:p>
    <w:p w14:paraId="74FBD4FE" w14:textId="77777777" w:rsidR="008E573C" w:rsidRDefault="008E573C" w:rsidP="008E573C">
      <w:pPr>
        <w:rPr>
          <w:sz w:val="22"/>
          <w:szCs w:val="22"/>
        </w:rPr>
      </w:pPr>
      <w:r>
        <w:rPr>
          <w:sz w:val="22"/>
          <w:szCs w:val="22"/>
        </w:rPr>
        <w:t>Database: Ovid MEDLINE(R) ALL &lt;1946 to July 17, 2020&gt;</w:t>
      </w:r>
    </w:p>
    <w:p w14:paraId="7C2714D9" w14:textId="77777777" w:rsidR="008E573C" w:rsidRDefault="008E573C" w:rsidP="008E573C">
      <w:pPr>
        <w:rPr>
          <w:sz w:val="22"/>
          <w:szCs w:val="22"/>
        </w:rPr>
      </w:pPr>
      <w:r>
        <w:rPr>
          <w:sz w:val="22"/>
          <w:szCs w:val="22"/>
        </w:rPr>
        <w:t>Search Strategy:</w:t>
      </w:r>
    </w:p>
    <w:p w14:paraId="0257BD5A" w14:textId="77777777" w:rsidR="008E573C" w:rsidRDefault="008E573C" w:rsidP="008E573C">
      <w:pPr>
        <w:rPr>
          <w:sz w:val="22"/>
          <w:szCs w:val="22"/>
        </w:rPr>
      </w:pPr>
      <w:r>
        <w:rPr>
          <w:sz w:val="22"/>
          <w:szCs w:val="22"/>
        </w:rPr>
        <w:t>--------------------------------------------------------------------------------</w:t>
      </w:r>
    </w:p>
    <w:p w14:paraId="7B07C430" w14:textId="77777777" w:rsidR="008E573C" w:rsidRDefault="008E573C" w:rsidP="008E573C">
      <w:pPr>
        <w:rPr>
          <w:sz w:val="22"/>
          <w:szCs w:val="22"/>
        </w:rPr>
      </w:pPr>
      <w:r>
        <w:rPr>
          <w:sz w:val="22"/>
          <w:szCs w:val="22"/>
        </w:rPr>
        <w:t>1     Comorbidity/ (107657)</w:t>
      </w:r>
    </w:p>
    <w:p w14:paraId="73FE62DE" w14:textId="77777777" w:rsidR="008E573C" w:rsidRDefault="008E573C" w:rsidP="008E573C">
      <w:pPr>
        <w:rPr>
          <w:sz w:val="22"/>
          <w:szCs w:val="22"/>
        </w:rPr>
      </w:pPr>
      <w:r>
        <w:rPr>
          <w:sz w:val="22"/>
          <w:szCs w:val="22"/>
        </w:rPr>
        <w:t xml:space="preserve">2  </w:t>
      </w:r>
      <w:proofErr w:type="gramStart"/>
      <w:r>
        <w:rPr>
          <w:sz w:val="22"/>
          <w:szCs w:val="22"/>
        </w:rPr>
        <w:t xml:space="preserve">   (</w:t>
      </w:r>
      <w:proofErr w:type="gramEnd"/>
      <w:r>
        <w:rPr>
          <w:sz w:val="22"/>
          <w:szCs w:val="22"/>
        </w:rPr>
        <w:t>comorbid$ or co-morbid$).</w:t>
      </w:r>
      <w:proofErr w:type="spellStart"/>
      <w:r>
        <w:rPr>
          <w:sz w:val="22"/>
          <w:szCs w:val="22"/>
        </w:rPr>
        <w:t>ti,ab,kf</w:t>
      </w:r>
      <w:proofErr w:type="spellEnd"/>
      <w:r>
        <w:rPr>
          <w:sz w:val="22"/>
          <w:szCs w:val="22"/>
        </w:rPr>
        <w:t>. (181237)</w:t>
      </w:r>
    </w:p>
    <w:p w14:paraId="0123D21E" w14:textId="77777777" w:rsidR="008E573C" w:rsidRDefault="008E573C" w:rsidP="008E573C">
      <w:pPr>
        <w:rPr>
          <w:sz w:val="22"/>
          <w:szCs w:val="22"/>
        </w:rPr>
      </w:pPr>
      <w:r>
        <w:rPr>
          <w:sz w:val="22"/>
          <w:szCs w:val="22"/>
        </w:rPr>
        <w:t xml:space="preserve">3  </w:t>
      </w:r>
      <w:proofErr w:type="gramStart"/>
      <w:r>
        <w:rPr>
          <w:sz w:val="22"/>
          <w:szCs w:val="22"/>
        </w:rPr>
        <w:t xml:space="preserve">   (</w:t>
      </w:r>
      <w:proofErr w:type="gramEnd"/>
      <w:r>
        <w:rPr>
          <w:sz w:val="22"/>
          <w:szCs w:val="22"/>
        </w:rPr>
        <w:t>multimorbid$ or multi-morbid$).</w:t>
      </w:r>
      <w:proofErr w:type="spellStart"/>
      <w:r>
        <w:rPr>
          <w:sz w:val="22"/>
          <w:szCs w:val="22"/>
        </w:rPr>
        <w:t>ti,ab,kf</w:t>
      </w:r>
      <w:proofErr w:type="spellEnd"/>
      <w:r>
        <w:rPr>
          <w:sz w:val="22"/>
          <w:szCs w:val="22"/>
        </w:rPr>
        <w:t>. (5739)</w:t>
      </w:r>
    </w:p>
    <w:p w14:paraId="564078ED" w14:textId="77777777" w:rsidR="008E573C" w:rsidRDefault="008E573C" w:rsidP="008E573C">
      <w:pPr>
        <w:rPr>
          <w:sz w:val="22"/>
          <w:szCs w:val="22"/>
        </w:rPr>
      </w:pPr>
      <w:r>
        <w:rPr>
          <w:sz w:val="22"/>
          <w:szCs w:val="22"/>
        </w:rPr>
        <w:t xml:space="preserve">4  </w:t>
      </w:r>
      <w:proofErr w:type="gramStart"/>
      <w:r>
        <w:rPr>
          <w:sz w:val="22"/>
          <w:szCs w:val="22"/>
        </w:rPr>
        <w:t xml:space="preserve">   (</w:t>
      </w:r>
      <w:proofErr w:type="spellStart"/>
      <w:proofErr w:type="gramEnd"/>
      <w:r>
        <w:rPr>
          <w:sz w:val="22"/>
          <w:szCs w:val="22"/>
        </w:rPr>
        <w:t>multidisease</w:t>
      </w:r>
      <w:proofErr w:type="spellEnd"/>
      <w:r>
        <w:rPr>
          <w:sz w:val="22"/>
          <w:szCs w:val="22"/>
        </w:rPr>
        <w:t xml:space="preserve">$ or multi-disease$ or (multiple </w:t>
      </w:r>
      <w:proofErr w:type="spellStart"/>
      <w:r>
        <w:rPr>
          <w:sz w:val="22"/>
          <w:szCs w:val="22"/>
        </w:rPr>
        <w:t>adj</w:t>
      </w:r>
      <w:proofErr w:type="spellEnd"/>
      <w:r>
        <w:rPr>
          <w:sz w:val="22"/>
          <w:szCs w:val="22"/>
        </w:rPr>
        <w:t xml:space="preserve"> (ill$ or disease$ or condition$ or syndrome$ or disorder$))).</w:t>
      </w:r>
      <w:proofErr w:type="spellStart"/>
      <w:r>
        <w:rPr>
          <w:sz w:val="22"/>
          <w:szCs w:val="22"/>
        </w:rPr>
        <w:t>ti,ab,kf</w:t>
      </w:r>
      <w:proofErr w:type="spellEnd"/>
      <w:r>
        <w:rPr>
          <w:sz w:val="22"/>
          <w:szCs w:val="22"/>
        </w:rPr>
        <w:t>. (5517)</w:t>
      </w:r>
    </w:p>
    <w:p w14:paraId="026C0680" w14:textId="77777777" w:rsidR="008E573C" w:rsidRDefault="008E573C" w:rsidP="008E573C">
      <w:pPr>
        <w:rPr>
          <w:sz w:val="22"/>
          <w:szCs w:val="22"/>
        </w:rPr>
      </w:pPr>
      <w:r>
        <w:rPr>
          <w:sz w:val="22"/>
          <w:szCs w:val="22"/>
        </w:rPr>
        <w:t xml:space="preserve">5  </w:t>
      </w:r>
      <w:proofErr w:type="gramStart"/>
      <w:r>
        <w:rPr>
          <w:sz w:val="22"/>
          <w:szCs w:val="22"/>
        </w:rPr>
        <w:t xml:space="preserve">   (</w:t>
      </w:r>
      <w:proofErr w:type="gramEnd"/>
      <w:r>
        <w:rPr>
          <w:sz w:val="22"/>
          <w:szCs w:val="22"/>
        </w:rPr>
        <w:t xml:space="preserve">(cooccur$ or co-occur$ or coexist$ or co-exist$ or </w:t>
      </w:r>
      <w:proofErr w:type="spellStart"/>
      <w:r>
        <w:rPr>
          <w:sz w:val="22"/>
          <w:szCs w:val="22"/>
        </w:rPr>
        <w:t>multipl</w:t>
      </w:r>
      <w:proofErr w:type="spellEnd"/>
      <w:r>
        <w:rPr>
          <w:sz w:val="22"/>
          <w:szCs w:val="22"/>
        </w:rPr>
        <w:t>$) adj3 (disease$ or ill$ or care or condition$ or disorder$ or health$ or syndrome$)).</w:t>
      </w:r>
      <w:proofErr w:type="spellStart"/>
      <w:r>
        <w:rPr>
          <w:sz w:val="22"/>
          <w:szCs w:val="22"/>
        </w:rPr>
        <w:t>ti,ab,kf</w:t>
      </w:r>
      <w:proofErr w:type="spellEnd"/>
      <w:r>
        <w:rPr>
          <w:sz w:val="22"/>
          <w:szCs w:val="22"/>
        </w:rPr>
        <w:t>. (76531)</w:t>
      </w:r>
    </w:p>
    <w:p w14:paraId="054218BF" w14:textId="77777777" w:rsidR="008E573C" w:rsidRDefault="008E573C" w:rsidP="008E573C">
      <w:pPr>
        <w:rPr>
          <w:sz w:val="22"/>
          <w:szCs w:val="22"/>
        </w:rPr>
      </w:pPr>
      <w:r>
        <w:rPr>
          <w:sz w:val="22"/>
          <w:szCs w:val="22"/>
        </w:rPr>
        <w:t>6     1 or 2 or 3 or 4 or 5 (319021)</w:t>
      </w:r>
    </w:p>
    <w:p w14:paraId="53BC0C5D" w14:textId="77777777" w:rsidR="008E573C" w:rsidRDefault="008E573C" w:rsidP="008E573C">
      <w:pPr>
        <w:rPr>
          <w:sz w:val="22"/>
          <w:szCs w:val="22"/>
        </w:rPr>
      </w:pPr>
      <w:r>
        <w:rPr>
          <w:sz w:val="22"/>
          <w:szCs w:val="22"/>
        </w:rPr>
        <w:t xml:space="preserve">7     Cooperative </w:t>
      </w:r>
      <w:proofErr w:type="spellStart"/>
      <w:r>
        <w:rPr>
          <w:sz w:val="22"/>
          <w:szCs w:val="22"/>
        </w:rPr>
        <w:t>Behavior</w:t>
      </w:r>
      <w:proofErr w:type="spellEnd"/>
      <w:r>
        <w:rPr>
          <w:sz w:val="22"/>
          <w:szCs w:val="22"/>
        </w:rPr>
        <w:t>/ (43408)</w:t>
      </w:r>
    </w:p>
    <w:p w14:paraId="7033265D" w14:textId="77777777" w:rsidR="008E573C" w:rsidRDefault="008E573C" w:rsidP="008E573C">
      <w:pPr>
        <w:rPr>
          <w:sz w:val="22"/>
          <w:szCs w:val="22"/>
        </w:rPr>
      </w:pPr>
      <w:r>
        <w:rPr>
          <w:sz w:val="22"/>
          <w:szCs w:val="22"/>
        </w:rPr>
        <w:t>8     Interdisciplinary Communication/ (17155)</w:t>
      </w:r>
    </w:p>
    <w:p w14:paraId="75539F7D" w14:textId="77777777" w:rsidR="008E573C" w:rsidRDefault="008E573C" w:rsidP="008E573C">
      <w:pPr>
        <w:rPr>
          <w:sz w:val="22"/>
          <w:szCs w:val="22"/>
        </w:rPr>
      </w:pPr>
      <w:r>
        <w:rPr>
          <w:sz w:val="22"/>
          <w:szCs w:val="22"/>
        </w:rPr>
        <w:t>9     Interprofessional Relations/ (51072)</w:t>
      </w:r>
    </w:p>
    <w:p w14:paraId="241A7938" w14:textId="77777777" w:rsidR="008E573C" w:rsidRDefault="008E573C" w:rsidP="008E573C">
      <w:pPr>
        <w:rPr>
          <w:sz w:val="22"/>
          <w:szCs w:val="22"/>
        </w:rPr>
      </w:pPr>
      <w:r>
        <w:rPr>
          <w:sz w:val="22"/>
          <w:szCs w:val="22"/>
        </w:rPr>
        <w:t>10     Intersectoral Collaboration/ (1958)</w:t>
      </w:r>
    </w:p>
    <w:p w14:paraId="26A92818" w14:textId="77777777" w:rsidR="008E573C" w:rsidRDefault="008E573C" w:rsidP="008E573C">
      <w:pPr>
        <w:rPr>
          <w:sz w:val="22"/>
          <w:szCs w:val="22"/>
        </w:rPr>
      </w:pPr>
      <w:r>
        <w:rPr>
          <w:sz w:val="22"/>
          <w:szCs w:val="22"/>
        </w:rPr>
        <w:t>11     Patient Care Team/ (65264)</w:t>
      </w:r>
    </w:p>
    <w:p w14:paraId="4273F6E3" w14:textId="77777777" w:rsidR="008E573C" w:rsidRDefault="008E573C" w:rsidP="008E573C">
      <w:pPr>
        <w:rPr>
          <w:sz w:val="22"/>
          <w:szCs w:val="22"/>
        </w:rPr>
      </w:pPr>
      <w:r>
        <w:rPr>
          <w:sz w:val="22"/>
          <w:szCs w:val="22"/>
        </w:rPr>
        <w:t xml:space="preserve">12  </w:t>
      </w:r>
      <w:proofErr w:type="gramStart"/>
      <w:r>
        <w:rPr>
          <w:sz w:val="22"/>
          <w:szCs w:val="22"/>
        </w:rPr>
        <w:t xml:space="preserve">   (</w:t>
      </w:r>
      <w:proofErr w:type="spellStart"/>
      <w:proofErr w:type="gramEnd"/>
      <w:r>
        <w:rPr>
          <w:sz w:val="22"/>
          <w:szCs w:val="22"/>
        </w:rPr>
        <w:t>collaborat</w:t>
      </w:r>
      <w:proofErr w:type="spellEnd"/>
      <w:r>
        <w:rPr>
          <w:sz w:val="22"/>
          <w:szCs w:val="22"/>
        </w:rPr>
        <w:t>$ adj4 care).</w:t>
      </w:r>
      <w:proofErr w:type="spellStart"/>
      <w:r>
        <w:rPr>
          <w:sz w:val="22"/>
          <w:szCs w:val="22"/>
        </w:rPr>
        <w:t>ti,ab,kf</w:t>
      </w:r>
      <w:proofErr w:type="spellEnd"/>
      <w:r>
        <w:rPr>
          <w:sz w:val="22"/>
          <w:szCs w:val="22"/>
        </w:rPr>
        <w:t>. (8703)</w:t>
      </w:r>
    </w:p>
    <w:p w14:paraId="75D337F4" w14:textId="77777777" w:rsidR="008E573C" w:rsidRDefault="008E573C" w:rsidP="008E573C">
      <w:pPr>
        <w:rPr>
          <w:sz w:val="22"/>
          <w:szCs w:val="22"/>
        </w:rPr>
      </w:pPr>
      <w:r>
        <w:rPr>
          <w:sz w:val="22"/>
          <w:szCs w:val="22"/>
        </w:rPr>
        <w:t xml:space="preserve">13  </w:t>
      </w:r>
      <w:proofErr w:type="gramStart"/>
      <w:r>
        <w:rPr>
          <w:sz w:val="22"/>
          <w:szCs w:val="22"/>
        </w:rPr>
        <w:t xml:space="preserve">   (</w:t>
      </w:r>
      <w:proofErr w:type="gramEnd"/>
      <w:r>
        <w:rPr>
          <w:sz w:val="22"/>
          <w:szCs w:val="22"/>
        </w:rPr>
        <w:t xml:space="preserve">(integrated or interdisciplinary or inter-disciplinary or interprofessional or inter-professional or intersectoral or inter-sectoral or </w:t>
      </w:r>
      <w:proofErr w:type="spellStart"/>
      <w:r>
        <w:rPr>
          <w:sz w:val="22"/>
          <w:szCs w:val="22"/>
        </w:rPr>
        <w:t>multidisciplnary</w:t>
      </w:r>
      <w:proofErr w:type="spellEnd"/>
      <w:r>
        <w:rPr>
          <w:sz w:val="22"/>
          <w:szCs w:val="22"/>
        </w:rPr>
        <w:t xml:space="preserve"> or multi-disciplinary) adj1 (care or management or practice or treatment)).</w:t>
      </w:r>
      <w:proofErr w:type="spellStart"/>
      <w:r>
        <w:rPr>
          <w:sz w:val="22"/>
          <w:szCs w:val="22"/>
        </w:rPr>
        <w:t>ti,ab,kf</w:t>
      </w:r>
      <w:proofErr w:type="spellEnd"/>
      <w:r>
        <w:rPr>
          <w:sz w:val="22"/>
          <w:szCs w:val="22"/>
        </w:rPr>
        <w:t>. (12540)</w:t>
      </w:r>
    </w:p>
    <w:p w14:paraId="43169582" w14:textId="77777777" w:rsidR="008E573C" w:rsidRDefault="008E573C" w:rsidP="008E573C">
      <w:pPr>
        <w:rPr>
          <w:sz w:val="22"/>
          <w:szCs w:val="22"/>
        </w:rPr>
      </w:pPr>
      <w:r>
        <w:rPr>
          <w:sz w:val="22"/>
          <w:szCs w:val="22"/>
        </w:rPr>
        <w:lastRenderedPageBreak/>
        <w:t>14     7 or 8 or 9 or 10 or 11 or 12 or 13 (168849)</w:t>
      </w:r>
    </w:p>
    <w:p w14:paraId="54727E75" w14:textId="77777777" w:rsidR="008E573C" w:rsidRDefault="008E573C" w:rsidP="008E573C">
      <w:pPr>
        <w:rPr>
          <w:sz w:val="22"/>
          <w:szCs w:val="22"/>
        </w:rPr>
      </w:pPr>
      <w:r>
        <w:rPr>
          <w:sz w:val="22"/>
          <w:szCs w:val="22"/>
        </w:rPr>
        <w:t>15     6 or 14 (482945)</w:t>
      </w:r>
    </w:p>
    <w:p w14:paraId="476A2D5D" w14:textId="77777777" w:rsidR="008E573C" w:rsidRDefault="008E573C" w:rsidP="008E573C">
      <w:pPr>
        <w:rPr>
          <w:sz w:val="22"/>
          <w:szCs w:val="22"/>
        </w:rPr>
      </w:pPr>
      <w:r>
        <w:rPr>
          <w:sz w:val="22"/>
          <w:szCs w:val="22"/>
        </w:rPr>
        <w:t>16     (</w:t>
      </w:r>
      <w:proofErr w:type="spellStart"/>
      <w:r>
        <w:rPr>
          <w:sz w:val="22"/>
          <w:szCs w:val="22"/>
        </w:rPr>
        <w:t>afghanistan</w:t>
      </w:r>
      <w:proofErr w:type="spellEnd"/>
      <w:r>
        <w:rPr>
          <w:sz w:val="22"/>
          <w:szCs w:val="22"/>
        </w:rPr>
        <w:t xml:space="preserve"> or </w:t>
      </w:r>
      <w:proofErr w:type="spellStart"/>
      <w:r>
        <w:rPr>
          <w:sz w:val="22"/>
          <w:szCs w:val="22"/>
        </w:rPr>
        <w:t>albania</w:t>
      </w:r>
      <w:proofErr w:type="spellEnd"/>
      <w:r>
        <w:rPr>
          <w:sz w:val="22"/>
          <w:szCs w:val="22"/>
        </w:rPr>
        <w:t xml:space="preserve"> or </w:t>
      </w:r>
      <w:proofErr w:type="spellStart"/>
      <w:r>
        <w:rPr>
          <w:sz w:val="22"/>
          <w:szCs w:val="22"/>
        </w:rPr>
        <w:t>algeria</w:t>
      </w:r>
      <w:proofErr w:type="spellEnd"/>
      <w:r>
        <w:rPr>
          <w:sz w:val="22"/>
          <w:szCs w:val="22"/>
        </w:rPr>
        <w:t xml:space="preserve"> or </w:t>
      </w:r>
      <w:proofErr w:type="spellStart"/>
      <w:r>
        <w:rPr>
          <w:sz w:val="22"/>
          <w:szCs w:val="22"/>
        </w:rPr>
        <w:t>american</w:t>
      </w:r>
      <w:proofErr w:type="spellEnd"/>
      <w:r>
        <w:rPr>
          <w:sz w:val="22"/>
          <w:szCs w:val="22"/>
        </w:rPr>
        <w:t xml:space="preserve"> </w:t>
      </w:r>
      <w:proofErr w:type="spellStart"/>
      <w:r>
        <w:rPr>
          <w:sz w:val="22"/>
          <w:szCs w:val="22"/>
        </w:rPr>
        <w:t>samoa</w:t>
      </w:r>
      <w:proofErr w:type="spellEnd"/>
      <w:r>
        <w:rPr>
          <w:sz w:val="22"/>
          <w:szCs w:val="22"/>
        </w:rPr>
        <w:t xml:space="preserve"> or </w:t>
      </w:r>
      <w:proofErr w:type="spellStart"/>
      <w:r>
        <w:rPr>
          <w:sz w:val="22"/>
          <w:szCs w:val="22"/>
        </w:rPr>
        <w:t>angola</w:t>
      </w:r>
      <w:proofErr w:type="spellEnd"/>
      <w:r>
        <w:rPr>
          <w:sz w:val="22"/>
          <w:szCs w:val="22"/>
        </w:rPr>
        <w:t xml:space="preserve"> or "</w:t>
      </w:r>
      <w:proofErr w:type="spellStart"/>
      <w:r>
        <w:rPr>
          <w:sz w:val="22"/>
          <w:szCs w:val="22"/>
        </w:rPr>
        <w:t>antigua</w:t>
      </w:r>
      <w:proofErr w:type="spellEnd"/>
      <w:r>
        <w:rPr>
          <w:sz w:val="22"/>
          <w:szCs w:val="22"/>
        </w:rPr>
        <w:t xml:space="preserve"> and </w:t>
      </w:r>
      <w:proofErr w:type="spellStart"/>
      <w:r>
        <w:rPr>
          <w:sz w:val="22"/>
          <w:szCs w:val="22"/>
        </w:rPr>
        <w:t>barbuda</w:t>
      </w:r>
      <w:proofErr w:type="spellEnd"/>
      <w:r>
        <w:rPr>
          <w:sz w:val="22"/>
          <w:szCs w:val="22"/>
        </w:rPr>
        <w:t xml:space="preserve">" or </w:t>
      </w:r>
      <w:proofErr w:type="spellStart"/>
      <w:r>
        <w:rPr>
          <w:sz w:val="22"/>
          <w:szCs w:val="22"/>
        </w:rPr>
        <w:t>antigua</w:t>
      </w:r>
      <w:proofErr w:type="spellEnd"/>
      <w:r>
        <w:rPr>
          <w:sz w:val="22"/>
          <w:szCs w:val="22"/>
        </w:rPr>
        <w:t xml:space="preserve"> or </w:t>
      </w:r>
      <w:proofErr w:type="spellStart"/>
      <w:r>
        <w:rPr>
          <w:sz w:val="22"/>
          <w:szCs w:val="22"/>
        </w:rPr>
        <w:t>barbuda</w:t>
      </w:r>
      <w:proofErr w:type="spellEnd"/>
      <w:r>
        <w:rPr>
          <w:sz w:val="22"/>
          <w:szCs w:val="22"/>
        </w:rPr>
        <w:t xml:space="preserve"> or </w:t>
      </w:r>
      <w:proofErr w:type="spellStart"/>
      <w:r>
        <w:rPr>
          <w:sz w:val="22"/>
          <w:szCs w:val="22"/>
        </w:rPr>
        <w:t>argentina</w:t>
      </w:r>
      <w:proofErr w:type="spellEnd"/>
      <w:r>
        <w:rPr>
          <w:sz w:val="22"/>
          <w:szCs w:val="22"/>
        </w:rPr>
        <w:t xml:space="preserve"> or </w:t>
      </w:r>
      <w:proofErr w:type="spellStart"/>
      <w:r>
        <w:rPr>
          <w:sz w:val="22"/>
          <w:szCs w:val="22"/>
        </w:rPr>
        <w:t>armenia</w:t>
      </w:r>
      <w:proofErr w:type="spellEnd"/>
      <w:r>
        <w:rPr>
          <w:sz w:val="22"/>
          <w:szCs w:val="22"/>
        </w:rPr>
        <w:t xml:space="preserve"> or </w:t>
      </w:r>
      <w:proofErr w:type="spellStart"/>
      <w:r>
        <w:rPr>
          <w:sz w:val="22"/>
          <w:szCs w:val="22"/>
        </w:rPr>
        <w:t>armenian</w:t>
      </w:r>
      <w:proofErr w:type="spellEnd"/>
      <w:r>
        <w:rPr>
          <w:sz w:val="22"/>
          <w:szCs w:val="22"/>
        </w:rPr>
        <w:t xml:space="preserve"> or </w:t>
      </w:r>
      <w:proofErr w:type="spellStart"/>
      <w:r>
        <w:rPr>
          <w:sz w:val="22"/>
          <w:szCs w:val="22"/>
        </w:rPr>
        <w:t>aruba</w:t>
      </w:r>
      <w:proofErr w:type="spellEnd"/>
      <w:r>
        <w:rPr>
          <w:sz w:val="22"/>
          <w:szCs w:val="22"/>
        </w:rPr>
        <w:t xml:space="preserve"> or </w:t>
      </w:r>
      <w:proofErr w:type="spellStart"/>
      <w:r>
        <w:rPr>
          <w:sz w:val="22"/>
          <w:szCs w:val="22"/>
        </w:rPr>
        <w:t>azerbaijan</w:t>
      </w:r>
      <w:proofErr w:type="spellEnd"/>
      <w:r>
        <w:rPr>
          <w:sz w:val="22"/>
          <w:szCs w:val="22"/>
        </w:rPr>
        <w:t xml:space="preserve"> or </w:t>
      </w:r>
      <w:proofErr w:type="spellStart"/>
      <w:r>
        <w:rPr>
          <w:sz w:val="22"/>
          <w:szCs w:val="22"/>
        </w:rPr>
        <w:t>bahrain</w:t>
      </w:r>
      <w:proofErr w:type="spellEnd"/>
      <w:r>
        <w:rPr>
          <w:sz w:val="22"/>
          <w:szCs w:val="22"/>
        </w:rPr>
        <w:t xml:space="preserve"> or </w:t>
      </w:r>
      <w:proofErr w:type="spellStart"/>
      <w:r>
        <w:rPr>
          <w:sz w:val="22"/>
          <w:szCs w:val="22"/>
        </w:rPr>
        <w:t>bangladesh</w:t>
      </w:r>
      <w:proofErr w:type="spellEnd"/>
      <w:r>
        <w:rPr>
          <w:sz w:val="22"/>
          <w:szCs w:val="22"/>
        </w:rPr>
        <w:t xml:space="preserve"> or </w:t>
      </w:r>
      <w:proofErr w:type="spellStart"/>
      <w:r>
        <w:rPr>
          <w:sz w:val="22"/>
          <w:szCs w:val="22"/>
        </w:rPr>
        <w:t>barbados</w:t>
      </w:r>
      <w:proofErr w:type="spellEnd"/>
      <w:r>
        <w:rPr>
          <w:sz w:val="22"/>
          <w:szCs w:val="22"/>
        </w:rPr>
        <w:t xml:space="preserve"> or republic of </w:t>
      </w:r>
      <w:proofErr w:type="spellStart"/>
      <w:r>
        <w:rPr>
          <w:sz w:val="22"/>
          <w:szCs w:val="22"/>
        </w:rPr>
        <w:t>belarus</w:t>
      </w:r>
      <w:proofErr w:type="spellEnd"/>
      <w:r>
        <w:rPr>
          <w:sz w:val="22"/>
          <w:szCs w:val="22"/>
        </w:rPr>
        <w:t xml:space="preserve"> or </w:t>
      </w:r>
      <w:proofErr w:type="spellStart"/>
      <w:r>
        <w:rPr>
          <w:sz w:val="22"/>
          <w:szCs w:val="22"/>
        </w:rPr>
        <w:t>belarus</w:t>
      </w:r>
      <w:proofErr w:type="spellEnd"/>
      <w:r>
        <w:rPr>
          <w:sz w:val="22"/>
          <w:szCs w:val="22"/>
        </w:rPr>
        <w:t xml:space="preserve"> or </w:t>
      </w:r>
      <w:proofErr w:type="spellStart"/>
      <w:r>
        <w:rPr>
          <w:sz w:val="22"/>
          <w:szCs w:val="22"/>
        </w:rPr>
        <w:t>byelarus</w:t>
      </w:r>
      <w:proofErr w:type="spellEnd"/>
      <w:r>
        <w:rPr>
          <w:sz w:val="22"/>
          <w:szCs w:val="22"/>
        </w:rPr>
        <w:t xml:space="preserve"> or </w:t>
      </w:r>
      <w:proofErr w:type="spellStart"/>
      <w:r>
        <w:rPr>
          <w:sz w:val="22"/>
          <w:szCs w:val="22"/>
        </w:rPr>
        <w:t>belorussia</w:t>
      </w:r>
      <w:proofErr w:type="spellEnd"/>
      <w:r>
        <w:rPr>
          <w:sz w:val="22"/>
          <w:szCs w:val="22"/>
        </w:rPr>
        <w:t xml:space="preserve"> or </w:t>
      </w:r>
      <w:proofErr w:type="spellStart"/>
      <w:r>
        <w:rPr>
          <w:sz w:val="22"/>
          <w:szCs w:val="22"/>
        </w:rPr>
        <w:t>byelorussian</w:t>
      </w:r>
      <w:proofErr w:type="spellEnd"/>
      <w:r>
        <w:rPr>
          <w:sz w:val="22"/>
          <w:szCs w:val="22"/>
        </w:rPr>
        <w:t xml:space="preserve"> or </w:t>
      </w:r>
      <w:proofErr w:type="spellStart"/>
      <w:r>
        <w:rPr>
          <w:sz w:val="22"/>
          <w:szCs w:val="22"/>
        </w:rPr>
        <w:t>belize</w:t>
      </w:r>
      <w:proofErr w:type="spellEnd"/>
      <w:r>
        <w:rPr>
          <w:sz w:val="22"/>
          <w:szCs w:val="22"/>
        </w:rPr>
        <w:t xml:space="preserve"> or </w:t>
      </w:r>
      <w:proofErr w:type="spellStart"/>
      <w:r>
        <w:rPr>
          <w:sz w:val="22"/>
          <w:szCs w:val="22"/>
        </w:rPr>
        <w:t>british</w:t>
      </w:r>
      <w:proofErr w:type="spellEnd"/>
      <w:r>
        <w:rPr>
          <w:sz w:val="22"/>
          <w:szCs w:val="22"/>
        </w:rPr>
        <w:t xml:space="preserve"> </w:t>
      </w:r>
      <w:proofErr w:type="spellStart"/>
      <w:r>
        <w:rPr>
          <w:sz w:val="22"/>
          <w:szCs w:val="22"/>
        </w:rPr>
        <w:t>honduras</w:t>
      </w:r>
      <w:proofErr w:type="spellEnd"/>
      <w:r>
        <w:rPr>
          <w:sz w:val="22"/>
          <w:szCs w:val="22"/>
        </w:rPr>
        <w:t xml:space="preserve"> or </w:t>
      </w:r>
      <w:proofErr w:type="spellStart"/>
      <w:r>
        <w:rPr>
          <w:sz w:val="22"/>
          <w:szCs w:val="22"/>
        </w:rPr>
        <w:t>benin</w:t>
      </w:r>
      <w:proofErr w:type="spellEnd"/>
      <w:r>
        <w:rPr>
          <w:sz w:val="22"/>
          <w:szCs w:val="22"/>
        </w:rPr>
        <w:t xml:space="preserve"> or </w:t>
      </w:r>
      <w:proofErr w:type="spellStart"/>
      <w:r>
        <w:rPr>
          <w:sz w:val="22"/>
          <w:szCs w:val="22"/>
        </w:rPr>
        <w:t>dahomey</w:t>
      </w:r>
      <w:proofErr w:type="spellEnd"/>
      <w:r>
        <w:rPr>
          <w:sz w:val="22"/>
          <w:szCs w:val="22"/>
        </w:rPr>
        <w:t xml:space="preserve"> or </w:t>
      </w:r>
      <w:proofErr w:type="spellStart"/>
      <w:r>
        <w:rPr>
          <w:sz w:val="22"/>
          <w:szCs w:val="22"/>
        </w:rPr>
        <w:t>bhutan</w:t>
      </w:r>
      <w:proofErr w:type="spellEnd"/>
      <w:r>
        <w:rPr>
          <w:sz w:val="22"/>
          <w:szCs w:val="22"/>
        </w:rPr>
        <w:t xml:space="preserve"> or </w:t>
      </w:r>
      <w:proofErr w:type="spellStart"/>
      <w:r>
        <w:rPr>
          <w:sz w:val="22"/>
          <w:szCs w:val="22"/>
        </w:rPr>
        <w:t>bolivia</w:t>
      </w:r>
      <w:proofErr w:type="spellEnd"/>
      <w:r>
        <w:rPr>
          <w:sz w:val="22"/>
          <w:szCs w:val="22"/>
        </w:rPr>
        <w:t xml:space="preserve"> or "</w:t>
      </w:r>
      <w:proofErr w:type="spellStart"/>
      <w:r>
        <w:rPr>
          <w:sz w:val="22"/>
          <w:szCs w:val="22"/>
        </w:rPr>
        <w:t>bosnia</w:t>
      </w:r>
      <w:proofErr w:type="spellEnd"/>
      <w:r>
        <w:rPr>
          <w:sz w:val="22"/>
          <w:szCs w:val="22"/>
        </w:rPr>
        <w:t xml:space="preserve"> and </w:t>
      </w:r>
      <w:proofErr w:type="spellStart"/>
      <w:r>
        <w:rPr>
          <w:sz w:val="22"/>
          <w:szCs w:val="22"/>
        </w:rPr>
        <w:t>herzegovina</w:t>
      </w:r>
      <w:proofErr w:type="spellEnd"/>
      <w:r>
        <w:rPr>
          <w:sz w:val="22"/>
          <w:szCs w:val="22"/>
        </w:rPr>
        <w:t xml:space="preserve">" or </w:t>
      </w:r>
      <w:proofErr w:type="spellStart"/>
      <w:r>
        <w:rPr>
          <w:sz w:val="22"/>
          <w:szCs w:val="22"/>
        </w:rPr>
        <w:t>bosnia</w:t>
      </w:r>
      <w:proofErr w:type="spellEnd"/>
      <w:r>
        <w:rPr>
          <w:sz w:val="22"/>
          <w:szCs w:val="22"/>
        </w:rPr>
        <w:t xml:space="preserve"> or </w:t>
      </w:r>
      <w:proofErr w:type="spellStart"/>
      <w:r>
        <w:rPr>
          <w:sz w:val="22"/>
          <w:szCs w:val="22"/>
        </w:rPr>
        <w:t>herzegovina</w:t>
      </w:r>
      <w:proofErr w:type="spellEnd"/>
      <w:r>
        <w:rPr>
          <w:sz w:val="22"/>
          <w:szCs w:val="22"/>
        </w:rPr>
        <w:t xml:space="preserve"> or </w:t>
      </w:r>
      <w:proofErr w:type="spellStart"/>
      <w:r>
        <w:rPr>
          <w:sz w:val="22"/>
          <w:szCs w:val="22"/>
        </w:rPr>
        <w:t>botswana</w:t>
      </w:r>
      <w:proofErr w:type="spellEnd"/>
      <w:r>
        <w:rPr>
          <w:sz w:val="22"/>
          <w:szCs w:val="22"/>
        </w:rPr>
        <w:t xml:space="preserve"> or </w:t>
      </w:r>
      <w:proofErr w:type="spellStart"/>
      <w:r>
        <w:rPr>
          <w:sz w:val="22"/>
          <w:szCs w:val="22"/>
        </w:rPr>
        <w:t>bechuanaland</w:t>
      </w:r>
      <w:proofErr w:type="spellEnd"/>
      <w:r>
        <w:rPr>
          <w:sz w:val="22"/>
          <w:szCs w:val="22"/>
        </w:rPr>
        <w:t xml:space="preserve"> or </w:t>
      </w:r>
      <w:proofErr w:type="spellStart"/>
      <w:r>
        <w:rPr>
          <w:sz w:val="22"/>
          <w:szCs w:val="22"/>
        </w:rPr>
        <w:t>brazil</w:t>
      </w:r>
      <w:proofErr w:type="spellEnd"/>
      <w:r>
        <w:rPr>
          <w:sz w:val="22"/>
          <w:szCs w:val="22"/>
        </w:rPr>
        <w:t xml:space="preserve"> or brasil or </w:t>
      </w:r>
      <w:proofErr w:type="spellStart"/>
      <w:r>
        <w:rPr>
          <w:sz w:val="22"/>
          <w:szCs w:val="22"/>
        </w:rPr>
        <w:t>bulgaria</w:t>
      </w:r>
      <w:proofErr w:type="spellEnd"/>
      <w:r>
        <w:rPr>
          <w:sz w:val="22"/>
          <w:szCs w:val="22"/>
        </w:rPr>
        <w:t xml:space="preserve"> or </w:t>
      </w:r>
      <w:proofErr w:type="spellStart"/>
      <w:r>
        <w:rPr>
          <w:sz w:val="22"/>
          <w:szCs w:val="22"/>
        </w:rPr>
        <w:t>burkina</w:t>
      </w:r>
      <w:proofErr w:type="spellEnd"/>
      <w:r>
        <w:rPr>
          <w:sz w:val="22"/>
          <w:szCs w:val="22"/>
        </w:rPr>
        <w:t xml:space="preserve"> </w:t>
      </w:r>
      <w:proofErr w:type="spellStart"/>
      <w:r>
        <w:rPr>
          <w:sz w:val="22"/>
          <w:szCs w:val="22"/>
        </w:rPr>
        <w:t>faso</w:t>
      </w:r>
      <w:proofErr w:type="spellEnd"/>
      <w:r>
        <w:rPr>
          <w:sz w:val="22"/>
          <w:szCs w:val="22"/>
        </w:rPr>
        <w:t xml:space="preserve"> or </w:t>
      </w:r>
      <w:proofErr w:type="spellStart"/>
      <w:r>
        <w:rPr>
          <w:sz w:val="22"/>
          <w:szCs w:val="22"/>
        </w:rPr>
        <w:t>burkina</w:t>
      </w:r>
      <w:proofErr w:type="spellEnd"/>
      <w:r>
        <w:rPr>
          <w:sz w:val="22"/>
          <w:szCs w:val="22"/>
        </w:rPr>
        <w:t xml:space="preserve"> </w:t>
      </w:r>
      <w:proofErr w:type="spellStart"/>
      <w:r>
        <w:rPr>
          <w:sz w:val="22"/>
          <w:szCs w:val="22"/>
        </w:rPr>
        <w:t>fasso</w:t>
      </w:r>
      <w:proofErr w:type="spellEnd"/>
      <w:r>
        <w:rPr>
          <w:sz w:val="22"/>
          <w:szCs w:val="22"/>
        </w:rPr>
        <w:t xml:space="preserve"> or upper volta or </w:t>
      </w:r>
      <w:proofErr w:type="spellStart"/>
      <w:r>
        <w:rPr>
          <w:sz w:val="22"/>
          <w:szCs w:val="22"/>
        </w:rPr>
        <w:t>burundi</w:t>
      </w:r>
      <w:proofErr w:type="spellEnd"/>
      <w:r>
        <w:rPr>
          <w:sz w:val="22"/>
          <w:szCs w:val="22"/>
        </w:rPr>
        <w:t xml:space="preserve"> or </w:t>
      </w:r>
      <w:proofErr w:type="spellStart"/>
      <w:r>
        <w:rPr>
          <w:sz w:val="22"/>
          <w:szCs w:val="22"/>
        </w:rPr>
        <w:t>urundi</w:t>
      </w:r>
      <w:proofErr w:type="spellEnd"/>
      <w:r>
        <w:rPr>
          <w:sz w:val="22"/>
          <w:szCs w:val="22"/>
        </w:rPr>
        <w:t xml:space="preserve"> or </w:t>
      </w:r>
      <w:proofErr w:type="spellStart"/>
      <w:r>
        <w:rPr>
          <w:sz w:val="22"/>
          <w:szCs w:val="22"/>
        </w:rPr>
        <w:t>cabo</w:t>
      </w:r>
      <w:proofErr w:type="spellEnd"/>
      <w:r>
        <w:rPr>
          <w:sz w:val="22"/>
          <w:szCs w:val="22"/>
        </w:rPr>
        <w:t xml:space="preserve"> </w:t>
      </w:r>
      <w:proofErr w:type="spellStart"/>
      <w:r>
        <w:rPr>
          <w:sz w:val="22"/>
          <w:szCs w:val="22"/>
        </w:rPr>
        <w:t>verde</w:t>
      </w:r>
      <w:proofErr w:type="spellEnd"/>
      <w:r>
        <w:rPr>
          <w:sz w:val="22"/>
          <w:szCs w:val="22"/>
        </w:rPr>
        <w:t xml:space="preserve"> or cape </w:t>
      </w:r>
      <w:proofErr w:type="spellStart"/>
      <w:r>
        <w:rPr>
          <w:sz w:val="22"/>
          <w:szCs w:val="22"/>
        </w:rPr>
        <w:t>verde</w:t>
      </w:r>
      <w:proofErr w:type="spellEnd"/>
      <w:r>
        <w:rPr>
          <w:sz w:val="22"/>
          <w:szCs w:val="22"/>
        </w:rPr>
        <w:t xml:space="preserve"> or </w:t>
      </w:r>
      <w:proofErr w:type="spellStart"/>
      <w:r>
        <w:rPr>
          <w:sz w:val="22"/>
          <w:szCs w:val="22"/>
        </w:rPr>
        <w:t>cambodia</w:t>
      </w:r>
      <w:proofErr w:type="spellEnd"/>
      <w:r>
        <w:rPr>
          <w:sz w:val="22"/>
          <w:szCs w:val="22"/>
        </w:rPr>
        <w:t xml:space="preserve"> or </w:t>
      </w:r>
      <w:proofErr w:type="spellStart"/>
      <w:r>
        <w:rPr>
          <w:sz w:val="22"/>
          <w:szCs w:val="22"/>
        </w:rPr>
        <w:t>kampuchea</w:t>
      </w:r>
      <w:proofErr w:type="spellEnd"/>
      <w:r>
        <w:rPr>
          <w:sz w:val="22"/>
          <w:szCs w:val="22"/>
        </w:rPr>
        <w:t xml:space="preserve"> or </w:t>
      </w:r>
      <w:proofErr w:type="spellStart"/>
      <w:r>
        <w:rPr>
          <w:sz w:val="22"/>
          <w:szCs w:val="22"/>
        </w:rPr>
        <w:t>khmer</w:t>
      </w:r>
      <w:proofErr w:type="spellEnd"/>
      <w:r>
        <w:rPr>
          <w:sz w:val="22"/>
          <w:szCs w:val="22"/>
        </w:rPr>
        <w:t xml:space="preserve"> republic or </w:t>
      </w:r>
      <w:proofErr w:type="spellStart"/>
      <w:r>
        <w:rPr>
          <w:sz w:val="22"/>
          <w:szCs w:val="22"/>
        </w:rPr>
        <w:t>cameroon</w:t>
      </w:r>
      <w:proofErr w:type="spellEnd"/>
      <w:r>
        <w:rPr>
          <w:sz w:val="22"/>
          <w:szCs w:val="22"/>
        </w:rPr>
        <w:t xml:space="preserve"> or </w:t>
      </w:r>
      <w:proofErr w:type="spellStart"/>
      <w:r>
        <w:rPr>
          <w:sz w:val="22"/>
          <w:szCs w:val="22"/>
        </w:rPr>
        <w:t>cameron</w:t>
      </w:r>
      <w:proofErr w:type="spellEnd"/>
      <w:r>
        <w:rPr>
          <w:sz w:val="22"/>
          <w:szCs w:val="22"/>
        </w:rPr>
        <w:t xml:space="preserve"> or </w:t>
      </w:r>
      <w:proofErr w:type="spellStart"/>
      <w:r>
        <w:rPr>
          <w:sz w:val="22"/>
          <w:szCs w:val="22"/>
        </w:rPr>
        <w:t>cameroun</w:t>
      </w:r>
      <w:proofErr w:type="spellEnd"/>
      <w:r>
        <w:rPr>
          <w:sz w:val="22"/>
          <w:szCs w:val="22"/>
        </w:rPr>
        <w:t xml:space="preserve"> or central </w:t>
      </w:r>
      <w:proofErr w:type="spellStart"/>
      <w:r>
        <w:rPr>
          <w:sz w:val="22"/>
          <w:szCs w:val="22"/>
        </w:rPr>
        <w:t>african</w:t>
      </w:r>
      <w:proofErr w:type="spellEnd"/>
      <w:r>
        <w:rPr>
          <w:sz w:val="22"/>
          <w:szCs w:val="22"/>
        </w:rPr>
        <w:t xml:space="preserve"> republic or </w:t>
      </w:r>
      <w:proofErr w:type="spellStart"/>
      <w:r>
        <w:rPr>
          <w:sz w:val="22"/>
          <w:szCs w:val="22"/>
        </w:rPr>
        <w:t>ubangi</w:t>
      </w:r>
      <w:proofErr w:type="spellEnd"/>
      <w:r>
        <w:rPr>
          <w:sz w:val="22"/>
          <w:szCs w:val="22"/>
        </w:rPr>
        <w:t xml:space="preserve"> </w:t>
      </w:r>
      <w:proofErr w:type="spellStart"/>
      <w:r>
        <w:rPr>
          <w:sz w:val="22"/>
          <w:szCs w:val="22"/>
        </w:rPr>
        <w:t>shari</w:t>
      </w:r>
      <w:proofErr w:type="spellEnd"/>
      <w:r>
        <w:rPr>
          <w:sz w:val="22"/>
          <w:szCs w:val="22"/>
        </w:rPr>
        <w:t xml:space="preserve"> or </w:t>
      </w:r>
      <w:proofErr w:type="spellStart"/>
      <w:r>
        <w:rPr>
          <w:sz w:val="22"/>
          <w:szCs w:val="22"/>
        </w:rPr>
        <w:t>chad</w:t>
      </w:r>
      <w:proofErr w:type="spellEnd"/>
      <w:r>
        <w:rPr>
          <w:sz w:val="22"/>
          <w:szCs w:val="22"/>
        </w:rPr>
        <w:t xml:space="preserve"> or </w:t>
      </w:r>
      <w:proofErr w:type="spellStart"/>
      <w:r>
        <w:rPr>
          <w:sz w:val="22"/>
          <w:szCs w:val="22"/>
        </w:rPr>
        <w:t>chile</w:t>
      </w:r>
      <w:proofErr w:type="spellEnd"/>
      <w:r>
        <w:rPr>
          <w:sz w:val="22"/>
          <w:szCs w:val="22"/>
        </w:rPr>
        <w:t xml:space="preserve"> or </w:t>
      </w:r>
      <w:proofErr w:type="spellStart"/>
      <w:r>
        <w:rPr>
          <w:sz w:val="22"/>
          <w:szCs w:val="22"/>
        </w:rPr>
        <w:t>china</w:t>
      </w:r>
      <w:proofErr w:type="spellEnd"/>
      <w:r>
        <w:rPr>
          <w:sz w:val="22"/>
          <w:szCs w:val="22"/>
        </w:rPr>
        <w:t xml:space="preserve"> or </w:t>
      </w:r>
      <w:proofErr w:type="spellStart"/>
      <w:r>
        <w:rPr>
          <w:sz w:val="22"/>
          <w:szCs w:val="22"/>
        </w:rPr>
        <w:t>colombia</w:t>
      </w:r>
      <w:proofErr w:type="spellEnd"/>
      <w:r>
        <w:rPr>
          <w:sz w:val="22"/>
          <w:szCs w:val="22"/>
        </w:rPr>
        <w:t xml:space="preserve"> or </w:t>
      </w:r>
      <w:proofErr w:type="spellStart"/>
      <w:r>
        <w:rPr>
          <w:sz w:val="22"/>
          <w:szCs w:val="22"/>
        </w:rPr>
        <w:t>comoros</w:t>
      </w:r>
      <w:proofErr w:type="spellEnd"/>
      <w:r>
        <w:rPr>
          <w:sz w:val="22"/>
          <w:szCs w:val="22"/>
        </w:rPr>
        <w:t xml:space="preserve"> or </w:t>
      </w:r>
      <w:proofErr w:type="spellStart"/>
      <w:r>
        <w:rPr>
          <w:sz w:val="22"/>
          <w:szCs w:val="22"/>
        </w:rPr>
        <w:t>comoro</w:t>
      </w:r>
      <w:proofErr w:type="spellEnd"/>
      <w:r>
        <w:rPr>
          <w:sz w:val="22"/>
          <w:szCs w:val="22"/>
        </w:rPr>
        <w:t xml:space="preserve"> islands or </w:t>
      </w:r>
      <w:proofErr w:type="spellStart"/>
      <w:r>
        <w:rPr>
          <w:sz w:val="22"/>
          <w:szCs w:val="22"/>
        </w:rPr>
        <w:t>iles</w:t>
      </w:r>
      <w:proofErr w:type="spellEnd"/>
      <w:r>
        <w:rPr>
          <w:sz w:val="22"/>
          <w:szCs w:val="22"/>
        </w:rPr>
        <w:t xml:space="preserve"> </w:t>
      </w:r>
      <w:proofErr w:type="spellStart"/>
      <w:r>
        <w:rPr>
          <w:sz w:val="22"/>
          <w:szCs w:val="22"/>
        </w:rPr>
        <w:t>comores</w:t>
      </w:r>
      <w:proofErr w:type="spellEnd"/>
      <w:r>
        <w:rPr>
          <w:sz w:val="22"/>
          <w:szCs w:val="22"/>
        </w:rPr>
        <w:t xml:space="preserve"> or </w:t>
      </w:r>
      <w:proofErr w:type="spellStart"/>
      <w:r>
        <w:rPr>
          <w:sz w:val="22"/>
          <w:szCs w:val="22"/>
        </w:rPr>
        <w:t>mayotte</w:t>
      </w:r>
      <w:proofErr w:type="spellEnd"/>
      <w:r>
        <w:rPr>
          <w:sz w:val="22"/>
          <w:szCs w:val="22"/>
        </w:rPr>
        <w:t xml:space="preserve"> or democratic republic of the </w:t>
      </w:r>
      <w:proofErr w:type="spellStart"/>
      <w:r>
        <w:rPr>
          <w:sz w:val="22"/>
          <w:szCs w:val="22"/>
        </w:rPr>
        <w:t>congo</w:t>
      </w:r>
      <w:proofErr w:type="spellEnd"/>
      <w:r>
        <w:rPr>
          <w:sz w:val="22"/>
          <w:szCs w:val="22"/>
        </w:rPr>
        <w:t xml:space="preserve"> or democratic republic </w:t>
      </w:r>
      <w:proofErr w:type="spellStart"/>
      <w:r>
        <w:rPr>
          <w:sz w:val="22"/>
          <w:szCs w:val="22"/>
        </w:rPr>
        <w:t>congo</w:t>
      </w:r>
      <w:proofErr w:type="spellEnd"/>
      <w:r>
        <w:rPr>
          <w:sz w:val="22"/>
          <w:szCs w:val="22"/>
        </w:rPr>
        <w:t xml:space="preserve"> or </w:t>
      </w:r>
      <w:proofErr w:type="spellStart"/>
      <w:r>
        <w:rPr>
          <w:sz w:val="22"/>
          <w:szCs w:val="22"/>
        </w:rPr>
        <w:t>congo</w:t>
      </w:r>
      <w:proofErr w:type="spellEnd"/>
      <w:r>
        <w:rPr>
          <w:sz w:val="22"/>
          <w:szCs w:val="22"/>
        </w:rPr>
        <w:t xml:space="preserve"> or </w:t>
      </w:r>
      <w:proofErr w:type="spellStart"/>
      <w:r>
        <w:rPr>
          <w:sz w:val="22"/>
          <w:szCs w:val="22"/>
        </w:rPr>
        <w:t>zaire</w:t>
      </w:r>
      <w:proofErr w:type="spellEnd"/>
      <w:r>
        <w:rPr>
          <w:sz w:val="22"/>
          <w:szCs w:val="22"/>
        </w:rPr>
        <w:t xml:space="preserve"> or costa </w:t>
      </w:r>
      <w:proofErr w:type="spellStart"/>
      <w:r>
        <w:rPr>
          <w:sz w:val="22"/>
          <w:szCs w:val="22"/>
        </w:rPr>
        <w:t>rica</w:t>
      </w:r>
      <w:proofErr w:type="spellEnd"/>
      <w:r>
        <w:rPr>
          <w:sz w:val="22"/>
          <w:szCs w:val="22"/>
        </w:rPr>
        <w:t xml:space="preserve"> or "cote </w:t>
      </w:r>
      <w:proofErr w:type="spellStart"/>
      <w:r>
        <w:rPr>
          <w:sz w:val="22"/>
          <w:szCs w:val="22"/>
        </w:rPr>
        <w:t>d’ivoire</w:t>
      </w:r>
      <w:proofErr w:type="spellEnd"/>
      <w:r>
        <w:rPr>
          <w:sz w:val="22"/>
          <w:szCs w:val="22"/>
        </w:rPr>
        <w:t xml:space="preserve">" or "cote d’ </w:t>
      </w:r>
      <w:proofErr w:type="spellStart"/>
      <w:r>
        <w:rPr>
          <w:sz w:val="22"/>
          <w:szCs w:val="22"/>
        </w:rPr>
        <w:t>ivoire</w:t>
      </w:r>
      <w:proofErr w:type="spellEnd"/>
      <w:r>
        <w:rPr>
          <w:sz w:val="22"/>
          <w:szCs w:val="22"/>
        </w:rPr>
        <w:t xml:space="preserve">" or cote </w:t>
      </w:r>
      <w:proofErr w:type="spellStart"/>
      <w:r>
        <w:rPr>
          <w:sz w:val="22"/>
          <w:szCs w:val="22"/>
        </w:rPr>
        <w:t>divoire</w:t>
      </w:r>
      <w:proofErr w:type="spellEnd"/>
      <w:r>
        <w:rPr>
          <w:sz w:val="22"/>
          <w:szCs w:val="22"/>
        </w:rPr>
        <w:t xml:space="preserve"> or cote d </w:t>
      </w:r>
      <w:proofErr w:type="spellStart"/>
      <w:r>
        <w:rPr>
          <w:sz w:val="22"/>
          <w:szCs w:val="22"/>
        </w:rPr>
        <w:t>ivoire</w:t>
      </w:r>
      <w:proofErr w:type="spellEnd"/>
      <w:r>
        <w:rPr>
          <w:sz w:val="22"/>
          <w:szCs w:val="22"/>
        </w:rPr>
        <w:t xml:space="preserve"> or ivory coast or </w:t>
      </w:r>
      <w:proofErr w:type="spellStart"/>
      <w:r>
        <w:rPr>
          <w:sz w:val="22"/>
          <w:szCs w:val="22"/>
        </w:rPr>
        <w:t>croatia</w:t>
      </w:r>
      <w:proofErr w:type="spellEnd"/>
      <w:r>
        <w:rPr>
          <w:sz w:val="22"/>
          <w:szCs w:val="22"/>
        </w:rPr>
        <w:t xml:space="preserve"> or </w:t>
      </w:r>
      <w:proofErr w:type="spellStart"/>
      <w:r>
        <w:rPr>
          <w:sz w:val="22"/>
          <w:szCs w:val="22"/>
        </w:rPr>
        <w:t>cuba</w:t>
      </w:r>
      <w:proofErr w:type="spellEnd"/>
      <w:r>
        <w:rPr>
          <w:sz w:val="22"/>
          <w:szCs w:val="22"/>
        </w:rPr>
        <w:t xml:space="preserve"> or </w:t>
      </w:r>
      <w:proofErr w:type="spellStart"/>
      <w:r>
        <w:rPr>
          <w:sz w:val="22"/>
          <w:szCs w:val="22"/>
        </w:rPr>
        <w:t>cyprus</w:t>
      </w:r>
      <w:proofErr w:type="spellEnd"/>
      <w:r>
        <w:rPr>
          <w:sz w:val="22"/>
          <w:szCs w:val="22"/>
        </w:rPr>
        <w:t xml:space="preserve"> or </w:t>
      </w:r>
      <w:proofErr w:type="spellStart"/>
      <w:r>
        <w:rPr>
          <w:sz w:val="22"/>
          <w:szCs w:val="22"/>
        </w:rPr>
        <w:t>czech</w:t>
      </w:r>
      <w:proofErr w:type="spellEnd"/>
      <w:r>
        <w:rPr>
          <w:sz w:val="22"/>
          <w:szCs w:val="22"/>
        </w:rPr>
        <w:t xml:space="preserve"> republic or </w:t>
      </w:r>
      <w:proofErr w:type="spellStart"/>
      <w:r>
        <w:rPr>
          <w:sz w:val="22"/>
          <w:szCs w:val="22"/>
        </w:rPr>
        <w:t>czechoslovakia</w:t>
      </w:r>
      <w:proofErr w:type="spellEnd"/>
      <w:r>
        <w:rPr>
          <w:sz w:val="22"/>
          <w:szCs w:val="22"/>
        </w:rPr>
        <w:t xml:space="preserve"> or </w:t>
      </w:r>
      <w:proofErr w:type="spellStart"/>
      <w:r>
        <w:rPr>
          <w:sz w:val="22"/>
          <w:szCs w:val="22"/>
        </w:rPr>
        <w:t>djibouti</w:t>
      </w:r>
      <w:proofErr w:type="spellEnd"/>
      <w:r>
        <w:rPr>
          <w:sz w:val="22"/>
          <w:szCs w:val="22"/>
        </w:rPr>
        <w:t xml:space="preserve"> or </w:t>
      </w:r>
      <w:proofErr w:type="spellStart"/>
      <w:r>
        <w:rPr>
          <w:sz w:val="22"/>
          <w:szCs w:val="22"/>
        </w:rPr>
        <w:t>french</w:t>
      </w:r>
      <w:proofErr w:type="spellEnd"/>
      <w:r>
        <w:rPr>
          <w:sz w:val="22"/>
          <w:szCs w:val="22"/>
        </w:rPr>
        <w:t xml:space="preserve"> </w:t>
      </w:r>
      <w:proofErr w:type="spellStart"/>
      <w:r>
        <w:rPr>
          <w:sz w:val="22"/>
          <w:szCs w:val="22"/>
        </w:rPr>
        <w:t>somaliland</w:t>
      </w:r>
      <w:proofErr w:type="spellEnd"/>
      <w:r>
        <w:rPr>
          <w:sz w:val="22"/>
          <w:szCs w:val="22"/>
        </w:rPr>
        <w:t xml:space="preserve"> or </w:t>
      </w:r>
      <w:proofErr w:type="spellStart"/>
      <w:r>
        <w:rPr>
          <w:sz w:val="22"/>
          <w:szCs w:val="22"/>
        </w:rPr>
        <w:t>dominica</w:t>
      </w:r>
      <w:proofErr w:type="spellEnd"/>
      <w:r>
        <w:rPr>
          <w:sz w:val="22"/>
          <w:szCs w:val="22"/>
        </w:rPr>
        <w:t xml:space="preserve"> or </w:t>
      </w:r>
      <w:proofErr w:type="spellStart"/>
      <w:r>
        <w:rPr>
          <w:sz w:val="22"/>
          <w:szCs w:val="22"/>
        </w:rPr>
        <w:t>dominican</w:t>
      </w:r>
      <w:proofErr w:type="spellEnd"/>
      <w:r>
        <w:rPr>
          <w:sz w:val="22"/>
          <w:szCs w:val="22"/>
        </w:rPr>
        <w:t xml:space="preserve"> republic or </w:t>
      </w:r>
      <w:proofErr w:type="spellStart"/>
      <w:r>
        <w:rPr>
          <w:sz w:val="22"/>
          <w:szCs w:val="22"/>
        </w:rPr>
        <w:t>ecuador</w:t>
      </w:r>
      <w:proofErr w:type="spellEnd"/>
      <w:r>
        <w:rPr>
          <w:sz w:val="22"/>
          <w:szCs w:val="22"/>
        </w:rPr>
        <w:t xml:space="preserve"> or </w:t>
      </w:r>
      <w:proofErr w:type="spellStart"/>
      <w:r>
        <w:rPr>
          <w:sz w:val="22"/>
          <w:szCs w:val="22"/>
        </w:rPr>
        <w:t>egypt</w:t>
      </w:r>
      <w:proofErr w:type="spellEnd"/>
      <w:r>
        <w:rPr>
          <w:sz w:val="22"/>
          <w:szCs w:val="22"/>
        </w:rPr>
        <w:t xml:space="preserve"> or united </w:t>
      </w:r>
      <w:proofErr w:type="spellStart"/>
      <w:r>
        <w:rPr>
          <w:sz w:val="22"/>
          <w:szCs w:val="22"/>
        </w:rPr>
        <w:t>arab</w:t>
      </w:r>
      <w:proofErr w:type="spellEnd"/>
      <w:r>
        <w:rPr>
          <w:sz w:val="22"/>
          <w:szCs w:val="22"/>
        </w:rPr>
        <w:t xml:space="preserve"> republic or </w:t>
      </w:r>
      <w:proofErr w:type="spellStart"/>
      <w:r>
        <w:rPr>
          <w:sz w:val="22"/>
          <w:szCs w:val="22"/>
        </w:rPr>
        <w:t>el</w:t>
      </w:r>
      <w:proofErr w:type="spellEnd"/>
      <w:r>
        <w:rPr>
          <w:sz w:val="22"/>
          <w:szCs w:val="22"/>
        </w:rPr>
        <w:t xml:space="preserve"> </w:t>
      </w:r>
      <w:proofErr w:type="spellStart"/>
      <w:r>
        <w:rPr>
          <w:sz w:val="22"/>
          <w:szCs w:val="22"/>
        </w:rPr>
        <w:t>salvador</w:t>
      </w:r>
      <w:proofErr w:type="spellEnd"/>
      <w:r>
        <w:rPr>
          <w:sz w:val="22"/>
          <w:szCs w:val="22"/>
        </w:rPr>
        <w:t xml:space="preserve"> or equatorial guinea or </w:t>
      </w:r>
      <w:proofErr w:type="spellStart"/>
      <w:r>
        <w:rPr>
          <w:sz w:val="22"/>
          <w:szCs w:val="22"/>
        </w:rPr>
        <w:t>spanish</w:t>
      </w:r>
      <w:proofErr w:type="spellEnd"/>
      <w:r>
        <w:rPr>
          <w:sz w:val="22"/>
          <w:szCs w:val="22"/>
        </w:rPr>
        <w:t xml:space="preserve"> guinea or </w:t>
      </w:r>
      <w:proofErr w:type="spellStart"/>
      <w:r>
        <w:rPr>
          <w:sz w:val="22"/>
          <w:szCs w:val="22"/>
        </w:rPr>
        <w:t>eritrea</w:t>
      </w:r>
      <w:proofErr w:type="spellEnd"/>
      <w:r>
        <w:rPr>
          <w:sz w:val="22"/>
          <w:szCs w:val="22"/>
        </w:rPr>
        <w:t xml:space="preserve"> or </w:t>
      </w:r>
      <w:proofErr w:type="spellStart"/>
      <w:r>
        <w:rPr>
          <w:sz w:val="22"/>
          <w:szCs w:val="22"/>
        </w:rPr>
        <w:t>estonia</w:t>
      </w:r>
      <w:proofErr w:type="spellEnd"/>
      <w:r>
        <w:rPr>
          <w:sz w:val="22"/>
          <w:szCs w:val="22"/>
        </w:rPr>
        <w:t xml:space="preserve"> or </w:t>
      </w:r>
      <w:proofErr w:type="spellStart"/>
      <w:r>
        <w:rPr>
          <w:sz w:val="22"/>
          <w:szCs w:val="22"/>
        </w:rPr>
        <w:t>eswatini</w:t>
      </w:r>
      <w:proofErr w:type="spellEnd"/>
      <w:r>
        <w:rPr>
          <w:sz w:val="22"/>
          <w:szCs w:val="22"/>
        </w:rPr>
        <w:t xml:space="preserve"> or </w:t>
      </w:r>
      <w:proofErr w:type="spellStart"/>
      <w:r>
        <w:rPr>
          <w:sz w:val="22"/>
          <w:szCs w:val="22"/>
        </w:rPr>
        <w:t>swaziland</w:t>
      </w:r>
      <w:proofErr w:type="spellEnd"/>
      <w:r>
        <w:rPr>
          <w:sz w:val="22"/>
          <w:szCs w:val="22"/>
        </w:rPr>
        <w:t xml:space="preserve"> or </w:t>
      </w:r>
      <w:proofErr w:type="spellStart"/>
      <w:r>
        <w:rPr>
          <w:sz w:val="22"/>
          <w:szCs w:val="22"/>
        </w:rPr>
        <w:t>ethiopia</w:t>
      </w:r>
      <w:proofErr w:type="spellEnd"/>
      <w:r>
        <w:rPr>
          <w:sz w:val="22"/>
          <w:szCs w:val="22"/>
        </w:rPr>
        <w:t xml:space="preserve"> or </w:t>
      </w:r>
      <w:proofErr w:type="spellStart"/>
      <w:r>
        <w:rPr>
          <w:sz w:val="22"/>
          <w:szCs w:val="22"/>
        </w:rPr>
        <w:t>fiji</w:t>
      </w:r>
      <w:proofErr w:type="spellEnd"/>
      <w:r>
        <w:rPr>
          <w:sz w:val="22"/>
          <w:szCs w:val="22"/>
        </w:rPr>
        <w:t xml:space="preserve"> or </w:t>
      </w:r>
      <w:proofErr w:type="spellStart"/>
      <w:r>
        <w:rPr>
          <w:sz w:val="22"/>
          <w:szCs w:val="22"/>
        </w:rPr>
        <w:t>gabon</w:t>
      </w:r>
      <w:proofErr w:type="spellEnd"/>
      <w:r>
        <w:rPr>
          <w:sz w:val="22"/>
          <w:szCs w:val="22"/>
        </w:rPr>
        <w:t xml:space="preserve"> or </w:t>
      </w:r>
      <w:proofErr w:type="spellStart"/>
      <w:r>
        <w:rPr>
          <w:sz w:val="22"/>
          <w:szCs w:val="22"/>
        </w:rPr>
        <w:t>gabonese</w:t>
      </w:r>
      <w:proofErr w:type="spellEnd"/>
      <w:r>
        <w:rPr>
          <w:sz w:val="22"/>
          <w:szCs w:val="22"/>
        </w:rPr>
        <w:t xml:space="preserve"> republic or </w:t>
      </w:r>
      <w:proofErr w:type="spellStart"/>
      <w:r>
        <w:rPr>
          <w:sz w:val="22"/>
          <w:szCs w:val="22"/>
        </w:rPr>
        <w:t>gambia</w:t>
      </w:r>
      <w:proofErr w:type="spellEnd"/>
      <w:r>
        <w:rPr>
          <w:sz w:val="22"/>
          <w:szCs w:val="22"/>
        </w:rPr>
        <w:t xml:space="preserve"> or "</w:t>
      </w:r>
      <w:proofErr w:type="spellStart"/>
      <w:r>
        <w:rPr>
          <w:sz w:val="22"/>
          <w:szCs w:val="22"/>
        </w:rPr>
        <w:t>georgia</w:t>
      </w:r>
      <w:proofErr w:type="spellEnd"/>
      <w:r>
        <w:rPr>
          <w:sz w:val="22"/>
          <w:szCs w:val="22"/>
        </w:rPr>
        <w:t xml:space="preserve"> (republic)" or </w:t>
      </w:r>
      <w:proofErr w:type="spellStart"/>
      <w:r>
        <w:rPr>
          <w:sz w:val="22"/>
          <w:szCs w:val="22"/>
        </w:rPr>
        <w:t>georgian</w:t>
      </w:r>
      <w:proofErr w:type="spellEnd"/>
      <w:r>
        <w:rPr>
          <w:sz w:val="22"/>
          <w:szCs w:val="22"/>
        </w:rPr>
        <w:t xml:space="preserve"> or </w:t>
      </w:r>
      <w:proofErr w:type="spellStart"/>
      <w:r>
        <w:rPr>
          <w:sz w:val="22"/>
          <w:szCs w:val="22"/>
        </w:rPr>
        <w:t>ghana</w:t>
      </w:r>
      <w:proofErr w:type="spellEnd"/>
      <w:r>
        <w:rPr>
          <w:sz w:val="22"/>
          <w:szCs w:val="22"/>
        </w:rPr>
        <w:t xml:space="preserve"> or gold coast or </w:t>
      </w:r>
      <w:proofErr w:type="spellStart"/>
      <w:r>
        <w:rPr>
          <w:sz w:val="22"/>
          <w:szCs w:val="22"/>
        </w:rPr>
        <w:t>gibraltar</w:t>
      </w:r>
      <w:proofErr w:type="spellEnd"/>
      <w:r>
        <w:rPr>
          <w:sz w:val="22"/>
          <w:szCs w:val="22"/>
        </w:rPr>
        <w:t xml:space="preserve"> or </w:t>
      </w:r>
      <w:proofErr w:type="spellStart"/>
      <w:r>
        <w:rPr>
          <w:sz w:val="22"/>
          <w:szCs w:val="22"/>
        </w:rPr>
        <w:t>greece</w:t>
      </w:r>
      <w:proofErr w:type="spellEnd"/>
      <w:r>
        <w:rPr>
          <w:sz w:val="22"/>
          <w:szCs w:val="22"/>
        </w:rPr>
        <w:t xml:space="preserve"> or </w:t>
      </w:r>
      <w:proofErr w:type="spellStart"/>
      <w:r>
        <w:rPr>
          <w:sz w:val="22"/>
          <w:szCs w:val="22"/>
        </w:rPr>
        <w:t>grenada</w:t>
      </w:r>
      <w:proofErr w:type="spellEnd"/>
      <w:r>
        <w:rPr>
          <w:sz w:val="22"/>
          <w:szCs w:val="22"/>
        </w:rPr>
        <w:t xml:space="preserve"> or </w:t>
      </w:r>
      <w:proofErr w:type="spellStart"/>
      <w:r>
        <w:rPr>
          <w:sz w:val="22"/>
          <w:szCs w:val="22"/>
        </w:rPr>
        <w:t>guam</w:t>
      </w:r>
      <w:proofErr w:type="spellEnd"/>
      <w:r>
        <w:rPr>
          <w:sz w:val="22"/>
          <w:szCs w:val="22"/>
        </w:rPr>
        <w:t xml:space="preserve"> or </w:t>
      </w:r>
      <w:proofErr w:type="spellStart"/>
      <w:r>
        <w:rPr>
          <w:sz w:val="22"/>
          <w:szCs w:val="22"/>
        </w:rPr>
        <w:t>guatemala</w:t>
      </w:r>
      <w:proofErr w:type="spellEnd"/>
      <w:r>
        <w:rPr>
          <w:sz w:val="22"/>
          <w:szCs w:val="22"/>
        </w:rPr>
        <w:t xml:space="preserve"> or guinea or guinea </w:t>
      </w:r>
      <w:proofErr w:type="spellStart"/>
      <w:r>
        <w:rPr>
          <w:sz w:val="22"/>
          <w:szCs w:val="22"/>
        </w:rPr>
        <w:t>bissau</w:t>
      </w:r>
      <w:proofErr w:type="spellEnd"/>
      <w:r>
        <w:rPr>
          <w:sz w:val="22"/>
          <w:szCs w:val="22"/>
        </w:rPr>
        <w:t xml:space="preserve"> or </w:t>
      </w:r>
      <w:proofErr w:type="spellStart"/>
      <w:r>
        <w:rPr>
          <w:sz w:val="22"/>
          <w:szCs w:val="22"/>
        </w:rPr>
        <w:t>guyana</w:t>
      </w:r>
      <w:proofErr w:type="spellEnd"/>
      <w:r>
        <w:rPr>
          <w:sz w:val="22"/>
          <w:szCs w:val="22"/>
        </w:rPr>
        <w:t xml:space="preserve"> or </w:t>
      </w:r>
      <w:proofErr w:type="spellStart"/>
      <w:r>
        <w:rPr>
          <w:sz w:val="22"/>
          <w:szCs w:val="22"/>
        </w:rPr>
        <w:t>british</w:t>
      </w:r>
      <w:proofErr w:type="spellEnd"/>
      <w:r>
        <w:rPr>
          <w:sz w:val="22"/>
          <w:szCs w:val="22"/>
        </w:rPr>
        <w:t xml:space="preserve"> </w:t>
      </w:r>
      <w:proofErr w:type="spellStart"/>
      <w:r>
        <w:rPr>
          <w:sz w:val="22"/>
          <w:szCs w:val="22"/>
        </w:rPr>
        <w:t>guiana</w:t>
      </w:r>
      <w:proofErr w:type="spellEnd"/>
      <w:r>
        <w:rPr>
          <w:sz w:val="22"/>
          <w:szCs w:val="22"/>
        </w:rPr>
        <w:t xml:space="preserve"> or </w:t>
      </w:r>
      <w:proofErr w:type="spellStart"/>
      <w:r>
        <w:rPr>
          <w:sz w:val="22"/>
          <w:szCs w:val="22"/>
        </w:rPr>
        <w:t>haiti</w:t>
      </w:r>
      <w:proofErr w:type="spellEnd"/>
      <w:r>
        <w:rPr>
          <w:sz w:val="22"/>
          <w:szCs w:val="22"/>
        </w:rPr>
        <w:t xml:space="preserve"> or </w:t>
      </w:r>
      <w:proofErr w:type="spellStart"/>
      <w:r>
        <w:rPr>
          <w:sz w:val="22"/>
          <w:szCs w:val="22"/>
        </w:rPr>
        <w:t>hispaniola</w:t>
      </w:r>
      <w:proofErr w:type="spellEnd"/>
      <w:r>
        <w:rPr>
          <w:sz w:val="22"/>
          <w:szCs w:val="22"/>
        </w:rPr>
        <w:t xml:space="preserve"> or </w:t>
      </w:r>
      <w:proofErr w:type="spellStart"/>
      <w:r>
        <w:rPr>
          <w:sz w:val="22"/>
          <w:szCs w:val="22"/>
        </w:rPr>
        <w:t>honduras</w:t>
      </w:r>
      <w:proofErr w:type="spellEnd"/>
      <w:r>
        <w:rPr>
          <w:sz w:val="22"/>
          <w:szCs w:val="22"/>
        </w:rPr>
        <w:t xml:space="preserve"> or </w:t>
      </w:r>
      <w:proofErr w:type="spellStart"/>
      <w:r>
        <w:rPr>
          <w:sz w:val="22"/>
          <w:szCs w:val="22"/>
        </w:rPr>
        <w:t>hungary</w:t>
      </w:r>
      <w:proofErr w:type="spellEnd"/>
      <w:r>
        <w:rPr>
          <w:sz w:val="22"/>
          <w:szCs w:val="22"/>
        </w:rPr>
        <w:t xml:space="preserve"> or </w:t>
      </w:r>
      <w:proofErr w:type="spellStart"/>
      <w:r>
        <w:rPr>
          <w:sz w:val="22"/>
          <w:szCs w:val="22"/>
        </w:rPr>
        <w:t>india</w:t>
      </w:r>
      <w:proofErr w:type="spellEnd"/>
      <w:r>
        <w:rPr>
          <w:sz w:val="22"/>
          <w:szCs w:val="22"/>
        </w:rPr>
        <w:t xml:space="preserve"> or </w:t>
      </w:r>
      <w:proofErr w:type="spellStart"/>
      <w:r>
        <w:rPr>
          <w:sz w:val="22"/>
          <w:szCs w:val="22"/>
        </w:rPr>
        <w:t>indonesia</w:t>
      </w:r>
      <w:proofErr w:type="spellEnd"/>
      <w:r>
        <w:rPr>
          <w:sz w:val="22"/>
          <w:szCs w:val="22"/>
        </w:rPr>
        <w:t xml:space="preserve"> or </w:t>
      </w:r>
      <w:proofErr w:type="spellStart"/>
      <w:r>
        <w:rPr>
          <w:sz w:val="22"/>
          <w:szCs w:val="22"/>
        </w:rPr>
        <w:t>timor</w:t>
      </w:r>
      <w:proofErr w:type="spellEnd"/>
      <w:r>
        <w:rPr>
          <w:sz w:val="22"/>
          <w:szCs w:val="22"/>
        </w:rPr>
        <w:t xml:space="preserve"> or </w:t>
      </w:r>
      <w:proofErr w:type="spellStart"/>
      <w:r>
        <w:rPr>
          <w:sz w:val="22"/>
          <w:szCs w:val="22"/>
        </w:rPr>
        <w:t>iran</w:t>
      </w:r>
      <w:proofErr w:type="spellEnd"/>
      <w:r>
        <w:rPr>
          <w:sz w:val="22"/>
          <w:szCs w:val="22"/>
        </w:rPr>
        <w:t xml:space="preserve"> or </w:t>
      </w:r>
      <w:proofErr w:type="spellStart"/>
      <w:r>
        <w:rPr>
          <w:sz w:val="22"/>
          <w:szCs w:val="22"/>
        </w:rPr>
        <w:t>iraq</w:t>
      </w:r>
      <w:proofErr w:type="spellEnd"/>
      <w:r>
        <w:rPr>
          <w:sz w:val="22"/>
          <w:szCs w:val="22"/>
        </w:rPr>
        <w:t xml:space="preserve"> or isle of man or </w:t>
      </w:r>
      <w:proofErr w:type="spellStart"/>
      <w:r>
        <w:rPr>
          <w:sz w:val="22"/>
          <w:szCs w:val="22"/>
        </w:rPr>
        <w:t>jamaica</w:t>
      </w:r>
      <w:proofErr w:type="spellEnd"/>
      <w:r>
        <w:rPr>
          <w:sz w:val="22"/>
          <w:szCs w:val="22"/>
        </w:rPr>
        <w:t xml:space="preserve"> or </w:t>
      </w:r>
      <w:proofErr w:type="spellStart"/>
      <w:r>
        <w:rPr>
          <w:sz w:val="22"/>
          <w:szCs w:val="22"/>
        </w:rPr>
        <w:t>jordan</w:t>
      </w:r>
      <w:proofErr w:type="spellEnd"/>
      <w:r>
        <w:rPr>
          <w:sz w:val="22"/>
          <w:szCs w:val="22"/>
        </w:rPr>
        <w:t xml:space="preserve"> or </w:t>
      </w:r>
      <w:proofErr w:type="spellStart"/>
      <w:r>
        <w:rPr>
          <w:sz w:val="22"/>
          <w:szCs w:val="22"/>
        </w:rPr>
        <w:t>kazakhstan</w:t>
      </w:r>
      <w:proofErr w:type="spellEnd"/>
      <w:r>
        <w:rPr>
          <w:sz w:val="22"/>
          <w:szCs w:val="22"/>
        </w:rPr>
        <w:t xml:space="preserve"> or </w:t>
      </w:r>
      <w:proofErr w:type="spellStart"/>
      <w:r>
        <w:rPr>
          <w:sz w:val="22"/>
          <w:szCs w:val="22"/>
        </w:rPr>
        <w:t>kazakh</w:t>
      </w:r>
      <w:proofErr w:type="spellEnd"/>
      <w:r>
        <w:rPr>
          <w:sz w:val="22"/>
          <w:szCs w:val="22"/>
        </w:rPr>
        <w:t xml:space="preserve"> or </w:t>
      </w:r>
      <w:proofErr w:type="spellStart"/>
      <w:r>
        <w:rPr>
          <w:sz w:val="22"/>
          <w:szCs w:val="22"/>
        </w:rPr>
        <w:t>kenya</w:t>
      </w:r>
      <w:proofErr w:type="spellEnd"/>
      <w:r>
        <w:rPr>
          <w:sz w:val="22"/>
          <w:szCs w:val="22"/>
        </w:rPr>
        <w:t xml:space="preserve"> or "democratic people’s republic of </w:t>
      </w:r>
      <w:proofErr w:type="spellStart"/>
      <w:r>
        <w:rPr>
          <w:sz w:val="22"/>
          <w:szCs w:val="22"/>
        </w:rPr>
        <w:t>korea</w:t>
      </w:r>
      <w:proofErr w:type="spellEnd"/>
      <w:r>
        <w:rPr>
          <w:sz w:val="22"/>
          <w:szCs w:val="22"/>
        </w:rPr>
        <w:t xml:space="preserve">" or republic of </w:t>
      </w:r>
      <w:proofErr w:type="spellStart"/>
      <w:r>
        <w:rPr>
          <w:sz w:val="22"/>
          <w:szCs w:val="22"/>
        </w:rPr>
        <w:t>korea</w:t>
      </w:r>
      <w:proofErr w:type="spellEnd"/>
      <w:r>
        <w:rPr>
          <w:sz w:val="22"/>
          <w:szCs w:val="22"/>
        </w:rPr>
        <w:t xml:space="preserve"> or north </w:t>
      </w:r>
      <w:proofErr w:type="spellStart"/>
      <w:r>
        <w:rPr>
          <w:sz w:val="22"/>
          <w:szCs w:val="22"/>
        </w:rPr>
        <w:t>korea</w:t>
      </w:r>
      <w:proofErr w:type="spellEnd"/>
      <w:r>
        <w:rPr>
          <w:sz w:val="22"/>
          <w:szCs w:val="22"/>
        </w:rPr>
        <w:t xml:space="preserve"> or south </w:t>
      </w:r>
      <w:proofErr w:type="spellStart"/>
      <w:r>
        <w:rPr>
          <w:sz w:val="22"/>
          <w:szCs w:val="22"/>
        </w:rPr>
        <w:t>korea</w:t>
      </w:r>
      <w:proofErr w:type="spellEnd"/>
      <w:r>
        <w:rPr>
          <w:sz w:val="22"/>
          <w:szCs w:val="22"/>
        </w:rPr>
        <w:t xml:space="preserve"> or </w:t>
      </w:r>
      <w:proofErr w:type="spellStart"/>
      <w:r>
        <w:rPr>
          <w:sz w:val="22"/>
          <w:szCs w:val="22"/>
        </w:rPr>
        <w:t>korea</w:t>
      </w:r>
      <w:proofErr w:type="spellEnd"/>
      <w:r>
        <w:rPr>
          <w:sz w:val="22"/>
          <w:szCs w:val="22"/>
        </w:rPr>
        <w:t xml:space="preserve"> or </w:t>
      </w:r>
      <w:proofErr w:type="spellStart"/>
      <w:r>
        <w:rPr>
          <w:sz w:val="22"/>
          <w:szCs w:val="22"/>
        </w:rPr>
        <w:t>kosovo</w:t>
      </w:r>
      <w:proofErr w:type="spellEnd"/>
      <w:r>
        <w:rPr>
          <w:sz w:val="22"/>
          <w:szCs w:val="22"/>
        </w:rPr>
        <w:t xml:space="preserve"> or </w:t>
      </w:r>
      <w:proofErr w:type="spellStart"/>
      <w:r>
        <w:rPr>
          <w:sz w:val="22"/>
          <w:szCs w:val="22"/>
        </w:rPr>
        <w:t>kyrgyzstan</w:t>
      </w:r>
      <w:proofErr w:type="spellEnd"/>
      <w:r>
        <w:rPr>
          <w:sz w:val="22"/>
          <w:szCs w:val="22"/>
        </w:rPr>
        <w:t xml:space="preserve"> or </w:t>
      </w:r>
      <w:proofErr w:type="spellStart"/>
      <w:r>
        <w:rPr>
          <w:sz w:val="22"/>
          <w:szCs w:val="22"/>
        </w:rPr>
        <w:t>kirghizia</w:t>
      </w:r>
      <w:proofErr w:type="spellEnd"/>
      <w:r>
        <w:rPr>
          <w:sz w:val="22"/>
          <w:szCs w:val="22"/>
        </w:rPr>
        <w:t xml:space="preserve"> or </w:t>
      </w:r>
      <w:proofErr w:type="spellStart"/>
      <w:r>
        <w:rPr>
          <w:sz w:val="22"/>
          <w:szCs w:val="22"/>
        </w:rPr>
        <w:t>kirgizstan</w:t>
      </w:r>
      <w:proofErr w:type="spellEnd"/>
      <w:r>
        <w:rPr>
          <w:sz w:val="22"/>
          <w:szCs w:val="22"/>
        </w:rPr>
        <w:t xml:space="preserve"> or </w:t>
      </w:r>
      <w:proofErr w:type="spellStart"/>
      <w:r>
        <w:rPr>
          <w:sz w:val="22"/>
          <w:szCs w:val="22"/>
        </w:rPr>
        <w:t>kyrgyz</w:t>
      </w:r>
      <w:proofErr w:type="spellEnd"/>
      <w:r>
        <w:rPr>
          <w:sz w:val="22"/>
          <w:szCs w:val="22"/>
        </w:rPr>
        <w:t xml:space="preserve"> republic or </w:t>
      </w:r>
      <w:proofErr w:type="spellStart"/>
      <w:r>
        <w:rPr>
          <w:sz w:val="22"/>
          <w:szCs w:val="22"/>
        </w:rPr>
        <w:t>kirghiz</w:t>
      </w:r>
      <w:proofErr w:type="spellEnd"/>
      <w:r>
        <w:rPr>
          <w:sz w:val="22"/>
          <w:szCs w:val="22"/>
        </w:rPr>
        <w:t xml:space="preserve"> or </w:t>
      </w:r>
      <w:proofErr w:type="spellStart"/>
      <w:r>
        <w:rPr>
          <w:sz w:val="22"/>
          <w:szCs w:val="22"/>
        </w:rPr>
        <w:t>laos</w:t>
      </w:r>
      <w:proofErr w:type="spellEnd"/>
      <w:r>
        <w:rPr>
          <w:sz w:val="22"/>
          <w:szCs w:val="22"/>
        </w:rPr>
        <w:t xml:space="preserve"> or </w:t>
      </w:r>
      <w:proofErr w:type="spellStart"/>
      <w:r>
        <w:rPr>
          <w:sz w:val="22"/>
          <w:szCs w:val="22"/>
        </w:rPr>
        <w:t>lao</w:t>
      </w:r>
      <w:proofErr w:type="spellEnd"/>
      <w:r>
        <w:rPr>
          <w:sz w:val="22"/>
          <w:szCs w:val="22"/>
        </w:rPr>
        <w:t xml:space="preserve"> </w:t>
      </w:r>
      <w:proofErr w:type="spellStart"/>
      <w:r>
        <w:rPr>
          <w:sz w:val="22"/>
          <w:szCs w:val="22"/>
        </w:rPr>
        <w:t>pdr</w:t>
      </w:r>
      <w:proofErr w:type="spellEnd"/>
      <w:r>
        <w:rPr>
          <w:sz w:val="22"/>
          <w:szCs w:val="22"/>
        </w:rPr>
        <w:t xml:space="preserve"> or "</w:t>
      </w:r>
      <w:proofErr w:type="spellStart"/>
      <w:r>
        <w:rPr>
          <w:sz w:val="22"/>
          <w:szCs w:val="22"/>
        </w:rPr>
        <w:t>lao</w:t>
      </w:r>
      <w:proofErr w:type="spellEnd"/>
      <w:r>
        <w:rPr>
          <w:sz w:val="22"/>
          <w:szCs w:val="22"/>
        </w:rPr>
        <w:t xml:space="preserve"> people's democratic republic" or </w:t>
      </w:r>
      <w:proofErr w:type="spellStart"/>
      <w:r>
        <w:rPr>
          <w:sz w:val="22"/>
          <w:szCs w:val="22"/>
        </w:rPr>
        <w:t>latvia</w:t>
      </w:r>
      <w:proofErr w:type="spellEnd"/>
      <w:r>
        <w:rPr>
          <w:sz w:val="22"/>
          <w:szCs w:val="22"/>
        </w:rPr>
        <w:t xml:space="preserve"> or </w:t>
      </w:r>
      <w:proofErr w:type="spellStart"/>
      <w:r>
        <w:rPr>
          <w:sz w:val="22"/>
          <w:szCs w:val="22"/>
        </w:rPr>
        <w:t>lebanon</w:t>
      </w:r>
      <w:proofErr w:type="spellEnd"/>
      <w:r>
        <w:rPr>
          <w:sz w:val="22"/>
          <w:szCs w:val="22"/>
        </w:rPr>
        <w:t xml:space="preserve"> or </w:t>
      </w:r>
      <w:proofErr w:type="spellStart"/>
      <w:r>
        <w:rPr>
          <w:sz w:val="22"/>
          <w:szCs w:val="22"/>
        </w:rPr>
        <w:t>lebanese</w:t>
      </w:r>
      <w:proofErr w:type="spellEnd"/>
      <w:r>
        <w:rPr>
          <w:sz w:val="22"/>
          <w:szCs w:val="22"/>
        </w:rPr>
        <w:t xml:space="preserve"> republic or </w:t>
      </w:r>
      <w:proofErr w:type="spellStart"/>
      <w:r>
        <w:rPr>
          <w:sz w:val="22"/>
          <w:szCs w:val="22"/>
        </w:rPr>
        <w:t>lesotho</w:t>
      </w:r>
      <w:proofErr w:type="spellEnd"/>
      <w:r>
        <w:rPr>
          <w:sz w:val="22"/>
          <w:szCs w:val="22"/>
        </w:rPr>
        <w:t xml:space="preserve"> or </w:t>
      </w:r>
      <w:proofErr w:type="spellStart"/>
      <w:r>
        <w:rPr>
          <w:sz w:val="22"/>
          <w:szCs w:val="22"/>
        </w:rPr>
        <w:t>basutoland</w:t>
      </w:r>
      <w:proofErr w:type="spellEnd"/>
      <w:r>
        <w:rPr>
          <w:sz w:val="22"/>
          <w:szCs w:val="22"/>
        </w:rPr>
        <w:t xml:space="preserve"> or </w:t>
      </w:r>
      <w:proofErr w:type="spellStart"/>
      <w:r>
        <w:rPr>
          <w:sz w:val="22"/>
          <w:szCs w:val="22"/>
        </w:rPr>
        <w:t>liberia</w:t>
      </w:r>
      <w:proofErr w:type="spellEnd"/>
      <w:r>
        <w:rPr>
          <w:sz w:val="22"/>
          <w:szCs w:val="22"/>
        </w:rPr>
        <w:t xml:space="preserve"> or </w:t>
      </w:r>
      <w:proofErr w:type="spellStart"/>
      <w:r>
        <w:rPr>
          <w:sz w:val="22"/>
          <w:szCs w:val="22"/>
        </w:rPr>
        <w:t>libya</w:t>
      </w:r>
      <w:proofErr w:type="spellEnd"/>
      <w:r>
        <w:rPr>
          <w:sz w:val="22"/>
          <w:szCs w:val="22"/>
        </w:rPr>
        <w:t xml:space="preserve"> or </w:t>
      </w:r>
      <w:proofErr w:type="spellStart"/>
      <w:r>
        <w:rPr>
          <w:sz w:val="22"/>
          <w:szCs w:val="22"/>
        </w:rPr>
        <w:t>libyan</w:t>
      </w:r>
      <w:proofErr w:type="spellEnd"/>
      <w:r>
        <w:rPr>
          <w:sz w:val="22"/>
          <w:szCs w:val="22"/>
        </w:rPr>
        <w:t xml:space="preserve"> </w:t>
      </w:r>
      <w:proofErr w:type="spellStart"/>
      <w:r>
        <w:rPr>
          <w:sz w:val="22"/>
          <w:szCs w:val="22"/>
        </w:rPr>
        <w:t>arab</w:t>
      </w:r>
      <w:proofErr w:type="spellEnd"/>
      <w:r>
        <w:rPr>
          <w:sz w:val="22"/>
          <w:szCs w:val="22"/>
        </w:rPr>
        <w:t xml:space="preserve"> </w:t>
      </w:r>
      <w:proofErr w:type="spellStart"/>
      <w:r>
        <w:rPr>
          <w:sz w:val="22"/>
          <w:szCs w:val="22"/>
        </w:rPr>
        <w:t>jamahiriya</w:t>
      </w:r>
      <w:proofErr w:type="spellEnd"/>
      <w:r>
        <w:rPr>
          <w:sz w:val="22"/>
          <w:szCs w:val="22"/>
        </w:rPr>
        <w:t xml:space="preserve"> or </w:t>
      </w:r>
      <w:proofErr w:type="spellStart"/>
      <w:r>
        <w:rPr>
          <w:sz w:val="22"/>
          <w:szCs w:val="22"/>
        </w:rPr>
        <w:t>lithuania</w:t>
      </w:r>
      <w:proofErr w:type="spellEnd"/>
      <w:r>
        <w:rPr>
          <w:sz w:val="22"/>
          <w:szCs w:val="22"/>
        </w:rPr>
        <w:t xml:space="preserve"> or </w:t>
      </w:r>
      <w:proofErr w:type="spellStart"/>
      <w:r>
        <w:rPr>
          <w:sz w:val="22"/>
          <w:szCs w:val="22"/>
        </w:rPr>
        <w:t>macau</w:t>
      </w:r>
      <w:proofErr w:type="spellEnd"/>
      <w:r>
        <w:rPr>
          <w:sz w:val="22"/>
          <w:szCs w:val="22"/>
        </w:rPr>
        <w:t xml:space="preserve"> or </w:t>
      </w:r>
      <w:proofErr w:type="spellStart"/>
      <w:r>
        <w:rPr>
          <w:sz w:val="22"/>
          <w:szCs w:val="22"/>
        </w:rPr>
        <w:t>macao</w:t>
      </w:r>
      <w:proofErr w:type="spellEnd"/>
      <w:r>
        <w:rPr>
          <w:sz w:val="22"/>
          <w:szCs w:val="22"/>
        </w:rPr>
        <w:t xml:space="preserve"> or "</w:t>
      </w:r>
      <w:proofErr w:type="spellStart"/>
      <w:r>
        <w:rPr>
          <w:sz w:val="22"/>
          <w:szCs w:val="22"/>
        </w:rPr>
        <w:t>macedonia</w:t>
      </w:r>
      <w:proofErr w:type="spellEnd"/>
      <w:r>
        <w:rPr>
          <w:sz w:val="22"/>
          <w:szCs w:val="22"/>
        </w:rPr>
        <w:t xml:space="preserve"> (republic)" or </w:t>
      </w:r>
      <w:proofErr w:type="spellStart"/>
      <w:r>
        <w:rPr>
          <w:sz w:val="22"/>
          <w:szCs w:val="22"/>
        </w:rPr>
        <w:t>macedonia</w:t>
      </w:r>
      <w:proofErr w:type="spellEnd"/>
      <w:r>
        <w:rPr>
          <w:sz w:val="22"/>
          <w:szCs w:val="22"/>
        </w:rPr>
        <w:t xml:space="preserve"> or </w:t>
      </w:r>
      <w:proofErr w:type="spellStart"/>
      <w:r>
        <w:rPr>
          <w:sz w:val="22"/>
          <w:szCs w:val="22"/>
        </w:rPr>
        <w:t>madagascar</w:t>
      </w:r>
      <w:proofErr w:type="spellEnd"/>
      <w:r>
        <w:rPr>
          <w:sz w:val="22"/>
          <w:szCs w:val="22"/>
        </w:rPr>
        <w:t xml:space="preserve"> or </w:t>
      </w:r>
      <w:proofErr w:type="spellStart"/>
      <w:r>
        <w:rPr>
          <w:sz w:val="22"/>
          <w:szCs w:val="22"/>
        </w:rPr>
        <w:t>malagasy</w:t>
      </w:r>
      <w:proofErr w:type="spellEnd"/>
      <w:r>
        <w:rPr>
          <w:sz w:val="22"/>
          <w:szCs w:val="22"/>
        </w:rPr>
        <w:t xml:space="preserve"> republic or </w:t>
      </w:r>
      <w:proofErr w:type="spellStart"/>
      <w:r>
        <w:rPr>
          <w:sz w:val="22"/>
          <w:szCs w:val="22"/>
        </w:rPr>
        <w:t>malawi</w:t>
      </w:r>
      <w:proofErr w:type="spellEnd"/>
      <w:r>
        <w:rPr>
          <w:sz w:val="22"/>
          <w:szCs w:val="22"/>
        </w:rPr>
        <w:t xml:space="preserve"> or </w:t>
      </w:r>
      <w:proofErr w:type="spellStart"/>
      <w:r>
        <w:rPr>
          <w:sz w:val="22"/>
          <w:szCs w:val="22"/>
        </w:rPr>
        <w:t>nyasaland</w:t>
      </w:r>
      <w:proofErr w:type="spellEnd"/>
      <w:r>
        <w:rPr>
          <w:sz w:val="22"/>
          <w:szCs w:val="22"/>
        </w:rPr>
        <w:t xml:space="preserve"> or </w:t>
      </w:r>
      <w:proofErr w:type="spellStart"/>
      <w:r>
        <w:rPr>
          <w:sz w:val="22"/>
          <w:szCs w:val="22"/>
        </w:rPr>
        <w:t>malaysia</w:t>
      </w:r>
      <w:proofErr w:type="spellEnd"/>
      <w:r>
        <w:rPr>
          <w:sz w:val="22"/>
          <w:szCs w:val="22"/>
        </w:rPr>
        <w:t xml:space="preserve"> or </w:t>
      </w:r>
      <w:proofErr w:type="spellStart"/>
      <w:r>
        <w:rPr>
          <w:sz w:val="22"/>
          <w:szCs w:val="22"/>
        </w:rPr>
        <w:t>malay</w:t>
      </w:r>
      <w:proofErr w:type="spellEnd"/>
      <w:r>
        <w:rPr>
          <w:sz w:val="22"/>
          <w:szCs w:val="22"/>
        </w:rPr>
        <w:t xml:space="preserve"> federation or </w:t>
      </w:r>
      <w:proofErr w:type="spellStart"/>
      <w:r>
        <w:rPr>
          <w:sz w:val="22"/>
          <w:szCs w:val="22"/>
        </w:rPr>
        <w:t>malaya</w:t>
      </w:r>
      <w:proofErr w:type="spellEnd"/>
      <w:r>
        <w:rPr>
          <w:sz w:val="22"/>
          <w:szCs w:val="22"/>
        </w:rPr>
        <w:t xml:space="preserve"> federation or </w:t>
      </w:r>
      <w:proofErr w:type="spellStart"/>
      <w:r>
        <w:rPr>
          <w:sz w:val="22"/>
          <w:szCs w:val="22"/>
        </w:rPr>
        <w:t>maldives</w:t>
      </w:r>
      <w:proofErr w:type="spellEnd"/>
      <w:r>
        <w:rPr>
          <w:sz w:val="22"/>
          <w:szCs w:val="22"/>
        </w:rPr>
        <w:t xml:space="preserve"> or </w:t>
      </w:r>
      <w:proofErr w:type="spellStart"/>
      <w:r>
        <w:rPr>
          <w:sz w:val="22"/>
          <w:szCs w:val="22"/>
        </w:rPr>
        <w:t>indian</w:t>
      </w:r>
      <w:proofErr w:type="spellEnd"/>
      <w:r>
        <w:rPr>
          <w:sz w:val="22"/>
          <w:szCs w:val="22"/>
        </w:rPr>
        <w:t xml:space="preserve"> ocean islands or </w:t>
      </w:r>
      <w:proofErr w:type="spellStart"/>
      <w:r>
        <w:rPr>
          <w:sz w:val="22"/>
          <w:szCs w:val="22"/>
        </w:rPr>
        <w:t>indian</w:t>
      </w:r>
      <w:proofErr w:type="spellEnd"/>
      <w:r>
        <w:rPr>
          <w:sz w:val="22"/>
          <w:szCs w:val="22"/>
        </w:rPr>
        <w:t xml:space="preserve"> ocean or </w:t>
      </w:r>
      <w:proofErr w:type="spellStart"/>
      <w:r>
        <w:rPr>
          <w:sz w:val="22"/>
          <w:szCs w:val="22"/>
        </w:rPr>
        <w:t>mali</w:t>
      </w:r>
      <w:proofErr w:type="spellEnd"/>
      <w:r>
        <w:rPr>
          <w:sz w:val="22"/>
          <w:szCs w:val="22"/>
        </w:rPr>
        <w:t xml:space="preserve"> or </w:t>
      </w:r>
      <w:proofErr w:type="spellStart"/>
      <w:r>
        <w:rPr>
          <w:sz w:val="22"/>
          <w:szCs w:val="22"/>
        </w:rPr>
        <w:t>malta</w:t>
      </w:r>
      <w:proofErr w:type="spellEnd"/>
      <w:r>
        <w:rPr>
          <w:sz w:val="22"/>
          <w:szCs w:val="22"/>
        </w:rPr>
        <w:t xml:space="preserve"> or </w:t>
      </w:r>
      <w:proofErr w:type="spellStart"/>
      <w:r>
        <w:rPr>
          <w:sz w:val="22"/>
          <w:szCs w:val="22"/>
        </w:rPr>
        <w:t>micronesia</w:t>
      </w:r>
      <w:proofErr w:type="spellEnd"/>
      <w:r>
        <w:rPr>
          <w:sz w:val="22"/>
          <w:szCs w:val="22"/>
        </w:rPr>
        <w:t xml:space="preserve"> or federated states of </w:t>
      </w:r>
      <w:proofErr w:type="spellStart"/>
      <w:r>
        <w:rPr>
          <w:sz w:val="22"/>
          <w:szCs w:val="22"/>
        </w:rPr>
        <w:t>micronesia</w:t>
      </w:r>
      <w:proofErr w:type="spellEnd"/>
      <w:r>
        <w:rPr>
          <w:sz w:val="22"/>
          <w:szCs w:val="22"/>
        </w:rPr>
        <w:t xml:space="preserve"> or </w:t>
      </w:r>
      <w:proofErr w:type="spellStart"/>
      <w:r>
        <w:rPr>
          <w:sz w:val="22"/>
          <w:szCs w:val="22"/>
        </w:rPr>
        <w:t>kiribati</w:t>
      </w:r>
      <w:proofErr w:type="spellEnd"/>
      <w:r>
        <w:rPr>
          <w:sz w:val="22"/>
          <w:szCs w:val="22"/>
        </w:rPr>
        <w:t xml:space="preserve"> or </w:t>
      </w:r>
      <w:proofErr w:type="spellStart"/>
      <w:r>
        <w:rPr>
          <w:sz w:val="22"/>
          <w:szCs w:val="22"/>
        </w:rPr>
        <w:t>marshall</w:t>
      </w:r>
      <w:proofErr w:type="spellEnd"/>
      <w:r>
        <w:rPr>
          <w:sz w:val="22"/>
          <w:szCs w:val="22"/>
        </w:rPr>
        <w:t xml:space="preserve"> islands or </w:t>
      </w:r>
      <w:proofErr w:type="spellStart"/>
      <w:r>
        <w:rPr>
          <w:sz w:val="22"/>
          <w:szCs w:val="22"/>
        </w:rPr>
        <w:t>nauru</w:t>
      </w:r>
      <w:proofErr w:type="spellEnd"/>
      <w:r>
        <w:rPr>
          <w:sz w:val="22"/>
          <w:szCs w:val="22"/>
        </w:rPr>
        <w:t xml:space="preserve"> or northern </w:t>
      </w:r>
      <w:proofErr w:type="spellStart"/>
      <w:r>
        <w:rPr>
          <w:sz w:val="22"/>
          <w:szCs w:val="22"/>
        </w:rPr>
        <w:t>mariana</w:t>
      </w:r>
      <w:proofErr w:type="spellEnd"/>
      <w:r>
        <w:rPr>
          <w:sz w:val="22"/>
          <w:szCs w:val="22"/>
        </w:rPr>
        <w:t xml:space="preserve"> islands or </w:t>
      </w:r>
      <w:proofErr w:type="spellStart"/>
      <w:r>
        <w:rPr>
          <w:sz w:val="22"/>
          <w:szCs w:val="22"/>
        </w:rPr>
        <w:t>palau</w:t>
      </w:r>
      <w:proofErr w:type="spellEnd"/>
      <w:r>
        <w:rPr>
          <w:sz w:val="22"/>
          <w:szCs w:val="22"/>
        </w:rPr>
        <w:t xml:space="preserve"> or </w:t>
      </w:r>
      <w:proofErr w:type="spellStart"/>
      <w:r>
        <w:rPr>
          <w:sz w:val="22"/>
          <w:szCs w:val="22"/>
        </w:rPr>
        <w:t>tuvalu</w:t>
      </w:r>
      <w:proofErr w:type="spellEnd"/>
      <w:r>
        <w:rPr>
          <w:sz w:val="22"/>
          <w:szCs w:val="22"/>
        </w:rPr>
        <w:t xml:space="preserve"> or </w:t>
      </w:r>
      <w:proofErr w:type="spellStart"/>
      <w:r>
        <w:rPr>
          <w:sz w:val="22"/>
          <w:szCs w:val="22"/>
        </w:rPr>
        <w:t>mauritania</w:t>
      </w:r>
      <w:proofErr w:type="spellEnd"/>
      <w:r>
        <w:rPr>
          <w:sz w:val="22"/>
          <w:szCs w:val="22"/>
        </w:rPr>
        <w:t xml:space="preserve"> or </w:t>
      </w:r>
      <w:proofErr w:type="spellStart"/>
      <w:r>
        <w:rPr>
          <w:sz w:val="22"/>
          <w:szCs w:val="22"/>
        </w:rPr>
        <w:t>mauritius</w:t>
      </w:r>
      <w:proofErr w:type="spellEnd"/>
      <w:r>
        <w:rPr>
          <w:sz w:val="22"/>
          <w:szCs w:val="22"/>
        </w:rPr>
        <w:t xml:space="preserve"> or </w:t>
      </w:r>
      <w:proofErr w:type="spellStart"/>
      <w:r>
        <w:rPr>
          <w:sz w:val="22"/>
          <w:szCs w:val="22"/>
        </w:rPr>
        <w:t>mexico</w:t>
      </w:r>
      <w:proofErr w:type="spellEnd"/>
      <w:r>
        <w:rPr>
          <w:sz w:val="22"/>
          <w:szCs w:val="22"/>
        </w:rPr>
        <w:t xml:space="preserve"> or </w:t>
      </w:r>
      <w:proofErr w:type="spellStart"/>
      <w:r>
        <w:rPr>
          <w:sz w:val="22"/>
          <w:szCs w:val="22"/>
        </w:rPr>
        <w:t>moldova</w:t>
      </w:r>
      <w:proofErr w:type="spellEnd"/>
      <w:r>
        <w:rPr>
          <w:sz w:val="22"/>
          <w:szCs w:val="22"/>
        </w:rPr>
        <w:t xml:space="preserve"> or </w:t>
      </w:r>
      <w:proofErr w:type="spellStart"/>
      <w:r>
        <w:rPr>
          <w:sz w:val="22"/>
          <w:szCs w:val="22"/>
        </w:rPr>
        <w:t>moldovian</w:t>
      </w:r>
      <w:proofErr w:type="spellEnd"/>
      <w:r>
        <w:rPr>
          <w:sz w:val="22"/>
          <w:szCs w:val="22"/>
        </w:rPr>
        <w:t xml:space="preserve"> or </w:t>
      </w:r>
      <w:proofErr w:type="spellStart"/>
      <w:r>
        <w:rPr>
          <w:sz w:val="22"/>
          <w:szCs w:val="22"/>
        </w:rPr>
        <w:t>mongolia</w:t>
      </w:r>
      <w:proofErr w:type="spellEnd"/>
      <w:r>
        <w:rPr>
          <w:sz w:val="22"/>
          <w:szCs w:val="22"/>
        </w:rPr>
        <w:t xml:space="preserve"> or </w:t>
      </w:r>
      <w:proofErr w:type="spellStart"/>
      <w:r>
        <w:rPr>
          <w:sz w:val="22"/>
          <w:szCs w:val="22"/>
        </w:rPr>
        <w:t>montenegro</w:t>
      </w:r>
      <w:proofErr w:type="spellEnd"/>
      <w:r>
        <w:rPr>
          <w:sz w:val="22"/>
          <w:szCs w:val="22"/>
        </w:rPr>
        <w:t xml:space="preserve"> or </w:t>
      </w:r>
      <w:proofErr w:type="spellStart"/>
      <w:r>
        <w:rPr>
          <w:sz w:val="22"/>
          <w:szCs w:val="22"/>
        </w:rPr>
        <w:t>morocco</w:t>
      </w:r>
      <w:proofErr w:type="spellEnd"/>
      <w:r>
        <w:rPr>
          <w:sz w:val="22"/>
          <w:szCs w:val="22"/>
        </w:rPr>
        <w:t xml:space="preserve"> or </w:t>
      </w:r>
      <w:proofErr w:type="spellStart"/>
      <w:r>
        <w:rPr>
          <w:sz w:val="22"/>
          <w:szCs w:val="22"/>
        </w:rPr>
        <w:t>ifni</w:t>
      </w:r>
      <w:proofErr w:type="spellEnd"/>
      <w:r>
        <w:rPr>
          <w:sz w:val="22"/>
          <w:szCs w:val="22"/>
        </w:rPr>
        <w:t xml:space="preserve"> or </w:t>
      </w:r>
      <w:proofErr w:type="spellStart"/>
      <w:r>
        <w:rPr>
          <w:sz w:val="22"/>
          <w:szCs w:val="22"/>
        </w:rPr>
        <w:t>mozambique</w:t>
      </w:r>
      <w:proofErr w:type="spellEnd"/>
      <w:r>
        <w:rPr>
          <w:sz w:val="22"/>
          <w:szCs w:val="22"/>
        </w:rPr>
        <w:t xml:space="preserve"> or </w:t>
      </w:r>
      <w:proofErr w:type="spellStart"/>
      <w:r>
        <w:rPr>
          <w:sz w:val="22"/>
          <w:szCs w:val="22"/>
        </w:rPr>
        <w:t>portuguese</w:t>
      </w:r>
      <w:proofErr w:type="spellEnd"/>
      <w:r>
        <w:rPr>
          <w:sz w:val="22"/>
          <w:szCs w:val="22"/>
        </w:rPr>
        <w:t xml:space="preserve"> east </w:t>
      </w:r>
      <w:proofErr w:type="spellStart"/>
      <w:r>
        <w:rPr>
          <w:sz w:val="22"/>
          <w:szCs w:val="22"/>
        </w:rPr>
        <w:t>africa</w:t>
      </w:r>
      <w:proofErr w:type="spellEnd"/>
      <w:r>
        <w:rPr>
          <w:sz w:val="22"/>
          <w:szCs w:val="22"/>
        </w:rPr>
        <w:t xml:space="preserve"> or </w:t>
      </w:r>
      <w:proofErr w:type="spellStart"/>
      <w:r>
        <w:rPr>
          <w:sz w:val="22"/>
          <w:szCs w:val="22"/>
        </w:rPr>
        <w:t>myanmar</w:t>
      </w:r>
      <w:proofErr w:type="spellEnd"/>
      <w:r>
        <w:rPr>
          <w:sz w:val="22"/>
          <w:szCs w:val="22"/>
        </w:rPr>
        <w:t xml:space="preserve"> or </w:t>
      </w:r>
      <w:proofErr w:type="spellStart"/>
      <w:r>
        <w:rPr>
          <w:sz w:val="22"/>
          <w:szCs w:val="22"/>
        </w:rPr>
        <w:t>burma</w:t>
      </w:r>
      <w:proofErr w:type="spellEnd"/>
      <w:r>
        <w:rPr>
          <w:sz w:val="22"/>
          <w:szCs w:val="22"/>
        </w:rPr>
        <w:t xml:space="preserve"> or </w:t>
      </w:r>
      <w:proofErr w:type="spellStart"/>
      <w:r>
        <w:rPr>
          <w:sz w:val="22"/>
          <w:szCs w:val="22"/>
        </w:rPr>
        <w:t>namibia</w:t>
      </w:r>
      <w:proofErr w:type="spellEnd"/>
      <w:r>
        <w:rPr>
          <w:sz w:val="22"/>
          <w:szCs w:val="22"/>
        </w:rPr>
        <w:t xml:space="preserve"> or </w:t>
      </w:r>
      <w:proofErr w:type="spellStart"/>
      <w:r>
        <w:rPr>
          <w:sz w:val="22"/>
          <w:szCs w:val="22"/>
        </w:rPr>
        <w:t>nepal</w:t>
      </w:r>
      <w:proofErr w:type="spellEnd"/>
      <w:r>
        <w:rPr>
          <w:sz w:val="22"/>
          <w:szCs w:val="22"/>
        </w:rPr>
        <w:t xml:space="preserve"> or </w:t>
      </w:r>
      <w:proofErr w:type="spellStart"/>
      <w:r>
        <w:rPr>
          <w:sz w:val="22"/>
          <w:szCs w:val="22"/>
        </w:rPr>
        <w:t>netherlands</w:t>
      </w:r>
      <w:proofErr w:type="spellEnd"/>
      <w:r>
        <w:rPr>
          <w:sz w:val="22"/>
          <w:szCs w:val="22"/>
        </w:rPr>
        <w:t xml:space="preserve"> </w:t>
      </w:r>
      <w:proofErr w:type="spellStart"/>
      <w:r>
        <w:rPr>
          <w:sz w:val="22"/>
          <w:szCs w:val="22"/>
        </w:rPr>
        <w:t>antilles</w:t>
      </w:r>
      <w:proofErr w:type="spellEnd"/>
      <w:r>
        <w:rPr>
          <w:sz w:val="22"/>
          <w:szCs w:val="22"/>
        </w:rPr>
        <w:t xml:space="preserve"> or </w:t>
      </w:r>
      <w:proofErr w:type="spellStart"/>
      <w:r>
        <w:rPr>
          <w:sz w:val="22"/>
          <w:szCs w:val="22"/>
        </w:rPr>
        <w:t>nicaragua</w:t>
      </w:r>
      <w:proofErr w:type="spellEnd"/>
      <w:r>
        <w:rPr>
          <w:sz w:val="22"/>
          <w:szCs w:val="22"/>
        </w:rPr>
        <w:t xml:space="preserve"> or </w:t>
      </w:r>
      <w:proofErr w:type="spellStart"/>
      <w:r>
        <w:rPr>
          <w:sz w:val="22"/>
          <w:szCs w:val="22"/>
        </w:rPr>
        <w:t>niger</w:t>
      </w:r>
      <w:proofErr w:type="spellEnd"/>
      <w:r>
        <w:rPr>
          <w:sz w:val="22"/>
          <w:szCs w:val="22"/>
        </w:rPr>
        <w:t xml:space="preserve"> or </w:t>
      </w:r>
      <w:proofErr w:type="spellStart"/>
      <w:r>
        <w:rPr>
          <w:sz w:val="22"/>
          <w:szCs w:val="22"/>
        </w:rPr>
        <w:t>nigeria</w:t>
      </w:r>
      <w:proofErr w:type="spellEnd"/>
      <w:r>
        <w:rPr>
          <w:sz w:val="22"/>
          <w:szCs w:val="22"/>
        </w:rPr>
        <w:t xml:space="preserve"> or </w:t>
      </w:r>
      <w:proofErr w:type="spellStart"/>
      <w:r>
        <w:rPr>
          <w:sz w:val="22"/>
          <w:szCs w:val="22"/>
        </w:rPr>
        <w:t>oman</w:t>
      </w:r>
      <w:proofErr w:type="spellEnd"/>
      <w:r>
        <w:rPr>
          <w:sz w:val="22"/>
          <w:szCs w:val="22"/>
        </w:rPr>
        <w:t xml:space="preserve"> or muscat or </w:t>
      </w:r>
      <w:proofErr w:type="spellStart"/>
      <w:r>
        <w:rPr>
          <w:sz w:val="22"/>
          <w:szCs w:val="22"/>
        </w:rPr>
        <w:t>pakistan</w:t>
      </w:r>
      <w:proofErr w:type="spellEnd"/>
      <w:r>
        <w:rPr>
          <w:sz w:val="22"/>
          <w:szCs w:val="22"/>
        </w:rPr>
        <w:t xml:space="preserve"> or </w:t>
      </w:r>
      <w:proofErr w:type="spellStart"/>
      <w:r>
        <w:rPr>
          <w:sz w:val="22"/>
          <w:szCs w:val="22"/>
        </w:rPr>
        <w:t>panama</w:t>
      </w:r>
      <w:proofErr w:type="spellEnd"/>
      <w:r>
        <w:rPr>
          <w:sz w:val="22"/>
          <w:szCs w:val="22"/>
        </w:rPr>
        <w:t xml:space="preserve"> or </w:t>
      </w:r>
      <w:proofErr w:type="spellStart"/>
      <w:r>
        <w:rPr>
          <w:sz w:val="22"/>
          <w:szCs w:val="22"/>
        </w:rPr>
        <w:t>papua</w:t>
      </w:r>
      <w:proofErr w:type="spellEnd"/>
      <w:r>
        <w:rPr>
          <w:sz w:val="22"/>
          <w:szCs w:val="22"/>
        </w:rPr>
        <w:t xml:space="preserve"> new guinea or new guinea or </w:t>
      </w:r>
      <w:proofErr w:type="spellStart"/>
      <w:r>
        <w:rPr>
          <w:sz w:val="22"/>
          <w:szCs w:val="22"/>
        </w:rPr>
        <w:t>paraguay</w:t>
      </w:r>
      <w:proofErr w:type="spellEnd"/>
      <w:r>
        <w:rPr>
          <w:sz w:val="22"/>
          <w:szCs w:val="22"/>
        </w:rPr>
        <w:t xml:space="preserve"> or </w:t>
      </w:r>
      <w:proofErr w:type="spellStart"/>
      <w:r>
        <w:rPr>
          <w:sz w:val="22"/>
          <w:szCs w:val="22"/>
        </w:rPr>
        <w:t>peru</w:t>
      </w:r>
      <w:proofErr w:type="spellEnd"/>
      <w:r>
        <w:rPr>
          <w:sz w:val="22"/>
          <w:szCs w:val="22"/>
        </w:rPr>
        <w:t xml:space="preserve"> or </w:t>
      </w:r>
      <w:proofErr w:type="spellStart"/>
      <w:r>
        <w:rPr>
          <w:sz w:val="22"/>
          <w:szCs w:val="22"/>
        </w:rPr>
        <w:t>philippines</w:t>
      </w:r>
      <w:proofErr w:type="spellEnd"/>
      <w:r>
        <w:rPr>
          <w:sz w:val="22"/>
          <w:szCs w:val="22"/>
        </w:rPr>
        <w:t xml:space="preserve"> or </w:t>
      </w:r>
      <w:proofErr w:type="spellStart"/>
      <w:r>
        <w:rPr>
          <w:sz w:val="22"/>
          <w:szCs w:val="22"/>
        </w:rPr>
        <w:t>philipines</w:t>
      </w:r>
      <w:proofErr w:type="spellEnd"/>
      <w:r>
        <w:rPr>
          <w:sz w:val="22"/>
          <w:szCs w:val="22"/>
        </w:rPr>
        <w:t xml:space="preserve"> or </w:t>
      </w:r>
      <w:proofErr w:type="spellStart"/>
      <w:r>
        <w:rPr>
          <w:sz w:val="22"/>
          <w:szCs w:val="22"/>
        </w:rPr>
        <w:t>phillipines</w:t>
      </w:r>
      <w:proofErr w:type="spellEnd"/>
      <w:r>
        <w:rPr>
          <w:sz w:val="22"/>
          <w:szCs w:val="22"/>
        </w:rPr>
        <w:t xml:space="preserve"> or </w:t>
      </w:r>
      <w:proofErr w:type="spellStart"/>
      <w:r>
        <w:rPr>
          <w:sz w:val="22"/>
          <w:szCs w:val="22"/>
        </w:rPr>
        <w:t>phillippines</w:t>
      </w:r>
      <w:proofErr w:type="spellEnd"/>
      <w:r>
        <w:rPr>
          <w:sz w:val="22"/>
          <w:szCs w:val="22"/>
        </w:rPr>
        <w:t xml:space="preserve"> or </w:t>
      </w:r>
      <w:proofErr w:type="spellStart"/>
      <w:r>
        <w:rPr>
          <w:sz w:val="22"/>
          <w:szCs w:val="22"/>
        </w:rPr>
        <w:t>poland</w:t>
      </w:r>
      <w:proofErr w:type="spellEnd"/>
      <w:r>
        <w:rPr>
          <w:sz w:val="22"/>
          <w:szCs w:val="22"/>
        </w:rPr>
        <w:t xml:space="preserve"> or "polish people's republic" or </w:t>
      </w:r>
      <w:proofErr w:type="spellStart"/>
      <w:r>
        <w:rPr>
          <w:sz w:val="22"/>
          <w:szCs w:val="22"/>
        </w:rPr>
        <w:t>portugal</w:t>
      </w:r>
      <w:proofErr w:type="spellEnd"/>
      <w:r>
        <w:rPr>
          <w:sz w:val="22"/>
          <w:szCs w:val="22"/>
        </w:rPr>
        <w:t xml:space="preserve"> or </w:t>
      </w:r>
      <w:proofErr w:type="spellStart"/>
      <w:r>
        <w:rPr>
          <w:sz w:val="22"/>
          <w:szCs w:val="22"/>
        </w:rPr>
        <w:t>portuguese</w:t>
      </w:r>
      <w:proofErr w:type="spellEnd"/>
      <w:r>
        <w:rPr>
          <w:sz w:val="22"/>
          <w:szCs w:val="22"/>
        </w:rPr>
        <w:t xml:space="preserve"> republic or </w:t>
      </w:r>
      <w:proofErr w:type="spellStart"/>
      <w:r>
        <w:rPr>
          <w:sz w:val="22"/>
          <w:szCs w:val="22"/>
        </w:rPr>
        <w:t>puerto</w:t>
      </w:r>
      <w:proofErr w:type="spellEnd"/>
      <w:r>
        <w:rPr>
          <w:sz w:val="22"/>
          <w:szCs w:val="22"/>
        </w:rPr>
        <w:t xml:space="preserve"> </w:t>
      </w:r>
      <w:proofErr w:type="spellStart"/>
      <w:r>
        <w:rPr>
          <w:sz w:val="22"/>
          <w:szCs w:val="22"/>
        </w:rPr>
        <w:t>rico</w:t>
      </w:r>
      <w:proofErr w:type="spellEnd"/>
      <w:r>
        <w:rPr>
          <w:sz w:val="22"/>
          <w:szCs w:val="22"/>
        </w:rPr>
        <w:t xml:space="preserve"> or </w:t>
      </w:r>
      <w:proofErr w:type="spellStart"/>
      <w:r>
        <w:rPr>
          <w:sz w:val="22"/>
          <w:szCs w:val="22"/>
        </w:rPr>
        <w:t>romania</w:t>
      </w:r>
      <w:proofErr w:type="spellEnd"/>
      <w:r>
        <w:rPr>
          <w:sz w:val="22"/>
          <w:szCs w:val="22"/>
        </w:rPr>
        <w:t xml:space="preserve"> or </w:t>
      </w:r>
      <w:proofErr w:type="spellStart"/>
      <w:r>
        <w:rPr>
          <w:sz w:val="22"/>
          <w:szCs w:val="22"/>
        </w:rPr>
        <w:t>russia</w:t>
      </w:r>
      <w:proofErr w:type="spellEnd"/>
      <w:r>
        <w:rPr>
          <w:sz w:val="22"/>
          <w:szCs w:val="22"/>
        </w:rPr>
        <w:t xml:space="preserve"> or </w:t>
      </w:r>
      <w:proofErr w:type="spellStart"/>
      <w:r>
        <w:rPr>
          <w:sz w:val="22"/>
          <w:szCs w:val="22"/>
        </w:rPr>
        <w:t>russian</w:t>
      </w:r>
      <w:proofErr w:type="spellEnd"/>
      <w:r>
        <w:rPr>
          <w:sz w:val="22"/>
          <w:szCs w:val="22"/>
        </w:rPr>
        <w:t xml:space="preserve"> federation or </w:t>
      </w:r>
      <w:proofErr w:type="spellStart"/>
      <w:r>
        <w:rPr>
          <w:sz w:val="22"/>
          <w:szCs w:val="22"/>
        </w:rPr>
        <w:t>ussr</w:t>
      </w:r>
      <w:proofErr w:type="spellEnd"/>
      <w:r>
        <w:rPr>
          <w:sz w:val="22"/>
          <w:szCs w:val="22"/>
        </w:rPr>
        <w:t xml:space="preserve"> or soviet union or union of soviet socialist republics or </w:t>
      </w:r>
      <w:proofErr w:type="spellStart"/>
      <w:r>
        <w:rPr>
          <w:sz w:val="22"/>
          <w:szCs w:val="22"/>
        </w:rPr>
        <w:t>rwanda</w:t>
      </w:r>
      <w:proofErr w:type="spellEnd"/>
      <w:r>
        <w:rPr>
          <w:sz w:val="22"/>
          <w:szCs w:val="22"/>
        </w:rPr>
        <w:t xml:space="preserve"> or </w:t>
      </w:r>
      <w:proofErr w:type="spellStart"/>
      <w:r>
        <w:rPr>
          <w:sz w:val="22"/>
          <w:szCs w:val="22"/>
        </w:rPr>
        <w:t>ruanda</w:t>
      </w:r>
      <w:proofErr w:type="spellEnd"/>
      <w:r>
        <w:rPr>
          <w:sz w:val="22"/>
          <w:szCs w:val="22"/>
        </w:rPr>
        <w:t xml:space="preserve"> or </w:t>
      </w:r>
      <w:proofErr w:type="spellStart"/>
      <w:r>
        <w:rPr>
          <w:sz w:val="22"/>
          <w:szCs w:val="22"/>
        </w:rPr>
        <w:t>samoa</w:t>
      </w:r>
      <w:proofErr w:type="spellEnd"/>
      <w:r>
        <w:rPr>
          <w:sz w:val="22"/>
          <w:szCs w:val="22"/>
        </w:rPr>
        <w:t xml:space="preserve"> or pacific islands or </w:t>
      </w:r>
      <w:proofErr w:type="spellStart"/>
      <w:r>
        <w:rPr>
          <w:sz w:val="22"/>
          <w:szCs w:val="22"/>
        </w:rPr>
        <w:t>polynesia</w:t>
      </w:r>
      <w:proofErr w:type="spellEnd"/>
      <w:r>
        <w:rPr>
          <w:sz w:val="22"/>
          <w:szCs w:val="22"/>
        </w:rPr>
        <w:t xml:space="preserve"> or </w:t>
      </w:r>
      <w:proofErr w:type="spellStart"/>
      <w:r>
        <w:rPr>
          <w:sz w:val="22"/>
          <w:szCs w:val="22"/>
        </w:rPr>
        <w:t>samoan</w:t>
      </w:r>
      <w:proofErr w:type="spellEnd"/>
      <w:r>
        <w:rPr>
          <w:sz w:val="22"/>
          <w:szCs w:val="22"/>
        </w:rPr>
        <w:t xml:space="preserve"> islands or navigator island or navigator islands or "</w:t>
      </w:r>
      <w:proofErr w:type="spellStart"/>
      <w:r>
        <w:rPr>
          <w:sz w:val="22"/>
          <w:szCs w:val="22"/>
        </w:rPr>
        <w:t>sao</w:t>
      </w:r>
      <w:proofErr w:type="spellEnd"/>
      <w:r>
        <w:rPr>
          <w:sz w:val="22"/>
          <w:szCs w:val="22"/>
        </w:rPr>
        <w:t xml:space="preserve"> tome and </w:t>
      </w:r>
      <w:proofErr w:type="spellStart"/>
      <w:r>
        <w:rPr>
          <w:sz w:val="22"/>
          <w:szCs w:val="22"/>
        </w:rPr>
        <w:t>principe</w:t>
      </w:r>
      <w:proofErr w:type="spellEnd"/>
      <w:r>
        <w:rPr>
          <w:sz w:val="22"/>
          <w:szCs w:val="22"/>
        </w:rPr>
        <w:t xml:space="preserve">" or </w:t>
      </w:r>
      <w:proofErr w:type="spellStart"/>
      <w:r>
        <w:rPr>
          <w:sz w:val="22"/>
          <w:szCs w:val="22"/>
        </w:rPr>
        <w:t>saudi</w:t>
      </w:r>
      <w:proofErr w:type="spellEnd"/>
      <w:r>
        <w:rPr>
          <w:sz w:val="22"/>
          <w:szCs w:val="22"/>
        </w:rPr>
        <w:t xml:space="preserve"> </w:t>
      </w:r>
      <w:proofErr w:type="spellStart"/>
      <w:r>
        <w:rPr>
          <w:sz w:val="22"/>
          <w:szCs w:val="22"/>
        </w:rPr>
        <w:t>arabia</w:t>
      </w:r>
      <w:proofErr w:type="spellEnd"/>
      <w:r>
        <w:rPr>
          <w:sz w:val="22"/>
          <w:szCs w:val="22"/>
        </w:rPr>
        <w:t xml:space="preserve"> or </w:t>
      </w:r>
      <w:proofErr w:type="spellStart"/>
      <w:r>
        <w:rPr>
          <w:sz w:val="22"/>
          <w:szCs w:val="22"/>
        </w:rPr>
        <w:t>senegal</w:t>
      </w:r>
      <w:proofErr w:type="spellEnd"/>
      <w:r>
        <w:rPr>
          <w:sz w:val="22"/>
          <w:szCs w:val="22"/>
        </w:rPr>
        <w:t xml:space="preserve"> or </w:t>
      </w:r>
      <w:proofErr w:type="spellStart"/>
      <w:r>
        <w:rPr>
          <w:sz w:val="22"/>
          <w:szCs w:val="22"/>
        </w:rPr>
        <w:t>serbia</w:t>
      </w:r>
      <w:proofErr w:type="spellEnd"/>
      <w:r>
        <w:rPr>
          <w:sz w:val="22"/>
          <w:szCs w:val="22"/>
        </w:rPr>
        <w:t xml:space="preserve"> or </w:t>
      </w:r>
      <w:proofErr w:type="spellStart"/>
      <w:r>
        <w:rPr>
          <w:sz w:val="22"/>
          <w:szCs w:val="22"/>
        </w:rPr>
        <w:t>seychelles</w:t>
      </w:r>
      <w:proofErr w:type="spellEnd"/>
      <w:r>
        <w:rPr>
          <w:sz w:val="22"/>
          <w:szCs w:val="22"/>
        </w:rPr>
        <w:t xml:space="preserve"> or </w:t>
      </w:r>
      <w:proofErr w:type="spellStart"/>
      <w:r>
        <w:rPr>
          <w:sz w:val="22"/>
          <w:szCs w:val="22"/>
        </w:rPr>
        <w:t>sierra</w:t>
      </w:r>
      <w:proofErr w:type="spellEnd"/>
      <w:r>
        <w:rPr>
          <w:sz w:val="22"/>
          <w:szCs w:val="22"/>
        </w:rPr>
        <w:t xml:space="preserve"> </w:t>
      </w:r>
      <w:proofErr w:type="spellStart"/>
      <w:r>
        <w:rPr>
          <w:sz w:val="22"/>
          <w:szCs w:val="22"/>
        </w:rPr>
        <w:t>leone</w:t>
      </w:r>
      <w:proofErr w:type="spellEnd"/>
      <w:r>
        <w:rPr>
          <w:sz w:val="22"/>
          <w:szCs w:val="22"/>
        </w:rPr>
        <w:t xml:space="preserve"> or </w:t>
      </w:r>
      <w:proofErr w:type="spellStart"/>
      <w:r>
        <w:rPr>
          <w:sz w:val="22"/>
          <w:szCs w:val="22"/>
        </w:rPr>
        <w:t>slovakia</w:t>
      </w:r>
      <w:proofErr w:type="spellEnd"/>
      <w:r>
        <w:rPr>
          <w:sz w:val="22"/>
          <w:szCs w:val="22"/>
        </w:rPr>
        <w:t xml:space="preserve"> or </w:t>
      </w:r>
      <w:proofErr w:type="spellStart"/>
      <w:r>
        <w:rPr>
          <w:sz w:val="22"/>
          <w:szCs w:val="22"/>
        </w:rPr>
        <w:t>slovak</w:t>
      </w:r>
      <w:proofErr w:type="spellEnd"/>
      <w:r>
        <w:rPr>
          <w:sz w:val="22"/>
          <w:szCs w:val="22"/>
        </w:rPr>
        <w:t xml:space="preserve"> republic </w:t>
      </w:r>
      <w:proofErr w:type="spellStart"/>
      <w:r>
        <w:rPr>
          <w:sz w:val="22"/>
          <w:szCs w:val="22"/>
        </w:rPr>
        <w:t>or</w:t>
      </w:r>
      <w:proofErr w:type="spellEnd"/>
      <w:r>
        <w:rPr>
          <w:sz w:val="22"/>
          <w:szCs w:val="22"/>
        </w:rPr>
        <w:t xml:space="preserve"> </w:t>
      </w:r>
      <w:proofErr w:type="spellStart"/>
      <w:r>
        <w:rPr>
          <w:sz w:val="22"/>
          <w:szCs w:val="22"/>
        </w:rPr>
        <w:t>slovenia</w:t>
      </w:r>
      <w:proofErr w:type="spellEnd"/>
      <w:r>
        <w:rPr>
          <w:sz w:val="22"/>
          <w:szCs w:val="22"/>
        </w:rPr>
        <w:t xml:space="preserve"> or </w:t>
      </w:r>
      <w:proofErr w:type="spellStart"/>
      <w:r>
        <w:rPr>
          <w:sz w:val="22"/>
          <w:szCs w:val="22"/>
        </w:rPr>
        <w:t>melanesia</w:t>
      </w:r>
      <w:proofErr w:type="spellEnd"/>
      <w:r>
        <w:rPr>
          <w:sz w:val="22"/>
          <w:szCs w:val="22"/>
        </w:rPr>
        <w:t xml:space="preserve"> or </w:t>
      </w:r>
      <w:proofErr w:type="spellStart"/>
      <w:r>
        <w:rPr>
          <w:sz w:val="22"/>
          <w:szCs w:val="22"/>
        </w:rPr>
        <w:t>solomon</w:t>
      </w:r>
      <w:proofErr w:type="spellEnd"/>
      <w:r>
        <w:rPr>
          <w:sz w:val="22"/>
          <w:szCs w:val="22"/>
        </w:rPr>
        <w:t xml:space="preserve"> island or </w:t>
      </w:r>
      <w:proofErr w:type="spellStart"/>
      <w:r>
        <w:rPr>
          <w:sz w:val="22"/>
          <w:szCs w:val="22"/>
        </w:rPr>
        <w:t>solomon</w:t>
      </w:r>
      <w:proofErr w:type="spellEnd"/>
      <w:r>
        <w:rPr>
          <w:sz w:val="22"/>
          <w:szCs w:val="22"/>
        </w:rPr>
        <w:t xml:space="preserve"> islands or </w:t>
      </w:r>
      <w:proofErr w:type="spellStart"/>
      <w:r>
        <w:rPr>
          <w:sz w:val="22"/>
          <w:szCs w:val="22"/>
        </w:rPr>
        <w:t>norfolk</w:t>
      </w:r>
      <w:proofErr w:type="spellEnd"/>
      <w:r>
        <w:rPr>
          <w:sz w:val="22"/>
          <w:szCs w:val="22"/>
        </w:rPr>
        <w:t xml:space="preserve"> island or </w:t>
      </w:r>
      <w:proofErr w:type="spellStart"/>
      <w:r>
        <w:rPr>
          <w:sz w:val="22"/>
          <w:szCs w:val="22"/>
        </w:rPr>
        <w:t>norfolk</w:t>
      </w:r>
      <w:proofErr w:type="spellEnd"/>
      <w:r>
        <w:rPr>
          <w:sz w:val="22"/>
          <w:szCs w:val="22"/>
        </w:rPr>
        <w:t xml:space="preserve"> islands or </w:t>
      </w:r>
      <w:proofErr w:type="spellStart"/>
      <w:r>
        <w:rPr>
          <w:sz w:val="22"/>
          <w:szCs w:val="22"/>
        </w:rPr>
        <w:t>somalia</w:t>
      </w:r>
      <w:proofErr w:type="spellEnd"/>
      <w:r>
        <w:rPr>
          <w:sz w:val="22"/>
          <w:szCs w:val="22"/>
        </w:rPr>
        <w:t xml:space="preserve"> or south </w:t>
      </w:r>
      <w:proofErr w:type="spellStart"/>
      <w:r>
        <w:rPr>
          <w:sz w:val="22"/>
          <w:szCs w:val="22"/>
        </w:rPr>
        <w:t>africa</w:t>
      </w:r>
      <w:proofErr w:type="spellEnd"/>
      <w:r>
        <w:rPr>
          <w:sz w:val="22"/>
          <w:szCs w:val="22"/>
        </w:rPr>
        <w:t xml:space="preserve"> or south </w:t>
      </w:r>
      <w:proofErr w:type="spellStart"/>
      <w:r>
        <w:rPr>
          <w:sz w:val="22"/>
          <w:szCs w:val="22"/>
        </w:rPr>
        <w:t>sudan</w:t>
      </w:r>
      <w:proofErr w:type="spellEnd"/>
      <w:r>
        <w:rPr>
          <w:sz w:val="22"/>
          <w:szCs w:val="22"/>
        </w:rPr>
        <w:t xml:space="preserve"> or </w:t>
      </w:r>
      <w:proofErr w:type="spellStart"/>
      <w:r>
        <w:rPr>
          <w:sz w:val="22"/>
          <w:szCs w:val="22"/>
        </w:rPr>
        <w:t>sri</w:t>
      </w:r>
      <w:proofErr w:type="spellEnd"/>
      <w:r>
        <w:rPr>
          <w:sz w:val="22"/>
          <w:szCs w:val="22"/>
        </w:rPr>
        <w:t xml:space="preserve"> </w:t>
      </w:r>
      <w:proofErr w:type="spellStart"/>
      <w:r>
        <w:rPr>
          <w:sz w:val="22"/>
          <w:szCs w:val="22"/>
        </w:rPr>
        <w:t>lanka</w:t>
      </w:r>
      <w:proofErr w:type="spellEnd"/>
      <w:r>
        <w:rPr>
          <w:sz w:val="22"/>
          <w:szCs w:val="22"/>
        </w:rPr>
        <w:t xml:space="preserve"> or </w:t>
      </w:r>
      <w:proofErr w:type="spellStart"/>
      <w:r>
        <w:rPr>
          <w:sz w:val="22"/>
          <w:szCs w:val="22"/>
        </w:rPr>
        <w:t>ceylon</w:t>
      </w:r>
      <w:proofErr w:type="spellEnd"/>
      <w:r>
        <w:rPr>
          <w:sz w:val="22"/>
          <w:szCs w:val="22"/>
        </w:rPr>
        <w:t xml:space="preserve"> or "saint </w:t>
      </w:r>
      <w:proofErr w:type="spellStart"/>
      <w:r>
        <w:rPr>
          <w:sz w:val="22"/>
          <w:szCs w:val="22"/>
        </w:rPr>
        <w:t>kitts</w:t>
      </w:r>
      <w:proofErr w:type="spellEnd"/>
      <w:r>
        <w:rPr>
          <w:sz w:val="22"/>
          <w:szCs w:val="22"/>
        </w:rPr>
        <w:t xml:space="preserve"> and </w:t>
      </w:r>
      <w:proofErr w:type="spellStart"/>
      <w:r>
        <w:rPr>
          <w:sz w:val="22"/>
          <w:szCs w:val="22"/>
        </w:rPr>
        <w:t>nevis</w:t>
      </w:r>
      <w:proofErr w:type="spellEnd"/>
      <w:r>
        <w:rPr>
          <w:sz w:val="22"/>
          <w:szCs w:val="22"/>
        </w:rPr>
        <w:t>" or "</w:t>
      </w:r>
      <w:proofErr w:type="spellStart"/>
      <w:r>
        <w:rPr>
          <w:sz w:val="22"/>
          <w:szCs w:val="22"/>
        </w:rPr>
        <w:t>st.</w:t>
      </w:r>
      <w:proofErr w:type="spellEnd"/>
      <w:r>
        <w:rPr>
          <w:sz w:val="22"/>
          <w:szCs w:val="22"/>
        </w:rPr>
        <w:t xml:space="preserve"> </w:t>
      </w:r>
      <w:proofErr w:type="spellStart"/>
      <w:r>
        <w:rPr>
          <w:sz w:val="22"/>
          <w:szCs w:val="22"/>
        </w:rPr>
        <w:t>kitts</w:t>
      </w:r>
      <w:proofErr w:type="spellEnd"/>
      <w:r>
        <w:rPr>
          <w:sz w:val="22"/>
          <w:szCs w:val="22"/>
        </w:rPr>
        <w:t xml:space="preserve"> and </w:t>
      </w:r>
      <w:proofErr w:type="spellStart"/>
      <w:r>
        <w:rPr>
          <w:sz w:val="22"/>
          <w:szCs w:val="22"/>
        </w:rPr>
        <w:t>nevis</w:t>
      </w:r>
      <w:proofErr w:type="spellEnd"/>
      <w:r>
        <w:rPr>
          <w:sz w:val="22"/>
          <w:szCs w:val="22"/>
        </w:rPr>
        <w:t xml:space="preserve">" or saint </w:t>
      </w:r>
      <w:proofErr w:type="spellStart"/>
      <w:r>
        <w:rPr>
          <w:sz w:val="22"/>
          <w:szCs w:val="22"/>
        </w:rPr>
        <w:t>lucia</w:t>
      </w:r>
      <w:proofErr w:type="spellEnd"/>
      <w:r>
        <w:rPr>
          <w:sz w:val="22"/>
          <w:szCs w:val="22"/>
        </w:rPr>
        <w:t xml:space="preserve"> or "</w:t>
      </w:r>
      <w:proofErr w:type="spellStart"/>
      <w:r>
        <w:rPr>
          <w:sz w:val="22"/>
          <w:szCs w:val="22"/>
        </w:rPr>
        <w:t>st.</w:t>
      </w:r>
      <w:proofErr w:type="spellEnd"/>
      <w:r>
        <w:rPr>
          <w:sz w:val="22"/>
          <w:szCs w:val="22"/>
        </w:rPr>
        <w:t xml:space="preserve"> </w:t>
      </w:r>
      <w:proofErr w:type="spellStart"/>
      <w:r>
        <w:rPr>
          <w:sz w:val="22"/>
          <w:szCs w:val="22"/>
        </w:rPr>
        <w:t>lucia</w:t>
      </w:r>
      <w:proofErr w:type="spellEnd"/>
      <w:r>
        <w:rPr>
          <w:sz w:val="22"/>
          <w:szCs w:val="22"/>
        </w:rPr>
        <w:t xml:space="preserve">" or "saint </w:t>
      </w:r>
      <w:proofErr w:type="spellStart"/>
      <w:r>
        <w:rPr>
          <w:sz w:val="22"/>
          <w:szCs w:val="22"/>
        </w:rPr>
        <w:t>vincent</w:t>
      </w:r>
      <w:proofErr w:type="spellEnd"/>
      <w:r>
        <w:rPr>
          <w:sz w:val="22"/>
          <w:szCs w:val="22"/>
        </w:rPr>
        <w:t xml:space="preserve"> and the grenadines" or saint </w:t>
      </w:r>
      <w:proofErr w:type="spellStart"/>
      <w:r>
        <w:rPr>
          <w:sz w:val="22"/>
          <w:szCs w:val="22"/>
        </w:rPr>
        <w:t>vincent</w:t>
      </w:r>
      <w:proofErr w:type="spellEnd"/>
      <w:r>
        <w:rPr>
          <w:sz w:val="22"/>
          <w:szCs w:val="22"/>
        </w:rPr>
        <w:t xml:space="preserve"> or "</w:t>
      </w:r>
      <w:proofErr w:type="spellStart"/>
      <w:r>
        <w:rPr>
          <w:sz w:val="22"/>
          <w:szCs w:val="22"/>
        </w:rPr>
        <w:t>st.</w:t>
      </w:r>
      <w:proofErr w:type="spellEnd"/>
      <w:r>
        <w:rPr>
          <w:sz w:val="22"/>
          <w:szCs w:val="22"/>
        </w:rPr>
        <w:t xml:space="preserve"> </w:t>
      </w:r>
      <w:proofErr w:type="spellStart"/>
      <w:r>
        <w:rPr>
          <w:sz w:val="22"/>
          <w:szCs w:val="22"/>
        </w:rPr>
        <w:t>vincent</w:t>
      </w:r>
      <w:proofErr w:type="spellEnd"/>
      <w:r>
        <w:rPr>
          <w:sz w:val="22"/>
          <w:szCs w:val="22"/>
        </w:rPr>
        <w:t xml:space="preserve">" or grenadines or </w:t>
      </w:r>
      <w:proofErr w:type="spellStart"/>
      <w:r>
        <w:rPr>
          <w:sz w:val="22"/>
          <w:szCs w:val="22"/>
        </w:rPr>
        <w:t>sudan</w:t>
      </w:r>
      <w:proofErr w:type="spellEnd"/>
      <w:r>
        <w:rPr>
          <w:sz w:val="22"/>
          <w:szCs w:val="22"/>
        </w:rPr>
        <w:t xml:space="preserve"> or </w:t>
      </w:r>
      <w:proofErr w:type="spellStart"/>
      <w:r>
        <w:rPr>
          <w:sz w:val="22"/>
          <w:szCs w:val="22"/>
        </w:rPr>
        <w:t>suriname</w:t>
      </w:r>
      <w:proofErr w:type="spellEnd"/>
      <w:r>
        <w:rPr>
          <w:sz w:val="22"/>
          <w:szCs w:val="22"/>
        </w:rPr>
        <w:t xml:space="preserve"> or </w:t>
      </w:r>
      <w:proofErr w:type="spellStart"/>
      <w:r>
        <w:rPr>
          <w:sz w:val="22"/>
          <w:szCs w:val="22"/>
        </w:rPr>
        <w:t>surinam</w:t>
      </w:r>
      <w:proofErr w:type="spellEnd"/>
      <w:r>
        <w:rPr>
          <w:sz w:val="22"/>
          <w:szCs w:val="22"/>
        </w:rPr>
        <w:t xml:space="preserve"> or </w:t>
      </w:r>
      <w:proofErr w:type="spellStart"/>
      <w:r>
        <w:rPr>
          <w:sz w:val="22"/>
          <w:szCs w:val="22"/>
        </w:rPr>
        <w:t>dutch</w:t>
      </w:r>
      <w:proofErr w:type="spellEnd"/>
      <w:r>
        <w:rPr>
          <w:sz w:val="22"/>
          <w:szCs w:val="22"/>
        </w:rPr>
        <w:t xml:space="preserve"> </w:t>
      </w:r>
      <w:proofErr w:type="spellStart"/>
      <w:r>
        <w:rPr>
          <w:sz w:val="22"/>
          <w:szCs w:val="22"/>
        </w:rPr>
        <w:t>guiana</w:t>
      </w:r>
      <w:proofErr w:type="spellEnd"/>
      <w:r>
        <w:rPr>
          <w:sz w:val="22"/>
          <w:szCs w:val="22"/>
        </w:rPr>
        <w:t xml:space="preserve"> or </w:t>
      </w:r>
      <w:proofErr w:type="spellStart"/>
      <w:r>
        <w:rPr>
          <w:sz w:val="22"/>
          <w:szCs w:val="22"/>
        </w:rPr>
        <w:t>netherlands</w:t>
      </w:r>
      <w:proofErr w:type="spellEnd"/>
      <w:r>
        <w:rPr>
          <w:sz w:val="22"/>
          <w:szCs w:val="22"/>
        </w:rPr>
        <w:t xml:space="preserve"> </w:t>
      </w:r>
      <w:proofErr w:type="spellStart"/>
      <w:r>
        <w:rPr>
          <w:sz w:val="22"/>
          <w:szCs w:val="22"/>
        </w:rPr>
        <w:t>guiana</w:t>
      </w:r>
      <w:proofErr w:type="spellEnd"/>
      <w:r>
        <w:rPr>
          <w:sz w:val="22"/>
          <w:szCs w:val="22"/>
        </w:rPr>
        <w:t xml:space="preserve"> or </w:t>
      </w:r>
      <w:proofErr w:type="spellStart"/>
      <w:r>
        <w:rPr>
          <w:sz w:val="22"/>
          <w:szCs w:val="22"/>
        </w:rPr>
        <w:t>syria</w:t>
      </w:r>
      <w:proofErr w:type="spellEnd"/>
      <w:r>
        <w:rPr>
          <w:sz w:val="22"/>
          <w:szCs w:val="22"/>
        </w:rPr>
        <w:t xml:space="preserve"> or </w:t>
      </w:r>
      <w:proofErr w:type="spellStart"/>
      <w:r>
        <w:rPr>
          <w:sz w:val="22"/>
          <w:szCs w:val="22"/>
        </w:rPr>
        <w:t>syrian</w:t>
      </w:r>
      <w:proofErr w:type="spellEnd"/>
      <w:r>
        <w:rPr>
          <w:sz w:val="22"/>
          <w:szCs w:val="22"/>
        </w:rPr>
        <w:t xml:space="preserve"> </w:t>
      </w:r>
      <w:proofErr w:type="spellStart"/>
      <w:r>
        <w:rPr>
          <w:sz w:val="22"/>
          <w:szCs w:val="22"/>
        </w:rPr>
        <w:t>arab</w:t>
      </w:r>
      <w:proofErr w:type="spellEnd"/>
      <w:r>
        <w:rPr>
          <w:sz w:val="22"/>
          <w:szCs w:val="22"/>
        </w:rPr>
        <w:t xml:space="preserve"> republic </w:t>
      </w:r>
      <w:proofErr w:type="spellStart"/>
      <w:r>
        <w:rPr>
          <w:sz w:val="22"/>
          <w:szCs w:val="22"/>
        </w:rPr>
        <w:t>or</w:t>
      </w:r>
      <w:proofErr w:type="spellEnd"/>
      <w:r>
        <w:rPr>
          <w:sz w:val="22"/>
          <w:szCs w:val="22"/>
        </w:rPr>
        <w:t xml:space="preserve"> </w:t>
      </w:r>
      <w:proofErr w:type="spellStart"/>
      <w:r>
        <w:rPr>
          <w:sz w:val="22"/>
          <w:szCs w:val="22"/>
        </w:rPr>
        <w:t>tajikistan</w:t>
      </w:r>
      <w:proofErr w:type="spellEnd"/>
      <w:r>
        <w:rPr>
          <w:sz w:val="22"/>
          <w:szCs w:val="22"/>
        </w:rPr>
        <w:t xml:space="preserve"> or </w:t>
      </w:r>
      <w:proofErr w:type="spellStart"/>
      <w:r>
        <w:rPr>
          <w:sz w:val="22"/>
          <w:szCs w:val="22"/>
        </w:rPr>
        <w:t>tadjikistan</w:t>
      </w:r>
      <w:proofErr w:type="spellEnd"/>
      <w:r>
        <w:rPr>
          <w:sz w:val="22"/>
          <w:szCs w:val="22"/>
        </w:rPr>
        <w:t xml:space="preserve"> or </w:t>
      </w:r>
      <w:proofErr w:type="spellStart"/>
      <w:r>
        <w:rPr>
          <w:sz w:val="22"/>
          <w:szCs w:val="22"/>
        </w:rPr>
        <w:t>tadzhikistan</w:t>
      </w:r>
      <w:proofErr w:type="spellEnd"/>
      <w:r>
        <w:rPr>
          <w:sz w:val="22"/>
          <w:szCs w:val="22"/>
        </w:rPr>
        <w:t xml:space="preserve"> or </w:t>
      </w:r>
      <w:proofErr w:type="spellStart"/>
      <w:r>
        <w:rPr>
          <w:sz w:val="22"/>
          <w:szCs w:val="22"/>
        </w:rPr>
        <w:t>tadzhik</w:t>
      </w:r>
      <w:proofErr w:type="spellEnd"/>
      <w:r>
        <w:rPr>
          <w:sz w:val="22"/>
          <w:szCs w:val="22"/>
        </w:rPr>
        <w:t xml:space="preserve"> or </w:t>
      </w:r>
      <w:proofErr w:type="spellStart"/>
      <w:r>
        <w:rPr>
          <w:sz w:val="22"/>
          <w:szCs w:val="22"/>
        </w:rPr>
        <w:t>tanzania</w:t>
      </w:r>
      <w:proofErr w:type="spellEnd"/>
      <w:r>
        <w:rPr>
          <w:sz w:val="22"/>
          <w:szCs w:val="22"/>
        </w:rPr>
        <w:t xml:space="preserve"> or </w:t>
      </w:r>
      <w:proofErr w:type="spellStart"/>
      <w:r>
        <w:rPr>
          <w:sz w:val="22"/>
          <w:szCs w:val="22"/>
        </w:rPr>
        <w:t>tanganyika</w:t>
      </w:r>
      <w:proofErr w:type="spellEnd"/>
      <w:r>
        <w:rPr>
          <w:sz w:val="22"/>
          <w:szCs w:val="22"/>
        </w:rPr>
        <w:t xml:space="preserve"> or </w:t>
      </w:r>
      <w:proofErr w:type="spellStart"/>
      <w:r>
        <w:rPr>
          <w:sz w:val="22"/>
          <w:szCs w:val="22"/>
        </w:rPr>
        <w:t>thailand</w:t>
      </w:r>
      <w:proofErr w:type="spellEnd"/>
      <w:r>
        <w:rPr>
          <w:sz w:val="22"/>
          <w:szCs w:val="22"/>
        </w:rPr>
        <w:t xml:space="preserve"> or </w:t>
      </w:r>
      <w:proofErr w:type="spellStart"/>
      <w:r>
        <w:rPr>
          <w:sz w:val="22"/>
          <w:szCs w:val="22"/>
        </w:rPr>
        <w:t>siam</w:t>
      </w:r>
      <w:proofErr w:type="spellEnd"/>
      <w:r>
        <w:rPr>
          <w:sz w:val="22"/>
          <w:szCs w:val="22"/>
        </w:rPr>
        <w:t xml:space="preserve"> or </w:t>
      </w:r>
      <w:proofErr w:type="spellStart"/>
      <w:r>
        <w:rPr>
          <w:sz w:val="22"/>
          <w:szCs w:val="22"/>
        </w:rPr>
        <w:t>timor</w:t>
      </w:r>
      <w:proofErr w:type="spellEnd"/>
      <w:r>
        <w:rPr>
          <w:sz w:val="22"/>
          <w:szCs w:val="22"/>
        </w:rPr>
        <w:t xml:space="preserve"> </w:t>
      </w:r>
      <w:proofErr w:type="spellStart"/>
      <w:r>
        <w:rPr>
          <w:sz w:val="22"/>
          <w:szCs w:val="22"/>
        </w:rPr>
        <w:t>leste</w:t>
      </w:r>
      <w:proofErr w:type="spellEnd"/>
      <w:r>
        <w:rPr>
          <w:sz w:val="22"/>
          <w:szCs w:val="22"/>
        </w:rPr>
        <w:t xml:space="preserve"> or east </w:t>
      </w:r>
      <w:proofErr w:type="spellStart"/>
      <w:r>
        <w:rPr>
          <w:sz w:val="22"/>
          <w:szCs w:val="22"/>
        </w:rPr>
        <w:t>timor</w:t>
      </w:r>
      <w:proofErr w:type="spellEnd"/>
      <w:r>
        <w:rPr>
          <w:sz w:val="22"/>
          <w:szCs w:val="22"/>
        </w:rPr>
        <w:t xml:space="preserve"> or </w:t>
      </w:r>
      <w:proofErr w:type="spellStart"/>
      <w:r>
        <w:rPr>
          <w:sz w:val="22"/>
          <w:szCs w:val="22"/>
        </w:rPr>
        <w:t>togo</w:t>
      </w:r>
      <w:proofErr w:type="spellEnd"/>
      <w:r>
        <w:rPr>
          <w:sz w:val="22"/>
          <w:szCs w:val="22"/>
        </w:rPr>
        <w:t xml:space="preserve"> or </w:t>
      </w:r>
      <w:proofErr w:type="spellStart"/>
      <w:r>
        <w:rPr>
          <w:sz w:val="22"/>
          <w:szCs w:val="22"/>
        </w:rPr>
        <w:t>togolese</w:t>
      </w:r>
      <w:proofErr w:type="spellEnd"/>
      <w:r>
        <w:rPr>
          <w:sz w:val="22"/>
          <w:szCs w:val="22"/>
        </w:rPr>
        <w:t xml:space="preserve"> republic or </w:t>
      </w:r>
      <w:proofErr w:type="spellStart"/>
      <w:r>
        <w:rPr>
          <w:sz w:val="22"/>
          <w:szCs w:val="22"/>
        </w:rPr>
        <w:t>tonga</w:t>
      </w:r>
      <w:proofErr w:type="spellEnd"/>
      <w:r>
        <w:rPr>
          <w:sz w:val="22"/>
          <w:szCs w:val="22"/>
        </w:rPr>
        <w:t xml:space="preserve"> or "</w:t>
      </w:r>
      <w:proofErr w:type="spellStart"/>
      <w:r>
        <w:rPr>
          <w:sz w:val="22"/>
          <w:szCs w:val="22"/>
        </w:rPr>
        <w:t>trinidad</w:t>
      </w:r>
      <w:proofErr w:type="spellEnd"/>
      <w:r>
        <w:rPr>
          <w:sz w:val="22"/>
          <w:szCs w:val="22"/>
        </w:rPr>
        <w:t xml:space="preserve"> and </w:t>
      </w:r>
      <w:proofErr w:type="spellStart"/>
      <w:r>
        <w:rPr>
          <w:sz w:val="22"/>
          <w:szCs w:val="22"/>
        </w:rPr>
        <w:t>tobago</w:t>
      </w:r>
      <w:proofErr w:type="spellEnd"/>
      <w:r>
        <w:rPr>
          <w:sz w:val="22"/>
          <w:szCs w:val="22"/>
        </w:rPr>
        <w:t xml:space="preserve">" or </w:t>
      </w:r>
      <w:proofErr w:type="spellStart"/>
      <w:r>
        <w:rPr>
          <w:sz w:val="22"/>
          <w:szCs w:val="22"/>
        </w:rPr>
        <w:t>trinidad</w:t>
      </w:r>
      <w:proofErr w:type="spellEnd"/>
      <w:r>
        <w:rPr>
          <w:sz w:val="22"/>
          <w:szCs w:val="22"/>
        </w:rPr>
        <w:t xml:space="preserve"> or </w:t>
      </w:r>
      <w:proofErr w:type="spellStart"/>
      <w:r>
        <w:rPr>
          <w:sz w:val="22"/>
          <w:szCs w:val="22"/>
        </w:rPr>
        <w:t>tobago</w:t>
      </w:r>
      <w:proofErr w:type="spellEnd"/>
      <w:r>
        <w:rPr>
          <w:sz w:val="22"/>
          <w:szCs w:val="22"/>
        </w:rPr>
        <w:t xml:space="preserve"> or </w:t>
      </w:r>
      <w:proofErr w:type="spellStart"/>
      <w:r>
        <w:rPr>
          <w:sz w:val="22"/>
          <w:szCs w:val="22"/>
        </w:rPr>
        <w:t>tunisia</w:t>
      </w:r>
      <w:proofErr w:type="spellEnd"/>
      <w:r>
        <w:rPr>
          <w:sz w:val="22"/>
          <w:szCs w:val="22"/>
        </w:rPr>
        <w:t xml:space="preserve"> or turkey or "turkey (republic)" or </w:t>
      </w:r>
      <w:proofErr w:type="spellStart"/>
      <w:r>
        <w:rPr>
          <w:sz w:val="22"/>
          <w:szCs w:val="22"/>
        </w:rPr>
        <w:t>turkmenistan</w:t>
      </w:r>
      <w:proofErr w:type="spellEnd"/>
      <w:r>
        <w:rPr>
          <w:sz w:val="22"/>
          <w:szCs w:val="22"/>
        </w:rPr>
        <w:t xml:space="preserve"> or </w:t>
      </w:r>
      <w:proofErr w:type="spellStart"/>
      <w:r>
        <w:rPr>
          <w:sz w:val="22"/>
          <w:szCs w:val="22"/>
        </w:rPr>
        <w:t>turkmen</w:t>
      </w:r>
      <w:proofErr w:type="spellEnd"/>
      <w:r>
        <w:rPr>
          <w:sz w:val="22"/>
          <w:szCs w:val="22"/>
        </w:rPr>
        <w:t xml:space="preserve"> or </w:t>
      </w:r>
      <w:proofErr w:type="spellStart"/>
      <w:r>
        <w:rPr>
          <w:sz w:val="22"/>
          <w:szCs w:val="22"/>
        </w:rPr>
        <w:t>uganda</w:t>
      </w:r>
      <w:proofErr w:type="spellEnd"/>
      <w:r>
        <w:rPr>
          <w:sz w:val="22"/>
          <w:szCs w:val="22"/>
        </w:rPr>
        <w:t xml:space="preserve"> or </w:t>
      </w:r>
      <w:proofErr w:type="spellStart"/>
      <w:r>
        <w:rPr>
          <w:sz w:val="22"/>
          <w:szCs w:val="22"/>
        </w:rPr>
        <w:t>ukraine</w:t>
      </w:r>
      <w:proofErr w:type="spellEnd"/>
      <w:r>
        <w:rPr>
          <w:sz w:val="22"/>
          <w:szCs w:val="22"/>
        </w:rPr>
        <w:t xml:space="preserve"> or </w:t>
      </w:r>
      <w:proofErr w:type="spellStart"/>
      <w:r>
        <w:rPr>
          <w:sz w:val="22"/>
          <w:szCs w:val="22"/>
        </w:rPr>
        <w:t>uruguay</w:t>
      </w:r>
      <w:proofErr w:type="spellEnd"/>
      <w:r>
        <w:rPr>
          <w:sz w:val="22"/>
          <w:szCs w:val="22"/>
        </w:rPr>
        <w:t xml:space="preserve"> or </w:t>
      </w:r>
      <w:proofErr w:type="spellStart"/>
      <w:r>
        <w:rPr>
          <w:sz w:val="22"/>
          <w:szCs w:val="22"/>
        </w:rPr>
        <w:t>uzbekistan</w:t>
      </w:r>
      <w:proofErr w:type="spellEnd"/>
      <w:r>
        <w:rPr>
          <w:sz w:val="22"/>
          <w:szCs w:val="22"/>
        </w:rPr>
        <w:t xml:space="preserve"> or </w:t>
      </w:r>
      <w:proofErr w:type="spellStart"/>
      <w:r>
        <w:rPr>
          <w:sz w:val="22"/>
          <w:szCs w:val="22"/>
        </w:rPr>
        <w:t>uzbek</w:t>
      </w:r>
      <w:proofErr w:type="spellEnd"/>
      <w:r>
        <w:rPr>
          <w:sz w:val="22"/>
          <w:szCs w:val="22"/>
        </w:rPr>
        <w:t xml:space="preserve"> or </w:t>
      </w:r>
      <w:proofErr w:type="spellStart"/>
      <w:r>
        <w:rPr>
          <w:sz w:val="22"/>
          <w:szCs w:val="22"/>
        </w:rPr>
        <w:t>vanuatu</w:t>
      </w:r>
      <w:proofErr w:type="spellEnd"/>
      <w:r>
        <w:rPr>
          <w:sz w:val="22"/>
          <w:szCs w:val="22"/>
        </w:rPr>
        <w:t xml:space="preserve"> or new </w:t>
      </w:r>
      <w:proofErr w:type="spellStart"/>
      <w:r>
        <w:rPr>
          <w:sz w:val="22"/>
          <w:szCs w:val="22"/>
        </w:rPr>
        <w:t>hebrides</w:t>
      </w:r>
      <w:proofErr w:type="spellEnd"/>
      <w:r>
        <w:rPr>
          <w:sz w:val="22"/>
          <w:szCs w:val="22"/>
        </w:rPr>
        <w:t xml:space="preserve"> or </w:t>
      </w:r>
      <w:proofErr w:type="spellStart"/>
      <w:r>
        <w:rPr>
          <w:sz w:val="22"/>
          <w:szCs w:val="22"/>
        </w:rPr>
        <w:t>venezuela</w:t>
      </w:r>
      <w:proofErr w:type="spellEnd"/>
      <w:r>
        <w:rPr>
          <w:sz w:val="22"/>
          <w:szCs w:val="22"/>
        </w:rPr>
        <w:t xml:space="preserve"> or </w:t>
      </w:r>
      <w:proofErr w:type="spellStart"/>
      <w:r>
        <w:rPr>
          <w:sz w:val="22"/>
          <w:szCs w:val="22"/>
        </w:rPr>
        <w:t>vietnam</w:t>
      </w:r>
      <w:proofErr w:type="spellEnd"/>
      <w:r>
        <w:rPr>
          <w:sz w:val="22"/>
          <w:szCs w:val="22"/>
        </w:rPr>
        <w:t xml:space="preserve"> or </w:t>
      </w:r>
      <w:proofErr w:type="spellStart"/>
      <w:r>
        <w:rPr>
          <w:sz w:val="22"/>
          <w:szCs w:val="22"/>
        </w:rPr>
        <w:t>viet</w:t>
      </w:r>
      <w:proofErr w:type="spellEnd"/>
      <w:r>
        <w:rPr>
          <w:sz w:val="22"/>
          <w:szCs w:val="22"/>
        </w:rPr>
        <w:t xml:space="preserve"> </w:t>
      </w:r>
      <w:proofErr w:type="spellStart"/>
      <w:r>
        <w:rPr>
          <w:sz w:val="22"/>
          <w:szCs w:val="22"/>
        </w:rPr>
        <w:t>nam</w:t>
      </w:r>
      <w:proofErr w:type="spellEnd"/>
      <w:r>
        <w:rPr>
          <w:sz w:val="22"/>
          <w:szCs w:val="22"/>
        </w:rPr>
        <w:t xml:space="preserve"> or middle east or west bank or </w:t>
      </w:r>
      <w:proofErr w:type="spellStart"/>
      <w:r>
        <w:rPr>
          <w:sz w:val="22"/>
          <w:szCs w:val="22"/>
        </w:rPr>
        <w:t>gaza</w:t>
      </w:r>
      <w:proofErr w:type="spellEnd"/>
      <w:r>
        <w:rPr>
          <w:sz w:val="22"/>
          <w:szCs w:val="22"/>
        </w:rPr>
        <w:t xml:space="preserve"> or </w:t>
      </w:r>
      <w:proofErr w:type="spellStart"/>
      <w:r>
        <w:rPr>
          <w:sz w:val="22"/>
          <w:szCs w:val="22"/>
        </w:rPr>
        <w:t>palestine</w:t>
      </w:r>
      <w:proofErr w:type="spellEnd"/>
      <w:r>
        <w:rPr>
          <w:sz w:val="22"/>
          <w:szCs w:val="22"/>
        </w:rPr>
        <w:t xml:space="preserve"> or </w:t>
      </w:r>
      <w:proofErr w:type="spellStart"/>
      <w:r>
        <w:rPr>
          <w:sz w:val="22"/>
          <w:szCs w:val="22"/>
        </w:rPr>
        <w:t>yemen</w:t>
      </w:r>
      <w:proofErr w:type="spellEnd"/>
      <w:r>
        <w:rPr>
          <w:sz w:val="22"/>
          <w:szCs w:val="22"/>
        </w:rPr>
        <w:t xml:space="preserve"> or </w:t>
      </w:r>
      <w:proofErr w:type="spellStart"/>
      <w:r>
        <w:rPr>
          <w:sz w:val="22"/>
          <w:szCs w:val="22"/>
        </w:rPr>
        <w:t>yugoslavia</w:t>
      </w:r>
      <w:proofErr w:type="spellEnd"/>
      <w:r>
        <w:rPr>
          <w:sz w:val="22"/>
          <w:szCs w:val="22"/>
        </w:rPr>
        <w:t xml:space="preserve"> or </w:t>
      </w:r>
      <w:proofErr w:type="spellStart"/>
      <w:r>
        <w:rPr>
          <w:sz w:val="22"/>
          <w:szCs w:val="22"/>
        </w:rPr>
        <w:t>zambia</w:t>
      </w:r>
      <w:proofErr w:type="spellEnd"/>
      <w:r>
        <w:rPr>
          <w:sz w:val="22"/>
          <w:szCs w:val="22"/>
        </w:rPr>
        <w:t xml:space="preserve"> or </w:t>
      </w:r>
      <w:proofErr w:type="spellStart"/>
      <w:r>
        <w:rPr>
          <w:sz w:val="22"/>
          <w:szCs w:val="22"/>
        </w:rPr>
        <w:t>zimbabwe</w:t>
      </w:r>
      <w:proofErr w:type="spellEnd"/>
      <w:r>
        <w:rPr>
          <w:sz w:val="22"/>
          <w:szCs w:val="22"/>
        </w:rPr>
        <w:t xml:space="preserve"> or northern </w:t>
      </w:r>
      <w:proofErr w:type="spellStart"/>
      <w:r>
        <w:rPr>
          <w:sz w:val="22"/>
          <w:szCs w:val="22"/>
        </w:rPr>
        <w:t>rhodesia</w:t>
      </w:r>
      <w:proofErr w:type="spellEnd"/>
      <w:r>
        <w:rPr>
          <w:sz w:val="22"/>
          <w:szCs w:val="22"/>
        </w:rPr>
        <w:t xml:space="preserve"> or global south or </w:t>
      </w:r>
      <w:proofErr w:type="spellStart"/>
      <w:r>
        <w:rPr>
          <w:sz w:val="22"/>
          <w:szCs w:val="22"/>
        </w:rPr>
        <w:t>africa</w:t>
      </w:r>
      <w:proofErr w:type="spellEnd"/>
      <w:r>
        <w:rPr>
          <w:sz w:val="22"/>
          <w:szCs w:val="22"/>
        </w:rPr>
        <w:t xml:space="preserve"> south of the </w:t>
      </w:r>
      <w:proofErr w:type="spellStart"/>
      <w:r>
        <w:rPr>
          <w:sz w:val="22"/>
          <w:szCs w:val="22"/>
        </w:rPr>
        <w:t>sahara</w:t>
      </w:r>
      <w:proofErr w:type="spellEnd"/>
      <w:r>
        <w:rPr>
          <w:sz w:val="22"/>
          <w:szCs w:val="22"/>
        </w:rPr>
        <w:t xml:space="preserve"> or </w:t>
      </w:r>
      <w:proofErr w:type="spellStart"/>
      <w:r>
        <w:rPr>
          <w:sz w:val="22"/>
          <w:szCs w:val="22"/>
        </w:rPr>
        <w:t>sub-saharan</w:t>
      </w:r>
      <w:proofErr w:type="spellEnd"/>
      <w:r>
        <w:rPr>
          <w:sz w:val="22"/>
          <w:szCs w:val="22"/>
        </w:rPr>
        <w:t xml:space="preserve"> </w:t>
      </w:r>
      <w:proofErr w:type="spellStart"/>
      <w:r>
        <w:rPr>
          <w:sz w:val="22"/>
          <w:szCs w:val="22"/>
        </w:rPr>
        <w:t>africa</w:t>
      </w:r>
      <w:proofErr w:type="spellEnd"/>
      <w:r>
        <w:rPr>
          <w:sz w:val="22"/>
          <w:szCs w:val="22"/>
        </w:rPr>
        <w:t xml:space="preserve"> or </w:t>
      </w:r>
      <w:proofErr w:type="spellStart"/>
      <w:r>
        <w:rPr>
          <w:sz w:val="22"/>
          <w:szCs w:val="22"/>
        </w:rPr>
        <w:t>subsaharan</w:t>
      </w:r>
      <w:proofErr w:type="spellEnd"/>
      <w:r>
        <w:rPr>
          <w:sz w:val="22"/>
          <w:szCs w:val="22"/>
        </w:rPr>
        <w:t xml:space="preserve"> </w:t>
      </w:r>
      <w:proofErr w:type="spellStart"/>
      <w:r>
        <w:rPr>
          <w:sz w:val="22"/>
          <w:szCs w:val="22"/>
        </w:rPr>
        <w:t>africa</w:t>
      </w:r>
      <w:proofErr w:type="spellEnd"/>
      <w:r>
        <w:rPr>
          <w:sz w:val="22"/>
          <w:szCs w:val="22"/>
        </w:rPr>
        <w:t xml:space="preserve"> or </w:t>
      </w:r>
      <w:proofErr w:type="spellStart"/>
      <w:r>
        <w:rPr>
          <w:sz w:val="22"/>
          <w:szCs w:val="22"/>
        </w:rPr>
        <w:t>africa</w:t>
      </w:r>
      <w:proofErr w:type="spellEnd"/>
      <w:r>
        <w:rPr>
          <w:sz w:val="22"/>
          <w:szCs w:val="22"/>
        </w:rPr>
        <w:t xml:space="preserve">, central or central </w:t>
      </w:r>
      <w:proofErr w:type="spellStart"/>
      <w:r>
        <w:rPr>
          <w:sz w:val="22"/>
          <w:szCs w:val="22"/>
        </w:rPr>
        <w:t>africa</w:t>
      </w:r>
      <w:proofErr w:type="spellEnd"/>
      <w:r>
        <w:rPr>
          <w:sz w:val="22"/>
          <w:szCs w:val="22"/>
        </w:rPr>
        <w:t xml:space="preserve"> or </w:t>
      </w:r>
      <w:proofErr w:type="spellStart"/>
      <w:r>
        <w:rPr>
          <w:sz w:val="22"/>
          <w:szCs w:val="22"/>
        </w:rPr>
        <w:t>africa</w:t>
      </w:r>
      <w:proofErr w:type="spellEnd"/>
      <w:r>
        <w:rPr>
          <w:sz w:val="22"/>
          <w:szCs w:val="22"/>
        </w:rPr>
        <w:t xml:space="preserve">, northern or north </w:t>
      </w:r>
      <w:proofErr w:type="spellStart"/>
      <w:r>
        <w:rPr>
          <w:sz w:val="22"/>
          <w:szCs w:val="22"/>
        </w:rPr>
        <w:t>africa</w:t>
      </w:r>
      <w:proofErr w:type="spellEnd"/>
      <w:r>
        <w:rPr>
          <w:sz w:val="22"/>
          <w:szCs w:val="22"/>
        </w:rPr>
        <w:t xml:space="preserve"> or northern </w:t>
      </w:r>
      <w:proofErr w:type="spellStart"/>
      <w:r>
        <w:rPr>
          <w:sz w:val="22"/>
          <w:szCs w:val="22"/>
        </w:rPr>
        <w:t>africa</w:t>
      </w:r>
      <w:proofErr w:type="spellEnd"/>
      <w:r>
        <w:rPr>
          <w:sz w:val="22"/>
          <w:szCs w:val="22"/>
        </w:rPr>
        <w:t xml:space="preserve"> or </w:t>
      </w:r>
      <w:proofErr w:type="spellStart"/>
      <w:r>
        <w:rPr>
          <w:sz w:val="22"/>
          <w:szCs w:val="22"/>
        </w:rPr>
        <w:t>magreb</w:t>
      </w:r>
      <w:proofErr w:type="spellEnd"/>
      <w:r>
        <w:rPr>
          <w:sz w:val="22"/>
          <w:szCs w:val="22"/>
        </w:rPr>
        <w:t xml:space="preserve"> or maghrib or </w:t>
      </w:r>
      <w:proofErr w:type="spellStart"/>
      <w:r>
        <w:rPr>
          <w:sz w:val="22"/>
          <w:szCs w:val="22"/>
        </w:rPr>
        <w:t>sahara</w:t>
      </w:r>
      <w:proofErr w:type="spellEnd"/>
      <w:r>
        <w:rPr>
          <w:sz w:val="22"/>
          <w:szCs w:val="22"/>
        </w:rPr>
        <w:t xml:space="preserve"> or </w:t>
      </w:r>
      <w:proofErr w:type="spellStart"/>
      <w:r>
        <w:rPr>
          <w:sz w:val="22"/>
          <w:szCs w:val="22"/>
        </w:rPr>
        <w:t>africa</w:t>
      </w:r>
      <w:proofErr w:type="spellEnd"/>
      <w:r>
        <w:rPr>
          <w:sz w:val="22"/>
          <w:szCs w:val="22"/>
        </w:rPr>
        <w:t xml:space="preserve">, southern or southern </w:t>
      </w:r>
      <w:proofErr w:type="spellStart"/>
      <w:r>
        <w:rPr>
          <w:sz w:val="22"/>
          <w:szCs w:val="22"/>
        </w:rPr>
        <w:t>africa</w:t>
      </w:r>
      <w:proofErr w:type="spellEnd"/>
      <w:r>
        <w:rPr>
          <w:sz w:val="22"/>
          <w:szCs w:val="22"/>
        </w:rPr>
        <w:t xml:space="preserve"> or </w:t>
      </w:r>
      <w:proofErr w:type="spellStart"/>
      <w:r>
        <w:rPr>
          <w:sz w:val="22"/>
          <w:szCs w:val="22"/>
        </w:rPr>
        <w:t>africa</w:t>
      </w:r>
      <w:proofErr w:type="spellEnd"/>
      <w:r>
        <w:rPr>
          <w:sz w:val="22"/>
          <w:szCs w:val="22"/>
        </w:rPr>
        <w:t xml:space="preserve">, eastern or east </w:t>
      </w:r>
      <w:proofErr w:type="spellStart"/>
      <w:r>
        <w:rPr>
          <w:sz w:val="22"/>
          <w:szCs w:val="22"/>
        </w:rPr>
        <w:t>africa</w:t>
      </w:r>
      <w:proofErr w:type="spellEnd"/>
      <w:r>
        <w:rPr>
          <w:sz w:val="22"/>
          <w:szCs w:val="22"/>
        </w:rPr>
        <w:t xml:space="preserve"> or eastern </w:t>
      </w:r>
      <w:proofErr w:type="spellStart"/>
      <w:r>
        <w:rPr>
          <w:sz w:val="22"/>
          <w:szCs w:val="22"/>
        </w:rPr>
        <w:t>africa</w:t>
      </w:r>
      <w:proofErr w:type="spellEnd"/>
      <w:r>
        <w:rPr>
          <w:sz w:val="22"/>
          <w:szCs w:val="22"/>
        </w:rPr>
        <w:t xml:space="preserve"> or </w:t>
      </w:r>
      <w:proofErr w:type="spellStart"/>
      <w:r>
        <w:rPr>
          <w:sz w:val="22"/>
          <w:szCs w:val="22"/>
        </w:rPr>
        <w:t>africa</w:t>
      </w:r>
      <w:proofErr w:type="spellEnd"/>
      <w:r>
        <w:rPr>
          <w:sz w:val="22"/>
          <w:szCs w:val="22"/>
        </w:rPr>
        <w:t xml:space="preserve">, western or west </w:t>
      </w:r>
      <w:proofErr w:type="spellStart"/>
      <w:r>
        <w:rPr>
          <w:sz w:val="22"/>
          <w:szCs w:val="22"/>
        </w:rPr>
        <w:t>africa</w:t>
      </w:r>
      <w:proofErr w:type="spellEnd"/>
      <w:r>
        <w:rPr>
          <w:sz w:val="22"/>
          <w:szCs w:val="22"/>
        </w:rPr>
        <w:t xml:space="preserve"> or western </w:t>
      </w:r>
      <w:proofErr w:type="spellStart"/>
      <w:r>
        <w:rPr>
          <w:sz w:val="22"/>
          <w:szCs w:val="22"/>
        </w:rPr>
        <w:t>africa</w:t>
      </w:r>
      <w:proofErr w:type="spellEnd"/>
      <w:r>
        <w:rPr>
          <w:sz w:val="22"/>
          <w:szCs w:val="22"/>
        </w:rPr>
        <w:t xml:space="preserve"> or west indies or </w:t>
      </w:r>
      <w:proofErr w:type="spellStart"/>
      <w:r>
        <w:rPr>
          <w:sz w:val="22"/>
          <w:szCs w:val="22"/>
        </w:rPr>
        <w:t>indian</w:t>
      </w:r>
      <w:proofErr w:type="spellEnd"/>
      <w:r>
        <w:rPr>
          <w:sz w:val="22"/>
          <w:szCs w:val="22"/>
        </w:rPr>
        <w:t xml:space="preserve"> ocean islands or </w:t>
      </w:r>
      <w:proofErr w:type="spellStart"/>
      <w:r>
        <w:rPr>
          <w:sz w:val="22"/>
          <w:szCs w:val="22"/>
        </w:rPr>
        <w:t>caribbean</w:t>
      </w:r>
      <w:proofErr w:type="spellEnd"/>
      <w:r>
        <w:rPr>
          <w:sz w:val="22"/>
          <w:szCs w:val="22"/>
        </w:rPr>
        <w:t xml:space="preserve"> or central </w:t>
      </w:r>
      <w:proofErr w:type="spellStart"/>
      <w:r>
        <w:rPr>
          <w:sz w:val="22"/>
          <w:szCs w:val="22"/>
        </w:rPr>
        <w:t>america</w:t>
      </w:r>
      <w:proofErr w:type="spellEnd"/>
      <w:r>
        <w:rPr>
          <w:sz w:val="22"/>
          <w:szCs w:val="22"/>
        </w:rPr>
        <w:t xml:space="preserve"> or </w:t>
      </w:r>
      <w:proofErr w:type="spellStart"/>
      <w:r>
        <w:rPr>
          <w:sz w:val="22"/>
          <w:szCs w:val="22"/>
        </w:rPr>
        <w:t>latin</w:t>
      </w:r>
      <w:proofErr w:type="spellEnd"/>
      <w:r>
        <w:rPr>
          <w:sz w:val="22"/>
          <w:szCs w:val="22"/>
        </w:rPr>
        <w:t xml:space="preserve"> </w:t>
      </w:r>
      <w:proofErr w:type="spellStart"/>
      <w:r>
        <w:rPr>
          <w:sz w:val="22"/>
          <w:szCs w:val="22"/>
        </w:rPr>
        <w:t>america</w:t>
      </w:r>
      <w:proofErr w:type="spellEnd"/>
      <w:r>
        <w:rPr>
          <w:sz w:val="22"/>
          <w:szCs w:val="22"/>
        </w:rPr>
        <w:t xml:space="preserve"> or "south and central </w:t>
      </w:r>
      <w:proofErr w:type="spellStart"/>
      <w:r>
        <w:rPr>
          <w:sz w:val="22"/>
          <w:szCs w:val="22"/>
        </w:rPr>
        <w:t>america</w:t>
      </w:r>
      <w:proofErr w:type="spellEnd"/>
      <w:r>
        <w:rPr>
          <w:sz w:val="22"/>
          <w:szCs w:val="22"/>
        </w:rPr>
        <w:t xml:space="preserve">" or south </w:t>
      </w:r>
      <w:proofErr w:type="spellStart"/>
      <w:r>
        <w:rPr>
          <w:sz w:val="22"/>
          <w:szCs w:val="22"/>
        </w:rPr>
        <w:t>america</w:t>
      </w:r>
      <w:proofErr w:type="spellEnd"/>
      <w:r>
        <w:rPr>
          <w:sz w:val="22"/>
          <w:szCs w:val="22"/>
        </w:rPr>
        <w:t xml:space="preserve"> or </w:t>
      </w:r>
      <w:proofErr w:type="spellStart"/>
      <w:r>
        <w:rPr>
          <w:sz w:val="22"/>
          <w:szCs w:val="22"/>
        </w:rPr>
        <w:t>asia</w:t>
      </w:r>
      <w:proofErr w:type="spellEnd"/>
      <w:r>
        <w:rPr>
          <w:sz w:val="22"/>
          <w:szCs w:val="22"/>
        </w:rPr>
        <w:t xml:space="preserve">, central or central </w:t>
      </w:r>
      <w:proofErr w:type="spellStart"/>
      <w:r>
        <w:rPr>
          <w:sz w:val="22"/>
          <w:szCs w:val="22"/>
        </w:rPr>
        <w:t>asia</w:t>
      </w:r>
      <w:proofErr w:type="spellEnd"/>
      <w:r>
        <w:rPr>
          <w:sz w:val="22"/>
          <w:szCs w:val="22"/>
        </w:rPr>
        <w:t xml:space="preserve"> or </w:t>
      </w:r>
      <w:proofErr w:type="spellStart"/>
      <w:r>
        <w:rPr>
          <w:sz w:val="22"/>
          <w:szCs w:val="22"/>
        </w:rPr>
        <w:t>asia</w:t>
      </w:r>
      <w:proofErr w:type="spellEnd"/>
      <w:r>
        <w:rPr>
          <w:sz w:val="22"/>
          <w:szCs w:val="22"/>
        </w:rPr>
        <w:t xml:space="preserve">, northern or north </w:t>
      </w:r>
      <w:proofErr w:type="spellStart"/>
      <w:r>
        <w:rPr>
          <w:sz w:val="22"/>
          <w:szCs w:val="22"/>
        </w:rPr>
        <w:t>asia</w:t>
      </w:r>
      <w:proofErr w:type="spellEnd"/>
      <w:r>
        <w:rPr>
          <w:sz w:val="22"/>
          <w:szCs w:val="22"/>
        </w:rPr>
        <w:t xml:space="preserve"> or northern </w:t>
      </w:r>
      <w:proofErr w:type="spellStart"/>
      <w:r>
        <w:rPr>
          <w:sz w:val="22"/>
          <w:szCs w:val="22"/>
        </w:rPr>
        <w:t>asia</w:t>
      </w:r>
      <w:proofErr w:type="spellEnd"/>
      <w:r>
        <w:rPr>
          <w:sz w:val="22"/>
          <w:szCs w:val="22"/>
        </w:rPr>
        <w:t xml:space="preserve"> or </w:t>
      </w:r>
      <w:proofErr w:type="spellStart"/>
      <w:r>
        <w:rPr>
          <w:sz w:val="22"/>
          <w:szCs w:val="22"/>
        </w:rPr>
        <w:t>asia</w:t>
      </w:r>
      <w:proofErr w:type="spellEnd"/>
      <w:r>
        <w:rPr>
          <w:sz w:val="22"/>
          <w:szCs w:val="22"/>
        </w:rPr>
        <w:t xml:space="preserve">, southeastern or southeastern </w:t>
      </w:r>
      <w:proofErr w:type="spellStart"/>
      <w:r>
        <w:rPr>
          <w:sz w:val="22"/>
          <w:szCs w:val="22"/>
        </w:rPr>
        <w:t>asia</w:t>
      </w:r>
      <w:proofErr w:type="spellEnd"/>
      <w:r>
        <w:rPr>
          <w:sz w:val="22"/>
          <w:szCs w:val="22"/>
        </w:rPr>
        <w:t xml:space="preserve"> or south eastern </w:t>
      </w:r>
      <w:proofErr w:type="spellStart"/>
      <w:r>
        <w:rPr>
          <w:sz w:val="22"/>
          <w:szCs w:val="22"/>
        </w:rPr>
        <w:t>asia</w:t>
      </w:r>
      <w:proofErr w:type="spellEnd"/>
      <w:r>
        <w:rPr>
          <w:sz w:val="22"/>
          <w:szCs w:val="22"/>
        </w:rPr>
        <w:t xml:space="preserve"> or southeast </w:t>
      </w:r>
      <w:proofErr w:type="spellStart"/>
      <w:r>
        <w:rPr>
          <w:sz w:val="22"/>
          <w:szCs w:val="22"/>
        </w:rPr>
        <w:t>asia</w:t>
      </w:r>
      <w:proofErr w:type="spellEnd"/>
      <w:r>
        <w:rPr>
          <w:sz w:val="22"/>
          <w:szCs w:val="22"/>
        </w:rPr>
        <w:t xml:space="preserve"> or south east </w:t>
      </w:r>
      <w:proofErr w:type="spellStart"/>
      <w:r>
        <w:rPr>
          <w:sz w:val="22"/>
          <w:szCs w:val="22"/>
        </w:rPr>
        <w:t>asia</w:t>
      </w:r>
      <w:proofErr w:type="spellEnd"/>
      <w:r>
        <w:rPr>
          <w:sz w:val="22"/>
          <w:szCs w:val="22"/>
        </w:rPr>
        <w:t xml:space="preserve"> or </w:t>
      </w:r>
      <w:proofErr w:type="spellStart"/>
      <w:r>
        <w:rPr>
          <w:sz w:val="22"/>
          <w:szCs w:val="22"/>
        </w:rPr>
        <w:t>asia</w:t>
      </w:r>
      <w:proofErr w:type="spellEnd"/>
      <w:r>
        <w:rPr>
          <w:sz w:val="22"/>
          <w:szCs w:val="22"/>
        </w:rPr>
        <w:t xml:space="preserve">, western or western </w:t>
      </w:r>
      <w:proofErr w:type="spellStart"/>
      <w:r>
        <w:rPr>
          <w:sz w:val="22"/>
          <w:szCs w:val="22"/>
        </w:rPr>
        <w:t>asia</w:t>
      </w:r>
      <w:proofErr w:type="spellEnd"/>
      <w:r>
        <w:rPr>
          <w:sz w:val="22"/>
          <w:szCs w:val="22"/>
        </w:rPr>
        <w:t xml:space="preserve"> or </w:t>
      </w:r>
      <w:proofErr w:type="spellStart"/>
      <w:r>
        <w:rPr>
          <w:sz w:val="22"/>
          <w:szCs w:val="22"/>
        </w:rPr>
        <w:t>europe</w:t>
      </w:r>
      <w:proofErr w:type="spellEnd"/>
      <w:r>
        <w:rPr>
          <w:sz w:val="22"/>
          <w:szCs w:val="22"/>
        </w:rPr>
        <w:t xml:space="preserve">, eastern or east </w:t>
      </w:r>
      <w:proofErr w:type="spellStart"/>
      <w:r>
        <w:rPr>
          <w:sz w:val="22"/>
          <w:szCs w:val="22"/>
        </w:rPr>
        <w:t>europe</w:t>
      </w:r>
      <w:proofErr w:type="spellEnd"/>
      <w:r>
        <w:rPr>
          <w:sz w:val="22"/>
          <w:szCs w:val="22"/>
        </w:rPr>
        <w:t xml:space="preserve"> or eastern </w:t>
      </w:r>
      <w:proofErr w:type="spellStart"/>
      <w:r>
        <w:rPr>
          <w:sz w:val="22"/>
          <w:szCs w:val="22"/>
        </w:rPr>
        <w:t>europe</w:t>
      </w:r>
      <w:proofErr w:type="spellEnd"/>
      <w:r>
        <w:rPr>
          <w:sz w:val="22"/>
          <w:szCs w:val="22"/>
        </w:rPr>
        <w:t xml:space="preserve"> or developing country or developing countries or developing nation? or developing population? or developing world or less developed </w:t>
      </w:r>
      <w:proofErr w:type="spellStart"/>
      <w:r>
        <w:rPr>
          <w:sz w:val="22"/>
          <w:szCs w:val="22"/>
        </w:rPr>
        <w:t>countr</w:t>
      </w:r>
      <w:proofErr w:type="spellEnd"/>
      <w:r>
        <w:rPr>
          <w:sz w:val="22"/>
          <w:szCs w:val="22"/>
        </w:rPr>
        <w:t xml:space="preserve">* or less developed nation? or less </w:t>
      </w:r>
      <w:r>
        <w:rPr>
          <w:sz w:val="22"/>
          <w:szCs w:val="22"/>
        </w:rPr>
        <w:lastRenderedPageBreak/>
        <w:t xml:space="preserve">developed population? or less developed world or lesser developed </w:t>
      </w:r>
      <w:proofErr w:type="spellStart"/>
      <w:r>
        <w:rPr>
          <w:sz w:val="22"/>
          <w:szCs w:val="22"/>
        </w:rPr>
        <w:t>countr</w:t>
      </w:r>
      <w:proofErr w:type="spellEnd"/>
      <w:r>
        <w:rPr>
          <w:sz w:val="22"/>
          <w:szCs w:val="22"/>
        </w:rPr>
        <w:t xml:space="preserve">* or lesser developed nation? or lesser developed population? or lesser developed world or under developed </w:t>
      </w:r>
      <w:proofErr w:type="spellStart"/>
      <w:r>
        <w:rPr>
          <w:sz w:val="22"/>
          <w:szCs w:val="22"/>
        </w:rPr>
        <w:t>countr</w:t>
      </w:r>
      <w:proofErr w:type="spellEnd"/>
      <w:r>
        <w:rPr>
          <w:sz w:val="22"/>
          <w:szCs w:val="22"/>
        </w:rPr>
        <w:t xml:space="preserve">* or under developed nation? or under developed population? or under developed world or underdeveloped </w:t>
      </w:r>
      <w:proofErr w:type="spellStart"/>
      <w:r>
        <w:rPr>
          <w:sz w:val="22"/>
          <w:szCs w:val="22"/>
        </w:rPr>
        <w:t>countr</w:t>
      </w:r>
      <w:proofErr w:type="spellEnd"/>
      <w:r>
        <w:rPr>
          <w:sz w:val="22"/>
          <w:szCs w:val="22"/>
        </w:rPr>
        <w:t xml:space="preserve">* or underdeveloped nation? or underdeveloped population? or underdeveloped world or middle income </w:t>
      </w:r>
      <w:proofErr w:type="spellStart"/>
      <w:r>
        <w:rPr>
          <w:sz w:val="22"/>
          <w:szCs w:val="22"/>
        </w:rPr>
        <w:t>countr</w:t>
      </w:r>
      <w:proofErr w:type="spellEnd"/>
      <w:r>
        <w:rPr>
          <w:sz w:val="22"/>
          <w:szCs w:val="22"/>
        </w:rPr>
        <w:t xml:space="preserve">* or middle income nation? or middle income population? or low income </w:t>
      </w:r>
      <w:proofErr w:type="spellStart"/>
      <w:r>
        <w:rPr>
          <w:sz w:val="22"/>
          <w:szCs w:val="22"/>
        </w:rPr>
        <w:t>countr</w:t>
      </w:r>
      <w:proofErr w:type="spellEnd"/>
      <w:r>
        <w:rPr>
          <w:sz w:val="22"/>
          <w:szCs w:val="22"/>
        </w:rPr>
        <w:t xml:space="preserve">* or low income nation? or low income population? or lower income </w:t>
      </w:r>
      <w:proofErr w:type="spellStart"/>
      <w:r>
        <w:rPr>
          <w:sz w:val="22"/>
          <w:szCs w:val="22"/>
        </w:rPr>
        <w:t>countr</w:t>
      </w:r>
      <w:proofErr w:type="spellEnd"/>
      <w:r>
        <w:rPr>
          <w:sz w:val="22"/>
          <w:szCs w:val="22"/>
        </w:rPr>
        <w:t xml:space="preserve">* or lower income nation? or lower income population? or underserved </w:t>
      </w:r>
      <w:proofErr w:type="spellStart"/>
      <w:r>
        <w:rPr>
          <w:sz w:val="22"/>
          <w:szCs w:val="22"/>
        </w:rPr>
        <w:t>countr</w:t>
      </w:r>
      <w:proofErr w:type="spellEnd"/>
      <w:r>
        <w:rPr>
          <w:sz w:val="22"/>
          <w:szCs w:val="22"/>
        </w:rPr>
        <w:t xml:space="preserve">* or underserved nation? or underserved population? or underserved world or </w:t>
      </w:r>
      <w:proofErr w:type="spellStart"/>
      <w:r>
        <w:rPr>
          <w:sz w:val="22"/>
          <w:szCs w:val="22"/>
        </w:rPr>
        <w:t>under served</w:t>
      </w:r>
      <w:proofErr w:type="spellEnd"/>
      <w:r>
        <w:rPr>
          <w:sz w:val="22"/>
          <w:szCs w:val="22"/>
        </w:rPr>
        <w:t xml:space="preserve"> </w:t>
      </w:r>
      <w:proofErr w:type="spellStart"/>
      <w:r>
        <w:rPr>
          <w:sz w:val="22"/>
          <w:szCs w:val="22"/>
        </w:rPr>
        <w:t>countr</w:t>
      </w:r>
      <w:proofErr w:type="spellEnd"/>
      <w:r>
        <w:rPr>
          <w:sz w:val="22"/>
          <w:szCs w:val="22"/>
        </w:rPr>
        <w:t xml:space="preserve">* or </w:t>
      </w:r>
      <w:proofErr w:type="spellStart"/>
      <w:r>
        <w:rPr>
          <w:sz w:val="22"/>
          <w:szCs w:val="22"/>
        </w:rPr>
        <w:t>under served</w:t>
      </w:r>
      <w:proofErr w:type="spellEnd"/>
      <w:r>
        <w:rPr>
          <w:sz w:val="22"/>
          <w:szCs w:val="22"/>
        </w:rPr>
        <w:t xml:space="preserve"> nation? or </w:t>
      </w:r>
      <w:proofErr w:type="spellStart"/>
      <w:r>
        <w:rPr>
          <w:sz w:val="22"/>
          <w:szCs w:val="22"/>
        </w:rPr>
        <w:t>under served</w:t>
      </w:r>
      <w:proofErr w:type="spellEnd"/>
      <w:r>
        <w:rPr>
          <w:sz w:val="22"/>
          <w:szCs w:val="22"/>
        </w:rPr>
        <w:t xml:space="preserve"> population? or </w:t>
      </w:r>
      <w:proofErr w:type="spellStart"/>
      <w:r>
        <w:rPr>
          <w:sz w:val="22"/>
          <w:szCs w:val="22"/>
        </w:rPr>
        <w:t>under served</w:t>
      </w:r>
      <w:proofErr w:type="spellEnd"/>
      <w:r>
        <w:rPr>
          <w:sz w:val="22"/>
          <w:szCs w:val="22"/>
        </w:rPr>
        <w:t xml:space="preserve"> world or deprived </w:t>
      </w:r>
      <w:proofErr w:type="spellStart"/>
      <w:r>
        <w:rPr>
          <w:sz w:val="22"/>
          <w:szCs w:val="22"/>
        </w:rPr>
        <w:t>countr</w:t>
      </w:r>
      <w:proofErr w:type="spellEnd"/>
      <w:r>
        <w:rPr>
          <w:sz w:val="22"/>
          <w:szCs w:val="22"/>
        </w:rPr>
        <w:t xml:space="preserve">* or deprived nation? or deprived population? or deprived world or poor </w:t>
      </w:r>
      <w:proofErr w:type="spellStart"/>
      <w:r>
        <w:rPr>
          <w:sz w:val="22"/>
          <w:szCs w:val="22"/>
        </w:rPr>
        <w:t>countr</w:t>
      </w:r>
      <w:proofErr w:type="spellEnd"/>
      <w:r>
        <w:rPr>
          <w:sz w:val="22"/>
          <w:szCs w:val="22"/>
        </w:rPr>
        <w:t xml:space="preserve">* or poor nation? or poor population? or poor world or poorer </w:t>
      </w:r>
      <w:proofErr w:type="spellStart"/>
      <w:r>
        <w:rPr>
          <w:sz w:val="22"/>
          <w:szCs w:val="22"/>
        </w:rPr>
        <w:t>countr</w:t>
      </w:r>
      <w:proofErr w:type="spellEnd"/>
      <w:r>
        <w:rPr>
          <w:sz w:val="22"/>
          <w:szCs w:val="22"/>
        </w:rPr>
        <w:t xml:space="preserve">* or poorer nation? or poorer population? or poorer world or developing economy* or less developed economy* or lesser developed economy* or under developed economy* or underdeveloped economy* or middle income economy* or low income economy* or lower income economy* or low </w:t>
      </w:r>
      <w:proofErr w:type="spellStart"/>
      <w:r>
        <w:rPr>
          <w:sz w:val="22"/>
          <w:szCs w:val="22"/>
        </w:rPr>
        <w:t>gdp</w:t>
      </w:r>
      <w:proofErr w:type="spellEnd"/>
      <w:r>
        <w:rPr>
          <w:sz w:val="22"/>
          <w:szCs w:val="22"/>
        </w:rPr>
        <w:t xml:space="preserve"> or low </w:t>
      </w:r>
      <w:proofErr w:type="spellStart"/>
      <w:r>
        <w:rPr>
          <w:sz w:val="22"/>
          <w:szCs w:val="22"/>
        </w:rPr>
        <w:t>gnp</w:t>
      </w:r>
      <w:proofErr w:type="spellEnd"/>
      <w:r>
        <w:rPr>
          <w:sz w:val="22"/>
          <w:szCs w:val="22"/>
        </w:rPr>
        <w:t xml:space="preserve"> or low gross domestic or low gross national or lower </w:t>
      </w:r>
      <w:proofErr w:type="spellStart"/>
      <w:r>
        <w:rPr>
          <w:sz w:val="22"/>
          <w:szCs w:val="22"/>
        </w:rPr>
        <w:t>gdp</w:t>
      </w:r>
      <w:proofErr w:type="spellEnd"/>
      <w:r>
        <w:rPr>
          <w:sz w:val="22"/>
          <w:szCs w:val="22"/>
        </w:rPr>
        <w:t xml:space="preserve"> or lower </w:t>
      </w:r>
      <w:proofErr w:type="spellStart"/>
      <w:r>
        <w:rPr>
          <w:sz w:val="22"/>
          <w:szCs w:val="22"/>
        </w:rPr>
        <w:t>gnp</w:t>
      </w:r>
      <w:proofErr w:type="spellEnd"/>
      <w:r>
        <w:rPr>
          <w:sz w:val="22"/>
          <w:szCs w:val="22"/>
        </w:rPr>
        <w:t xml:space="preserve"> or lower gross domestic or lower gross national or </w:t>
      </w:r>
      <w:proofErr w:type="spellStart"/>
      <w:r>
        <w:rPr>
          <w:sz w:val="22"/>
          <w:szCs w:val="22"/>
        </w:rPr>
        <w:t>lmic</w:t>
      </w:r>
      <w:proofErr w:type="spellEnd"/>
      <w:r>
        <w:rPr>
          <w:sz w:val="22"/>
          <w:szCs w:val="22"/>
        </w:rPr>
        <w:t xml:space="preserve"> or </w:t>
      </w:r>
      <w:proofErr w:type="spellStart"/>
      <w:r>
        <w:rPr>
          <w:sz w:val="22"/>
          <w:szCs w:val="22"/>
        </w:rPr>
        <w:t>lmics</w:t>
      </w:r>
      <w:proofErr w:type="spellEnd"/>
      <w:r>
        <w:rPr>
          <w:sz w:val="22"/>
          <w:szCs w:val="22"/>
        </w:rPr>
        <w:t xml:space="preserve"> or third world or </w:t>
      </w:r>
      <w:proofErr w:type="spellStart"/>
      <w:r>
        <w:rPr>
          <w:sz w:val="22"/>
          <w:szCs w:val="22"/>
        </w:rPr>
        <w:t>lami</w:t>
      </w:r>
      <w:proofErr w:type="spellEnd"/>
      <w:r>
        <w:rPr>
          <w:sz w:val="22"/>
          <w:szCs w:val="22"/>
        </w:rPr>
        <w:t xml:space="preserve"> </w:t>
      </w:r>
      <w:proofErr w:type="spellStart"/>
      <w:r>
        <w:rPr>
          <w:sz w:val="22"/>
          <w:szCs w:val="22"/>
        </w:rPr>
        <w:t>countr</w:t>
      </w:r>
      <w:proofErr w:type="spellEnd"/>
      <w:r>
        <w:rPr>
          <w:sz w:val="22"/>
          <w:szCs w:val="22"/>
        </w:rPr>
        <w:t xml:space="preserve">* or transitional </w:t>
      </w:r>
      <w:proofErr w:type="spellStart"/>
      <w:r>
        <w:rPr>
          <w:sz w:val="22"/>
          <w:szCs w:val="22"/>
        </w:rPr>
        <w:t>countr</w:t>
      </w:r>
      <w:proofErr w:type="spellEnd"/>
      <w:r>
        <w:rPr>
          <w:sz w:val="22"/>
          <w:szCs w:val="22"/>
        </w:rPr>
        <w:t>* or emerging economies or emerging nation?).</w:t>
      </w:r>
      <w:proofErr w:type="spellStart"/>
      <w:r>
        <w:rPr>
          <w:sz w:val="22"/>
          <w:szCs w:val="22"/>
        </w:rPr>
        <w:t>ti,ab,sh,kf</w:t>
      </w:r>
      <w:proofErr w:type="spellEnd"/>
      <w:r>
        <w:rPr>
          <w:sz w:val="22"/>
          <w:szCs w:val="22"/>
        </w:rPr>
        <w:t>. (1919265)</w:t>
      </w:r>
    </w:p>
    <w:p w14:paraId="4F5B20FA" w14:textId="77777777" w:rsidR="008E573C" w:rsidRDefault="008E573C" w:rsidP="008E573C">
      <w:pPr>
        <w:rPr>
          <w:sz w:val="22"/>
          <w:szCs w:val="22"/>
        </w:rPr>
      </w:pPr>
      <w:r>
        <w:rPr>
          <w:sz w:val="22"/>
          <w:szCs w:val="22"/>
        </w:rPr>
        <w:t>17     (</w:t>
      </w:r>
      <w:proofErr w:type="spellStart"/>
      <w:r>
        <w:rPr>
          <w:sz w:val="22"/>
          <w:szCs w:val="22"/>
        </w:rPr>
        <w:t>afghan</w:t>
      </w:r>
      <w:proofErr w:type="spellEnd"/>
      <w:r>
        <w:rPr>
          <w:sz w:val="22"/>
          <w:szCs w:val="22"/>
        </w:rPr>
        <w:t xml:space="preserve"> or </w:t>
      </w:r>
      <w:proofErr w:type="spellStart"/>
      <w:r>
        <w:rPr>
          <w:sz w:val="22"/>
          <w:szCs w:val="22"/>
        </w:rPr>
        <w:t>afghans</w:t>
      </w:r>
      <w:proofErr w:type="spellEnd"/>
      <w:r>
        <w:rPr>
          <w:sz w:val="22"/>
          <w:szCs w:val="22"/>
        </w:rPr>
        <w:t xml:space="preserve"> or afghani or </w:t>
      </w:r>
      <w:proofErr w:type="spellStart"/>
      <w:r>
        <w:rPr>
          <w:sz w:val="22"/>
          <w:szCs w:val="22"/>
        </w:rPr>
        <w:t>albanian</w:t>
      </w:r>
      <w:proofErr w:type="spellEnd"/>
      <w:r>
        <w:rPr>
          <w:sz w:val="22"/>
          <w:szCs w:val="22"/>
        </w:rPr>
        <w:t xml:space="preserve">? </w:t>
      </w:r>
      <w:proofErr w:type="spellStart"/>
      <w:r>
        <w:rPr>
          <w:sz w:val="22"/>
          <w:szCs w:val="22"/>
        </w:rPr>
        <w:t>algerian</w:t>
      </w:r>
      <w:proofErr w:type="spellEnd"/>
      <w:r>
        <w:rPr>
          <w:sz w:val="22"/>
          <w:szCs w:val="22"/>
        </w:rPr>
        <w:t xml:space="preserve">? or </w:t>
      </w:r>
      <w:proofErr w:type="spellStart"/>
      <w:r>
        <w:rPr>
          <w:sz w:val="22"/>
          <w:szCs w:val="22"/>
        </w:rPr>
        <w:t>american</w:t>
      </w:r>
      <w:proofErr w:type="spellEnd"/>
      <w:r>
        <w:rPr>
          <w:sz w:val="22"/>
          <w:szCs w:val="22"/>
        </w:rPr>
        <w:t xml:space="preserve"> </w:t>
      </w:r>
      <w:proofErr w:type="spellStart"/>
      <w:r>
        <w:rPr>
          <w:sz w:val="22"/>
          <w:szCs w:val="22"/>
        </w:rPr>
        <w:t>samoan</w:t>
      </w:r>
      <w:proofErr w:type="spellEnd"/>
      <w:r>
        <w:rPr>
          <w:sz w:val="22"/>
          <w:szCs w:val="22"/>
        </w:rPr>
        <w:t xml:space="preserve">? or </w:t>
      </w:r>
      <w:proofErr w:type="spellStart"/>
      <w:r>
        <w:rPr>
          <w:sz w:val="22"/>
          <w:szCs w:val="22"/>
        </w:rPr>
        <w:t>angolan</w:t>
      </w:r>
      <w:proofErr w:type="spellEnd"/>
      <w:r>
        <w:rPr>
          <w:sz w:val="22"/>
          <w:szCs w:val="22"/>
        </w:rPr>
        <w:t xml:space="preserve">? or </w:t>
      </w:r>
      <w:proofErr w:type="spellStart"/>
      <w:r>
        <w:rPr>
          <w:sz w:val="22"/>
          <w:szCs w:val="22"/>
        </w:rPr>
        <w:t>antiguan</w:t>
      </w:r>
      <w:proofErr w:type="spellEnd"/>
      <w:r>
        <w:rPr>
          <w:sz w:val="22"/>
          <w:szCs w:val="22"/>
        </w:rPr>
        <w:t xml:space="preserve">? or </w:t>
      </w:r>
      <w:proofErr w:type="spellStart"/>
      <w:r>
        <w:rPr>
          <w:sz w:val="22"/>
          <w:szCs w:val="22"/>
        </w:rPr>
        <w:t>barbudan</w:t>
      </w:r>
      <w:proofErr w:type="spellEnd"/>
      <w:r>
        <w:rPr>
          <w:sz w:val="22"/>
          <w:szCs w:val="22"/>
        </w:rPr>
        <w:t xml:space="preserve">? or </w:t>
      </w:r>
      <w:proofErr w:type="spellStart"/>
      <w:r>
        <w:rPr>
          <w:sz w:val="22"/>
          <w:szCs w:val="22"/>
        </w:rPr>
        <w:t>argentine</w:t>
      </w:r>
      <w:proofErr w:type="spellEnd"/>
      <w:r>
        <w:rPr>
          <w:sz w:val="22"/>
          <w:szCs w:val="22"/>
        </w:rPr>
        <w:t xml:space="preserve">? or </w:t>
      </w:r>
      <w:proofErr w:type="spellStart"/>
      <w:r>
        <w:rPr>
          <w:sz w:val="22"/>
          <w:szCs w:val="22"/>
        </w:rPr>
        <w:t>argentinian</w:t>
      </w:r>
      <w:proofErr w:type="spellEnd"/>
      <w:r>
        <w:rPr>
          <w:sz w:val="22"/>
          <w:szCs w:val="22"/>
        </w:rPr>
        <w:t xml:space="preserve">? or </w:t>
      </w:r>
      <w:proofErr w:type="spellStart"/>
      <w:r>
        <w:rPr>
          <w:sz w:val="22"/>
          <w:szCs w:val="22"/>
        </w:rPr>
        <w:t>argentinean</w:t>
      </w:r>
      <w:proofErr w:type="spellEnd"/>
      <w:r>
        <w:rPr>
          <w:sz w:val="22"/>
          <w:szCs w:val="22"/>
        </w:rPr>
        <w:t xml:space="preserve">? or </w:t>
      </w:r>
      <w:proofErr w:type="spellStart"/>
      <w:r>
        <w:rPr>
          <w:sz w:val="22"/>
          <w:szCs w:val="22"/>
        </w:rPr>
        <w:t>armenian</w:t>
      </w:r>
      <w:proofErr w:type="spellEnd"/>
      <w:r>
        <w:rPr>
          <w:sz w:val="22"/>
          <w:szCs w:val="22"/>
        </w:rPr>
        <w:t xml:space="preserve">? or </w:t>
      </w:r>
      <w:proofErr w:type="spellStart"/>
      <w:r>
        <w:rPr>
          <w:sz w:val="22"/>
          <w:szCs w:val="22"/>
        </w:rPr>
        <w:t>aruban</w:t>
      </w:r>
      <w:proofErr w:type="spellEnd"/>
      <w:r>
        <w:rPr>
          <w:sz w:val="22"/>
          <w:szCs w:val="22"/>
        </w:rPr>
        <w:t xml:space="preserve">? or </w:t>
      </w:r>
      <w:proofErr w:type="spellStart"/>
      <w:r>
        <w:rPr>
          <w:sz w:val="22"/>
          <w:szCs w:val="22"/>
        </w:rPr>
        <w:t>azerbaijani</w:t>
      </w:r>
      <w:proofErr w:type="spellEnd"/>
      <w:r>
        <w:rPr>
          <w:sz w:val="22"/>
          <w:szCs w:val="22"/>
        </w:rPr>
        <w:t xml:space="preserve">? or </w:t>
      </w:r>
      <w:proofErr w:type="spellStart"/>
      <w:r>
        <w:rPr>
          <w:sz w:val="22"/>
          <w:szCs w:val="22"/>
        </w:rPr>
        <w:t>bahraini</w:t>
      </w:r>
      <w:proofErr w:type="spellEnd"/>
      <w:r>
        <w:rPr>
          <w:sz w:val="22"/>
          <w:szCs w:val="22"/>
        </w:rPr>
        <w:t xml:space="preserve">? or </w:t>
      </w:r>
      <w:proofErr w:type="spellStart"/>
      <w:r>
        <w:rPr>
          <w:sz w:val="22"/>
          <w:szCs w:val="22"/>
        </w:rPr>
        <w:t>bangladeshi</w:t>
      </w:r>
      <w:proofErr w:type="spellEnd"/>
      <w:r>
        <w:rPr>
          <w:sz w:val="22"/>
          <w:szCs w:val="22"/>
        </w:rPr>
        <w:t xml:space="preserve">? or </w:t>
      </w:r>
      <w:proofErr w:type="spellStart"/>
      <w:r>
        <w:rPr>
          <w:sz w:val="22"/>
          <w:szCs w:val="22"/>
        </w:rPr>
        <w:t>bangalees</w:t>
      </w:r>
      <w:proofErr w:type="spellEnd"/>
      <w:r>
        <w:rPr>
          <w:sz w:val="22"/>
          <w:szCs w:val="22"/>
        </w:rPr>
        <w:t xml:space="preserve"> or </w:t>
      </w:r>
      <w:proofErr w:type="spellStart"/>
      <w:r>
        <w:rPr>
          <w:sz w:val="22"/>
          <w:szCs w:val="22"/>
        </w:rPr>
        <w:t>bajan</w:t>
      </w:r>
      <w:proofErr w:type="spellEnd"/>
      <w:r>
        <w:rPr>
          <w:sz w:val="22"/>
          <w:szCs w:val="22"/>
        </w:rPr>
        <w:t xml:space="preserve">? or </w:t>
      </w:r>
      <w:proofErr w:type="spellStart"/>
      <w:r>
        <w:rPr>
          <w:sz w:val="22"/>
          <w:szCs w:val="22"/>
        </w:rPr>
        <w:t>belarusian</w:t>
      </w:r>
      <w:proofErr w:type="spellEnd"/>
      <w:r>
        <w:rPr>
          <w:sz w:val="22"/>
          <w:szCs w:val="22"/>
        </w:rPr>
        <w:t xml:space="preserve">? or </w:t>
      </w:r>
      <w:proofErr w:type="spellStart"/>
      <w:r>
        <w:rPr>
          <w:sz w:val="22"/>
          <w:szCs w:val="22"/>
        </w:rPr>
        <w:t>byelorussian</w:t>
      </w:r>
      <w:proofErr w:type="spellEnd"/>
      <w:r>
        <w:rPr>
          <w:sz w:val="22"/>
          <w:szCs w:val="22"/>
        </w:rPr>
        <w:t xml:space="preserve">? or </w:t>
      </w:r>
      <w:proofErr w:type="spellStart"/>
      <w:r>
        <w:rPr>
          <w:sz w:val="22"/>
          <w:szCs w:val="22"/>
        </w:rPr>
        <w:t>belizean</w:t>
      </w:r>
      <w:proofErr w:type="spellEnd"/>
      <w:r>
        <w:rPr>
          <w:sz w:val="22"/>
          <w:szCs w:val="22"/>
        </w:rPr>
        <w:t xml:space="preserve">? or </w:t>
      </w:r>
      <w:proofErr w:type="spellStart"/>
      <w:r>
        <w:rPr>
          <w:sz w:val="22"/>
          <w:szCs w:val="22"/>
        </w:rPr>
        <w:t>beninese</w:t>
      </w:r>
      <w:proofErr w:type="spellEnd"/>
      <w:r>
        <w:rPr>
          <w:sz w:val="22"/>
          <w:szCs w:val="22"/>
        </w:rPr>
        <w:t xml:space="preserve">? or </w:t>
      </w:r>
      <w:proofErr w:type="spellStart"/>
      <w:r>
        <w:rPr>
          <w:sz w:val="22"/>
          <w:szCs w:val="22"/>
        </w:rPr>
        <w:t>bhutanese</w:t>
      </w:r>
      <w:proofErr w:type="spellEnd"/>
      <w:r>
        <w:rPr>
          <w:sz w:val="22"/>
          <w:szCs w:val="22"/>
        </w:rPr>
        <w:t xml:space="preserve"> or </w:t>
      </w:r>
      <w:proofErr w:type="spellStart"/>
      <w:r>
        <w:rPr>
          <w:sz w:val="22"/>
          <w:szCs w:val="22"/>
        </w:rPr>
        <w:t>bolivian</w:t>
      </w:r>
      <w:proofErr w:type="spellEnd"/>
      <w:r>
        <w:rPr>
          <w:sz w:val="22"/>
          <w:szCs w:val="22"/>
        </w:rPr>
        <w:t xml:space="preserve">? or </w:t>
      </w:r>
      <w:proofErr w:type="spellStart"/>
      <w:r>
        <w:rPr>
          <w:sz w:val="22"/>
          <w:szCs w:val="22"/>
        </w:rPr>
        <w:t>bosnian</w:t>
      </w:r>
      <w:proofErr w:type="spellEnd"/>
      <w:r>
        <w:rPr>
          <w:sz w:val="22"/>
          <w:szCs w:val="22"/>
        </w:rPr>
        <w:t xml:space="preserve">? or </w:t>
      </w:r>
      <w:proofErr w:type="spellStart"/>
      <w:r>
        <w:rPr>
          <w:sz w:val="22"/>
          <w:szCs w:val="22"/>
        </w:rPr>
        <w:t>botswana</w:t>
      </w:r>
      <w:proofErr w:type="spellEnd"/>
      <w:r>
        <w:rPr>
          <w:sz w:val="22"/>
          <w:szCs w:val="22"/>
        </w:rPr>
        <w:t xml:space="preserve"> or </w:t>
      </w:r>
      <w:proofErr w:type="spellStart"/>
      <w:r>
        <w:rPr>
          <w:sz w:val="22"/>
          <w:szCs w:val="22"/>
        </w:rPr>
        <w:t>batswana</w:t>
      </w:r>
      <w:proofErr w:type="spellEnd"/>
      <w:r>
        <w:rPr>
          <w:sz w:val="22"/>
          <w:szCs w:val="22"/>
        </w:rPr>
        <w:t xml:space="preserve"> or </w:t>
      </w:r>
      <w:proofErr w:type="spellStart"/>
      <w:r>
        <w:rPr>
          <w:sz w:val="22"/>
          <w:szCs w:val="22"/>
        </w:rPr>
        <w:t>brazilian</w:t>
      </w:r>
      <w:proofErr w:type="spellEnd"/>
      <w:r>
        <w:rPr>
          <w:sz w:val="22"/>
          <w:szCs w:val="22"/>
        </w:rPr>
        <w:t xml:space="preserve">? or </w:t>
      </w:r>
      <w:proofErr w:type="spellStart"/>
      <w:r>
        <w:rPr>
          <w:sz w:val="22"/>
          <w:szCs w:val="22"/>
        </w:rPr>
        <w:t>brasilian</w:t>
      </w:r>
      <w:proofErr w:type="spellEnd"/>
      <w:r>
        <w:rPr>
          <w:sz w:val="22"/>
          <w:szCs w:val="22"/>
        </w:rPr>
        <w:t xml:space="preserve">? or </w:t>
      </w:r>
      <w:proofErr w:type="spellStart"/>
      <w:r>
        <w:rPr>
          <w:sz w:val="22"/>
          <w:szCs w:val="22"/>
        </w:rPr>
        <w:t>bulgarian</w:t>
      </w:r>
      <w:proofErr w:type="spellEnd"/>
      <w:r>
        <w:rPr>
          <w:sz w:val="22"/>
          <w:szCs w:val="22"/>
        </w:rPr>
        <w:t xml:space="preserve">? or </w:t>
      </w:r>
      <w:proofErr w:type="spellStart"/>
      <w:r>
        <w:rPr>
          <w:sz w:val="22"/>
          <w:szCs w:val="22"/>
        </w:rPr>
        <w:t>burkinabe</w:t>
      </w:r>
      <w:proofErr w:type="spellEnd"/>
      <w:r>
        <w:rPr>
          <w:sz w:val="22"/>
          <w:szCs w:val="22"/>
        </w:rPr>
        <w:t xml:space="preserve"> or </w:t>
      </w:r>
      <w:proofErr w:type="spellStart"/>
      <w:r>
        <w:rPr>
          <w:sz w:val="22"/>
          <w:szCs w:val="22"/>
        </w:rPr>
        <w:t>burkinese</w:t>
      </w:r>
      <w:proofErr w:type="spellEnd"/>
      <w:r>
        <w:rPr>
          <w:sz w:val="22"/>
          <w:szCs w:val="22"/>
        </w:rPr>
        <w:t xml:space="preserve"> or </w:t>
      </w:r>
      <w:proofErr w:type="spellStart"/>
      <w:r>
        <w:rPr>
          <w:sz w:val="22"/>
          <w:szCs w:val="22"/>
        </w:rPr>
        <w:t>burundian</w:t>
      </w:r>
      <w:proofErr w:type="spellEnd"/>
      <w:r>
        <w:rPr>
          <w:sz w:val="22"/>
          <w:szCs w:val="22"/>
        </w:rPr>
        <w:t xml:space="preserve">? or cape </w:t>
      </w:r>
      <w:proofErr w:type="spellStart"/>
      <w:r>
        <w:rPr>
          <w:sz w:val="22"/>
          <w:szCs w:val="22"/>
        </w:rPr>
        <w:t>verdean</w:t>
      </w:r>
      <w:proofErr w:type="spellEnd"/>
      <w:r>
        <w:rPr>
          <w:sz w:val="22"/>
          <w:szCs w:val="22"/>
        </w:rPr>
        <w:t xml:space="preserve">? or </w:t>
      </w:r>
      <w:proofErr w:type="spellStart"/>
      <w:r>
        <w:rPr>
          <w:sz w:val="22"/>
          <w:szCs w:val="22"/>
        </w:rPr>
        <w:t>cabo</w:t>
      </w:r>
      <w:proofErr w:type="spellEnd"/>
      <w:r>
        <w:rPr>
          <w:sz w:val="22"/>
          <w:szCs w:val="22"/>
        </w:rPr>
        <w:t xml:space="preserve"> </w:t>
      </w:r>
      <w:proofErr w:type="spellStart"/>
      <w:r>
        <w:rPr>
          <w:sz w:val="22"/>
          <w:szCs w:val="22"/>
        </w:rPr>
        <w:t>verdean</w:t>
      </w:r>
      <w:proofErr w:type="spellEnd"/>
      <w:r>
        <w:rPr>
          <w:sz w:val="22"/>
          <w:szCs w:val="22"/>
        </w:rPr>
        <w:t xml:space="preserve">? or </w:t>
      </w:r>
      <w:proofErr w:type="spellStart"/>
      <w:r>
        <w:rPr>
          <w:sz w:val="22"/>
          <w:szCs w:val="22"/>
        </w:rPr>
        <w:t>cambodian</w:t>
      </w:r>
      <w:proofErr w:type="spellEnd"/>
      <w:r>
        <w:rPr>
          <w:sz w:val="22"/>
          <w:szCs w:val="22"/>
        </w:rPr>
        <w:t xml:space="preserve">? or </w:t>
      </w:r>
      <w:proofErr w:type="spellStart"/>
      <w:r>
        <w:rPr>
          <w:sz w:val="22"/>
          <w:szCs w:val="22"/>
        </w:rPr>
        <w:t>khmer</w:t>
      </w:r>
      <w:proofErr w:type="spellEnd"/>
      <w:r>
        <w:rPr>
          <w:sz w:val="22"/>
          <w:szCs w:val="22"/>
        </w:rPr>
        <w:t xml:space="preserve"> or </w:t>
      </w:r>
      <w:proofErr w:type="spellStart"/>
      <w:r>
        <w:rPr>
          <w:sz w:val="22"/>
          <w:szCs w:val="22"/>
        </w:rPr>
        <w:t>cameroonian</w:t>
      </w:r>
      <w:proofErr w:type="spellEnd"/>
      <w:r>
        <w:rPr>
          <w:sz w:val="22"/>
          <w:szCs w:val="22"/>
        </w:rPr>
        <w:t xml:space="preserve">? or central </w:t>
      </w:r>
      <w:proofErr w:type="spellStart"/>
      <w:r>
        <w:rPr>
          <w:sz w:val="22"/>
          <w:szCs w:val="22"/>
        </w:rPr>
        <w:t>african</w:t>
      </w:r>
      <w:proofErr w:type="spellEnd"/>
      <w:r>
        <w:rPr>
          <w:sz w:val="22"/>
          <w:szCs w:val="22"/>
        </w:rPr>
        <w:t xml:space="preserve">? or </w:t>
      </w:r>
      <w:proofErr w:type="spellStart"/>
      <w:r>
        <w:rPr>
          <w:sz w:val="22"/>
          <w:szCs w:val="22"/>
        </w:rPr>
        <w:t>chadian</w:t>
      </w:r>
      <w:proofErr w:type="spellEnd"/>
      <w:r>
        <w:rPr>
          <w:sz w:val="22"/>
          <w:szCs w:val="22"/>
        </w:rPr>
        <w:t xml:space="preserve">? or </w:t>
      </w:r>
      <w:proofErr w:type="spellStart"/>
      <w:r>
        <w:rPr>
          <w:sz w:val="22"/>
          <w:szCs w:val="22"/>
        </w:rPr>
        <w:t>chilean</w:t>
      </w:r>
      <w:proofErr w:type="spellEnd"/>
      <w:r>
        <w:rPr>
          <w:sz w:val="22"/>
          <w:szCs w:val="22"/>
        </w:rPr>
        <w:t xml:space="preserve">? or </w:t>
      </w:r>
      <w:proofErr w:type="spellStart"/>
      <w:r>
        <w:rPr>
          <w:sz w:val="22"/>
          <w:szCs w:val="22"/>
        </w:rPr>
        <w:t>chinese</w:t>
      </w:r>
      <w:proofErr w:type="spellEnd"/>
      <w:r>
        <w:rPr>
          <w:sz w:val="22"/>
          <w:szCs w:val="22"/>
        </w:rPr>
        <w:t xml:space="preserve"> or </w:t>
      </w:r>
      <w:proofErr w:type="spellStart"/>
      <w:r>
        <w:rPr>
          <w:sz w:val="22"/>
          <w:szCs w:val="22"/>
        </w:rPr>
        <w:t>colombian</w:t>
      </w:r>
      <w:proofErr w:type="spellEnd"/>
      <w:r>
        <w:rPr>
          <w:sz w:val="22"/>
          <w:szCs w:val="22"/>
        </w:rPr>
        <w:t xml:space="preserve">? or </w:t>
      </w:r>
      <w:proofErr w:type="spellStart"/>
      <w:r>
        <w:rPr>
          <w:sz w:val="22"/>
          <w:szCs w:val="22"/>
        </w:rPr>
        <w:t>comorian</w:t>
      </w:r>
      <w:proofErr w:type="spellEnd"/>
      <w:r>
        <w:rPr>
          <w:sz w:val="22"/>
          <w:szCs w:val="22"/>
        </w:rPr>
        <w:t xml:space="preserve">? or </w:t>
      </w:r>
      <w:proofErr w:type="spellStart"/>
      <w:r>
        <w:rPr>
          <w:sz w:val="22"/>
          <w:szCs w:val="22"/>
        </w:rPr>
        <w:t>congolese</w:t>
      </w:r>
      <w:proofErr w:type="spellEnd"/>
      <w:r>
        <w:rPr>
          <w:sz w:val="22"/>
          <w:szCs w:val="22"/>
        </w:rPr>
        <w:t xml:space="preserve"> or costa </w:t>
      </w:r>
      <w:proofErr w:type="spellStart"/>
      <w:r>
        <w:rPr>
          <w:sz w:val="22"/>
          <w:szCs w:val="22"/>
        </w:rPr>
        <w:t>rican</w:t>
      </w:r>
      <w:proofErr w:type="spellEnd"/>
      <w:r>
        <w:rPr>
          <w:sz w:val="22"/>
          <w:szCs w:val="22"/>
        </w:rPr>
        <w:t xml:space="preserve">? or </w:t>
      </w:r>
      <w:proofErr w:type="spellStart"/>
      <w:r>
        <w:rPr>
          <w:sz w:val="22"/>
          <w:szCs w:val="22"/>
        </w:rPr>
        <w:t>ivorian</w:t>
      </w:r>
      <w:proofErr w:type="spellEnd"/>
      <w:r>
        <w:rPr>
          <w:sz w:val="22"/>
          <w:szCs w:val="22"/>
        </w:rPr>
        <w:t xml:space="preserve">? or </w:t>
      </w:r>
      <w:proofErr w:type="spellStart"/>
      <w:r>
        <w:rPr>
          <w:sz w:val="22"/>
          <w:szCs w:val="22"/>
        </w:rPr>
        <w:t>croatian</w:t>
      </w:r>
      <w:proofErr w:type="spellEnd"/>
      <w:r>
        <w:rPr>
          <w:sz w:val="22"/>
          <w:szCs w:val="22"/>
        </w:rPr>
        <w:t xml:space="preserve">? or </w:t>
      </w:r>
      <w:proofErr w:type="spellStart"/>
      <w:r>
        <w:rPr>
          <w:sz w:val="22"/>
          <w:szCs w:val="22"/>
        </w:rPr>
        <w:t>cuban</w:t>
      </w:r>
      <w:proofErr w:type="spellEnd"/>
      <w:r>
        <w:rPr>
          <w:sz w:val="22"/>
          <w:szCs w:val="22"/>
        </w:rPr>
        <w:t xml:space="preserve">? or </w:t>
      </w:r>
      <w:proofErr w:type="spellStart"/>
      <w:r>
        <w:rPr>
          <w:sz w:val="22"/>
          <w:szCs w:val="22"/>
        </w:rPr>
        <w:t>cypriot</w:t>
      </w:r>
      <w:proofErr w:type="spellEnd"/>
      <w:r>
        <w:rPr>
          <w:sz w:val="22"/>
          <w:szCs w:val="22"/>
        </w:rPr>
        <w:t xml:space="preserve">? or </w:t>
      </w:r>
      <w:proofErr w:type="spellStart"/>
      <w:r>
        <w:rPr>
          <w:sz w:val="22"/>
          <w:szCs w:val="22"/>
        </w:rPr>
        <w:t>czech</w:t>
      </w:r>
      <w:proofErr w:type="spellEnd"/>
      <w:r>
        <w:rPr>
          <w:sz w:val="22"/>
          <w:szCs w:val="22"/>
        </w:rPr>
        <w:t xml:space="preserve">? or </w:t>
      </w:r>
      <w:proofErr w:type="spellStart"/>
      <w:r>
        <w:rPr>
          <w:sz w:val="22"/>
          <w:szCs w:val="22"/>
        </w:rPr>
        <w:t>djiboutian</w:t>
      </w:r>
      <w:proofErr w:type="spellEnd"/>
      <w:r>
        <w:rPr>
          <w:sz w:val="22"/>
          <w:szCs w:val="22"/>
        </w:rPr>
        <w:t xml:space="preserve">? or </w:t>
      </w:r>
      <w:proofErr w:type="spellStart"/>
      <w:r>
        <w:rPr>
          <w:sz w:val="22"/>
          <w:szCs w:val="22"/>
        </w:rPr>
        <w:t>dominican</w:t>
      </w:r>
      <w:proofErr w:type="spellEnd"/>
      <w:r>
        <w:rPr>
          <w:sz w:val="22"/>
          <w:szCs w:val="22"/>
        </w:rPr>
        <w:t xml:space="preserve">? or </w:t>
      </w:r>
      <w:proofErr w:type="spellStart"/>
      <w:r>
        <w:rPr>
          <w:sz w:val="22"/>
          <w:szCs w:val="22"/>
        </w:rPr>
        <w:t>ecuadorian</w:t>
      </w:r>
      <w:proofErr w:type="spellEnd"/>
      <w:r>
        <w:rPr>
          <w:sz w:val="22"/>
          <w:szCs w:val="22"/>
        </w:rPr>
        <w:t xml:space="preserve">? or </w:t>
      </w:r>
      <w:proofErr w:type="spellStart"/>
      <w:r>
        <w:rPr>
          <w:sz w:val="22"/>
          <w:szCs w:val="22"/>
        </w:rPr>
        <w:t>egyptian</w:t>
      </w:r>
      <w:proofErr w:type="spellEnd"/>
      <w:r>
        <w:rPr>
          <w:sz w:val="22"/>
          <w:szCs w:val="22"/>
        </w:rPr>
        <w:t xml:space="preserve">? or </w:t>
      </w:r>
      <w:proofErr w:type="spellStart"/>
      <w:r>
        <w:rPr>
          <w:sz w:val="22"/>
          <w:szCs w:val="22"/>
        </w:rPr>
        <w:t>salvadoran</w:t>
      </w:r>
      <w:proofErr w:type="spellEnd"/>
      <w:r>
        <w:rPr>
          <w:sz w:val="22"/>
          <w:szCs w:val="22"/>
        </w:rPr>
        <w:t xml:space="preserve">? or equatorial </w:t>
      </w:r>
      <w:proofErr w:type="spellStart"/>
      <w:r>
        <w:rPr>
          <w:sz w:val="22"/>
          <w:szCs w:val="22"/>
        </w:rPr>
        <w:t>guinean</w:t>
      </w:r>
      <w:proofErr w:type="spellEnd"/>
      <w:r>
        <w:rPr>
          <w:sz w:val="22"/>
          <w:szCs w:val="22"/>
        </w:rPr>
        <w:t xml:space="preserve">? or </w:t>
      </w:r>
      <w:proofErr w:type="spellStart"/>
      <w:r>
        <w:rPr>
          <w:sz w:val="22"/>
          <w:szCs w:val="22"/>
        </w:rPr>
        <w:t>equatoguinean</w:t>
      </w:r>
      <w:proofErr w:type="spellEnd"/>
      <w:r>
        <w:rPr>
          <w:sz w:val="22"/>
          <w:szCs w:val="22"/>
        </w:rPr>
        <w:t xml:space="preserve">? or </w:t>
      </w:r>
      <w:proofErr w:type="spellStart"/>
      <w:r>
        <w:rPr>
          <w:sz w:val="22"/>
          <w:szCs w:val="22"/>
        </w:rPr>
        <w:t>eritrean</w:t>
      </w:r>
      <w:proofErr w:type="spellEnd"/>
      <w:r>
        <w:rPr>
          <w:sz w:val="22"/>
          <w:szCs w:val="22"/>
        </w:rPr>
        <w:t xml:space="preserve">? or </w:t>
      </w:r>
      <w:proofErr w:type="spellStart"/>
      <w:r>
        <w:rPr>
          <w:sz w:val="22"/>
          <w:szCs w:val="22"/>
        </w:rPr>
        <w:t>estonian</w:t>
      </w:r>
      <w:proofErr w:type="spellEnd"/>
      <w:r>
        <w:rPr>
          <w:sz w:val="22"/>
          <w:szCs w:val="22"/>
        </w:rPr>
        <w:t xml:space="preserve">? or </w:t>
      </w:r>
      <w:proofErr w:type="spellStart"/>
      <w:r>
        <w:rPr>
          <w:sz w:val="22"/>
          <w:szCs w:val="22"/>
        </w:rPr>
        <w:t>swazi</w:t>
      </w:r>
      <w:proofErr w:type="spellEnd"/>
      <w:r>
        <w:rPr>
          <w:sz w:val="22"/>
          <w:szCs w:val="22"/>
        </w:rPr>
        <w:t xml:space="preserve">? or </w:t>
      </w:r>
      <w:proofErr w:type="spellStart"/>
      <w:r>
        <w:rPr>
          <w:sz w:val="22"/>
          <w:szCs w:val="22"/>
        </w:rPr>
        <w:t>swati</w:t>
      </w:r>
      <w:proofErr w:type="spellEnd"/>
      <w:r>
        <w:rPr>
          <w:sz w:val="22"/>
          <w:szCs w:val="22"/>
        </w:rPr>
        <w:t xml:space="preserve">? or </w:t>
      </w:r>
      <w:proofErr w:type="spellStart"/>
      <w:r>
        <w:rPr>
          <w:sz w:val="22"/>
          <w:szCs w:val="22"/>
        </w:rPr>
        <w:t>ethiopian</w:t>
      </w:r>
      <w:proofErr w:type="spellEnd"/>
      <w:r>
        <w:rPr>
          <w:sz w:val="22"/>
          <w:szCs w:val="22"/>
        </w:rPr>
        <w:t xml:space="preserve">? or </w:t>
      </w:r>
      <w:proofErr w:type="spellStart"/>
      <w:r>
        <w:rPr>
          <w:sz w:val="22"/>
          <w:szCs w:val="22"/>
        </w:rPr>
        <w:t>fijian</w:t>
      </w:r>
      <w:proofErr w:type="spellEnd"/>
      <w:r>
        <w:rPr>
          <w:sz w:val="22"/>
          <w:szCs w:val="22"/>
        </w:rPr>
        <w:t xml:space="preserve"> or </w:t>
      </w:r>
      <w:proofErr w:type="spellStart"/>
      <w:r>
        <w:rPr>
          <w:sz w:val="22"/>
          <w:szCs w:val="22"/>
        </w:rPr>
        <w:t>gabonese</w:t>
      </w:r>
      <w:proofErr w:type="spellEnd"/>
      <w:r>
        <w:rPr>
          <w:sz w:val="22"/>
          <w:szCs w:val="22"/>
        </w:rPr>
        <w:t xml:space="preserve"> or </w:t>
      </w:r>
      <w:proofErr w:type="spellStart"/>
      <w:r>
        <w:rPr>
          <w:sz w:val="22"/>
          <w:szCs w:val="22"/>
        </w:rPr>
        <w:t>gabonaise</w:t>
      </w:r>
      <w:proofErr w:type="spellEnd"/>
      <w:r>
        <w:rPr>
          <w:sz w:val="22"/>
          <w:szCs w:val="22"/>
        </w:rPr>
        <w:t xml:space="preserve"> or </w:t>
      </w:r>
      <w:proofErr w:type="spellStart"/>
      <w:r>
        <w:rPr>
          <w:sz w:val="22"/>
          <w:szCs w:val="22"/>
        </w:rPr>
        <w:t>gambian</w:t>
      </w:r>
      <w:proofErr w:type="spellEnd"/>
      <w:r>
        <w:rPr>
          <w:sz w:val="22"/>
          <w:szCs w:val="22"/>
        </w:rPr>
        <w:t xml:space="preserve">? or </w:t>
      </w:r>
      <w:proofErr w:type="spellStart"/>
      <w:r>
        <w:rPr>
          <w:sz w:val="22"/>
          <w:szCs w:val="22"/>
        </w:rPr>
        <w:t>georgian</w:t>
      </w:r>
      <w:proofErr w:type="spellEnd"/>
      <w:r>
        <w:rPr>
          <w:sz w:val="22"/>
          <w:szCs w:val="22"/>
        </w:rPr>
        <w:t xml:space="preserve">? or </w:t>
      </w:r>
      <w:proofErr w:type="spellStart"/>
      <w:r>
        <w:rPr>
          <w:sz w:val="22"/>
          <w:szCs w:val="22"/>
        </w:rPr>
        <w:t>ghanaian</w:t>
      </w:r>
      <w:proofErr w:type="spellEnd"/>
      <w:r>
        <w:rPr>
          <w:sz w:val="22"/>
          <w:szCs w:val="22"/>
        </w:rPr>
        <w:t xml:space="preserve">? or </w:t>
      </w:r>
      <w:proofErr w:type="spellStart"/>
      <w:r>
        <w:rPr>
          <w:sz w:val="22"/>
          <w:szCs w:val="22"/>
        </w:rPr>
        <w:t>gibraltarian</w:t>
      </w:r>
      <w:proofErr w:type="spellEnd"/>
      <w:r>
        <w:rPr>
          <w:sz w:val="22"/>
          <w:szCs w:val="22"/>
        </w:rPr>
        <w:t xml:space="preserve">? or </w:t>
      </w:r>
      <w:proofErr w:type="spellStart"/>
      <w:r>
        <w:rPr>
          <w:sz w:val="22"/>
          <w:szCs w:val="22"/>
        </w:rPr>
        <w:t>greek</w:t>
      </w:r>
      <w:proofErr w:type="spellEnd"/>
      <w:r>
        <w:rPr>
          <w:sz w:val="22"/>
          <w:szCs w:val="22"/>
        </w:rPr>
        <w:t xml:space="preserve">? or </w:t>
      </w:r>
      <w:proofErr w:type="spellStart"/>
      <w:r>
        <w:rPr>
          <w:sz w:val="22"/>
          <w:szCs w:val="22"/>
        </w:rPr>
        <w:t>grenadian</w:t>
      </w:r>
      <w:proofErr w:type="spellEnd"/>
      <w:r>
        <w:rPr>
          <w:sz w:val="22"/>
          <w:szCs w:val="22"/>
        </w:rPr>
        <w:t xml:space="preserve">? or </w:t>
      </w:r>
      <w:proofErr w:type="spellStart"/>
      <w:r>
        <w:rPr>
          <w:sz w:val="22"/>
          <w:szCs w:val="22"/>
        </w:rPr>
        <w:t>guamanian</w:t>
      </w:r>
      <w:proofErr w:type="spellEnd"/>
      <w:r>
        <w:rPr>
          <w:sz w:val="22"/>
          <w:szCs w:val="22"/>
        </w:rPr>
        <w:t xml:space="preserve">? or </w:t>
      </w:r>
      <w:proofErr w:type="spellStart"/>
      <w:r>
        <w:rPr>
          <w:sz w:val="22"/>
          <w:szCs w:val="22"/>
        </w:rPr>
        <w:t>guatemalan</w:t>
      </w:r>
      <w:proofErr w:type="spellEnd"/>
      <w:r>
        <w:rPr>
          <w:sz w:val="22"/>
          <w:szCs w:val="22"/>
        </w:rPr>
        <w:t xml:space="preserve">? or </w:t>
      </w:r>
      <w:proofErr w:type="spellStart"/>
      <w:r>
        <w:rPr>
          <w:sz w:val="22"/>
          <w:szCs w:val="22"/>
        </w:rPr>
        <w:t>guinean</w:t>
      </w:r>
      <w:proofErr w:type="spellEnd"/>
      <w:r>
        <w:rPr>
          <w:sz w:val="22"/>
          <w:szCs w:val="22"/>
        </w:rPr>
        <w:t xml:space="preserve">? or </w:t>
      </w:r>
      <w:proofErr w:type="spellStart"/>
      <w:r>
        <w:rPr>
          <w:sz w:val="22"/>
          <w:szCs w:val="22"/>
        </w:rPr>
        <w:t>bissau</w:t>
      </w:r>
      <w:proofErr w:type="spellEnd"/>
      <w:r>
        <w:rPr>
          <w:sz w:val="22"/>
          <w:szCs w:val="22"/>
        </w:rPr>
        <w:t xml:space="preserve"> </w:t>
      </w:r>
      <w:proofErr w:type="spellStart"/>
      <w:r>
        <w:rPr>
          <w:sz w:val="22"/>
          <w:szCs w:val="22"/>
        </w:rPr>
        <w:t>guinean</w:t>
      </w:r>
      <w:proofErr w:type="spellEnd"/>
      <w:r>
        <w:rPr>
          <w:sz w:val="22"/>
          <w:szCs w:val="22"/>
        </w:rPr>
        <w:t xml:space="preserve">? or </w:t>
      </w:r>
      <w:proofErr w:type="spellStart"/>
      <w:r>
        <w:rPr>
          <w:sz w:val="22"/>
          <w:szCs w:val="22"/>
        </w:rPr>
        <w:t>guyanese</w:t>
      </w:r>
      <w:proofErr w:type="spellEnd"/>
      <w:r>
        <w:rPr>
          <w:sz w:val="22"/>
          <w:szCs w:val="22"/>
        </w:rPr>
        <w:t xml:space="preserve"> or </w:t>
      </w:r>
      <w:proofErr w:type="spellStart"/>
      <w:r>
        <w:rPr>
          <w:sz w:val="22"/>
          <w:szCs w:val="22"/>
        </w:rPr>
        <w:t>haitian</w:t>
      </w:r>
      <w:proofErr w:type="spellEnd"/>
      <w:r>
        <w:rPr>
          <w:sz w:val="22"/>
          <w:szCs w:val="22"/>
        </w:rPr>
        <w:t xml:space="preserve">? or </w:t>
      </w:r>
      <w:proofErr w:type="spellStart"/>
      <w:r>
        <w:rPr>
          <w:sz w:val="22"/>
          <w:szCs w:val="22"/>
        </w:rPr>
        <w:t>honduran</w:t>
      </w:r>
      <w:proofErr w:type="spellEnd"/>
      <w:r>
        <w:rPr>
          <w:sz w:val="22"/>
          <w:szCs w:val="22"/>
        </w:rPr>
        <w:t xml:space="preserve">? or </w:t>
      </w:r>
      <w:proofErr w:type="spellStart"/>
      <w:r>
        <w:rPr>
          <w:sz w:val="22"/>
          <w:szCs w:val="22"/>
        </w:rPr>
        <w:t>hungarian</w:t>
      </w:r>
      <w:proofErr w:type="spellEnd"/>
      <w:r>
        <w:rPr>
          <w:sz w:val="22"/>
          <w:szCs w:val="22"/>
        </w:rPr>
        <w:t xml:space="preserve">? or </w:t>
      </w:r>
      <w:proofErr w:type="spellStart"/>
      <w:r>
        <w:rPr>
          <w:sz w:val="22"/>
          <w:szCs w:val="22"/>
        </w:rPr>
        <w:t>indian</w:t>
      </w:r>
      <w:proofErr w:type="spellEnd"/>
      <w:r>
        <w:rPr>
          <w:sz w:val="22"/>
          <w:szCs w:val="22"/>
        </w:rPr>
        <w:t xml:space="preserve">? or </w:t>
      </w:r>
      <w:proofErr w:type="spellStart"/>
      <w:r>
        <w:rPr>
          <w:sz w:val="22"/>
          <w:szCs w:val="22"/>
        </w:rPr>
        <w:t>indonesian</w:t>
      </w:r>
      <w:proofErr w:type="spellEnd"/>
      <w:r>
        <w:rPr>
          <w:sz w:val="22"/>
          <w:szCs w:val="22"/>
        </w:rPr>
        <w:t xml:space="preserve">? or </w:t>
      </w:r>
      <w:proofErr w:type="spellStart"/>
      <w:r>
        <w:rPr>
          <w:sz w:val="22"/>
          <w:szCs w:val="22"/>
        </w:rPr>
        <w:t>iranian</w:t>
      </w:r>
      <w:proofErr w:type="spellEnd"/>
      <w:r>
        <w:rPr>
          <w:sz w:val="22"/>
          <w:szCs w:val="22"/>
        </w:rPr>
        <w:t xml:space="preserve">? or </w:t>
      </w:r>
      <w:proofErr w:type="spellStart"/>
      <w:r>
        <w:rPr>
          <w:sz w:val="22"/>
          <w:szCs w:val="22"/>
        </w:rPr>
        <w:t>iraqian</w:t>
      </w:r>
      <w:proofErr w:type="spellEnd"/>
      <w:r>
        <w:rPr>
          <w:sz w:val="22"/>
          <w:szCs w:val="22"/>
        </w:rPr>
        <w:t xml:space="preserve">? or </w:t>
      </w:r>
      <w:proofErr w:type="spellStart"/>
      <w:r>
        <w:rPr>
          <w:sz w:val="22"/>
          <w:szCs w:val="22"/>
        </w:rPr>
        <w:t>iraqi</w:t>
      </w:r>
      <w:proofErr w:type="spellEnd"/>
      <w:r>
        <w:rPr>
          <w:sz w:val="22"/>
          <w:szCs w:val="22"/>
        </w:rPr>
        <w:t xml:space="preserve">? or </w:t>
      </w:r>
      <w:proofErr w:type="spellStart"/>
      <w:r>
        <w:rPr>
          <w:sz w:val="22"/>
          <w:szCs w:val="22"/>
        </w:rPr>
        <w:t>manx</w:t>
      </w:r>
      <w:proofErr w:type="spellEnd"/>
      <w:r>
        <w:rPr>
          <w:sz w:val="22"/>
          <w:szCs w:val="22"/>
        </w:rPr>
        <w:t xml:space="preserve"> or </w:t>
      </w:r>
      <w:proofErr w:type="spellStart"/>
      <w:r>
        <w:rPr>
          <w:sz w:val="22"/>
          <w:szCs w:val="22"/>
        </w:rPr>
        <w:t>jamaican</w:t>
      </w:r>
      <w:proofErr w:type="spellEnd"/>
      <w:r>
        <w:rPr>
          <w:sz w:val="22"/>
          <w:szCs w:val="22"/>
        </w:rPr>
        <w:t xml:space="preserve">? or </w:t>
      </w:r>
      <w:proofErr w:type="spellStart"/>
      <w:r>
        <w:rPr>
          <w:sz w:val="22"/>
          <w:szCs w:val="22"/>
        </w:rPr>
        <w:t>jordanian</w:t>
      </w:r>
      <w:proofErr w:type="spellEnd"/>
      <w:r>
        <w:rPr>
          <w:sz w:val="22"/>
          <w:szCs w:val="22"/>
        </w:rPr>
        <w:t xml:space="preserve">? or </w:t>
      </w:r>
      <w:proofErr w:type="spellStart"/>
      <w:r>
        <w:rPr>
          <w:sz w:val="22"/>
          <w:szCs w:val="22"/>
        </w:rPr>
        <w:t>kazakhstani</w:t>
      </w:r>
      <w:proofErr w:type="spellEnd"/>
      <w:r>
        <w:rPr>
          <w:sz w:val="22"/>
          <w:szCs w:val="22"/>
        </w:rPr>
        <w:t xml:space="preserve">? or </w:t>
      </w:r>
      <w:proofErr w:type="spellStart"/>
      <w:r>
        <w:rPr>
          <w:sz w:val="22"/>
          <w:szCs w:val="22"/>
        </w:rPr>
        <w:t>kenyan</w:t>
      </w:r>
      <w:proofErr w:type="spellEnd"/>
      <w:r>
        <w:rPr>
          <w:sz w:val="22"/>
          <w:szCs w:val="22"/>
        </w:rPr>
        <w:t xml:space="preserve">? or </w:t>
      </w:r>
      <w:proofErr w:type="spellStart"/>
      <w:r>
        <w:rPr>
          <w:sz w:val="22"/>
          <w:szCs w:val="22"/>
        </w:rPr>
        <w:t>kirabati</w:t>
      </w:r>
      <w:proofErr w:type="spellEnd"/>
      <w:r>
        <w:rPr>
          <w:sz w:val="22"/>
          <w:szCs w:val="22"/>
        </w:rPr>
        <w:t xml:space="preserve"> or </w:t>
      </w:r>
      <w:proofErr w:type="spellStart"/>
      <w:r>
        <w:rPr>
          <w:sz w:val="22"/>
          <w:szCs w:val="22"/>
        </w:rPr>
        <w:t>kirabatian</w:t>
      </w:r>
      <w:proofErr w:type="spellEnd"/>
      <w:r>
        <w:rPr>
          <w:sz w:val="22"/>
          <w:szCs w:val="22"/>
        </w:rPr>
        <w:t xml:space="preserve">? or north </w:t>
      </w:r>
      <w:proofErr w:type="spellStart"/>
      <w:r>
        <w:rPr>
          <w:sz w:val="22"/>
          <w:szCs w:val="22"/>
        </w:rPr>
        <w:t>korean</w:t>
      </w:r>
      <w:proofErr w:type="spellEnd"/>
      <w:r>
        <w:rPr>
          <w:sz w:val="22"/>
          <w:szCs w:val="22"/>
        </w:rPr>
        <w:t xml:space="preserve">? or </w:t>
      </w:r>
      <w:proofErr w:type="spellStart"/>
      <w:r>
        <w:rPr>
          <w:sz w:val="22"/>
          <w:szCs w:val="22"/>
        </w:rPr>
        <w:t>korean</w:t>
      </w:r>
      <w:proofErr w:type="spellEnd"/>
      <w:r>
        <w:rPr>
          <w:sz w:val="22"/>
          <w:szCs w:val="22"/>
        </w:rPr>
        <w:t xml:space="preserve">? or </w:t>
      </w:r>
      <w:proofErr w:type="spellStart"/>
      <w:r>
        <w:rPr>
          <w:sz w:val="22"/>
          <w:szCs w:val="22"/>
        </w:rPr>
        <w:t>kosovar</w:t>
      </w:r>
      <w:proofErr w:type="spellEnd"/>
      <w:r>
        <w:rPr>
          <w:sz w:val="22"/>
          <w:szCs w:val="22"/>
        </w:rPr>
        <w:t xml:space="preserve">? or </w:t>
      </w:r>
      <w:proofErr w:type="spellStart"/>
      <w:r>
        <w:rPr>
          <w:sz w:val="22"/>
          <w:szCs w:val="22"/>
        </w:rPr>
        <w:t>kosovan</w:t>
      </w:r>
      <w:proofErr w:type="spellEnd"/>
      <w:r>
        <w:rPr>
          <w:sz w:val="22"/>
          <w:szCs w:val="22"/>
        </w:rPr>
        <w:t xml:space="preserve">? or </w:t>
      </w:r>
      <w:proofErr w:type="spellStart"/>
      <w:r>
        <w:rPr>
          <w:sz w:val="22"/>
          <w:szCs w:val="22"/>
        </w:rPr>
        <w:t>kyrgyz</w:t>
      </w:r>
      <w:proofErr w:type="spellEnd"/>
      <w:r>
        <w:rPr>
          <w:sz w:val="22"/>
          <w:szCs w:val="22"/>
        </w:rPr>
        <w:t xml:space="preserve">* or </w:t>
      </w:r>
      <w:proofErr w:type="spellStart"/>
      <w:r>
        <w:rPr>
          <w:sz w:val="22"/>
          <w:szCs w:val="22"/>
        </w:rPr>
        <w:t>lao</w:t>
      </w:r>
      <w:proofErr w:type="spellEnd"/>
      <w:r>
        <w:rPr>
          <w:sz w:val="22"/>
          <w:szCs w:val="22"/>
        </w:rPr>
        <w:t xml:space="preserve"> or </w:t>
      </w:r>
      <w:proofErr w:type="spellStart"/>
      <w:r>
        <w:rPr>
          <w:sz w:val="22"/>
          <w:szCs w:val="22"/>
        </w:rPr>
        <w:t>laotian</w:t>
      </w:r>
      <w:proofErr w:type="spellEnd"/>
      <w:r>
        <w:rPr>
          <w:sz w:val="22"/>
          <w:szCs w:val="22"/>
        </w:rPr>
        <w:t xml:space="preserve">? or </w:t>
      </w:r>
      <w:proofErr w:type="spellStart"/>
      <w:r>
        <w:rPr>
          <w:sz w:val="22"/>
          <w:szCs w:val="22"/>
        </w:rPr>
        <w:t>latvian</w:t>
      </w:r>
      <w:proofErr w:type="spellEnd"/>
      <w:r>
        <w:rPr>
          <w:sz w:val="22"/>
          <w:szCs w:val="22"/>
        </w:rPr>
        <w:t xml:space="preserve">? or </w:t>
      </w:r>
      <w:proofErr w:type="spellStart"/>
      <w:r>
        <w:rPr>
          <w:sz w:val="22"/>
          <w:szCs w:val="22"/>
        </w:rPr>
        <w:t>lebanese</w:t>
      </w:r>
      <w:proofErr w:type="spellEnd"/>
      <w:r>
        <w:rPr>
          <w:sz w:val="22"/>
          <w:szCs w:val="22"/>
        </w:rPr>
        <w:t xml:space="preserve"> or </w:t>
      </w:r>
      <w:proofErr w:type="spellStart"/>
      <w:r>
        <w:rPr>
          <w:sz w:val="22"/>
          <w:szCs w:val="22"/>
        </w:rPr>
        <w:t>lesothan</w:t>
      </w:r>
      <w:proofErr w:type="spellEnd"/>
      <w:r>
        <w:rPr>
          <w:sz w:val="22"/>
          <w:szCs w:val="22"/>
        </w:rPr>
        <w:t xml:space="preserve">? or </w:t>
      </w:r>
      <w:proofErr w:type="spellStart"/>
      <w:r>
        <w:rPr>
          <w:sz w:val="22"/>
          <w:szCs w:val="22"/>
        </w:rPr>
        <w:t>lesothonian</w:t>
      </w:r>
      <w:proofErr w:type="spellEnd"/>
      <w:r>
        <w:rPr>
          <w:sz w:val="22"/>
          <w:szCs w:val="22"/>
        </w:rPr>
        <w:t xml:space="preserve">? or </w:t>
      </w:r>
      <w:proofErr w:type="spellStart"/>
      <w:r>
        <w:rPr>
          <w:sz w:val="22"/>
          <w:szCs w:val="22"/>
        </w:rPr>
        <w:t>mosotho</w:t>
      </w:r>
      <w:proofErr w:type="spellEnd"/>
      <w:r>
        <w:rPr>
          <w:sz w:val="22"/>
          <w:szCs w:val="22"/>
        </w:rPr>
        <w:t xml:space="preserve"> or </w:t>
      </w:r>
      <w:proofErr w:type="spellStart"/>
      <w:r>
        <w:rPr>
          <w:sz w:val="22"/>
          <w:szCs w:val="22"/>
        </w:rPr>
        <w:t>basotho</w:t>
      </w:r>
      <w:proofErr w:type="spellEnd"/>
      <w:r>
        <w:rPr>
          <w:sz w:val="22"/>
          <w:szCs w:val="22"/>
        </w:rPr>
        <w:t xml:space="preserve"> or </w:t>
      </w:r>
      <w:proofErr w:type="spellStart"/>
      <w:r>
        <w:rPr>
          <w:sz w:val="22"/>
          <w:szCs w:val="22"/>
        </w:rPr>
        <w:t>liberian</w:t>
      </w:r>
      <w:proofErr w:type="spellEnd"/>
      <w:r>
        <w:rPr>
          <w:sz w:val="22"/>
          <w:szCs w:val="22"/>
        </w:rPr>
        <w:t xml:space="preserve">? or </w:t>
      </w:r>
      <w:proofErr w:type="spellStart"/>
      <w:r>
        <w:rPr>
          <w:sz w:val="22"/>
          <w:szCs w:val="22"/>
        </w:rPr>
        <w:t>libyan</w:t>
      </w:r>
      <w:proofErr w:type="spellEnd"/>
      <w:r>
        <w:rPr>
          <w:sz w:val="22"/>
          <w:szCs w:val="22"/>
        </w:rPr>
        <w:t xml:space="preserve">? or </w:t>
      </w:r>
      <w:proofErr w:type="spellStart"/>
      <w:r>
        <w:rPr>
          <w:sz w:val="22"/>
          <w:szCs w:val="22"/>
        </w:rPr>
        <w:t>lithuanian</w:t>
      </w:r>
      <w:proofErr w:type="spellEnd"/>
      <w:r>
        <w:rPr>
          <w:sz w:val="22"/>
          <w:szCs w:val="22"/>
        </w:rPr>
        <w:t xml:space="preserve">? or </w:t>
      </w:r>
      <w:proofErr w:type="spellStart"/>
      <w:r>
        <w:rPr>
          <w:sz w:val="22"/>
          <w:szCs w:val="22"/>
        </w:rPr>
        <w:t>macanese</w:t>
      </w:r>
      <w:proofErr w:type="spellEnd"/>
      <w:r>
        <w:rPr>
          <w:sz w:val="22"/>
          <w:szCs w:val="22"/>
        </w:rPr>
        <w:t xml:space="preserve"> or </w:t>
      </w:r>
      <w:proofErr w:type="spellStart"/>
      <w:r>
        <w:rPr>
          <w:sz w:val="22"/>
          <w:szCs w:val="22"/>
        </w:rPr>
        <w:t>macedonian</w:t>
      </w:r>
      <w:proofErr w:type="spellEnd"/>
      <w:r>
        <w:rPr>
          <w:sz w:val="22"/>
          <w:szCs w:val="22"/>
        </w:rPr>
        <w:t xml:space="preserve">? or </w:t>
      </w:r>
      <w:proofErr w:type="spellStart"/>
      <w:r>
        <w:rPr>
          <w:sz w:val="22"/>
          <w:szCs w:val="22"/>
        </w:rPr>
        <w:t>malagasy</w:t>
      </w:r>
      <w:proofErr w:type="spellEnd"/>
      <w:r>
        <w:rPr>
          <w:sz w:val="22"/>
          <w:szCs w:val="22"/>
        </w:rPr>
        <w:t xml:space="preserve"> or </w:t>
      </w:r>
      <w:proofErr w:type="spellStart"/>
      <w:r>
        <w:rPr>
          <w:sz w:val="22"/>
          <w:szCs w:val="22"/>
        </w:rPr>
        <w:t>madagascan</w:t>
      </w:r>
      <w:proofErr w:type="spellEnd"/>
      <w:r>
        <w:rPr>
          <w:sz w:val="22"/>
          <w:szCs w:val="22"/>
        </w:rPr>
        <w:t xml:space="preserve">? or </w:t>
      </w:r>
      <w:proofErr w:type="spellStart"/>
      <w:r>
        <w:rPr>
          <w:sz w:val="22"/>
          <w:szCs w:val="22"/>
        </w:rPr>
        <w:t>malawian</w:t>
      </w:r>
      <w:proofErr w:type="spellEnd"/>
      <w:r>
        <w:rPr>
          <w:sz w:val="22"/>
          <w:szCs w:val="22"/>
        </w:rPr>
        <w:t xml:space="preserve">? or </w:t>
      </w:r>
      <w:proofErr w:type="spellStart"/>
      <w:r>
        <w:rPr>
          <w:sz w:val="22"/>
          <w:szCs w:val="22"/>
        </w:rPr>
        <w:t>malaysian</w:t>
      </w:r>
      <w:proofErr w:type="spellEnd"/>
      <w:r>
        <w:rPr>
          <w:sz w:val="22"/>
          <w:szCs w:val="22"/>
        </w:rPr>
        <w:t xml:space="preserve">? or </w:t>
      </w:r>
      <w:proofErr w:type="spellStart"/>
      <w:r>
        <w:rPr>
          <w:sz w:val="22"/>
          <w:szCs w:val="22"/>
        </w:rPr>
        <w:t>maldivian</w:t>
      </w:r>
      <w:proofErr w:type="spellEnd"/>
      <w:r>
        <w:rPr>
          <w:sz w:val="22"/>
          <w:szCs w:val="22"/>
        </w:rPr>
        <w:t xml:space="preserve">? or </w:t>
      </w:r>
      <w:proofErr w:type="spellStart"/>
      <w:r>
        <w:rPr>
          <w:sz w:val="22"/>
          <w:szCs w:val="22"/>
        </w:rPr>
        <w:t>malian</w:t>
      </w:r>
      <w:proofErr w:type="spellEnd"/>
      <w:r>
        <w:rPr>
          <w:sz w:val="22"/>
          <w:szCs w:val="22"/>
        </w:rPr>
        <w:t xml:space="preserve">? or </w:t>
      </w:r>
      <w:proofErr w:type="spellStart"/>
      <w:r>
        <w:rPr>
          <w:sz w:val="22"/>
          <w:szCs w:val="22"/>
        </w:rPr>
        <w:t>maltese</w:t>
      </w:r>
      <w:proofErr w:type="spellEnd"/>
      <w:r>
        <w:rPr>
          <w:sz w:val="22"/>
          <w:szCs w:val="22"/>
        </w:rPr>
        <w:t xml:space="preserve"> or </w:t>
      </w:r>
      <w:proofErr w:type="spellStart"/>
      <w:r>
        <w:rPr>
          <w:sz w:val="22"/>
          <w:szCs w:val="22"/>
        </w:rPr>
        <w:t>marshallese</w:t>
      </w:r>
      <w:proofErr w:type="spellEnd"/>
      <w:r>
        <w:rPr>
          <w:sz w:val="22"/>
          <w:szCs w:val="22"/>
        </w:rPr>
        <w:t xml:space="preserve">? or </w:t>
      </w:r>
      <w:proofErr w:type="spellStart"/>
      <w:r>
        <w:rPr>
          <w:sz w:val="22"/>
          <w:szCs w:val="22"/>
        </w:rPr>
        <w:t>mauritanian</w:t>
      </w:r>
      <w:proofErr w:type="spellEnd"/>
      <w:r>
        <w:rPr>
          <w:sz w:val="22"/>
          <w:szCs w:val="22"/>
        </w:rPr>
        <w:t xml:space="preserve">? or </w:t>
      </w:r>
      <w:proofErr w:type="spellStart"/>
      <w:r>
        <w:rPr>
          <w:sz w:val="22"/>
          <w:szCs w:val="22"/>
        </w:rPr>
        <w:t>mauritian</w:t>
      </w:r>
      <w:proofErr w:type="spellEnd"/>
      <w:r>
        <w:rPr>
          <w:sz w:val="22"/>
          <w:szCs w:val="22"/>
        </w:rPr>
        <w:t xml:space="preserve">? or </w:t>
      </w:r>
      <w:proofErr w:type="spellStart"/>
      <w:r>
        <w:rPr>
          <w:sz w:val="22"/>
          <w:szCs w:val="22"/>
        </w:rPr>
        <w:t>mexican</w:t>
      </w:r>
      <w:proofErr w:type="spellEnd"/>
      <w:r>
        <w:rPr>
          <w:sz w:val="22"/>
          <w:szCs w:val="22"/>
        </w:rPr>
        <w:t xml:space="preserve">? or </w:t>
      </w:r>
      <w:proofErr w:type="spellStart"/>
      <w:r>
        <w:rPr>
          <w:sz w:val="22"/>
          <w:szCs w:val="22"/>
        </w:rPr>
        <w:t>micronesian</w:t>
      </w:r>
      <w:proofErr w:type="spellEnd"/>
      <w:r>
        <w:rPr>
          <w:sz w:val="22"/>
          <w:szCs w:val="22"/>
        </w:rPr>
        <w:t xml:space="preserve">? or </w:t>
      </w:r>
      <w:proofErr w:type="spellStart"/>
      <w:r>
        <w:rPr>
          <w:sz w:val="22"/>
          <w:szCs w:val="22"/>
        </w:rPr>
        <w:t>moldovan</w:t>
      </w:r>
      <w:proofErr w:type="spellEnd"/>
      <w:r>
        <w:rPr>
          <w:sz w:val="22"/>
          <w:szCs w:val="22"/>
        </w:rPr>
        <w:t xml:space="preserve">? or </w:t>
      </w:r>
      <w:proofErr w:type="spellStart"/>
      <w:r>
        <w:rPr>
          <w:sz w:val="22"/>
          <w:szCs w:val="22"/>
        </w:rPr>
        <w:t>mongolian</w:t>
      </w:r>
      <w:proofErr w:type="spellEnd"/>
      <w:r>
        <w:rPr>
          <w:sz w:val="22"/>
          <w:szCs w:val="22"/>
        </w:rPr>
        <w:t xml:space="preserve">? or </w:t>
      </w:r>
      <w:proofErr w:type="spellStart"/>
      <w:r>
        <w:rPr>
          <w:sz w:val="22"/>
          <w:szCs w:val="22"/>
        </w:rPr>
        <w:t>mongol</w:t>
      </w:r>
      <w:proofErr w:type="spellEnd"/>
      <w:r>
        <w:rPr>
          <w:sz w:val="22"/>
          <w:szCs w:val="22"/>
        </w:rPr>
        <w:t xml:space="preserve"> or </w:t>
      </w:r>
      <w:proofErr w:type="spellStart"/>
      <w:r>
        <w:rPr>
          <w:sz w:val="22"/>
          <w:szCs w:val="22"/>
        </w:rPr>
        <w:t>montenegrin</w:t>
      </w:r>
      <w:proofErr w:type="spellEnd"/>
      <w:r>
        <w:rPr>
          <w:sz w:val="22"/>
          <w:szCs w:val="22"/>
        </w:rPr>
        <w:t xml:space="preserve">? or </w:t>
      </w:r>
      <w:proofErr w:type="spellStart"/>
      <w:r>
        <w:rPr>
          <w:sz w:val="22"/>
          <w:szCs w:val="22"/>
        </w:rPr>
        <w:t>moroccan</w:t>
      </w:r>
      <w:proofErr w:type="spellEnd"/>
      <w:r>
        <w:rPr>
          <w:sz w:val="22"/>
          <w:szCs w:val="22"/>
        </w:rPr>
        <w:t xml:space="preserve">? or </w:t>
      </w:r>
      <w:proofErr w:type="spellStart"/>
      <w:r>
        <w:rPr>
          <w:sz w:val="22"/>
          <w:szCs w:val="22"/>
        </w:rPr>
        <w:t>mozambican</w:t>
      </w:r>
      <w:proofErr w:type="spellEnd"/>
      <w:r>
        <w:rPr>
          <w:sz w:val="22"/>
          <w:szCs w:val="22"/>
        </w:rPr>
        <w:t xml:space="preserve">? or </w:t>
      </w:r>
      <w:proofErr w:type="spellStart"/>
      <w:r>
        <w:rPr>
          <w:sz w:val="22"/>
          <w:szCs w:val="22"/>
        </w:rPr>
        <w:t>burmese</w:t>
      </w:r>
      <w:proofErr w:type="spellEnd"/>
      <w:r>
        <w:rPr>
          <w:sz w:val="22"/>
          <w:szCs w:val="22"/>
        </w:rPr>
        <w:t xml:space="preserve"> or </w:t>
      </w:r>
      <w:proofErr w:type="spellStart"/>
      <w:r>
        <w:rPr>
          <w:sz w:val="22"/>
          <w:szCs w:val="22"/>
        </w:rPr>
        <w:t>myanma</w:t>
      </w:r>
      <w:proofErr w:type="spellEnd"/>
      <w:r>
        <w:rPr>
          <w:sz w:val="22"/>
          <w:szCs w:val="22"/>
        </w:rPr>
        <w:t xml:space="preserve"> or </w:t>
      </w:r>
      <w:proofErr w:type="spellStart"/>
      <w:r>
        <w:rPr>
          <w:sz w:val="22"/>
          <w:szCs w:val="22"/>
        </w:rPr>
        <w:t>namibian</w:t>
      </w:r>
      <w:proofErr w:type="spellEnd"/>
      <w:r>
        <w:rPr>
          <w:sz w:val="22"/>
          <w:szCs w:val="22"/>
        </w:rPr>
        <w:t xml:space="preserve">? or </w:t>
      </w:r>
      <w:proofErr w:type="spellStart"/>
      <w:r>
        <w:rPr>
          <w:sz w:val="22"/>
          <w:szCs w:val="22"/>
        </w:rPr>
        <w:t>nauruan</w:t>
      </w:r>
      <w:proofErr w:type="spellEnd"/>
      <w:r>
        <w:rPr>
          <w:sz w:val="22"/>
          <w:szCs w:val="22"/>
        </w:rPr>
        <w:t xml:space="preserve">? or </w:t>
      </w:r>
      <w:proofErr w:type="spellStart"/>
      <w:r>
        <w:rPr>
          <w:sz w:val="22"/>
          <w:szCs w:val="22"/>
        </w:rPr>
        <w:t>nepali</w:t>
      </w:r>
      <w:proofErr w:type="spellEnd"/>
      <w:r>
        <w:rPr>
          <w:sz w:val="22"/>
          <w:szCs w:val="22"/>
        </w:rPr>
        <w:t xml:space="preserve"> or </w:t>
      </w:r>
      <w:proofErr w:type="spellStart"/>
      <w:r>
        <w:rPr>
          <w:sz w:val="22"/>
          <w:szCs w:val="22"/>
        </w:rPr>
        <w:t>nepalese</w:t>
      </w:r>
      <w:proofErr w:type="spellEnd"/>
      <w:r>
        <w:rPr>
          <w:sz w:val="22"/>
          <w:szCs w:val="22"/>
        </w:rPr>
        <w:t xml:space="preserve"> or </w:t>
      </w:r>
      <w:proofErr w:type="spellStart"/>
      <w:r>
        <w:rPr>
          <w:sz w:val="22"/>
          <w:szCs w:val="22"/>
        </w:rPr>
        <w:t>netherlands</w:t>
      </w:r>
      <w:proofErr w:type="spellEnd"/>
      <w:r>
        <w:rPr>
          <w:sz w:val="22"/>
          <w:szCs w:val="22"/>
        </w:rPr>
        <w:t xml:space="preserve"> </w:t>
      </w:r>
      <w:proofErr w:type="spellStart"/>
      <w:r>
        <w:rPr>
          <w:sz w:val="22"/>
          <w:szCs w:val="22"/>
        </w:rPr>
        <w:t>antillean</w:t>
      </w:r>
      <w:proofErr w:type="spellEnd"/>
      <w:r>
        <w:rPr>
          <w:sz w:val="22"/>
          <w:szCs w:val="22"/>
        </w:rPr>
        <w:t xml:space="preserve">? or </w:t>
      </w:r>
      <w:proofErr w:type="spellStart"/>
      <w:r>
        <w:rPr>
          <w:sz w:val="22"/>
          <w:szCs w:val="22"/>
        </w:rPr>
        <w:t>nicaraguan</w:t>
      </w:r>
      <w:proofErr w:type="spellEnd"/>
      <w:r>
        <w:rPr>
          <w:sz w:val="22"/>
          <w:szCs w:val="22"/>
        </w:rPr>
        <w:t xml:space="preserve">? or </w:t>
      </w:r>
      <w:proofErr w:type="spellStart"/>
      <w:r>
        <w:rPr>
          <w:sz w:val="22"/>
          <w:szCs w:val="22"/>
        </w:rPr>
        <w:t>nigerien</w:t>
      </w:r>
      <w:proofErr w:type="spellEnd"/>
      <w:r>
        <w:rPr>
          <w:sz w:val="22"/>
          <w:szCs w:val="22"/>
        </w:rPr>
        <w:t xml:space="preserve">? or </w:t>
      </w:r>
      <w:proofErr w:type="spellStart"/>
      <w:r>
        <w:rPr>
          <w:sz w:val="22"/>
          <w:szCs w:val="22"/>
        </w:rPr>
        <w:t>nigerian</w:t>
      </w:r>
      <w:proofErr w:type="spellEnd"/>
      <w:r>
        <w:rPr>
          <w:sz w:val="22"/>
          <w:szCs w:val="22"/>
        </w:rPr>
        <w:t xml:space="preserve">? or northern </w:t>
      </w:r>
      <w:proofErr w:type="spellStart"/>
      <w:r>
        <w:rPr>
          <w:sz w:val="22"/>
          <w:szCs w:val="22"/>
        </w:rPr>
        <w:t>mariana</w:t>
      </w:r>
      <w:proofErr w:type="spellEnd"/>
      <w:r>
        <w:rPr>
          <w:sz w:val="22"/>
          <w:szCs w:val="22"/>
        </w:rPr>
        <w:t xml:space="preserve"> islander? or </w:t>
      </w:r>
      <w:proofErr w:type="spellStart"/>
      <w:r>
        <w:rPr>
          <w:sz w:val="22"/>
          <w:szCs w:val="22"/>
        </w:rPr>
        <w:t>mariana</w:t>
      </w:r>
      <w:proofErr w:type="spellEnd"/>
      <w:r>
        <w:rPr>
          <w:sz w:val="22"/>
          <w:szCs w:val="22"/>
        </w:rPr>
        <w:t xml:space="preserve">? or </w:t>
      </w:r>
      <w:proofErr w:type="spellStart"/>
      <w:r>
        <w:rPr>
          <w:sz w:val="22"/>
          <w:szCs w:val="22"/>
        </w:rPr>
        <w:t>omani</w:t>
      </w:r>
      <w:proofErr w:type="spellEnd"/>
      <w:r>
        <w:rPr>
          <w:sz w:val="22"/>
          <w:szCs w:val="22"/>
        </w:rPr>
        <w:t xml:space="preserve">? or </w:t>
      </w:r>
      <w:proofErr w:type="spellStart"/>
      <w:r>
        <w:rPr>
          <w:sz w:val="22"/>
          <w:szCs w:val="22"/>
        </w:rPr>
        <w:t>pakistani</w:t>
      </w:r>
      <w:proofErr w:type="spellEnd"/>
      <w:r>
        <w:rPr>
          <w:sz w:val="22"/>
          <w:szCs w:val="22"/>
        </w:rPr>
        <w:t xml:space="preserve">? or </w:t>
      </w:r>
      <w:proofErr w:type="spellStart"/>
      <w:r>
        <w:rPr>
          <w:sz w:val="22"/>
          <w:szCs w:val="22"/>
        </w:rPr>
        <w:t>palauan</w:t>
      </w:r>
      <w:proofErr w:type="spellEnd"/>
      <w:r>
        <w:rPr>
          <w:sz w:val="22"/>
          <w:szCs w:val="22"/>
        </w:rPr>
        <w:t xml:space="preserve">? or </w:t>
      </w:r>
      <w:proofErr w:type="spellStart"/>
      <w:r>
        <w:rPr>
          <w:sz w:val="22"/>
          <w:szCs w:val="22"/>
        </w:rPr>
        <w:t>panamanian</w:t>
      </w:r>
      <w:proofErr w:type="spellEnd"/>
      <w:r>
        <w:rPr>
          <w:sz w:val="22"/>
          <w:szCs w:val="22"/>
        </w:rPr>
        <w:t xml:space="preserve">? or </w:t>
      </w:r>
      <w:proofErr w:type="spellStart"/>
      <w:r>
        <w:rPr>
          <w:sz w:val="22"/>
          <w:szCs w:val="22"/>
        </w:rPr>
        <w:t>papua</w:t>
      </w:r>
      <w:proofErr w:type="spellEnd"/>
      <w:r>
        <w:rPr>
          <w:sz w:val="22"/>
          <w:szCs w:val="22"/>
        </w:rPr>
        <w:t xml:space="preserve"> new </w:t>
      </w:r>
      <w:proofErr w:type="spellStart"/>
      <w:r>
        <w:rPr>
          <w:sz w:val="22"/>
          <w:szCs w:val="22"/>
        </w:rPr>
        <w:t>guinean</w:t>
      </w:r>
      <w:proofErr w:type="spellEnd"/>
      <w:r>
        <w:rPr>
          <w:sz w:val="22"/>
          <w:szCs w:val="22"/>
        </w:rPr>
        <w:t xml:space="preserve">? or </w:t>
      </w:r>
      <w:proofErr w:type="spellStart"/>
      <w:r>
        <w:rPr>
          <w:sz w:val="22"/>
          <w:szCs w:val="22"/>
        </w:rPr>
        <w:t>paraguayan</w:t>
      </w:r>
      <w:proofErr w:type="spellEnd"/>
      <w:r>
        <w:rPr>
          <w:sz w:val="22"/>
          <w:szCs w:val="22"/>
        </w:rPr>
        <w:t xml:space="preserve">? or </w:t>
      </w:r>
      <w:proofErr w:type="spellStart"/>
      <w:r>
        <w:rPr>
          <w:sz w:val="22"/>
          <w:szCs w:val="22"/>
        </w:rPr>
        <w:t>peruvian</w:t>
      </w:r>
      <w:proofErr w:type="spellEnd"/>
      <w:r>
        <w:rPr>
          <w:sz w:val="22"/>
          <w:szCs w:val="22"/>
        </w:rPr>
        <w:t xml:space="preserve">? or </w:t>
      </w:r>
      <w:proofErr w:type="spellStart"/>
      <w:r>
        <w:rPr>
          <w:sz w:val="22"/>
          <w:szCs w:val="22"/>
        </w:rPr>
        <w:t>philippine</w:t>
      </w:r>
      <w:proofErr w:type="spellEnd"/>
      <w:r>
        <w:rPr>
          <w:sz w:val="22"/>
          <w:szCs w:val="22"/>
        </w:rPr>
        <w:t xml:space="preserve">? or </w:t>
      </w:r>
      <w:proofErr w:type="spellStart"/>
      <w:r>
        <w:rPr>
          <w:sz w:val="22"/>
          <w:szCs w:val="22"/>
        </w:rPr>
        <w:t>philipine</w:t>
      </w:r>
      <w:proofErr w:type="spellEnd"/>
      <w:r>
        <w:rPr>
          <w:sz w:val="22"/>
          <w:szCs w:val="22"/>
        </w:rPr>
        <w:t xml:space="preserve">? or </w:t>
      </w:r>
      <w:proofErr w:type="spellStart"/>
      <w:r>
        <w:rPr>
          <w:sz w:val="22"/>
          <w:szCs w:val="22"/>
        </w:rPr>
        <w:t>phillipine</w:t>
      </w:r>
      <w:proofErr w:type="spellEnd"/>
      <w:r>
        <w:rPr>
          <w:sz w:val="22"/>
          <w:szCs w:val="22"/>
        </w:rPr>
        <w:t xml:space="preserve">? or </w:t>
      </w:r>
      <w:proofErr w:type="spellStart"/>
      <w:r>
        <w:rPr>
          <w:sz w:val="22"/>
          <w:szCs w:val="22"/>
        </w:rPr>
        <w:t>phillippine</w:t>
      </w:r>
      <w:proofErr w:type="spellEnd"/>
      <w:r>
        <w:rPr>
          <w:sz w:val="22"/>
          <w:szCs w:val="22"/>
        </w:rPr>
        <w:t xml:space="preserve">? or </w:t>
      </w:r>
      <w:proofErr w:type="spellStart"/>
      <w:r>
        <w:rPr>
          <w:sz w:val="22"/>
          <w:szCs w:val="22"/>
        </w:rPr>
        <w:t>filipino</w:t>
      </w:r>
      <w:proofErr w:type="spellEnd"/>
      <w:r>
        <w:rPr>
          <w:sz w:val="22"/>
          <w:szCs w:val="22"/>
        </w:rPr>
        <w:t xml:space="preserve">? or </w:t>
      </w:r>
      <w:proofErr w:type="spellStart"/>
      <w:r>
        <w:rPr>
          <w:sz w:val="22"/>
          <w:szCs w:val="22"/>
        </w:rPr>
        <w:t>filipina</w:t>
      </w:r>
      <w:proofErr w:type="spellEnd"/>
      <w:r>
        <w:rPr>
          <w:sz w:val="22"/>
          <w:szCs w:val="22"/>
        </w:rPr>
        <w:t xml:space="preserve">? or polish or pole or poles or </w:t>
      </w:r>
      <w:proofErr w:type="spellStart"/>
      <w:r>
        <w:rPr>
          <w:sz w:val="22"/>
          <w:szCs w:val="22"/>
        </w:rPr>
        <w:t>portuguese</w:t>
      </w:r>
      <w:proofErr w:type="spellEnd"/>
      <w:r>
        <w:rPr>
          <w:sz w:val="22"/>
          <w:szCs w:val="22"/>
        </w:rPr>
        <w:t xml:space="preserve"> or </w:t>
      </w:r>
      <w:proofErr w:type="spellStart"/>
      <w:r>
        <w:rPr>
          <w:sz w:val="22"/>
          <w:szCs w:val="22"/>
        </w:rPr>
        <w:t>puerto</w:t>
      </w:r>
      <w:proofErr w:type="spellEnd"/>
      <w:r>
        <w:rPr>
          <w:sz w:val="22"/>
          <w:szCs w:val="22"/>
        </w:rPr>
        <w:t xml:space="preserve"> </w:t>
      </w:r>
      <w:proofErr w:type="spellStart"/>
      <w:r>
        <w:rPr>
          <w:sz w:val="22"/>
          <w:szCs w:val="22"/>
        </w:rPr>
        <w:t>rican</w:t>
      </w:r>
      <w:proofErr w:type="spellEnd"/>
      <w:r>
        <w:rPr>
          <w:sz w:val="22"/>
          <w:szCs w:val="22"/>
        </w:rPr>
        <w:t xml:space="preserve">? or </w:t>
      </w:r>
      <w:proofErr w:type="spellStart"/>
      <w:r>
        <w:rPr>
          <w:sz w:val="22"/>
          <w:szCs w:val="22"/>
        </w:rPr>
        <w:t>romanian</w:t>
      </w:r>
      <w:proofErr w:type="spellEnd"/>
      <w:r>
        <w:rPr>
          <w:sz w:val="22"/>
          <w:szCs w:val="22"/>
        </w:rPr>
        <w:t xml:space="preserve">? or </w:t>
      </w:r>
      <w:proofErr w:type="spellStart"/>
      <w:r>
        <w:rPr>
          <w:sz w:val="22"/>
          <w:szCs w:val="22"/>
        </w:rPr>
        <w:t>russian</w:t>
      </w:r>
      <w:proofErr w:type="spellEnd"/>
      <w:r>
        <w:rPr>
          <w:sz w:val="22"/>
          <w:szCs w:val="22"/>
        </w:rPr>
        <w:t xml:space="preserve">? or soviet people or soviet population or </w:t>
      </w:r>
      <w:proofErr w:type="spellStart"/>
      <w:r>
        <w:rPr>
          <w:sz w:val="22"/>
          <w:szCs w:val="22"/>
        </w:rPr>
        <w:t>rwandan</w:t>
      </w:r>
      <w:proofErr w:type="spellEnd"/>
      <w:r>
        <w:rPr>
          <w:sz w:val="22"/>
          <w:szCs w:val="22"/>
        </w:rPr>
        <w:t xml:space="preserve">? or </w:t>
      </w:r>
      <w:proofErr w:type="spellStart"/>
      <w:r>
        <w:rPr>
          <w:sz w:val="22"/>
          <w:szCs w:val="22"/>
        </w:rPr>
        <w:t>rwandese</w:t>
      </w:r>
      <w:proofErr w:type="spellEnd"/>
      <w:r>
        <w:rPr>
          <w:sz w:val="22"/>
          <w:szCs w:val="22"/>
        </w:rPr>
        <w:t xml:space="preserve"> or </w:t>
      </w:r>
      <w:proofErr w:type="spellStart"/>
      <w:r>
        <w:rPr>
          <w:sz w:val="22"/>
          <w:szCs w:val="22"/>
        </w:rPr>
        <w:t>ruandan</w:t>
      </w:r>
      <w:proofErr w:type="spellEnd"/>
      <w:r>
        <w:rPr>
          <w:sz w:val="22"/>
          <w:szCs w:val="22"/>
        </w:rPr>
        <w:t xml:space="preserve">? or </w:t>
      </w:r>
      <w:proofErr w:type="spellStart"/>
      <w:r>
        <w:rPr>
          <w:sz w:val="22"/>
          <w:szCs w:val="22"/>
        </w:rPr>
        <w:t>ruandese</w:t>
      </w:r>
      <w:proofErr w:type="spellEnd"/>
      <w:r>
        <w:rPr>
          <w:sz w:val="22"/>
          <w:szCs w:val="22"/>
        </w:rPr>
        <w:t xml:space="preserve"> or </w:t>
      </w:r>
      <w:proofErr w:type="spellStart"/>
      <w:r>
        <w:rPr>
          <w:sz w:val="22"/>
          <w:szCs w:val="22"/>
        </w:rPr>
        <w:t>samoan</w:t>
      </w:r>
      <w:proofErr w:type="spellEnd"/>
      <w:r>
        <w:rPr>
          <w:sz w:val="22"/>
          <w:szCs w:val="22"/>
        </w:rPr>
        <w:t xml:space="preserve">? or </w:t>
      </w:r>
      <w:proofErr w:type="spellStart"/>
      <w:r>
        <w:rPr>
          <w:sz w:val="22"/>
          <w:szCs w:val="22"/>
        </w:rPr>
        <w:t>sao</w:t>
      </w:r>
      <w:proofErr w:type="spellEnd"/>
      <w:r>
        <w:rPr>
          <w:sz w:val="22"/>
          <w:szCs w:val="22"/>
        </w:rPr>
        <w:t xml:space="preserve"> </w:t>
      </w:r>
      <w:proofErr w:type="spellStart"/>
      <w:r>
        <w:rPr>
          <w:sz w:val="22"/>
          <w:szCs w:val="22"/>
        </w:rPr>
        <w:t>tomean</w:t>
      </w:r>
      <w:proofErr w:type="spellEnd"/>
      <w:r>
        <w:rPr>
          <w:sz w:val="22"/>
          <w:szCs w:val="22"/>
        </w:rPr>
        <w:t xml:space="preserve">? or </w:t>
      </w:r>
      <w:proofErr w:type="spellStart"/>
      <w:r>
        <w:rPr>
          <w:sz w:val="22"/>
          <w:szCs w:val="22"/>
        </w:rPr>
        <w:t>santomean</w:t>
      </w:r>
      <w:proofErr w:type="spellEnd"/>
      <w:r>
        <w:rPr>
          <w:sz w:val="22"/>
          <w:szCs w:val="22"/>
        </w:rPr>
        <w:t xml:space="preserve">? or </w:t>
      </w:r>
      <w:proofErr w:type="spellStart"/>
      <w:r>
        <w:rPr>
          <w:sz w:val="22"/>
          <w:szCs w:val="22"/>
        </w:rPr>
        <w:t>saudi</w:t>
      </w:r>
      <w:proofErr w:type="spellEnd"/>
      <w:r>
        <w:rPr>
          <w:sz w:val="22"/>
          <w:szCs w:val="22"/>
        </w:rPr>
        <w:t xml:space="preserve"> </w:t>
      </w:r>
      <w:proofErr w:type="spellStart"/>
      <w:r>
        <w:rPr>
          <w:sz w:val="22"/>
          <w:szCs w:val="22"/>
        </w:rPr>
        <w:t>arabian</w:t>
      </w:r>
      <w:proofErr w:type="spellEnd"/>
      <w:r>
        <w:rPr>
          <w:sz w:val="22"/>
          <w:szCs w:val="22"/>
        </w:rPr>
        <w:t xml:space="preserve">? or </w:t>
      </w:r>
      <w:proofErr w:type="spellStart"/>
      <w:r>
        <w:rPr>
          <w:sz w:val="22"/>
          <w:szCs w:val="22"/>
        </w:rPr>
        <w:t>saudi</w:t>
      </w:r>
      <w:proofErr w:type="spellEnd"/>
      <w:r>
        <w:rPr>
          <w:sz w:val="22"/>
          <w:szCs w:val="22"/>
        </w:rPr>
        <w:t xml:space="preserve">? or </w:t>
      </w:r>
      <w:proofErr w:type="spellStart"/>
      <w:r>
        <w:rPr>
          <w:sz w:val="22"/>
          <w:szCs w:val="22"/>
        </w:rPr>
        <w:t>senegalese</w:t>
      </w:r>
      <w:proofErr w:type="spellEnd"/>
      <w:r>
        <w:rPr>
          <w:sz w:val="22"/>
          <w:szCs w:val="22"/>
        </w:rPr>
        <w:t xml:space="preserve"> or </w:t>
      </w:r>
      <w:proofErr w:type="spellStart"/>
      <w:r>
        <w:rPr>
          <w:sz w:val="22"/>
          <w:szCs w:val="22"/>
        </w:rPr>
        <w:t>serbian</w:t>
      </w:r>
      <w:proofErr w:type="spellEnd"/>
      <w:r>
        <w:rPr>
          <w:sz w:val="22"/>
          <w:szCs w:val="22"/>
        </w:rPr>
        <w:t xml:space="preserve">? or </w:t>
      </w:r>
      <w:proofErr w:type="spellStart"/>
      <w:r>
        <w:rPr>
          <w:sz w:val="22"/>
          <w:szCs w:val="22"/>
        </w:rPr>
        <w:t>montenegrin</w:t>
      </w:r>
      <w:proofErr w:type="spellEnd"/>
      <w:r>
        <w:rPr>
          <w:sz w:val="22"/>
          <w:szCs w:val="22"/>
        </w:rPr>
        <w:t xml:space="preserve">? or </w:t>
      </w:r>
      <w:proofErr w:type="spellStart"/>
      <w:r>
        <w:rPr>
          <w:sz w:val="22"/>
          <w:szCs w:val="22"/>
        </w:rPr>
        <w:t>seychellois</w:t>
      </w:r>
      <w:proofErr w:type="spellEnd"/>
      <w:r>
        <w:rPr>
          <w:sz w:val="22"/>
          <w:szCs w:val="22"/>
        </w:rPr>
        <w:t xml:space="preserve"> or </w:t>
      </w:r>
      <w:proofErr w:type="spellStart"/>
      <w:r>
        <w:rPr>
          <w:sz w:val="22"/>
          <w:szCs w:val="22"/>
        </w:rPr>
        <w:t>seychelloise</w:t>
      </w:r>
      <w:proofErr w:type="spellEnd"/>
      <w:r>
        <w:rPr>
          <w:sz w:val="22"/>
          <w:szCs w:val="22"/>
        </w:rPr>
        <w:t xml:space="preserve">? or </w:t>
      </w:r>
      <w:proofErr w:type="spellStart"/>
      <w:r>
        <w:rPr>
          <w:sz w:val="22"/>
          <w:szCs w:val="22"/>
        </w:rPr>
        <w:t>sierra</w:t>
      </w:r>
      <w:proofErr w:type="spellEnd"/>
      <w:r>
        <w:rPr>
          <w:sz w:val="22"/>
          <w:szCs w:val="22"/>
        </w:rPr>
        <w:t xml:space="preserve"> </w:t>
      </w:r>
      <w:proofErr w:type="spellStart"/>
      <w:r>
        <w:rPr>
          <w:sz w:val="22"/>
          <w:szCs w:val="22"/>
        </w:rPr>
        <w:t>leonean</w:t>
      </w:r>
      <w:proofErr w:type="spellEnd"/>
      <w:r>
        <w:rPr>
          <w:sz w:val="22"/>
          <w:szCs w:val="22"/>
        </w:rPr>
        <w:t xml:space="preserve">? or </w:t>
      </w:r>
      <w:proofErr w:type="spellStart"/>
      <w:r>
        <w:rPr>
          <w:sz w:val="22"/>
          <w:szCs w:val="22"/>
        </w:rPr>
        <w:t>slovak</w:t>
      </w:r>
      <w:proofErr w:type="spellEnd"/>
      <w:r>
        <w:rPr>
          <w:sz w:val="22"/>
          <w:szCs w:val="22"/>
        </w:rPr>
        <w:t xml:space="preserve">? or </w:t>
      </w:r>
      <w:proofErr w:type="spellStart"/>
      <w:r>
        <w:rPr>
          <w:sz w:val="22"/>
          <w:szCs w:val="22"/>
        </w:rPr>
        <w:t>slovene</w:t>
      </w:r>
      <w:proofErr w:type="spellEnd"/>
      <w:r>
        <w:rPr>
          <w:sz w:val="22"/>
          <w:szCs w:val="22"/>
        </w:rPr>
        <w:t xml:space="preserve">? or </w:t>
      </w:r>
      <w:proofErr w:type="spellStart"/>
      <w:r>
        <w:rPr>
          <w:sz w:val="22"/>
          <w:szCs w:val="22"/>
        </w:rPr>
        <w:t>solomon</w:t>
      </w:r>
      <w:proofErr w:type="spellEnd"/>
      <w:r>
        <w:rPr>
          <w:sz w:val="22"/>
          <w:szCs w:val="22"/>
        </w:rPr>
        <w:t xml:space="preserve"> islander? or </w:t>
      </w:r>
      <w:proofErr w:type="spellStart"/>
      <w:r>
        <w:rPr>
          <w:sz w:val="22"/>
          <w:szCs w:val="22"/>
        </w:rPr>
        <w:t>somali</w:t>
      </w:r>
      <w:proofErr w:type="spellEnd"/>
      <w:r>
        <w:rPr>
          <w:sz w:val="22"/>
          <w:szCs w:val="22"/>
        </w:rPr>
        <w:t xml:space="preserve">? or south </w:t>
      </w:r>
      <w:proofErr w:type="spellStart"/>
      <w:r>
        <w:rPr>
          <w:sz w:val="22"/>
          <w:szCs w:val="22"/>
        </w:rPr>
        <w:t>african</w:t>
      </w:r>
      <w:proofErr w:type="spellEnd"/>
      <w:r>
        <w:rPr>
          <w:sz w:val="22"/>
          <w:szCs w:val="22"/>
        </w:rPr>
        <w:t xml:space="preserve">? or south </w:t>
      </w:r>
      <w:proofErr w:type="spellStart"/>
      <w:r>
        <w:rPr>
          <w:sz w:val="22"/>
          <w:szCs w:val="22"/>
        </w:rPr>
        <w:t>sudanese</w:t>
      </w:r>
      <w:proofErr w:type="spellEnd"/>
      <w:r>
        <w:rPr>
          <w:sz w:val="22"/>
          <w:szCs w:val="22"/>
        </w:rPr>
        <w:t xml:space="preserve"> or </w:t>
      </w:r>
      <w:proofErr w:type="spellStart"/>
      <w:r>
        <w:rPr>
          <w:sz w:val="22"/>
          <w:szCs w:val="22"/>
        </w:rPr>
        <w:t>sri</w:t>
      </w:r>
      <w:proofErr w:type="spellEnd"/>
      <w:r>
        <w:rPr>
          <w:sz w:val="22"/>
          <w:szCs w:val="22"/>
        </w:rPr>
        <w:t xml:space="preserve"> </w:t>
      </w:r>
      <w:proofErr w:type="spellStart"/>
      <w:r>
        <w:rPr>
          <w:sz w:val="22"/>
          <w:szCs w:val="22"/>
        </w:rPr>
        <w:t>lankan</w:t>
      </w:r>
      <w:proofErr w:type="spellEnd"/>
      <w:r>
        <w:rPr>
          <w:sz w:val="22"/>
          <w:szCs w:val="22"/>
        </w:rPr>
        <w:t xml:space="preserve">? or </w:t>
      </w:r>
      <w:proofErr w:type="spellStart"/>
      <w:r>
        <w:rPr>
          <w:sz w:val="22"/>
          <w:szCs w:val="22"/>
        </w:rPr>
        <w:t>ceylonese</w:t>
      </w:r>
      <w:proofErr w:type="spellEnd"/>
      <w:r>
        <w:rPr>
          <w:sz w:val="22"/>
          <w:szCs w:val="22"/>
        </w:rPr>
        <w:t xml:space="preserve"> or </w:t>
      </w:r>
      <w:proofErr w:type="spellStart"/>
      <w:r>
        <w:rPr>
          <w:sz w:val="22"/>
          <w:szCs w:val="22"/>
        </w:rPr>
        <w:t>kittitian</w:t>
      </w:r>
      <w:proofErr w:type="spellEnd"/>
      <w:r>
        <w:rPr>
          <w:sz w:val="22"/>
          <w:szCs w:val="22"/>
        </w:rPr>
        <w:t xml:space="preserve">? or </w:t>
      </w:r>
      <w:proofErr w:type="spellStart"/>
      <w:r>
        <w:rPr>
          <w:sz w:val="22"/>
          <w:szCs w:val="22"/>
        </w:rPr>
        <w:t>nevisian</w:t>
      </w:r>
      <w:proofErr w:type="spellEnd"/>
      <w:r>
        <w:rPr>
          <w:sz w:val="22"/>
          <w:szCs w:val="22"/>
        </w:rPr>
        <w:t xml:space="preserve">? or saint </w:t>
      </w:r>
      <w:proofErr w:type="spellStart"/>
      <w:r>
        <w:rPr>
          <w:sz w:val="22"/>
          <w:szCs w:val="22"/>
        </w:rPr>
        <w:t>lucian</w:t>
      </w:r>
      <w:proofErr w:type="spellEnd"/>
      <w:r>
        <w:rPr>
          <w:sz w:val="22"/>
          <w:szCs w:val="22"/>
        </w:rPr>
        <w:t xml:space="preserve">? or </w:t>
      </w:r>
      <w:proofErr w:type="spellStart"/>
      <w:r>
        <w:rPr>
          <w:sz w:val="22"/>
          <w:szCs w:val="22"/>
        </w:rPr>
        <w:t>vincentian</w:t>
      </w:r>
      <w:proofErr w:type="spellEnd"/>
      <w:r>
        <w:rPr>
          <w:sz w:val="22"/>
          <w:szCs w:val="22"/>
        </w:rPr>
        <w:t xml:space="preserve">? or </w:t>
      </w:r>
      <w:proofErr w:type="spellStart"/>
      <w:r>
        <w:rPr>
          <w:sz w:val="22"/>
          <w:szCs w:val="22"/>
        </w:rPr>
        <w:t>sudanese</w:t>
      </w:r>
      <w:proofErr w:type="spellEnd"/>
      <w:r>
        <w:rPr>
          <w:sz w:val="22"/>
          <w:szCs w:val="22"/>
        </w:rPr>
        <w:t xml:space="preserve"> or </w:t>
      </w:r>
      <w:proofErr w:type="spellStart"/>
      <w:r>
        <w:rPr>
          <w:sz w:val="22"/>
          <w:szCs w:val="22"/>
        </w:rPr>
        <w:t>surinamese</w:t>
      </w:r>
      <w:proofErr w:type="spellEnd"/>
      <w:r>
        <w:rPr>
          <w:sz w:val="22"/>
          <w:szCs w:val="22"/>
        </w:rPr>
        <w:t xml:space="preserve">? or </w:t>
      </w:r>
      <w:proofErr w:type="spellStart"/>
      <w:r>
        <w:rPr>
          <w:sz w:val="22"/>
          <w:szCs w:val="22"/>
        </w:rPr>
        <w:t>syrian</w:t>
      </w:r>
      <w:proofErr w:type="spellEnd"/>
      <w:r>
        <w:rPr>
          <w:sz w:val="22"/>
          <w:szCs w:val="22"/>
        </w:rPr>
        <w:t xml:space="preserve">? or </w:t>
      </w:r>
      <w:proofErr w:type="spellStart"/>
      <w:r>
        <w:rPr>
          <w:sz w:val="22"/>
          <w:szCs w:val="22"/>
        </w:rPr>
        <w:t>tajik</w:t>
      </w:r>
      <w:proofErr w:type="spellEnd"/>
      <w:r>
        <w:rPr>
          <w:sz w:val="22"/>
          <w:szCs w:val="22"/>
        </w:rPr>
        <w:t xml:space="preserve">? or </w:t>
      </w:r>
      <w:proofErr w:type="spellStart"/>
      <w:r>
        <w:rPr>
          <w:sz w:val="22"/>
          <w:szCs w:val="22"/>
        </w:rPr>
        <w:t>tajikistani</w:t>
      </w:r>
      <w:proofErr w:type="spellEnd"/>
      <w:r>
        <w:rPr>
          <w:sz w:val="22"/>
          <w:szCs w:val="22"/>
        </w:rPr>
        <w:t xml:space="preserve">? or </w:t>
      </w:r>
      <w:proofErr w:type="spellStart"/>
      <w:r>
        <w:rPr>
          <w:sz w:val="22"/>
          <w:szCs w:val="22"/>
        </w:rPr>
        <w:t>tanzanian</w:t>
      </w:r>
      <w:proofErr w:type="spellEnd"/>
      <w:r>
        <w:rPr>
          <w:sz w:val="22"/>
          <w:szCs w:val="22"/>
        </w:rPr>
        <w:t xml:space="preserve">? or </w:t>
      </w:r>
      <w:proofErr w:type="spellStart"/>
      <w:r>
        <w:rPr>
          <w:sz w:val="22"/>
          <w:szCs w:val="22"/>
        </w:rPr>
        <w:t>tanganyikan</w:t>
      </w:r>
      <w:proofErr w:type="spellEnd"/>
      <w:r>
        <w:rPr>
          <w:sz w:val="22"/>
          <w:szCs w:val="22"/>
        </w:rPr>
        <w:t xml:space="preserve">? or </w:t>
      </w:r>
      <w:proofErr w:type="spellStart"/>
      <w:r>
        <w:rPr>
          <w:sz w:val="22"/>
          <w:szCs w:val="22"/>
        </w:rPr>
        <w:t>thai</w:t>
      </w:r>
      <w:proofErr w:type="spellEnd"/>
      <w:r>
        <w:rPr>
          <w:sz w:val="22"/>
          <w:szCs w:val="22"/>
        </w:rPr>
        <w:t xml:space="preserve"> or </w:t>
      </w:r>
      <w:proofErr w:type="spellStart"/>
      <w:r>
        <w:rPr>
          <w:sz w:val="22"/>
          <w:szCs w:val="22"/>
        </w:rPr>
        <w:t>timorese</w:t>
      </w:r>
      <w:proofErr w:type="spellEnd"/>
      <w:r>
        <w:rPr>
          <w:sz w:val="22"/>
          <w:szCs w:val="22"/>
        </w:rPr>
        <w:t xml:space="preserve">? or </w:t>
      </w:r>
      <w:proofErr w:type="spellStart"/>
      <w:r>
        <w:rPr>
          <w:sz w:val="22"/>
          <w:szCs w:val="22"/>
        </w:rPr>
        <w:t>togolese</w:t>
      </w:r>
      <w:proofErr w:type="spellEnd"/>
      <w:r>
        <w:rPr>
          <w:sz w:val="22"/>
          <w:szCs w:val="22"/>
        </w:rPr>
        <w:t xml:space="preserve"> or </w:t>
      </w:r>
      <w:proofErr w:type="spellStart"/>
      <w:r>
        <w:rPr>
          <w:sz w:val="22"/>
          <w:szCs w:val="22"/>
        </w:rPr>
        <w:t>tongan</w:t>
      </w:r>
      <w:proofErr w:type="spellEnd"/>
      <w:r>
        <w:rPr>
          <w:sz w:val="22"/>
          <w:szCs w:val="22"/>
        </w:rPr>
        <w:t xml:space="preserve">? or </w:t>
      </w:r>
      <w:proofErr w:type="spellStart"/>
      <w:r>
        <w:rPr>
          <w:sz w:val="22"/>
          <w:szCs w:val="22"/>
        </w:rPr>
        <w:t>trinidadian</w:t>
      </w:r>
      <w:proofErr w:type="spellEnd"/>
      <w:r>
        <w:rPr>
          <w:sz w:val="22"/>
          <w:szCs w:val="22"/>
        </w:rPr>
        <w:t xml:space="preserve">? or </w:t>
      </w:r>
      <w:proofErr w:type="spellStart"/>
      <w:r>
        <w:rPr>
          <w:sz w:val="22"/>
          <w:szCs w:val="22"/>
        </w:rPr>
        <w:t>tobagonian</w:t>
      </w:r>
      <w:proofErr w:type="spellEnd"/>
      <w:r>
        <w:rPr>
          <w:sz w:val="22"/>
          <w:szCs w:val="22"/>
        </w:rPr>
        <w:t xml:space="preserve">? or </w:t>
      </w:r>
      <w:proofErr w:type="spellStart"/>
      <w:r>
        <w:rPr>
          <w:sz w:val="22"/>
          <w:szCs w:val="22"/>
        </w:rPr>
        <w:t>tunisian</w:t>
      </w:r>
      <w:proofErr w:type="spellEnd"/>
      <w:r>
        <w:rPr>
          <w:sz w:val="22"/>
          <w:szCs w:val="22"/>
        </w:rPr>
        <w:t xml:space="preserve">? or </w:t>
      </w:r>
      <w:proofErr w:type="spellStart"/>
      <w:r>
        <w:rPr>
          <w:sz w:val="22"/>
          <w:szCs w:val="22"/>
        </w:rPr>
        <w:t>turk</w:t>
      </w:r>
      <w:proofErr w:type="spellEnd"/>
      <w:r>
        <w:rPr>
          <w:sz w:val="22"/>
          <w:szCs w:val="22"/>
        </w:rPr>
        <w:t xml:space="preserve">? or </w:t>
      </w:r>
      <w:proofErr w:type="spellStart"/>
      <w:r>
        <w:rPr>
          <w:sz w:val="22"/>
          <w:szCs w:val="22"/>
        </w:rPr>
        <w:t>turkish</w:t>
      </w:r>
      <w:proofErr w:type="spellEnd"/>
      <w:r>
        <w:rPr>
          <w:sz w:val="22"/>
          <w:szCs w:val="22"/>
        </w:rPr>
        <w:t xml:space="preserve"> or </w:t>
      </w:r>
      <w:proofErr w:type="spellStart"/>
      <w:r>
        <w:rPr>
          <w:sz w:val="22"/>
          <w:szCs w:val="22"/>
        </w:rPr>
        <w:t>turkmen</w:t>
      </w:r>
      <w:proofErr w:type="spellEnd"/>
      <w:r>
        <w:rPr>
          <w:sz w:val="22"/>
          <w:szCs w:val="22"/>
        </w:rPr>
        <w:t xml:space="preserve">? or </w:t>
      </w:r>
      <w:proofErr w:type="spellStart"/>
      <w:r>
        <w:rPr>
          <w:sz w:val="22"/>
          <w:szCs w:val="22"/>
        </w:rPr>
        <w:t>tuvaluan</w:t>
      </w:r>
      <w:proofErr w:type="spellEnd"/>
      <w:r>
        <w:rPr>
          <w:sz w:val="22"/>
          <w:szCs w:val="22"/>
        </w:rPr>
        <w:t xml:space="preserve">? or </w:t>
      </w:r>
      <w:proofErr w:type="spellStart"/>
      <w:r>
        <w:rPr>
          <w:sz w:val="22"/>
          <w:szCs w:val="22"/>
        </w:rPr>
        <w:t>ugandan</w:t>
      </w:r>
      <w:proofErr w:type="spellEnd"/>
      <w:r>
        <w:rPr>
          <w:sz w:val="22"/>
          <w:szCs w:val="22"/>
        </w:rPr>
        <w:t xml:space="preserve">? or </w:t>
      </w:r>
      <w:proofErr w:type="spellStart"/>
      <w:r>
        <w:rPr>
          <w:sz w:val="22"/>
          <w:szCs w:val="22"/>
        </w:rPr>
        <w:t>ukrainian</w:t>
      </w:r>
      <w:proofErr w:type="spellEnd"/>
      <w:r>
        <w:rPr>
          <w:sz w:val="22"/>
          <w:szCs w:val="22"/>
        </w:rPr>
        <w:t xml:space="preserve">? or </w:t>
      </w:r>
      <w:proofErr w:type="spellStart"/>
      <w:r>
        <w:rPr>
          <w:sz w:val="22"/>
          <w:szCs w:val="22"/>
        </w:rPr>
        <w:t>uruguayan</w:t>
      </w:r>
      <w:proofErr w:type="spellEnd"/>
      <w:r>
        <w:rPr>
          <w:sz w:val="22"/>
          <w:szCs w:val="22"/>
        </w:rPr>
        <w:t xml:space="preserve">? or </w:t>
      </w:r>
      <w:proofErr w:type="spellStart"/>
      <w:r>
        <w:rPr>
          <w:sz w:val="22"/>
          <w:szCs w:val="22"/>
        </w:rPr>
        <w:t>uzbek</w:t>
      </w:r>
      <w:proofErr w:type="spellEnd"/>
      <w:r>
        <w:rPr>
          <w:sz w:val="22"/>
          <w:szCs w:val="22"/>
        </w:rPr>
        <w:t xml:space="preserve">? or </w:t>
      </w:r>
      <w:proofErr w:type="spellStart"/>
      <w:r>
        <w:rPr>
          <w:sz w:val="22"/>
          <w:szCs w:val="22"/>
        </w:rPr>
        <w:t>vanuatu</w:t>
      </w:r>
      <w:proofErr w:type="spellEnd"/>
      <w:r>
        <w:rPr>
          <w:sz w:val="22"/>
          <w:szCs w:val="22"/>
        </w:rPr>
        <w:t xml:space="preserve">* or </w:t>
      </w:r>
      <w:proofErr w:type="spellStart"/>
      <w:r>
        <w:rPr>
          <w:sz w:val="22"/>
          <w:szCs w:val="22"/>
        </w:rPr>
        <w:t>venezuelan</w:t>
      </w:r>
      <w:proofErr w:type="spellEnd"/>
      <w:r>
        <w:rPr>
          <w:sz w:val="22"/>
          <w:szCs w:val="22"/>
        </w:rPr>
        <w:t xml:space="preserve">? or </w:t>
      </w:r>
      <w:proofErr w:type="spellStart"/>
      <w:r>
        <w:rPr>
          <w:sz w:val="22"/>
          <w:szCs w:val="22"/>
        </w:rPr>
        <w:t>vietnamese</w:t>
      </w:r>
      <w:proofErr w:type="spellEnd"/>
      <w:r>
        <w:rPr>
          <w:sz w:val="22"/>
          <w:szCs w:val="22"/>
        </w:rPr>
        <w:t xml:space="preserve"> or </w:t>
      </w:r>
      <w:proofErr w:type="spellStart"/>
      <w:r>
        <w:rPr>
          <w:sz w:val="22"/>
          <w:szCs w:val="22"/>
        </w:rPr>
        <w:t>yemeni</w:t>
      </w:r>
      <w:proofErr w:type="spellEnd"/>
      <w:r>
        <w:rPr>
          <w:sz w:val="22"/>
          <w:szCs w:val="22"/>
        </w:rPr>
        <w:t xml:space="preserve">? or </w:t>
      </w:r>
      <w:proofErr w:type="spellStart"/>
      <w:r>
        <w:rPr>
          <w:sz w:val="22"/>
          <w:szCs w:val="22"/>
        </w:rPr>
        <w:t>yemenite</w:t>
      </w:r>
      <w:proofErr w:type="spellEnd"/>
      <w:r>
        <w:rPr>
          <w:sz w:val="22"/>
          <w:szCs w:val="22"/>
        </w:rPr>
        <w:t xml:space="preserve">? or </w:t>
      </w:r>
      <w:proofErr w:type="spellStart"/>
      <w:r>
        <w:rPr>
          <w:sz w:val="22"/>
          <w:szCs w:val="22"/>
        </w:rPr>
        <w:t>yemenese</w:t>
      </w:r>
      <w:proofErr w:type="spellEnd"/>
      <w:r>
        <w:rPr>
          <w:sz w:val="22"/>
          <w:szCs w:val="22"/>
        </w:rPr>
        <w:t xml:space="preserve"> or </w:t>
      </w:r>
      <w:proofErr w:type="spellStart"/>
      <w:r>
        <w:rPr>
          <w:sz w:val="22"/>
          <w:szCs w:val="22"/>
        </w:rPr>
        <w:t>yugoslav</w:t>
      </w:r>
      <w:proofErr w:type="spellEnd"/>
      <w:r>
        <w:rPr>
          <w:sz w:val="22"/>
          <w:szCs w:val="22"/>
        </w:rPr>
        <w:t xml:space="preserve">? or </w:t>
      </w:r>
      <w:proofErr w:type="spellStart"/>
      <w:r>
        <w:rPr>
          <w:sz w:val="22"/>
          <w:szCs w:val="22"/>
        </w:rPr>
        <w:t>yugoslavian</w:t>
      </w:r>
      <w:proofErr w:type="spellEnd"/>
      <w:r>
        <w:rPr>
          <w:sz w:val="22"/>
          <w:szCs w:val="22"/>
        </w:rPr>
        <w:t xml:space="preserve">? or </w:t>
      </w:r>
      <w:proofErr w:type="spellStart"/>
      <w:r>
        <w:rPr>
          <w:sz w:val="22"/>
          <w:szCs w:val="22"/>
        </w:rPr>
        <w:t>zambian</w:t>
      </w:r>
      <w:proofErr w:type="spellEnd"/>
      <w:r>
        <w:rPr>
          <w:sz w:val="22"/>
          <w:szCs w:val="22"/>
        </w:rPr>
        <w:t xml:space="preserve">? or </w:t>
      </w:r>
      <w:proofErr w:type="spellStart"/>
      <w:r>
        <w:rPr>
          <w:sz w:val="22"/>
          <w:szCs w:val="22"/>
        </w:rPr>
        <w:t>zimbabwean</w:t>
      </w:r>
      <w:proofErr w:type="spellEnd"/>
      <w:r>
        <w:rPr>
          <w:sz w:val="22"/>
          <w:szCs w:val="22"/>
        </w:rPr>
        <w:t>?).</w:t>
      </w:r>
      <w:proofErr w:type="spellStart"/>
      <w:r>
        <w:rPr>
          <w:sz w:val="22"/>
          <w:szCs w:val="22"/>
        </w:rPr>
        <w:t>ti,ab,sh,kf</w:t>
      </w:r>
      <w:proofErr w:type="spellEnd"/>
      <w:r>
        <w:rPr>
          <w:sz w:val="22"/>
          <w:szCs w:val="22"/>
        </w:rPr>
        <w:t>. (840691)</w:t>
      </w:r>
    </w:p>
    <w:p w14:paraId="760CE8A4" w14:textId="77777777" w:rsidR="008E573C" w:rsidRDefault="008E573C" w:rsidP="008E573C">
      <w:pPr>
        <w:rPr>
          <w:sz w:val="22"/>
          <w:szCs w:val="22"/>
        </w:rPr>
      </w:pPr>
      <w:r>
        <w:rPr>
          <w:sz w:val="22"/>
          <w:szCs w:val="22"/>
        </w:rPr>
        <w:t>18     16 or 17 (2283252)</w:t>
      </w:r>
    </w:p>
    <w:p w14:paraId="6845C2E7" w14:textId="77777777" w:rsidR="008E573C" w:rsidRDefault="008E573C" w:rsidP="008E573C">
      <w:pPr>
        <w:rPr>
          <w:sz w:val="22"/>
          <w:szCs w:val="22"/>
        </w:rPr>
      </w:pPr>
      <w:r>
        <w:rPr>
          <w:sz w:val="22"/>
          <w:szCs w:val="22"/>
        </w:rPr>
        <w:t>19     randomized controlled trial.pt. (509754)</w:t>
      </w:r>
    </w:p>
    <w:p w14:paraId="57530457" w14:textId="77777777" w:rsidR="008E573C" w:rsidRDefault="008E573C" w:rsidP="008E573C">
      <w:pPr>
        <w:rPr>
          <w:sz w:val="22"/>
          <w:szCs w:val="22"/>
        </w:rPr>
      </w:pPr>
      <w:r>
        <w:rPr>
          <w:sz w:val="22"/>
          <w:szCs w:val="22"/>
        </w:rPr>
        <w:t>20     controlled clinical trial.pt. (93762)</w:t>
      </w:r>
    </w:p>
    <w:p w14:paraId="26DA5114" w14:textId="77777777" w:rsidR="008E573C" w:rsidRDefault="008E573C" w:rsidP="008E573C">
      <w:pPr>
        <w:rPr>
          <w:sz w:val="22"/>
          <w:szCs w:val="22"/>
        </w:rPr>
      </w:pPr>
      <w:r>
        <w:rPr>
          <w:sz w:val="22"/>
          <w:szCs w:val="22"/>
        </w:rPr>
        <w:t xml:space="preserve">21     </w:t>
      </w:r>
      <w:proofErr w:type="spellStart"/>
      <w:r>
        <w:rPr>
          <w:sz w:val="22"/>
          <w:szCs w:val="22"/>
        </w:rPr>
        <w:t>randomized.ab</w:t>
      </w:r>
      <w:proofErr w:type="spellEnd"/>
      <w:r>
        <w:rPr>
          <w:sz w:val="22"/>
          <w:szCs w:val="22"/>
        </w:rPr>
        <w:t>. (486234)</w:t>
      </w:r>
    </w:p>
    <w:p w14:paraId="20652D15" w14:textId="77777777" w:rsidR="008E573C" w:rsidRDefault="008E573C" w:rsidP="008E573C">
      <w:pPr>
        <w:rPr>
          <w:sz w:val="22"/>
          <w:szCs w:val="22"/>
        </w:rPr>
      </w:pPr>
      <w:r>
        <w:rPr>
          <w:sz w:val="22"/>
          <w:szCs w:val="22"/>
        </w:rPr>
        <w:lastRenderedPageBreak/>
        <w:t xml:space="preserve">22     </w:t>
      </w:r>
      <w:proofErr w:type="spellStart"/>
      <w:r>
        <w:rPr>
          <w:sz w:val="22"/>
          <w:szCs w:val="22"/>
        </w:rPr>
        <w:t>randomised.ab</w:t>
      </w:r>
      <w:proofErr w:type="spellEnd"/>
      <w:r>
        <w:rPr>
          <w:sz w:val="22"/>
          <w:szCs w:val="22"/>
        </w:rPr>
        <w:t>. (97082)</w:t>
      </w:r>
    </w:p>
    <w:p w14:paraId="647F36AC" w14:textId="77777777" w:rsidR="008E573C" w:rsidRDefault="008E573C" w:rsidP="008E573C">
      <w:pPr>
        <w:rPr>
          <w:sz w:val="22"/>
          <w:szCs w:val="22"/>
        </w:rPr>
      </w:pPr>
      <w:r>
        <w:rPr>
          <w:sz w:val="22"/>
          <w:szCs w:val="22"/>
        </w:rPr>
        <w:t xml:space="preserve">23     </w:t>
      </w:r>
      <w:proofErr w:type="spellStart"/>
      <w:proofErr w:type="gramStart"/>
      <w:r>
        <w:rPr>
          <w:sz w:val="22"/>
          <w:szCs w:val="22"/>
        </w:rPr>
        <w:t>placebo</w:t>
      </w:r>
      <w:proofErr w:type="gramEnd"/>
      <w:r>
        <w:rPr>
          <w:sz w:val="22"/>
          <w:szCs w:val="22"/>
        </w:rPr>
        <w:t>.ab</w:t>
      </w:r>
      <w:proofErr w:type="spellEnd"/>
      <w:r>
        <w:rPr>
          <w:sz w:val="22"/>
          <w:szCs w:val="22"/>
        </w:rPr>
        <w:t>. (209447)</w:t>
      </w:r>
    </w:p>
    <w:p w14:paraId="7F615F97" w14:textId="77777777" w:rsidR="008E573C" w:rsidRDefault="008E573C" w:rsidP="008E573C">
      <w:pPr>
        <w:rPr>
          <w:sz w:val="22"/>
          <w:szCs w:val="22"/>
        </w:rPr>
      </w:pPr>
      <w:r>
        <w:rPr>
          <w:sz w:val="22"/>
          <w:szCs w:val="22"/>
        </w:rPr>
        <w:t>24     clinical trials as topic.sh. (192103)</w:t>
      </w:r>
    </w:p>
    <w:p w14:paraId="559D0E67" w14:textId="77777777" w:rsidR="008E573C" w:rsidRDefault="008E573C" w:rsidP="008E573C">
      <w:pPr>
        <w:rPr>
          <w:sz w:val="22"/>
          <w:szCs w:val="22"/>
        </w:rPr>
      </w:pPr>
      <w:r>
        <w:rPr>
          <w:sz w:val="22"/>
          <w:szCs w:val="22"/>
        </w:rPr>
        <w:t xml:space="preserve">25     </w:t>
      </w:r>
      <w:proofErr w:type="spellStart"/>
      <w:r>
        <w:rPr>
          <w:sz w:val="22"/>
          <w:szCs w:val="22"/>
        </w:rPr>
        <w:t>randomly.ab</w:t>
      </w:r>
      <w:proofErr w:type="spellEnd"/>
      <w:r>
        <w:rPr>
          <w:sz w:val="22"/>
          <w:szCs w:val="22"/>
        </w:rPr>
        <w:t>. (337079)</w:t>
      </w:r>
    </w:p>
    <w:p w14:paraId="053E6AA6" w14:textId="77777777" w:rsidR="008E573C" w:rsidRDefault="008E573C" w:rsidP="008E573C">
      <w:pPr>
        <w:rPr>
          <w:sz w:val="22"/>
          <w:szCs w:val="22"/>
        </w:rPr>
      </w:pPr>
      <w:r>
        <w:rPr>
          <w:sz w:val="22"/>
          <w:szCs w:val="22"/>
        </w:rPr>
        <w:t xml:space="preserve">26     </w:t>
      </w:r>
      <w:proofErr w:type="spellStart"/>
      <w:proofErr w:type="gramStart"/>
      <w:r>
        <w:rPr>
          <w:sz w:val="22"/>
          <w:szCs w:val="22"/>
        </w:rPr>
        <w:t>trial</w:t>
      </w:r>
      <w:proofErr w:type="gramEnd"/>
      <w:r>
        <w:rPr>
          <w:sz w:val="22"/>
          <w:szCs w:val="22"/>
        </w:rPr>
        <w:t>.ti</w:t>
      </w:r>
      <w:proofErr w:type="spellEnd"/>
      <w:r>
        <w:rPr>
          <w:sz w:val="22"/>
          <w:szCs w:val="22"/>
        </w:rPr>
        <w:t>. (221842)</w:t>
      </w:r>
    </w:p>
    <w:p w14:paraId="468E24FE" w14:textId="77777777" w:rsidR="008E573C" w:rsidRDefault="008E573C" w:rsidP="008E573C">
      <w:pPr>
        <w:rPr>
          <w:sz w:val="22"/>
          <w:szCs w:val="22"/>
        </w:rPr>
      </w:pPr>
      <w:r>
        <w:rPr>
          <w:sz w:val="22"/>
          <w:szCs w:val="22"/>
        </w:rPr>
        <w:t>27     19 or 20 or 21 or 22 or 23 or 24 or 25 or 26 (1337740)</w:t>
      </w:r>
    </w:p>
    <w:p w14:paraId="562DF113" w14:textId="77777777" w:rsidR="008E573C" w:rsidRDefault="008E573C" w:rsidP="008E573C">
      <w:pPr>
        <w:rPr>
          <w:sz w:val="22"/>
          <w:szCs w:val="22"/>
        </w:rPr>
      </w:pPr>
      <w:r>
        <w:rPr>
          <w:sz w:val="22"/>
          <w:szCs w:val="22"/>
        </w:rPr>
        <w:t>28     exp animals/ not humans.sh. (4718707)</w:t>
      </w:r>
    </w:p>
    <w:p w14:paraId="3B8646B6" w14:textId="77777777" w:rsidR="008E573C" w:rsidRDefault="008E573C" w:rsidP="008E573C">
      <w:pPr>
        <w:rPr>
          <w:sz w:val="22"/>
          <w:szCs w:val="22"/>
        </w:rPr>
      </w:pPr>
      <w:r>
        <w:rPr>
          <w:sz w:val="22"/>
          <w:szCs w:val="22"/>
        </w:rPr>
        <w:t>29     27 not 28 (1233028)</w:t>
      </w:r>
    </w:p>
    <w:p w14:paraId="295381AB" w14:textId="77777777" w:rsidR="008E573C" w:rsidRDefault="008E573C" w:rsidP="008E573C">
      <w:pPr>
        <w:rPr>
          <w:sz w:val="22"/>
          <w:szCs w:val="22"/>
        </w:rPr>
      </w:pPr>
      <w:r>
        <w:rPr>
          <w:sz w:val="22"/>
          <w:szCs w:val="22"/>
        </w:rPr>
        <w:t>30     15 and 18 and 29 (2569)</w:t>
      </w:r>
    </w:p>
    <w:p w14:paraId="03A256E4" w14:textId="77777777" w:rsidR="008E573C" w:rsidRDefault="008E573C" w:rsidP="008E573C">
      <w:pPr>
        <w:rPr>
          <w:sz w:val="22"/>
          <w:szCs w:val="22"/>
        </w:rPr>
      </w:pPr>
      <w:r>
        <w:rPr>
          <w:sz w:val="22"/>
          <w:szCs w:val="22"/>
        </w:rPr>
        <w:t>31     exp Child/ (1906042)</w:t>
      </w:r>
    </w:p>
    <w:p w14:paraId="05EC0D2C" w14:textId="77777777" w:rsidR="008E573C" w:rsidRDefault="008E573C" w:rsidP="008E573C">
      <w:pPr>
        <w:rPr>
          <w:sz w:val="22"/>
          <w:szCs w:val="22"/>
        </w:rPr>
      </w:pPr>
      <w:r>
        <w:rPr>
          <w:sz w:val="22"/>
          <w:szCs w:val="22"/>
        </w:rPr>
        <w:t>32     exp Adult/ (7189354)</w:t>
      </w:r>
    </w:p>
    <w:p w14:paraId="4BC20822" w14:textId="77777777" w:rsidR="008E573C" w:rsidRDefault="008E573C" w:rsidP="008E573C">
      <w:pPr>
        <w:rPr>
          <w:sz w:val="22"/>
          <w:szCs w:val="22"/>
        </w:rPr>
      </w:pPr>
      <w:r>
        <w:rPr>
          <w:sz w:val="22"/>
          <w:szCs w:val="22"/>
        </w:rPr>
        <w:t>33     31 not (31 and 32) (1210187)</w:t>
      </w:r>
    </w:p>
    <w:p w14:paraId="6DBECE33" w14:textId="77777777" w:rsidR="008E573C" w:rsidRDefault="008E573C" w:rsidP="008E573C">
      <w:pPr>
        <w:rPr>
          <w:sz w:val="22"/>
          <w:szCs w:val="22"/>
        </w:rPr>
      </w:pPr>
      <w:r>
        <w:rPr>
          <w:sz w:val="22"/>
          <w:szCs w:val="22"/>
        </w:rPr>
        <w:t>34     30 not 33 (2343)</w:t>
      </w:r>
    </w:p>
    <w:p w14:paraId="4BF9702A" w14:textId="77777777" w:rsidR="008E573C" w:rsidRDefault="008E573C" w:rsidP="008E573C">
      <w:pPr>
        <w:rPr>
          <w:sz w:val="22"/>
          <w:szCs w:val="22"/>
        </w:rPr>
      </w:pPr>
      <w:r>
        <w:rPr>
          <w:sz w:val="22"/>
          <w:szCs w:val="22"/>
        </w:rPr>
        <w:t xml:space="preserve">35     limit 34 to </w:t>
      </w:r>
      <w:proofErr w:type="spellStart"/>
      <w:r>
        <w:rPr>
          <w:sz w:val="22"/>
          <w:szCs w:val="22"/>
        </w:rPr>
        <w:t>yr</w:t>
      </w:r>
      <w:proofErr w:type="spellEnd"/>
      <w:r>
        <w:rPr>
          <w:sz w:val="22"/>
          <w:szCs w:val="22"/>
        </w:rPr>
        <w:t>="1990 -Current" (2335)</w:t>
      </w:r>
    </w:p>
    <w:p w14:paraId="3B50DBFE" w14:textId="77777777" w:rsidR="008E573C" w:rsidRDefault="008E573C" w:rsidP="008E573C">
      <w:pPr>
        <w:rPr>
          <w:sz w:val="22"/>
          <w:szCs w:val="22"/>
        </w:rPr>
      </w:pPr>
      <w:r>
        <w:rPr>
          <w:sz w:val="22"/>
          <w:szCs w:val="22"/>
        </w:rPr>
        <w:t>***************************</w:t>
      </w:r>
    </w:p>
    <w:p w14:paraId="281465DC" w14:textId="77777777" w:rsidR="008E573C" w:rsidRDefault="008E573C" w:rsidP="008E573C">
      <w:pPr>
        <w:pStyle w:val="Heading3"/>
      </w:pPr>
      <w:r>
        <w:br w:type="page"/>
      </w:r>
    </w:p>
    <w:p w14:paraId="31946072" w14:textId="77777777" w:rsidR="008E573C" w:rsidRDefault="008E573C" w:rsidP="008E573C">
      <w:pPr>
        <w:pStyle w:val="Heading3"/>
      </w:pPr>
      <w:r>
        <w:lastRenderedPageBreak/>
        <w:t>2.2. PRISMA flow diagram</w:t>
      </w:r>
    </w:p>
    <w:p w14:paraId="2444BFBF" w14:textId="77777777" w:rsidR="008E573C" w:rsidRDefault="008E573C" w:rsidP="008E573C">
      <w:pPr>
        <w:sectPr w:rsidR="008E573C" w:rsidSect="00007569">
          <w:pgSz w:w="11906" w:h="16838"/>
          <w:pgMar w:top="1440" w:right="1440" w:bottom="1440" w:left="1440" w:header="708" w:footer="708" w:gutter="0"/>
          <w:cols w:space="720"/>
        </w:sectPr>
      </w:pPr>
      <w:r w:rsidRPr="00BA7237">
        <w:rPr>
          <w:noProof/>
        </w:rPr>
        <w:drawing>
          <wp:inline distT="0" distB="0" distL="0" distR="0" wp14:anchorId="3326582E" wp14:editId="6111AD8F">
            <wp:extent cx="5731510" cy="7392035"/>
            <wp:effectExtent l="0" t="0" r="2540" b="0"/>
            <wp:docPr id="3635996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7392035"/>
                    </a:xfrm>
                    <a:prstGeom prst="rect">
                      <a:avLst/>
                    </a:prstGeom>
                    <a:noFill/>
                    <a:ln>
                      <a:noFill/>
                    </a:ln>
                  </pic:spPr>
                </pic:pic>
              </a:graphicData>
            </a:graphic>
          </wp:inline>
        </w:drawing>
      </w:r>
    </w:p>
    <w:p w14:paraId="7C7CBD0D" w14:textId="77777777" w:rsidR="008E573C" w:rsidRDefault="008E573C" w:rsidP="008E573C">
      <w:pPr>
        <w:pStyle w:val="Heading3"/>
      </w:pPr>
      <w:r>
        <w:lastRenderedPageBreak/>
        <w:t xml:space="preserve">2.3. Table of characteristics of included </w:t>
      </w:r>
      <w:proofErr w:type="gramStart"/>
      <w:r>
        <w:t>studies</w:t>
      </w:r>
      <w:proofErr w:type="gramEnd"/>
    </w:p>
    <w:tbl>
      <w:tblPr>
        <w:tblStyle w:val="af1"/>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41"/>
        <w:gridCol w:w="7066"/>
        <w:gridCol w:w="1461"/>
        <w:gridCol w:w="3480"/>
      </w:tblGrid>
      <w:tr w:rsidR="008E573C" w14:paraId="18866188" w14:textId="77777777" w:rsidTr="007043EB">
        <w:tc>
          <w:tcPr>
            <w:tcW w:w="1941" w:type="dxa"/>
          </w:tcPr>
          <w:p w14:paraId="586DA48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b/>
              </w:rPr>
              <w:t>Study ID</w:t>
            </w:r>
          </w:p>
        </w:tc>
        <w:tc>
          <w:tcPr>
            <w:tcW w:w="7066" w:type="dxa"/>
          </w:tcPr>
          <w:p w14:paraId="014E360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b/>
              </w:rPr>
              <w:t>Title</w:t>
            </w:r>
          </w:p>
        </w:tc>
        <w:tc>
          <w:tcPr>
            <w:tcW w:w="1461" w:type="dxa"/>
          </w:tcPr>
          <w:p w14:paraId="307C442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b/>
              </w:rPr>
              <w:t>Country</w:t>
            </w:r>
          </w:p>
        </w:tc>
        <w:tc>
          <w:tcPr>
            <w:tcW w:w="3480" w:type="dxa"/>
          </w:tcPr>
          <w:p w14:paraId="2A4E4A5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b/>
              </w:rPr>
              <w:t>Target conditions</w:t>
            </w:r>
          </w:p>
        </w:tc>
      </w:tr>
      <w:tr w:rsidR="008E573C" w14:paraId="471228C0" w14:textId="77777777" w:rsidTr="007043EB">
        <w:tc>
          <w:tcPr>
            <w:tcW w:w="1941" w:type="dxa"/>
          </w:tcPr>
          <w:p w14:paraId="7658548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Wang 2014</w:t>
            </w:r>
          </w:p>
        </w:tc>
        <w:tc>
          <w:tcPr>
            <w:tcW w:w="7066" w:type="dxa"/>
          </w:tcPr>
          <w:p w14:paraId="35B0282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 of amlodipine plus atorvastatin calcium on hypertension patients complicated with hyperlipidaemia</w:t>
            </w:r>
          </w:p>
        </w:tc>
        <w:tc>
          <w:tcPr>
            <w:tcW w:w="1461" w:type="dxa"/>
          </w:tcPr>
          <w:p w14:paraId="4202607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703BF42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ypertension and hyperlipidaemia</w:t>
            </w:r>
          </w:p>
        </w:tc>
      </w:tr>
      <w:tr w:rsidR="008E573C" w14:paraId="4D3608BC" w14:textId="77777777" w:rsidTr="007043EB">
        <w:tc>
          <w:tcPr>
            <w:tcW w:w="1941" w:type="dxa"/>
          </w:tcPr>
          <w:p w14:paraId="1EB22A9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anjeev 2013</w:t>
            </w:r>
          </w:p>
        </w:tc>
        <w:tc>
          <w:tcPr>
            <w:tcW w:w="7066" w:type="dxa"/>
          </w:tcPr>
          <w:p w14:paraId="3418985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evirapine vs. efavirenz-based ART regimens in antiretroviral-naive patients with HIV and tuberculosis infections in India: a pilot study</w:t>
            </w:r>
          </w:p>
        </w:tc>
        <w:tc>
          <w:tcPr>
            <w:tcW w:w="1461" w:type="dxa"/>
          </w:tcPr>
          <w:p w14:paraId="2E99A90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dia</w:t>
            </w:r>
          </w:p>
        </w:tc>
        <w:tc>
          <w:tcPr>
            <w:tcW w:w="3480" w:type="dxa"/>
          </w:tcPr>
          <w:p w14:paraId="57F781A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IV and TB</w:t>
            </w:r>
          </w:p>
        </w:tc>
      </w:tr>
      <w:tr w:rsidR="008E573C" w14:paraId="10B2446D" w14:textId="77777777" w:rsidTr="007043EB">
        <w:tc>
          <w:tcPr>
            <w:tcW w:w="1941" w:type="dxa"/>
          </w:tcPr>
          <w:p w14:paraId="2CF9F40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Liang 2013</w:t>
            </w:r>
          </w:p>
        </w:tc>
        <w:tc>
          <w:tcPr>
            <w:tcW w:w="7066" w:type="dxa"/>
          </w:tcPr>
          <w:p w14:paraId="0C149C2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 of laparoscopic Roux-en-Y gastric bypass surgery on type 2 DM with hypertension: a randomized controlled trial</w:t>
            </w:r>
          </w:p>
        </w:tc>
        <w:tc>
          <w:tcPr>
            <w:tcW w:w="1461" w:type="dxa"/>
          </w:tcPr>
          <w:p w14:paraId="0DB80AB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687FFA4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2DM, obesity, hypertension</w:t>
            </w:r>
          </w:p>
        </w:tc>
      </w:tr>
      <w:tr w:rsidR="008E573C" w14:paraId="3B217D53" w14:textId="77777777" w:rsidTr="007043EB">
        <w:tc>
          <w:tcPr>
            <w:tcW w:w="1941" w:type="dxa"/>
          </w:tcPr>
          <w:p w14:paraId="21F7C50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Li 2015</w:t>
            </w:r>
          </w:p>
        </w:tc>
        <w:tc>
          <w:tcPr>
            <w:tcW w:w="7066" w:type="dxa"/>
          </w:tcPr>
          <w:p w14:paraId="394E05D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Observation of efficacy of trimetazidine in treatment of CHD combined with diabetes</w:t>
            </w:r>
          </w:p>
        </w:tc>
        <w:tc>
          <w:tcPr>
            <w:tcW w:w="1461" w:type="dxa"/>
          </w:tcPr>
          <w:p w14:paraId="0143E03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23FCFA7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ronary heart disease and diabetes</w:t>
            </w:r>
          </w:p>
        </w:tc>
      </w:tr>
      <w:tr w:rsidR="008E573C" w14:paraId="16379464" w14:textId="77777777" w:rsidTr="007043EB">
        <w:tc>
          <w:tcPr>
            <w:tcW w:w="1941" w:type="dxa"/>
          </w:tcPr>
          <w:p w14:paraId="0ED1B32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Wang 2020</w:t>
            </w:r>
          </w:p>
        </w:tc>
        <w:tc>
          <w:tcPr>
            <w:tcW w:w="7066" w:type="dxa"/>
          </w:tcPr>
          <w:p w14:paraId="1DD3BB9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Chinese herbal formula shows beneficial effects on comorbid depression and coronary heart disease based on the philosophy of psycho-cardiology</w:t>
            </w:r>
          </w:p>
        </w:tc>
        <w:tc>
          <w:tcPr>
            <w:tcW w:w="1461" w:type="dxa"/>
          </w:tcPr>
          <w:p w14:paraId="5ED0351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7491BE1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nd Coronary Heart disease</w:t>
            </w:r>
          </w:p>
        </w:tc>
      </w:tr>
      <w:tr w:rsidR="008E573C" w14:paraId="5ADB2202" w14:textId="77777777" w:rsidTr="007043EB">
        <w:tc>
          <w:tcPr>
            <w:tcW w:w="1941" w:type="dxa"/>
          </w:tcPr>
          <w:p w14:paraId="6D446DCF"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Xinju</w:t>
            </w:r>
            <w:proofErr w:type="spellEnd"/>
            <w:r>
              <w:rPr>
                <w:rFonts w:ascii="Times New Roman" w:eastAsia="Times New Roman" w:hAnsi="Times New Roman" w:cs="Times New Roman"/>
              </w:rPr>
              <w:t xml:space="preserve"> 2017</w:t>
            </w:r>
          </w:p>
        </w:tc>
        <w:tc>
          <w:tcPr>
            <w:tcW w:w="7066" w:type="dxa"/>
          </w:tcPr>
          <w:p w14:paraId="753581D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e efficacy of internet-based cognitive behaviour therapy on blood pressure for comorbid hypertension and insomnia</w:t>
            </w:r>
          </w:p>
        </w:tc>
        <w:tc>
          <w:tcPr>
            <w:tcW w:w="1461" w:type="dxa"/>
          </w:tcPr>
          <w:p w14:paraId="20C3788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05F31E3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ypertension and insomnia</w:t>
            </w:r>
          </w:p>
        </w:tc>
      </w:tr>
      <w:tr w:rsidR="008E573C" w14:paraId="3C2B6461" w14:textId="77777777" w:rsidTr="007043EB">
        <w:tc>
          <w:tcPr>
            <w:tcW w:w="1941" w:type="dxa"/>
          </w:tcPr>
          <w:p w14:paraId="23B4948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Xin 2002</w:t>
            </w:r>
          </w:p>
        </w:tc>
        <w:tc>
          <w:tcPr>
            <w:tcW w:w="7066" w:type="dxa"/>
          </w:tcPr>
          <w:p w14:paraId="61B1A9F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Clinical Trial of Paroxetine and Psychotherapy in Patients with Poststroke Depression and Anxiety</w:t>
            </w:r>
          </w:p>
        </w:tc>
        <w:tc>
          <w:tcPr>
            <w:tcW w:w="1461" w:type="dxa"/>
          </w:tcPr>
          <w:p w14:paraId="77D192A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3DF35C5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cute brain stroke, depression, anxiety</w:t>
            </w:r>
          </w:p>
        </w:tc>
      </w:tr>
      <w:tr w:rsidR="008E573C" w14:paraId="58C12FC0" w14:textId="77777777" w:rsidTr="007043EB">
        <w:tc>
          <w:tcPr>
            <w:tcW w:w="1941" w:type="dxa"/>
          </w:tcPr>
          <w:p w14:paraId="67B6BC1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Freitas Júnior 2010</w:t>
            </w:r>
          </w:p>
        </w:tc>
        <w:tc>
          <w:tcPr>
            <w:tcW w:w="7066" w:type="dxa"/>
          </w:tcPr>
          <w:p w14:paraId="685AE345"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Estu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mparativo</w:t>
            </w:r>
            <w:proofErr w:type="spellEnd"/>
            <w:r>
              <w:rPr>
                <w:rFonts w:ascii="Times New Roman" w:eastAsia="Times New Roman" w:hAnsi="Times New Roman" w:cs="Times New Roman"/>
              </w:rPr>
              <w:t xml:space="preserve"> dos </w:t>
            </w:r>
            <w:proofErr w:type="spellStart"/>
            <w:r>
              <w:rPr>
                <w:rFonts w:ascii="Times New Roman" w:eastAsia="Times New Roman" w:hAnsi="Times New Roman" w:cs="Times New Roman"/>
              </w:rPr>
              <w:t>efeit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gudos</w:t>
            </w:r>
            <w:proofErr w:type="spellEnd"/>
            <w:r>
              <w:rPr>
                <w:rFonts w:ascii="Times New Roman" w:eastAsia="Times New Roman" w:hAnsi="Times New Roman" w:cs="Times New Roman"/>
              </w:rPr>
              <w:t xml:space="preserve"> do sildenafil e </w:t>
            </w:r>
            <w:proofErr w:type="spellStart"/>
            <w:r>
              <w:rPr>
                <w:rFonts w:ascii="Times New Roman" w:eastAsia="Times New Roman" w:hAnsi="Times New Roman" w:cs="Times New Roman"/>
              </w:rPr>
              <w:t>nitroprussiato</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sódi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obre</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hipertensã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ulmonar</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pacientes</w:t>
            </w:r>
            <w:proofErr w:type="spellEnd"/>
            <w:r>
              <w:rPr>
                <w:rFonts w:ascii="Times New Roman" w:eastAsia="Times New Roman" w:hAnsi="Times New Roman" w:cs="Times New Roman"/>
              </w:rPr>
              <w:t xml:space="preserve"> com </w:t>
            </w:r>
            <w:proofErr w:type="spellStart"/>
            <w:r>
              <w:rPr>
                <w:rFonts w:ascii="Times New Roman" w:eastAsia="Times New Roman" w:hAnsi="Times New Roman" w:cs="Times New Roman"/>
              </w:rPr>
              <w:t>insuficiênci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ardíac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vançada</w:t>
            </w:r>
            <w:proofErr w:type="spellEnd"/>
          </w:p>
        </w:tc>
        <w:tc>
          <w:tcPr>
            <w:tcW w:w="1461" w:type="dxa"/>
          </w:tcPr>
          <w:p w14:paraId="01CDC64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4E3B6C9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ulmonary hypertension and heart failure</w:t>
            </w:r>
          </w:p>
        </w:tc>
      </w:tr>
      <w:tr w:rsidR="008E573C" w14:paraId="454E6393" w14:textId="77777777" w:rsidTr="007043EB">
        <w:tc>
          <w:tcPr>
            <w:tcW w:w="1941" w:type="dxa"/>
          </w:tcPr>
          <w:p w14:paraId="0651BC4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uarte 2011</w:t>
            </w:r>
          </w:p>
        </w:tc>
        <w:tc>
          <w:tcPr>
            <w:tcW w:w="7066" w:type="dxa"/>
          </w:tcPr>
          <w:p w14:paraId="08AFEBD9"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Síndrome</w:t>
            </w:r>
            <w:proofErr w:type="spellEnd"/>
            <w:r>
              <w:rPr>
                <w:rFonts w:ascii="Times New Roman" w:eastAsia="Times New Roman" w:hAnsi="Times New Roman" w:cs="Times New Roman"/>
              </w:rPr>
              <w:t xml:space="preserve"> da </w:t>
            </w:r>
            <w:proofErr w:type="spellStart"/>
            <w:r>
              <w:rPr>
                <w:rFonts w:ascii="Times New Roman" w:eastAsia="Times New Roman" w:hAnsi="Times New Roman" w:cs="Times New Roman"/>
              </w:rPr>
              <w:t>apnéia</w:t>
            </w:r>
            <w:proofErr w:type="spellEnd"/>
            <w:r>
              <w:rPr>
                <w:rFonts w:ascii="Times New Roman" w:eastAsia="Times New Roman" w:hAnsi="Times New Roman" w:cs="Times New Roman"/>
              </w:rPr>
              <w:t xml:space="preserve"> do </w:t>
            </w:r>
            <w:proofErr w:type="spellStart"/>
            <w:r>
              <w:rPr>
                <w:rFonts w:ascii="Times New Roman" w:eastAsia="Times New Roman" w:hAnsi="Times New Roman" w:cs="Times New Roman"/>
              </w:rPr>
              <w:t>son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a</w:t>
            </w:r>
            <w:proofErr w:type="spellEnd"/>
            <w:r>
              <w:rPr>
                <w:rFonts w:ascii="Times New Roman" w:eastAsia="Times New Roman" w:hAnsi="Times New Roman" w:cs="Times New Roman"/>
              </w:rPr>
              <w:t xml:space="preserve"> acromegalia: </w:t>
            </w:r>
            <w:proofErr w:type="spellStart"/>
            <w:r>
              <w:rPr>
                <w:rFonts w:ascii="Times New Roman" w:eastAsia="Times New Roman" w:hAnsi="Times New Roman" w:cs="Times New Roman"/>
              </w:rPr>
              <w:t>impacto</w:t>
            </w:r>
            <w:proofErr w:type="spellEnd"/>
            <w:r>
              <w:rPr>
                <w:rFonts w:ascii="Times New Roman" w:eastAsia="Times New Roman" w:hAnsi="Times New Roman" w:cs="Times New Roman"/>
              </w:rPr>
              <w:t xml:space="preserve"> do </w:t>
            </w:r>
            <w:proofErr w:type="spellStart"/>
            <w:r>
              <w:rPr>
                <w:rFonts w:ascii="Times New Roman" w:eastAsia="Times New Roman" w:hAnsi="Times New Roman" w:cs="Times New Roman"/>
              </w:rPr>
              <w:t>tratament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obre</w:t>
            </w:r>
            <w:proofErr w:type="spellEnd"/>
            <w:r>
              <w:rPr>
                <w:rFonts w:ascii="Times New Roman" w:eastAsia="Times New Roman" w:hAnsi="Times New Roman" w:cs="Times New Roman"/>
              </w:rPr>
              <w:t xml:space="preserve"> o </w:t>
            </w:r>
            <w:proofErr w:type="spellStart"/>
            <w:r>
              <w:rPr>
                <w:rFonts w:ascii="Times New Roman" w:eastAsia="Times New Roman" w:hAnsi="Times New Roman" w:cs="Times New Roman"/>
              </w:rPr>
              <w:t>metabolismo</w:t>
            </w:r>
            <w:proofErr w:type="spellEnd"/>
            <w:r>
              <w:rPr>
                <w:rFonts w:ascii="Times New Roman" w:eastAsia="Times New Roman" w:hAnsi="Times New Roman" w:cs="Times New Roman"/>
              </w:rPr>
              <w:t xml:space="preserve"> dos </w:t>
            </w:r>
            <w:proofErr w:type="spellStart"/>
            <w:r>
              <w:rPr>
                <w:rFonts w:ascii="Times New Roman" w:eastAsia="Times New Roman" w:hAnsi="Times New Roman" w:cs="Times New Roman"/>
              </w:rPr>
              <w:t>carboidratos</w:t>
            </w:r>
            <w:proofErr w:type="spellEnd"/>
          </w:p>
        </w:tc>
        <w:tc>
          <w:tcPr>
            <w:tcW w:w="1461" w:type="dxa"/>
          </w:tcPr>
          <w:p w14:paraId="5FF79C5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39351AB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cromegaly and sleep apnoea</w:t>
            </w:r>
          </w:p>
        </w:tc>
      </w:tr>
      <w:tr w:rsidR="008E573C" w14:paraId="71180D83" w14:textId="77777777" w:rsidTr="007043EB">
        <w:tc>
          <w:tcPr>
            <w:tcW w:w="1941" w:type="dxa"/>
          </w:tcPr>
          <w:p w14:paraId="6B4EE5BA"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Mokhber</w:t>
            </w:r>
            <w:proofErr w:type="spellEnd"/>
            <w:r>
              <w:rPr>
                <w:rFonts w:ascii="Times New Roman" w:eastAsia="Times New Roman" w:hAnsi="Times New Roman" w:cs="Times New Roman"/>
              </w:rPr>
              <w:t xml:space="preserve"> 2011</w:t>
            </w:r>
          </w:p>
        </w:tc>
        <w:tc>
          <w:tcPr>
            <w:tcW w:w="7066" w:type="dxa"/>
          </w:tcPr>
          <w:p w14:paraId="4CCFFCE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mparison of desipramine and sertraline in the treatment of depression in patients suffering from Alzheimer disease]</w:t>
            </w:r>
          </w:p>
        </w:tc>
        <w:tc>
          <w:tcPr>
            <w:tcW w:w="1461" w:type="dxa"/>
          </w:tcPr>
          <w:p w14:paraId="6226900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7C70090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in Alzheimer's patients</w:t>
            </w:r>
          </w:p>
        </w:tc>
      </w:tr>
      <w:tr w:rsidR="008E573C" w14:paraId="01C501F2" w14:textId="77777777" w:rsidTr="007043EB">
        <w:tc>
          <w:tcPr>
            <w:tcW w:w="1941" w:type="dxa"/>
          </w:tcPr>
          <w:p w14:paraId="42CB5A0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lastRenderedPageBreak/>
              <w:t>Morad Rasouli 2009</w:t>
            </w:r>
          </w:p>
        </w:tc>
        <w:tc>
          <w:tcPr>
            <w:tcW w:w="7066" w:type="dxa"/>
          </w:tcPr>
          <w:p w14:paraId="0E4A30C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s of cognitive behavioural group therapy in male opioid dependent patients comorbid with major depressive disorder]</w:t>
            </w:r>
          </w:p>
        </w:tc>
        <w:tc>
          <w:tcPr>
            <w:tcW w:w="1461" w:type="dxa"/>
          </w:tcPr>
          <w:p w14:paraId="4F3E723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29B0E16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in opioid-dependent men receiving methadone treatment</w:t>
            </w:r>
          </w:p>
        </w:tc>
      </w:tr>
      <w:tr w:rsidR="008E573C" w14:paraId="19C9812B" w14:textId="77777777" w:rsidTr="007043EB">
        <w:tc>
          <w:tcPr>
            <w:tcW w:w="1941" w:type="dxa"/>
          </w:tcPr>
          <w:p w14:paraId="7DE8513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uiying 2012</w:t>
            </w:r>
          </w:p>
        </w:tc>
        <w:tc>
          <w:tcPr>
            <w:tcW w:w="7066" w:type="dxa"/>
          </w:tcPr>
          <w:p w14:paraId="5481976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fluence of comprehensive nursing intervention on pulmonary function and depressive mood of patients with COPD and depression</w:t>
            </w:r>
          </w:p>
        </w:tc>
        <w:tc>
          <w:tcPr>
            <w:tcW w:w="1461" w:type="dxa"/>
          </w:tcPr>
          <w:p w14:paraId="0A9B5B1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0501313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PD and depression</w:t>
            </w:r>
          </w:p>
        </w:tc>
      </w:tr>
      <w:tr w:rsidR="008E573C" w14:paraId="36C369DA" w14:textId="77777777" w:rsidTr="007043EB">
        <w:tc>
          <w:tcPr>
            <w:tcW w:w="1941" w:type="dxa"/>
          </w:tcPr>
          <w:p w14:paraId="626D09F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ündchen 2010</w:t>
            </w:r>
          </w:p>
        </w:tc>
        <w:tc>
          <w:tcPr>
            <w:tcW w:w="7066" w:type="dxa"/>
          </w:tcPr>
          <w:p w14:paraId="0C241D2E"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Ausência</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influência</w:t>
            </w:r>
            <w:proofErr w:type="spellEnd"/>
            <w:r>
              <w:rPr>
                <w:rFonts w:ascii="Times New Roman" w:eastAsia="Times New Roman" w:hAnsi="Times New Roman" w:cs="Times New Roman"/>
              </w:rPr>
              <w:t xml:space="preserve"> da </w:t>
            </w:r>
            <w:proofErr w:type="spellStart"/>
            <w:r>
              <w:rPr>
                <w:rFonts w:ascii="Times New Roman" w:eastAsia="Times New Roman" w:hAnsi="Times New Roman" w:cs="Times New Roman"/>
              </w:rPr>
              <w:t>massa</w:t>
            </w:r>
            <w:proofErr w:type="spellEnd"/>
            <w:r>
              <w:rPr>
                <w:rFonts w:ascii="Times New Roman" w:eastAsia="Times New Roman" w:hAnsi="Times New Roman" w:cs="Times New Roman"/>
              </w:rPr>
              <w:t xml:space="preserve"> corporal </w:t>
            </w:r>
            <w:proofErr w:type="spellStart"/>
            <w:r>
              <w:rPr>
                <w:rFonts w:ascii="Times New Roman" w:eastAsia="Times New Roman" w:hAnsi="Times New Roman" w:cs="Times New Roman"/>
              </w:rPr>
              <w:t>n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edução</w:t>
            </w:r>
            <w:proofErr w:type="spellEnd"/>
            <w:r>
              <w:rPr>
                <w:rFonts w:ascii="Times New Roman" w:eastAsia="Times New Roman" w:hAnsi="Times New Roman" w:cs="Times New Roman"/>
              </w:rPr>
              <w:t xml:space="preserve"> da </w:t>
            </w:r>
            <w:proofErr w:type="spellStart"/>
            <w:r>
              <w:rPr>
                <w:rFonts w:ascii="Times New Roman" w:eastAsia="Times New Roman" w:hAnsi="Times New Roman" w:cs="Times New Roman"/>
              </w:rPr>
              <w:t>pressão</w:t>
            </w:r>
            <w:proofErr w:type="spellEnd"/>
            <w:r>
              <w:rPr>
                <w:rFonts w:ascii="Times New Roman" w:eastAsia="Times New Roman" w:hAnsi="Times New Roman" w:cs="Times New Roman"/>
              </w:rPr>
              <w:t xml:space="preserve"> arterial </w:t>
            </w:r>
            <w:proofErr w:type="spellStart"/>
            <w:r>
              <w:rPr>
                <w:rFonts w:ascii="Times New Roman" w:eastAsia="Times New Roman" w:hAnsi="Times New Roman" w:cs="Times New Roman"/>
              </w:rPr>
              <w:t>apó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xercíci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ísico</w:t>
            </w:r>
            <w:proofErr w:type="spellEnd"/>
          </w:p>
        </w:tc>
        <w:tc>
          <w:tcPr>
            <w:tcW w:w="1461" w:type="dxa"/>
          </w:tcPr>
          <w:p w14:paraId="6080160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2CD9B36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ypertension and Overweight or Obesity</w:t>
            </w:r>
          </w:p>
        </w:tc>
      </w:tr>
      <w:tr w:rsidR="008E573C" w14:paraId="6A038918" w14:textId="77777777" w:rsidTr="007043EB">
        <w:tc>
          <w:tcPr>
            <w:tcW w:w="1941" w:type="dxa"/>
          </w:tcPr>
          <w:p w14:paraId="01C0B35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n-Lin 2006</w:t>
            </w:r>
          </w:p>
        </w:tc>
        <w:tc>
          <w:tcPr>
            <w:tcW w:w="7066" w:type="dxa"/>
          </w:tcPr>
          <w:p w14:paraId="58AC5CE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s of antidepressant therapy in patients with suspected angina pectoris and negative coronary angiogram complicating comorbid depression</w:t>
            </w:r>
          </w:p>
        </w:tc>
        <w:tc>
          <w:tcPr>
            <w:tcW w:w="1461" w:type="dxa"/>
          </w:tcPr>
          <w:p w14:paraId="6774FD6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0E2985E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uspected angina pectoris with negative coronary angiogram and depression</w:t>
            </w:r>
          </w:p>
        </w:tc>
      </w:tr>
      <w:tr w:rsidR="008E573C" w14:paraId="3CA60D50" w14:textId="77777777" w:rsidTr="007043EB">
        <w:tc>
          <w:tcPr>
            <w:tcW w:w="1941" w:type="dxa"/>
          </w:tcPr>
          <w:p w14:paraId="24AF602C"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Aiyun</w:t>
            </w:r>
            <w:proofErr w:type="spellEnd"/>
            <w:r>
              <w:rPr>
                <w:rFonts w:ascii="Times New Roman" w:eastAsia="Times New Roman" w:hAnsi="Times New Roman" w:cs="Times New Roman"/>
              </w:rPr>
              <w:t xml:space="preserve"> 2017</w:t>
            </w:r>
          </w:p>
        </w:tc>
        <w:tc>
          <w:tcPr>
            <w:tcW w:w="7066" w:type="dxa"/>
          </w:tcPr>
          <w:p w14:paraId="7709348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A study on the treatment of depression and anxiety in elderly patients by Shu </w:t>
            </w:r>
            <w:proofErr w:type="spellStart"/>
            <w:r>
              <w:rPr>
                <w:rFonts w:ascii="Times New Roman" w:eastAsia="Times New Roman" w:hAnsi="Times New Roman" w:cs="Times New Roman"/>
              </w:rPr>
              <w:t>g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ji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yu</w:t>
            </w:r>
            <w:proofErr w:type="spellEnd"/>
            <w:r>
              <w:rPr>
                <w:rFonts w:ascii="Times New Roman" w:eastAsia="Times New Roman" w:hAnsi="Times New Roman" w:cs="Times New Roman"/>
              </w:rPr>
              <w:t xml:space="preserve"> capsule combined with </w:t>
            </w:r>
            <w:proofErr w:type="spellStart"/>
            <w:r>
              <w:rPr>
                <w:rFonts w:ascii="Times New Roman" w:eastAsia="Times New Roman" w:hAnsi="Times New Roman" w:cs="Times New Roman"/>
              </w:rPr>
              <w:t>Ascitalopram</w:t>
            </w:r>
            <w:proofErr w:type="spellEnd"/>
          </w:p>
        </w:tc>
        <w:tc>
          <w:tcPr>
            <w:tcW w:w="1461" w:type="dxa"/>
          </w:tcPr>
          <w:p w14:paraId="3730EFE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6B6FD75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nxiety, Depression</w:t>
            </w:r>
          </w:p>
        </w:tc>
      </w:tr>
      <w:tr w:rsidR="008E573C" w14:paraId="79BFB610" w14:textId="77777777" w:rsidTr="007043EB">
        <w:tc>
          <w:tcPr>
            <w:tcW w:w="1941" w:type="dxa"/>
          </w:tcPr>
          <w:p w14:paraId="495979B9"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Buranakitjaroen</w:t>
            </w:r>
            <w:proofErr w:type="spellEnd"/>
            <w:r>
              <w:rPr>
                <w:rFonts w:ascii="Times New Roman" w:eastAsia="Times New Roman" w:hAnsi="Times New Roman" w:cs="Times New Roman"/>
              </w:rPr>
              <w:t xml:space="preserve"> 2007</w:t>
            </w:r>
          </w:p>
        </w:tc>
        <w:tc>
          <w:tcPr>
            <w:tcW w:w="7066" w:type="dxa"/>
          </w:tcPr>
          <w:p w14:paraId="089F88E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icacy and safety of sildenafil in Asian males with erectile dysfunction and cardiovascular risk</w:t>
            </w:r>
          </w:p>
        </w:tc>
        <w:tc>
          <w:tcPr>
            <w:tcW w:w="1461" w:type="dxa"/>
          </w:tcPr>
          <w:p w14:paraId="6B52A49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ailand, Malaysia</w:t>
            </w:r>
          </w:p>
        </w:tc>
        <w:tc>
          <w:tcPr>
            <w:tcW w:w="3480" w:type="dxa"/>
          </w:tcPr>
          <w:p w14:paraId="5C81C71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rectile dysfunction, with one or more of HT, dyslipidaemia, T2DM</w:t>
            </w:r>
          </w:p>
        </w:tc>
      </w:tr>
      <w:tr w:rsidR="008E573C" w14:paraId="47EBF427" w14:textId="77777777" w:rsidTr="007043EB">
        <w:tc>
          <w:tcPr>
            <w:tcW w:w="1941" w:type="dxa"/>
          </w:tcPr>
          <w:p w14:paraId="4AB8758E"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Vanelle</w:t>
            </w:r>
            <w:proofErr w:type="spellEnd"/>
            <w:r>
              <w:rPr>
                <w:rFonts w:ascii="Times New Roman" w:eastAsia="Times New Roman" w:hAnsi="Times New Roman" w:cs="Times New Roman"/>
              </w:rPr>
              <w:t xml:space="preserve"> 2006</w:t>
            </w:r>
          </w:p>
        </w:tc>
        <w:tc>
          <w:tcPr>
            <w:tcW w:w="7066" w:type="dxa"/>
          </w:tcPr>
          <w:p w14:paraId="2182983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double-blind RCT of amisulpride versus olanzapine for 2 months in the treatment of subjects with schizophrenia and comorbid depression</w:t>
            </w:r>
          </w:p>
        </w:tc>
        <w:tc>
          <w:tcPr>
            <w:tcW w:w="1461" w:type="dxa"/>
          </w:tcPr>
          <w:p w14:paraId="2A1712D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France, Italy, and Tunisia.</w:t>
            </w:r>
          </w:p>
        </w:tc>
        <w:tc>
          <w:tcPr>
            <w:tcW w:w="3480" w:type="dxa"/>
          </w:tcPr>
          <w:p w14:paraId="523B4C5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chizophrenia and Comorbid depression</w:t>
            </w:r>
          </w:p>
        </w:tc>
      </w:tr>
      <w:tr w:rsidR="008E573C" w14:paraId="73CCAE6A" w14:textId="77777777" w:rsidTr="007043EB">
        <w:tc>
          <w:tcPr>
            <w:tcW w:w="1941" w:type="dxa"/>
          </w:tcPr>
          <w:p w14:paraId="42025A8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ong 2005</w:t>
            </w:r>
          </w:p>
        </w:tc>
        <w:tc>
          <w:tcPr>
            <w:tcW w:w="7066" w:type="dxa"/>
          </w:tcPr>
          <w:p w14:paraId="6F56D4A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nxiolytic intervention for coronary heart disease patients combined with anxiety disorder. [Chinese]</w:t>
            </w:r>
          </w:p>
        </w:tc>
        <w:tc>
          <w:tcPr>
            <w:tcW w:w="1461" w:type="dxa"/>
          </w:tcPr>
          <w:p w14:paraId="71285FE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34F345E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ronary heart disease and anxiety</w:t>
            </w:r>
          </w:p>
        </w:tc>
      </w:tr>
      <w:tr w:rsidR="008E573C" w14:paraId="1CE87351" w14:textId="77777777" w:rsidTr="007043EB">
        <w:tc>
          <w:tcPr>
            <w:tcW w:w="1941" w:type="dxa"/>
          </w:tcPr>
          <w:p w14:paraId="0E4C0502"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Manosuthi</w:t>
            </w:r>
            <w:proofErr w:type="spellEnd"/>
            <w:r>
              <w:rPr>
                <w:rFonts w:ascii="Times New Roman" w:eastAsia="Times New Roman" w:hAnsi="Times New Roman" w:cs="Times New Roman"/>
              </w:rPr>
              <w:t xml:space="preserve"> 2005</w:t>
            </w:r>
          </w:p>
        </w:tc>
        <w:tc>
          <w:tcPr>
            <w:tcW w:w="7066" w:type="dxa"/>
          </w:tcPr>
          <w:p w14:paraId="1568D1C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avirenz levels and 24-week efficacy in HIV-infected patients with tuberculosis receiving highly active ART and rifampicin</w:t>
            </w:r>
          </w:p>
        </w:tc>
        <w:tc>
          <w:tcPr>
            <w:tcW w:w="1461" w:type="dxa"/>
          </w:tcPr>
          <w:p w14:paraId="7145888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ailand</w:t>
            </w:r>
          </w:p>
        </w:tc>
        <w:tc>
          <w:tcPr>
            <w:tcW w:w="3480" w:type="dxa"/>
          </w:tcPr>
          <w:p w14:paraId="139381D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IV and TB</w:t>
            </w:r>
          </w:p>
        </w:tc>
      </w:tr>
      <w:tr w:rsidR="008E573C" w14:paraId="67DBA76A" w14:textId="77777777" w:rsidTr="007043EB">
        <w:tc>
          <w:tcPr>
            <w:tcW w:w="1941" w:type="dxa"/>
          </w:tcPr>
          <w:p w14:paraId="1C9CA0F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Liu 2005</w:t>
            </w:r>
          </w:p>
        </w:tc>
        <w:tc>
          <w:tcPr>
            <w:tcW w:w="7066" w:type="dxa"/>
          </w:tcPr>
          <w:p w14:paraId="3FD8534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 and safety of the treatment for comorbid anxiety and depression by use of short-term and low-dose olanzapine in combination with fluoxetine.</w:t>
            </w:r>
          </w:p>
        </w:tc>
        <w:tc>
          <w:tcPr>
            <w:tcW w:w="1461" w:type="dxa"/>
          </w:tcPr>
          <w:p w14:paraId="690007C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4136A16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nxiety and depression</w:t>
            </w:r>
          </w:p>
        </w:tc>
      </w:tr>
      <w:tr w:rsidR="008E573C" w14:paraId="644629E4" w14:textId="77777777" w:rsidTr="007043EB">
        <w:tc>
          <w:tcPr>
            <w:tcW w:w="1941" w:type="dxa"/>
          </w:tcPr>
          <w:p w14:paraId="70B27F0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mre 2004</w:t>
            </w:r>
          </w:p>
        </w:tc>
        <w:tc>
          <w:tcPr>
            <w:tcW w:w="7066" w:type="dxa"/>
          </w:tcPr>
          <w:p w14:paraId="0ABFEA2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Rivastigmine for dementia associated with Parkinson's disease</w:t>
            </w:r>
          </w:p>
        </w:tc>
        <w:tc>
          <w:tcPr>
            <w:tcW w:w="1461" w:type="dxa"/>
          </w:tcPr>
          <w:p w14:paraId="7F861C5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12 countries</w:t>
            </w:r>
          </w:p>
        </w:tc>
        <w:tc>
          <w:tcPr>
            <w:tcW w:w="3480" w:type="dxa"/>
          </w:tcPr>
          <w:p w14:paraId="56FA882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Dementia and Parkinsons </w:t>
            </w:r>
          </w:p>
        </w:tc>
      </w:tr>
      <w:tr w:rsidR="008E573C" w14:paraId="3FAD52EA" w14:textId="77777777" w:rsidTr="007043EB">
        <w:tc>
          <w:tcPr>
            <w:tcW w:w="1941" w:type="dxa"/>
          </w:tcPr>
          <w:p w14:paraId="72C1F4F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iti 2003</w:t>
            </w:r>
          </w:p>
        </w:tc>
        <w:tc>
          <w:tcPr>
            <w:tcW w:w="7066" w:type="dxa"/>
          </w:tcPr>
          <w:p w14:paraId="15E0234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tegration of TB treatment in a community-based home care programme for persons living with HIV/AIDS in Ndola, Zambia</w:t>
            </w:r>
          </w:p>
        </w:tc>
        <w:tc>
          <w:tcPr>
            <w:tcW w:w="1461" w:type="dxa"/>
          </w:tcPr>
          <w:p w14:paraId="52B5B8B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Zambia</w:t>
            </w:r>
          </w:p>
        </w:tc>
        <w:tc>
          <w:tcPr>
            <w:tcW w:w="3480" w:type="dxa"/>
          </w:tcPr>
          <w:p w14:paraId="207B926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IV and TB</w:t>
            </w:r>
          </w:p>
        </w:tc>
      </w:tr>
      <w:tr w:rsidR="008E573C" w14:paraId="171FA7C7" w14:textId="77777777" w:rsidTr="007043EB">
        <w:tc>
          <w:tcPr>
            <w:tcW w:w="1941" w:type="dxa"/>
          </w:tcPr>
          <w:p w14:paraId="7752A36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lastRenderedPageBreak/>
              <w:t>Li 2009</w:t>
            </w:r>
          </w:p>
        </w:tc>
        <w:tc>
          <w:tcPr>
            <w:tcW w:w="7066" w:type="dxa"/>
          </w:tcPr>
          <w:p w14:paraId="3852F8A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Beneficial impact of </w:t>
            </w:r>
            <w:proofErr w:type="spellStart"/>
            <w:r>
              <w:rPr>
                <w:rFonts w:ascii="Times New Roman" w:eastAsia="Times New Roman" w:hAnsi="Times New Roman" w:cs="Times New Roman"/>
              </w:rPr>
              <w:t>Xuezhikang</w:t>
            </w:r>
            <w:proofErr w:type="spellEnd"/>
            <w:r>
              <w:rPr>
                <w:rFonts w:ascii="Times New Roman" w:eastAsia="Times New Roman" w:hAnsi="Times New Roman" w:cs="Times New Roman"/>
              </w:rPr>
              <w:t xml:space="preserve"> on cardiovascular events and mortality in elderly hypertensive patients with previous myocardial infarction from the China Coronary Secondary Prevention Study (CCSPS)</w:t>
            </w:r>
          </w:p>
        </w:tc>
        <w:tc>
          <w:tcPr>
            <w:tcW w:w="1461" w:type="dxa"/>
          </w:tcPr>
          <w:p w14:paraId="62195FC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 (19 provinces)</w:t>
            </w:r>
          </w:p>
        </w:tc>
        <w:tc>
          <w:tcPr>
            <w:tcW w:w="3480" w:type="dxa"/>
          </w:tcPr>
          <w:p w14:paraId="027D2C7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T and Myocardial inaction</w:t>
            </w:r>
          </w:p>
        </w:tc>
      </w:tr>
      <w:tr w:rsidR="008E573C" w14:paraId="627B3B08" w14:textId="77777777" w:rsidTr="007043EB">
        <w:tc>
          <w:tcPr>
            <w:tcW w:w="1941" w:type="dxa"/>
          </w:tcPr>
          <w:p w14:paraId="347428E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3</w:t>
            </w:r>
          </w:p>
        </w:tc>
        <w:tc>
          <w:tcPr>
            <w:tcW w:w="7066" w:type="dxa"/>
          </w:tcPr>
          <w:p w14:paraId="67520BD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ese Older Adults-Collaboration in Health (COACH)Study</w:t>
            </w:r>
          </w:p>
        </w:tc>
        <w:tc>
          <w:tcPr>
            <w:tcW w:w="1461" w:type="dxa"/>
          </w:tcPr>
          <w:p w14:paraId="519C525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750F2E9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ypertension and depression</w:t>
            </w:r>
          </w:p>
        </w:tc>
      </w:tr>
      <w:tr w:rsidR="008E573C" w14:paraId="59E7AA40" w14:textId="77777777" w:rsidTr="007043EB">
        <w:tc>
          <w:tcPr>
            <w:tcW w:w="1941" w:type="dxa"/>
          </w:tcPr>
          <w:p w14:paraId="2C949C9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oirier 2009</w:t>
            </w:r>
          </w:p>
        </w:tc>
        <w:tc>
          <w:tcPr>
            <w:tcW w:w="7066" w:type="dxa"/>
          </w:tcPr>
          <w:p w14:paraId="5C47276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dding prompt revascularization to medical therapy did not reduce mortality or CV events in patients with type 2 diabetes and CAD</w:t>
            </w:r>
          </w:p>
        </w:tc>
        <w:tc>
          <w:tcPr>
            <w:tcW w:w="1461" w:type="dxa"/>
          </w:tcPr>
          <w:p w14:paraId="30BFE4F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6 countries</w:t>
            </w:r>
          </w:p>
        </w:tc>
        <w:tc>
          <w:tcPr>
            <w:tcW w:w="3480" w:type="dxa"/>
          </w:tcPr>
          <w:p w14:paraId="4CBF172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ype 2 diabetes and heart disease</w:t>
            </w:r>
          </w:p>
        </w:tc>
      </w:tr>
      <w:tr w:rsidR="008E573C" w14:paraId="1D9D012B" w14:textId="77777777" w:rsidTr="007043EB">
        <w:tc>
          <w:tcPr>
            <w:tcW w:w="1941" w:type="dxa"/>
          </w:tcPr>
          <w:p w14:paraId="277B41D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oosa 2012</w:t>
            </w:r>
          </w:p>
        </w:tc>
        <w:tc>
          <w:tcPr>
            <w:tcW w:w="7066" w:type="dxa"/>
          </w:tcPr>
          <w:p w14:paraId="3E9A118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ntidepressants versus interpersonal psychotherapy in treating depression in HIV-positive patients</w:t>
            </w:r>
          </w:p>
        </w:tc>
        <w:tc>
          <w:tcPr>
            <w:tcW w:w="1461" w:type="dxa"/>
          </w:tcPr>
          <w:p w14:paraId="37A0216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152DEAF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in HIV patients receiving antiretroviral treatment</w:t>
            </w:r>
          </w:p>
        </w:tc>
      </w:tr>
      <w:tr w:rsidR="008E573C" w14:paraId="55FD4890" w14:textId="77777777" w:rsidTr="007043EB">
        <w:tc>
          <w:tcPr>
            <w:tcW w:w="1941" w:type="dxa"/>
          </w:tcPr>
          <w:p w14:paraId="2B42A1DE"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PrayGod</w:t>
            </w:r>
            <w:proofErr w:type="spellEnd"/>
            <w:r>
              <w:rPr>
                <w:rFonts w:ascii="Times New Roman" w:eastAsia="Times New Roman" w:hAnsi="Times New Roman" w:cs="Times New Roman"/>
              </w:rPr>
              <w:t xml:space="preserve"> 2012</w:t>
            </w:r>
          </w:p>
        </w:tc>
        <w:tc>
          <w:tcPr>
            <w:tcW w:w="7066" w:type="dxa"/>
          </w:tcPr>
          <w:p w14:paraId="364893E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e effect of energy-protein supplementation on weight, body composition and handgrip strength among pulmonary tuberculosis HIV-co-infected patients: randomised controlled trial in Mwanza, Tanzania</w:t>
            </w:r>
          </w:p>
        </w:tc>
        <w:tc>
          <w:tcPr>
            <w:tcW w:w="1461" w:type="dxa"/>
          </w:tcPr>
          <w:p w14:paraId="195F892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anzania</w:t>
            </w:r>
          </w:p>
        </w:tc>
        <w:tc>
          <w:tcPr>
            <w:tcW w:w="3480" w:type="dxa"/>
          </w:tcPr>
          <w:p w14:paraId="011D241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B and HIV</w:t>
            </w:r>
          </w:p>
        </w:tc>
      </w:tr>
      <w:tr w:rsidR="008E573C" w14:paraId="3EDD1F43" w14:textId="77777777" w:rsidTr="007043EB">
        <w:tc>
          <w:tcPr>
            <w:tcW w:w="1941" w:type="dxa"/>
          </w:tcPr>
          <w:p w14:paraId="70D5927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Greenfield 2010</w:t>
            </w:r>
          </w:p>
        </w:tc>
        <w:tc>
          <w:tcPr>
            <w:tcW w:w="7066" w:type="dxa"/>
          </w:tcPr>
          <w:p w14:paraId="4C6159A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tegrated Management of Physician-delivered Alcohol Care for Tuberculosis Patients: Design and Implementation</w:t>
            </w:r>
          </w:p>
        </w:tc>
        <w:tc>
          <w:tcPr>
            <w:tcW w:w="1461" w:type="dxa"/>
          </w:tcPr>
          <w:p w14:paraId="4DB8C43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Russia</w:t>
            </w:r>
          </w:p>
        </w:tc>
        <w:tc>
          <w:tcPr>
            <w:tcW w:w="3480" w:type="dxa"/>
          </w:tcPr>
          <w:p w14:paraId="444C517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lcohol Use in people with TB</w:t>
            </w:r>
          </w:p>
        </w:tc>
      </w:tr>
      <w:tr w:rsidR="008E573C" w14:paraId="200F5B57" w14:textId="77777777" w:rsidTr="007043EB">
        <w:tc>
          <w:tcPr>
            <w:tcW w:w="1941" w:type="dxa"/>
          </w:tcPr>
          <w:p w14:paraId="4405248E"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Nyamathi</w:t>
            </w:r>
            <w:proofErr w:type="spellEnd"/>
            <w:r>
              <w:rPr>
                <w:rFonts w:ascii="Times New Roman" w:eastAsia="Times New Roman" w:hAnsi="Times New Roman" w:cs="Times New Roman"/>
              </w:rPr>
              <w:t xml:space="preserve"> 2012</w:t>
            </w:r>
          </w:p>
        </w:tc>
        <w:tc>
          <w:tcPr>
            <w:tcW w:w="7066" w:type="dxa"/>
          </w:tcPr>
          <w:p w14:paraId="145845E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mpact of an ASHA intervention on depressive symptoms among rural women living with AIDS in India</w:t>
            </w:r>
          </w:p>
        </w:tc>
        <w:tc>
          <w:tcPr>
            <w:tcW w:w="1461" w:type="dxa"/>
          </w:tcPr>
          <w:p w14:paraId="197ECBD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dia</w:t>
            </w:r>
          </w:p>
        </w:tc>
        <w:tc>
          <w:tcPr>
            <w:tcW w:w="3480" w:type="dxa"/>
          </w:tcPr>
          <w:p w14:paraId="305DF86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in women living with AIDS</w:t>
            </w:r>
          </w:p>
        </w:tc>
      </w:tr>
      <w:tr w:rsidR="008E573C" w14:paraId="5C52D17F" w14:textId="77777777" w:rsidTr="007043EB">
        <w:tc>
          <w:tcPr>
            <w:tcW w:w="1941" w:type="dxa"/>
          </w:tcPr>
          <w:p w14:paraId="082FDCDE"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Durovni</w:t>
            </w:r>
            <w:proofErr w:type="spellEnd"/>
            <w:r>
              <w:rPr>
                <w:rFonts w:ascii="Times New Roman" w:eastAsia="Times New Roman" w:hAnsi="Times New Roman" w:cs="Times New Roman"/>
              </w:rPr>
              <w:t xml:space="preserve"> 2010</w:t>
            </w:r>
          </w:p>
        </w:tc>
        <w:tc>
          <w:tcPr>
            <w:tcW w:w="7066" w:type="dxa"/>
          </w:tcPr>
          <w:p w14:paraId="2F38F65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e implementation of isoniazid preventive therapy in HIV clinics: the experience from the TB/HIV in Rio (THRio) study</w:t>
            </w:r>
          </w:p>
        </w:tc>
        <w:tc>
          <w:tcPr>
            <w:tcW w:w="1461" w:type="dxa"/>
          </w:tcPr>
          <w:p w14:paraId="374EF1D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6AA1CD6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B in HIV patients</w:t>
            </w:r>
          </w:p>
        </w:tc>
      </w:tr>
      <w:tr w:rsidR="008E573C" w14:paraId="5EE1C750" w14:textId="77777777" w:rsidTr="007043EB">
        <w:tc>
          <w:tcPr>
            <w:tcW w:w="1941" w:type="dxa"/>
          </w:tcPr>
          <w:p w14:paraId="703BDB7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hah 2012</w:t>
            </w:r>
          </w:p>
        </w:tc>
        <w:tc>
          <w:tcPr>
            <w:tcW w:w="7066" w:type="dxa"/>
          </w:tcPr>
          <w:p w14:paraId="436028E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mproving diabetes care: Multi-component cardiovascular disease risk reduction strategies for people with diabetes in South Asia: CARRS</w:t>
            </w:r>
          </w:p>
        </w:tc>
        <w:tc>
          <w:tcPr>
            <w:tcW w:w="1461" w:type="dxa"/>
          </w:tcPr>
          <w:p w14:paraId="5B0DB4F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dia and Pakistan</w:t>
            </w:r>
          </w:p>
        </w:tc>
        <w:tc>
          <w:tcPr>
            <w:tcW w:w="3480" w:type="dxa"/>
          </w:tcPr>
          <w:p w14:paraId="37E4C83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Risk of CVD in patients with Diabetes</w:t>
            </w:r>
          </w:p>
        </w:tc>
      </w:tr>
      <w:tr w:rsidR="008E573C" w14:paraId="77E6E50F" w14:textId="77777777" w:rsidTr="007043EB">
        <w:tc>
          <w:tcPr>
            <w:tcW w:w="1941" w:type="dxa"/>
          </w:tcPr>
          <w:p w14:paraId="16A8200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eeley 2011</w:t>
            </w:r>
          </w:p>
        </w:tc>
        <w:tc>
          <w:tcPr>
            <w:tcW w:w="7066" w:type="dxa"/>
          </w:tcPr>
          <w:p w14:paraId="4AE18FD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The Sleep Apnoea </w:t>
            </w:r>
            <w:proofErr w:type="spellStart"/>
            <w:proofErr w:type="gramStart"/>
            <w:r>
              <w:rPr>
                <w:rFonts w:ascii="Times New Roman" w:eastAsia="Times New Roman" w:hAnsi="Times New Roman" w:cs="Times New Roman"/>
              </w:rPr>
              <w:t>cardioVascular</w:t>
            </w:r>
            <w:proofErr w:type="spellEnd"/>
            <w:proofErr w:type="gramEnd"/>
            <w:r>
              <w:rPr>
                <w:rFonts w:ascii="Times New Roman" w:eastAsia="Times New Roman" w:hAnsi="Times New Roman" w:cs="Times New Roman"/>
              </w:rPr>
              <w:t xml:space="preserve"> Endpoints (SAVE) study: 1000 recruited patients</w:t>
            </w:r>
          </w:p>
        </w:tc>
        <w:tc>
          <w:tcPr>
            <w:tcW w:w="1461" w:type="dxa"/>
          </w:tcPr>
          <w:p w14:paraId="4A575EF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5 countries</w:t>
            </w:r>
          </w:p>
        </w:tc>
        <w:tc>
          <w:tcPr>
            <w:tcW w:w="3480" w:type="dxa"/>
          </w:tcPr>
          <w:p w14:paraId="14E3880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OSA, cardiovascular disease</w:t>
            </w:r>
          </w:p>
        </w:tc>
      </w:tr>
      <w:tr w:rsidR="008E573C" w14:paraId="54A0CCAD" w14:textId="77777777" w:rsidTr="007043EB">
        <w:tc>
          <w:tcPr>
            <w:tcW w:w="1941" w:type="dxa"/>
          </w:tcPr>
          <w:p w14:paraId="6FEE733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eltzer 2013</w:t>
            </w:r>
          </w:p>
        </w:tc>
        <w:tc>
          <w:tcPr>
            <w:tcW w:w="7066" w:type="dxa"/>
          </w:tcPr>
          <w:p w14:paraId="29C6440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creening and brief interventions for hazardous and harmful alcohol use among patients with active tuberculosis attending primary public care clinics in South Africa: results from a cluster randomized controlled trial</w:t>
            </w:r>
          </w:p>
        </w:tc>
        <w:tc>
          <w:tcPr>
            <w:tcW w:w="1461" w:type="dxa"/>
          </w:tcPr>
          <w:p w14:paraId="362C3B3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59E8D78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lcohol misuse among active TB patients</w:t>
            </w:r>
          </w:p>
        </w:tc>
      </w:tr>
      <w:tr w:rsidR="008E573C" w14:paraId="1279392F" w14:textId="77777777" w:rsidTr="007043EB">
        <w:tc>
          <w:tcPr>
            <w:tcW w:w="1941" w:type="dxa"/>
          </w:tcPr>
          <w:p w14:paraId="37D8EE00"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lastRenderedPageBreak/>
              <w:t>Palavras</w:t>
            </w:r>
            <w:proofErr w:type="spellEnd"/>
            <w:r>
              <w:rPr>
                <w:rFonts w:ascii="Times New Roman" w:eastAsia="Times New Roman" w:hAnsi="Times New Roman" w:cs="Times New Roman"/>
              </w:rPr>
              <w:t xml:space="preserve"> 2015</w:t>
            </w:r>
          </w:p>
        </w:tc>
        <w:tc>
          <w:tcPr>
            <w:tcW w:w="7066" w:type="dxa"/>
          </w:tcPr>
          <w:p w14:paraId="182F581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Comparing cognitive behavioural therapy for eating disorders integrated with behavioural weight loss therapy to cognitive behavioural therapy-enhanced alone in overweight or obese people with bulimia nervosa or binge eating </w:t>
            </w:r>
          </w:p>
        </w:tc>
        <w:tc>
          <w:tcPr>
            <w:tcW w:w="1461" w:type="dxa"/>
          </w:tcPr>
          <w:p w14:paraId="6B52EE8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679677A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ulimia nervosa/eating disorders and overweight/obesity</w:t>
            </w:r>
          </w:p>
        </w:tc>
      </w:tr>
      <w:tr w:rsidR="008E573C" w14:paraId="1A39634F" w14:textId="77777777" w:rsidTr="007043EB">
        <w:tc>
          <w:tcPr>
            <w:tcW w:w="1941" w:type="dxa"/>
          </w:tcPr>
          <w:p w14:paraId="4F9368A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6a</w:t>
            </w:r>
          </w:p>
        </w:tc>
        <w:tc>
          <w:tcPr>
            <w:tcW w:w="7066" w:type="dxa"/>
          </w:tcPr>
          <w:p w14:paraId="6523ECA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iabetes Complication Control in Community Clinics (D4C) Trial</w:t>
            </w:r>
          </w:p>
        </w:tc>
        <w:tc>
          <w:tcPr>
            <w:tcW w:w="1461" w:type="dxa"/>
          </w:tcPr>
          <w:p w14:paraId="2E3A657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115237F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VD risk in patients with diabetes</w:t>
            </w:r>
          </w:p>
        </w:tc>
      </w:tr>
      <w:tr w:rsidR="008E573C" w14:paraId="4C0C8776" w14:textId="77777777" w:rsidTr="007043EB">
        <w:tc>
          <w:tcPr>
            <w:tcW w:w="1941" w:type="dxa"/>
          </w:tcPr>
          <w:p w14:paraId="26A3951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Fairall 2016</w:t>
            </w:r>
          </w:p>
        </w:tc>
        <w:tc>
          <w:tcPr>
            <w:tcW w:w="7066" w:type="dxa"/>
          </w:tcPr>
          <w:p w14:paraId="6C9C0A9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ducational Outreach with an Integrated Clinical Tool for Nurse-Led Non-communicable Chronic Disease Management in Primary Care in South Africa: A Pragmatic Cluster Randomised Controlled Trial</w:t>
            </w:r>
          </w:p>
        </w:tc>
        <w:tc>
          <w:tcPr>
            <w:tcW w:w="1461" w:type="dxa"/>
          </w:tcPr>
          <w:p w14:paraId="3950391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55AC3F7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ypertension, Diabetes, Chronic respiratory disease, Depression</w:t>
            </w:r>
          </w:p>
        </w:tc>
      </w:tr>
      <w:tr w:rsidR="008E573C" w14:paraId="51CD5643" w14:textId="77777777" w:rsidTr="007043EB">
        <w:tc>
          <w:tcPr>
            <w:tcW w:w="1941" w:type="dxa"/>
          </w:tcPr>
          <w:p w14:paraId="17B586A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5</w:t>
            </w:r>
          </w:p>
        </w:tc>
        <w:tc>
          <w:tcPr>
            <w:tcW w:w="7066" w:type="dxa"/>
          </w:tcPr>
          <w:p w14:paraId="29FC2EE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e Effect of N- Acetylcysteine on Inflammatory and Oxidative Stress Biomarkers</w:t>
            </w:r>
          </w:p>
        </w:tc>
        <w:tc>
          <w:tcPr>
            <w:tcW w:w="1461" w:type="dxa"/>
          </w:tcPr>
          <w:p w14:paraId="4AA12E0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246F02D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ipolar Disorder</w:t>
            </w:r>
          </w:p>
        </w:tc>
      </w:tr>
      <w:tr w:rsidR="008E573C" w14:paraId="1F9CF156" w14:textId="77777777" w:rsidTr="007043EB">
        <w:tc>
          <w:tcPr>
            <w:tcW w:w="1941" w:type="dxa"/>
          </w:tcPr>
          <w:p w14:paraId="4D7325D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4a</w:t>
            </w:r>
          </w:p>
        </w:tc>
        <w:tc>
          <w:tcPr>
            <w:tcW w:w="7066" w:type="dxa"/>
          </w:tcPr>
          <w:p w14:paraId="557FEA0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Effect of Supplementary Vitamin D in Patients </w:t>
            </w:r>
            <w:proofErr w:type="gramStart"/>
            <w:r>
              <w:rPr>
                <w:rFonts w:ascii="Times New Roman" w:eastAsia="Times New Roman" w:hAnsi="Times New Roman" w:cs="Times New Roman"/>
              </w:rPr>
              <w:t>With</w:t>
            </w:r>
            <w:proofErr w:type="gramEnd"/>
            <w:r>
              <w:rPr>
                <w:rFonts w:ascii="Times New Roman" w:eastAsia="Times New Roman" w:hAnsi="Times New Roman" w:cs="Times New Roman"/>
              </w:rPr>
              <w:t xml:space="preserve"> Diabetes Mellitus and Pulmonary Tuberculosis</w:t>
            </w:r>
          </w:p>
        </w:tc>
        <w:tc>
          <w:tcPr>
            <w:tcW w:w="1461" w:type="dxa"/>
          </w:tcPr>
          <w:p w14:paraId="27429DA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akistan</w:t>
            </w:r>
          </w:p>
        </w:tc>
        <w:tc>
          <w:tcPr>
            <w:tcW w:w="3480" w:type="dxa"/>
          </w:tcPr>
          <w:p w14:paraId="41A6306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iabetes and Pulmonary TB</w:t>
            </w:r>
          </w:p>
        </w:tc>
      </w:tr>
      <w:tr w:rsidR="008E573C" w14:paraId="112D786F" w14:textId="77777777" w:rsidTr="007043EB">
        <w:tc>
          <w:tcPr>
            <w:tcW w:w="1941" w:type="dxa"/>
          </w:tcPr>
          <w:p w14:paraId="62E3300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6b</w:t>
            </w:r>
          </w:p>
        </w:tc>
        <w:tc>
          <w:tcPr>
            <w:tcW w:w="7066" w:type="dxa"/>
          </w:tcPr>
          <w:p w14:paraId="40B5864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iveness of a Mobile Technology Intervention for the Treatment of Depression</w:t>
            </w:r>
          </w:p>
        </w:tc>
        <w:tc>
          <w:tcPr>
            <w:tcW w:w="1461" w:type="dxa"/>
          </w:tcPr>
          <w:p w14:paraId="0EEE466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66100F7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ve symptoms and co-morbid diabetes and/or hypertension</w:t>
            </w:r>
          </w:p>
        </w:tc>
      </w:tr>
      <w:tr w:rsidR="008E573C" w14:paraId="17F30391" w14:textId="77777777" w:rsidTr="007043EB">
        <w:tc>
          <w:tcPr>
            <w:tcW w:w="1941" w:type="dxa"/>
          </w:tcPr>
          <w:p w14:paraId="1872030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sl 2014</w:t>
            </w:r>
          </w:p>
        </w:tc>
        <w:tc>
          <w:tcPr>
            <w:tcW w:w="7066" w:type="dxa"/>
          </w:tcPr>
          <w:p w14:paraId="68EA1E8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iveness of Mindfulness-Based Cognitive Therapy for Co-Morbid Depression in Drug-Dependent Males</w:t>
            </w:r>
          </w:p>
        </w:tc>
        <w:tc>
          <w:tcPr>
            <w:tcW w:w="1461" w:type="dxa"/>
          </w:tcPr>
          <w:p w14:paraId="78A2AAE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1382B1F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in drug dependent population</w:t>
            </w:r>
          </w:p>
        </w:tc>
      </w:tr>
      <w:tr w:rsidR="008E573C" w14:paraId="65E17738" w14:textId="77777777" w:rsidTr="007043EB">
        <w:tc>
          <w:tcPr>
            <w:tcW w:w="1941" w:type="dxa"/>
          </w:tcPr>
          <w:p w14:paraId="60DC7E2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6c</w:t>
            </w:r>
          </w:p>
        </w:tc>
        <w:tc>
          <w:tcPr>
            <w:tcW w:w="7066" w:type="dxa"/>
          </w:tcPr>
          <w:p w14:paraId="05E1A6D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iveness of Nurse-delivered Care for Adherence/Mood in HIV in South Africa</w:t>
            </w:r>
          </w:p>
        </w:tc>
        <w:tc>
          <w:tcPr>
            <w:tcW w:w="1461" w:type="dxa"/>
          </w:tcPr>
          <w:p w14:paraId="3CCB6BA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62EE2A8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IV and Depressive Symptoms</w:t>
            </w:r>
          </w:p>
        </w:tc>
      </w:tr>
      <w:tr w:rsidR="008E573C" w14:paraId="26EE3882" w14:textId="77777777" w:rsidTr="007043EB">
        <w:tc>
          <w:tcPr>
            <w:tcW w:w="1941" w:type="dxa"/>
          </w:tcPr>
          <w:p w14:paraId="15A78FD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a Silva 2015</w:t>
            </w:r>
          </w:p>
        </w:tc>
        <w:tc>
          <w:tcPr>
            <w:tcW w:w="7066" w:type="dxa"/>
          </w:tcPr>
          <w:p w14:paraId="5844EAB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Effects of exercise training and </w:t>
            </w:r>
            <w:proofErr w:type="spellStart"/>
            <w:r>
              <w:rPr>
                <w:rFonts w:ascii="Times New Roman" w:eastAsia="Times New Roman" w:hAnsi="Times New Roman" w:cs="Times New Roman"/>
              </w:rPr>
              <w:t>photobiomodulation</w:t>
            </w:r>
            <w:proofErr w:type="spellEnd"/>
            <w:r>
              <w:rPr>
                <w:rFonts w:ascii="Times New Roman" w:eastAsia="Times New Roman" w:hAnsi="Times New Roman" w:cs="Times New Roman"/>
              </w:rPr>
              <w:t xml:space="preserve"> therapy (EXTRAPHOTO) on pain in women with fibromyalgia and temporomandibular disorder: protocol for RCT</w:t>
            </w:r>
          </w:p>
        </w:tc>
        <w:tc>
          <w:tcPr>
            <w:tcW w:w="1461" w:type="dxa"/>
          </w:tcPr>
          <w:p w14:paraId="66EC50C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12E2EEC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Women with fibromyalgia and temporomandibular disorder</w:t>
            </w:r>
          </w:p>
        </w:tc>
      </w:tr>
      <w:tr w:rsidR="008E573C" w14:paraId="0D6E6005" w14:textId="77777777" w:rsidTr="007043EB">
        <w:tc>
          <w:tcPr>
            <w:tcW w:w="1941" w:type="dxa"/>
          </w:tcPr>
          <w:p w14:paraId="1BFA974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ervane Vural 2016</w:t>
            </w:r>
          </w:p>
        </w:tc>
        <w:tc>
          <w:tcPr>
            <w:tcW w:w="7066" w:type="dxa"/>
          </w:tcPr>
          <w:p w14:paraId="7789BC7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Effects of Mirror Therapy in Stroke Patients </w:t>
            </w:r>
            <w:proofErr w:type="gramStart"/>
            <w:r>
              <w:rPr>
                <w:rFonts w:ascii="Times New Roman" w:eastAsia="Times New Roman" w:hAnsi="Times New Roman" w:cs="Times New Roman"/>
              </w:rPr>
              <w:t>With</w:t>
            </w:r>
            <w:proofErr w:type="gramEnd"/>
            <w:r>
              <w:rPr>
                <w:rFonts w:ascii="Times New Roman" w:eastAsia="Times New Roman" w:hAnsi="Times New Roman" w:cs="Times New Roman"/>
              </w:rPr>
              <w:t xml:space="preserve"> Complex Regional Pain Syndrome Type 1: A Randomized Controlled Study</w:t>
            </w:r>
          </w:p>
        </w:tc>
        <w:tc>
          <w:tcPr>
            <w:tcW w:w="1461" w:type="dxa"/>
          </w:tcPr>
          <w:p w14:paraId="7A109E0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urkey</w:t>
            </w:r>
          </w:p>
        </w:tc>
        <w:tc>
          <w:tcPr>
            <w:tcW w:w="3480" w:type="dxa"/>
          </w:tcPr>
          <w:p w14:paraId="6A8BBA1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First-time stroke and simultaneous complex regional pain syndrome</w:t>
            </w:r>
          </w:p>
        </w:tc>
      </w:tr>
      <w:tr w:rsidR="008E573C" w14:paraId="2F7842DA" w14:textId="77777777" w:rsidTr="007043EB">
        <w:tc>
          <w:tcPr>
            <w:tcW w:w="1941" w:type="dxa"/>
          </w:tcPr>
          <w:p w14:paraId="5E664F9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4b</w:t>
            </w:r>
          </w:p>
        </w:tc>
        <w:tc>
          <w:tcPr>
            <w:tcW w:w="7066" w:type="dxa"/>
          </w:tcPr>
          <w:p w14:paraId="16095C4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Improving Mental Health Through Integration </w:t>
            </w:r>
            <w:proofErr w:type="gramStart"/>
            <w:r>
              <w:rPr>
                <w:rFonts w:ascii="Times New Roman" w:eastAsia="Times New Roman" w:hAnsi="Times New Roman" w:cs="Times New Roman"/>
              </w:rPr>
              <w:t>With</w:t>
            </w:r>
            <w:proofErr w:type="gramEnd"/>
            <w:r>
              <w:rPr>
                <w:rFonts w:ascii="Times New Roman" w:eastAsia="Times New Roman" w:hAnsi="Times New Roman" w:cs="Times New Roman"/>
              </w:rPr>
              <w:t xml:space="preserve"> Primary Care in Rural Karnataka</w:t>
            </w:r>
          </w:p>
        </w:tc>
        <w:tc>
          <w:tcPr>
            <w:tcW w:w="1461" w:type="dxa"/>
          </w:tcPr>
          <w:p w14:paraId="00250D1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dia</w:t>
            </w:r>
          </w:p>
        </w:tc>
        <w:tc>
          <w:tcPr>
            <w:tcW w:w="3480" w:type="dxa"/>
          </w:tcPr>
          <w:p w14:paraId="28751A2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or anxiety and co-morbid diabetes, or cardiovascular disease</w:t>
            </w:r>
          </w:p>
        </w:tc>
      </w:tr>
      <w:tr w:rsidR="008E573C" w14:paraId="6291EBD9" w14:textId="77777777" w:rsidTr="007043EB">
        <w:tc>
          <w:tcPr>
            <w:tcW w:w="1941" w:type="dxa"/>
          </w:tcPr>
          <w:p w14:paraId="33A96569"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lastRenderedPageBreak/>
              <w:t>Hasanpour-Dehkordi</w:t>
            </w:r>
            <w:proofErr w:type="spellEnd"/>
            <w:r>
              <w:rPr>
                <w:rFonts w:ascii="Times New Roman" w:eastAsia="Times New Roman" w:hAnsi="Times New Roman" w:cs="Times New Roman"/>
              </w:rPr>
              <w:t xml:space="preserve"> 2016</w:t>
            </w:r>
          </w:p>
        </w:tc>
        <w:tc>
          <w:tcPr>
            <w:tcW w:w="7066" w:type="dxa"/>
          </w:tcPr>
          <w:p w14:paraId="04A43A2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Effects of yoga on physiological indices, </w:t>
            </w:r>
            <w:proofErr w:type="gramStart"/>
            <w:r>
              <w:rPr>
                <w:rFonts w:ascii="Times New Roman" w:eastAsia="Times New Roman" w:hAnsi="Times New Roman" w:cs="Times New Roman"/>
              </w:rPr>
              <w:t>anxiety</w:t>
            </w:r>
            <w:proofErr w:type="gramEnd"/>
            <w:r>
              <w:rPr>
                <w:rFonts w:ascii="Times New Roman" w:eastAsia="Times New Roman" w:hAnsi="Times New Roman" w:cs="Times New Roman"/>
              </w:rPr>
              <w:t xml:space="preserve"> and social functioning in multiple sclerosis patients: a randomized trial</w:t>
            </w:r>
          </w:p>
        </w:tc>
        <w:tc>
          <w:tcPr>
            <w:tcW w:w="1461" w:type="dxa"/>
          </w:tcPr>
          <w:p w14:paraId="2B58795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7C33996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ultiple sclerosis (MS), Anxiety</w:t>
            </w:r>
          </w:p>
        </w:tc>
      </w:tr>
      <w:tr w:rsidR="008E573C" w14:paraId="676F60D9" w14:textId="77777777" w:rsidTr="007043EB">
        <w:tc>
          <w:tcPr>
            <w:tcW w:w="1941" w:type="dxa"/>
          </w:tcPr>
          <w:p w14:paraId="1311CA6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uo 2015</w:t>
            </w:r>
          </w:p>
        </w:tc>
        <w:tc>
          <w:tcPr>
            <w:tcW w:w="7066" w:type="dxa"/>
          </w:tcPr>
          <w:p w14:paraId="2C8EEB2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icacy of folic acid therapy in primary prevention of stroke among adults with hypertension in China: The CSPPT randomized clinical trial</w:t>
            </w:r>
          </w:p>
        </w:tc>
        <w:tc>
          <w:tcPr>
            <w:tcW w:w="1461" w:type="dxa"/>
          </w:tcPr>
          <w:p w14:paraId="01E0C65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2725926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Stroke (prevention of stroke), Hypertension </w:t>
            </w:r>
          </w:p>
        </w:tc>
      </w:tr>
      <w:tr w:rsidR="008E573C" w14:paraId="7CA220C2" w14:textId="77777777" w:rsidTr="007043EB">
        <w:tc>
          <w:tcPr>
            <w:tcW w:w="1941" w:type="dxa"/>
          </w:tcPr>
          <w:p w14:paraId="36E3625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afi 2015</w:t>
            </w:r>
          </w:p>
        </w:tc>
        <w:tc>
          <w:tcPr>
            <w:tcW w:w="7066" w:type="dxa"/>
          </w:tcPr>
          <w:p w14:paraId="4C40609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Fresh Look at the Mechanisms of Progressive Muscle Relaxation on Depression in Female Patients with Multiple Sclerosis</w:t>
            </w:r>
          </w:p>
        </w:tc>
        <w:tc>
          <w:tcPr>
            <w:tcW w:w="1461" w:type="dxa"/>
          </w:tcPr>
          <w:p w14:paraId="5CC6A1E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4B3CF57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Multiple sclerosis (MS)</w:t>
            </w:r>
          </w:p>
        </w:tc>
      </w:tr>
      <w:tr w:rsidR="008E573C" w14:paraId="083D4B68" w14:textId="77777777" w:rsidTr="007043EB">
        <w:tc>
          <w:tcPr>
            <w:tcW w:w="1941" w:type="dxa"/>
          </w:tcPr>
          <w:p w14:paraId="72CFB1B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etersen 2014</w:t>
            </w:r>
          </w:p>
        </w:tc>
        <w:tc>
          <w:tcPr>
            <w:tcW w:w="7066" w:type="dxa"/>
          </w:tcPr>
          <w:p w14:paraId="24E130B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group-based counselling intervention for depression comorbid with HIV/AIDS using a task shifting approach in South Africa</w:t>
            </w:r>
          </w:p>
        </w:tc>
        <w:tc>
          <w:tcPr>
            <w:tcW w:w="1461" w:type="dxa"/>
          </w:tcPr>
          <w:p w14:paraId="6E16ACB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76ED4A0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nd HIV/AIDS</w:t>
            </w:r>
          </w:p>
        </w:tc>
      </w:tr>
      <w:tr w:rsidR="008E573C" w14:paraId="3EA75728" w14:textId="77777777" w:rsidTr="007043EB">
        <w:tc>
          <w:tcPr>
            <w:tcW w:w="1941" w:type="dxa"/>
          </w:tcPr>
          <w:p w14:paraId="32828111"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Basheti</w:t>
            </w:r>
            <w:proofErr w:type="spellEnd"/>
            <w:r>
              <w:rPr>
                <w:rFonts w:ascii="Times New Roman" w:eastAsia="Times New Roman" w:hAnsi="Times New Roman" w:cs="Times New Roman"/>
              </w:rPr>
              <w:t xml:space="preserve"> 2016</w:t>
            </w:r>
          </w:p>
        </w:tc>
        <w:tc>
          <w:tcPr>
            <w:tcW w:w="7066" w:type="dxa"/>
          </w:tcPr>
          <w:p w14:paraId="539E2A1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ome medication management review in outpatients with chronic diseases in Jordan: a randomized control trial</w:t>
            </w:r>
          </w:p>
        </w:tc>
        <w:tc>
          <w:tcPr>
            <w:tcW w:w="1461" w:type="dxa"/>
          </w:tcPr>
          <w:p w14:paraId="75C08D3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Jordan</w:t>
            </w:r>
          </w:p>
        </w:tc>
        <w:tc>
          <w:tcPr>
            <w:tcW w:w="3480" w:type="dxa"/>
          </w:tcPr>
          <w:p w14:paraId="76F5616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ean (SD) number of conditions per patient was 3.97 (1.56)</w:t>
            </w:r>
          </w:p>
        </w:tc>
      </w:tr>
      <w:tr w:rsidR="008E573C" w:rsidRPr="00493FAE" w14:paraId="2B4C36A2" w14:textId="77777777" w:rsidTr="007043EB">
        <w:tc>
          <w:tcPr>
            <w:tcW w:w="1941" w:type="dxa"/>
          </w:tcPr>
          <w:p w14:paraId="34C77B2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ng 2015</w:t>
            </w:r>
          </w:p>
        </w:tc>
        <w:tc>
          <w:tcPr>
            <w:tcW w:w="7066" w:type="dxa"/>
          </w:tcPr>
          <w:p w14:paraId="63CCC7B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fluence of different exercise nursing intervention plans on blood glucose level of type 2 DM patients complicated with obesity</w:t>
            </w:r>
          </w:p>
        </w:tc>
        <w:tc>
          <w:tcPr>
            <w:tcW w:w="1461" w:type="dxa"/>
          </w:tcPr>
          <w:p w14:paraId="42174A1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1282498C" w14:textId="77777777" w:rsidR="008E573C" w:rsidRPr="00493FAE" w:rsidRDefault="008E573C" w:rsidP="007043EB">
            <w:pPr>
              <w:rPr>
                <w:rFonts w:ascii="Times New Roman" w:eastAsia="Times New Roman" w:hAnsi="Times New Roman" w:cs="Times New Roman"/>
                <w:lang w:val="de-DE"/>
              </w:rPr>
            </w:pPr>
            <w:r w:rsidRPr="00493FAE">
              <w:rPr>
                <w:rFonts w:ascii="Times New Roman" w:eastAsia="Times New Roman" w:hAnsi="Times New Roman" w:cs="Times New Roman"/>
                <w:lang w:val="de-DE"/>
              </w:rPr>
              <w:t xml:space="preserve">Type 2 </w:t>
            </w:r>
            <w:proofErr w:type="spellStart"/>
            <w:r w:rsidRPr="00493FAE">
              <w:rPr>
                <w:rFonts w:ascii="Times New Roman" w:eastAsia="Times New Roman" w:hAnsi="Times New Roman" w:cs="Times New Roman"/>
                <w:lang w:val="de-DE"/>
              </w:rPr>
              <w:t>diabetes</w:t>
            </w:r>
            <w:proofErr w:type="spellEnd"/>
            <w:r w:rsidRPr="00493FAE">
              <w:rPr>
                <w:rFonts w:ascii="Times New Roman" w:eastAsia="Times New Roman" w:hAnsi="Times New Roman" w:cs="Times New Roman"/>
                <w:lang w:val="de-DE"/>
              </w:rPr>
              <w:t xml:space="preserve"> mellitus (T2DM) and </w:t>
            </w:r>
            <w:proofErr w:type="spellStart"/>
            <w:r w:rsidRPr="00493FAE">
              <w:rPr>
                <w:rFonts w:ascii="Times New Roman" w:eastAsia="Times New Roman" w:hAnsi="Times New Roman" w:cs="Times New Roman"/>
                <w:lang w:val="de-DE"/>
              </w:rPr>
              <w:t>obesity</w:t>
            </w:r>
            <w:proofErr w:type="spellEnd"/>
          </w:p>
        </w:tc>
      </w:tr>
      <w:tr w:rsidR="008E573C" w14:paraId="14A22382" w14:textId="77777777" w:rsidTr="007043EB">
        <w:tc>
          <w:tcPr>
            <w:tcW w:w="1941" w:type="dxa"/>
          </w:tcPr>
          <w:p w14:paraId="25D8B63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6d</w:t>
            </w:r>
          </w:p>
        </w:tc>
        <w:tc>
          <w:tcPr>
            <w:tcW w:w="7066" w:type="dxa"/>
          </w:tcPr>
          <w:p w14:paraId="05D38C9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tegrated Primary Care for Diabetes and Cardiovascular Disease</w:t>
            </w:r>
          </w:p>
        </w:tc>
        <w:tc>
          <w:tcPr>
            <w:tcW w:w="1461" w:type="dxa"/>
          </w:tcPr>
          <w:p w14:paraId="1FC5353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6B96D62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ardiovascular disease and diabetes</w:t>
            </w:r>
          </w:p>
        </w:tc>
      </w:tr>
      <w:tr w:rsidR="008E573C" w14:paraId="32C3F61F" w14:textId="77777777" w:rsidTr="007043EB">
        <w:tc>
          <w:tcPr>
            <w:tcW w:w="1941" w:type="dxa"/>
          </w:tcPr>
          <w:p w14:paraId="2B38F29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Wagner 2014</w:t>
            </w:r>
          </w:p>
        </w:tc>
        <w:tc>
          <w:tcPr>
            <w:tcW w:w="7066" w:type="dxa"/>
          </w:tcPr>
          <w:p w14:paraId="42BF65D2"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INtegration</w:t>
            </w:r>
            <w:proofErr w:type="spellEnd"/>
            <w:r>
              <w:rPr>
                <w:rFonts w:ascii="Times New Roman" w:eastAsia="Times New Roman" w:hAnsi="Times New Roman" w:cs="Times New Roman"/>
              </w:rPr>
              <w:t xml:space="preserve"> of </w:t>
            </w:r>
            <w:proofErr w:type="spellStart"/>
            <w:r>
              <w:rPr>
                <w:rFonts w:ascii="Times New Roman" w:eastAsia="Times New Roman" w:hAnsi="Times New Roman" w:cs="Times New Roman"/>
              </w:rPr>
              <w:t>DEPression</w:t>
            </w:r>
            <w:proofErr w:type="spellEnd"/>
            <w:r>
              <w:rPr>
                <w:rFonts w:ascii="Times New Roman" w:eastAsia="Times New Roman" w:hAnsi="Times New Roman" w:cs="Times New Roman"/>
              </w:rPr>
              <w:t xml:space="preserve"> Treatment into HIV Care in Uganda (INDEPTH-Uganda): study protocol for a randomized controlled trial</w:t>
            </w:r>
          </w:p>
        </w:tc>
        <w:tc>
          <w:tcPr>
            <w:tcW w:w="1461" w:type="dxa"/>
          </w:tcPr>
          <w:p w14:paraId="43B1F06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Uganda</w:t>
            </w:r>
          </w:p>
        </w:tc>
        <w:tc>
          <w:tcPr>
            <w:tcW w:w="3480" w:type="dxa"/>
          </w:tcPr>
          <w:p w14:paraId="1C603AF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IV and depression</w:t>
            </w:r>
          </w:p>
        </w:tc>
      </w:tr>
      <w:tr w:rsidR="008E573C" w14:paraId="62B2BF56" w14:textId="77777777" w:rsidTr="007043EB">
        <w:tc>
          <w:tcPr>
            <w:tcW w:w="1941" w:type="dxa"/>
          </w:tcPr>
          <w:p w14:paraId="22C5C08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u 2015</w:t>
            </w:r>
          </w:p>
        </w:tc>
        <w:tc>
          <w:tcPr>
            <w:tcW w:w="7066" w:type="dxa"/>
          </w:tcPr>
          <w:p w14:paraId="1778D16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Suan </w:t>
            </w:r>
            <w:proofErr w:type="spellStart"/>
            <w:r>
              <w:rPr>
                <w:rFonts w:ascii="Times New Roman" w:eastAsia="Times New Roman" w:hAnsi="Times New Roman" w:cs="Times New Roman"/>
              </w:rPr>
              <w:t>zao</w:t>
            </w:r>
            <w:proofErr w:type="spellEnd"/>
            <w:r>
              <w:rPr>
                <w:rFonts w:ascii="Times New Roman" w:eastAsia="Times New Roman" w:hAnsi="Times New Roman" w:cs="Times New Roman"/>
              </w:rPr>
              <w:t xml:space="preserve"> ren tang in combination with </w:t>
            </w:r>
            <w:proofErr w:type="spellStart"/>
            <w:r>
              <w:rPr>
                <w:rFonts w:ascii="Times New Roman" w:eastAsia="Times New Roman" w:hAnsi="Times New Roman" w:cs="Times New Roman"/>
              </w:rPr>
              <w:t>zhi</w:t>
            </w:r>
            <w:proofErr w:type="spellEnd"/>
            <w:r>
              <w:rPr>
                <w:rFonts w:ascii="Times New Roman" w:eastAsia="Times New Roman" w:hAnsi="Times New Roman" w:cs="Times New Roman"/>
              </w:rPr>
              <w:t xml:space="preserve"> zi chi tang as a treatment protocol for insomniacs with anxiety: parallel-controlled RCT</w:t>
            </w:r>
          </w:p>
        </w:tc>
        <w:tc>
          <w:tcPr>
            <w:tcW w:w="1461" w:type="dxa"/>
          </w:tcPr>
          <w:p w14:paraId="1105BFF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24A17FD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somnia and anxiety</w:t>
            </w:r>
          </w:p>
        </w:tc>
      </w:tr>
      <w:tr w:rsidR="008E573C" w14:paraId="6381693D" w14:textId="77777777" w:rsidTr="007043EB">
        <w:tc>
          <w:tcPr>
            <w:tcW w:w="1941" w:type="dxa"/>
          </w:tcPr>
          <w:p w14:paraId="7E632AB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olton 2014</w:t>
            </w:r>
          </w:p>
        </w:tc>
        <w:tc>
          <w:tcPr>
            <w:tcW w:w="7066" w:type="dxa"/>
          </w:tcPr>
          <w:p w14:paraId="3D6AC4F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transdiagnostic community-based mental health treatment for comorbid disorders: development and outcomes of a randomized controlled trial among Burmese refugees in Thailand</w:t>
            </w:r>
          </w:p>
        </w:tc>
        <w:tc>
          <w:tcPr>
            <w:tcW w:w="1461" w:type="dxa"/>
          </w:tcPr>
          <w:p w14:paraId="4411FAD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ailand</w:t>
            </w:r>
          </w:p>
        </w:tc>
        <w:tc>
          <w:tcPr>
            <w:tcW w:w="3480" w:type="dxa"/>
          </w:tcPr>
          <w:p w14:paraId="00D0C0C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ental Health and Alcohol Use</w:t>
            </w:r>
          </w:p>
        </w:tc>
      </w:tr>
      <w:tr w:rsidR="008E573C" w14:paraId="39BFD176" w14:textId="77777777" w:rsidTr="007043EB">
        <w:tc>
          <w:tcPr>
            <w:tcW w:w="1941" w:type="dxa"/>
          </w:tcPr>
          <w:p w14:paraId="76AF3129"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Budnevsky</w:t>
            </w:r>
            <w:proofErr w:type="spellEnd"/>
            <w:r>
              <w:rPr>
                <w:rFonts w:ascii="Times New Roman" w:eastAsia="Times New Roman" w:hAnsi="Times New Roman" w:cs="Times New Roman"/>
              </w:rPr>
              <w:t xml:space="preserve"> 2016</w:t>
            </w:r>
          </w:p>
        </w:tc>
        <w:tc>
          <w:tcPr>
            <w:tcW w:w="7066" w:type="dxa"/>
          </w:tcPr>
          <w:p w14:paraId="39FDDBB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ulmonary rehabilitation as an effective method for optimizing therapeutic and preventive measures in patients with chronic obstructive pulmonary disease concurrent with metabolic syndrome]</w:t>
            </w:r>
          </w:p>
        </w:tc>
        <w:tc>
          <w:tcPr>
            <w:tcW w:w="1461" w:type="dxa"/>
          </w:tcPr>
          <w:p w14:paraId="5AE2016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Russia</w:t>
            </w:r>
          </w:p>
        </w:tc>
        <w:tc>
          <w:tcPr>
            <w:tcW w:w="3480" w:type="dxa"/>
          </w:tcPr>
          <w:p w14:paraId="2B5D6A3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ronic obstructive pulmonary disease (COPD) concurrent with metabolic syndrome (MS)</w:t>
            </w:r>
          </w:p>
        </w:tc>
      </w:tr>
      <w:tr w:rsidR="008E573C" w14:paraId="6835B898" w14:textId="77777777" w:rsidTr="007043EB">
        <w:tc>
          <w:tcPr>
            <w:tcW w:w="1941" w:type="dxa"/>
          </w:tcPr>
          <w:p w14:paraId="0ED378C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Liu 2015</w:t>
            </w:r>
          </w:p>
        </w:tc>
        <w:tc>
          <w:tcPr>
            <w:tcW w:w="7066" w:type="dxa"/>
          </w:tcPr>
          <w:p w14:paraId="61CD4D1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Pulsed electromagnetic fields for postmenopausal osteoporosis and concomitant lumbar osteoarthritis in southwest China using proximal femur </w:t>
            </w:r>
            <w:r>
              <w:rPr>
                <w:rFonts w:ascii="Times New Roman" w:eastAsia="Times New Roman" w:hAnsi="Times New Roman" w:cs="Times New Roman"/>
              </w:rPr>
              <w:lastRenderedPageBreak/>
              <w:t>bone mineral density as the primary endpoint: Study protocol for a randomized controlled trial</w:t>
            </w:r>
          </w:p>
        </w:tc>
        <w:tc>
          <w:tcPr>
            <w:tcW w:w="1461" w:type="dxa"/>
          </w:tcPr>
          <w:p w14:paraId="1C148E8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lastRenderedPageBreak/>
              <w:t>China</w:t>
            </w:r>
          </w:p>
        </w:tc>
        <w:tc>
          <w:tcPr>
            <w:tcW w:w="3480" w:type="dxa"/>
          </w:tcPr>
          <w:p w14:paraId="5BABC87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ostmenopausal osteoporosis, lumbar osteoarthritis</w:t>
            </w:r>
          </w:p>
        </w:tc>
      </w:tr>
      <w:tr w:rsidR="008E573C" w14:paraId="3789D954" w14:textId="77777777" w:rsidTr="007043EB">
        <w:tc>
          <w:tcPr>
            <w:tcW w:w="1941" w:type="dxa"/>
          </w:tcPr>
          <w:p w14:paraId="6FF790B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Gurevich 2015</w:t>
            </w:r>
          </w:p>
        </w:tc>
        <w:tc>
          <w:tcPr>
            <w:tcW w:w="7066" w:type="dxa"/>
          </w:tcPr>
          <w:p w14:paraId="07785D4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sychotherapy in patients with alcohol dependence and comorbid endogenous pathology]</w:t>
            </w:r>
          </w:p>
        </w:tc>
        <w:tc>
          <w:tcPr>
            <w:tcW w:w="1461" w:type="dxa"/>
          </w:tcPr>
          <w:p w14:paraId="2F9E624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Russia</w:t>
            </w:r>
          </w:p>
        </w:tc>
        <w:tc>
          <w:tcPr>
            <w:tcW w:w="3480" w:type="dxa"/>
          </w:tcPr>
          <w:p w14:paraId="6A2C10B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Alcohol dependence, developed against paranoid schizophrenia </w:t>
            </w:r>
          </w:p>
        </w:tc>
      </w:tr>
      <w:tr w:rsidR="008E573C" w14:paraId="792A2493" w14:textId="77777777" w:rsidTr="007043EB">
        <w:tc>
          <w:tcPr>
            <w:tcW w:w="1941" w:type="dxa"/>
          </w:tcPr>
          <w:p w14:paraId="3E6342BC"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Sevostyanova</w:t>
            </w:r>
            <w:proofErr w:type="spellEnd"/>
            <w:r>
              <w:rPr>
                <w:rFonts w:ascii="Times New Roman" w:eastAsia="Times New Roman" w:hAnsi="Times New Roman" w:cs="Times New Roman"/>
              </w:rPr>
              <w:t xml:space="preserve"> 2018</w:t>
            </w:r>
          </w:p>
        </w:tc>
        <w:tc>
          <w:tcPr>
            <w:tcW w:w="7066" w:type="dxa"/>
          </w:tcPr>
          <w:p w14:paraId="0103EA4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Combined rehabilitation in the patients presenting with </w:t>
            </w:r>
            <w:proofErr w:type="spellStart"/>
            <w:r>
              <w:rPr>
                <w:rFonts w:ascii="Times New Roman" w:eastAsia="Times New Roman" w:hAnsi="Times New Roman" w:cs="Times New Roman"/>
              </w:rPr>
              <w:t>dorsopathies</w:t>
            </w:r>
            <w:proofErr w:type="spellEnd"/>
            <w:r>
              <w:rPr>
                <w:rFonts w:ascii="Times New Roman" w:eastAsia="Times New Roman" w:hAnsi="Times New Roman" w:cs="Times New Roman"/>
              </w:rPr>
              <w:t xml:space="preserve"> of the lumbar spine and concomitant </w:t>
            </w:r>
            <w:proofErr w:type="spellStart"/>
            <w:r>
              <w:rPr>
                <w:rFonts w:ascii="Times New Roman" w:eastAsia="Times New Roman" w:hAnsi="Times New Roman" w:cs="Times New Roman"/>
              </w:rPr>
              <w:t>ibs</w:t>
            </w:r>
            <w:proofErr w:type="spellEnd"/>
            <w:r>
              <w:rPr>
                <w:rFonts w:ascii="Times New Roman" w:eastAsia="Times New Roman" w:hAnsi="Times New Roman" w:cs="Times New Roman"/>
              </w:rPr>
              <w:t xml:space="preserve"> based at a therapeutic clinic]</w:t>
            </w:r>
          </w:p>
        </w:tc>
        <w:tc>
          <w:tcPr>
            <w:tcW w:w="1461" w:type="dxa"/>
          </w:tcPr>
          <w:p w14:paraId="0E3EB62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Russia</w:t>
            </w:r>
          </w:p>
        </w:tc>
        <w:tc>
          <w:tcPr>
            <w:tcW w:w="3480" w:type="dxa"/>
          </w:tcPr>
          <w:p w14:paraId="16DEB749"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Dorsopathy</w:t>
            </w:r>
            <w:proofErr w:type="spellEnd"/>
            <w:r>
              <w:rPr>
                <w:rFonts w:ascii="Times New Roman" w:eastAsia="Times New Roman" w:hAnsi="Times New Roman" w:cs="Times New Roman"/>
              </w:rPr>
              <w:t xml:space="preserve"> of the lumbar spine, combined with IBS</w:t>
            </w:r>
          </w:p>
        </w:tc>
      </w:tr>
      <w:tr w:rsidR="008E573C" w14:paraId="1F24DBEA" w14:textId="77777777" w:rsidTr="007043EB">
        <w:tc>
          <w:tcPr>
            <w:tcW w:w="1941" w:type="dxa"/>
          </w:tcPr>
          <w:p w14:paraId="60CA14A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ajeed 2018</w:t>
            </w:r>
          </w:p>
        </w:tc>
        <w:tc>
          <w:tcPr>
            <w:tcW w:w="7066" w:type="dxa"/>
          </w:tcPr>
          <w:p w14:paraId="4387F70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Bacillus </w:t>
            </w:r>
            <w:proofErr w:type="spellStart"/>
            <w:r>
              <w:rPr>
                <w:rFonts w:ascii="Times New Roman" w:eastAsia="Times New Roman" w:hAnsi="Times New Roman" w:cs="Times New Roman"/>
              </w:rPr>
              <w:t>coagulans</w:t>
            </w:r>
            <w:proofErr w:type="spellEnd"/>
            <w:r>
              <w:rPr>
                <w:rFonts w:ascii="Times New Roman" w:eastAsia="Times New Roman" w:hAnsi="Times New Roman" w:cs="Times New Roman"/>
              </w:rPr>
              <w:t xml:space="preserve"> MTCC 5856 for the management of major depression with irritable bowel syndrome: A randomised, double-blind, placebo controlled, multi-centre, pilot clinical study</w:t>
            </w:r>
          </w:p>
        </w:tc>
        <w:tc>
          <w:tcPr>
            <w:tcW w:w="1461" w:type="dxa"/>
          </w:tcPr>
          <w:p w14:paraId="521DB57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dia</w:t>
            </w:r>
          </w:p>
        </w:tc>
        <w:tc>
          <w:tcPr>
            <w:tcW w:w="3480" w:type="dxa"/>
          </w:tcPr>
          <w:p w14:paraId="58C881B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Irritable bowel syndrome (IBS), Major depressive disorder (MDD) </w:t>
            </w:r>
          </w:p>
        </w:tc>
      </w:tr>
      <w:tr w:rsidR="008E573C" w14:paraId="47BACE15" w14:textId="77777777" w:rsidTr="007043EB">
        <w:tc>
          <w:tcPr>
            <w:tcW w:w="1941" w:type="dxa"/>
          </w:tcPr>
          <w:p w14:paraId="64156DB5"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Thapinta</w:t>
            </w:r>
            <w:proofErr w:type="spellEnd"/>
            <w:r>
              <w:rPr>
                <w:rFonts w:ascii="Times New Roman" w:eastAsia="Times New Roman" w:hAnsi="Times New Roman" w:cs="Times New Roman"/>
              </w:rPr>
              <w:t xml:space="preserve"> 2017</w:t>
            </w:r>
          </w:p>
        </w:tc>
        <w:tc>
          <w:tcPr>
            <w:tcW w:w="7066" w:type="dxa"/>
          </w:tcPr>
          <w:p w14:paraId="251EA07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gnitive Behaviour Therapy Self-Help Booklet to Decrease Depression and Alcohol Use among People with Alcohol Dependence in Thailand</w:t>
            </w:r>
          </w:p>
        </w:tc>
        <w:tc>
          <w:tcPr>
            <w:tcW w:w="1461" w:type="dxa"/>
          </w:tcPr>
          <w:p w14:paraId="22FE6AF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ailand</w:t>
            </w:r>
          </w:p>
        </w:tc>
        <w:tc>
          <w:tcPr>
            <w:tcW w:w="3480" w:type="dxa"/>
          </w:tcPr>
          <w:p w14:paraId="155A63F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lcohol dependence</w:t>
            </w:r>
          </w:p>
        </w:tc>
      </w:tr>
      <w:tr w:rsidR="008E573C" w14:paraId="0BEF469F" w14:textId="77777777" w:rsidTr="007043EB">
        <w:tc>
          <w:tcPr>
            <w:tcW w:w="1941" w:type="dxa"/>
          </w:tcPr>
          <w:p w14:paraId="6480C80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8a</w:t>
            </w:r>
          </w:p>
        </w:tc>
        <w:tc>
          <w:tcPr>
            <w:tcW w:w="7066" w:type="dxa"/>
          </w:tcPr>
          <w:p w14:paraId="3B87A56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gnitive Processing Therapy Versus Medication for the Treatment of Post Traumatic Stress Disorder &amp; Substance Use Disorder Egyptian Patients</w:t>
            </w:r>
          </w:p>
        </w:tc>
        <w:tc>
          <w:tcPr>
            <w:tcW w:w="1461" w:type="dxa"/>
          </w:tcPr>
          <w:p w14:paraId="5DE1B5A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gypt</w:t>
            </w:r>
          </w:p>
        </w:tc>
        <w:tc>
          <w:tcPr>
            <w:tcW w:w="3480" w:type="dxa"/>
          </w:tcPr>
          <w:p w14:paraId="370312A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ubstance Use Disorder, Post-Traumatic Stress Disorder</w:t>
            </w:r>
          </w:p>
        </w:tc>
      </w:tr>
      <w:tr w:rsidR="008E573C" w14:paraId="07CAAAF5" w14:textId="77777777" w:rsidTr="007043EB">
        <w:tc>
          <w:tcPr>
            <w:tcW w:w="1941" w:type="dxa"/>
          </w:tcPr>
          <w:p w14:paraId="7574ECD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Fairall 2018</w:t>
            </w:r>
          </w:p>
        </w:tc>
        <w:tc>
          <w:tcPr>
            <w:tcW w:w="7066" w:type="dxa"/>
          </w:tcPr>
          <w:p w14:paraId="21AF055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Collaborative care for the detection and management of depression among adults receiving antiretroviral therapy in South Africa: study protocol for the </w:t>
            </w:r>
            <w:proofErr w:type="spellStart"/>
            <w:r>
              <w:rPr>
                <w:rFonts w:ascii="Times New Roman" w:eastAsia="Times New Roman" w:hAnsi="Times New Roman" w:cs="Times New Roman"/>
              </w:rPr>
              <w:t>CobALT</w:t>
            </w:r>
            <w:proofErr w:type="spellEnd"/>
            <w:r>
              <w:rPr>
                <w:rFonts w:ascii="Times New Roman" w:eastAsia="Times New Roman" w:hAnsi="Times New Roman" w:cs="Times New Roman"/>
              </w:rPr>
              <w:t xml:space="preserve"> randomised controlled trial</w:t>
            </w:r>
          </w:p>
        </w:tc>
        <w:tc>
          <w:tcPr>
            <w:tcW w:w="1461" w:type="dxa"/>
          </w:tcPr>
          <w:p w14:paraId="526BCF2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0CF756D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mong HIV patients receiving antiretroviral therapy</w:t>
            </w:r>
          </w:p>
        </w:tc>
      </w:tr>
      <w:tr w:rsidR="008E573C" w14:paraId="6C2B300F" w14:textId="77777777" w:rsidTr="007043EB">
        <w:tc>
          <w:tcPr>
            <w:tcW w:w="1941" w:type="dxa"/>
          </w:tcPr>
          <w:p w14:paraId="050D255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etersen 2018</w:t>
            </w:r>
          </w:p>
        </w:tc>
        <w:tc>
          <w:tcPr>
            <w:tcW w:w="7066" w:type="dxa"/>
          </w:tcPr>
          <w:p w14:paraId="645F28A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Collaborative care for the detection and management of depression among adults with hypertension in South Africa: protocol for the PRIME-SA RCT </w:t>
            </w:r>
          </w:p>
        </w:tc>
        <w:tc>
          <w:tcPr>
            <w:tcW w:w="1461" w:type="dxa"/>
          </w:tcPr>
          <w:p w14:paraId="31A6FCD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6E3E6EB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nd hypertension</w:t>
            </w:r>
          </w:p>
        </w:tc>
      </w:tr>
      <w:tr w:rsidR="008E573C" w14:paraId="553A83C6" w14:textId="77777777" w:rsidTr="007043EB">
        <w:tc>
          <w:tcPr>
            <w:tcW w:w="1941" w:type="dxa"/>
          </w:tcPr>
          <w:p w14:paraId="4FDFA2C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yers 2018</w:t>
            </w:r>
          </w:p>
        </w:tc>
        <w:tc>
          <w:tcPr>
            <w:tcW w:w="7066" w:type="dxa"/>
          </w:tcPr>
          <w:p w14:paraId="517401A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mparing dedicated and designated models of integrating mental health into chronic disease care: study protocol for a cluster RCT</w:t>
            </w:r>
          </w:p>
        </w:tc>
        <w:tc>
          <w:tcPr>
            <w:tcW w:w="1461" w:type="dxa"/>
          </w:tcPr>
          <w:p w14:paraId="6A707CA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786BA8E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lcohol misuse or depression in diabetic or HIV patients</w:t>
            </w:r>
          </w:p>
        </w:tc>
      </w:tr>
      <w:tr w:rsidR="008E573C" w14:paraId="77BEC53E" w14:textId="77777777" w:rsidTr="007043EB">
        <w:tc>
          <w:tcPr>
            <w:tcW w:w="1941" w:type="dxa"/>
          </w:tcPr>
          <w:p w14:paraId="40DE1A1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7a</w:t>
            </w:r>
          </w:p>
        </w:tc>
        <w:tc>
          <w:tcPr>
            <w:tcW w:w="7066" w:type="dxa"/>
          </w:tcPr>
          <w:p w14:paraId="239B07E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Effect of Different Exercises on Musculoskeletal Pain, Glucose Level and Quality of Life Among Patients </w:t>
            </w:r>
            <w:proofErr w:type="gramStart"/>
            <w:r>
              <w:rPr>
                <w:rFonts w:ascii="Times New Roman" w:eastAsia="Times New Roman" w:hAnsi="Times New Roman" w:cs="Times New Roman"/>
              </w:rPr>
              <w:t>With</w:t>
            </w:r>
            <w:proofErr w:type="gramEnd"/>
            <w:r>
              <w:rPr>
                <w:rFonts w:ascii="Times New Roman" w:eastAsia="Times New Roman" w:hAnsi="Times New Roman" w:cs="Times New Roman"/>
              </w:rPr>
              <w:t xml:space="preserve"> Diabetes</w:t>
            </w:r>
          </w:p>
        </w:tc>
        <w:tc>
          <w:tcPr>
            <w:tcW w:w="1461" w:type="dxa"/>
          </w:tcPr>
          <w:p w14:paraId="0D8AB07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1CA16C2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iabetes, Depression</w:t>
            </w:r>
          </w:p>
        </w:tc>
      </w:tr>
      <w:tr w:rsidR="008E573C" w14:paraId="52D4A20C" w14:textId="77777777" w:rsidTr="007043EB">
        <w:tc>
          <w:tcPr>
            <w:tcW w:w="1941" w:type="dxa"/>
          </w:tcPr>
          <w:p w14:paraId="6CA1DAC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8b</w:t>
            </w:r>
          </w:p>
        </w:tc>
        <w:tc>
          <w:tcPr>
            <w:tcW w:w="7066" w:type="dxa"/>
          </w:tcPr>
          <w:p w14:paraId="1851E21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Effect of Dulaglutide on Liver Fat in Patients </w:t>
            </w:r>
            <w:proofErr w:type="gramStart"/>
            <w:r>
              <w:rPr>
                <w:rFonts w:ascii="Times New Roman" w:eastAsia="Times New Roman" w:hAnsi="Times New Roman" w:cs="Times New Roman"/>
              </w:rPr>
              <w:t>With</w:t>
            </w:r>
            <w:proofErr w:type="gramEnd"/>
            <w:r>
              <w:rPr>
                <w:rFonts w:ascii="Times New Roman" w:eastAsia="Times New Roman" w:hAnsi="Times New Roman" w:cs="Times New Roman"/>
              </w:rPr>
              <w:t xml:space="preserve"> Type 2 Diabetes and </w:t>
            </w:r>
            <w:proofErr w:type="spellStart"/>
            <w:r>
              <w:rPr>
                <w:rFonts w:ascii="Times New Roman" w:eastAsia="Times New Roman" w:hAnsi="Times New Roman" w:cs="Times New Roman"/>
              </w:rPr>
              <w:t>Nonalcoholic</w:t>
            </w:r>
            <w:proofErr w:type="spellEnd"/>
            <w:r>
              <w:rPr>
                <w:rFonts w:ascii="Times New Roman" w:eastAsia="Times New Roman" w:hAnsi="Times New Roman" w:cs="Times New Roman"/>
              </w:rPr>
              <w:t xml:space="preserve"> Fatty Liver Disease</w:t>
            </w:r>
          </w:p>
        </w:tc>
        <w:tc>
          <w:tcPr>
            <w:tcW w:w="1461" w:type="dxa"/>
          </w:tcPr>
          <w:p w14:paraId="185AC32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dia</w:t>
            </w:r>
          </w:p>
        </w:tc>
        <w:tc>
          <w:tcPr>
            <w:tcW w:w="3480" w:type="dxa"/>
          </w:tcPr>
          <w:p w14:paraId="6CFD773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on-Alcoholic Fatty Liver Disease, Type 2 Diabetes Mellitus</w:t>
            </w:r>
          </w:p>
        </w:tc>
      </w:tr>
      <w:tr w:rsidR="008E573C" w14:paraId="2A5C07AB" w14:textId="77777777" w:rsidTr="007043EB">
        <w:tc>
          <w:tcPr>
            <w:tcW w:w="1941" w:type="dxa"/>
          </w:tcPr>
          <w:p w14:paraId="4259916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lastRenderedPageBreak/>
              <w:t>Zhang 2017</w:t>
            </w:r>
          </w:p>
        </w:tc>
        <w:tc>
          <w:tcPr>
            <w:tcW w:w="7066" w:type="dxa"/>
          </w:tcPr>
          <w:p w14:paraId="012D187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 of HBM Rehabilitation Exercises on Depression, Anxiety and Health Belief in Elderly Patients with Osteoporotic Fracture</w:t>
            </w:r>
          </w:p>
        </w:tc>
        <w:tc>
          <w:tcPr>
            <w:tcW w:w="1461" w:type="dxa"/>
          </w:tcPr>
          <w:p w14:paraId="3A0FFEC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12ADA33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nxiety in elderly with osteoporotic fracture</w:t>
            </w:r>
          </w:p>
        </w:tc>
      </w:tr>
      <w:tr w:rsidR="008E573C" w14:paraId="37F8E79C" w14:textId="77777777" w:rsidTr="007043EB">
        <w:tc>
          <w:tcPr>
            <w:tcW w:w="1941" w:type="dxa"/>
          </w:tcPr>
          <w:p w14:paraId="279F00E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u 2018</w:t>
            </w:r>
          </w:p>
        </w:tc>
        <w:tc>
          <w:tcPr>
            <w:tcW w:w="7066" w:type="dxa"/>
          </w:tcPr>
          <w:p w14:paraId="19F2EA0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ypertension management for community-dwelling older people with diabetes in Nanchang, China: study protocol for a cluster randomized controlled trial</w:t>
            </w:r>
          </w:p>
        </w:tc>
        <w:tc>
          <w:tcPr>
            <w:tcW w:w="1461" w:type="dxa"/>
          </w:tcPr>
          <w:p w14:paraId="1708B9E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44D1997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ypertension in older people with type 2 diabetes</w:t>
            </w:r>
          </w:p>
        </w:tc>
      </w:tr>
      <w:tr w:rsidR="008E573C" w14:paraId="166AAF20" w14:textId="77777777" w:rsidTr="007043EB">
        <w:tc>
          <w:tcPr>
            <w:tcW w:w="1941" w:type="dxa"/>
          </w:tcPr>
          <w:p w14:paraId="62DA17C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bas 2018</w:t>
            </w:r>
          </w:p>
        </w:tc>
        <w:tc>
          <w:tcPr>
            <w:tcW w:w="7066" w:type="dxa"/>
          </w:tcPr>
          <w:p w14:paraId="63CFDBE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Feasibility and acceptability of a task-shifted intervention to enhance adherence to HIV medication and improve depression in people living with HIV in Zimbabwe, a low-income country in sub-Saharan Africa</w:t>
            </w:r>
          </w:p>
        </w:tc>
        <w:tc>
          <w:tcPr>
            <w:tcW w:w="1461" w:type="dxa"/>
          </w:tcPr>
          <w:p w14:paraId="383505B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Zimbabwe</w:t>
            </w:r>
          </w:p>
        </w:tc>
        <w:tc>
          <w:tcPr>
            <w:tcW w:w="3480" w:type="dxa"/>
          </w:tcPr>
          <w:p w14:paraId="6529FA0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IV and depression</w:t>
            </w:r>
          </w:p>
        </w:tc>
      </w:tr>
      <w:tr w:rsidR="008E573C" w14:paraId="40AD2283" w14:textId="77777777" w:rsidTr="007043EB">
        <w:tc>
          <w:tcPr>
            <w:tcW w:w="1941" w:type="dxa"/>
          </w:tcPr>
          <w:p w14:paraId="15CD0F6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Valiani 2018</w:t>
            </w:r>
          </w:p>
        </w:tc>
        <w:tc>
          <w:tcPr>
            <w:tcW w:w="7066" w:type="dxa"/>
          </w:tcPr>
          <w:p w14:paraId="76D4C5C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e effect of auriculotherapy on stress, anxiety, and depression in MS patients: A double blind randomized clinical control trial (parallel design)</w:t>
            </w:r>
          </w:p>
        </w:tc>
        <w:tc>
          <w:tcPr>
            <w:tcW w:w="1461" w:type="dxa"/>
          </w:tcPr>
          <w:p w14:paraId="5BB4113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26059EE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ultiple sclerosis (MS), Anxiety, Depression</w:t>
            </w:r>
          </w:p>
        </w:tc>
      </w:tr>
      <w:tr w:rsidR="008E573C" w14:paraId="2AC99A6A" w14:textId="77777777" w:rsidTr="007043EB">
        <w:tc>
          <w:tcPr>
            <w:tcW w:w="1941" w:type="dxa"/>
          </w:tcPr>
          <w:p w14:paraId="4D11D05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7b</w:t>
            </w:r>
          </w:p>
        </w:tc>
        <w:tc>
          <w:tcPr>
            <w:tcW w:w="7066" w:type="dxa"/>
          </w:tcPr>
          <w:p w14:paraId="3F72376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iveness of a mHealth Intervention for the Treatment of Depression in People with Diabetes or Hypertension in Peru</w:t>
            </w:r>
          </w:p>
        </w:tc>
        <w:tc>
          <w:tcPr>
            <w:tcW w:w="1461" w:type="dxa"/>
          </w:tcPr>
          <w:p w14:paraId="1BC535A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eru</w:t>
            </w:r>
          </w:p>
        </w:tc>
        <w:tc>
          <w:tcPr>
            <w:tcW w:w="3480" w:type="dxa"/>
          </w:tcPr>
          <w:p w14:paraId="77A908F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Diabetes, Hypertension</w:t>
            </w:r>
          </w:p>
        </w:tc>
      </w:tr>
      <w:tr w:rsidR="008E573C" w14:paraId="2305626E" w14:textId="77777777" w:rsidTr="007043EB">
        <w:tc>
          <w:tcPr>
            <w:tcW w:w="1941" w:type="dxa"/>
          </w:tcPr>
          <w:p w14:paraId="13358E4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hmadi 2018</w:t>
            </w:r>
          </w:p>
        </w:tc>
        <w:tc>
          <w:tcPr>
            <w:tcW w:w="7066" w:type="dxa"/>
          </w:tcPr>
          <w:p w14:paraId="08A0155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e effectiveness of different singly administered high doses of buprenorphine in reducing suicidal ideation in acutely depressed people with co-morbid opiate dependence: double-blind RCT</w:t>
            </w:r>
          </w:p>
        </w:tc>
        <w:tc>
          <w:tcPr>
            <w:tcW w:w="1461" w:type="dxa"/>
          </w:tcPr>
          <w:p w14:paraId="00601C8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0234148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eople living with severe Opioid Use Disorder and depression</w:t>
            </w:r>
          </w:p>
        </w:tc>
      </w:tr>
      <w:tr w:rsidR="008E573C" w14:paraId="00A3CA6E" w14:textId="77777777" w:rsidTr="007043EB">
        <w:tc>
          <w:tcPr>
            <w:tcW w:w="1941" w:type="dxa"/>
          </w:tcPr>
          <w:p w14:paraId="209DEBD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ahrani 2017</w:t>
            </w:r>
          </w:p>
        </w:tc>
        <w:tc>
          <w:tcPr>
            <w:tcW w:w="7066" w:type="dxa"/>
          </w:tcPr>
          <w:p w14:paraId="656C910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The effectiveness of mindfulness-integrated </w:t>
            </w:r>
            <w:proofErr w:type="spellStart"/>
            <w:r>
              <w:rPr>
                <w:rFonts w:ascii="Times New Roman" w:eastAsia="Times New Roman" w:hAnsi="Times New Roman" w:cs="Times New Roman"/>
              </w:rPr>
              <w:t>cbt</w:t>
            </w:r>
            <w:proofErr w:type="spellEnd"/>
            <w:r>
              <w:rPr>
                <w:rFonts w:ascii="Times New Roman" w:eastAsia="Times New Roman" w:hAnsi="Times New Roman" w:cs="Times New Roman"/>
              </w:rPr>
              <w:t xml:space="preserve"> on depression, anxiety, and stress in females with multiple sclerosis: A single blind RCT</w:t>
            </w:r>
          </w:p>
        </w:tc>
        <w:tc>
          <w:tcPr>
            <w:tcW w:w="1461" w:type="dxa"/>
          </w:tcPr>
          <w:p w14:paraId="1104581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6EB3BE9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ultiple Sclerosis with Depression, Anxiety, and 'Stress'</w:t>
            </w:r>
          </w:p>
        </w:tc>
      </w:tr>
      <w:tr w:rsidR="008E573C" w14:paraId="2124C341" w14:textId="77777777" w:rsidTr="007043EB">
        <w:tc>
          <w:tcPr>
            <w:tcW w:w="1941" w:type="dxa"/>
          </w:tcPr>
          <w:p w14:paraId="26997F2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Rashidi 2018</w:t>
            </w:r>
          </w:p>
        </w:tc>
        <w:tc>
          <w:tcPr>
            <w:tcW w:w="7066" w:type="dxa"/>
          </w:tcPr>
          <w:p w14:paraId="69AFE6E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e Effects of Acute Multisession Bifrontal Transcranial Direct Current Stimulation on Intractable Tinnitus and comorbid depression and anxiety: A Study Protocol for Randomized Controlled Trial</w:t>
            </w:r>
          </w:p>
        </w:tc>
        <w:tc>
          <w:tcPr>
            <w:tcW w:w="1461" w:type="dxa"/>
          </w:tcPr>
          <w:p w14:paraId="1C3A8BF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0D195D8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tractable Tinnitus and comorbid depression and anxiety</w:t>
            </w:r>
          </w:p>
        </w:tc>
      </w:tr>
      <w:tr w:rsidR="008E573C" w14:paraId="4B368436" w14:textId="77777777" w:rsidTr="007043EB">
        <w:tc>
          <w:tcPr>
            <w:tcW w:w="1941" w:type="dxa"/>
          </w:tcPr>
          <w:p w14:paraId="1A636098"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Djazayery</w:t>
            </w:r>
            <w:proofErr w:type="spellEnd"/>
            <w:r>
              <w:rPr>
                <w:rFonts w:ascii="Times New Roman" w:eastAsia="Times New Roman" w:hAnsi="Times New Roman" w:cs="Times New Roman"/>
              </w:rPr>
              <w:t xml:space="preserve"> 2018</w:t>
            </w:r>
          </w:p>
        </w:tc>
        <w:tc>
          <w:tcPr>
            <w:tcW w:w="7066" w:type="dxa"/>
          </w:tcPr>
          <w:p w14:paraId="717D61B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The effects of alcoholic extract of saffron (Crocus </w:t>
            </w:r>
            <w:proofErr w:type="spellStart"/>
            <w:r>
              <w:rPr>
                <w:rFonts w:ascii="Times New Roman" w:eastAsia="Times New Roman" w:hAnsi="Times New Roman" w:cs="Times New Roman"/>
              </w:rPr>
              <w:t>satious</w:t>
            </w:r>
            <w:proofErr w:type="spellEnd"/>
            <w:r>
              <w:rPr>
                <w:rFonts w:ascii="Times New Roman" w:eastAsia="Times New Roman" w:hAnsi="Times New Roman" w:cs="Times New Roman"/>
              </w:rPr>
              <w:t xml:space="preserve"> L.) on mild to moderate comorbid depression-anxiety, sleep quality, and life satisfaction in type 2 diabetes mellitus: A double-blind, placebo-controlled RCT</w:t>
            </w:r>
          </w:p>
        </w:tc>
        <w:tc>
          <w:tcPr>
            <w:tcW w:w="1461" w:type="dxa"/>
          </w:tcPr>
          <w:p w14:paraId="721B642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1FDF0E5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ype 2 diabetic patients suffering from mild to moderate anxiety and depression</w:t>
            </w:r>
          </w:p>
        </w:tc>
      </w:tr>
      <w:tr w:rsidR="008E573C" w14:paraId="62CBA245" w14:textId="77777777" w:rsidTr="007043EB">
        <w:tc>
          <w:tcPr>
            <w:tcW w:w="1941" w:type="dxa"/>
          </w:tcPr>
          <w:p w14:paraId="057AEC94"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Moazen</w:t>
            </w:r>
            <w:proofErr w:type="spellEnd"/>
            <w:r>
              <w:rPr>
                <w:rFonts w:ascii="Times New Roman" w:eastAsia="Times New Roman" w:hAnsi="Times New Roman" w:cs="Times New Roman"/>
              </w:rPr>
              <w:t>-Zadeh 2018</w:t>
            </w:r>
          </w:p>
        </w:tc>
        <w:tc>
          <w:tcPr>
            <w:tcW w:w="7066" w:type="dxa"/>
          </w:tcPr>
          <w:p w14:paraId="57D29EE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s of Saffron on Cognition, Anxiety, and Depression in Patients Undergoing Coronary Artery Bypass Grafting: A Double-Blind Placebo-RCT</w:t>
            </w:r>
          </w:p>
        </w:tc>
        <w:tc>
          <w:tcPr>
            <w:tcW w:w="1461" w:type="dxa"/>
          </w:tcPr>
          <w:p w14:paraId="4626625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4997E22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nd anxiety in patients undergoing CABG</w:t>
            </w:r>
          </w:p>
        </w:tc>
      </w:tr>
      <w:tr w:rsidR="008E573C" w14:paraId="22B5B7F9" w14:textId="77777777" w:rsidTr="007043EB">
        <w:tc>
          <w:tcPr>
            <w:tcW w:w="1941" w:type="dxa"/>
          </w:tcPr>
          <w:p w14:paraId="391D226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lastRenderedPageBreak/>
              <w:t>Sudfeld 2017</w:t>
            </w:r>
          </w:p>
        </w:tc>
        <w:tc>
          <w:tcPr>
            <w:tcW w:w="7066" w:type="dxa"/>
          </w:tcPr>
          <w:p w14:paraId="2DBECF5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icacy of vitamin D3 supplementation in reducing incidence of pulmonary tuberculosis and mortality among HIV-infected Tanzanian adults initiating antiretroviral therapy: study protocol for a randomized controlled trial</w:t>
            </w:r>
          </w:p>
        </w:tc>
        <w:tc>
          <w:tcPr>
            <w:tcW w:w="1461" w:type="dxa"/>
          </w:tcPr>
          <w:p w14:paraId="0C2546B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anzania</w:t>
            </w:r>
          </w:p>
        </w:tc>
        <w:tc>
          <w:tcPr>
            <w:tcW w:w="3480" w:type="dxa"/>
          </w:tcPr>
          <w:p w14:paraId="0D1611C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ulmonary tuberculosis among HIV-infected</w:t>
            </w:r>
          </w:p>
        </w:tc>
      </w:tr>
      <w:tr w:rsidR="008E573C" w14:paraId="1957353D" w14:textId="77777777" w:rsidTr="007043EB">
        <w:tc>
          <w:tcPr>
            <w:tcW w:w="1941" w:type="dxa"/>
          </w:tcPr>
          <w:p w14:paraId="305F7E69"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Noroozi</w:t>
            </w:r>
            <w:proofErr w:type="spellEnd"/>
            <w:r>
              <w:rPr>
                <w:rFonts w:ascii="Times New Roman" w:eastAsia="Times New Roman" w:hAnsi="Times New Roman" w:cs="Times New Roman"/>
              </w:rPr>
              <w:t xml:space="preserve"> 2017</w:t>
            </w:r>
          </w:p>
        </w:tc>
        <w:tc>
          <w:tcPr>
            <w:tcW w:w="7066" w:type="dxa"/>
          </w:tcPr>
          <w:p w14:paraId="5A81496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Improving Depression, and Quality of Life in Patients with Type 2 Diabetes: Using Group Cognitive </w:t>
            </w:r>
            <w:proofErr w:type="spellStart"/>
            <w:r>
              <w:rPr>
                <w:rFonts w:ascii="Times New Roman" w:eastAsia="Times New Roman" w:hAnsi="Times New Roman" w:cs="Times New Roman"/>
              </w:rPr>
              <w:t>Behavior</w:t>
            </w:r>
            <w:proofErr w:type="spellEnd"/>
            <w:r>
              <w:rPr>
                <w:rFonts w:ascii="Times New Roman" w:eastAsia="Times New Roman" w:hAnsi="Times New Roman" w:cs="Times New Roman"/>
              </w:rPr>
              <w:t xml:space="preserve"> Therapy</w:t>
            </w:r>
          </w:p>
        </w:tc>
        <w:tc>
          <w:tcPr>
            <w:tcW w:w="1461" w:type="dxa"/>
          </w:tcPr>
          <w:p w14:paraId="2CE9C44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1F1C3CD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ype 2 diabetes, Depression</w:t>
            </w:r>
          </w:p>
        </w:tc>
      </w:tr>
      <w:tr w:rsidR="008E573C" w14:paraId="639FA00C" w14:textId="77777777" w:rsidTr="007043EB">
        <w:tc>
          <w:tcPr>
            <w:tcW w:w="1941" w:type="dxa"/>
          </w:tcPr>
          <w:p w14:paraId="41A227EC"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Bongomin</w:t>
            </w:r>
            <w:proofErr w:type="spellEnd"/>
            <w:r>
              <w:rPr>
                <w:rFonts w:ascii="Times New Roman" w:eastAsia="Times New Roman" w:hAnsi="Times New Roman" w:cs="Times New Roman"/>
              </w:rPr>
              <w:t xml:space="preserve"> 2018</w:t>
            </w:r>
          </w:p>
        </w:tc>
        <w:tc>
          <w:tcPr>
            <w:tcW w:w="7066" w:type="dxa"/>
          </w:tcPr>
          <w:p w14:paraId="04E25C8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tegrated versus referred management of cardiovascular disease (CVD) risk factors for HIV-positive patients on antiretroviral therapy in Swaziland</w:t>
            </w:r>
          </w:p>
        </w:tc>
        <w:tc>
          <w:tcPr>
            <w:tcW w:w="1461" w:type="dxa"/>
          </w:tcPr>
          <w:p w14:paraId="7B039D8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waziland (Eswatini)</w:t>
            </w:r>
          </w:p>
        </w:tc>
        <w:tc>
          <w:tcPr>
            <w:tcW w:w="3480" w:type="dxa"/>
          </w:tcPr>
          <w:p w14:paraId="54BFF82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HIV, Cardiovascular disease risk factors </w:t>
            </w:r>
          </w:p>
        </w:tc>
      </w:tr>
      <w:tr w:rsidR="008E573C" w14:paraId="4E937F24" w14:textId="77777777" w:rsidTr="007043EB">
        <w:tc>
          <w:tcPr>
            <w:tcW w:w="1941" w:type="dxa"/>
          </w:tcPr>
          <w:p w14:paraId="7DCBC8D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Keshavarz 2018</w:t>
            </w:r>
          </w:p>
        </w:tc>
        <w:tc>
          <w:tcPr>
            <w:tcW w:w="7066" w:type="dxa"/>
          </w:tcPr>
          <w:p w14:paraId="0DE3FFA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Omega-3 supplementation effects on body weight and depression among dieter women with co-morbidity of depression and obesity compared with the placebo: A randomized clinical trial</w:t>
            </w:r>
          </w:p>
        </w:tc>
        <w:tc>
          <w:tcPr>
            <w:tcW w:w="1461" w:type="dxa"/>
          </w:tcPr>
          <w:p w14:paraId="7ED44C2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317AC99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nd obesity</w:t>
            </w:r>
          </w:p>
        </w:tc>
      </w:tr>
      <w:tr w:rsidR="008E573C" w14:paraId="4FDA0524" w14:textId="77777777" w:rsidTr="007043EB">
        <w:tc>
          <w:tcPr>
            <w:tcW w:w="1941" w:type="dxa"/>
          </w:tcPr>
          <w:p w14:paraId="0B815C2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Kowalski 2017</w:t>
            </w:r>
          </w:p>
        </w:tc>
        <w:tc>
          <w:tcPr>
            <w:tcW w:w="7066" w:type="dxa"/>
          </w:tcPr>
          <w:p w14:paraId="7CB8EFF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The </w:t>
            </w:r>
            <w:proofErr w:type="spellStart"/>
            <w:r>
              <w:rPr>
                <w:rFonts w:ascii="Times New Roman" w:eastAsia="Times New Roman" w:hAnsi="Times New Roman" w:cs="Times New Roman"/>
              </w:rPr>
              <w:t>INtegrating</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PrEssioN</w:t>
            </w:r>
            <w:proofErr w:type="spellEnd"/>
            <w:r>
              <w:rPr>
                <w:rFonts w:ascii="Times New Roman" w:eastAsia="Times New Roman" w:hAnsi="Times New Roman" w:cs="Times New Roman"/>
              </w:rPr>
              <w:t xml:space="preserve"> and Diabetes </w:t>
            </w:r>
            <w:proofErr w:type="spellStart"/>
            <w:r>
              <w:rPr>
                <w:rFonts w:ascii="Times New Roman" w:eastAsia="Times New Roman" w:hAnsi="Times New Roman" w:cs="Times New Roman"/>
              </w:rPr>
              <w:t>treatmENT</w:t>
            </w:r>
            <w:proofErr w:type="spellEnd"/>
            <w:r>
              <w:rPr>
                <w:rFonts w:ascii="Times New Roman" w:eastAsia="Times New Roman" w:hAnsi="Times New Roman" w:cs="Times New Roman"/>
              </w:rPr>
              <w:t xml:space="preserve"> (INDEPENDENT) study: Design and methods to address mental healthcare gaps in India</w:t>
            </w:r>
          </w:p>
        </w:tc>
        <w:tc>
          <w:tcPr>
            <w:tcW w:w="1461" w:type="dxa"/>
          </w:tcPr>
          <w:p w14:paraId="5DDC13C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dia</w:t>
            </w:r>
          </w:p>
        </w:tc>
        <w:tc>
          <w:tcPr>
            <w:tcW w:w="3480" w:type="dxa"/>
          </w:tcPr>
          <w:p w14:paraId="5EF09D9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nd Diabetes</w:t>
            </w:r>
          </w:p>
        </w:tc>
      </w:tr>
      <w:tr w:rsidR="008E573C" w14:paraId="4DAB2BD1" w14:textId="77777777" w:rsidTr="007043EB">
        <w:tc>
          <w:tcPr>
            <w:tcW w:w="1941" w:type="dxa"/>
          </w:tcPr>
          <w:p w14:paraId="7A040FC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SRCTN 2017</w:t>
            </w:r>
          </w:p>
        </w:tc>
        <w:tc>
          <w:tcPr>
            <w:tcW w:w="7066" w:type="dxa"/>
          </w:tcPr>
          <w:p w14:paraId="08DDBC4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n Intervention Program to Reduce the Risk Factors of Metabolic Syndrome in Malaysian Female University Staff with Polycystic Ovarian Syndrome</w:t>
            </w:r>
          </w:p>
        </w:tc>
        <w:tc>
          <w:tcPr>
            <w:tcW w:w="1461" w:type="dxa"/>
          </w:tcPr>
          <w:p w14:paraId="3D8DB79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alaysia</w:t>
            </w:r>
          </w:p>
        </w:tc>
        <w:tc>
          <w:tcPr>
            <w:tcW w:w="3480" w:type="dxa"/>
          </w:tcPr>
          <w:p w14:paraId="00C982C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olycystic Ovarian Syndrome (PCOS), Metabolic Syndrome</w:t>
            </w:r>
          </w:p>
        </w:tc>
      </w:tr>
      <w:tr w:rsidR="008E573C" w14:paraId="4ECDD85D" w14:textId="77777777" w:rsidTr="007043EB">
        <w:tc>
          <w:tcPr>
            <w:tcW w:w="1941" w:type="dxa"/>
          </w:tcPr>
          <w:p w14:paraId="3ABCBFC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teinert 2017</w:t>
            </w:r>
          </w:p>
        </w:tc>
        <w:tc>
          <w:tcPr>
            <w:tcW w:w="7066" w:type="dxa"/>
          </w:tcPr>
          <w:p w14:paraId="7615115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Resource activation for treating post-traumatic stress disorder, co-morbid </w:t>
            </w:r>
            <w:proofErr w:type="gramStart"/>
            <w:r>
              <w:rPr>
                <w:rFonts w:ascii="Times New Roman" w:eastAsia="Times New Roman" w:hAnsi="Times New Roman" w:cs="Times New Roman"/>
              </w:rPr>
              <w:t>symptoms</w:t>
            </w:r>
            <w:proofErr w:type="gramEnd"/>
            <w:r>
              <w:rPr>
                <w:rFonts w:ascii="Times New Roman" w:eastAsia="Times New Roman" w:hAnsi="Times New Roman" w:cs="Times New Roman"/>
              </w:rPr>
              <w:t xml:space="preserve"> and impaired functioning: a RCT in Cambodia</w:t>
            </w:r>
          </w:p>
        </w:tc>
        <w:tc>
          <w:tcPr>
            <w:tcW w:w="1461" w:type="dxa"/>
          </w:tcPr>
          <w:p w14:paraId="2147730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ambodia</w:t>
            </w:r>
          </w:p>
        </w:tc>
        <w:tc>
          <w:tcPr>
            <w:tcW w:w="3480" w:type="dxa"/>
          </w:tcPr>
          <w:p w14:paraId="4D158CF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Post-traumatic stress disorder (PTSD), Anxiety, Depression </w:t>
            </w:r>
          </w:p>
        </w:tc>
      </w:tr>
      <w:tr w:rsidR="008E573C" w14:paraId="55844396" w14:textId="77777777" w:rsidTr="007043EB">
        <w:tc>
          <w:tcPr>
            <w:tcW w:w="1941" w:type="dxa"/>
          </w:tcPr>
          <w:p w14:paraId="49F2528F"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Zemestani</w:t>
            </w:r>
            <w:proofErr w:type="spellEnd"/>
            <w:r>
              <w:rPr>
                <w:rFonts w:ascii="Times New Roman" w:eastAsia="Times New Roman" w:hAnsi="Times New Roman" w:cs="Times New Roman"/>
              </w:rPr>
              <w:t xml:space="preserve"> 2017</w:t>
            </w:r>
          </w:p>
        </w:tc>
        <w:tc>
          <w:tcPr>
            <w:tcW w:w="7066" w:type="dxa"/>
          </w:tcPr>
          <w:p w14:paraId="70560B9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Preliminary Investigation on the Effectiveness of Unified and Transdiagnostic CBT for Patients with Comorbid Depression and Anxiety</w:t>
            </w:r>
          </w:p>
        </w:tc>
        <w:tc>
          <w:tcPr>
            <w:tcW w:w="1461" w:type="dxa"/>
          </w:tcPr>
          <w:p w14:paraId="3006AEC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0B6C51A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nd anxiety</w:t>
            </w:r>
          </w:p>
        </w:tc>
      </w:tr>
      <w:tr w:rsidR="008E573C" w14:paraId="50F5BFAA" w14:textId="77777777" w:rsidTr="007043EB">
        <w:tc>
          <w:tcPr>
            <w:tcW w:w="1941" w:type="dxa"/>
          </w:tcPr>
          <w:p w14:paraId="4E21B0E0" w14:textId="77777777" w:rsidR="008E573C" w:rsidRPr="000A21AA" w:rsidRDefault="008E573C" w:rsidP="007043EB">
            <w:pPr>
              <w:rPr>
                <w:rFonts w:ascii="Times New Roman" w:hAnsi="Times New Roman" w:cs="Times New Roman"/>
              </w:rPr>
            </w:pPr>
            <w:r w:rsidRPr="000A21AA">
              <w:rPr>
                <w:rFonts w:ascii="Times New Roman" w:hAnsi="Times New Roman" w:cs="Times New Roman"/>
              </w:rPr>
              <w:t>Jha 2017</w:t>
            </w:r>
            <w:r>
              <w:rPr>
                <w:rFonts w:ascii="Times New Roman" w:hAnsi="Times New Roman" w:cs="Times New Roman"/>
              </w:rPr>
              <w:t xml:space="preserve"> and</w:t>
            </w:r>
          </w:p>
          <w:p w14:paraId="7D8B63FA" w14:textId="77777777" w:rsidR="008E573C" w:rsidRDefault="008E573C" w:rsidP="007043EB">
            <w:pPr>
              <w:rPr>
                <w:rFonts w:ascii="Times New Roman" w:eastAsia="Times New Roman" w:hAnsi="Times New Roman" w:cs="Times New Roman"/>
              </w:rPr>
            </w:pPr>
            <w:r w:rsidRPr="000A21AA">
              <w:rPr>
                <w:rFonts w:ascii="Times New Roman" w:eastAsia="Times New Roman" w:hAnsi="Times New Roman" w:cs="Times New Roman"/>
              </w:rPr>
              <w:t>Prabhakaran 2018</w:t>
            </w:r>
          </w:p>
        </w:tc>
        <w:tc>
          <w:tcPr>
            <w:tcW w:w="7066" w:type="dxa"/>
          </w:tcPr>
          <w:p w14:paraId="67876F8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Protocol for the </w:t>
            </w:r>
            <w:proofErr w:type="spellStart"/>
            <w:r>
              <w:rPr>
                <w:rFonts w:ascii="Times New Roman" w:eastAsia="Times New Roman" w:hAnsi="Times New Roman" w:cs="Times New Roman"/>
              </w:rPr>
              <w:t>mWellcare</w:t>
            </w:r>
            <w:proofErr w:type="spellEnd"/>
            <w:r>
              <w:rPr>
                <w:rFonts w:ascii="Times New Roman" w:eastAsia="Times New Roman" w:hAnsi="Times New Roman" w:cs="Times New Roman"/>
              </w:rPr>
              <w:t xml:space="preserve"> trial: a multicentre, cluster RCT to compare the effectiveness of </w:t>
            </w:r>
            <w:proofErr w:type="spellStart"/>
            <w:r>
              <w:rPr>
                <w:rFonts w:ascii="Times New Roman" w:eastAsia="Times New Roman" w:hAnsi="Times New Roman" w:cs="Times New Roman"/>
              </w:rPr>
              <w:t>mWellcare</w:t>
            </w:r>
            <w:proofErr w:type="spellEnd"/>
            <w:r>
              <w:rPr>
                <w:rFonts w:ascii="Times New Roman" w:eastAsia="Times New Roman" w:hAnsi="Times New Roman" w:cs="Times New Roman"/>
              </w:rPr>
              <w:t>, an mHealth system for an integrated management of patients with hypertension and diabetes, versus EUC</w:t>
            </w:r>
          </w:p>
        </w:tc>
        <w:tc>
          <w:tcPr>
            <w:tcW w:w="1461" w:type="dxa"/>
          </w:tcPr>
          <w:p w14:paraId="51CE2B5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dia</w:t>
            </w:r>
          </w:p>
        </w:tc>
        <w:tc>
          <w:tcPr>
            <w:tcW w:w="3480" w:type="dxa"/>
          </w:tcPr>
          <w:p w14:paraId="6D61834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ypertension and diabetes</w:t>
            </w:r>
          </w:p>
        </w:tc>
      </w:tr>
      <w:tr w:rsidR="008E573C" w14:paraId="02147E73" w14:textId="77777777" w:rsidTr="007043EB">
        <w:tc>
          <w:tcPr>
            <w:tcW w:w="1941" w:type="dxa"/>
          </w:tcPr>
          <w:p w14:paraId="7EC6AF4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en 2018</w:t>
            </w:r>
          </w:p>
        </w:tc>
        <w:tc>
          <w:tcPr>
            <w:tcW w:w="7066" w:type="dxa"/>
          </w:tcPr>
          <w:p w14:paraId="273E29E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rotocol of an ongoing randomized controlled trial of care management for comorbid depression and hypertension: the Chinese Older Adult Collaborations in Health (COACH) study</w:t>
            </w:r>
          </w:p>
        </w:tc>
        <w:tc>
          <w:tcPr>
            <w:tcW w:w="1461" w:type="dxa"/>
          </w:tcPr>
          <w:p w14:paraId="16DB56B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779AA0B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nd hypertension</w:t>
            </w:r>
          </w:p>
        </w:tc>
      </w:tr>
      <w:tr w:rsidR="008E573C" w14:paraId="78D0E298" w14:textId="77777777" w:rsidTr="007043EB">
        <w:tc>
          <w:tcPr>
            <w:tcW w:w="1941" w:type="dxa"/>
          </w:tcPr>
          <w:p w14:paraId="6743BFE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lastRenderedPageBreak/>
              <w:t>Miller 2018</w:t>
            </w:r>
          </w:p>
        </w:tc>
        <w:tc>
          <w:tcPr>
            <w:tcW w:w="7066" w:type="dxa"/>
          </w:tcPr>
          <w:p w14:paraId="2D257DE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scalable, integrated intervention to engage people who inject drugs in HIV care and medication-assisted treatment (HPTN 074): a RCT phase 3 feasibility and efficacy study</w:t>
            </w:r>
          </w:p>
        </w:tc>
        <w:tc>
          <w:tcPr>
            <w:tcW w:w="1461" w:type="dxa"/>
          </w:tcPr>
          <w:p w14:paraId="125CAD6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Ukraine; Vietnam; Indonesia</w:t>
            </w:r>
          </w:p>
        </w:tc>
        <w:tc>
          <w:tcPr>
            <w:tcW w:w="3480" w:type="dxa"/>
          </w:tcPr>
          <w:p w14:paraId="087482F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eople who inject drugs: HIV-infected and their HIV-uninfected injection partners.</w:t>
            </w:r>
          </w:p>
        </w:tc>
      </w:tr>
      <w:tr w:rsidR="008E573C" w14:paraId="6E163499" w14:textId="77777777" w:rsidTr="007043EB">
        <w:tc>
          <w:tcPr>
            <w:tcW w:w="1941" w:type="dxa"/>
          </w:tcPr>
          <w:p w14:paraId="0091C926"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ReBEC</w:t>
            </w:r>
            <w:proofErr w:type="spellEnd"/>
            <w:r>
              <w:rPr>
                <w:rFonts w:ascii="Times New Roman" w:eastAsia="Times New Roman" w:hAnsi="Times New Roman" w:cs="Times New Roman"/>
              </w:rPr>
              <w:t xml:space="preserve"> 2018</w:t>
            </w:r>
          </w:p>
        </w:tc>
        <w:tc>
          <w:tcPr>
            <w:tcW w:w="7066" w:type="dxa"/>
          </w:tcPr>
          <w:p w14:paraId="73DE67E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Vitamin D action in the treatment of Depression and reduction of Cardiovascular Risk</w:t>
            </w:r>
          </w:p>
        </w:tc>
        <w:tc>
          <w:tcPr>
            <w:tcW w:w="1461" w:type="dxa"/>
          </w:tcPr>
          <w:p w14:paraId="364421F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6ED7F67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Cardiovascular risk</w:t>
            </w:r>
          </w:p>
        </w:tc>
      </w:tr>
      <w:tr w:rsidR="008E573C" w14:paraId="3112F8A5" w14:textId="77777777" w:rsidTr="007043EB">
        <w:tc>
          <w:tcPr>
            <w:tcW w:w="1941" w:type="dxa"/>
          </w:tcPr>
          <w:p w14:paraId="64ECD2F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aetano 2018</w:t>
            </w:r>
          </w:p>
        </w:tc>
        <w:tc>
          <w:tcPr>
            <w:tcW w:w="7066" w:type="dxa"/>
          </w:tcPr>
          <w:p w14:paraId="6C66DBB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rial-Based Cognitive Therapy: Efficacy of a New CBT Approach for Treating Social Anxiety Disorder with Comorbid Depression</w:t>
            </w:r>
          </w:p>
        </w:tc>
        <w:tc>
          <w:tcPr>
            <w:tcW w:w="1461" w:type="dxa"/>
          </w:tcPr>
          <w:p w14:paraId="410726D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4A68C9C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Generalized social anxiety disorder in comorbid depression</w:t>
            </w:r>
          </w:p>
        </w:tc>
      </w:tr>
      <w:tr w:rsidR="008E573C" w14:paraId="79F64988" w14:textId="77777777" w:rsidTr="007043EB">
        <w:tc>
          <w:tcPr>
            <w:tcW w:w="1941" w:type="dxa"/>
          </w:tcPr>
          <w:p w14:paraId="3FD9A1B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SRCTN 2019a</w:t>
            </w:r>
          </w:p>
        </w:tc>
        <w:tc>
          <w:tcPr>
            <w:tcW w:w="7066" w:type="dxa"/>
          </w:tcPr>
          <w:p w14:paraId="1B1EBAA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collaborative care psychosocial intervention for lowering blood pressure among old adults with hypertension and depression in primary care in Guarulhos, Brazil: the PROACTIVE-H study</w:t>
            </w:r>
          </w:p>
        </w:tc>
        <w:tc>
          <w:tcPr>
            <w:tcW w:w="1461" w:type="dxa"/>
          </w:tcPr>
          <w:p w14:paraId="04EBA78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5F87DB5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ypertension and depression in older adults.</w:t>
            </w:r>
          </w:p>
        </w:tc>
      </w:tr>
      <w:tr w:rsidR="008E573C" w14:paraId="023A3764" w14:textId="77777777" w:rsidTr="007043EB">
        <w:tc>
          <w:tcPr>
            <w:tcW w:w="1941" w:type="dxa"/>
          </w:tcPr>
          <w:p w14:paraId="786FD7B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Kane 2020</w:t>
            </w:r>
          </w:p>
        </w:tc>
        <w:tc>
          <w:tcPr>
            <w:tcW w:w="7066" w:type="dxa"/>
          </w:tcPr>
          <w:p w14:paraId="75B2BA1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Common Elements Treatment Approach (CETA) for unhealthy alcohol use among persons with HIV in Zambia: Study protocol </w:t>
            </w:r>
          </w:p>
        </w:tc>
        <w:tc>
          <w:tcPr>
            <w:tcW w:w="1461" w:type="dxa"/>
          </w:tcPr>
          <w:p w14:paraId="6499793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Zambia</w:t>
            </w:r>
          </w:p>
        </w:tc>
        <w:tc>
          <w:tcPr>
            <w:tcW w:w="3480" w:type="dxa"/>
          </w:tcPr>
          <w:p w14:paraId="6ECB243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HIV and high-risk alcohol use and possible mental health </w:t>
            </w:r>
          </w:p>
        </w:tc>
      </w:tr>
      <w:tr w:rsidR="008E573C" w14:paraId="395DB47E" w14:textId="77777777" w:rsidTr="007043EB">
        <w:tc>
          <w:tcPr>
            <w:tcW w:w="1941" w:type="dxa"/>
          </w:tcPr>
          <w:p w14:paraId="0E6BBB4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Furtado 2019</w:t>
            </w:r>
          </w:p>
        </w:tc>
        <w:tc>
          <w:tcPr>
            <w:tcW w:w="7066" w:type="dxa"/>
          </w:tcPr>
          <w:p w14:paraId="55FCD60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apagliflozin and Cardiovascular Outcomes in Patients with Type 2 Diabetes Mellitus and Previous Myocardial Infarction</w:t>
            </w:r>
          </w:p>
        </w:tc>
        <w:tc>
          <w:tcPr>
            <w:tcW w:w="1461" w:type="dxa"/>
          </w:tcPr>
          <w:p w14:paraId="5FACD59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33 countries</w:t>
            </w:r>
          </w:p>
        </w:tc>
        <w:tc>
          <w:tcPr>
            <w:tcW w:w="3480" w:type="dxa"/>
          </w:tcPr>
          <w:p w14:paraId="0489E68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ype II DM and those with previous MI</w:t>
            </w:r>
          </w:p>
        </w:tc>
      </w:tr>
      <w:tr w:rsidR="008E573C" w14:paraId="4A252365" w14:textId="77777777" w:rsidTr="007043EB">
        <w:tc>
          <w:tcPr>
            <w:tcW w:w="1941" w:type="dxa"/>
          </w:tcPr>
          <w:p w14:paraId="5AE20B6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Khan 2019</w:t>
            </w:r>
          </w:p>
        </w:tc>
        <w:tc>
          <w:tcPr>
            <w:tcW w:w="7066" w:type="dxa"/>
          </w:tcPr>
          <w:p w14:paraId="2CDB7EA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icacy of eye movement desensitization &amp; reprocessing versus cognitive behavioural therapy in PTSD Symptoms: Study protocol for RCT</w:t>
            </w:r>
          </w:p>
        </w:tc>
        <w:tc>
          <w:tcPr>
            <w:tcW w:w="1461" w:type="dxa"/>
          </w:tcPr>
          <w:p w14:paraId="7B9599A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akistan</w:t>
            </w:r>
          </w:p>
        </w:tc>
        <w:tc>
          <w:tcPr>
            <w:tcW w:w="3480" w:type="dxa"/>
          </w:tcPr>
          <w:p w14:paraId="3534EAE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TSD and depressive symptoms</w:t>
            </w:r>
          </w:p>
        </w:tc>
      </w:tr>
      <w:tr w:rsidR="008E573C" w14:paraId="16C6D9CA" w14:textId="77777777" w:rsidTr="007043EB">
        <w:tc>
          <w:tcPr>
            <w:tcW w:w="1941" w:type="dxa"/>
          </w:tcPr>
          <w:p w14:paraId="0DCBB45C"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Pirnia</w:t>
            </w:r>
            <w:proofErr w:type="spellEnd"/>
            <w:r>
              <w:rPr>
                <w:rFonts w:ascii="Times New Roman" w:eastAsia="Times New Roman" w:hAnsi="Times New Roman" w:cs="Times New Roman"/>
              </w:rPr>
              <w:t xml:space="preserve"> 2019</w:t>
            </w:r>
          </w:p>
        </w:tc>
        <w:tc>
          <w:tcPr>
            <w:tcW w:w="7066" w:type="dxa"/>
          </w:tcPr>
          <w:p w14:paraId="5AD2D8A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valuation of the effectiveness of auricular acupuncture in suicidal ideation and cortisol level in dysthymic patients with comorbid opiate use</w:t>
            </w:r>
          </w:p>
        </w:tc>
        <w:tc>
          <w:tcPr>
            <w:tcW w:w="1461" w:type="dxa"/>
          </w:tcPr>
          <w:p w14:paraId="65CE777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3CC96F7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Dysthymic patients with comorbid opiate use disorders </w:t>
            </w:r>
          </w:p>
        </w:tc>
      </w:tr>
      <w:tr w:rsidR="008E573C" w14:paraId="0C7A6730" w14:textId="77777777" w:rsidTr="007043EB">
        <w:tc>
          <w:tcPr>
            <w:tcW w:w="1941" w:type="dxa"/>
          </w:tcPr>
          <w:p w14:paraId="659DE9E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SRCTN 2019b</w:t>
            </w:r>
          </w:p>
        </w:tc>
        <w:tc>
          <w:tcPr>
            <w:tcW w:w="7066" w:type="dxa"/>
          </w:tcPr>
          <w:p w14:paraId="7622523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termination of the Effect of Crude Oil on Erectile Dysfunction in Men with Multiple Sclerosis</w:t>
            </w:r>
          </w:p>
        </w:tc>
        <w:tc>
          <w:tcPr>
            <w:tcW w:w="1461" w:type="dxa"/>
          </w:tcPr>
          <w:p w14:paraId="1DB94DB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68E74CC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en with multiple sclerosis and erectile dysfunction</w:t>
            </w:r>
          </w:p>
        </w:tc>
      </w:tr>
      <w:tr w:rsidR="008E573C" w14:paraId="160BF30F" w14:textId="77777777" w:rsidTr="007043EB">
        <w:tc>
          <w:tcPr>
            <w:tcW w:w="1941" w:type="dxa"/>
          </w:tcPr>
          <w:p w14:paraId="4ED5429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Li 2019</w:t>
            </w:r>
          </w:p>
        </w:tc>
        <w:tc>
          <w:tcPr>
            <w:tcW w:w="7066" w:type="dxa"/>
          </w:tcPr>
          <w:p w14:paraId="6667ECB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Effect of a patient education and rehabilitation program on anxiety, </w:t>
            </w:r>
            <w:proofErr w:type="gramStart"/>
            <w:r>
              <w:rPr>
                <w:rFonts w:ascii="Times New Roman" w:eastAsia="Times New Roman" w:hAnsi="Times New Roman" w:cs="Times New Roman"/>
              </w:rPr>
              <w:t>depression</w:t>
            </w:r>
            <w:proofErr w:type="gramEnd"/>
            <w:r>
              <w:rPr>
                <w:rFonts w:ascii="Times New Roman" w:eastAsia="Times New Roman" w:hAnsi="Times New Roman" w:cs="Times New Roman"/>
              </w:rPr>
              <w:t xml:space="preserve"> and quality of life in muscle invasive bladder cancer patients </w:t>
            </w:r>
          </w:p>
        </w:tc>
        <w:tc>
          <w:tcPr>
            <w:tcW w:w="1461" w:type="dxa"/>
          </w:tcPr>
          <w:p w14:paraId="3BF06D1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1194D71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nxiety, depression, and bladder cancer</w:t>
            </w:r>
          </w:p>
        </w:tc>
      </w:tr>
      <w:tr w:rsidR="008E573C" w14:paraId="5D731D4F" w14:textId="77777777" w:rsidTr="007043EB">
        <w:tc>
          <w:tcPr>
            <w:tcW w:w="1941" w:type="dxa"/>
          </w:tcPr>
          <w:p w14:paraId="6378434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bdollahi 2020</w:t>
            </w:r>
          </w:p>
        </w:tc>
        <w:tc>
          <w:tcPr>
            <w:tcW w:w="7066" w:type="dxa"/>
          </w:tcPr>
          <w:p w14:paraId="17BA5A9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he effect of aromatherapy with bitter orange (Citrus aurantium) extract on anxiety and fatigue in type 2 diabetic patients</w:t>
            </w:r>
          </w:p>
        </w:tc>
        <w:tc>
          <w:tcPr>
            <w:tcW w:w="1461" w:type="dxa"/>
          </w:tcPr>
          <w:p w14:paraId="6332B54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2B61AE9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nxiety and fatigue in people with type 2 diabetes</w:t>
            </w:r>
          </w:p>
        </w:tc>
      </w:tr>
      <w:tr w:rsidR="008E573C" w14:paraId="58792CD3" w14:textId="77777777" w:rsidTr="007043EB">
        <w:tc>
          <w:tcPr>
            <w:tcW w:w="1941" w:type="dxa"/>
          </w:tcPr>
          <w:p w14:paraId="24384CB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lastRenderedPageBreak/>
              <w:t>Levy 2019</w:t>
            </w:r>
          </w:p>
        </w:tc>
        <w:tc>
          <w:tcPr>
            <w:tcW w:w="7066" w:type="dxa"/>
          </w:tcPr>
          <w:p w14:paraId="1EE413B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Implementation research for public sector mental health care scale-up (SMART-DAPPER): a sequential multiple, assignment randomized trial </w:t>
            </w:r>
          </w:p>
        </w:tc>
        <w:tc>
          <w:tcPr>
            <w:tcW w:w="1461" w:type="dxa"/>
          </w:tcPr>
          <w:p w14:paraId="2ED4803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Kenya</w:t>
            </w:r>
          </w:p>
        </w:tc>
        <w:tc>
          <w:tcPr>
            <w:tcW w:w="3480" w:type="dxa"/>
          </w:tcPr>
          <w:p w14:paraId="29485F3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ajor depressive disorder and PTSD</w:t>
            </w:r>
          </w:p>
        </w:tc>
      </w:tr>
      <w:tr w:rsidR="008E573C" w14:paraId="75F6D6C3" w14:textId="77777777" w:rsidTr="007043EB">
        <w:tc>
          <w:tcPr>
            <w:tcW w:w="1941" w:type="dxa"/>
          </w:tcPr>
          <w:p w14:paraId="3BB979D0"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Negaresh</w:t>
            </w:r>
            <w:proofErr w:type="spellEnd"/>
            <w:r>
              <w:rPr>
                <w:rFonts w:ascii="Times New Roman" w:eastAsia="Times New Roman" w:hAnsi="Times New Roman" w:cs="Times New Roman"/>
              </w:rPr>
              <w:t xml:space="preserve"> 2019</w:t>
            </w:r>
          </w:p>
        </w:tc>
        <w:tc>
          <w:tcPr>
            <w:tcW w:w="7066" w:type="dxa"/>
          </w:tcPr>
          <w:p w14:paraId="5582EE4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 of Short-Term Interval Exercise Training on Fatigue, Depression, and Fitness in Normal Weight vs. Overweight Person with Multiple Sclerosis</w:t>
            </w:r>
          </w:p>
        </w:tc>
        <w:tc>
          <w:tcPr>
            <w:tcW w:w="1461" w:type="dxa"/>
          </w:tcPr>
          <w:p w14:paraId="1AFB680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39D3307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Overweight and Multiple sclerosis</w:t>
            </w:r>
          </w:p>
        </w:tc>
      </w:tr>
      <w:tr w:rsidR="008E573C" w14:paraId="58030C28" w14:textId="77777777" w:rsidTr="007043EB">
        <w:tc>
          <w:tcPr>
            <w:tcW w:w="1941" w:type="dxa"/>
          </w:tcPr>
          <w:p w14:paraId="1999E403"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Zemestani</w:t>
            </w:r>
            <w:proofErr w:type="spellEnd"/>
            <w:r>
              <w:rPr>
                <w:rFonts w:ascii="Times New Roman" w:eastAsia="Times New Roman" w:hAnsi="Times New Roman" w:cs="Times New Roman"/>
              </w:rPr>
              <w:t xml:space="preserve"> 2020</w:t>
            </w:r>
          </w:p>
        </w:tc>
        <w:tc>
          <w:tcPr>
            <w:tcW w:w="7066" w:type="dxa"/>
          </w:tcPr>
          <w:p w14:paraId="3FCD139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Effectiveness of mindfulness-based cognitive therapy for comorbid depression and anxiety in pregnancy: a randomized controlled trial</w:t>
            </w:r>
          </w:p>
        </w:tc>
        <w:tc>
          <w:tcPr>
            <w:tcW w:w="1461" w:type="dxa"/>
          </w:tcPr>
          <w:p w14:paraId="3975732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69CF7D3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morbid depression and anxiety (in pregnant women)</w:t>
            </w:r>
          </w:p>
        </w:tc>
      </w:tr>
      <w:tr w:rsidR="008E573C" w14:paraId="75FB8216" w14:textId="77777777" w:rsidTr="007043EB">
        <w:tc>
          <w:tcPr>
            <w:tcW w:w="1941" w:type="dxa"/>
          </w:tcPr>
          <w:p w14:paraId="07F6335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ruz 2019</w:t>
            </w:r>
          </w:p>
        </w:tc>
        <w:tc>
          <w:tcPr>
            <w:tcW w:w="7066" w:type="dxa"/>
          </w:tcPr>
          <w:p w14:paraId="0B1BB3F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orbidity in patients with uncontrolled hypertension and obstructive sleep apnoea: baseline profile of the MORPHEOS study</w:t>
            </w:r>
          </w:p>
        </w:tc>
        <w:tc>
          <w:tcPr>
            <w:tcW w:w="1461" w:type="dxa"/>
          </w:tcPr>
          <w:p w14:paraId="40D503F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razil</w:t>
            </w:r>
          </w:p>
        </w:tc>
        <w:tc>
          <w:tcPr>
            <w:tcW w:w="3480" w:type="dxa"/>
          </w:tcPr>
          <w:p w14:paraId="4707169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Uncontrolled hypertension and Significant sleep apnoea</w:t>
            </w:r>
          </w:p>
        </w:tc>
      </w:tr>
      <w:tr w:rsidR="008E573C" w14:paraId="78BE2067" w14:textId="77777777" w:rsidTr="007043EB">
        <w:tc>
          <w:tcPr>
            <w:tcW w:w="1941" w:type="dxa"/>
          </w:tcPr>
          <w:p w14:paraId="4CBA8C4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utyambizi-</w:t>
            </w:r>
            <w:proofErr w:type="spellStart"/>
            <w:r>
              <w:rPr>
                <w:rFonts w:ascii="Times New Roman" w:eastAsia="Times New Roman" w:hAnsi="Times New Roman" w:cs="Times New Roman"/>
              </w:rPr>
              <w:t>Mafunda</w:t>
            </w:r>
            <w:proofErr w:type="spellEnd"/>
            <w:r>
              <w:rPr>
                <w:rFonts w:ascii="Times New Roman" w:eastAsia="Times New Roman" w:hAnsi="Times New Roman" w:cs="Times New Roman"/>
              </w:rPr>
              <w:t xml:space="preserve"> 2019</w:t>
            </w:r>
          </w:p>
        </w:tc>
        <w:tc>
          <w:tcPr>
            <w:tcW w:w="7066" w:type="dxa"/>
          </w:tcPr>
          <w:p w14:paraId="2BA3D35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Integrating a brief mental health intervention into primary care services for patients with HIV and diabetes in South Africa: study protocol </w:t>
            </w:r>
          </w:p>
        </w:tc>
        <w:tc>
          <w:tcPr>
            <w:tcW w:w="1461" w:type="dxa"/>
          </w:tcPr>
          <w:p w14:paraId="46F0554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0D044B0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iabetes, HIV, Depression, Hazardous alcohol use</w:t>
            </w:r>
          </w:p>
        </w:tc>
      </w:tr>
      <w:tr w:rsidR="008E573C" w14:paraId="4C5D8DCD" w14:textId="77777777" w:rsidTr="007043EB">
        <w:tc>
          <w:tcPr>
            <w:tcW w:w="1941" w:type="dxa"/>
          </w:tcPr>
          <w:p w14:paraId="30EE14B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ecerril-Alarcon 2019</w:t>
            </w:r>
          </w:p>
        </w:tc>
        <w:tc>
          <w:tcPr>
            <w:tcW w:w="7066" w:type="dxa"/>
          </w:tcPr>
          <w:p w14:paraId="389D8FB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nulin Supplementation Reduces Systolic Blood Pressure in Women with Breast Cancer Undergoing Neoadjuvant Chemotherapy</w:t>
            </w:r>
          </w:p>
        </w:tc>
        <w:tc>
          <w:tcPr>
            <w:tcW w:w="1461" w:type="dxa"/>
          </w:tcPr>
          <w:p w14:paraId="0F9F342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exico</w:t>
            </w:r>
          </w:p>
        </w:tc>
        <w:tc>
          <w:tcPr>
            <w:tcW w:w="3480" w:type="dxa"/>
          </w:tcPr>
          <w:p w14:paraId="69A0796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lood pressure in women with breast cancer receiving chemotherapy</w:t>
            </w:r>
          </w:p>
        </w:tc>
      </w:tr>
      <w:tr w:rsidR="008E573C" w14:paraId="54769370" w14:textId="77777777" w:rsidTr="007043EB">
        <w:tc>
          <w:tcPr>
            <w:tcW w:w="1941" w:type="dxa"/>
          </w:tcPr>
          <w:p w14:paraId="3C15CC36"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Joska 2020</w:t>
            </w:r>
          </w:p>
        </w:tc>
        <w:tc>
          <w:tcPr>
            <w:tcW w:w="7066" w:type="dxa"/>
          </w:tcPr>
          <w:p w14:paraId="2B480C2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Nurse-Delivered Cognitive </w:t>
            </w:r>
            <w:proofErr w:type="spellStart"/>
            <w:r>
              <w:rPr>
                <w:rFonts w:ascii="Times New Roman" w:eastAsia="Times New Roman" w:hAnsi="Times New Roman" w:cs="Times New Roman"/>
              </w:rPr>
              <w:t>Behavioral</w:t>
            </w:r>
            <w:proofErr w:type="spellEnd"/>
            <w:r>
              <w:rPr>
                <w:rFonts w:ascii="Times New Roman" w:eastAsia="Times New Roman" w:hAnsi="Times New Roman" w:cs="Times New Roman"/>
              </w:rPr>
              <w:t xml:space="preserve"> Therapy for Adherence and Depression Among People Living </w:t>
            </w:r>
            <w:proofErr w:type="gramStart"/>
            <w:r>
              <w:rPr>
                <w:rFonts w:ascii="Times New Roman" w:eastAsia="Times New Roman" w:hAnsi="Times New Roman" w:cs="Times New Roman"/>
              </w:rPr>
              <w:t>With</w:t>
            </w:r>
            <w:proofErr w:type="gramEnd"/>
            <w:r>
              <w:rPr>
                <w:rFonts w:ascii="Times New Roman" w:eastAsia="Times New Roman" w:hAnsi="Times New Roman" w:cs="Times New Roman"/>
              </w:rPr>
              <w:t xml:space="preserve"> HIV (the </w:t>
            </w:r>
            <w:proofErr w:type="spellStart"/>
            <w:r>
              <w:rPr>
                <w:rFonts w:ascii="Times New Roman" w:eastAsia="Times New Roman" w:hAnsi="Times New Roman" w:cs="Times New Roman"/>
              </w:rPr>
              <w:t>Ziphamandla</w:t>
            </w:r>
            <w:proofErr w:type="spellEnd"/>
            <w:r>
              <w:rPr>
                <w:rFonts w:ascii="Times New Roman" w:eastAsia="Times New Roman" w:hAnsi="Times New Roman" w:cs="Times New Roman"/>
              </w:rPr>
              <w:t xml:space="preserve"> Study): Protocol for a Randomized Controlled Trial</w:t>
            </w:r>
          </w:p>
        </w:tc>
        <w:tc>
          <w:tcPr>
            <w:tcW w:w="1461" w:type="dxa"/>
          </w:tcPr>
          <w:p w14:paraId="0608356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outh Africa</w:t>
            </w:r>
          </w:p>
        </w:tc>
        <w:tc>
          <w:tcPr>
            <w:tcW w:w="3480" w:type="dxa"/>
          </w:tcPr>
          <w:p w14:paraId="03F4769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IV and depression</w:t>
            </w:r>
          </w:p>
        </w:tc>
      </w:tr>
      <w:tr w:rsidR="008E573C" w14:paraId="2C37B085" w14:textId="77777777" w:rsidTr="007043EB">
        <w:tc>
          <w:tcPr>
            <w:tcW w:w="1941" w:type="dxa"/>
          </w:tcPr>
          <w:p w14:paraId="640310F1"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Citrome</w:t>
            </w:r>
            <w:proofErr w:type="spellEnd"/>
            <w:r>
              <w:rPr>
                <w:rFonts w:ascii="Times New Roman" w:eastAsia="Times New Roman" w:hAnsi="Times New Roman" w:cs="Times New Roman"/>
              </w:rPr>
              <w:t xml:space="preserve"> 2019</w:t>
            </w:r>
          </w:p>
        </w:tc>
        <w:tc>
          <w:tcPr>
            <w:tcW w:w="7066" w:type="dxa"/>
          </w:tcPr>
          <w:p w14:paraId="64ADE4E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Olanzapine Plus </w:t>
            </w:r>
            <w:proofErr w:type="spellStart"/>
            <w:r>
              <w:rPr>
                <w:rFonts w:ascii="Times New Roman" w:eastAsia="Times New Roman" w:hAnsi="Times New Roman" w:cs="Times New Roman"/>
              </w:rPr>
              <w:t>Samidorphan</w:t>
            </w:r>
            <w:proofErr w:type="spellEnd"/>
            <w:r>
              <w:rPr>
                <w:rFonts w:ascii="Times New Roman" w:eastAsia="Times New Roman" w:hAnsi="Times New Roman" w:cs="Times New Roman"/>
              </w:rPr>
              <w:t xml:space="preserve"> in Subjects with Schizophrenia and Comorbid Alcohol Use Disorder: Rationale and Design for a Phase II </w:t>
            </w:r>
            <w:proofErr w:type="spellStart"/>
            <w:r>
              <w:rPr>
                <w:rFonts w:ascii="Times New Roman" w:eastAsia="Times New Roman" w:hAnsi="Times New Roman" w:cs="Times New Roman"/>
              </w:rPr>
              <w:t>rct</w:t>
            </w:r>
            <w:proofErr w:type="spellEnd"/>
          </w:p>
        </w:tc>
        <w:tc>
          <w:tcPr>
            <w:tcW w:w="1461" w:type="dxa"/>
          </w:tcPr>
          <w:p w14:paraId="7E33A60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US, Bulgaria, Poland</w:t>
            </w:r>
          </w:p>
        </w:tc>
        <w:tc>
          <w:tcPr>
            <w:tcW w:w="3480" w:type="dxa"/>
          </w:tcPr>
          <w:p w14:paraId="1E75E750"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Schizophrenia, Alcohol Use Disorder</w:t>
            </w:r>
          </w:p>
        </w:tc>
      </w:tr>
      <w:tr w:rsidR="008E573C" w14:paraId="02FEC368" w14:textId="77777777" w:rsidTr="007043EB">
        <w:tc>
          <w:tcPr>
            <w:tcW w:w="1941" w:type="dxa"/>
          </w:tcPr>
          <w:p w14:paraId="6F7BAA97"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Akhondzadeh</w:t>
            </w:r>
            <w:proofErr w:type="spellEnd"/>
            <w:r>
              <w:rPr>
                <w:rFonts w:ascii="Times New Roman" w:eastAsia="Times New Roman" w:hAnsi="Times New Roman" w:cs="Times New Roman"/>
              </w:rPr>
              <w:t xml:space="preserve"> 2020</w:t>
            </w:r>
          </w:p>
        </w:tc>
        <w:tc>
          <w:tcPr>
            <w:tcW w:w="7066" w:type="dxa"/>
          </w:tcPr>
          <w:p w14:paraId="764C5F9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placebo controlled RCT of Crocus sativus L. (saffron) on depression and food craving among overweight women with mild to moderate depression</w:t>
            </w:r>
          </w:p>
        </w:tc>
        <w:tc>
          <w:tcPr>
            <w:tcW w:w="1461" w:type="dxa"/>
          </w:tcPr>
          <w:p w14:paraId="6AFCCE2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Iran</w:t>
            </w:r>
          </w:p>
        </w:tc>
        <w:tc>
          <w:tcPr>
            <w:tcW w:w="3480" w:type="dxa"/>
          </w:tcPr>
          <w:p w14:paraId="7F7D3F9F"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ression and obesity (in women)</w:t>
            </w:r>
          </w:p>
        </w:tc>
      </w:tr>
      <w:tr w:rsidR="008E573C" w14:paraId="74E7B94C" w14:textId="77777777" w:rsidTr="007043EB">
        <w:tc>
          <w:tcPr>
            <w:tcW w:w="1941" w:type="dxa"/>
          </w:tcPr>
          <w:p w14:paraId="029B1E0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u 2020</w:t>
            </w:r>
          </w:p>
        </w:tc>
        <w:tc>
          <w:tcPr>
            <w:tcW w:w="7066" w:type="dxa"/>
          </w:tcPr>
          <w:p w14:paraId="13DB198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 transitional care intervention for hypertension control for older people with diabetes: A cluster randomized controlled trial</w:t>
            </w:r>
          </w:p>
        </w:tc>
        <w:tc>
          <w:tcPr>
            <w:tcW w:w="1461" w:type="dxa"/>
          </w:tcPr>
          <w:p w14:paraId="576F48F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hina</w:t>
            </w:r>
          </w:p>
        </w:tc>
        <w:tc>
          <w:tcPr>
            <w:tcW w:w="3480" w:type="dxa"/>
          </w:tcPr>
          <w:p w14:paraId="634F511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ypertension control in older people with diabetes</w:t>
            </w:r>
          </w:p>
        </w:tc>
      </w:tr>
      <w:tr w:rsidR="008E573C" w14:paraId="2C94B845" w14:textId="77777777" w:rsidTr="007043EB">
        <w:tc>
          <w:tcPr>
            <w:tcW w:w="1941" w:type="dxa"/>
          </w:tcPr>
          <w:p w14:paraId="78BC8AC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CT 2019</w:t>
            </w:r>
          </w:p>
        </w:tc>
        <w:tc>
          <w:tcPr>
            <w:tcW w:w="7066" w:type="dxa"/>
          </w:tcPr>
          <w:p w14:paraId="7425AD6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Vortioxetine vs Sertraline in Mexicans</w:t>
            </w:r>
          </w:p>
        </w:tc>
        <w:tc>
          <w:tcPr>
            <w:tcW w:w="1461" w:type="dxa"/>
          </w:tcPr>
          <w:p w14:paraId="647ABEB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exico</w:t>
            </w:r>
          </w:p>
        </w:tc>
        <w:tc>
          <w:tcPr>
            <w:tcW w:w="3480" w:type="dxa"/>
          </w:tcPr>
          <w:p w14:paraId="53F301B1"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Type II diabetes and Depression</w:t>
            </w:r>
          </w:p>
        </w:tc>
      </w:tr>
    </w:tbl>
    <w:p w14:paraId="606E0828" w14:textId="77777777" w:rsidR="008E573C" w:rsidRDefault="008E573C" w:rsidP="008E573C"/>
    <w:p w14:paraId="783BBF3E" w14:textId="77777777" w:rsidR="008E573C" w:rsidRDefault="008E573C" w:rsidP="008E573C">
      <w:pPr>
        <w:sectPr w:rsidR="008E573C" w:rsidSect="00007569">
          <w:pgSz w:w="16838" w:h="11906" w:orient="landscape"/>
          <w:pgMar w:top="1440" w:right="1440" w:bottom="1440" w:left="1440" w:header="708" w:footer="708" w:gutter="0"/>
          <w:cols w:space="720"/>
        </w:sectPr>
      </w:pPr>
    </w:p>
    <w:p w14:paraId="2724B020" w14:textId="77777777" w:rsidR="008E573C" w:rsidRDefault="008E573C" w:rsidP="008E573C">
      <w:pPr>
        <w:pStyle w:val="Heading2"/>
      </w:pPr>
      <w:r>
        <w:lastRenderedPageBreak/>
        <w:t xml:space="preserve">Appendix 3: Ethics committee approvals </w:t>
      </w:r>
    </w:p>
    <w:tbl>
      <w:tblPr>
        <w:tblStyle w:val="af0"/>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76"/>
        <w:gridCol w:w="1812"/>
        <w:gridCol w:w="4328"/>
      </w:tblGrid>
      <w:tr w:rsidR="008E573C" w14:paraId="32D33590" w14:textId="77777777" w:rsidTr="007043EB">
        <w:tc>
          <w:tcPr>
            <w:tcW w:w="2876" w:type="dxa"/>
          </w:tcPr>
          <w:p w14:paraId="4585862E" w14:textId="77777777" w:rsidR="008E573C" w:rsidRDefault="008E573C" w:rsidP="007043EB">
            <w:pPr>
              <w:rPr>
                <w:rFonts w:ascii="Times New Roman" w:eastAsia="Times New Roman" w:hAnsi="Times New Roman" w:cs="Times New Roman"/>
                <w:b/>
              </w:rPr>
            </w:pPr>
            <w:r>
              <w:rPr>
                <w:rFonts w:ascii="Times New Roman" w:eastAsia="Times New Roman" w:hAnsi="Times New Roman" w:cs="Times New Roman"/>
                <w:b/>
              </w:rPr>
              <w:t>Organisation</w:t>
            </w:r>
          </w:p>
        </w:tc>
        <w:tc>
          <w:tcPr>
            <w:tcW w:w="1812" w:type="dxa"/>
          </w:tcPr>
          <w:p w14:paraId="2E796249" w14:textId="77777777" w:rsidR="008E573C" w:rsidRDefault="008E573C" w:rsidP="007043EB">
            <w:pPr>
              <w:rPr>
                <w:rFonts w:ascii="Times New Roman" w:eastAsia="Times New Roman" w:hAnsi="Times New Roman" w:cs="Times New Roman"/>
                <w:b/>
              </w:rPr>
            </w:pPr>
            <w:r>
              <w:rPr>
                <w:rFonts w:ascii="Times New Roman" w:eastAsia="Times New Roman" w:hAnsi="Times New Roman" w:cs="Times New Roman"/>
                <w:b/>
              </w:rPr>
              <w:t>Country</w:t>
            </w:r>
          </w:p>
        </w:tc>
        <w:tc>
          <w:tcPr>
            <w:tcW w:w="4328" w:type="dxa"/>
          </w:tcPr>
          <w:p w14:paraId="01BC609E" w14:textId="77777777" w:rsidR="008E573C" w:rsidRDefault="008E573C" w:rsidP="007043EB">
            <w:pPr>
              <w:rPr>
                <w:rFonts w:ascii="Times New Roman" w:eastAsia="Times New Roman" w:hAnsi="Times New Roman" w:cs="Times New Roman"/>
                <w:b/>
              </w:rPr>
            </w:pPr>
            <w:r>
              <w:rPr>
                <w:rFonts w:ascii="Times New Roman" w:eastAsia="Times New Roman" w:hAnsi="Times New Roman" w:cs="Times New Roman"/>
                <w:b/>
              </w:rPr>
              <w:t>Approving committee/ department</w:t>
            </w:r>
          </w:p>
        </w:tc>
      </w:tr>
      <w:tr w:rsidR="008E573C" w14:paraId="7F7B393B" w14:textId="77777777" w:rsidTr="007043EB">
        <w:tc>
          <w:tcPr>
            <w:tcW w:w="2876" w:type="dxa"/>
          </w:tcPr>
          <w:p w14:paraId="6BBA969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University of York, York</w:t>
            </w:r>
          </w:p>
        </w:tc>
        <w:tc>
          <w:tcPr>
            <w:tcW w:w="1812" w:type="dxa"/>
          </w:tcPr>
          <w:p w14:paraId="702F7E4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United Kingdom</w:t>
            </w:r>
          </w:p>
        </w:tc>
        <w:tc>
          <w:tcPr>
            <w:tcW w:w="4328" w:type="dxa"/>
          </w:tcPr>
          <w:p w14:paraId="690BA9B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ealth Sciences Research Governance Committee (HSRGC/2020/409/D: COSMOS)</w:t>
            </w:r>
          </w:p>
        </w:tc>
      </w:tr>
      <w:tr w:rsidR="008E573C" w14:paraId="5BA18F85" w14:textId="77777777" w:rsidTr="007043EB">
        <w:tc>
          <w:tcPr>
            <w:tcW w:w="2876" w:type="dxa"/>
          </w:tcPr>
          <w:p w14:paraId="354F858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fghan Thoughts for Development and Change, Kabul</w:t>
            </w:r>
          </w:p>
        </w:tc>
        <w:tc>
          <w:tcPr>
            <w:tcW w:w="1812" w:type="dxa"/>
          </w:tcPr>
          <w:p w14:paraId="46C2072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Afghanistan</w:t>
            </w:r>
          </w:p>
        </w:tc>
        <w:tc>
          <w:tcPr>
            <w:tcW w:w="4328" w:type="dxa"/>
          </w:tcPr>
          <w:p w14:paraId="1C9A043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Department of Research and Development</w:t>
            </w:r>
          </w:p>
        </w:tc>
      </w:tr>
      <w:tr w:rsidR="008E573C" w14:paraId="578BD815" w14:textId="77777777" w:rsidTr="007043EB">
        <w:tc>
          <w:tcPr>
            <w:tcW w:w="2876" w:type="dxa"/>
          </w:tcPr>
          <w:p w14:paraId="600BC8B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angladesh University of Health Sciences, Dhaka</w:t>
            </w:r>
          </w:p>
        </w:tc>
        <w:tc>
          <w:tcPr>
            <w:tcW w:w="1812" w:type="dxa"/>
          </w:tcPr>
          <w:p w14:paraId="3F2007C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angladesh</w:t>
            </w:r>
          </w:p>
        </w:tc>
        <w:tc>
          <w:tcPr>
            <w:tcW w:w="4328" w:type="dxa"/>
          </w:tcPr>
          <w:p w14:paraId="4AD7E57D"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Department of Public Health Sciences, Centre for Injury Prevention and Research Bangladesh </w:t>
            </w:r>
          </w:p>
        </w:tc>
      </w:tr>
      <w:tr w:rsidR="008E573C" w:rsidRPr="00493FAE" w14:paraId="67BD22EB" w14:textId="77777777" w:rsidTr="007043EB">
        <w:tc>
          <w:tcPr>
            <w:tcW w:w="2876" w:type="dxa"/>
          </w:tcPr>
          <w:p w14:paraId="2AED782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Association Mahidol de Sante </w:t>
            </w:r>
            <w:proofErr w:type="spellStart"/>
            <w:r>
              <w:rPr>
                <w:rFonts w:ascii="Times New Roman" w:eastAsia="Times New Roman" w:hAnsi="Times New Roman" w:cs="Times New Roman"/>
              </w:rPr>
              <w:t>Publique</w:t>
            </w:r>
            <w:proofErr w:type="spellEnd"/>
            <w:r>
              <w:rPr>
                <w:rFonts w:ascii="Times New Roman" w:eastAsia="Times New Roman" w:hAnsi="Times New Roman" w:cs="Times New Roman"/>
              </w:rPr>
              <w:t>, Ouagadougou</w:t>
            </w:r>
          </w:p>
        </w:tc>
        <w:tc>
          <w:tcPr>
            <w:tcW w:w="1812" w:type="dxa"/>
          </w:tcPr>
          <w:p w14:paraId="7326E719"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Burkina Faso</w:t>
            </w:r>
          </w:p>
        </w:tc>
        <w:tc>
          <w:tcPr>
            <w:tcW w:w="4328" w:type="dxa"/>
          </w:tcPr>
          <w:p w14:paraId="367CAB1C" w14:textId="77777777" w:rsidR="008E573C" w:rsidRPr="00493FAE" w:rsidRDefault="008E573C" w:rsidP="007043EB">
            <w:pPr>
              <w:rPr>
                <w:rFonts w:ascii="Times New Roman" w:eastAsia="Times New Roman" w:hAnsi="Times New Roman" w:cs="Times New Roman"/>
                <w:lang w:val="de-DE"/>
              </w:rPr>
            </w:pPr>
            <w:proofErr w:type="spellStart"/>
            <w:r w:rsidRPr="00493FAE">
              <w:rPr>
                <w:rFonts w:ascii="Times New Roman" w:eastAsia="Times New Roman" w:hAnsi="Times New Roman" w:cs="Times New Roman"/>
                <w:lang w:val="de-DE"/>
              </w:rPr>
              <w:t>Comite</w:t>
            </w:r>
            <w:proofErr w:type="spellEnd"/>
            <w:r w:rsidRPr="00493FAE">
              <w:rPr>
                <w:rFonts w:ascii="Times New Roman" w:eastAsia="Times New Roman" w:hAnsi="Times New Roman" w:cs="Times New Roman"/>
                <w:lang w:val="de-DE"/>
              </w:rPr>
              <w:t xml:space="preserve"> </w:t>
            </w:r>
            <w:proofErr w:type="spellStart"/>
            <w:r w:rsidRPr="00493FAE">
              <w:rPr>
                <w:rFonts w:ascii="Times New Roman" w:eastAsia="Times New Roman" w:hAnsi="Times New Roman" w:cs="Times New Roman"/>
                <w:lang w:val="de-DE"/>
              </w:rPr>
              <w:t>D'éthique</w:t>
            </w:r>
            <w:proofErr w:type="spellEnd"/>
            <w:r w:rsidRPr="00493FAE">
              <w:rPr>
                <w:rFonts w:ascii="Times New Roman" w:eastAsia="Times New Roman" w:hAnsi="Times New Roman" w:cs="Times New Roman"/>
                <w:lang w:val="de-DE"/>
              </w:rPr>
              <w:t xml:space="preserve"> Pour La Recherche En Sante</w:t>
            </w:r>
          </w:p>
        </w:tc>
      </w:tr>
      <w:tr w:rsidR="008E573C" w14:paraId="4C17C54C" w14:textId="77777777" w:rsidTr="007043EB">
        <w:tc>
          <w:tcPr>
            <w:tcW w:w="2876" w:type="dxa"/>
          </w:tcPr>
          <w:p w14:paraId="5DF171B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ommunity and Family Aid Foundation Ghana, Newtown-Accra</w:t>
            </w:r>
          </w:p>
        </w:tc>
        <w:tc>
          <w:tcPr>
            <w:tcW w:w="1812" w:type="dxa"/>
          </w:tcPr>
          <w:p w14:paraId="12A4DD0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Ghana</w:t>
            </w:r>
          </w:p>
        </w:tc>
        <w:tc>
          <w:tcPr>
            <w:tcW w:w="4328" w:type="dxa"/>
          </w:tcPr>
          <w:p w14:paraId="59C094C2"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CAFAF/20/COSMOS /3 (Local Reference: Project 101/20)</w:t>
            </w:r>
          </w:p>
        </w:tc>
      </w:tr>
      <w:tr w:rsidR="008E573C" w:rsidRPr="00493FAE" w14:paraId="52276725" w14:textId="77777777" w:rsidTr="007043EB">
        <w:tc>
          <w:tcPr>
            <w:tcW w:w="2876" w:type="dxa"/>
          </w:tcPr>
          <w:p w14:paraId="46F8C0E3"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Universidad </w:t>
            </w:r>
            <w:proofErr w:type="spellStart"/>
            <w:r>
              <w:rPr>
                <w:rFonts w:ascii="Times New Roman" w:eastAsia="Times New Roman" w:hAnsi="Times New Roman" w:cs="Times New Roman"/>
              </w:rPr>
              <w:t>Autónoma</w:t>
            </w:r>
            <w:proofErr w:type="spellEnd"/>
            <w:r>
              <w:rPr>
                <w:rFonts w:ascii="Times New Roman" w:eastAsia="Times New Roman" w:hAnsi="Times New Roman" w:cs="Times New Roman"/>
              </w:rPr>
              <w:t xml:space="preserve"> de Querétaro, Santiago de Querétaro</w:t>
            </w:r>
          </w:p>
        </w:tc>
        <w:tc>
          <w:tcPr>
            <w:tcW w:w="1812" w:type="dxa"/>
          </w:tcPr>
          <w:p w14:paraId="500C9AD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Mexico</w:t>
            </w:r>
          </w:p>
        </w:tc>
        <w:tc>
          <w:tcPr>
            <w:tcW w:w="4328" w:type="dxa"/>
          </w:tcPr>
          <w:p w14:paraId="0E9DADF6" w14:textId="77777777" w:rsidR="008E573C" w:rsidRPr="00493FAE" w:rsidRDefault="008E573C" w:rsidP="007043EB">
            <w:pPr>
              <w:rPr>
                <w:rFonts w:ascii="Times New Roman" w:eastAsia="Times New Roman" w:hAnsi="Times New Roman" w:cs="Times New Roman"/>
                <w:lang w:val="de-DE"/>
              </w:rPr>
            </w:pPr>
            <w:r w:rsidRPr="00493FAE">
              <w:rPr>
                <w:rFonts w:ascii="Times New Roman" w:eastAsia="Times New Roman" w:hAnsi="Times New Roman" w:cs="Times New Roman"/>
                <w:lang w:val="de-DE"/>
              </w:rPr>
              <w:t xml:space="preserve">C.U., 1 de </w:t>
            </w:r>
            <w:proofErr w:type="spellStart"/>
            <w:r w:rsidRPr="00493FAE">
              <w:rPr>
                <w:rFonts w:ascii="Times New Roman" w:eastAsia="Times New Roman" w:hAnsi="Times New Roman" w:cs="Times New Roman"/>
                <w:lang w:val="de-DE"/>
              </w:rPr>
              <w:t>febrero</w:t>
            </w:r>
            <w:proofErr w:type="spellEnd"/>
            <w:r w:rsidRPr="00493FAE">
              <w:rPr>
                <w:rFonts w:ascii="Times New Roman" w:eastAsia="Times New Roman" w:hAnsi="Times New Roman" w:cs="Times New Roman"/>
                <w:lang w:val="de-DE"/>
              </w:rPr>
              <w:t xml:space="preserve"> de 2021 DIP/56-2021</w:t>
            </w:r>
          </w:p>
        </w:tc>
      </w:tr>
      <w:tr w:rsidR="008E573C" w14:paraId="067956C3" w14:textId="77777777" w:rsidTr="007043EB">
        <w:tc>
          <w:tcPr>
            <w:tcW w:w="2876" w:type="dxa"/>
          </w:tcPr>
          <w:p w14:paraId="4CACD9C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National Medical College, </w:t>
            </w:r>
            <w:proofErr w:type="spellStart"/>
            <w:r>
              <w:rPr>
                <w:rFonts w:ascii="Times New Roman" w:eastAsia="Times New Roman" w:hAnsi="Times New Roman" w:cs="Times New Roman"/>
              </w:rPr>
              <w:t>Birgunj</w:t>
            </w:r>
            <w:proofErr w:type="spellEnd"/>
            <w:r>
              <w:rPr>
                <w:rFonts w:ascii="Times New Roman" w:eastAsia="Times New Roman" w:hAnsi="Times New Roman" w:cs="Times New Roman"/>
              </w:rPr>
              <w:t xml:space="preserve"> </w:t>
            </w:r>
          </w:p>
        </w:tc>
        <w:tc>
          <w:tcPr>
            <w:tcW w:w="1812" w:type="dxa"/>
          </w:tcPr>
          <w:p w14:paraId="1E2C3B6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epal</w:t>
            </w:r>
          </w:p>
        </w:tc>
        <w:tc>
          <w:tcPr>
            <w:tcW w:w="4328" w:type="dxa"/>
          </w:tcPr>
          <w:p w14:paraId="21EFC58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Institutional Review Committee (IRC), Ref. F-NMC/518/077-078 </w:t>
            </w:r>
          </w:p>
        </w:tc>
      </w:tr>
      <w:tr w:rsidR="008E573C" w14:paraId="612D246A" w14:textId="77777777" w:rsidTr="007043EB">
        <w:tc>
          <w:tcPr>
            <w:tcW w:w="2876" w:type="dxa"/>
          </w:tcPr>
          <w:p w14:paraId="78022957"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University of Benin Teaching Hospital, Benin City</w:t>
            </w:r>
          </w:p>
        </w:tc>
        <w:tc>
          <w:tcPr>
            <w:tcW w:w="1812" w:type="dxa"/>
          </w:tcPr>
          <w:p w14:paraId="05F8D8C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Nigeria</w:t>
            </w:r>
          </w:p>
        </w:tc>
        <w:tc>
          <w:tcPr>
            <w:tcW w:w="4328" w:type="dxa"/>
          </w:tcPr>
          <w:p w14:paraId="36A132F8"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Health Research Ethics Committee, ADM/E 22/A/VOL. VII/14830970</w:t>
            </w:r>
          </w:p>
        </w:tc>
      </w:tr>
      <w:tr w:rsidR="008E573C" w14:paraId="77471FF4" w14:textId="77777777" w:rsidTr="007043EB">
        <w:tc>
          <w:tcPr>
            <w:tcW w:w="2876" w:type="dxa"/>
          </w:tcPr>
          <w:p w14:paraId="1BDAEBE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Rawalpindi Medical University &amp; Allied Hospitals, Rawalpindi</w:t>
            </w:r>
          </w:p>
        </w:tc>
        <w:tc>
          <w:tcPr>
            <w:tcW w:w="1812" w:type="dxa"/>
          </w:tcPr>
          <w:p w14:paraId="3899886A"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akistan</w:t>
            </w:r>
          </w:p>
        </w:tc>
        <w:tc>
          <w:tcPr>
            <w:tcW w:w="4328" w:type="dxa"/>
          </w:tcPr>
          <w:p w14:paraId="75130F84"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Research and Ethical Committee, 247/IREF/RMU/2020</w:t>
            </w:r>
          </w:p>
        </w:tc>
      </w:tr>
      <w:tr w:rsidR="008E573C" w14:paraId="6B80992B" w14:textId="77777777" w:rsidTr="007043EB">
        <w:tc>
          <w:tcPr>
            <w:tcW w:w="2876" w:type="dxa"/>
          </w:tcPr>
          <w:p w14:paraId="7EA1CE25"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PRISMA ONG, Lima</w:t>
            </w:r>
          </w:p>
        </w:tc>
        <w:tc>
          <w:tcPr>
            <w:tcW w:w="1812" w:type="dxa"/>
          </w:tcPr>
          <w:p w14:paraId="206E610C"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Peru </w:t>
            </w:r>
          </w:p>
        </w:tc>
        <w:tc>
          <w:tcPr>
            <w:tcW w:w="4328" w:type="dxa"/>
          </w:tcPr>
          <w:p w14:paraId="458DC9B9" w14:textId="77777777" w:rsidR="008E573C" w:rsidRDefault="008E573C" w:rsidP="007043EB">
            <w:pPr>
              <w:rPr>
                <w:rFonts w:ascii="Times New Roman" w:eastAsia="Times New Roman" w:hAnsi="Times New Roman" w:cs="Times New Roman"/>
              </w:rPr>
            </w:pPr>
            <w:proofErr w:type="spellStart"/>
            <w:r>
              <w:rPr>
                <w:rFonts w:ascii="Times New Roman" w:eastAsia="Times New Roman" w:hAnsi="Times New Roman" w:cs="Times New Roman"/>
              </w:rPr>
              <w:t>Comité</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stitucional</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Étic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vestigación</w:t>
            </w:r>
            <w:proofErr w:type="spellEnd"/>
            <w:r>
              <w:rPr>
                <w:rFonts w:ascii="Times New Roman" w:eastAsia="Times New Roman" w:hAnsi="Times New Roman" w:cs="Times New Roman"/>
              </w:rPr>
              <w:t>, CE0981.20</w:t>
            </w:r>
          </w:p>
        </w:tc>
      </w:tr>
      <w:tr w:rsidR="008E573C" w14:paraId="1AB04CEC" w14:textId="77777777" w:rsidTr="007043EB">
        <w:tc>
          <w:tcPr>
            <w:tcW w:w="2876" w:type="dxa"/>
          </w:tcPr>
          <w:p w14:paraId="3F80F417" w14:textId="77777777" w:rsidR="008E573C" w:rsidRPr="00493FAE" w:rsidRDefault="008E573C" w:rsidP="007043EB">
            <w:pPr>
              <w:rPr>
                <w:rFonts w:ascii="Times New Roman" w:eastAsia="Times New Roman" w:hAnsi="Times New Roman" w:cs="Times New Roman"/>
                <w:lang w:val="de-DE"/>
              </w:rPr>
            </w:pPr>
            <w:proofErr w:type="spellStart"/>
            <w:r w:rsidRPr="00493FAE">
              <w:rPr>
                <w:rFonts w:ascii="Times New Roman" w:eastAsia="Times New Roman" w:hAnsi="Times New Roman" w:cs="Times New Roman"/>
                <w:lang w:val="de-DE"/>
              </w:rPr>
              <w:t>Ministerie</w:t>
            </w:r>
            <w:proofErr w:type="spellEnd"/>
            <w:r w:rsidRPr="00493FAE">
              <w:rPr>
                <w:rFonts w:ascii="Times New Roman" w:eastAsia="Times New Roman" w:hAnsi="Times New Roman" w:cs="Times New Roman"/>
                <w:lang w:val="de-DE"/>
              </w:rPr>
              <w:t xml:space="preserve"> van </w:t>
            </w:r>
            <w:proofErr w:type="spellStart"/>
            <w:r w:rsidRPr="00493FAE">
              <w:rPr>
                <w:rFonts w:ascii="Times New Roman" w:eastAsia="Times New Roman" w:hAnsi="Times New Roman" w:cs="Times New Roman"/>
                <w:lang w:val="de-DE"/>
              </w:rPr>
              <w:t>Volksgezondheid</w:t>
            </w:r>
            <w:proofErr w:type="spellEnd"/>
            <w:r w:rsidRPr="00493FAE">
              <w:rPr>
                <w:rFonts w:ascii="Times New Roman" w:eastAsia="Times New Roman" w:hAnsi="Times New Roman" w:cs="Times New Roman"/>
                <w:lang w:val="de-DE"/>
              </w:rPr>
              <w:t xml:space="preserve"> in Suriname</w:t>
            </w:r>
          </w:p>
        </w:tc>
        <w:tc>
          <w:tcPr>
            <w:tcW w:w="1812" w:type="dxa"/>
          </w:tcPr>
          <w:p w14:paraId="5120FEBB"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Suriname </w:t>
            </w:r>
          </w:p>
        </w:tc>
        <w:tc>
          <w:tcPr>
            <w:tcW w:w="4328" w:type="dxa"/>
          </w:tcPr>
          <w:p w14:paraId="79D926BE" w14:textId="77777777" w:rsidR="008E573C" w:rsidRDefault="008E573C" w:rsidP="007043EB">
            <w:pPr>
              <w:rPr>
                <w:rFonts w:ascii="Times New Roman" w:eastAsia="Times New Roman" w:hAnsi="Times New Roman" w:cs="Times New Roman"/>
              </w:rPr>
            </w:pPr>
            <w:r>
              <w:rPr>
                <w:rFonts w:ascii="Times New Roman" w:eastAsia="Times New Roman" w:hAnsi="Times New Roman" w:cs="Times New Roman"/>
              </w:rPr>
              <w:t xml:space="preserve">Direction Centrale </w:t>
            </w:r>
            <w:proofErr w:type="spellStart"/>
            <w:r>
              <w:rPr>
                <w:rFonts w:ascii="Times New Roman" w:eastAsia="Times New Roman" w:hAnsi="Times New Roman" w:cs="Times New Roman"/>
              </w:rPr>
              <w:t>Administratie</w:t>
            </w:r>
            <w:proofErr w:type="spellEnd"/>
          </w:p>
        </w:tc>
      </w:tr>
    </w:tbl>
    <w:p w14:paraId="7883C3FC" w14:textId="77777777" w:rsidR="008E573C" w:rsidRDefault="008E573C" w:rsidP="008E573C">
      <w:pPr>
        <w:pStyle w:val="Heading2"/>
        <w:sectPr w:rsidR="008E573C" w:rsidSect="00007569">
          <w:pgSz w:w="11906" w:h="16838"/>
          <w:pgMar w:top="1440" w:right="1440" w:bottom="1440" w:left="1440" w:header="708" w:footer="708" w:gutter="0"/>
          <w:cols w:space="720"/>
        </w:sectPr>
      </w:pPr>
    </w:p>
    <w:p w14:paraId="65FA4C35" w14:textId="6A479B11" w:rsidR="008E573C" w:rsidRDefault="008E573C" w:rsidP="0068234B">
      <w:pPr>
        <w:pStyle w:val="Heading2"/>
      </w:pPr>
      <w:r>
        <w:lastRenderedPageBreak/>
        <w:t xml:space="preserve">Appendix 4: </w:t>
      </w:r>
      <w:r w:rsidR="0068234B">
        <w:t>Ex</w:t>
      </w:r>
      <w:r>
        <w:t>amples codes for outcomes added from</w:t>
      </w:r>
      <w:r w:rsidR="0068234B">
        <w:t xml:space="preserve"> qualitative</w:t>
      </w:r>
      <w:r>
        <w:t xml:space="preserve"> interviews.</w:t>
      </w:r>
    </w:p>
    <w:tbl>
      <w:tblPr>
        <w:tblStyle w:val="af6"/>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6"/>
        <w:gridCol w:w="5577"/>
        <w:gridCol w:w="1933"/>
      </w:tblGrid>
      <w:tr w:rsidR="008E573C" w:rsidRPr="00741F1C" w14:paraId="4981E943" w14:textId="77777777" w:rsidTr="007043EB">
        <w:tc>
          <w:tcPr>
            <w:tcW w:w="1506" w:type="dxa"/>
            <w:vAlign w:val="center"/>
          </w:tcPr>
          <w:p w14:paraId="4E4A7C99" w14:textId="77777777" w:rsidR="008E573C" w:rsidRPr="00741F1C" w:rsidRDefault="008E573C" w:rsidP="007043EB">
            <w:pPr>
              <w:rPr>
                <w:rFonts w:ascii="Times New Roman" w:eastAsia="Times New Roman" w:hAnsi="Times New Roman" w:cs="Times New Roman"/>
                <w:b/>
              </w:rPr>
            </w:pPr>
            <w:r w:rsidRPr="00741F1C">
              <w:rPr>
                <w:rFonts w:ascii="Times New Roman" w:eastAsia="Times New Roman" w:hAnsi="Times New Roman" w:cs="Times New Roman"/>
                <w:b/>
              </w:rPr>
              <w:t>Country</w:t>
            </w:r>
          </w:p>
        </w:tc>
        <w:tc>
          <w:tcPr>
            <w:tcW w:w="5577" w:type="dxa"/>
            <w:vAlign w:val="center"/>
          </w:tcPr>
          <w:p w14:paraId="1A9AD047" w14:textId="77777777" w:rsidR="008E573C" w:rsidRPr="00741F1C" w:rsidRDefault="008E573C" w:rsidP="007043EB">
            <w:pPr>
              <w:rPr>
                <w:rFonts w:ascii="Times New Roman" w:eastAsia="Times New Roman" w:hAnsi="Times New Roman" w:cs="Times New Roman"/>
                <w:b/>
              </w:rPr>
            </w:pPr>
            <w:r w:rsidRPr="00741F1C">
              <w:rPr>
                <w:rFonts w:ascii="Times New Roman" w:eastAsia="Times New Roman" w:hAnsi="Times New Roman" w:cs="Times New Roman"/>
                <w:b/>
              </w:rPr>
              <w:t>Quoted passage</w:t>
            </w:r>
          </w:p>
        </w:tc>
        <w:tc>
          <w:tcPr>
            <w:tcW w:w="1933" w:type="dxa"/>
            <w:vAlign w:val="center"/>
          </w:tcPr>
          <w:p w14:paraId="4034ED57" w14:textId="77777777" w:rsidR="008E573C" w:rsidRPr="00741F1C" w:rsidRDefault="008E573C" w:rsidP="007043EB">
            <w:pPr>
              <w:rPr>
                <w:rFonts w:ascii="Times New Roman" w:eastAsia="Times New Roman" w:hAnsi="Times New Roman" w:cs="Times New Roman"/>
                <w:b/>
              </w:rPr>
            </w:pPr>
            <w:r w:rsidRPr="00741F1C">
              <w:rPr>
                <w:rFonts w:ascii="Times New Roman" w:eastAsia="Times New Roman" w:hAnsi="Times New Roman" w:cs="Times New Roman"/>
                <w:b/>
              </w:rPr>
              <w:t>Extracted outcome</w:t>
            </w:r>
          </w:p>
        </w:tc>
      </w:tr>
      <w:tr w:rsidR="008E573C" w:rsidRPr="00741F1C" w14:paraId="466DE74E" w14:textId="77777777" w:rsidTr="007043EB">
        <w:tc>
          <w:tcPr>
            <w:tcW w:w="1506" w:type="dxa"/>
            <w:vAlign w:val="center"/>
          </w:tcPr>
          <w:p w14:paraId="17DE9432" w14:textId="77777777" w:rsidR="008E573C" w:rsidRPr="00741F1C" w:rsidRDefault="008E573C" w:rsidP="007043EB">
            <w:pPr>
              <w:rPr>
                <w:rFonts w:ascii="Times New Roman" w:hAnsi="Times New Roman" w:cs="Times New Roman"/>
                <w:bCs/>
              </w:rPr>
            </w:pPr>
            <w:r w:rsidRPr="00741F1C">
              <w:rPr>
                <w:rFonts w:ascii="Times New Roman" w:hAnsi="Times New Roman" w:cs="Times New Roman"/>
                <w:bCs/>
              </w:rPr>
              <w:t>Afghanistan</w:t>
            </w:r>
          </w:p>
        </w:tc>
        <w:tc>
          <w:tcPr>
            <w:tcW w:w="5577" w:type="dxa"/>
            <w:vAlign w:val="center"/>
          </w:tcPr>
          <w:p w14:paraId="50E8085F" w14:textId="77777777" w:rsidR="008E573C" w:rsidRPr="00741F1C" w:rsidRDefault="008E573C" w:rsidP="007043EB">
            <w:pPr>
              <w:rPr>
                <w:rFonts w:ascii="Times New Roman" w:hAnsi="Times New Roman" w:cs="Times New Roman"/>
                <w:bCs/>
              </w:rPr>
            </w:pPr>
            <w:r w:rsidRPr="007B760E">
              <w:rPr>
                <w:rFonts w:ascii="Times New Roman" w:hAnsi="Times New Roman" w:cs="Times New Roman"/>
                <w:bCs/>
              </w:rPr>
              <w:t>In my country, there are also limited health care providers who can rightly diagnose and treat these conditions. These all challenges made me worried about my health conditions</w:t>
            </w:r>
            <w:r>
              <w:rPr>
                <w:rFonts w:ascii="Times New Roman" w:hAnsi="Times New Roman" w:cs="Times New Roman"/>
                <w:bCs/>
              </w:rPr>
              <w:t>.</w:t>
            </w:r>
          </w:p>
        </w:tc>
        <w:tc>
          <w:tcPr>
            <w:tcW w:w="1933" w:type="dxa"/>
            <w:vAlign w:val="center"/>
          </w:tcPr>
          <w:p w14:paraId="709605EA" w14:textId="77777777" w:rsidR="008E573C" w:rsidRPr="00741F1C" w:rsidRDefault="008E573C" w:rsidP="007043EB">
            <w:pPr>
              <w:rPr>
                <w:rFonts w:ascii="Times New Roman" w:hAnsi="Times New Roman" w:cs="Times New Roman"/>
                <w:bCs/>
              </w:rPr>
            </w:pPr>
            <w:r>
              <w:rPr>
                <w:rFonts w:ascii="Times New Roman" w:hAnsi="Times New Roman" w:cs="Times New Roman"/>
                <w:bCs/>
              </w:rPr>
              <w:t>Healthcare access</w:t>
            </w:r>
          </w:p>
        </w:tc>
      </w:tr>
      <w:tr w:rsidR="008E573C" w:rsidRPr="00741F1C" w14:paraId="0DD3478C" w14:textId="77777777" w:rsidTr="007043EB">
        <w:tc>
          <w:tcPr>
            <w:tcW w:w="1506" w:type="dxa"/>
            <w:vAlign w:val="center"/>
          </w:tcPr>
          <w:p w14:paraId="014F7A93" w14:textId="77777777" w:rsidR="008E573C" w:rsidRPr="00741F1C" w:rsidRDefault="008E573C" w:rsidP="007043EB">
            <w:pPr>
              <w:rPr>
                <w:rFonts w:ascii="Times New Roman" w:hAnsi="Times New Roman" w:cs="Times New Roman"/>
                <w:bCs/>
              </w:rPr>
            </w:pPr>
            <w:r w:rsidRPr="00741F1C">
              <w:rPr>
                <w:rFonts w:ascii="Times New Roman" w:hAnsi="Times New Roman" w:cs="Times New Roman"/>
                <w:bCs/>
              </w:rPr>
              <w:t>Afghanistan</w:t>
            </w:r>
          </w:p>
        </w:tc>
        <w:tc>
          <w:tcPr>
            <w:tcW w:w="5577" w:type="dxa"/>
            <w:vAlign w:val="center"/>
          </w:tcPr>
          <w:p w14:paraId="611E07B5" w14:textId="77777777" w:rsidR="008E573C" w:rsidRPr="00741F1C" w:rsidRDefault="008E573C" w:rsidP="007043EB">
            <w:pPr>
              <w:rPr>
                <w:rFonts w:ascii="Times New Roman" w:hAnsi="Times New Roman" w:cs="Times New Roman"/>
                <w:bCs/>
              </w:rPr>
            </w:pPr>
            <w:r w:rsidRPr="007B760E">
              <w:rPr>
                <w:rFonts w:ascii="Times New Roman" w:hAnsi="Times New Roman" w:cs="Times New Roman"/>
                <w:bCs/>
              </w:rPr>
              <w:t>Follow the doctor’s advice and keep the patient tracking his medication and treatment plan</w:t>
            </w:r>
            <w:r>
              <w:rPr>
                <w:rFonts w:ascii="Times New Roman" w:hAnsi="Times New Roman" w:cs="Times New Roman"/>
                <w:bCs/>
              </w:rPr>
              <w:t>.</w:t>
            </w:r>
          </w:p>
        </w:tc>
        <w:tc>
          <w:tcPr>
            <w:tcW w:w="1933" w:type="dxa"/>
            <w:vAlign w:val="center"/>
          </w:tcPr>
          <w:p w14:paraId="581A8E55" w14:textId="77777777" w:rsidR="008E573C" w:rsidRPr="00741F1C" w:rsidRDefault="008E573C" w:rsidP="007043EB">
            <w:pPr>
              <w:rPr>
                <w:rFonts w:ascii="Times New Roman" w:hAnsi="Times New Roman" w:cs="Times New Roman"/>
                <w:bCs/>
              </w:rPr>
            </w:pPr>
            <w:r>
              <w:rPr>
                <w:rFonts w:ascii="Times New Roman" w:hAnsi="Times New Roman" w:cs="Times New Roman"/>
                <w:bCs/>
              </w:rPr>
              <w:t>Adherence to treatment</w:t>
            </w:r>
          </w:p>
        </w:tc>
      </w:tr>
      <w:tr w:rsidR="008E573C" w:rsidRPr="00741F1C" w14:paraId="58A9E6E3" w14:textId="77777777" w:rsidTr="007043EB">
        <w:tc>
          <w:tcPr>
            <w:tcW w:w="1506" w:type="dxa"/>
            <w:vAlign w:val="center"/>
          </w:tcPr>
          <w:p w14:paraId="7D6C7237" w14:textId="77777777" w:rsidR="008E573C" w:rsidRPr="00741F1C" w:rsidRDefault="008E573C" w:rsidP="007043EB">
            <w:pPr>
              <w:rPr>
                <w:rFonts w:ascii="Times New Roman" w:hAnsi="Times New Roman" w:cs="Times New Roman"/>
                <w:bCs/>
              </w:rPr>
            </w:pPr>
            <w:r w:rsidRPr="00741F1C">
              <w:rPr>
                <w:rFonts w:ascii="Times New Roman" w:hAnsi="Times New Roman" w:cs="Times New Roman"/>
                <w:bCs/>
              </w:rPr>
              <w:t>Bangladesh</w:t>
            </w:r>
          </w:p>
        </w:tc>
        <w:tc>
          <w:tcPr>
            <w:tcW w:w="5577" w:type="dxa"/>
            <w:vAlign w:val="center"/>
          </w:tcPr>
          <w:p w14:paraId="44669633" w14:textId="77777777" w:rsidR="008E573C" w:rsidRPr="00741F1C" w:rsidRDefault="008E573C" w:rsidP="007043EB">
            <w:pPr>
              <w:rPr>
                <w:rFonts w:ascii="Times New Roman" w:hAnsi="Times New Roman" w:cs="Times New Roman"/>
                <w:bCs/>
              </w:rPr>
            </w:pPr>
            <w:r w:rsidRPr="005A29A3">
              <w:rPr>
                <w:rFonts w:ascii="Times New Roman" w:hAnsi="Times New Roman" w:cs="Times New Roman"/>
                <w:bCs/>
              </w:rPr>
              <w:t>a lot of things were restricted, like food.</w:t>
            </w:r>
          </w:p>
        </w:tc>
        <w:tc>
          <w:tcPr>
            <w:tcW w:w="1933" w:type="dxa"/>
            <w:vAlign w:val="center"/>
          </w:tcPr>
          <w:p w14:paraId="2E9D03DC" w14:textId="77777777" w:rsidR="008E573C" w:rsidRPr="00741F1C" w:rsidRDefault="008E573C" w:rsidP="007043EB">
            <w:pPr>
              <w:rPr>
                <w:rFonts w:ascii="Times New Roman" w:hAnsi="Times New Roman" w:cs="Times New Roman"/>
                <w:bCs/>
              </w:rPr>
            </w:pPr>
            <w:r>
              <w:rPr>
                <w:rFonts w:ascii="Times New Roman" w:hAnsi="Times New Roman" w:cs="Times New Roman"/>
                <w:bCs/>
              </w:rPr>
              <w:t>Diet</w:t>
            </w:r>
          </w:p>
        </w:tc>
      </w:tr>
      <w:tr w:rsidR="008E573C" w:rsidRPr="00741F1C" w14:paraId="7BDCC2AB" w14:textId="77777777" w:rsidTr="007043EB">
        <w:tc>
          <w:tcPr>
            <w:tcW w:w="1506" w:type="dxa"/>
            <w:vAlign w:val="center"/>
          </w:tcPr>
          <w:p w14:paraId="090B75C0" w14:textId="77777777" w:rsidR="008E573C" w:rsidRPr="00741F1C" w:rsidRDefault="008E573C" w:rsidP="007043EB">
            <w:pPr>
              <w:rPr>
                <w:rFonts w:ascii="Times New Roman" w:hAnsi="Times New Roman" w:cs="Times New Roman"/>
                <w:bCs/>
              </w:rPr>
            </w:pPr>
            <w:r>
              <w:rPr>
                <w:rFonts w:ascii="Times New Roman" w:hAnsi="Times New Roman" w:cs="Times New Roman"/>
                <w:bCs/>
              </w:rPr>
              <w:t>Bangladesh</w:t>
            </w:r>
          </w:p>
        </w:tc>
        <w:tc>
          <w:tcPr>
            <w:tcW w:w="5577" w:type="dxa"/>
            <w:vAlign w:val="center"/>
          </w:tcPr>
          <w:p w14:paraId="17B0EDB7" w14:textId="77777777" w:rsidR="008E573C" w:rsidRPr="00741F1C" w:rsidRDefault="008E573C" w:rsidP="007043EB">
            <w:pPr>
              <w:rPr>
                <w:rFonts w:ascii="Times New Roman" w:hAnsi="Times New Roman" w:cs="Times New Roman"/>
                <w:bCs/>
              </w:rPr>
            </w:pPr>
            <w:r w:rsidRPr="005A29A3">
              <w:rPr>
                <w:rFonts w:ascii="Times New Roman" w:hAnsi="Times New Roman" w:cs="Times New Roman"/>
                <w:bCs/>
              </w:rPr>
              <w:t>encourage him emotionally to live a happy and healthy life.</w:t>
            </w:r>
          </w:p>
        </w:tc>
        <w:tc>
          <w:tcPr>
            <w:tcW w:w="1933" w:type="dxa"/>
            <w:vAlign w:val="center"/>
          </w:tcPr>
          <w:p w14:paraId="799C4A56" w14:textId="77777777" w:rsidR="008E573C" w:rsidRPr="00741F1C" w:rsidRDefault="008E573C" w:rsidP="007043EB">
            <w:pPr>
              <w:rPr>
                <w:rFonts w:ascii="Times New Roman" w:hAnsi="Times New Roman" w:cs="Times New Roman"/>
                <w:bCs/>
              </w:rPr>
            </w:pPr>
            <w:r w:rsidRPr="005A29A3">
              <w:rPr>
                <w:rFonts w:ascii="Times New Roman" w:hAnsi="Times New Roman" w:cs="Times New Roman"/>
                <w:bCs/>
              </w:rPr>
              <w:t>Psychological wellbeing</w:t>
            </w:r>
          </w:p>
        </w:tc>
      </w:tr>
      <w:tr w:rsidR="008E573C" w:rsidRPr="00741F1C" w14:paraId="29E2486A" w14:textId="77777777" w:rsidTr="007043EB">
        <w:tc>
          <w:tcPr>
            <w:tcW w:w="1506" w:type="dxa"/>
            <w:vAlign w:val="center"/>
          </w:tcPr>
          <w:p w14:paraId="5F251D05"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Burkina Faso</w:t>
            </w:r>
          </w:p>
        </w:tc>
        <w:tc>
          <w:tcPr>
            <w:tcW w:w="5577" w:type="dxa"/>
            <w:vAlign w:val="center"/>
          </w:tcPr>
          <w:p w14:paraId="2DD72F3F"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So, I am more afraid.</w:t>
            </w:r>
          </w:p>
        </w:tc>
        <w:tc>
          <w:tcPr>
            <w:tcW w:w="1933" w:type="dxa"/>
            <w:vAlign w:val="center"/>
          </w:tcPr>
          <w:p w14:paraId="333C42FA"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Health anxiety</w:t>
            </w:r>
          </w:p>
        </w:tc>
      </w:tr>
      <w:tr w:rsidR="008E573C" w:rsidRPr="00741F1C" w14:paraId="18E4049A" w14:textId="77777777" w:rsidTr="007043EB">
        <w:tc>
          <w:tcPr>
            <w:tcW w:w="1506" w:type="dxa"/>
            <w:vAlign w:val="center"/>
          </w:tcPr>
          <w:p w14:paraId="6900CAF2"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Burkina Faso</w:t>
            </w:r>
          </w:p>
        </w:tc>
        <w:tc>
          <w:tcPr>
            <w:tcW w:w="5577" w:type="dxa"/>
            <w:vAlign w:val="center"/>
          </w:tcPr>
          <w:p w14:paraId="5E7687D8"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The impact for us is the high cost of care</w:t>
            </w:r>
            <w:r>
              <w:rPr>
                <w:rFonts w:ascii="Times New Roman" w:eastAsia="Times New Roman" w:hAnsi="Times New Roman" w:cs="Times New Roman"/>
                <w:bCs/>
              </w:rPr>
              <w:t>.</w:t>
            </w:r>
          </w:p>
        </w:tc>
        <w:tc>
          <w:tcPr>
            <w:tcW w:w="1933" w:type="dxa"/>
            <w:vAlign w:val="center"/>
          </w:tcPr>
          <w:p w14:paraId="044652D2"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Healthcare cost</w:t>
            </w:r>
          </w:p>
        </w:tc>
      </w:tr>
      <w:tr w:rsidR="008E573C" w:rsidRPr="00741F1C" w14:paraId="453B42A5" w14:textId="77777777" w:rsidTr="007043EB">
        <w:tc>
          <w:tcPr>
            <w:tcW w:w="1506" w:type="dxa"/>
            <w:vAlign w:val="center"/>
          </w:tcPr>
          <w:p w14:paraId="7E915844" w14:textId="77777777" w:rsidR="008E573C" w:rsidRPr="00741F1C" w:rsidRDefault="008E573C" w:rsidP="007043EB">
            <w:pPr>
              <w:rPr>
                <w:rFonts w:ascii="Times New Roman" w:hAnsi="Times New Roman" w:cs="Times New Roman"/>
                <w:bCs/>
              </w:rPr>
            </w:pPr>
            <w:r>
              <w:rPr>
                <w:rFonts w:ascii="Times New Roman" w:hAnsi="Times New Roman" w:cs="Times New Roman"/>
                <w:bCs/>
              </w:rPr>
              <w:t>Ghana</w:t>
            </w:r>
          </w:p>
        </w:tc>
        <w:tc>
          <w:tcPr>
            <w:tcW w:w="5577" w:type="dxa"/>
            <w:vAlign w:val="center"/>
          </w:tcPr>
          <w:p w14:paraId="28F41E1E" w14:textId="77777777" w:rsidR="008E573C" w:rsidRPr="00741F1C" w:rsidRDefault="008E573C" w:rsidP="007043EB">
            <w:pPr>
              <w:rPr>
                <w:rFonts w:ascii="Times New Roman" w:hAnsi="Times New Roman" w:cs="Times New Roman"/>
                <w:bCs/>
              </w:rPr>
            </w:pPr>
            <w:r w:rsidRPr="005A29A3">
              <w:rPr>
                <w:rFonts w:ascii="Times New Roman" w:hAnsi="Times New Roman" w:cs="Times New Roman"/>
                <w:bCs/>
              </w:rPr>
              <w:t>We want treatment to help him heal and resume his normal activities</w:t>
            </w:r>
            <w:r>
              <w:rPr>
                <w:rFonts w:ascii="Times New Roman" w:hAnsi="Times New Roman" w:cs="Times New Roman"/>
                <w:bCs/>
              </w:rPr>
              <w:t>.</w:t>
            </w:r>
          </w:p>
        </w:tc>
        <w:tc>
          <w:tcPr>
            <w:tcW w:w="1933" w:type="dxa"/>
            <w:vAlign w:val="center"/>
          </w:tcPr>
          <w:p w14:paraId="383430A7" w14:textId="77777777" w:rsidR="008E573C" w:rsidRPr="00741F1C" w:rsidRDefault="008E573C" w:rsidP="007043EB">
            <w:pPr>
              <w:rPr>
                <w:rFonts w:ascii="Times New Roman" w:hAnsi="Times New Roman" w:cs="Times New Roman"/>
                <w:bCs/>
              </w:rPr>
            </w:pPr>
            <w:r>
              <w:rPr>
                <w:rFonts w:ascii="Times New Roman" w:hAnsi="Times New Roman" w:cs="Times New Roman"/>
                <w:bCs/>
              </w:rPr>
              <w:t>Functioning/ADL</w:t>
            </w:r>
          </w:p>
        </w:tc>
      </w:tr>
      <w:tr w:rsidR="008E573C" w:rsidRPr="00741F1C" w14:paraId="3A29B391" w14:textId="77777777" w:rsidTr="007043EB">
        <w:tc>
          <w:tcPr>
            <w:tcW w:w="1506" w:type="dxa"/>
            <w:vAlign w:val="center"/>
          </w:tcPr>
          <w:p w14:paraId="0D7894D4" w14:textId="77777777" w:rsidR="008E573C" w:rsidRPr="00741F1C" w:rsidRDefault="008E573C" w:rsidP="007043EB">
            <w:pPr>
              <w:rPr>
                <w:rFonts w:ascii="Times New Roman" w:hAnsi="Times New Roman" w:cs="Times New Roman"/>
                <w:bCs/>
              </w:rPr>
            </w:pPr>
            <w:r>
              <w:rPr>
                <w:rFonts w:ascii="Times New Roman" w:hAnsi="Times New Roman" w:cs="Times New Roman"/>
                <w:bCs/>
              </w:rPr>
              <w:t>Ghana</w:t>
            </w:r>
          </w:p>
        </w:tc>
        <w:tc>
          <w:tcPr>
            <w:tcW w:w="5577" w:type="dxa"/>
            <w:vAlign w:val="center"/>
          </w:tcPr>
          <w:p w14:paraId="65F2372B" w14:textId="77777777" w:rsidR="008E573C" w:rsidRPr="00741F1C" w:rsidRDefault="008E573C" w:rsidP="007043EB">
            <w:pPr>
              <w:rPr>
                <w:rFonts w:ascii="Times New Roman" w:hAnsi="Times New Roman" w:cs="Times New Roman"/>
                <w:bCs/>
              </w:rPr>
            </w:pPr>
            <w:r w:rsidRPr="005A29A3">
              <w:rPr>
                <w:rFonts w:ascii="Times New Roman" w:hAnsi="Times New Roman" w:cs="Times New Roman"/>
                <w:bCs/>
              </w:rPr>
              <w:t>I could not sleep</w:t>
            </w:r>
            <w:r>
              <w:rPr>
                <w:rFonts w:ascii="Times New Roman" w:hAnsi="Times New Roman" w:cs="Times New Roman"/>
                <w:bCs/>
              </w:rPr>
              <w:t>.</w:t>
            </w:r>
          </w:p>
        </w:tc>
        <w:tc>
          <w:tcPr>
            <w:tcW w:w="1933" w:type="dxa"/>
            <w:vAlign w:val="center"/>
          </w:tcPr>
          <w:p w14:paraId="183B68A1" w14:textId="77777777" w:rsidR="008E573C" w:rsidRPr="00741F1C" w:rsidRDefault="008E573C" w:rsidP="007043EB">
            <w:pPr>
              <w:rPr>
                <w:rFonts w:ascii="Times New Roman" w:hAnsi="Times New Roman" w:cs="Times New Roman"/>
                <w:bCs/>
              </w:rPr>
            </w:pPr>
            <w:r>
              <w:rPr>
                <w:rFonts w:ascii="Times New Roman" w:hAnsi="Times New Roman" w:cs="Times New Roman"/>
                <w:bCs/>
              </w:rPr>
              <w:t xml:space="preserve">Sleep </w:t>
            </w:r>
          </w:p>
        </w:tc>
      </w:tr>
      <w:tr w:rsidR="008E573C" w:rsidRPr="00741F1C" w14:paraId="24560596" w14:textId="77777777" w:rsidTr="007043EB">
        <w:tc>
          <w:tcPr>
            <w:tcW w:w="1506" w:type="dxa"/>
            <w:vAlign w:val="center"/>
          </w:tcPr>
          <w:p w14:paraId="6CDA9BAA" w14:textId="77777777" w:rsidR="008E573C" w:rsidRPr="00741F1C" w:rsidRDefault="008E573C" w:rsidP="007043EB">
            <w:pPr>
              <w:rPr>
                <w:rFonts w:ascii="Times New Roman" w:hAnsi="Times New Roman" w:cs="Times New Roman"/>
                <w:bCs/>
              </w:rPr>
            </w:pPr>
            <w:r>
              <w:rPr>
                <w:rFonts w:ascii="Times New Roman" w:hAnsi="Times New Roman" w:cs="Times New Roman"/>
                <w:bCs/>
              </w:rPr>
              <w:t>Mexico</w:t>
            </w:r>
          </w:p>
        </w:tc>
        <w:tc>
          <w:tcPr>
            <w:tcW w:w="5577" w:type="dxa"/>
            <w:vAlign w:val="center"/>
          </w:tcPr>
          <w:p w14:paraId="1992A85E" w14:textId="77777777" w:rsidR="008E573C" w:rsidRPr="00741F1C" w:rsidRDefault="008E573C" w:rsidP="007043EB">
            <w:pPr>
              <w:rPr>
                <w:rFonts w:ascii="Times New Roman" w:hAnsi="Times New Roman" w:cs="Times New Roman"/>
                <w:bCs/>
              </w:rPr>
            </w:pPr>
            <w:r w:rsidRPr="00E26A07">
              <w:rPr>
                <w:rFonts w:ascii="Times New Roman" w:hAnsi="Times New Roman" w:cs="Times New Roman"/>
                <w:bCs/>
              </w:rPr>
              <w:t>And now I have my three haemodialysis sessions, and the truth, the haemodialysis, the diet</w:t>
            </w:r>
            <w:r>
              <w:rPr>
                <w:rFonts w:ascii="Times New Roman" w:hAnsi="Times New Roman" w:cs="Times New Roman"/>
                <w:bCs/>
              </w:rPr>
              <w:t>,</w:t>
            </w:r>
            <w:r w:rsidRPr="00E26A07">
              <w:rPr>
                <w:rFonts w:ascii="Times New Roman" w:hAnsi="Times New Roman" w:cs="Times New Roman"/>
                <w:bCs/>
              </w:rPr>
              <w:t xml:space="preserve"> and exercise, have lifted me up in a phenomenal way</w:t>
            </w:r>
            <w:r>
              <w:rPr>
                <w:rFonts w:ascii="Times New Roman" w:hAnsi="Times New Roman" w:cs="Times New Roman"/>
                <w:bCs/>
              </w:rPr>
              <w:t>.</w:t>
            </w:r>
          </w:p>
        </w:tc>
        <w:tc>
          <w:tcPr>
            <w:tcW w:w="1933" w:type="dxa"/>
            <w:vAlign w:val="center"/>
          </w:tcPr>
          <w:p w14:paraId="2A51EF4C" w14:textId="77777777" w:rsidR="008E573C" w:rsidRPr="00741F1C" w:rsidRDefault="008E573C" w:rsidP="007043EB">
            <w:pPr>
              <w:rPr>
                <w:rFonts w:ascii="Times New Roman" w:hAnsi="Times New Roman" w:cs="Times New Roman"/>
                <w:bCs/>
              </w:rPr>
            </w:pPr>
            <w:r>
              <w:rPr>
                <w:rFonts w:ascii="Times New Roman" w:hAnsi="Times New Roman" w:cs="Times New Roman"/>
                <w:bCs/>
              </w:rPr>
              <w:t>Perceived health</w:t>
            </w:r>
          </w:p>
        </w:tc>
      </w:tr>
      <w:tr w:rsidR="008E573C" w:rsidRPr="00741F1C" w14:paraId="39FC0528" w14:textId="77777777" w:rsidTr="007043EB">
        <w:tc>
          <w:tcPr>
            <w:tcW w:w="1506" w:type="dxa"/>
            <w:vAlign w:val="center"/>
          </w:tcPr>
          <w:p w14:paraId="13211034" w14:textId="77777777" w:rsidR="008E573C" w:rsidRPr="00741F1C" w:rsidRDefault="008E573C" w:rsidP="007043EB">
            <w:pPr>
              <w:rPr>
                <w:rFonts w:ascii="Times New Roman" w:hAnsi="Times New Roman" w:cs="Times New Roman"/>
                <w:bCs/>
              </w:rPr>
            </w:pPr>
            <w:r>
              <w:rPr>
                <w:rFonts w:ascii="Times New Roman" w:hAnsi="Times New Roman" w:cs="Times New Roman"/>
                <w:bCs/>
              </w:rPr>
              <w:t>Mexico</w:t>
            </w:r>
          </w:p>
        </w:tc>
        <w:tc>
          <w:tcPr>
            <w:tcW w:w="5577" w:type="dxa"/>
            <w:vAlign w:val="center"/>
          </w:tcPr>
          <w:p w14:paraId="76776405" w14:textId="77777777" w:rsidR="008E573C" w:rsidRPr="00741F1C" w:rsidRDefault="008E573C" w:rsidP="007043EB">
            <w:pPr>
              <w:rPr>
                <w:rFonts w:ascii="Times New Roman" w:hAnsi="Times New Roman" w:cs="Times New Roman"/>
                <w:bCs/>
              </w:rPr>
            </w:pPr>
            <w:r w:rsidRPr="00EA1B88">
              <w:rPr>
                <w:rFonts w:ascii="Times New Roman" w:hAnsi="Times New Roman" w:cs="Times New Roman"/>
                <w:bCs/>
              </w:rPr>
              <w:t>I hope that, well, I have a better life, stability</w:t>
            </w:r>
          </w:p>
        </w:tc>
        <w:tc>
          <w:tcPr>
            <w:tcW w:w="1933" w:type="dxa"/>
            <w:vAlign w:val="center"/>
          </w:tcPr>
          <w:p w14:paraId="5D44F872" w14:textId="77777777" w:rsidR="008E573C" w:rsidRPr="00741F1C" w:rsidRDefault="008E573C" w:rsidP="007043EB">
            <w:pPr>
              <w:rPr>
                <w:rFonts w:ascii="Times New Roman" w:hAnsi="Times New Roman" w:cs="Times New Roman"/>
                <w:bCs/>
              </w:rPr>
            </w:pPr>
            <w:r w:rsidRPr="00EA1B88">
              <w:rPr>
                <w:rFonts w:ascii="Times New Roman" w:hAnsi="Times New Roman" w:cs="Times New Roman"/>
                <w:bCs/>
              </w:rPr>
              <w:t>Health-related quality of life</w:t>
            </w:r>
          </w:p>
        </w:tc>
      </w:tr>
      <w:tr w:rsidR="008E573C" w:rsidRPr="00741F1C" w14:paraId="4509D36F" w14:textId="77777777" w:rsidTr="007043EB">
        <w:tc>
          <w:tcPr>
            <w:tcW w:w="1506" w:type="dxa"/>
            <w:vAlign w:val="center"/>
          </w:tcPr>
          <w:p w14:paraId="145E9DE9"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Nepal</w:t>
            </w:r>
          </w:p>
        </w:tc>
        <w:tc>
          <w:tcPr>
            <w:tcW w:w="5577" w:type="dxa"/>
            <w:vAlign w:val="center"/>
          </w:tcPr>
          <w:p w14:paraId="0CDCA6F9"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Accessibility of check-up in every household for screening such disease.</w:t>
            </w:r>
          </w:p>
        </w:tc>
        <w:tc>
          <w:tcPr>
            <w:tcW w:w="1933" w:type="dxa"/>
            <w:vAlign w:val="center"/>
          </w:tcPr>
          <w:p w14:paraId="07FE6232"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Timely screening</w:t>
            </w:r>
          </w:p>
        </w:tc>
      </w:tr>
      <w:tr w:rsidR="008E573C" w:rsidRPr="00741F1C" w14:paraId="461A09F7" w14:textId="77777777" w:rsidTr="007043EB">
        <w:tc>
          <w:tcPr>
            <w:tcW w:w="1506" w:type="dxa"/>
            <w:vAlign w:val="center"/>
          </w:tcPr>
          <w:p w14:paraId="250116CD"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Nepal</w:t>
            </w:r>
          </w:p>
        </w:tc>
        <w:tc>
          <w:tcPr>
            <w:tcW w:w="5577" w:type="dxa"/>
            <w:vAlign w:val="center"/>
          </w:tcPr>
          <w:p w14:paraId="35D48945"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She does not want to spend on me. My son sends money from abroad to daughter-in-law, but she doesn’t want to spend those on my treatment.</w:t>
            </w:r>
          </w:p>
        </w:tc>
        <w:tc>
          <w:tcPr>
            <w:tcW w:w="1933" w:type="dxa"/>
            <w:vAlign w:val="center"/>
          </w:tcPr>
          <w:p w14:paraId="35A2EAE4"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Carer burden</w:t>
            </w:r>
          </w:p>
        </w:tc>
      </w:tr>
      <w:tr w:rsidR="008E573C" w:rsidRPr="00741F1C" w14:paraId="2ACA7169" w14:textId="77777777" w:rsidTr="007043EB">
        <w:tc>
          <w:tcPr>
            <w:tcW w:w="1506" w:type="dxa"/>
            <w:vAlign w:val="center"/>
          </w:tcPr>
          <w:p w14:paraId="6FFD1A1A" w14:textId="77777777" w:rsidR="008E573C" w:rsidRPr="00741F1C" w:rsidRDefault="008E573C" w:rsidP="007043EB">
            <w:pPr>
              <w:rPr>
                <w:rFonts w:ascii="Times New Roman" w:hAnsi="Times New Roman" w:cs="Times New Roman"/>
                <w:bCs/>
              </w:rPr>
            </w:pPr>
            <w:r>
              <w:rPr>
                <w:rFonts w:ascii="Times New Roman" w:hAnsi="Times New Roman" w:cs="Times New Roman"/>
                <w:bCs/>
              </w:rPr>
              <w:t>Nigeria</w:t>
            </w:r>
          </w:p>
        </w:tc>
        <w:tc>
          <w:tcPr>
            <w:tcW w:w="5577" w:type="dxa"/>
            <w:vAlign w:val="center"/>
          </w:tcPr>
          <w:p w14:paraId="5BDF3B53" w14:textId="77777777" w:rsidR="008E573C" w:rsidRPr="00741F1C" w:rsidRDefault="008E573C" w:rsidP="007043EB">
            <w:pPr>
              <w:rPr>
                <w:rFonts w:ascii="Times New Roman" w:hAnsi="Times New Roman" w:cs="Times New Roman"/>
                <w:bCs/>
              </w:rPr>
            </w:pPr>
            <w:r w:rsidRPr="00EA1B88">
              <w:rPr>
                <w:rFonts w:ascii="Times New Roman" w:hAnsi="Times New Roman" w:cs="Times New Roman"/>
                <w:bCs/>
              </w:rPr>
              <w:t>I’ve not been taking it much, that I take you see at time I don’t take it every time</w:t>
            </w:r>
            <w:r>
              <w:rPr>
                <w:rFonts w:ascii="Times New Roman" w:hAnsi="Times New Roman" w:cs="Times New Roman"/>
                <w:bCs/>
              </w:rPr>
              <w:t>.</w:t>
            </w:r>
          </w:p>
        </w:tc>
        <w:tc>
          <w:tcPr>
            <w:tcW w:w="1933" w:type="dxa"/>
            <w:vAlign w:val="center"/>
          </w:tcPr>
          <w:p w14:paraId="1DF3BDF0" w14:textId="77777777" w:rsidR="008E573C" w:rsidRPr="00741F1C" w:rsidRDefault="008E573C" w:rsidP="007043EB">
            <w:pPr>
              <w:rPr>
                <w:rFonts w:ascii="Times New Roman" w:hAnsi="Times New Roman" w:cs="Times New Roman"/>
                <w:bCs/>
              </w:rPr>
            </w:pPr>
            <w:r>
              <w:rPr>
                <w:rFonts w:ascii="Times New Roman" w:hAnsi="Times New Roman" w:cs="Times New Roman"/>
                <w:bCs/>
              </w:rPr>
              <w:t>Adherence to treatment</w:t>
            </w:r>
          </w:p>
        </w:tc>
      </w:tr>
      <w:tr w:rsidR="008E573C" w:rsidRPr="00741F1C" w14:paraId="78D9FFFA" w14:textId="77777777" w:rsidTr="007043EB">
        <w:tc>
          <w:tcPr>
            <w:tcW w:w="1506" w:type="dxa"/>
            <w:vAlign w:val="center"/>
          </w:tcPr>
          <w:p w14:paraId="336D9F17" w14:textId="77777777" w:rsidR="008E573C" w:rsidRPr="00741F1C" w:rsidRDefault="008E573C" w:rsidP="007043EB">
            <w:pPr>
              <w:rPr>
                <w:rFonts w:ascii="Times New Roman" w:hAnsi="Times New Roman" w:cs="Times New Roman"/>
                <w:bCs/>
              </w:rPr>
            </w:pPr>
            <w:r>
              <w:rPr>
                <w:rFonts w:ascii="Times New Roman" w:hAnsi="Times New Roman" w:cs="Times New Roman"/>
                <w:bCs/>
              </w:rPr>
              <w:t>Nigeria</w:t>
            </w:r>
          </w:p>
        </w:tc>
        <w:tc>
          <w:tcPr>
            <w:tcW w:w="5577" w:type="dxa"/>
            <w:vAlign w:val="center"/>
          </w:tcPr>
          <w:p w14:paraId="0F7CF5F2" w14:textId="77777777" w:rsidR="008E573C" w:rsidRPr="00741F1C" w:rsidRDefault="008E573C" w:rsidP="007043EB">
            <w:pPr>
              <w:rPr>
                <w:rFonts w:ascii="Times New Roman" w:hAnsi="Times New Roman" w:cs="Times New Roman"/>
                <w:bCs/>
              </w:rPr>
            </w:pPr>
            <w:proofErr w:type="gramStart"/>
            <w:r w:rsidRPr="00324971">
              <w:rPr>
                <w:rFonts w:ascii="Times New Roman" w:hAnsi="Times New Roman" w:cs="Times New Roman"/>
                <w:bCs/>
              </w:rPr>
              <w:t>So</w:t>
            </w:r>
            <w:proofErr w:type="gramEnd"/>
            <w:r w:rsidRPr="00324971">
              <w:rPr>
                <w:rFonts w:ascii="Times New Roman" w:hAnsi="Times New Roman" w:cs="Times New Roman"/>
                <w:bCs/>
              </w:rPr>
              <w:t xml:space="preserve"> he now changed my drugs and then I was now complaining that the thing became severe</w:t>
            </w:r>
            <w:r>
              <w:rPr>
                <w:rFonts w:ascii="Times New Roman" w:hAnsi="Times New Roman" w:cs="Times New Roman"/>
                <w:bCs/>
              </w:rPr>
              <w:t>.</w:t>
            </w:r>
          </w:p>
        </w:tc>
        <w:tc>
          <w:tcPr>
            <w:tcW w:w="1933" w:type="dxa"/>
            <w:vAlign w:val="center"/>
          </w:tcPr>
          <w:p w14:paraId="47F40E6B" w14:textId="77777777" w:rsidR="008E573C" w:rsidRPr="00741F1C" w:rsidRDefault="008E573C" w:rsidP="007043EB">
            <w:pPr>
              <w:rPr>
                <w:rFonts w:ascii="Times New Roman" w:hAnsi="Times New Roman" w:cs="Times New Roman"/>
                <w:bCs/>
              </w:rPr>
            </w:pPr>
            <w:r>
              <w:rPr>
                <w:rFonts w:ascii="Times New Roman" w:hAnsi="Times New Roman" w:cs="Times New Roman"/>
                <w:bCs/>
              </w:rPr>
              <w:t>Perceived health</w:t>
            </w:r>
          </w:p>
        </w:tc>
      </w:tr>
      <w:tr w:rsidR="008E573C" w:rsidRPr="00741F1C" w14:paraId="705199F7" w14:textId="77777777" w:rsidTr="007043EB">
        <w:tc>
          <w:tcPr>
            <w:tcW w:w="1506" w:type="dxa"/>
            <w:vAlign w:val="center"/>
          </w:tcPr>
          <w:p w14:paraId="5E3E033E"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Pakistan</w:t>
            </w:r>
          </w:p>
        </w:tc>
        <w:tc>
          <w:tcPr>
            <w:tcW w:w="5577" w:type="dxa"/>
            <w:vAlign w:val="center"/>
          </w:tcPr>
          <w:p w14:paraId="0C0F513F" w14:textId="77777777" w:rsidR="008E573C" w:rsidRPr="00741F1C" w:rsidRDefault="008E573C" w:rsidP="007043EB">
            <w:pPr>
              <w:tabs>
                <w:tab w:val="left" w:pos="1440"/>
              </w:tabs>
              <w:rPr>
                <w:rFonts w:ascii="Times New Roman" w:eastAsia="Times New Roman" w:hAnsi="Times New Roman" w:cs="Times New Roman"/>
                <w:bCs/>
              </w:rPr>
            </w:pPr>
            <w:r w:rsidRPr="00741F1C">
              <w:rPr>
                <w:rFonts w:ascii="Times New Roman" w:eastAsia="Times New Roman" w:hAnsi="Times New Roman" w:cs="Times New Roman"/>
                <w:bCs/>
              </w:rPr>
              <w:t>Now she gets angry.</w:t>
            </w:r>
          </w:p>
        </w:tc>
        <w:tc>
          <w:tcPr>
            <w:tcW w:w="1933" w:type="dxa"/>
            <w:vAlign w:val="center"/>
          </w:tcPr>
          <w:p w14:paraId="42AC8AB2"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Agitation</w:t>
            </w:r>
          </w:p>
        </w:tc>
      </w:tr>
      <w:tr w:rsidR="008E573C" w:rsidRPr="00741F1C" w14:paraId="10879195" w14:textId="77777777" w:rsidTr="007043EB">
        <w:tc>
          <w:tcPr>
            <w:tcW w:w="1506" w:type="dxa"/>
            <w:vAlign w:val="center"/>
          </w:tcPr>
          <w:p w14:paraId="058C87A1"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Pakistan</w:t>
            </w:r>
          </w:p>
        </w:tc>
        <w:tc>
          <w:tcPr>
            <w:tcW w:w="5577" w:type="dxa"/>
            <w:vAlign w:val="center"/>
          </w:tcPr>
          <w:p w14:paraId="7B3BD85E" w14:textId="77777777" w:rsidR="008E573C" w:rsidRPr="00741F1C" w:rsidRDefault="008E573C" w:rsidP="007043EB">
            <w:pPr>
              <w:tabs>
                <w:tab w:val="left" w:pos="1440"/>
              </w:tabs>
              <w:rPr>
                <w:rFonts w:ascii="Times New Roman" w:eastAsia="Times New Roman" w:hAnsi="Times New Roman" w:cs="Times New Roman"/>
                <w:bCs/>
              </w:rPr>
            </w:pPr>
            <w:r w:rsidRPr="00741F1C">
              <w:rPr>
                <w:rFonts w:ascii="Times New Roman" w:eastAsia="Times New Roman" w:hAnsi="Times New Roman" w:cs="Times New Roman"/>
                <w:bCs/>
              </w:rPr>
              <w:t>Good quality medicines should be provided and used before, during and after treatment for both rich and poor without any discrimination.</w:t>
            </w:r>
          </w:p>
        </w:tc>
        <w:tc>
          <w:tcPr>
            <w:tcW w:w="1933" w:type="dxa"/>
            <w:vAlign w:val="center"/>
          </w:tcPr>
          <w:p w14:paraId="41E886C9"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Healthcare quality</w:t>
            </w:r>
          </w:p>
        </w:tc>
      </w:tr>
      <w:tr w:rsidR="008E573C" w:rsidRPr="00741F1C" w14:paraId="42471F83" w14:textId="77777777" w:rsidTr="007043EB">
        <w:tc>
          <w:tcPr>
            <w:tcW w:w="1506" w:type="dxa"/>
            <w:vAlign w:val="center"/>
          </w:tcPr>
          <w:p w14:paraId="3BE8BC53" w14:textId="77777777" w:rsidR="008E573C" w:rsidRPr="00592382" w:rsidRDefault="008E573C" w:rsidP="007043EB">
            <w:pPr>
              <w:rPr>
                <w:rFonts w:ascii="Times New Roman" w:hAnsi="Times New Roman" w:cs="Times New Roman"/>
                <w:bCs/>
              </w:rPr>
            </w:pPr>
            <w:r>
              <w:rPr>
                <w:rFonts w:ascii="Times New Roman" w:hAnsi="Times New Roman" w:cs="Times New Roman"/>
                <w:bCs/>
              </w:rPr>
              <w:t>Peru</w:t>
            </w:r>
          </w:p>
        </w:tc>
        <w:tc>
          <w:tcPr>
            <w:tcW w:w="5577" w:type="dxa"/>
            <w:vAlign w:val="center"/>
          </w:tcPr>
          <w:p w14:paraId="6A8D82A8" w14:textId="77777777" w:rsidR="008E573C" w:rsidRPr="00592382" w:rsidRDefault="008E573C" w:rsidP="007043EB">
            <w:pPr>
              <w:tabs>
                <w:tab w:val="left" w:pos="1440"/>
              </w:tabs>
              <w:rPr>
                <w:rFonts w:ascii="Times New Roman" w:hAnsi="Times New Roman" w:cs="Times New Roman"/>
                <w:bCs/>
              </w:rPr>
            </w:pPr>
            <w:r w:rsidRPr="00ED0F1A">
              <w:rPr>
                <w:rFonts w:ascii="Times New Roman" w:hAnsi="Times New Roman" w:cs="Times New Roman"/>
                <w:bCs/>
              </w:rPr>
              <w:t>I would hope the best not, to be able to live normal, to be able to make normal life</w:t>
            </w:r>
            <w:r>
              <w:rPr>
                <w:rFonts w:ascii="Times New Roman" w:hAnsi="Times New Roman" w:cs="Times New Roman"/>
                <w:bCs/>
              </w:rPr>
              <w:t>.</w:t>
            </w:r>
          </w:p>
        </w:tc>
        <w:tc>
          <w:tcPr>
            <w:tcW w:w="1933" w:type="dxa"/>
            <w:vAlign w:val="center"/>
          </w:tcPr>
          <w:p w14:paraId="51DA6450" w14:textId="77777777" w:rsidR="008E573C" w:rsidRPr="00592382" w:rsidRDefault="008E573C" w:rsidP="007043EB">
            <w:pPr>
              <w:rPr>
                <w:rFonts w:ascii="Times New Roman" w:hAnsi="Times New Roman" w:cs="Times New Roman"/>
                <w:bCs/>
              </w:rPr>
            </w:pPr>
            <w:r w:rsidRPr="00EA1B88">
              <w:rPr>
                <w:rFonts w:ascii="Times New Roman" w:hAnsi="Times New Roman" w:cs="Times New Roman"/>
                <w:bCs/>
              </w:rPr>
              <w:t>Health-related quality of life</w:t>
            </w:r>
          </w:p>
        </w:tc>
      </w:tr>
      <w:tr w:rsidR="008E573C" w:rsidRPr="00741F1C" w14:paraId="67916633" w14:textId="77777777" w:rsidTr="007043EB">
        <w:tc>
          <w:tcPr>
            <w:tcW w:w="1506" w:type="dxa"/>
            <w:vAlign w:val="center"/>
          </w:tcPr>
          <w:p w14:paraId="3D90C53F" w14:textId="77777777" w:rsidR="008E573C" w:rsidRPr="00592382" w:rsidRDefault="008E573C" w:rsidP="007043EB">
            <w:pPr>
              <w:rPr>
                <w:rFonts w:ascii="Times New Roman" w:hAnsi="Times New Roman" w:cs="Times New Roman"/>
                <w:bCs/>
              </w:rPr>
            </w:pPr>
            <w:r>
              <w:rPr>
                <w:rFonts w:ascii="Times New Roman" w:hAnsi="Times New Roman" w:cs="Times New Roman"/>
                <w:bCs/>
              </w:rPr>
              <w:lastRenderedPageBreak/>
              <w:t>Peru</w:t>
            </w:r>
          </w:p>
        </w:tc>
        <w:tc>
          <w:tcPr>
            <w:tcW w:w="5577" w:type="dxa"/>
            <w:vAlign w:val="center"/>
          </w:tcPr>
          <w:p w14:paraId="75EBE7DC" w14:textId="77777777" w:rsidR="008E573C" w:rsidRPr="00592382" w:rsidRDefault="008E573C" w:rsidP="007043EB">
            <w:pPr>
              <w:tabs>
                <w:tab w:val="left" w:pos="1440"/>
              </w:tabs>
              <w:rPr>
                <w:rFonts w:ascii="Times New Roman" w:hAnsi="Times New Roman" w:cs="Times New Roman"/>
                <w:bCs/>
              </w:rPr>
            </w:pPr>
            <w:r w:rsidRPr="00881561">
              <w:rPr>
                <w:rFonts w:ascii="Times New Roman" w:hAnsi="Times New Roman" w:cs="Times New Roman"/>
                <w:bCs/>
              </w:rPr>
              <w:t>the CT scan was one hundred [soles] and so many, and the other was almost 300 soles, so at that time I did not have</w:t>
            </w:r>
            <w:r>
              <w:rPr>
                <w:rFonts w:ascii="Times New Roman" w:hAnsi="Times New Roman" w:cs="Times New Roman"/>
                <w:bCs/>
              </w:rPr>
              <w:t>…</w:t>
            </w:r>
          </w:p>
        </w:tc>
        <w:tc>
          <w:tcPr>
            <w:tcW w:w="1933" w:type="dxa"/>
            <w:vAlign w:val="center"/>
          </w:tcPr>
          <w:p w14:paraId="762AEB4A" w14:textId="77777777" w:rsidR="008E573C" w:rsidRPr="00592382" w:rsidRDefault="008E573C" w:rsidP="007043EB">
            <w:pPr>
              <w:rPr>
                <w:rFonts w:ascii="Times New Roman" w:hAnsi="Times New Roman" w:cs="Times New Roman"/>
                <w:bCs/>
              </w:rPr>
            </w:pPr>
            <w:r w:rsidRPr="00741F1C">
              <w:rPr>
                <w:rFonts w:ascii="Times New Roman" w:eastAsia="Times New Roman" w:hAnsi="Times New Roman" w:cs="Times New Roman"/>
                <w:bCs/>
              </w:rPr>
              <w:t>Healthcare cost</w:t>
            </w:r>
          </w:p>
        </w:tc>
      </w:tr>
      <w:tr w:rsidR="008E573C" w:rsidRPr="00741F1C" w14:paraId="187286A3" w14:textId="77777777" w:rsidTr="007043EB">
        <w:tc>
          <w:tcPr>
            <w:tcW w:w="1506" w:type="dxa"/>
            <w:vAlign w:val="center"/>
          </w:tcPr>
          <w:p w14:paraId="500A9728"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Suriname</w:t>
            </w:r>
          </w:p>
        </w:tc>
        <w:tc>
          <w:tcPr>
            <w:tcW w:w="5577" w:type="dxa"/>
            <w:vAlign w:val="center"/>
          </w:tcPr>
          <w:p w14:paraId="4155B133"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She does not want additional medication prescribed or that the doses be increased.</w:t>
            </w:r>
          </w:p>
        </w:tc>
        <w:tc>
          <w:tcPr>
            <w:tcW w:w="1933" w:type="dxa"/>
            <w:vAlign w:val="center"/>
          </w:tcPr>
          <w:p w14:paraId="0F7BB8F0"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Reduced medication</w:t>
            </w:r>
          </w:p>
        </w:tc>
      </w:tr>
      <w:tr w:rsidR="008E573C" w:rsidRPr="00741F1C" w14:paraId="21F5B7CA" w14:textId="77777777" w:rsidTr="007043EB">
        <w:tc>
          <w:tcPr>
            <w:tcW w:w="1506" w:type="dxa"/>
            <w:vAlign w:val="center"/>
          </w:tcPr>
          <w:p w14:paraId="7CA3DE92"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Suriname</w:t>
            </w:r>
          </w:p>
        </w:tc>
        <w:tc>
          <w:tcPr>
            <w:tcW w:w="5577" w:type="dxa"/>
            <w:vAlign w:val="center"/>
          </w:tcPr>
          <w:p w14:paraId="359E928E"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Physical therapist taught me was to accept my disabilities. It was hard because I realized that my life would never be the same.</w:t>
            </w:r>
          </w:p>
        </w:tc>
        <w:tc>
          <w:tcPr>
            <w:tcW w:w="1933" w:type="dxa"/>
            <w:vAlign w:val="center"/>
          </w:tcPr>
          <w:p w14:paraId="1F6933D2" w14:textId="77777777" w:rsidR="008E573C" w:rsidRPr="00741F1C" w:rsidRDefault="008E573C" w:rsidP="007043EB">
            <w:pPr>
              <w:rPr>
                <w:rFonts w:ascii="Times New Roman" w:eastAsia="Times New Roman" w:hAnsi="Times New Roman" w:cs="Times New Roman"/>
                <w:bCs/>
              </w:rPr>
            </w:pPr>
            <w:r w:rsidRPr="00741F1C">
              <w:rPr>
                <w:rFonts w:ascii="Times New Roman" w:eastAsia="Times New Roman" w:hAnsi="Times New Roman" w:cs="Times New Roman"/>
                <w:bCs/>
              </w:rPr>
              <w:t>Acceptance of illness</w:t>
            </w:r>
          </w:p>
        </w:tc>
      </w:tr>
    </w:tbl>
    <w:p w14:paraId="6A987235" w14:textId="77777777" w:rsidR="008E573C" w:rsidRDefault="008E573C" w:rsidP="008E573C">
      <w:pPr>
        <w:sectPr w:rsidR="008E573C" w:rsidSect="00007569">
          <w:pgSz w:w="11906" w:h="16838"/>
          <w:pgMar w:top="1440" w:right="1440" w:bottom="1440" w:left="1440" w:header="708" w:footer="708" w:gutter="0"/>
          <w:cols w:space="720"/>
        </w:sectPr>
      </w:pPr>
    </w:p>
    <w:p w14:paraId="75625370" w14:textId="77777777" w:rsidR="008E573C" w:rsidRDefault="008E573C" w:rsidP="008E573C">
      <w:pPr>
        <w:pStyle w:val="Heading2"/>
      </w:pPr>
      <w:r>
        <w:lastRenderedPageBreak/>
        <w:t>Appendix 5: Prevention and Treatment outcomes from outcome generation and Delphi R1 stages, classified using Dodd’s taxonomy.</w:t>
      </w:r>
    </w:p>
    <w:tbl>
      <w:tblPr>
        <w:tblStyle w:val="af7"/>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2"/>
        <w:gridCol w:w="2120"/>
        <w:gridCol w:w="7609"/>
        <w:gridCol w:w="1305"/>
        <w:gridCol w:w="2072"/>
      </w:tblGrid>
      <w:tr w:rsidR="008E573C" w14:paraId="617D6D62" w14:textId="77777777" w:rsidTr="007043EB">
        <w:tc>
          <w:tcPr>
            <w:tcW w:w="842" w:type="dxa"/>
          </w:tcPr>
          <w:p w14:paraId="5827D703" w14:textId="77777777" w:rsidR="008E573C" w:rsidRDefault="008E573C" w:rsidP="007043E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 no.</w:t>
            </w:r>
          </w:p>
        </w:tc>
        <w:tc>
          <w:tcPr>
            <w:tcW w:w="2120" w:type="dxa"/>
          </w:tcPr>
          <w:p w14:paraId="0B707A84" w14:textId="77777777" w:rsidR="008E573C" w:rsidRDefault="008E573C" w:rsidP="007043E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utcome</w:t>
            </w:r>
          </w:p>
        </w:tc>
        <w:tc>
          <w:tcPr>
            <w:tcW w:w="7609" w:type="dxa"/>
          </w:tcPr>
          <w:p w14:paraId="7518C70F" w14:textId="77777777" w:rsidR="008E573C" w:rsidRDefault="008E573C" w:rsidP="007043E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elp text</w:t>
            </w:r>
          </w:p>
        </w:tc>
        <w:tc>
          <w:tcPr>
            <w:tcW w:w="1305" w:type="dxa"/>
          </w:tcPr>
          <w:p w14:paraId="529971A0" w14:textId="77777777" w:rsidR="008E573C" w:rsidRDefault="008E573C" w:rsidP="007043E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re areas*</w:t>
            </w:r>
          </w:p>
        </w:tc>
        <w:tc>
          <w:tcPr>
            <w:tcW w:w="2072" w:type="dxa"/>
          </w:tcPr>
          <w:p w14:paraId="63A8E59C" w14:textId="77777777" w:rsidR="008E573C" w:rsidRDefault="008E573C" w:rsidP="007043E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Williamson/Clarke (revised scale) *</w:t>
            </w:r>
          </w:p>
        </w:tc>
      </w:tr>
      <w:tr w:rsidR="008E573C" w14:paraId="044B0500" w14:textId="77777777" w:rsidTr="007043EB">
        <w:trPr>
          <w:trHeight w:val="454"/>
        </w:trPr>
        <w:tc>
          <w:tcPr>
            <w:tcW w:w="13948" w:type="dxa"/>
            <w:gridSpan w:val="5"/>
            <w:vAlign w:val="center"/>
          </w:tcPr>
          <w:p w14:paraId="23DA2F08" w14:textId="77777777" w:rsidR="008E573C" w:rsidRDefault="008E573C" w:rsidP="007043E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vention outcomes</w:t>
            </w:r>
          </w:p>
        </w:tc>
      </w:tr>
      <w:tr w:rsidR="008E573C" w14:paraId="2F3F5AC2" w14:textId="77777777" w:rsidTr="007043EB">
        <w:tc>
          <w:tcPr>
            <w:tcW w:w="842" w:type="dxa"/>
          </w:tcPr>
          <w:p w14:paraId="4D0B823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120" w:type="dxa"/>
          </w:tcPr>
          <w:p w14:paraId="4D8FD1D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dherence to treatment</w:t>
            </w:r>
          </w:p>
        </w:tc>
        <w:tc>
          <w:tcPr>
            <w:tcW w:w="7609" w:type="dxa"/>
          </w:tcPr>
          <w:p w14:paraId="217339F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extent to which a person keeps to a recommended treatment, such as taking prescribed drugs or following a diet or exercise programme</w:t>
            </w:r>
          </w:p>
        </w:tc>
        <w:tc>
          <w:tcPr>
            <w:tcW w:w="1305" w:type="dxa"/>
          </w:tcPr>
          <w:p w14:paraId="5C82BBE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1E6F4F3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1B8F5F78" w14:textId="77777777" w:rsidTr="007043EB">
        <w:tc>
          <w:tcPr>
            <w:tcW w:w="842" w:type="dxa"/>
          </w:tcPr>
          <w:p w14:paraId="2C89938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120" w:type="dxa"/>
          </w:tcPr>
          <w:p w14:paraId="34ED6DB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dverse events</w:t>
            </w:r>
          </w:p>
        </w:tc>
        <w:tc>
          <w:tcPr>
            <w:tcW w:w="7609" w:type="dxa"/>
          </w:tcPr>
          <w:p w14:paraId="13971738" w14:textId="2C5BC8E5" w:rsidR="008E573C" w:rsidRDefault="008E573C" w:rsidP="007043EB">
            <w:pPr>
              <w:rPr>
                <w:rFonts w:ascii="Times New Roman" w:eastAsia="Times New Roman" w:hAnsi="Times New Roman" w:cs="Times New Roman"/>
                <w:sz w:val="20"/>
                <w:szCs w:val="20"/>
              </w:rPr>
            </w:pPr>
            <w:bookmarkStart w:id="0" w:name="_heading=h.2xcytpi" w:colFirst="0" w:colLast="0"/>
            <w:bookmarkEnd w:id="0"/>
            <w:r>
              <w:rPr>
                <w:rFonts w:ascii="Times New Roman" w:eastAsia="Times New Roman" w:hAnsi="Times New Roman" w:cs="Times New Roman"/>
                <w:sz w:val="20"/>
                <w:szCs w:val="20"/>
              </w:rPr>
              <w:t xml:space="preserve">Any unexpected or unintended negative consequences of </w:t>
            </w:r>
            <w:r w:rsidR="00280556">
              <w:rPr>
                <w:rFonts w:ascii="Times New Roman" w:eastAsia="Times New Roman" w:hAnsi="Times New Roman" w:cs="Times New Roman"/>
                <w:sz w:val="20"/>
                <w:szCs w:val="20"/>
              </w:rPr>
              <w:t>an intervention</w:t>
            </w:r>
            <w:r>
              <w:rPr>
                <w:rFonts w:ascii="Times New Roman" w:eastAsia="Times New Roman" w:hAnsi="Times New Roman" w:cs="Times New Roman"/>
                <w:sz w:val="20"/>
                <w:szCs w:val="20"/>
              </w:rPr>
              <w:t>, for example, allergic reaction to a drug, or injury from a recommended exercise programme</w:t>
            </w:r>
          </w:p>
        </w:tc>
        <w:tc>
          <w:tcPr>
            <w:tcW w:w="1305" w:type="dxa"/>
          </w:tcPr>
          <w:p w14:paraId="26627DF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dverse events</w:t>
            </w:r>
          </w:p>
        </w:tc>
        <w:tc>
          <w:tcPr>
            <w:tcW w:w="2072" w:type="dxa"/>
          </w:tcPr>
          <w:p w14:paraId="2B8800B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dverse Events/ Effects</w:t>
            </w:r>
          </w:p>
        </w:tc>
      </w:tr>
      <w:tr w:rsidR="008E573C" w14:paraId="29E9EA5F" w14:textId="77777777" w:rsidTr="007043EB">
        <w:tc>
          <w:tcPr>
            <w:tcW w:w="842" w:type="dxa"/>
          </w:tcPr>
          <w:p w14:paraId="664E37E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120" w:type="dxa"/>
          </w:tcPr>
          <w:p w14:paraId="61C3E41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function</w:t>
            </w:r>
          </w:p>
        </w:tc>
        <w:tc>
          <w:tcPr>
            <w:tcW w:w="7609" w:type="dxa"/>
          </w:tcPr>
          <w:p w14:paraId="33136A7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inking abilities including ability to concentrate, remember, and to have awareness of others and the surrounding environment</w:t>
            </w:r>
          </w:p>
        </w:tc>
        <w:tc>
          <w:tcPr>
            <w:tcW w:w="1305" w:type="dxa"/>
          </w:tcPr>
          <w:p w14:paraId="0AE8B5C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1C920C2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Functioning</w:t>
            </w:r>
          </w:p>
        </w:tc>
      </w:tr>
      <w:tr w:rsidR="008E573C" w14:paraId="7B648CB2" w14:textId="77777777" w:rsidTr="007043EB">
        <w:tc>
          <w:tcPr>
            <w:tcW w:w="842" w:type="dxa"/>
          </w:tcPr>
          <w:p w14:paraId="0DD1180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2120" w:type="dxa"/>
          </w:tcPr>
          <w:p w14:paraId="299486E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omorbidity</w:t>
            </w:r>
          </w:p>
        </w:tc>
        <w:tc>
          <w:tcPr>
            <w:tcW w:w="7609" w:type="dxa"/>
          </w:tcPr>
          <w:p w14:paraId="420775FA" w14:textId="77777777" w:rsidR="008E573C" w:rsidRDefault="008E573C" w:rsidP="007043EB">
            <w:pPr>
              <w:rPr>
                <w:rFonts w:ascii="Times New Roman" w:eastAsia="Times New Roman" w:hAnsi="Times New Roman" w:cs="Times New Roman"/>
                <w:sz w:val="20"/>
                <w:szCs w:val="20"/>
              </w:rPr>
            </w:pPr>
            <w:bookmarkStart w:id="1" w:name="_heading=h.1ci93xb" w:colFirst="0" w:colLast="0"/>
            <w:bookmarkEnd w:id="1"/>
            <w:r>
              <w:rPr>
                <w:rFonts w:ascii="Times New Roman" w:eastAsia="Times New Roman" w:hAnsi="Times New Roman" w:cs="Times New Roman"/>
                <w:sz w:val="20"/>
                <w:szCs w:val="20"/>
              </w:rPr>
              <w:t>Having more than one long term illness or condition occurring at the same time. Preventing comorbidity refers to preventing development of a new illness alongside the original health problem</w:t>
            </w:r>
          </w:p>
        </w:tc>
        <w:tc>
          <w:tcPr>
            <w:tcW w:w="1305" w:type="dxa"/>
          </w:tcPr>
          <w:p w14:paraId="3345C48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169208B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4FBAF875" w14:textId="77777777" w:rsidTr="007043EB">
        <w:tc>
          <w:tcPr>
            <w:tcW w:w="842" w:type="dxa"/>
          </w:tcPr>
          <w:p w14:paraId="5B76886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2120" w:type="dxa"/>
          </w:tcPr>
          <w:p w14:paraId="6D5C3F2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ost effectiveness**</w:t>
            </w:r>
          </w:p>
        </w:tc>
        <w:tc>
          <w:tcPr>
            <w:tcW w:w="7609" w:type="dxa"/>
          </w:tcPr>
          <w:p w14:paraId="06F04DB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value for money of a treatment </w:t>
            </w:r>
          </w:p>
        </w:tc>
        <w:tc>
          <w:tcPr>
            <w:tcW w:w="1305" w:type="dxa"/>
          </w:tcPr>
          <w:p w14:paraId="4BE1E09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source use </w:t>
            </w:r>
          </w:p>
        </w:tc>
        <w:tc>
          <w:tcPr>
            <w:tcW w:w="2072" w:type="dxa"/>
          </w:tcPr>
          <w:p w14:paraId="3372A1E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conomic</w:t>
            </w:r>
          </w:p>
        </w:tc>
      </w:tr>
      <w:tr w:rsidR="008E573C" w14:paraId="3395268A" w14:textId="77777777" w:rsidTr="007043EB">
        <w:tc>
          <w:tcPr>
            <w:tcW w:w="842" w:type="dxa"/>
          </w:tcPr>
          <w:p w14:paraId="52DA87E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120" w:type="dxa"/>
          </w:tcPr>
          <w:p w14:paraId="249C9C3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risk</w:t>
            </w:r>
          </w:p>
        </w:tc>
        <w:tc>
          <w:tcPr>
            <w:tcW w:w="7609" w:type="dxa"/>
          </w:tcPr>
          <w:p w14:paraId="2722722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 person's future risk of developing problems with the heart or blood circulation, such as a heart attack or stroke</w:t>
            </w:r>
          </w:p>
        </w:tc>
        <w:tc>
          <w:tcPr>
            <w:tcW w:w="1305" w:type="dxa"/>
          </w:tcPr>
          <w:p w14:paraId="6F83140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12A3DE5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ac Outcomes</w:t>
            </w:r>
          </w:p>
        </w:tc>
      </w:tr>
      <w:tr w:rsidR="008E573C" w14:paraId="55A198B2" w14:textId="77777777" w:rsidTr="007043EB">
        <w:tc>
          <w:tcPr>
            <w:tcW w:w="842" w:type="dxa"/>
          </w:tcPr>
          <w:p w14:paraId="7BF456C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2120" w:type="dxa"/>
          </w:tcPr>
          <w:p w14:paraId="67B2A1B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ovascular event</w:t>
            </w:r>
          </w:p>
        </w:tc>
        <w:tc>
          <w:tcPr>
            <w:tcW w:w="7609" w:type="dxa"/>
          </w:tcPr>
          <w:p w14:paraId="4AF26F4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roblems with the function of the heart or blood vessels such as a heart attack, stroke, abnormal heart rhythm, chest pain caused by reduced blood flow to the heart muscle, or heart failure</w:t>
            </w:r>
          </w:p>
        </w:tc>
        <w:tc>
          <w:tcPr>
            <w:tcW w:w="1305" w:type="dxa"/>
          </w:tcPr>
          <w:p w14:paraId="51A2C39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6C3558E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ac Outcomes</w:t>
            </w:r>
          </w:p>
        </w:tc>
      </w:tr>
      <w:tr w:rsidR="008E573C" w14:paraId="761CBC1D" w14:textId="77777777" w:rsidTr="007043EB">
        <w:tc>
          <w:tcPr>
            <w:tcW w:w="842" w:type="dxa"/>
          </w:tcPr>
          <w:p w14:paraId="336BD6C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2120" w:type="dxa"/>
          </w:tcPr>
          <w:p w14:paraId="4B1B82A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iet</w:t>
            </w:r>
          </w:p>
        </w:tc>
        <w:tc>
          <w:tcPr>
            <w:tcW w:w="7609" w:type="dxa"/>
          </w:tcPr>
          <w:p w14:paraId="796F61B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person's regular eating habits   </w:t>
            </w:r>
          </w:p>
        </w:tc>
        <w:tc>
          <w:tcPr>
            <w:tcW w:w="1305" w:type="dxa"/>
          </w:tcPr>
          <w:p w14:paraId="41053DD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0121509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bolism and Nutrition Outcomes</w:t>
            </w:r>
          </w:p>
        </w:tc>
      </w:tr>
      <w:tr w:rsidR="008E573C" w14:paraId="18C92FFD" w14:textId="77777777" w:rsidTr="007043EB">
        <w:tc>
          <w:tcPr>
            <w:tcW w:w="842" w:type="dxa"/>
          </w:tcPr>
          <w:p w14:paraId="4769A4E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2120" w:type="dxa"/>
          </w:tcPr>
          <w:p w14:paraId="3AE783B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xercise tolerance</w:t>
            </w:r>
          </w:p>
        </w:tc>
        <w:tc>
          <w:tcPr>
            <w:tcW w:w="7609" w:type="dxa"/>
          </w:tcPr>
          <w:p w14:paraId="5EB3CE0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exercise an individual can manage</w:t>
            </w:r>
          </w:p>
        </w:tc>
        <w:tc>
          <w:tcPr>
            <w:tcW w:w="1305" w:type="dxa"/>
          </w:tcPr>
          <w:p w14:paraId="32F2D8C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2972162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Functioning</w:t>
            </w:r>
          </w:p>
        </w:tc>
      </w:tr>
      <w:tr w:rsidR="008E573C" w14:paraId="61363074" w14:textId="77777777" w:rsidTr="007043EB">
        <w:tc>
          <w:tcPr>
            <w:tcW w:w="842" w:type="dxa"/>
          </w:tcPr>
          <w:p w14:paraId="7942B18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120" w:type="dxa"/>
          </w:tcPr>
          <w:p w14:paraId="0EA0B5B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tc>
        <w:tc>
          <w:tcPr>
            <w:tcW w:w="7609" w:type="dxa"/>
          </w:tcPr>
          <w:p w14:paraId="4667560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xtreme tiredness or lack of energy</w:t>
            </w:r>
          </w:p>
        </w:tc>
        <w:tc>
          <w:tcPr>
            <w:tcW w:w="1305" w:type="dxa"/>
          </w:tcPr>
          <w:p w14:paraId="055C987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4C512CF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Functioning</w:t>
            </w:r>
          </w:p>
        </w:tc>
      </w:tr>
      <w:tr w:rsidR="008E573C" w14:paraId="79DCCAE4" w14:textId="77777777" w:rsidTr="007043EB">
        <w:tc>
          <w:tcPr>
            <w:tcW w:w="842" w:type="dxa"/>
          </w:tcPr>
          <w:p w14:paraId="76EDCB9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1</w:t>
            </w:r>
          </w:p>
        </w:tc>
        <w:tc>
          <w:tcPr>
            <w:tcW w:w="2120" w:type="dxa"/>
          </w:tcPr>
          <w:p w14:paraId="1BA8974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 literacy</w:t>
            </w:r>
          </w:p>
        </w:tc>
        <w:tc>
          <w:tcPr>
            <w:tcW w:w="7609" w:type="dxa"/>
          </w:tcPr>
          <w:p w14:paraId="2DC071C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ability to gather, read, understand, and use healthcare information to make informed decisions about one's own health</w:t>
            </w:r>
          </w:p>
        </w:tc>
        <w:tc>
          <w:tcPr>
            <w:tcW w:w="1305" w:type="dxa"/>
          </w:tcPr>
          <w:p w14:paraId="4ADAE51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4A92B95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sonal Circumstances</w:t>
            </w:r>
          </w:p>
        </w:tc>
      </w:tr>
      <w:tr w:rsidR="008E573C" w14:paraId="2B3D02E3" w14:textId="77777777" w:rsidTr="007043EB">
        <w:tc>
          <w:tcPr>
            <w:tcW w:w="842" w:type="dxa"/>
          </w:tcPr>
          <w:p w14:paraId="266084F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120" w:type="dxa"/>
          </w:tcPr>
          <w:p w14:paraId="5FD8CB9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use**</w:t>
            </w:r>
          </w:p>
        </w:tc>
        <w:tc>
          <w:tcPr>
            <w:tcW w:w="7609" w:type="dxa"/>
          </w:tcPr>
          <w:p w14:paraId="1B0863D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a person uses a healthcare service including visiting a doctor or other health professional or going to hospital</w:t>
            </w:r>
          </w:p>
        </w:tc>
        <w:tc>
          <w:tcPr>
            <w:tcW w:w="1305" w:type="dxa"/>
          </w:tcPr>
          <w:p w14:paraId="2BEAD0C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6A571E9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6660583F" w14:textId="77777777" w:rsidTr="007043EB">
        <w:tc>
          <w:tcPr>
            <w:tcW w:w="842" w:type="dxa"/>
          </w:tcPr>
          <w:p w14:paraId="5EA4804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2120" w:type="dxa"/>
          </w:tcPr>
          <w:p w14:paraId="67D9038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related quality of life</w:t>
            </w:r>
          </w:p>
        </w:tc>
        <w:tc>
          <w:tcPr>
            <w:tcW w:w="7609" w:type="dxa"/>
          </w:tcPr>
          <w:p w14:paraId="0B68F13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impact of physical or mental health conditions and their treatments on how a person views their quality of life or wellbeing</w:t>
            </w:r>
          </w:p>
        </w:tc>
        <w:tc>
          <w:tcPr>
            <w:tcW w:w="1305" w:type="dxa"/>
          </w:tcPr>
          <w:p w14:paraId="53FA940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4F0DFAE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Health Status</w:t>
            </w:r>
          </w:p>
        </w:tc>
      </w:tr>
      <w:tr w:rsidR="008E573C" w14:paraId="00035D91" w14:textId="77777777" w:rsidTr="007043EB">
        <w:tc>
          <w:tcPr>
            <w:tcW w:w="842" w:type="dxa"/>
          </w:tcPr>
          <w:p w14:paraId="1926564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2120" w:type="dxa"/>
          </w:tcPr>
          <w:p w14:paraId="6EC8E97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revention of hypertension</w:t>
            </w:r>
          </w:p>
        </w:tc>
        <w:tc>
          <w:tcPr>
            <w:tcW w:w="7609" w:type="dxa"/>
          </w:tcPr>
          <w:p w14:paraId="2CB2386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vention of developing high blood pressure </w:t>
            </w:r>
          </w:p>
        </w:tc>
        <w:tc>
          <w:tcPr>
            <w:tcW w:w="1305" w:type="dxa"/>
          </w:tcPr>
          <w:p w14:paraId="4C299E4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73AAF19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Outcomes</w:t>
            </w:r>
          </w:p>
        </w:tc>
      </w:tr>
      <w:tr w:rsidR="008E573C" w14:paraId="14C6DEE7" w14:textId="77777777" w:rsidTr="007043EB">
        <w:tc>
          <w:tcPr>
            <w:tcW w:w="842" w:type="dxa"/>
          </w:tcPr>
          <w:p w14:paraId="1C29353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2120" w:type="dxa"/>
          </w:tcPr>
          <w:p w14:paraId="73EAE83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wellbeing</w:t>
            </w:r>
          </w:p>
        </w:tc>
        <w:tc>
          <w:tcPr>
            <w:tcW w:w="7609" w:type="dxa"/>
          </w:tcPr>
          <w:p w14:paraId="15DAF22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 person's emotional and mental wellbeing, including problems with low mood or anxiety</w:t>
            </w:r>
          </w:p>
        </w:tc>
        <w:tc>
          <w:tcPr>
            <w:tcW w:w="1305" w:type="dxa"/>
          </w:tcPr>
          <w:p w14:paraId="0B88FA4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20F5E7B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Functioning/Wellbeing</w:t>
            </w:r>
          </w:p>
        </w:tc>
      </w:tr>
      <w:tr w:rsidR="008E573C" w14:paraId="25C9CF5A" w14:textId="77777777" w:rsidTr="007043EB">
        <w:tc>
          <w:tcPr>
            <w:tcW w:w="842" w:type="dxa"/>
          </w:tcPr>
          <w:p w14:paraId="2C61F6B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2120" w:type="dxa"/>
          </w:tcPr>
          <w:p w14:paraId="4542D08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ath</w:t>
            </w:r>
          </w:p>
        </w:tc>
        <w:tc>
          <w:tcPr>
            <w:tcW w:w="7609" w:type="dxa"/>
          </w:tcPr>
          <w:p w14:paraId="2F46A32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05" w:type="dxa"/>
          </w:tcPr>
          <w:p w14:paraId="43EE26B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ath</w:t>
            </w:r>
          </w:p>
        </w:tc>
        <w:tc>
          <w:tcPr>
            <w:tcW w:w="2072" w:type="dxa"/>
          </w:tcPr>
          <w:p w14:paraId="225158D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Survival</w:t>
            </w:r>
          </w:p>
        </w:tc>
      </w:tr>
      <w:tr w:rsidR="008E573C" w14:paraId="6A867C06" w14:textId="77777777" w:rsidTr="007043EB">
        <w:tc>
          <w:tcPr>
            <w:tcW w:w="842" w:type="dxa"/>
          </w:tcPr>
          <w:p w14:paraId="4A247FB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2120" w:type="dxa"/>
          </w:tcPr>
          <w:p w14:paraId="75448F6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Organ damage</w:t>
            </w:r>
          </w:p>
        </w:tc>
        <w:tc>
          <w:tcPr>
            <w:tcW w:w="7609" w:type="dxa"/>
          </w:tcPr>
          <w:p w14:paraId="623D7EC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ome form of injury or harm leading to an organ such as lungs or kidneys not working well</w:t>
            </w:r>
          </w:p>
        </w:tc>
        <w:tc>
          <w:tcPr>
            <w:tcW w:w="1305" w:type="dxa"/>
          </w:tcPr>
          <w:p w14:paraId="6C34E8D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44D640F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7D233E7E" w14:textId="77777777" w:rsidTr="007043EB">
        <w:tc>
          <w:tcPr>
            <w:tcW w:w="842" w:type="dxa"/>
          </w:tcPr>
          <w:p w14:paraId="4450D28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2120" w:type="dxa"/>
          </w:tcPr>
          <w:p w14:paraId="6BA9C23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tc>
        <w:tc>
          <w:tcPr>
            <w:tcW w:w="7609" w:type="dxa"/>
          </w:tcPr>
          <w:p w14:paraId="6A8D6A4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05" w:type="dxa"/>
          </w:tcPr>
          <w:p w14:paraId="4E33615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242A12E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3A52C1AD" w14:textId="77777777" w:rsidTr="007043EB">
        <w:tc>
          <w:tcPr>
            <w:tcW w:w="842" w:type="dxa"/>
          </w:tcPr>
          <w:p w14:paraId="4C21522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2120" w:type="dxa"/>
          </w:tcPr>
          <w:p w14:paraId="355A392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Quality of life</w:t>
            </w:r>
          </w:p>
        </w:tc>
        <w:tc>
          <w:tcPr>
            <w:tcW w:w="7609" w:type="dxa"/>
          </w:tcPr>
          <w:p w14:paraId="614E63F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person's view of their emotional, physical, material, and social well-being. It includes the degree to which a person feels they are healthy, comfortable, and able to participate in or enjoy life events. </w:t>
            </w:r>
          </w:p>
        </w:tc>
        <w:tc>
          <w:tcPr>
            <w:tcW w:w="1305" w:type="dxa"/>
          </w:tcPr>
          <w:p w14:paraId="175E687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1BDAF76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lobal Quality of Life</w:t>
            </w:r>
          </w:p>
        </w:tc>
      </w:tr>
      <w:tr w:rsidR="008E573C" w14:paraId="3C7E9929" w14:textId="77777777" w:rsidTr="007043EB">
        <w:tc>
          <w:tcPr>
            <w:tcW w:w="842" w:type="dxa"/>
          </w:tcPr>
          <w:p w14:paraId="13DCE2B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2120" w:type="dxa"/>
          </w:tcPr>
          <w:p w14:paraId="1BF24A4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educed medication</w:t>
            </w:r>
          </w:p>
        </w:tc>
        <w:tc>
          <w:tcPr>
            <w:tcW w:w="7609" w:type="dxa"/>
          </w:tcPr>
          <w:p w14:paraId="3918E17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ducing the dose or number of drugs a person requires  </w:t>
            </w:r>
          </w:p>
        </w:tc>
        <w:tc>
          <w:tcPr>
            <w:tcW w:w="1305" w:type="dxa"/>
          </w:tcPr>
          <w:p w14:paraId="0A8F1B6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2F1B119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2E326AAA" w14:textId="77777777" w:rsidTr="007043EB">
        <w:tc>
          <w:tcPr>
            <w:tcW w:w="842" w:type="dxa"/>
          </w:tcPr>
          <w:p w14:paraId="5FC6826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2120" w:type="dxa"/>
          </w:tcPr>
          <w:p w14:paraId="5D8662D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ly screening</w:t>
            </w:r>
          </w:p>
        </w:tc>
        <w:tc>
          <w:tcPr>
            <w:tcW w:w="7609" w:type="dxa"/>
          </w:tcPr>
          <w:p w14:paraId="078ACAB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n activity that detects a health problem (or risk of a health problem) early, so it can be prevented or treated.</w:t>
            </w:r>
          </w:p>
        </w:tc>
        <w:tc>
          <w:tcPr>
            <w:tcW w:w="1305" w:type="dxa"/>
          </w:tcPr>
          <w:p w14:paraId="72909F6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esource use</w:t>
            </w:r>
          </w:p>
        </w:tc>
        <w:tc>
          <w:tcPr>
            <w:tcW w:w="2072" w:type="dxa"/>
          </w:tcPr>
          <w:p w14:paraId="314138F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Need for Further Intervention</w:t>
            </w:r>
          </w:p>
        </w:tc>
      </w:tr>
      <w:tr w:rsidR="008E573C" w14:paraId="7FB3413B" w14:textId="77777777" w:rsidTr="007043EB">
        <w:tc>
          <w:tcPr>
            <w:tcW w:w="842" w:type="dxa"/>
          </w:tcPr>
          <w:p w14:paraId="5F32D1E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2120" w:type="dxa"/>
          </w:tcPr>
          <w:p w14:paraId="3BAC469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satisfaction</w:t>
            </w:r>
          </w:p>
        </w:tc>
        <w:tc>
          <w:tcPr>
            <w:tcW w:w="7609" w:type="dxa"/>
          </w:tcPr>
          <w:p w14:paraId="5B1CF25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w content a patient is with the treatment they have received, and how well they think it was delivered   </w:t>
            </w:r>
          </w:p>
        </w:tc>
        <w:tc>
          <w:tcPr>
            <w:tcW w:w="1305" w:type="dxa"/>
          </w:tcPr>
          <w:p w14:paraId="008A95A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5F9C068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5A0C80F9" w14:textId="77777777" w:rsidTr="007043EB">
        <w:tc>
          <w:tcPr>
            <w:tcW w:w="842" w:type="dxa"/>
          </w:tcPr>
          <w:p w14:paraId="1ADA781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2120" w:type="dxa"/>
          </w:tcPr>
          <w:p w14:paraId="4A3D9D0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eight</w:t>
            </w:r>
          </w:p>
        </w:tc>
        <w:tc>
          <w:tcPr>
            <w:tcW w:w="7609" w:type="dxa"/>
          </w:tcPr>
          <w:p w14:paraId="38BD5EB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05" w:type="dxa"/>
          </w:tcPr>
          <w:p w14:paraId="53E6AE0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53AE1FF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bolism and Nutrition Outcomes</w:t>
            </w:r>
          </w:p>
        </w:tc>
      </w:tr>
      <w:tr w:rsidR="008E573C" w14:paraId="52C50D82" w14:textId="77777777" w:rsidTr="007043EB">
        <w:tc>
          <w:tcPr>
            <w:tcW w:w="842" w:type="dxa"/>
          </w:tcPr>
          <w:p w14:paraId="2CBCA62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4</w:t>
            </w:r>
          </w:p>
        </w:tc>
        <w:tc>
          <w:tcPr>
            <w:tcW w:w="2120" w:type="dxa"/>
          </w:tcPr>
          <w:p w14:paraId="5C3FDE6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Obesity</w:t>
            </w:r>
          </w:p>
        </w:tc>
        <w:tc>
          <w:tcPr>
            <w:tcW w:w="7609" w:type="dxa"/>
          </w:tcPr>
          <w:p w14:paraId="19439E9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condition in which a person's weight is above a certain level, which is associated with risks to health, including increased risk of heart disease and diabetes </w:t>
            </w:r>
          </w:p>
        </w:tc>
        <w:tc>
          <w:tcPr>
            <w:tcW w:w="1305" w:type="dxa"/>
          </w:tcPr>
          <w:p w14:paraId="5226B3E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31D1A57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bolism and Nutrition Outcomes</w:t>
            </w:r>
          </w:p>
        </w:tc>
      </w:tr>
      <w:tr w:rsidR="008E573C" w14:paraId="6F9972DE" w14:textId="77777777" w:rsidTr="007043EB">
        <w:trPr>
          <w:trHeight w:val="454"/>
        </w:trPr>
        <w:tc>
          <w:tcPr>
            <w:tcW w:w="13948" w:type="dxa"/>
            <w:gridSpan w:val="5"/>
            <w:vAlign w:val="center"/>
          </w:tcPr>
          <w:p w14:paraId="6CA4212B" w14:textId="77777777" w:rsidR="008E573C" w:rsidRDefault="008E573C" w:rsidP="007043E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dditional prevention outcomes added at Delphi R1</w:t>
            </w:r>
          </w:p>
        </w:tc>
      </w:tr>
      <w:tr w:rsidR="008E573C" w14:paraId="3C2D3DAC" w14:textId="77777777" w:rsidTr="007043EB">
        <w:tc>
          <w:tcPr>
            <w:tcW w:w="842" w:type="dxa"/>
          </w:tcPr>
          <w:p w14:paraId="6CD89F6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120" w:type="dxa"/>
          </w:tcPr>
          <w:p w14:paraId="4D688D9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er burden</w:t>
            </w:r>
          </w:p>
        </w:tc>
        <w:tc>
          <w:tcPr>
            <w:tcW w:w="7609" w:type="dxa"/>
          </w:tcPr>
          <w:p w14:paraId="3F0C728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physical, and psychological stress or burden that caregivers experience when looking after a person with health problems. Caregivers may be family members, friends or health and social care workers</w:t>
            </w:r>
          </w:p>
        </w:tc>
        <w:tc>
          <w:tcPr>
            <w:tcW w:w="1305" w:type="dxa"/>
          </w:tcPr>
          <w:p w14:paraId="5B91B5D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esource use</w:t>
            </w:r>
          </w:p>
        </w:tc>
        <w:tc>
          <w:tcPr>
            <w:tcW w:w="2072" w:type="dxa"/>
          </w:tcPr>
          <w:p w14:paraId="7FFA30C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etal/Care Burden</w:t>
            </w:r>
          </w:p>
        </w:tc>
      </w:tr>
      <w:tr w:rsidR="008E573C" w14:paraId="55FD62CB" w14:textId="77777777" w:rsidTr="007043EB">
        <w:tc>
          <w:tcPr>
            <w:tcW w:w="842" w:type="dxa"/>
          </w:tcPr>
          <w:p w14:paraId="2EA3B62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120" w:type="dxa"/>
          </w:tcPr>
          <w:p w14:paraId="598F67E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hronic disease self-management</w:t>
            </w:r>
          </w:p>
        </w:tc>
        <w:tc>
          <w:tcPr>
            <w:tcW w:w="7609" w:type="dxa"/>
          </w:tcPr>
          <w:p w14:paraId="6D93020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ability of an individual to undertake activities by themselves to manage their long-term health conditions</w:t>
            </w:r>
          </w:p>
        </w:tc>
        <w:tc>
          <w:tcPr>
            <w:tcW w:w="1305" w:type="dxa"/>
          </w:tcPr>
          <w:p w14:paraId="3BC1CE5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1514B20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58A79433" w14:textId="77777777" w:rsidTr="007043EB">
        <w:tc>
          <w:tcPr>
            <w:tcW w:w="842" w:type="dxa"/>
          </w:tcPr>
          <w:p w14:paraId="74C3F9C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120" w:type="dxa"/>
          </w:tcPr>
          <w:p w14:paraId="1D5361E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arly detection</w:t>
            </w:r>
          </w:p>
        </w:tc>
        <w:tc>
          <w:tcPr>
            <w:tcW w:w="7609" w:type="dxa"/>
          </w:tcPr>
          <w:p w14:paraId="22DF9D6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hen a condition is identified early enough to prevent it from developing fully</w:t>
            </w:r>
          </w:p>
        </w:tc>
        <w:tc>
          <w:tcPr>
            <w:tcW w:w="1305" w:type="dxa"/>
          </w:tcPr>
          <w:p w14:paraId="77A5707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20D9A54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57B6533A" w14:textId="77777777" w:rsidTr="007043EB">
        <w:tc>
          <w:tcPr>
            <w:tcW w:w="842" w:type="dxa"/>
          </w:tcPr>
          <w:p w14:paraId="2FED53D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2120" w:type="dxa"/>
          </w:tcPr>
          <w:p w14:paraId="3EB5A3B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ing/ADL</w:t>
            </w:r>
          </w:p>
        </w:tc>
        <w:tc>
          <w:tcPr>
            <w:tcW w:w="7609" w:type="dxa"/>
          </w:tcPr>
          <w:p w14:paraId="59556F3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 person's ability to carry out activities of daily living for themselves e.g., washing or shopping</w:t>
            </w:r>
          </w:p>
        </w:tc>
        <w:tc>
          <w:tcPr>
            <w:tcW w:w="1305" w:type="dxa"/>
          </w:tcPr>
          <w:p w14:paraId="3D97F6A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09DF546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ole Functioning; Physical Functioning; Social Functioning</w:t>
            </w:r>
          </w:p>
        </w:tc>
      </w:tr>
      <w:tr w:rsidR="008E573C" w14:paraId="5391C7DC" w14:textId="77777777" w:rsidTr="007043EB">
        <w:tc>
          <w:tcPr>
            <w:tcW w:w="842" w:type="dxa"/>
          </w:tcPr>
          <w:p w14:paraId="08A3C76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2120" w:type="dxa"/>
          </w:tcPr>
          <w:p w14:paraId="0E26043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 anxiety</w:t>
            </w:r>
          </w:p>
        </w:tc>
        <w:tc>
          <w:tcPr>
            <w:tcW w:w="7609" w:type="dxa"/>
          </w:tcPr>
          <w:p w14:paraId="637BF86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fear or worry of becoming ill </w:t>
            </w:r>
          </w:p>
        </w:tc>
        <w:tc>
          <w:tcPr>
            <w:tcW w:w="1305" w:type="dxa"/>
          </w:tcPr>
          <w:p w14:paraId="25F6A75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027EBFD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Health Status</w:t>
            </w:r>
          </w:p>
        </w:tc>
      </w:tr>
      <w:tr w:rsidR="008E573C" w14:paraId="31C9DF42" w14:textId="77777777" w:rsidTr="007043EB">
        <w:tc>
          <w:tcPr>
            <w:tcW w:w="842" w:type="dxa"/>
          </w:tcPr>
          <w:p w14:paraId="1AAD245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120" w:type="dxa"/>
          </w:tcPr>
          <w:p w14:paraId="7F57A07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 risk behaviour</w:t>
            </w:r>
          </w:p>
        </w:tc>
        <w:tc>
          <w:tcPr>
            <w:tcW w:w="7609" w:type="dxa"/>
          </w:tcPr>
          <w:p w14:paraId="5FB3583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Behaviours that increase the risk of disease or injury e.g., smoking</w:t>
            </w:r>
          </w:p>
        </w:tc>
        <w:tc>
          <w:tcPr>
            <w:tcW w:w="1305" w:type="dxa"/>
          </w:tcPr>
          <w:p w14:paraId="7E4CC46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6217454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51C73C43" w14:textId="77777777" w:rsidTr="007043EB">
        <w:tc>
          <w:tcPr>
            <w:tcW w:w="842" w:type="dxa"/>
          </w:tcPr>
          <w:p w14:paraId="2886A35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2120" w:type="dxa"/>
          </w:tcPr>
          <w:p w14:paraId="5036366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 seeking behaviour</w:t>
            </w:r>
          </w:p>
        </w:tc>
        <w:tc>
          <w:tcPr>
            <w:tcW w:w="7609" w:type="dxa"/>
          </w:tcPr>
          <w:p w14:paraId="4AD2AEF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ctivities undertaken by an individual </w:t>
            </w:r>
            <w:proofErr w:type="gramStart"/>
            <w:r>
              <w:rPr>
                <w:rFonts w:ascii="Times New Roman" w:eastAsia="Times New Roman" w:hAnsi="Times New Roman" w:cs="Times New Roman"/>
                <w:sz w:val="20"/>
                <w:szCs w:val="20"/>
              </w:rPr>
              <w:t>in order to</w:t>
            </w:r>
            <w:proofErr w:type="gramEnd"/>
            <w:r>
              <w:rPr>
                <w:rFonts w:ascii="Times New Roman" w:eastAsia="Times New Roman" w:hAnsi="Times New Roman" w:cs="Times New Roman"/>
                <w:sz w:val="20"/>
                <w:szCs w:val="20"/>
              </w:rPr>
              <w:t xml:space="preserve"> receive treatment for a health problem</w:t>
            </w:r>
          </w:p>
        </w:tc>
        <w:tc>
          <w:tcPr>
            <w:tcW w:w="1305" w:type="dxa"/>
          </w:tcPr>
          <w:p w14:paraId="0F8E280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5BA1304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36650EDF" w14:textId="77777777" w:rsidTr="007043EB">
        <w:tc>
          <w:tcPr>
            <w:tcW w:w="842" w:type="dxa"/>
          </w:tcPr>
          <w:p w14:paraId="635FAFF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2120" w:type="dxa"/>
          </w:tcPr>
          <w:p w14:paraId="68EE06C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Income</w:t>
            </w:r>
          </w:p>
        </w:tc>
        <w:tc>
          <w:tcPr>
            <w:tcW w:w="7609" w:type="dxa"/>
          </w:tcPr>
          <w:p w14:paraId="0E86995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money that a person receives on a regular basis in exchange for working or providing services</w:t>
            </w:r>
          </w:p>
        </w:tc>
        <w:tc>
          <w:tcPr>
            <w:tcW w:w="1305" w:type="dxa"/>
          </w:tcPr>
          <w:p w14:paraId="5CB4ABE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1A33202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sonal circumstances</w:t>
            </w:r>
          </w:p>
        </w:tc>
      </w:tr>
      <w:tr w:rsidR="008E573C" w14:paraId="38C3200C" w14:textId="77777777" w:rsidTr="007043EB">
        <w:tc>
          <w:tcPr>
            <w:tcW w:w="842" w:type="dxa"/>
          </w:tcPr>
          <w:p w14:paraId="5DF85C4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2120" w:type="dxa"/>
          </w:tcPr>
          <w:p w14:paraId="1BF8CC6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oneliness</w:t>
            </w:r>
          </w:p>
        </w:tc>
        <w:tc>
          <w:tcPr>
            <w:tcW w:w="7609" w:type="dxa"/>
          </w:tcPr>
          <w:p w14:paraId="32C6AFF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feeling of being alone caused by a lack of social contact </w:t>
            </w:r>
          </w:p>
        </w:tc>
        <w:tc>
          <w:tcPr>
            <w:tcW w:w="1305" w:type="dxa"/>
          </w:tcPr>
          <w:p w14:paraId="0B5945B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7AD42CA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Functioning</w:t>
            </w:r>
          </w:p>
        </w:tc>
      </w:tr>
      <w:tr w:rsidR="008E573C" w14:paraId="31DC8ECB" w14:textId="77777777" w:rsidTr="007043EB">
        <w:tc>
          <w:tcPr>
            <w:tcW w:w="842" w:type="dxa"/>
          </w:tcPr>
          <w:p w14:paraId="30B14A8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2120" w:type="dxa"/>
          </w:tcPr>
          <w:p w14:paraId="1C859CB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health</w:t>
            </w:r>
          </w:p>
        </w:tc>
        <w:tc>
          <w:tcPr>
            <w:tcW w:w="7609" w:type="dxa"/>
          </w:tcPr>
          <w:p w14:paraId="4CD94F9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person's own assessment of how good they feel their overall health is </w:t>
            </w:r>
          </w:p>
        </w:tc>
        <w:tc>
          <w:tcPr>
            <w:tcW w:w="1305" w:type="dxa"/>
          </w:tcPr>
          <w:p w14:paraId="47CE9E5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5C9DEEB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Health Status</w:t>
            </w:r>
          </w:p>
        </w:tc>
      </w:tr>
      <w:tr w:rsidR="008E573C" w14:paraId="4F2E1E87" w14:textId="77777777" w:rsidTr="007043EB">
        <w:tc>
          <w:tcPr>
            <w:tcW w:w="842" w:type="dxa"/>
          </w:tcPr>
          <w:p w14:paraId="755EDC2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1</w:t>
            </w:r>
          </w:p>
        </w:tc>
        <w:tc>
          <w:tcPr>
            <w:tcW w:w="2120" w:type="dxa"/>
          </w:tcPr>
          <w:p w14:paraId="5331DA2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efficacy</w:t>
            </w:r>
          </w:p>
        </w:tc>
        <w:tc>
          <w:tcPr>
            <w:tcW w:w="7609" w:type="dxa"/>
          </w:tcPr>
          <w:p w14:paraId="3A8A02E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n individual's belief to have the ability to do what is necessary to achieve a desired outcome (e.g., symptom control).</w:t>
            </w:r>
          </w:p>
        </w:tc>
        <w:tc>
          <w:tcPr>
            <w:tcW w:w="1305" w:type="dxa"/>
          </w:tcPr>
          <w:p w14:paraId="5B9EF6E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7C727CE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sonal circumstances</w:t>
            </w:r>
          </w:p>
        </w:tc>
      </w:tr>
      <w:tr w:rsidR="008E573C" w14:paraId="21F9F668" w14:textId="77777777" w:rsidTr="007043EB">
        <w:tc>
          <w:tcPr>
            <w:tcW w:w="842" w:type="dxa"/>
          </w:tcPr>
          <w:p w14:paraId="375609D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120" w:type="dxa"/>
          </w:tcPr>
          <w:p w14:paraId="7AC567E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functionality</w:t>
            </w:r>
          </w:p>
        </w:tc>
        <w:tc>
          <w:tcPr>
            <w:tcW w:w="7609" w:type="dxa"/>
          </w:tcPr>
          <w:p w14:paraId="02301C7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an individual fulfils their roles in and engages with their social environment (e.g., family, work)</w:t>
            </w:r>
          </w:p>
        </w:tc>
        <w:tc>
          <w:tcPr>
            <w:tcW w:w="1305" w:type="dxa"/>
          </w:tcPr>
          <w:p w14:paraId="0AC05AA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106230E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Functioning</w:t>
            </w:r>
          </w:p>
        </w:tc>
      </w:tr>
      <w:tr w:rsidR="008E573C" w14:paraId="6AF1FB1D" w14:textId="77777777" w:rsidTr="007043EB">
        <w:trPr>
          <w:trHeight w:val="454"/>
        </w:trPr>
        <w:tc>
          <w:tcPr>
            <w:tcW w:w="13948" w:type="dxa"/>
            <w:gridSpan w:val="5"/>
            <w:vAlign w:val="center"/>
          </w:tcPr>
          <w:p w14:paraId="0D6EB3BC" w14:textId="77777777" w:rsidR="008E573C" w:rsidRDefault="008E573C" w:rsidP="007043E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eatment outcomes</w:t>
            </w:r>
          </w:p>
        </w:tc>
      </w:tr>
      <w:tr w:rsidR="008E573C" w14:paraId="61A3A733" w14:textId="77777777" w:rsidTr="007043EB">
        <w:tc>
          <w:tcPr>
            <w:tcW w:w="842" w:type="dxa"/>
          </w:tcPr>
          <w:p w14:paraId="603B787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120" w:type="dxa"/>
          </w:tcPr>
          <w:p w14:paraId="648A39A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cceptance of illness</w:t>
            </w:r>
          </w:p>
        </w:tc>
        <w:tc>
          <w:tcPr>
            <w:tcW w:w="7609" w:type="dxa"/>
          </w:tcPr>
          <w:p w14:paraId="25D3EC7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Being able to come to terms with a diagnosis</w:t>
            </w:r>
          </w:p>
        </w:tc>
        <w:tc>
          <w:tcPr>
            <w:tcW w:w="1305" w:type="dxa"/>
          </w:tcPr>
          <w:p w14:paraId="4E22FDF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2F761F8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Functioning/Wellbeing</w:t>
            </w:r>
          </w:p>
        </w:tc>
      </w:tr>
      <w:tr w:rsidR="008E573C" w14:paraId="4B8F511B" w14:textId="77777777" w:rsidTr="007043EB">
        <w:tc>
          <w:tcPr>
            <w:tcW w:w="842" w:type="dxa"/>
          </w:tcPr>
          <w:p w14:paraId="5E523BB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120" w:type="dxa"/>
          </w:tcPr>
          <w:p w14:paraId="13CA0D2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dherence to treatment</w:t>
            </w:r>
          </w:p>
        </w:tc>
        <w:tc>
          <w:tcPr>
            <w:tcW w:w="7609" w:type="dxa"/>
          </w:tcPr>
          <w:p w14:paraId="4966C4E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extent to which a person keeps to a recommended treatment, such as taking prescribed drugs or following a diet or exercise programme</w:t>
            </w:r>
          </w:p>
        </w:tc>
        <w:tc>
          <w:tcPr>
            <w:tcW w:w="1305" w:type="dxa"/>
          </w:tcPr>
          <w:p w14:paraId="069C3C1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32BB03D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2F3EFAAB" w14:textId="77777777" w:rsidTr="007043EB">
        <w:tc>
          <w:tcPr>
            <w:tcW w:w="842" w:type="dxa"/>
          </w:tcPr>
          <w:p w14:paraId="5427584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120" w:type="dxa"/>
          </w:tcPr>
          <w:p w14:paraId="0472124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dverse events</w:t>
            </w:r>
          </w:p>
        </w:tc>
        <w:tc>
          <w:tcPr>
            <w:tcW w:w="7609" w:type="dxa"/>
          </w:tcPr>
          <w:p w14:paraId="27340503" w14:textId="2163F134"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ny unexpected or unintended negative consequences of a</w:t>
            </w:r>
            <w:r w:rsidR="00280556">
              <w:rPr>
                <w:rFonts w:ascii="Times New Roman" w:eastAsia="Times New Roman" w:hAnsi="Times New Roman" w:cs="Times New Roman"/>
                <w:sz w:val="20"/>
                <w:szCs w:val="20"/>
              </w:rPr>
              <w:t>n intervention</w:t>
            </w:r>
            <w:r>
              <w:rPr>
                <w:rFonts w:ascii="Times New Roman" w:eastAsia="Times New Roman" w:hAnsi="Times New Roman" w:cs="Times New Roman"/>
                <w:sz w:val="20"/>
                <w:szCs w:val="20"/>
              </w:rPr>
              <w:t>, for example, allergic reaction to a drug, or injury from a recommended exercise programme</w:t>
            </w:r>
          </w:p>
        </w:tc>
        <w:tc>
          <w:tcPr>
            <w:tcW w:w="1305" w:type="dxa"/>
          </w:tcPr>
          <w:p w14:paraId="11B1080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dverse events</w:t>
            </w:r>
          </w:p>
        </w:tc>
        <w:tc>
          <w:tcPr>
            <w:tcW w:w="2072" w:type="dxa"/>
          </w:tcPr>
          <w:p w14:paraId="4F8EAAE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dverse Events/Effects</w:t>
            </w:r>
          </w:p>
        </w:tc>
      </w:tr>
      <w:tr w:rsidR="008E573C" w14:paraId="6F7755A3" w14:textId="77777777" w:rsidTr="007043EB">
        <w:tc>
          <w:tcPr>
            <w:tcW w:w="842" w:type="dxa"/>
          </w:tcPr>
          <w:p w14:paraId="1E23460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2120" w:type="dxa"/>
          </w:tcPr>
          <w:p w14:paraId="4A42D84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ggression</w:t>
            </w:r>
          </w:p>
        </w:tc>
        <w:tc>
          <w:tcPr>
            <w:tcW w:w="7609" w:type="dxa"/>
          </w:tcPr>
          <w:p w14:paraId="016F21A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 hostile behaviour towards another person that can lead to emotional or physical harm</w:t>
            </w:r>
          </w:p>
        </w:tc>
        <w:tc>
          <w:tcPr>
            <w:tcW w:w="1305" w:type="dxa"/>
          </w:tcPr>
          <w:p w14:paraId="1F6B276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6CD2D66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Functioning/Wellbeing</w:t>
            </w:r>
          </w:p>
        </w:tc>
      </w:tr>
      <w:tr w:rsidR="008E573C" w14:paraId="31504B48" w14:textId="77777777" w:rsidTr="007043EB">
        <w:tc>
          <w:tcPr>
            <w:tcW w:w="842" w:type="dxa"/>
          </w:tcPr>
          <w:p w14:paraId="501D435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2120" w:type="dxa"/>
          </w:tcPr>
          <w:p w14:paraId="0DACC3C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gitation</w:t>
            </w:r>
          </w:p>
        </w:tc>
        <w:tc>
          <w:tcPr>
            <w:tcW w:w="7609" w:type="dxa"/>
          </w:tcPr>
          <w:p w14:paraId="37DEC5F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vel of restlessness  </w:t>
            </w:r>
          </w:p>
        </w:tc>
        <w:tc>
          <w:tcPr>
            <w:tcW w:w="1305" w:type="dxa"/>
          </w:tcPr>
          <w:p w14:paraId="785C679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0BFE2EA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Functioning/Wellbeing</w:t>
            </w:r>
          </w:p>
        </w:tc>
      </w:tr>
      <w:tr w:rsidR="008E573C" w14:paraId="0E701012" w14:textId="77777777" w:rsidTr="007043EB">
        <w:tc>
          <w:tcPr>
            <w:tcW w:w="842" w:type="dxa"/>
          </w:tcPr>
          <w:p w14:paraId="7064CCB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120" w:type="dxa"/>
          </w:tcPr>
          <w:p w14:paraId="660F68B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ppetite</w:t>
            </w:r>
          </w:p>
        </w:tc>
        <w:tc>
          <w:tcPr>
            <w:tcW w:w="7609" w:type="dxa"/>
          </w:tcPr>
          <w:p w14:paraId="783130A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05" w:type="dxa"/>
          </w:tcPr>
          <w:p w14:paraId="1223B63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7F12C72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bolism and Nutrition Outcomes</w:t>
            </w:r>
          </w:p>
        </w:tc>
      </w:tr>
      <w:tr w:rsidR="008E573C" w14:paraId="5A39FABF" w14:textId="77777777" w:rsidTr="007043EB">
        <w:tc>
          <w:tcPr>
            <w:tcW w:w="842" w:type="dxa"/>
          </w:tcPr>
          <w:p w14:paraId="7C254CC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2120" w:type="dxa"/>
          </w:tcPr>
          <w:p w14:paraId="3DFFE1C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Balance</w:t>
            </w:r>
          </w:p>
        </w:tc>
        <w:tc>
          <w:tcPr>
            <w:tcW w:w="7609" w:type="dxa"/>
          </w:tcPr>
          <w:p w14:paraId="1C86A8E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person's ability to stand or move without swaying or falling over </w:t>
            </w:r>
          </w:p>
        </w:tc>
        <w:tc>
          <w:tcPr>
            <w:tcW w:w="1305" w:type="dxa"/>
          </w:tcPr>
          <w:p w14:paraId="750B670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517D97E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Nervous System Outcomes</w:t>
            </w:r>
          </w:p>
        </w:tc>
      </w:tr>
      <w:tr w:rsidR="008E573C" w14:paraId="147AE7B0" w14:textId="77777777" w:rsidTr="007043EB">
        <w:tc>
          <w:tcPr>
            <w:tcW w:w="842" w:type="dxa"/>
          </w:tcPr>
          <w:p w14:paraId="7D554C3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2120" w:type="dxa"/>
          </w:tcPr>
          <w:p w14:paraId="4C59200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er burden***</w:t>
            </w:r>
          </w:p>
        </w:tc>
        <w:tc>
          <w:tcPr>
            <w:tcW w:w="7609" w:type="dxa"/>
          </w:tcPr>
          <w:p w14:paraId="122FD01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physical, and psychological stress or burden that caregivers experience when looking after a person with health problems. Caregivers may be family members, friends or health and social care workers</w:t>
            </w:r>
          </w:p>
        </w:tc>
        <w:tc>
          <w:tcPr>
            <w:tcW w:w="1305" w:type="dxa"/>
          </w:tcPr>
          <w:p w14:paraId="4F4DF63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esource use</w:t>
            </w:r>
          </w:p>
        </w:tc>
        <w:tc>
          <w:tcPr>
            <w:tcW w:w="2072" w:type="dxa"/>
          </w:tcPr>
          <w:p w14:paraId="7CEC68B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etal/Care Burden</w:t>
            </w:r>
          </w:p>
        </w:tc>
      </w:tr>
      <w:tr w:rsidR="008E573C" w14:paraId="5066F839" w14:textId="77777777" w:rsidTr="007043EB">
        <w:tc>
          <w:tcPr>
            <w:tcW w:w="842" w:type="dxa"/>
          </w:tcPr>
          <w:p w14:paraId="4A171A4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2120" w:type="dxa"/>
          </w:tcPr>
          <w:p w14:paraId="73584A1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function</w:t>
            </w:r>
          </w:p>
        </w:tc>
        <w:tc>
          <w:tcPr>
            <w:tcW w:w="7609" w:type="dxa"/>
          </w:tcPr>
          <w:p w14:paraId="1D1E6F6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inking abilities including ability to concentrate, remember, and to have awareness of others and the surrounding environment</w:t>
            </w:r>
          </w:p>
        </w:tc>
        <w:tc>
          <w:tcPr>
            <w:tcW w:w="1305" w:type="dxa"/>
          </w:tcPr>
          <w:p w14:paraId="33A58F2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71727E5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Functioning</w:t>
            </w:r>
          </w:p>
        </w:tc>
      </w:tr>
      <w:tr w:rsidR="008E573C" w14:paraId="6E372979" w14:textId="77777777" w:rsidTr="007043EB">
        <w:tc>
          <w:tcPr>
            <w:tcW w:w="842" w:type="dxa"/>
          </w:tcPr>
          <w:p w14:paraId="194D8A5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0</w:t>
            </w:r>
          </w:p>
        </w:tc>
        <w:tc>
          <w:tcPr>
            <w:tcW w:w="2120" w:type="dxa"/>
          </w:tcPr>
          <w:p w14:paraId="4EC0C0B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omorbidity</w:t>
            </w:r>
          </w:p>
        </w:tc>
        <w:tc>
          <w:tcPr>
            <w:tcW w:w="7609" w:type="dxa"/>
          </w:tcPr>
          <w:p w14:paraId="53AECEA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aving more than one long term illness or condition occurring at the same time</w:t>
            </w:r>
          </w:p>
        </w:tc>
        <w:tc>
          <w:tcPr>
            <w:tcW w:w="1305" w:type="dxa"/>
          </w:tcPr>
          <w:p w14:paraId="743BAFA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30CE1CE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391538BA" w14:textId="77777777" w:rsidTr="007043EB">
        <w:tc>
          <w:tcPr>
            <w:tcW w:w="842" w:type="dxa"/>
          </w:tcPr>
          <w:p w14:paraId="553EEE3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2120" w:type="dxa"/>
          </w:tcPr>
          <w:p w14:paraId="6A454CC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ost effectiveness</w:t>
            </w:r>
          </w:p>
        </w:tc>
        <w:tc>
          <w:tcPr>
            <w:tcW w:w="7609" w:type="dxa"/>
          </w:tcPr>
          <w:p w14:paraId="7F9F733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value for money of a treatment </w:t>
            </w:r>
          </w:p>
        </w:tc>
        <w:tc>
          <w:tcPr>
            <w:tcW w:w="1305" w:type="dxa"/>
          </w:tcPr>
          <w:p w14:paraId="2313E7A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esource use</w:t>
            </w:r>
          </w:p>
        </w:tc>
        <w:tc>
          <w:tcPr>
            <w:tcW w:w="2072" w:type="dxa"/>
          </w:tcPr>
          <w:p w14:paraId="4DAB20C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conomic</w:t>
            </w:r>
          </w:p>
        </w:tc>
      </w:tr>
      <w:tr w:rsidR="008E573C" w14:paraId="33074FF8" w14:textId="77777777" w:rsidTr="007043EB">
        <w:tc>
          <w:tcPr>
            <w:tcW w:w="842" w:type="dxa"/>
          </w:tcPr>
          <w:p w14:paraId="7E2E078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120" w:type="dxa"/>
          </w:tcPr>
          <w:p w14:paraId="46E34BE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rdiac event risk </w:t>
            </w:r>
          </w:p>
        </w:tc>
        <w:tc>
          <w:tcPr>
            <w:tcW w:w="7609" w:type="dxa"/>
          </w:tcPr>
          <w:p w14:paraId="18E323E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 person's future risk of developing problems with the heart or blood circulation, such as a heart attack or stroke</w:t>
            </w:r>
          </w:p>
        </w:tc>
        <w:tc>
          <w:tcPr>
            <w:tcW w:w="1305" w:type="dxa"/>
          </w:tcPr>
          <w:p w14:paraId="5CE4FFA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582F8B7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ac Outcomes</w:t>
            </w:r>
          </w:p>
        </w:tc>
      </w:tr>
      <w:tr w:rsidR="008E573C" w14:paraId="1CD23DAD" w14:textId="77777777" w:rsidTr="007043EB">
        <w:tc>
          <w:tcPr>
            <w:tcW w:w="842" w:type="dxa"/>
          </w:tcPr>
          <w:p w14:paraId="3A93A5D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2120" w:type="dxa"/>
          </w:tcPr>
          <w:p w14:paraId="4D4E5DF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rdiovascular event </w:t>
            </w:r>
          </w:p>
        </w:tc>
        <w:tc>
          <w:tcPr>
            <w:tcW w:w="7609" w:type="dxa"/>
          </w:tcPr>
          <w:p w14:paraId="5278527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roblems with the function of the heart or blood vessels such as a heart attack, stroke, abnormal heart rhythm, chest pain caused by reduced blood flow to the heart muscles, or heart failure</w:t>
            </w:r>
          </w:p>
        </w:tc>
        <w:tc>
          <w:tcPr>
            <w:tcW w:w="1305" w:type="dxa"/>
          </w:tcPr>
          <w:p w14:paraId="6D00180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37A700B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diac Outcomes</w:t>
            </w:r>
          </w:p>
        </w:tc>
      </w:tr>
      <w:tr w:rsidR="008E573C" w14:paraId="63E664B6" w14:textId="77777777" w:rsidTr="007043EB">
        <w:tc>
          <w:tcPr>
            <w:tcW w:w="842" w:type="dxa"/>
          </w:tcPr>
          <w:p w14:paraId="4894D23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2120" w:type="dxa"/>
          </w:tcPr>
          <w:p w14:paraId="1052577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iet</w:t>
            </w:r>
          </w:p>
        </w:tc>
        <w:tc>
          <w:tcPr>
            <w:tcW w:w="7609" w:type="dxa"/>
          </w:tcPr>
          <w:p w14:paraId="41F11F0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person's regular eating habits   </w:t>
            </w:r>
          </w:p>
        </w:tc>
        <w:tc>
          <w:tcPr>
            <w:tcW w:w="1305" w:type="dxa"/>
          </w:tcPr>
          <w:p w14:paraId="5A404A5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6F712D5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bolism and Nutrition Outcomes</w:t>
            </w:r>
          </w:p>
        </w:tc>
      </w:tr>
      <w:tr w:rsidR="008E573C" w14:paraId="3C72B502" w14:textId="77777777" w:rsidTr="007043EB">
        <w:tc>
          <w:tcPr>
            <w:tcW w:w="842" w:type="dxa"/>
          </w:tcPr>
          <w:p w14:paraId="18B273C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2120" w:type="dxa"/>
          </w:tcPr>
          <w:p w14:paraId="11118FF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omestic violence</w:t>
            </w:r>
          </w:p>
        </w:tc>
        <w:tc>
          <w:tcPr>
            <w:tcW w:w="7609" w:type="dxa"/>
          </w:tcPr>
          <w:p w14:paraId="69CBA57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ms of abuse including physical and emotional, which occur within couple relationships or between family members in the home setting </w:t>
            </w:r>
          </w:p>
        </w:tc>
        <w:tc>
          <w:tcPr>
            <w:tcW w:w="1305" w:type="dxa"/>
          </w:tcPr>
          <w:p w14:paraId="449746F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7A8ADDF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sonal circumstances</w:t>
            </w:r>
          </w:p>
        </w:tc>
      </w:tr>
      <w:tr w:rsidR="008E573C" w14:paraId="2D405221" w14:textId="77777777" w:rsidTr="007043EB">
        <w:tc>
          <w:tcPr>
            <w:tcW w:w="842" w:type="dxa"/>
          </w:tcPr>
          <w:p w14:paraId="1796EAD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2120" w:type="dxa"/>
          </w:tcPr>
          <w:p w14:paraId="13BCF1A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regulation</w:t>
            </w:r>
          </w:p>
        </w:tc>
        <w:tc>
          <w:tcPr>
            <w:tcW w:w="7609" w:type="dxa"/>
          </w:tcPr>
          <w:p w14:paraId="528F9DE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ability to adjust one's emotions in response to a situation </w:t>
            </w:r>
          </w:p>
        </w:tc>
        <w:tc>
          <w:tcPr>
            <w:tcW w:w="1305" w:type="dxa"/>
          </w:tcPr>
          <w:p w14:paraId="6AA9D25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0FF7B75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Functioning/Wellbeing</w:t>
            </w:r>
          </w:p>
        </w:tc>
      </w:tr>
      <w:tr w:rsidR="008E573C" w14:paraId="6BE7F844" w14:textId="77777777" w:rsidTr="007043EB">
        <w:tc>
          <w:tcPr>
            <w:tcW w:w="842" w:type="dxa"/>
          </w:tcPr>
          <w:p w14:paraId="179B7C3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2120" w:type="dxa"/>
          </w:tcPr>
          <w:p w14:paraId="42F8A3E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Falls risk</w:t>
            </w:r>
          </w:p>
        </w:tc>
        <w:tc>
          <w:tcPr>
            <w:tcW w:w="7609" w:type="dxa"/>
          </w:tcPr>
          <w:p w14:paraId="57B53DB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risk of falling, based on assessing multiple risk factors, such as problems with thinking and memory, vision, balance, or mobility. Falls tend to occur more in older people.</w:t>
            </w:r>
          </w:p>
        </w:tc>
        <w:tc>
          <w:tcPr>
            <w:tcW w:w="1305" w:type="dxa"/>
          </w:tcPr>
          <w:p w14:paraId="5F0DA36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2942349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Functioning</w:t>
            </w:r>
          </w:p>
        </w:tc>
      </w:tr>
      <w:tr w:rsidR="008E573C" w14:paraId="57C1ABDA" w14:textId="77777777" w:rsidTr="007043EB">
        <w:tc>
          <w:tcPr>
            <w:tcW w:w="842" w:type="dxa"/>
          </w:tcPr>
          <w:p w14:paraId="3D2C352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2120" w:type="dxa"/>
          </w:tcPr>
          <w:p w14:paraId="63FEE02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tc>
        <w:tc>
          <w:tcPr>
            <w:tcW w:w="7609" w:type="dxa"/>
          </w:tcPr>
          <w:p w14:paraId="43EABFC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xtreme tiredness or lack of energy</w:t>
            </w:r>
          </w:p>
        </w:tc>
        <w:tc>
          <w:tcPr>
            <w:tcW w:w="1305" w:type="dxa"/>
          </w:tcPr>
          <w:p w14:paraId="1FCB9C7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613F62E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Functioning</w:t>
            </w:r>
          </w:p>
        </w:tc>
      </w:tr>
      <w:tr w:rsidR="008E573C" w14:paraId="5FC19247" w14:textId="77777777" w:rsidTr="007043EB">
        <w:tc>
          <w:tcPr>
            <w:tcW w:w="842" w:type="dxa"/>
          </w:tcPr>
          <w:p w14:paraId="3BEAC10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2120" w:type="dxa"/>
          </w:tcPr>
          <w:p w14:paraId="37FC2CE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ing/ADL</w:t>
            </w:r>
          </w:p>
        </w:tc>
        <w:tc>
          <w:tcPr>
            <w:tcW w:w="7609" w:type="dxa"/>
          </w:tcPr>
          <w:p w14:paraId="605310A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 person's ability to carry out activities of daily living for themselves e.g., washing or shopping</w:t>
            </w:r>
          </w:p>
        </w:tc>
        <w:tc>
          <w:tcPr>
            <w:tcW w:w="1305" w:type="dxa"/>
          </w:tcPr>
          <w:p w14:paraId="6DB1B63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55A96CD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ole Functioning; Physical Functioning; Social Functioning</w:t>
            </w:r>
          </w:p>
        </w:tc>
      </w:tr>
      <w:tr w:rsidR="008E573C" w14:paraId="65AED1BE" w14:textId="77777777" w:rsidTr="007043EB">
        <w:tc>
          <w:tcPr>
            <w:tcW w:w="842" w:type="dxa"/>
          </w:tcPr>
          <w:p w14:paraId="201598A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2120" w:type="dxa"/>
          </w:tcPr>
          <w:p w14:paraId="778DA62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 anxiety</w:t>
            </w:r>
          </w:p>
        </w:tc>
        <w:tc>
          <w:tcPr>
            <w:tcW w:w="7609" w:type="dxa"/>
          </w:tcPr>
          <w:p w14:paraId="102C8A4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fear or worry of becoming ill </w:t>
            </w:r>
          </w:p>
        </w:tc>
        <w:tc>
          <w:tcPr>
            <w:tcW w:w="1305" w:type="dxa"/>
          </w:tcPr>
          <w:p w14:paraId="17C08FC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515930B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Health Status</w:t>
            </w:r>
          </w:p>
        </w:tc>
      </w:tr>
      <w:tr w:rsidR="008E573C" w14:paraId="07DCE8E2" w14:textId="77777777" w:rsidTr="007043EB">
        <w:tc>
          <w:tcPr>
            <w:tcW w:w="842" w:type="dxa"/>
          </w:tcPr>
          <w:p w14:paraId="7EB14A2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2120" w:type="dxa"/>
          </w:tcPr>
          <w:p w14:paraId="7275A13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 literacy</w:t>
            </w:r>
          </w:p>
        </w:tc>
        <w:tc>
          <w:tcPr>
            <w:tcW w:w="7609" w:type="dxa"/>
          </w:tcPr>
          <w:p w14:paraId="25B7857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ability to gather, read, understand, and use healthcare information to make informed decisions about one's own health</w:t>
            </w:r>
          </w:p>
        </w:tc>
        <w:tc>
          <w:tcPr>
            <w:tcW w:w="1305" w:type="dxa"/>
          </w:tcPr>
          <w:p w14:paraId="0C88EEA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7C37E86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sonal Circumstances</w:t>
            </w:r>
          </w:p>
        </w:tc>
      </w:tr>
      <w:tr w:rsidR="008E573C" w14:paraId="0FB45EF1" w14:textId="77777777" w:rsidTr="007043EB">
        <w:tc>
          <w:tcPr>
            <w:tcW w:w="842" w:type="dxa"/>
          </w:tcPr>
          <w:p w14:paraId="40DED1A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2120" w:type="dxa"/>
          </w:tcPr>
          <w:p w14:paraId="3F1D222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 risk behaviour </w:t>
            </w:r>
          </w:p>
        </w:tc>
        <w:tc>
          <w:tcPr>
            <w:tcW w:w="7609" w:type="dxa"/>
          </w:tcPr>
          <w:p w14:paraId="5BB3CDA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Behaviours that increase the risk of disease or injury e.g., smoking</w:t>
            </w:r>
          </w:p>
        </w:tc>
        <w:tc>
          <w:tcPr>
            <w:tcW w:w="1305" w:type="dxa"/>
          </w:tcPr>
          <w:p w14:paraId="1BE5E60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5DB54F6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4966D61C" w14:textId="77777777" w:rsidTr="007043EB">
        <w:tc>
          <w:tcPr>
            <w:tcW w:w="842" w:type="dxa"/>
          </w:tcPr>
          <w:p w14:paraId="15AAF75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3</w:t>
            </w:r>
          </w:p>
        </w:tc>
        <w:tc>
          <w:tcPr>
            <w:tcW w:w="2120" w:type="dxa"/>
          </w:tcPr>
          <w:p w14:paraId="5ADF18B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care cost  </w:t>
            </w:r>
          </w:p>
        </w:tc>
        <w:tc>
          <w:tcPr>
            <w:tcW w:w="7609" w:type="dxa"/>
          </w:tcPr>
          <w:p w14:paraId="3BC353E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cost of a healthcare service that is paid either by the government, the patient, or their family</w:t>
            </w:r>
          </w:p>
        </w:tc>
        <w:tc>
          <w:tcPr>
            <w:tcW w:w="1305" w:type="dxa"/>
          </w:tcPr>
          <w:p w14:paraId="4F77C78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esource use</w:t>
            </w:r>
          </w:p>
        </w:tc>
        <w:tc>
          <w:tcPr>
            <w:tcW w:w="2072" w:type="dxa"/>
          </w:tcPr>
          <w:p w14:paraId="412F29E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conomic</w:t>
            </w:r>
          </w:p>
        </w:tc>
      </w:tr>
      <w:tr w:rsidR="008E573C" w14:paraId="226FA160" w14:textId="77777777" w:rsidTr="007043EB">
        <w:tc>
          <w:tcPr>
            <w:tcW w:w="842" w:type="dxa"/>
          </w:tcPr>
          <w:p w14:paraId="0930D88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2120" w:type="dxa"/>
          </w:tcPr>
          <w:p w14:paraId="31F04DA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access</w:t>
            </w:r>
          </w:p>
        </w:tc>
        <w:tc>
          <w:tcPr>
            <w:tcW w:w="7609" w:type="dxa"/>
          </w:tcPr>
          <w:p w14:paraId="6AE09F0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eing able to access health services to improve one's health and wellbeing  </w:t>
            </w:r>
          </w:p>
        </w:tc>
        <w:tc>
          <w:tcPr>
            <w:tcW w:w="1305" w:type="dxa"/>
          </w:tcPr>
          <w:p w14:paraId="46414CF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5233A5E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040947ED" w14:textId="77777777" w:rsidTr="007043EB">
        <w:tc>
          <w:tcPr>
            <w:tcW w:w="842" w:type="dxa"/>
          </w:tcPr>
          <w:p w14:paraId="2F8EA44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2120" w:type="dxa"/>
          </w:tcPr>
          <w:p w14:paraId="0E41582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quality</w:t>
            </w:r>
          </w:p>
        </w:tc>
        <w:tc>
          <w:tcPr>
            <w:tcW w:w="7609" w:type="dxa"/>
          </w:tcPr>
          <w:p w14:paraId="7BDF2BD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standard of healthcare provided by a service</w:t>
            </w:r>
          </w:p>
        </w:tc>
        <w:tc>
          <w:tcPr>
            <w:tcW w:w="1305" w:type="dxa"/>
          </w:tcPr>
          <w:p w14:paraId="3BA13A2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3341F2B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6D1DD0E8" w14:textId="77777777" w:rsidTr="007043EB">
        <w:tc>
          <w:tcPr>
            <w:tcW w:w="842" w:type="dxa"/>
          </w:tcPr>
          <w:p w14:paraId="731902B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2120" w:type="dxa"/>
          </w:tcPr>
          <w:p w14:paraId="218A52D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staff communication</w:t>
            </w:r>
          </w:p>
        </w:tc>
        <w:tc>
          <w:tcPr>
            <w:tcW w:w="7609" w:type="dxa"/>
          </w:tcPr>
          <w:p w14:paraId="5297ED1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ritten and spoken communication by healthcare staff to patients and caregivers about the patient's health and healthcare</w:t>
            </w:r>
          </w:p>
        </w:tc>
        <w:tc>
          <w:tcPr>
            <w:tcW w:w="1305" w:type="dxa"/>
          </w:tcPr>
          <w:p w14:paraId="296EC0E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18EA3C7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663EB961" w14:textId="77777777" w:rsidTr="007043EB">
        <w:tc>
          <w:tcPr>
            <w:tcW w:w="842" w:type="dxa"/>
          </w:tcPr>
          <w:p w14:paraId="2BE438E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2120" w:type="dxa"/>
          </w:tcPr>
          <w:p w14:paraId="6D681A6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use</w:t>
            </w:r>
          </w:p>
        </w:tc>
        <w:tc>
          <w:tcPr>
            <w:tcW w:w="7609" w:type="dxa"/>
          </w:tcPr>
          <w:p w14:paraId="4DC9165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a person uses a healthcare service including visiting a doctor or other health professional or going to hospital</w:t>
            </w:r>
          </w:p>
        </w:tc>
        <w:tc>
          <w:tcPr>
            <w:tcW w:w="1305" w:type="dxa"/>
          </w:tcPr>
          <w:p w14:paraId="366AE17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3D57A41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041CBD20" w14:textId="77777777" w:rsidTr="007043EB">
        <w:tc>
          <w:tcPr>
            <w:tcW w:w="842" w:type="dxa"/>
          </w:tcPr>
          <w:p w14:paraId="0F5AB2D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2120" w:type="dxa"/>
          </w:tcPr>
          <w:p w14:paraId="258B3AC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ospital admission</w:t>
            </w:r>
          </w:p>
        </w:tc>
        <w:tc>
          <w:tcPr>
            <w:tcW w:w="7609" w:type="dxa"/>
          </w:tcPr>
          <w:p w14:paraId="695A638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hen an individual is admitted onto a hospital ward as an inpatient</w:t>
            </w:r>
          </w:p>
        </w:tc>
        <w:tc>
          <w:tcPr>
            <w:tcW w:w="1305" w:type="dxa"/>
          </w:tcPr>
          <w:p w14:paraId="4BA9AC6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esource use</w:t>
            </w:r>
          </w:p>
        </w:tc>
        <w:tc>
          <w:tcPr>
            <w:tcW w:w="2072" w:type="dxa"/>
          </w:tcPr>
          <w:p w14:paraId="4746D9C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ospital</w:t>
            </w:r>
          </w:p>
        </w:tc>
      </w:tr>
      <w:tr w:rsidR="008E573C" w14:paraId="7E3EB081" w14:textId="77777777" w:rsidTr="007043EB">
        <w:tc>
          <w:tcPr>
            <w:tcW w:w="842" w:type="dxa"/>
          </w:tcPr>
          <w:p w14:paraId="5D90195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2120" w:type="dxa"/>
          </w:tcPr>
          <w:p w14:paraId="7C28F89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related quality of life</w:t>
            </w:r>
          </w:p>
        </w:tc>
        <w:tc>
          <w:tcPr>
            <w:tcW w:w="7609" w:type="dxa"/>
          </w:tcPr>
          <w:p w14:paraId="4AD5BED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impact of physical or mental health conditions on how a person views their quality of life or wellbeing</w:t>
            </w:r>
          </w:p>
        </w:tc>
        <w:tc>
          <w:tcPr>
            <w:tcW w:w="1305" w:type="dxa"/>
          </w:tcPr>
          <w:p w14:paraId="05069C2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69A1C63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Health Status</w:t>
            </w:r>
          </w:p>
        </w:tc>
      </w:tr>
      <w:tr w:rsidR="008E573C" w14:paraId="59E8ED89" w14:textId="77777777" w:rsidTr="007043EB">
        <w:tc>
          <w:tcPr>
            <w:tcW w:w="842" w:type="dxa"/>
          </w:tcPr>
          <w:p w14:paraId="4606345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2120" w:type="dxa"/>
          </w:tcPr>
          <w:p w14:paraId="77136BA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ypertension</w:t>
            </w:r>
          </w:p>
        </w:tc>
        <w:tc>
          <w:tcPr>
            <w:tcW w:w="7609" w:type="dxa"/>
          </w:tcPr>
          <w:p w14:paraId="3F17169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igh blood pressure </w:t>
            </w:r>
          </w:p>
        </w:tc>
        <w:tc>
          <w:tcPr>
            <w:tcW w:w="1305" w:type="dxa"/>
          </w:tcPr>
          <w:p w14:paraId="73CAFFD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4DC6AD0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Outcomes</w:t>
            </w:r>
          </w:p>
        </w:tc>
      </w:tr>
      <w:tr w:rsidR="008E573C" w14:paraId="3EE5B81D" w14:textId="77777777" w:rsidTr="007043EB">
        <w:tc>
          <w:tcPr>
            <w:tcW w:w="842" w:type="dxa"/>
          </w:tcPr>
          <w:p w14:paraId="57ED949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2120" w:type="dxa"/>
          </w:tcPr>
          <w:p w14:paraId="506AF77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Illness resolution</w:t>
            </w:r>
          </w:p>
        </w:tc>
        <w:tc>
          <w:tcPr>
            <w:tcW w:w="7609" w:type="dxa"/>
          </w:tcPr>
          <w:p w14:paraId="32A4856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hen a health problem has fully resolved leading to that aspect of health returning to normal</w:t>
            </w:r>
          </w:p>
        </w:tc>
        <w:tc>
          <w:tcPr>
            <w:tcW w:w="1305" w:type="dxa"/>
          </w:tcPr>
          <w:p w14:paraId="6C9F370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330E191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3C32D94D" w14:textId="77777777" w:rsidTr="007043EB">
        <w:tc>
          <w:tcPr>
            <w:tcW w:w="842" w:type="dxa"/>
          </w:tcPr>
          <w:p w14:paraId="0DD4F6D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2120" w:type="dxa"/>
          </w:tcPr>
          <w:p w14:paraId="3E0D984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Illness stigma</w:t>
            </w:r>
          </w:p>
        </w:tc>
        <w:tc>
          <w:tcPr>
            <w:tcW w:w="7609" w:type="dxa"/>
          </w:tcPr>
          <w:p w14:paraId="2A989CC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negative attitudes people have towards someone with a particular physical or mental health condition </w:t>
            </w:r>
          </w:p>
        </w:tc>
        <w:tc>
          <w:tcPr>
            <w:tcW w:w="1305" w:type="dxa"/>
          </w:tcPr>
          <w:p w14:paraId="3BC3AA8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5C72D3C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Functioning/Wellbeing</w:t>
            </w:r>
          </w:p>
        </w:tc>
      </w:tr>
      <w:tr w:rsidR="008E573C" w14:paraId="473F4B6B" w14:textId="77777777" w:rsidTr="007043EB">
        <w:tc>
          <w:tcPr>
            <w:tcW w:w="842" w:type="dxa"/>
          </w:tcPr>
          <w:p w14:paraId="05C7235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2120" w:type="dxa"/>
          </w:tcPr>
          <w:p w14:paraId="43A25A5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lness under control </w:t>
            </w:r>
          </w:p>
        </w:tc>
        <w:tc>
          <w:tcPr>
            <w:tcW w:w="7609" w:type="dxa"/>
          </w:tcPr>
          <w:p w14:paraId="4671019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health problem that is no longer getting worse due to a treatment(s) </w:t>
            </w:r>
          </w:p>
        </w:tc>
        <w:tc>
          <w:tcPr>
            <w:tcW w:w="1305" w:type="dxa"/>
          </w:tcPr>
          <w:p w14:paraId="7855ED7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1383ED9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6F2A8F81" w14:textId="77777777" w:rsidTr="007043EB">
        <w:tc>
          <w:tcPr>
            <w:tcW w:w="842" w:type="dxa"/>
          </w:tcPr>
          <w:p w14:paraId="623D283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2120" w:type="dxa"/>
          </w:tcPr>
          <w:p w14:paraId="5F3D298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Income</w:t>
            </w:r>
          </w:p>
        </w:tc>
        <w:tc>
          <w:tcPr>
            <w:tcW w:w="7609" w:type="dxa"/>
          </w:tcPr>
          <w:p w14:paraId="486F5F4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money that a person receives on a regular basis in exchange for working or providing services</w:t>
            </w:r>
          </w:p>
        </w:tc>
        <w:tc>
          <w:tcPr>
            <w:tcW w:w="1305" w:type="dxa"/>
          </w:tcPr>
          <w:p w14:paraId="73A655C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4F363F6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sonal circumstances</w:t>
            </w:r>
          </w:p>
        </w:tc>
      </w:tr>
      <w:tr w:rsidR="008E573C" w14:paraId="70F9664D" w14:textId="77777777" w:rsidTr="007043EB">
        <w:tc>
          <w:tcPr>
            <w:tcW w:w="842" w:type="dxa"/>
          </w:tcPr>
          <w:p w14:paraId="4ED0403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2120" w:type="dxa"/>
          </w:tcPr>
          <w:p w14:paraId="263BB39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Increase in symptoms</w:t>
            </w:r>
          </w:p>
        </w:tc>
        <w:tc>
          <w:tcPr>
            <w:tcW w:w="7609" w:type="dxa"/>
          </w:tcPr>
          <w:p w14:paraId="5B65007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increase in physical or mental features of a health problem such as pain or shortness of breath </w:t>
            </w:r>
          </w:p>
        </w:tc>
        <w:tc>
          <w:tcPr>
            <w:tcW w:w="1305" w:type="dxa"/>
          </w:tcPr>
          <w:p w14:paraId="4CCEDA6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369E463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7B0A171D" w14:textId="77777777" w:rsidTr="007043EB">
        <w:tc>
          <w:tcPr>
            <w:tcW w:w="842" w:type="dxa"/>
          </w:tcPr>
          <w:p w14:paraId="2AD6978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2120" w:type="dxa"/>
          </w:tcPr>
          <w:p w14:paraId="057EE95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oneliness</w:t>
            </w:r>
          </w:p>
        </w:tc>
        <w:tc>
          <w:tcPr>
            <w:tcW w:w="7609" w:type="dxa"/>
          </w:tcPr>
          <w:p w14:paraId="70CA47E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feeling of being alone caused by a lack of social contact </w:t>
            </w:r>
          </w:p>
        </w:tc>
        <w:tc>
          <w:tcPr>
            <w:tcW w:w="1305" w:type="dxa"/>
          </w:tcPr>
          <w:p w14:paraId="1B365E7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0FD1B49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Functioning</w:t>
            </w:r>
          </w:p>
        </w:tc>
      </w:tr>
      <w:tr w:rsidR="008E573C" w14:paraId="4DDE734E" w14:textId="77777777" w:rsidTr="007043EB">
        <w:tc>
          <w:tcPr>
            <w:tcW w:w="842" w:type="dxa"/>
          </w:tcPr>
          <w:p w14:paraId="4D25A2F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37</w:t>
            </w:r>
          </w:p>
        </w:tc>
        <w:tc>
          <w:tcPr>
            <w:tcW w:w="2120" w:type="dxa"/>
          </w:tcPr>
          <w:p w14:paraId="37E9486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wellbeing</w:t>
            </w:r>
          </w:p>
        </w:tc>
        <w:tc>
          <w:tcPr>
            <w:tcW w:w="7609" w:type="dxa"/>
          </w:tcPr>
          <w:p w14:paraId="0B8A6DA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 person's emotional and mental wellbeing, including problems with low mood or anxiety</w:t>
            </w:r>
          </w:p>
        </w:tc>
        <w:tc>
          <w:tcPr>
            <w:tcW w:w="1305" w:type="dxa"/>
          </w:tcPr>
          <w:p w14:paraId="589CA2C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0C1CF48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Functioning/Wellbeing</w:t>
            </w:r>
          </w:p>
        </w:tc>
      </w:tr>
      <w:tr w:rsidR="008E573C" w14:paraId="43C7369B" w14:textId="77777777" w:rsidTr="007043EB">
        <w:tc>
          <w:tcPr>
            <w:tcW w:w="842" w:type="dxa"/>
          </w:tcPr>
          <w:p w14:paraId="69FA460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2120" w:type="dxa"/>
          </w:tcPr>
          <w:p w14:paraId="415CB04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ath</w:t>
            </w:r>
          </w:p>
        </w:tc>
        <w:tc>
          <w:tcPr>
            <w:tcW w:w="7609" w:type="dxa"/>
          </w:tcPr>
          <w:p w14:paraId="1BE3E08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05" w:type="dxa"/>
          </w:tcPr>
          <w:p w14:paraId="10284B4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ath</w:t>
            </w:r>
          </w:p>
        </w:tc>
        <w:tc>
          <w:tcPr>
            <w:tcW w:w="2072" w:type="dxa"/>
          </w:tcPr>
          <w:p w14:paraId="74DC557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Survival</w:t>
            </w:r>
          </w:p>
        </w:tc>
      </w:tr>
      <w:tr w:rsidR="008E573C" w14:paraId="5A56C47D" w14:textId="77777777" w:rsidTr="007043EB">
        <w:tc>
          <w:tcPr>
            <w:tcW w:w="842" w:type="dxa"/>
          </w:tcPr>
          <w:p w14:paraId="4C86AEB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2120" w:type="dxa"/>
          </w:tcPr>
          <w:p w14:paraId="65E8F36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Nausea</w:t>
            </w:r>
          </w:p>
        </w:tc>
        <w:tc>
          <w:tcPr>
            <w:tcW w:w="7609" w:type="dxa"/>
          </w:tcPr>
          <w:p w14:paraId="34CF73B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Feeling sick</w:t>
            </w:r>
          </w:p>
        </w:tc>
        <w:tc>
          <w:tcPr>
            <w:tcW w:w="1305" w:type="dxa"/>
          </w:tcPr>
          <w:p w14:paraId="1597FD0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02D256C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 Outcomes</w:t>
            </w:r>
          </w:p>
        </w:tc>
      </w:tr>
      <w:tr w:rsidR="008E573C" w14:paraId="68872E87" w14:textId="77777777" w:rsidTr="007043EB">
        <w:tc>
          <w:tcPr>
            <w:tcW w:w="842" w:type="dxa"/>
          </w:tcPr>
          <w:p w14:paraId="4DBCC6D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2120" w:type="dxa"/>
          </w:tcPr>
          <w:p w14:paraId="5E25891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tc>
        <w:tc>
          <w:tcPr>
            <w:tcW w:w="7609" w:type="dxa"/>
          </w:tcPr>
          <w:p w14:paraId="61080BE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05" w:type="dxa"/>
          </w:tcPr>
          <w:p w14:paraId="0CBE1FC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74D69E6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0FE77F3E" w14:textId="77777777" w:rsidTr="007043EB">
        <w:tc>
          <w:tcPr>
            <w:tcW w:w="842" w:type="dxa"/>
          </w:tcPr>
          <w:p w14:paraId="2510E6E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2120" w:type="dxa"/>
          </w:tcPr>
          <w:p w14:paraId="1477216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health</w:t>
            </w:r>
          </w:p>
        </w:tc>
        <w:tc>
          <w:tcPr>
            <w:tcW w:w="7609" w:type="dxa"/>
          </w:tcPr>
          <w:p w14:paraId="3949656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person's own assessment of how good they feel their overall health is </w:t>
            </w:r>
          </w:p>
        </w:tc>
        <w:tc>
          <w:tcPr>
            <w:tcW w:w="1305" w:type="dxa"/>
          </w:tcPr>
          <w:p w14:paraId="4FC4EDD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50E5833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ceived Health Status</w:t>
            </w:r>
          </w:p>
        </w:tc>
      </w:tr>
      <w:tr w:rsidR="008E573C" w14:paraId="561F18AC" w14:textId="77777777" w:rsidTr="007043EB">
        <w:tc>
          <w:tcPr>
            <w:tcW w:w="842" w:type="dxa"/>
          </w:tcPr>
          <w:p w14:paraId="3F09321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2120" w:type="dxa"/>
          </w:tcPr>
          <w:p w14:paraId="5ED3312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activity</w:t>
            </w:r>
          </w:p>
        </w:tc>
        <w:tc>
          <w:tcPr>
            <w:tcW w:w="7609" w:type="dxa"/>
          </w:tcPr>
          <w:p w14:paraId="6712C4F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ny body movement including sitting, standing, walking, running</w:t>
            </w:r>
          </w:p>
        </w:tc>
        <w:tc>
          <w:tcPr>
            <w:tcW w:w="1305" w:type="dxa"/>
          </w:tcPr>
          <w:p w14:paraId="561A4ED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4A4F0FD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1CF8E112" w14:textId="77777777" w:rsidTr="007043EB">
        <w:tc>
          <w:tcPr>
            <w:tcW w:w="842" w:type="dxa"/>
          </w:tcPr>
          <w:p w14:paraId="0202647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2120" w:type="dxa"/>
          </w:tcPr>
          <w:p w14:paraId="30D4E4E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Quality of life</w:t>
            </w:r>
          </w:p>
        </w:tc>
        <w:tc>
          <w:tcPr>
            <w:tcW w:w="7609" w:type="dxa"/>
          </w:tcPr>
          <w:p w14:paraId="725D2F5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person's view of their emotional, physical, material, and social well-being. It includes the degree to which a person feels they are healthy, comfortable, and able to participate in or enjoy life events. </w:t>
            </w:r>
          </w:p>
        </w:tc>
        <w:tc>
          <w:tcPr>
            <w:tcW w:w="1305" w:type="dxa"/>
          </w:tcPr>
          <w:p w14:paraId="7BEDA51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66E2919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lobal Quality of Life</w:t>
            </w:r>
          </w:p>
        </w:tc>
      </w:tr>
      <w:tr w:rsidR="008E573C" w14:paraId="0E5286C2" w14:textId="77777777" w:rsidTr="007043EB">
        <w:tc>
          <w:tcPr>
            <w:tcW w:w="842" w:type="dxa"/>
          </w:tcPr>
          <w:p w14:paraId="12DF296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c>
          <w:tcPr>
            <w:tcW w:w="2120" w:type="dxa"/>
          </w:tcPr>
          <w:p w14:paraId="1643772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educed medication</w:t>
            </w:r>
          </w:p>
        </w:tc>
        <w:tc>
          <w:tcPr>
            <w:tcW w:w="7609" w:type="dxa"/>
          </w:tcPr>
          <w:p w14:paraId="353E27B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ducing the dose or number of drugs a person requires  </w:t>
            </w:r>
          </w:p>
        </w:tc>
        <w:tc>
          <w:tcPr>
            <w:tcW w:w="1305" w:type="dxa"/>
          </w:tcPr>
          <w:p w14:paraId="2C86ABE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457E035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1D7D2F0D" w14:textId="77777777" w:rsidTr="007043EB">
        <w:tc>
          <w:tcPr>
            <w:tcW w:w="842" w:type="dxa"/>
          </w:tcPr>
          <w:p w14:paraId="0F0880C5"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2120" w:type="dxa"/>
          </w:tcPr>
          <w:p w14:paraId="5440B33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management</w:t>
            </w:r>
          </w:p>
        </w:tc>
        <w:tc>
          <w:tcPr>
            <w:tcW w:w="7609" w:type="dxa"/>
          </w:tcPr>
          <w:p w14:paraId="512776C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tasks that individuals must undertake themselves to manage long term health conditions </w:t>
            </w:r>
          </w:p>
        </w:tc>
        <w:tc>
          <w:tcPr>
            <w:tcW w:w="1305" w:type="dxa"/>
          </w:tcPr>
          <w:p w14:paraId="7203B20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12D2010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Role Functioning</w:t>
            </w:r>
          </w:p>
        </w:tc>
      </w:tr>
      <w:tr w:rsidR="008E573C" w14:paraId="1AE1032E" w14:textId="77777777" w:rsidTr="007043EB">
        <w:tc>
          <w:tcPr>
            <w:tcW w:w="842" w:type="dxa"/>
          </w:tcPr>
          <w:p w14:paraId="6682B53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2120" w:type="dxa"/>
          </w:tcPr>
          <w:p w14:paraId="3F6F520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 quality</w:t>
            </w:r>
          </w:p>
        </w:tc>
        <w:tc>
          <w:tcPr>
            <w:tcW w:w="7609" w:type="dxa"/>
          </w:tcPr>
          <w:p w14:paraId="2CABB0B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w well someone sleeps </w:t>
            </w:r>
          </w:p>
        </w:tc>
        <w:tc>
          <w:tcPr>
            <w:tcW w:w="1305" w:type="dxa"/>
          </w:tcPr>
          <w:p w14:paraId="51A716D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12246FC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36221AE8" w14:textId="77777777" w:rsidTr="007043EB">
        <w:tc>
          <w:tcPr>
            <w:tcW w:w="842" w:type="dxa"/>
          </w:tcPr>
          <w:p w14:paraId="4543C60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c>
          <w:tcPr>
            <w:tcW w:w="2120" w:type="dxa"/>
          </w:tcPr>
          <w:p w14:paraId="54114EA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satisfaction</w:t>
            </w:r>
          </w:p>
        </w:tc>
        <w:tc>
          <w:tcPr>
            <w:tcW w:w="7609" w:type="dxa"/>
          </w:tcPr>
          <w:p w14:paraId="3703B23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w content a patient is with the treatment they have received, and how well they think it was delivered   </w:t>
            </w:r>
          </w:p>
        </w:tc>
        <w:tc>
          <w:tcPr>
            <w:tcW w:w="1305" w:type="dxa"/>
          </w:tcPr>
          <w:p w14:paraId="23D8B56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4BB33C6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60AAD70E" w14:textId="77777777" w:rsidTr="007043EB">
        <w:tc>
          <w:tcPr>
            <w:tcW w:w="842" w:type="dxa"/>
          </w:tcPr>
          <w:p w14:paraId="556F130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2120" w:type="dxa"/>
          </w:tcPr>
          <w:p w14:paraId="213A61E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eight</w:t>
            </w:r>
          </w:p>
        </w:tc>
        <w:tc>
          <w:tcPr>
            <w:tcW w:w="7609" w:type="dxa"/>
          </w:tcPr>
          <w:p w14:paraId="57CA39F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05" w:type="dxa"/>
          </w:tcPr>
          <w:p w14:paraId="041DFC1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0D5DC06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bolism and Nutrition Outcomes</w:t>
            </w:r>
          </w:p>
        </w:tc>
      </w:tr>
      <w:tr w:rsidR="008E573C" w14:paraId="5B0A8826" w14:textId="77777777" w:rsidTr="007043EB">
        <w:tc>
          <w:tcPr>
            <w:tcW w:w="842" w:type="dxa"/>
          </w:tcPr>
          <w:p w14:paraId="1509114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2120" w:type="dxa"/>
          </w:tcPr>
          <w:p w14:paraId="17E968F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besity </w:t>
            </w:r>
          </w:p>
        </w:tc>
        <w:tc>
          <w:tcPr>
            <w:tcW w:w="7609" w:type="dxa"/>
          </w:tcPr>
          <w:p w14:paraId="706C120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condition in which a person's weight is above a certain level, which is associated with risks to health, including increased risk of heart disease and diabetes </w:t>
            </w:r>
          </w:p>
        </w:tc>
        <w:tc>
          <w:tcPr>
            <w:tcW w:w="1305" w:type="dxa"/>
          </w:tcPr>
          <w:p w14:paraId="7CFCC25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07B8E3D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bolism and Nutrition Outcomes</w:t>
            </w:r>
          </w:p>
        </w:tc>
      </w:tr>
      <w:tr w:rsidR="008E573C" w14:paraId="6DCE947A" w14:textId="77777777" w:rsidTr="007043EB">
        <w:trPr>
          <w:trHeight w:val="454"/>
        </w:trPr>
        <w:tc>
          <w:tcPr>
            <w:tcW w:w="13948" w:type="dxa"/>
            <w:gridSpan w:val="5"/>
            <w:vAlign w:val="center"/>
          </w:tcPr>
          <w:p w14:paraId="3E16051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Additional treatment outcomes added at Delphi R1</w:t>
            </w:r>
          </w:p>
        </w:tc>
      </w:tr>
      <w:tr w:rsidR="008E573C" w14:paraId="55F606A2" w14:textId="77777777" w:rsidTr="007043EB">
        <w:tc>
          <w:tcPr>
            <w:tcW w:w="842" w:type="dxa"/>
          </w:tcPr>
          <w:p w14:paraId="29230AF3"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120" w:type="dxa"/>
          </w:tcPr>
          <w:p w14:paraId="4067E53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Continuity of care</w:t>
            </w:r>
          </w:p>
        </w:tc>
        <w:tc>
          <w:tcPr>
            <w:tcW w:w="7609" w:type="dxa"/>
          </w:tcPr>
          <w:p w14:paraId="6CD1601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05" w:type="dxa"/>
          </w:tcPr>
          <w:p w14:paraId="376169B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2F2267D4"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Delivery of Care</w:t>
            </w:r>
          </w:p>
        </w:tc>
      </w:tr>
      <w:tr w:rsidR="008E573C" w14:paraId="6F26A7FD" w14:textId="77777777" w:rsidTr="007043EB">
        <w:tc>
          <w:tcPr>
            <w:tcW w:w="842" w:type="dxa"/>
          </w:tcPr>
          <w:p w14:paraId="5A694DC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120" w:type="dxa"/>
          </w:tcPr>
          <w:p w14:paraId="14DA2F8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Frailty</w:t>
            </w:r>
          </w:p>
        </w:tc>
        <w:tc>
          <w:tcPr>
            <w:tcW w:w="7609" w:type="dxa"/>
          </w:tcPr>
          <w:p w14:paraId="115E0C2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05" w:type="dxa"/>
          </w:tcPr>
          <w:p w14:paraId="60054A9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460CABC6"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Functioning</w:t>
            </w:r>
          </w:p>
        </w:tc>
      </w:tr>
      <w:tr w:rsidR="008E573C" w14:paraId="35EF4D7F" w14:textId="77777777" w:rsidTr="007043EB">
        <w:tc>
          <w:tcPr>
            <w:tcW w:w="842" w:type="dxa"/>
          </w:tcPr>
          <w:p w14:paraId="390785A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120" w:type="dxa"/>
          </w:tcPr>
          <w:p w14:paraId="70A025E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olypharmacy</w:t>
            </w:r>
          </w:p>
        </w:tc>
        <w:tc>
          <w:tcPr>
            <w:tcW w:w="7609" w:type="dxa"/>
          </w:tcPr>
          <w:p w14:paraId="4ADBB40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use of five or more routine medications - this can be over-the -counter, prescription, or complementary medicines</w:t>
            </w:r>
          </w:p>
        </w:tc>
        <w:tc>
          <w:tcPr>
            <w:tcW w:w="1305" w:type="dxa"/>
          </w:tcPr>
          <w:p w14:paraId="6996AD4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ological or clinical</w:t>
            </w:r>
          </w:p>
        </w:tc>
        <w:tc>
          <w:tcPr>
            <w:tcW w:w="2072" w:type="dxa"/>
          </w:tcPr>
          <w:p w14:paraId="5482B890"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Outcomes</w:t>
            </w:r>
          </w:p>
        </w:tc>
      </w:tr>
      <w:tr w:rsidR="008E573C" w14:paraId="7D652130" w14:textId="77777777" w:rsidTr="007043EB">
        <w:tc>
          <w:tcPr>
            <w:tcW w:w="842" w:type="dxa"/>
          </w:tcPr>
          <w:p w14:paraId="387CCB2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2120" w:type="dxa"/>
          </w:tcPr>
          <w:p w14:paraId="268AF5C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esteem</w:t>
            </w:r>
          </w:p>
        </w:tc>
        <w:tc>
          <w:tcPr>
            <w:tcW w:w="7609" w:type="dxa"/>
          </w:tcPr>
          <w:p w14:paraId="3C03C63C"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An individual's own evaluation of their self-worth i.e., the confidence they have in themselves</w:t>
            </w:r>
          </w:p>
        </w:tc>
        <w:tc>
          <w:tcPr>
            <w:tcW w:w="1305" w:type="dxa"/>
          </w:tcPr>
          <w:p w14:paraId="77D8B7B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500C27F1"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Functioning/Wellbeing</w:t>
            </w:r>
          </w:p>
        </w:tc>
      </w:tr>
      <w:tr w:rsidR="008E573C" w14:paraId="008E5049" w14:textId="77777777" w:rsidTr="007043EB">
        <w:tc>
          <w:tcPr>
            <w:tcW w:w="842" w:type="dxa"/>
          </w:tcPr>
          <w:p w14:paraId="2BB72A12"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2120" w:type="dxa"/>
          </w:tcPr>
          <w:p w14:paraId="2CD5C34A"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functionality</w:t>
            </w:r>
          </w:p>
        </w:tc>
        <w:tc>
          <w:tcPr>
            <w:tcW w:w="7609" w:type="dxa"/>
          </w:tcPr>
          <w:p w14:paraId="1FB1C40D"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How an individual fulfils their roles in and engages with their social environment (e.g., family, work)</w:t>
            </w:r>
          </w:p>
        </w:tc>
        <w:tc>
          <w:tcPr>
            <w:tcW w:w="1305" w:type="dxa"/>
          </w:tcPr>
          <w:p w14:paraId="01BAFC3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7D6AAD7B"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Functioning</w:t>
            </w:r>
          </w:p>
        </w:tc>
      </w:tr>
      <w:tr w:rsidR="008E573C" w14:paraId="38AE0A38" w14:textId="77777777" w:rsidTr="007043EB">
        <w:tc>
          <w:tcPr>
            <w:tcW w:w="842" w:type="dxa"/>
          </w:tcPr>
          <w:p w14:paraId="6EAAA9A7"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120" w:type="dxa"/>
          </w:tcPr>
          <w:p w14:paraId="243B6129"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burden***</w:t>
            </w:r>
          </w:p>
        </w:tc>
        <w:tc>
          <w:tcPr>
            <w:tcW w:w="7609" w:type="dxa"/>
          </w:tcPr>
          <w:p w14:paraId="150B19B8"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impact of the demands of treatment regimens on patient wellbeing, functioning, and time</w:t>
            </w:r>
          </w:p>
        </w:tc>
        <w:tc>
          <w:tcPr>
            <w:tcW w:w="1305" w:type="dxa"/>
          </w:tcPr>
          <w:p w14:paraId="65E667AE"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Life impact</w:t>
            </w:r>
          </w:p>
        </w:tc>
        <w:tc>
          <w:tcPr>
            <w:tcW w:w="2072" w:type="dxa"/>
          </w:tcPr>
          <w:p w14:paraId="5324751F" w14:textId="77777777" w:rsidR="008E573C" w:rsidRDefault="008E573C" w:rsidP="007043EB">
            <w:pPr>
              <w:rPr>
                <w:rFonts w:ascii="Times New Roman" w:eastAsia="Times New Roman" w:hAnsi="Times New Roman" w:cs="Times New Roman"/>
                <w:sz w:val="20"/>
                <w:szCs w:val="20"/>
              </w:rPr>
            </w:pPr>
            <w:r>
              <w:rPr>
                <w:rFonts w:ascii="Times New Roman" w:eastAsia="Times New Roman" w:hAnsi="Times New Roman" w:cs="Times New Roman"/>
                <w:sz w:val="20"/>
                <w:szCs w:val="20"/>
              </w:rPr>
              <w:t>Personal circumstances</w:t>
            </w:r>
          </w:p>
        </w:tc>
      </w:tr>
    </w:tbl>
    <w:p w14:paraId="07CAC5A9" w14:textId="77777777" w:rsidR="008E573C" w:rsidRDefault="008E573C" w:rsidP="008E573C">
      <w:pPr>
        <w:rPr>
          <w:rFonts w:eastAsia="Calibri"/>
          <w:sz w:val="20"/>
          <w:szCs w:val="20"/>
        </w:rPr>
      </w:pPr>
      <w:r w:rsidRPr="00132A74">
        <w:rPr>
          <w:rFonts w:eastAsia="Calibri"/>
          <w:sz w:val="20"/>
          <w:szCs w:val="20"/>
        </w:rPr>
        <w:t>*</w:t>
      </w:r>
      <w:r w:rsidRPr="00132A74">
        <w:rPr>
          <w:sz w:val="20"/>
          <w:szCs w:val="20"/>
        </w:rPr>
        <w:t xml:space="preserve"> </w:t>
      </w:r>
      <w:r w:rsidRPr="00132A74">
        <w:rPr>
          <w:rFonts w:eastAsia="Calibri"/>
          <w:sz w:val="20"/>
          <w:szCs w:val="20"/>
        </w:rPr>
        <w:t xml:space="preserve">Dodd S, Clarke M, Becker L, </w:t>
      </w:r>
      <w:proofErr w:type="spellStart"/>
      <w:r w:rsidRPr="00132A74">
        <w:rPr>
          <w:rFonts w:eastAsia="Calibri"/>
          <w:sz w:val="20"/>
          <w:szCs w:val="20"/>
        </w:rPr>
        <w:t>Mavergames</w:t>
      </w:r>
      <w:proofErr w:type="spellEnd"/>
      <w:r w:rsidRPr="00132A74">
        <w:rPr>
          <w:rFonts w:eastAsia="Calibri"/>
          <w:sz w:val="20"/>
          <w:szCs w:val="20"/>
        </w:rPr>
        <w:t xml:space="preserve"> C, Fish R, Williamson PR. A taxonomy has been developed for outcomes in medical research to help improve knowledge discovery. Journal of clinical epidemiology. </w:t>
      </w:r>
      <w:proofErr w:type="gramStart"/>
      <w:r w:rsidRPr="00132A74">
        <w:rPr>
          <w:rFonts w:eastAsia="Calibri"/>
          <w:sz w:val="20"/>
          <w:szCs w:val="20"/>
        </w:rPr>
        <w:t>2018;96:84</w:t>
      </w:r>
      <w:proofErr w:type="gramEnd"/>
      <w:r w:rsidRPr="00132A74">
        <w:rPr>
          <w:rFonts w:eastAsia="Calibri"/>
          <w:sz w:val="20"/>
          <w:szCs w:val="20"/>
        </w:rPr>
        <w:t>-92.</w:t>
      </w:r>
    </w:p>
    <w:p w14:paraId="090DAA88" w14:textId="77777777" w:rsidR="008E573C" w:rsidRDefault="008E573C" w:rsidP="008E573C">
      <w:pPr>
        <w:rPr>
          <w:rFonts w:eastAsia="Calibri"/>
          <w:sz w:val="20"/>
          <w:szCs w:val="20"/>
        </w:rPr>
      </w:pPr>
      <w:r>
        <w:rPr>
          <w:rFonts w:eastAsia="Calibri"/>
          <w:sz w:val="20"/>
          <w:szCs w:val="20"/>
        </w:rPr>
        <w:t>** Under the prevention outcomes, t</w:t>
      </w:r>
      <w:r w:rsidRPr="00AE2C79">
        <w:rPr>
          <w:rFonts w:eastAsia="Calibri"/>
          <w:sz w:val="20"/>
          <w:szCs w:val="20"/>
        </w:rPr>
        <w:t xml:space="preserve">here were discussions around the inclusion of ‘Cost effectiveness’ and ‘Healthcare use’, with prioritisation of the latter as it was considered a wider term that could include an estimate of the former. Although they did not make the final COS based on voting results, they were noted as important in some but not all studies and could be included as an additional outcome where appropriate. </w:t>
      </w:r>
    </w:p>
    <w:p w14:paraId="6C53D77B" w14:textId="77777777" w:rsidR="008E573C" w:rsidRPr="00132A74" w:rsidRDefault="008E573C" w:rsidP="008E573C">
      <w:pPr>
        <w:rPr>
          <w:rFonts w:eastAsia="Calibri"/>
          <w:sz w:val="20"/>
          <w:szCs w:val="20"/>
        </w:rPr>
        <w:sectPr w:rsidR="008E573C" w:rsidRPr="00132A74" w:rsidSect="00007569">
          <w:pgSz w:w="16838" w:h="11906" w:orient="landscape"/>
          <w:pgMar w:top="1440" w:right="1440" w:bottom="1440" w:left="1440" w:header="708" w:footer="708" w:gutter="0"/>
          <w:cols w:space="720"/>
        </w:sectPr>
      </w:pPr>
      <w:r>
        <w:rPr>
          <w:rFonts w:eastAsia="Calibri"/>
          <w:sz w:val="20"/>
          <w:szCs w:val="20"/>
        </w:rPr>
        <w:t xml:space="preserve">*** Under the treatment outcomes, </w:t>
      </w:r>
      <w:r w:rsidRPr="00507A19">
        <w:rPr>
          <w:rFonts w:eastAsia="Calibri"/>
          <w:sz w:val="20"/>
          <w:szCs w:val="20"/>
        </w:rPr>
        <w:t>‘Carer burden’ and ‘Treatment burden’ were individually excluded,</w:t>
      </w:r>
      <w:r>
        <w:rPr>
          <w:rFonts w:eastAsia="Calibri"/>
          <w:sz w:val="20"/>
          <w:szCs w:val="20"/>
        </w:rPr>
        <w:t xml:space="preserve"> but</w:t>
      </w:r>
      <w:r w:rsidRPr="00507A19">
        <w:rPr>
          <w:rFonts w:eastAsia="Calibri"/>
          <w:sz w:val="20"/>
          <w:szCs w:val="20"/>
        </w:rPr>
        <w:t xml:space="preserve"> it was considered whether there should be a more generic outcome of ‘Burden’, with the narrative that the type of burden would be determined by the nature of the study. However, this was excluded by voting via email (62.5% votes).</w:t>
      </w:r>
    </w:p>
    <w:p w14:paraId="677E6CBD" w14:textId="77777777" w:rsidR="008E573C" w:rsidRDefault="008E573C" w:rsidP="008E573C">
      <w:pPr>
        <w:pStyle w:val="Heading2"/>
      </w:pPr>
      <w:r>
        <w:lastRenderedPageBreak/>
        <w:t>Appendix 6: Metrics/ measurement tools identified from the literature for the outcomes included in the two COS.</w:t>
      </w:r>
    </w:p>
    <w:tbl>
      <w:tblPr>
        <w:tblStyle w:val="af8"/>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6044"/>
      </w:tblGrid>
      <w:tr w:rsidR="008E573C" w:rsidRPr="00070E76" w14:paraId="5B0F3A16" w14:textId="77777777" w:rsidTr="007043EB">
        <w:tc>
          <w:tcPr>
            <w:tcW w:w="2972" w:type="dxa"/>
          </w:tcPr>
          <w:p w14:paraId="781E6D97" w14:textId="77777777" w:rsidR="008E573C" w:rsidRPr="00070E76" w:rsidRDefault="008E573C" w:rsidP="007043EB">
            <w:pPr>
              <w:rPr>
                <w:rFonts w:ascii="Times New Roman" w:eastAsia="Times New Roman" w:hAnsi="Times New Roman" w:cs="Times New Roman"/>
                <w:b/>
                <w:sz w:val="20"/>
                <w:szCs w:val="20"/>
              </w:rPr>
            </w:pPr>
            <w:r w:rsidRPr="00070E76">
              <w:rPr>
                <w:rFonts w:ascii="Times New Roman" w:eastAsia="Times New Roman" w:hAnsi="Times New Roman" w:cs="Times New Roman"/>
                <w:b/>
                <w:sz w:val="20"/>
                <w:szCs w:val="20"/>
              </w:rPr>
              <w:t>Outcomes</w:t>
            </w:r>
          </w:p>
        </w:tc>
        <w:tc>
          <w:tcPr>
            <w:tcW w:w="6044" w:type="dxa"/>
          </w:tcPr>
          <w:p w14:paraId="425F3F61" w14:textId="77777777" w:rsidR="008E573C" w:rsidRPr="00070E76" w:rsidRDefault="008E573C" w:rsidP="007043EB">
            <w:pPr>
              <w:rPr>
                <w:rFonts w:ascii="Times New Roman" w:eastAsia="Times New Roman" w:hAnsi="Times New Roman" w:cs="Times New Roman"/>
                <w:b/>
                <w:sz w:val="20"/>
                <w:szCs w:val="20"/>
              </w:rPr>
            </w:pPr>
            <w:r w:rsidRPr="00070E76">
              <w:rPr>
                <w:rFonts w:ascii="Times New Roman" w:eastAsia="Times New Roman" w:hAnsi="Times New Roman" w:cs="Times New Roman"/>
                <w:b/>
                <w:sz w:val="20"/>
                <w:szCs w:val="20"/>
              </w:rPr>
              <w:t xml:space="preserve">Metrics/ measurement tools used </w:t>
            </w:r>
          </w:p>
        </w:tc>
      </w:tr>
      <w:tr w:rsidR="008E573C" w:rsidRPr="00070E76" w14:paraId="5C792812" w14:textId="77777777" w:rsidTr="007043EB">
        <w:trPr>
          <w:trHeight w:val="170"/>
        </w:trPr>
        <w:tc>
          <w:tcPr>
            <w:tcW w:w="9016" w:type="dxa"/>
            <w:gridSpan w:val="2"/>
          </w:tcPr>
          <w:p w14:paraId="723453A0" w14:textId="77777777" w:rsidR="008E573C" w:rsidRPr="00070E76" w:rsidRDefault="008E573C" w:rsidP="007043EB">
            <w:pPr>
              <w:rPr>
                <w:rFonts w:ascii="Times New Roman" w:eastAsia="Times New Roman" w:hAnsi="Times New Roman" w:cs="Times New Roman"/>
                <w:b/>
                <w:sz w:val="20"/>
                <w:szCs w:val="20"/>
              </w:rPr>
            </w:pPr>
            <w:r w:rsidRPr="00070E76">
              <w:rPr>
                <w:rFonts w:ascii="Times New Roman" w:eastAsia="Times New Roman" w:hAnsi="Times New Roman" w:cs="Times New Roman"/>
                <w:b/>
                <w:sz w:val="20"/>
                <w:szCs w:val="20"/>
              </w:rPr>
              <w:t>Prevention of multimorbidity</w:t>
            </w:r>
          </w:p>
        </w:tc>
      </w:tr>
      <w:tr w:rsidR="008E573C" w:rsidRPr="00070E76" w14:paraId="45EB1E61" w14:textId="77777777" w:rsidTr="007043EB">
        <w:tc>
          <w:tcPr>
            <w:tcW w:w="2972" w:type="dxa"/>
          </w:tcPr>
          <w:p w14:paraId="2F0319A0"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Adverse events</w:t>
            </w:r>
          </w:p>
        </w:tc>
        <w:tc>
          <w:tcPr>
            <w:tcW w:w="6044" w:type="dxa"/>
          </w:tcPr>
          <w:p w14:paraId="24FAD5DC"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Fatal (death, stroke), and non-fatal adverse events (hospitalisations, out-patient visits, surgeries etc.)</w:t>
            </w:r>
          </w:p>
        </w:tc>
      </w:tr>
      <w:tr w:rsidR="008E573C" w:rsidRPr="00070E76" w14:paraId="6D115A41" w14:textId="77777777" w:rsidTr="007043EB">
        <w:tc>
          <w:tcPr>
            <w:tcW w:w="2972" w:type="dxa"/>
          </w:tcPr>
          <w:p w14:paraId="67F957B0"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Comorbidity (development of new comorbidity)</w:t>
            </w:r>
          </w:p>
        </w:tc>
        <w:tc>
          <w:tcPr>
            <w:tcW w:w="6044" w:type="dxa"/>
          </w:tcPr>
          <w:p w14:paraId="63A5DCB8"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Incidence of comorbidities</w:t>
            </w:r>
          </w:p>
        </w:tc>
      </w:tr>
      <w:tr w:rsidR="008E573C" w:rsidRPr="00070E76" w14:paraId="3D2D6041" w14:textId="77777777" w:rsidTr="007043EB">
        <w:tc>
          <w:tcPr>
            <w:tcW w:w="2972" w:type="dxa"/>
          </w:tcPr>
          <w:p w14:paraId="4DC06088"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Health risk behaviour</w:t>
            </w:r>
          </w:p>
        </w:tc>
        <w:tc>
          <w:tcPr>
            <w:tcW w:w="6044" w:type="dxa"/>
          </w:tcPr>
          <w:p w14:paraId="6844110E"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Self-report measures of behaviour e.g., adherence to diet, exercise, medication etc.</w:t>
            </w:r>
          </w:p>
          <w:p w14:paraId="164F2326"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bookmarkStart w:id="2" w:name="_Hlk149724519"/>
            <w:r w:rsidRPr="00070E76">
              <w:rPr>
                <w:rFonts w:ascii="Times New Roman" w:eastAsia="Times New Roman" w:hAnsi="Times New Roman" w:cs="Times New Roman"/>
                <w:sz w:val="20"/>
                <w:szCs w:val="20"/>
              </w:rPr>
              <w:t xml:space="preserve">Biochemical measures: Lipid profile, blood pressure, HbA1c </w:t>
            </w:r>
            <w:bookmarkEnd w:id="2"/>
            <w:r w:rsidRPr="00070E76">
              <w:rPr>
                <w:rFonts w:ascii="Times New Roman" w:eastAsia="Times New Roman" w:hAnsi="Times New Roman" w:cs="Times New Roman"/>
                <w:sz w:val="20"/>
                <w:szCs w:val="20"/>
              </w:rPr>
              <w:t>etc.</w:t>
            </w:r>
          </w:p>
          <w:p w14:paraId="75043335"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Anthropometrics: height, weight, waist circumference etc.</w:t>
            </w:r>
          </w:p>
        </w:tc>
      </w:tr>
      <w:tr w:rsidR="008E573C" w:rsidRPr="00070E76" w14:paraId="28B1E328" w14:textId="77777777" w:rsidTr="007043EB">
        <w:tc>
          <w:tcPr>
            <w:tcW w:w="2972" w:type="dxa"/>
          </w:tcPr>
          <w:p w14:paraId="10D27BF4"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Quality of life (including Health-related quality of life)</w:t>
            </w:r>
          </w:p>
          <w:p w14:paraId="75E9E70D"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p>
        </w:tc>
        <w:tc>
          <w:tcPr>
            <w:tcW w:w="6044" w:type="dxa"/>
          </w:tcPr>
          <w:p w14:paraId="2951CC65"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bookmarkStart w:id="3" w:name="_Hlk149724835"/>
            <w:r w:rsidRPr="00070E76">
              <w:rPr>
                <w:rFonts w:ascii="Times New Roman" w:eastAsia="Times New Roman" w:hAnsi="Times New Roman" w:cs="Times New Roman"/>
                <w:sz w:val="20"/>
                <w:szCs w:val="20"/>
              </w:rPr>
              <w:t xml:space="preserve">Short Form Health Survey </w:t>
            </w:r>
            <w:bookmarkEnd w:id="3"/>
            <w:r w:rsidRPr="00070E76">
              <w:rPr>
                <w:rFonts w:ascii="Times New Roman" w:eastAsia="Times New Roman" w:hAnsi="Times New Roman" w:cs="Times New Roman"/>
                <w:sz w:val="20"/>
                <w:szCs w:val="20"/>
              </w:rPr>
              <w:t>(SF-36)</w:t>
            </w:r>
          </w:p>
          <w:p w14:paraId="421AFD1B"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Short Form Health Survey (SF-12)</w:t>
            </w:r>
          </w:p>
          <w:p w14:paraId="206CDA6A"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European Quality of Life (EQ-5D)</w:t>
            </w:r>
          </w:p>
          <w:p w14:paraId="0B03D3AD"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Health Utilities Index (HUI-3)</w:t>
            </w:r>
          </w:p>
          <w:p w14:paraId="2CDC4C0C"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Saint George Respiratory Questionnaire hospital (SGRQ)</w:t>
            </w:r>
          </w:p>
          <w:p w14:paraId="1A5E24AE" w14:textId="77777777" w:rsidR="008E573C" w:rsidRPr="00070E76" w:rsidRDefault="008E573C" w:rsidP="007043EB">
            <w:pPr>
              <w:pBdr>
                <w:top w:val="nil"/>
                <w:left w:val="nil"/>
                <w:bottom w:val="nil"/>
                <w:right w:val="nil"/>
                <w:between w:val="nil"/>
              </w:pBd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European Organization for Research and Treatment of Cancer Quality of Life Questionnaire (QLQ-C30)</w:t>
            </w:r>
          </w:p>
        </w:tc>
      </w:tr>
      <w:tr w:rsidR="008E573C" w:rsidRPr="00070E76" w14:paraId="5E51EEB4" w14:textId="77777777" w:rsidTr="00070E76">
        <w:trPr>
          <w:trHeight w:val="227"/>
        </w:trPr>
        <w:tc>
          <w:tcPr>
            <w:tcW w:w="9016" w:type="dxa"/>
            <w:gridSpan w:val="2"/>
          </w:tcPr>
          <w:p w14:paraId="4B6434FF" w14:textId="77777777" w:rsidR="008E573C" w:rsidRPr="00070E76" w:rsidRDefault="008E573C" w:rsidP="007043EB">
            <w:pPr>
              <w:rPr>
                <w:rFonts w:ascii="Times New Roman" w:eastAsia="Times New Roman" w:hAnsi="Times New Roman" w:cs="Times New Roman"/>
                <w:b/>
                <w:sz w:val="20"/>
                <w:szCs w:val="20"/>
              </w:rPr>
            </w:pPr>
            <w:r w:rsidRPr="00070E76">
              <w:rPr>
                <w:rFonts w:ascii="Times New Roman" w:eastAsia="Times New Roman" w:hAnsi="Times New Roman" w:cs="Times New Roman"/>
                <w:b/>
                <w:sz w:val="20"/>
                <w:szCs w:val="20"/>
              </w:rPr>
              <w:t>Treatment of multimorbidity</w:t>
            </w:r>
          </w:p>
        </w:tc>
      </w:tr>
      <w:tr w:rsidR="008E573C" w:rsidRPr="00070E76" w14:paraId="587934E3" w14:textId="77777777" w:rsidTr="007043EB">
        <w:tc>
          <w:tcPr>
            <w:tcW w:w="2972" w:type="dxa"/>
          </w:tcPr>
          <w:p w14:paraId="083F67F4"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Adherence to treatment</w:t>
            </w:r>
          </w:p>
        </w:tc>
        <w:tc>
          <w:tcPr>
            <w:tcW w:w="6044" w:type="dxa"/>
          </w:tcPr>
          <w:p w14:paraId="0383B916"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Self-report measures such as Morisky Medication Adherence Scale (MMAS-4), CASE Adherence Index, Treatment Adherence Questionnaire of Patients with Hypertension (TAQPH), Visual Analogue Scale (VAS)</w:t>
            </w:r>
          </w:p>
          <w:p w14:paraId="6F60325E"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 xml:space="preserve">Other measures: Sputum collection with negative/positive sputum results, </w:t>
            </w:r>
            <w:proofErr w:type="spellStart"/>
            <w:r w:rsidRPr="00070E76">
              <w:rPr>
                <w:rFonts w:ascii="Times New Roman" w:eastAsia="Times New Roman" w:hAnsi="Times New Roman" w:cs="Times New Roman"/>
                <w:sz w:val="20"/>
                <w:szCs w:val="20"/>
              </w:rPr>
              <w:t>Wisepill</w:t>
            </w:r>
            <w:proofErr w:type="spellEnd"/>
            <w:r w:rsidRPr="00070E76">
              <w:rPr>
                <w:rFonts w:ascii="Times New Roman" w:eastAsia="Times New Roman" w:hAnsi="Times New Roman" w:cs="Times New Roman"/>
                <w:sz w:val="20"/>
                <w:szCs w:val="20"/>
              </w:rPr>
              <w:t xml:space="preserve"> (real-time electronic adherence monitoring)</w:t>
            </w:r>
          </w:p>
        </w:tc>
      </w:tr>
      <w:tr w:rsidR="008E573C" w:rsidRPr="00070E76" w14:paraId="302E5261" w14:textId="77777777" w:rsidTr="007043EB">
        <w:tc>
          <w:tcPr>
            <w:tcW w:w="2972" w:type="dxa"/>
          </w:tcPr>
          <w:p w14:paraId="3CEEC24E"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Adverse events</w:t>
            </w:r>
          </w:p>
        </w:tc>
        <w:tc>
          <w:tcPr>
            <w:tcW w:w="6044" w:type="dxa"/>
          </w:tcPr>
          <w:p w14:paraId="2EA0FC02"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 xml:space="preserve">Mortality rate </w:t>
            </w:r>
          </w:p>
          <w:p w14:paraId="70F0B21D"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Treatment Emergent signs and symptoms (TESS) score</w:t>
            </w:r>
          </w:p>
          <w:p w14:paraId="5CEDF71F"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Incidence of adverse events (e.g., self-reported (e.g., vomiting), and/or biochemically ascertained (e.g., vital signs, electrocardiogram, haematological measures etc.)</w:t>
            </w:r>
          </w:p>
        </w:tc>
      </w:tr>
      <w:tr w:rsidR="008E573C" w:rsidRPr="00070E76" w14:paraId="2C7C2FE1" w14:textId="77777777" w:rsidTr="007043EB">
        <w:tc>
          <w:tcPr>
            <w:tcW w:w="2972" w:type="dxa"/>
          </w:tcPr>
          <w:p w14:paraId="7C1B1F36"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Healthcare cost (out-of-pocket cost of treatment)</w:t>
            </w:r>
          </w:p>
        </w:tc>
        <w:tc>
          <w:tcPr>
            <w:tcW w:w="6044" w:type="dxa"/>
          </w:tcPr>
          <w:p w14:paraId="378961DD"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Direct non-medical (participant time spent travelling to and attending appointments), and indirect costs (lost productivity associated with illness or premature mortality).</w:t>
            </w:r>
          </w:p>
        </w:tc>
      </w:tr>
      <w:tr w:rsidR="008E573C" w:rsidRPr="00070E76" w14:paraId="4F20A9FE" w14:textId="77777777" w:rsidTr="007043EB">
        <w:tc>
          <w:tcPr>
            <w:tcW w:w="2972" w:type="dxa"/>
          </w:tcPr>
          <w:p w14:paraId="3345A75A"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Quality of life (including Health-related quality of life)</w:t>
            </w:r>
          </w:p>
        </w:tc>
        <w:tc>
          <w:tcPr>
            <w:tcW w:w="6044" w:type="dxa"/>
          </w:tcPr>
          <w:p w14:paraId="1231EEA8"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Generic questionnaires: World Health Organization Quality of Life- short version, WHOQOL-BREF, Short Form Health Survey (SF-12), Medical Outcomes Study 36-item, Short Form Health Survey (SF-36), European Quality of Life five-dimensional questionnaire, Five-level version (EQ-5D-5L).</w:t>
            </w:r>
          </w:p>
          <w:p w14:paraId="209D5709" w14:textId="77777777" w:rsidR="008E573C" w:rsidRPr="00070E76" w:rsidRDefault="008E573C" w:rsidP="007043EB">
            <w:pPr>
              <w:rPr>
                <w:rFonts w:ascii="Times New Roman" w:eastAsia="Times New Roman" w:hAnsi="Times New Roman" w:cs="Times New Roman"/>
                <w:sz w:val="20"/>
                <w:szCs w:val="20"/>
              </w:rPr>
            </w:pPr>
            <w:r w:rsidRPr="00070E76">
              <w:rPr>
                <w:rFonts w:ascii="Times New Roman" w:eastAsia="Times New Roman" w:hAnsi="Times New Roman" w:cs="Times New Roman"/>
                <w:sz w:val="20"/>
                <w:szCs w:val="20"/>
              </w:rPr>
              <w:t>Disease specific questionnaires: Irritable Bowel Syndrome Quality of Life (IBS-QOL) questionnaire, Hypertension scale of the Quality-of-Life Instruments for Chronic Diseases (QLICD-HY).</w:t>
            </w:r>
          </w:p>
        </w:tc>
      </w:tr>
    </w:tbl>
    <w:p w14:paraId="00000830" w14:textId="449DF6AE" w:rsidR="004E195F" w:rsidRDefault="004E195F" w:rsidP="003102C0"/>
    <w:sectPr w:rsidR="004E195F">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65243" w14:textId="77777777" w:rsidR="00007569" w:rsidRDefault="00007569">
      <w:pPr>
        <w:spacing w:after="0"/>
      </w:pPr>
      <w:r>
        <w:separator/>
      </w:r>
    </w:p>
  </w:endnote>
  <w:endnote w:type="continuationSeparator" w:id="0">
    <w:p w14:paraId="388970ED" w14:textId="77777777" w:rsidR="00007569" w:rsidRDefault="000075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calaLancetPr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55C1A" w14:textId="77777777" w:rsidR="008E573C" w:rsidRDefault="008E573C">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5</w:t>
    </w:r>
    <w:r>
      <w:rPr>
        <w:color w:val="000000"/>
      </w:rPr>
      <w:fldChar w:fldCharType="end"/>
    </w:r>
  </w:p>
  <w:p w14:paraId="34FAFE67" w14:textId="77777777" w:rsidR="008E573C" w:rsidRDefault="008E573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D337F" w14:textId="77777777" w:rsidR="00007569" w:rsidRDefault="00007569">
      <w:pPr>
        <w:spacing w:after="0"/>
      </w:pPr>
      <w:r>
        <w:separator/>
      </w:r>
    </w:p>
  </w:footnote>
  <w:footnote w:type="continuationSeparator" w:id="0">
    <w:p w14:paraId="27836556" w14:textId="77777777" w:rsidR="00007569" w:rsidRDefault="0000756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B1089"/>
    <w:multiLevelType w:val="multilevel"/>
    <w:tmpl w:val="083661D2"/>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87650DE"/>
    <w:multiLevelType w:val="multilevel"/>
    <w:tmpl w:val="570CCC48"/>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E8F4503"/>
    <w:multiLevelType w:val="multilevel"/>
    <w:tmpl w:val="91B2CF20"/>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2660C80"/>
    <w:multiLevelType w:val="multilevel"/>
    <w:tmpl w:val="7AFC7462"/>
    <w:lvl w:ilvl="0">
      <w:start w:val="1"/>
      <w:numFmt w:val="decimal"/>
      <w:lvlText w:val="%1."/>
      <w:lvlJc w:val="left"/>
      <w:pPr>
        <w:ind w:left="567" w:hanging="425"/>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2951EB9"/>
    <w:multiLevelType w:val="multilevel"/>
    <w:tmpl w:val="C18CC7DA"/>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B9D18C2"/>
    <w:multiLevelType w:val="multilevel"/>
    <w:tmpl w:val="1C380F9A"/>
    <w:lvl w:ilvl="0">
      <w:start w:val="1"/>
      <w:numFmt w:val="decimal"/>
      <w:lvlText w:val="%1."/>
      <w:lvlJc w:val="left"/>
      <w:pPr>
        <w:ind w:left="360" w:hanging="360"/>
      </w:pPr>
      <w:rPr>
        <w:rFonts w:ascii="Times New Roman" w:eastAsia="Times New Roman" w:hAnsi="Times New Roman" w:cs="Times New Roman"/>
        <w:b w:val="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DAD3BBE"/>
    <w:multiLevelType w:val="multilevel"/>
    <w:tmpl w:val="4384AC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3B040C5"/>
    <w:multiLevelType w:val="multilevel"/>
    <w:tmpl w:val="056EB5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83E7BE7"/>
    <w:multiLevelType w:val="multilevel"/>
    <w:tmpl w:val="5512FCD0"/>
    <w:lvl w:ilvl="0">
      <w:start w:val="1"/>
      <w:numFmt w:val="decimal"/>
      <w:lvlText w:val="%1."/>
      <w:lvlJc w:val="left"/>
      <w:pPr>
        <w:ind w:left="284" w:hanging="284"/>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2DDF6D7E"/>
    <w:multiLevelType w:val="multilevel"/>
    <w:tmpl w:val="B2503D94"/>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3155F8E"/>
    <w:multiLevelType w:val="multilevel"/>
    <w:tmpl w:val="327C4C0A"/>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80C5EBC"/>
    <w:multiLevelType w:val="multilevel"/>
    <w:tmpl w:val="2CAC0CB6"/>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0820AAF"/>
    <w:multiLevelType w:val="multilevel"/>
    <w:tmpl w:val="1B34ECD4"/>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99C2553"/>
    <w:multiLevelType w:val="multilevel"/>
    <w:tmpl w:val="26968B74"/>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4BDD347B"/>
    <w:multiLevelType w:val="multilevel"/>
    <w:tmpl w:val="0046E43E"/>
    <w:lvl w:ilvl="0">
      <w:start w:val="1"/>
      <w:numFmt w:val="decimal"/>
      <w:lvlText w:val="%1."/>
      <w:lvlJc w:val="left"/>
      <w:pPr>
        <w:ind w:left="284" w:hanging="284"/>
      </w:pPr>
      <w:rPr>
        <w:rFonts w:ascii="Times New Roman" w:eastAsia="Times New Roman" w:hAnsi="Times New Roman" w:cs="Times New Roman"/>
        <w:b w:val="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50C69BD"/>
    <w:multiLevelType w:val="hybridMultilevel"/>
    <w:tmpl w:val="5776B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D916BA"/>
    <w:multiLevelType w:val="multilevel"/>
    <w:tmpl w:val="1EDC2956"/>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576058F7"/>
    <w:multiLevelType w:val="multilevel"/>
    <w:tmpl w:val="9B0C8F6C"/>
    <w:lvl w:ilvl="0">
      <w:start w:val="1"/>
      <w:numFmt w:val="decimal"/>
      <w:lvlText w:val="%1."/>
      <w:lvlJc w:val="left"/>
      <w:pPr>
        <w:ind w:left="284" w:hanging="284"/>
      </w:pPr>
      <w:rPr>
        <w:rFonts w:ascii="Times New Roman" w:eastAsia="Times New Roman" w:hAnsi="Times New Roman" w:cs="Times New Roman"/>
        <w:b w:val="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761736A"/>
    <w:multiLevelType w:val="multilevel"/>
    <w:tmpl w:val="E7CC33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953139D"/>
    <w:multiLevelType w:val="multilevel"/>
    <w:tmpl w:val="3FA859A0"/>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5A24694E"/>
    <w:multiLevelType w:val="multilevel"/>
    <w:tmpl w:val="214E11A6"/>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F2F5C01"/>
    <w:multiLevelType w:val="multilevel"/>
    <w:tmpl w:val="B9AEDF5C"/>
    <w:lvl w:ilvl="0">
      <w:start w:val="1"/>
      <w:numFmt w:val="decimal"/>
      <w:lvlText w:val="%1."/>
      <w:lvlJc w:val="left"/>
      <w:pPr>
        <w:ind w:left="284" w:hanging="284"/>
      </w:pPr>
      <w:rPr>
        <w:rFonts w:ascii="Times New Roman" w:eastAsia="Times New Roman" w:hAnsi="Times New Roman" w:cs="Times New Roman"/>
        <w:sz w:val="20"/>
        <w:szCs w:val="2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15:restartNumberingAfterBreak="0">
    <w:nsid w:val="61E31CB7"/>
    <w:multiLevelType w:val="multilevel"/>
    <w:tmpl w:val="B900B108"/>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37424C0"/>
    <w:multiLevelType w:val="multilevel"/>
    <w:tmpl w:val="137A749C"/>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A796C59"/>
    <w:multiLevelType w:val="multilevel"/>
    <w:tmpl w:val="BFEAF3BC"/>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5102550"/>
    <w:multiLevelType w:val="multilevel"/>
    <w:tmpl w:val="31A049E2"/>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80E1625"/>
    <w:multiLevelType w:val="multilevel"/>
    <w:tmpl w:val="93E898A6"/>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7C3B38D3"/>
    <w:multiLevelType w:val="multilevel"/>
    <w:tmpl w:val="57B66964"/>
    <w:lvl w:ilvl="0">
      <w:start w:val="1"/>
      <w:numFmt w:val="decimal"/>
      <w:lvlText w:val="%1."/>
      <w:lvlJc w:val="left"/>
      <w:pPr>
        <w:ind w:left="284" w:hanging="284"/>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1610858">
    <w:abstractNumId w:val="1"/>
  </w:num>
  <w:num w:numId="2" w16cid:durableId="2014188596">
    <w:abstractNumId w:val="14"/>
  </w:num>
  <w:num w:numId="3" w16cid:durableId="1756826762">
    <w:abstractNumId w:val="11"/>
  </w:num>
  <w:num w:numId="4" w16cid:durableId="1376200278">
    <w:abstractNumId w:val="21"/>
  </w:num>
  <w:num w:numId="5" w16cid:durableId="1797680996">
    <w:abstractNumId w:val="8"/>
  </w:num>
  <w:num w:numId="6" w16cid:durableId="280378900">
    <w:abstractNumId w:val="12"/>
  </w:num>
  <w:num w:numId="7" w16cid:durableId="114911617">
    <w:abstractNumId w:val="27"/>
  </w:num>
  <w:num w:numId="8" w16cid:durableId="1804883600">
    <w:abstractNumId w:val="0"/>
  </w:num>
  <w:num w:numId="9" w16cid:durableId="775950449">
    <w:abstractNumId w:val="18"/>
  </w:num>
  <w:num w:numId="10" w16cid:durableId="1499611571">
    <w:abstractNumId w:val="5"/>
  </w:num>
  <w:num w:numId="11" w16cid:durableId="580913643">
    <w:abstractNumId w:val="6"/>
  </w:num>
  <w:num w:numId="12" w16cid:durableId="753207885">
    <w:abstractNumId w:val="3"/>
  </w:num>
  <w:num w:numId="13" w16cid:durableId="796097166">
    <w:abstractNumId w:val="24"/>
  </w:num>
  <w:num w:numId="14" w16cid:durableId="1422406457">
    <w:abstractNumId w:val="4"/>
  </w:num>
  <w:num w:numId="15" w16cid:durableId="1395591293">
    <w:abstractNumId w:val="26"/>
  </w:num>
  <w:num w:numId="16" w16cid:durableId="1052848941">
    <w:abstractNumId w:val="20"/>
  </w:num>
  <w:num w:numId="17" w16cid:durableId="321592468">
    <w:abstractNumId w:val="23"/>
  </w:num>
  <w:num w:numId="18" w16cid:durableId="1019038852">
    <w:abstractNumId w:val="17"/>
  </w:num>
  <w:num w:numId="19" w16cid:durableId="133526603">
    <w:abstractNumId w:val="22"/>
  </w:num>
  <w:num w:numId="20" w16cid:durableId="1202787889">
    <w:abstractNumId w:val="10"/>
  </w:num>
  <w:num w:numId="21" w16cid:durableId="2012414700">
    <w:abstractNumId w:val="16"/>
  </w:num>
  <w:num w:numId="22" w16cid:durableId="927890547">
    <w:abstractNumId w:val="9"/>
  </w:num>
  <w:num w:numId="23" w16cid:durableId="668220173">
    <w:abstractNumId w:val="25"/>
  </w:num>
  <w:num w:numId="24" w16cid:durableId="1699813383">
    <w:abstractNumId w:val="13"/>
  </w:num>
  <w:num w:numId="25" w16cid:durableId="766388710">
    <w:abstractNumId w:val="2"/>
  </w:num>
  <w:num w:numId="26" w16cid:durableId="1427768795">
    <w:abstractNumId w:val="15"/>
  </w:num>
  <w:num w:numId="27" w16cid:durableId="1571649960">
    <w:abstractNumId w:val="7"/>
  </w:num>
  <w:num w:numId="28" w16cid:durableId="77964183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zx95tr9rd59cerv58vvealftpzsps2ztfs&quot;&gt;COSMOS Full Paper_AV&lt;record-ids&gt;&lt;item&gt;1&lt;/item&gt;&lt;item&gt;2&lt;/item&gt;&lt;item&gt;3&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1&lt;/item&gt;&lt;item&gt;32&lt;/item&gt;&lt;item&gt;33&lt;/item&gt;&lt;item&gt;34&lt;/item&gt;&lt;item&gt;35&lt;/item&gt;&lt;item&gt;36&lt;/item&gt;&lt;item&gt;38&lt;/item&gt;&lt;item&gt;40&lt;/item&gt;&lt;item&gt;41&lt;/item&gt;&lt;item&gt;44&lt;/item&gt;&lt;item&gt;45&lt;/item&gt;&lt;item&gt;46&lt;/item&gt;&lt;item&gt;47&lt;/item&gt;&lt;item&gt;48&lt;/item&gt;&lt;item&gt;49&lt;/item&gt;&lt;item&gt;50&lt;/item&gt;&lt;item&gt;51&lt;/item&gt;&lt;item&gt;52&lt;/item&gt;&lt;/record-ids&gt;&lt;/item&gt;&lt;/Libraries&gt;"/>
  </w:docVars>
  <w:rsids>
    <w:rsidRoot w:val="004E195F"/>
    <w:rsid w:val="000021C0"/>
    <w:rsid w:val="00007569"/>
    <w:rsid w:val="00020AC4"/>
    <w:rsid w:val="00024012"/>
    <w:rsid w:val="000362B7"/>
    <w:rsid w:val="00043193"/>
    <w:rsid w:val="00046540"/>
    <w:rsid w:val="00061565"/>
    <w:rsid w:val="00070E76"/>
    <w:rsid w:val="00072F3D"/>
    <w:rsid w:val="0007380A"/>
    <w:rsid w:val="00076D74"/>
    <w:rsid w:val="00077536"/>
    <w:rsid w:val="000912B3"/>
    <w:rsid w:val="000A21AA"/>
    <w:rsid w:val="000A6D3A"/>
    <w:rsid w:val="000B1BDB"/>
    <w:rsid w:val="000B266E"/>
    <w:rsid w:val="000C067F"/>
    <w:rsid w:val="000C400D"/>
    <w:rsid w:val="000C42CA"/>
    <w:rsid w:val="000C799D"/>
    <w:rsid w:val="000D49E7"/>
    <w:rsid w:val="000D74CD"/>
    <w:rsid w:val="000D780A"/>
    <w:rsid w:val="000E2DCA"/>
    <w:rsid w:val="00100E1F"/>
    <w:rsid w:val="0010650C"/>
    <w:rsid w:val="00114198"/>
    <w:rsid w:val="00117F64"/>
    <w:rsid w:val="00132A74"/>
    <w:rsid w:val="00140C6C"/>
    <w:rsid w:val="00152AA5"/>
    <w:rsid w:val="00153ECC"/>
    <w:rsid w:val="00154CF4"/>
    <w:rsid w:val="00166E78"/>
    <w:rsid w:val="0017672B"/>
    <w:rsid w:val="001801F3"/>
    <w:rsid w:val="0018338E"/>
    <w:rsid w:val="00192398"/>
    <w:rsid w:val="00193009"/>
    <w:rsid w:val="00193E0B"/>
    <w:rsid w:val="00196BE7"/>
    <w:rsid w:val="001972BC"/>
    <w:rsid w:val="001A1EB2"/>
    <w:rsid w:val="001A3C42"/>
    <w:rsid w:val="001B5212"/>
    <w:rsid w:val="001C0404"/>
    <w:rsid w:val="001C1362"/>
    <w:rsid w:val="001C7405"/>
    <w:rsid w:val="001D23BC"/>
    <w:rsid w:val="001D39F5"/>
    <w:rsid w:val="001D769B"/>
    <w:rsid w:val="001E35DC"/>
    <w:rsid w:val="001E74AF"/>
    <w:rsid w:val="001F5769"/>
    <w:rsid w:val="001F7E2A"/>
    <w:rsid w:val="00202D46"/>
    <w:rsid w:val="00204540"/>
    <w:rsid w:val="00204BEB"/>
    <w:rsid w:val="00210CBF"/>
    <w:rsid w:val="00211E7D"/>
    <w:rsid w:val="00220F06"/>
    <w:rsid w:val="00236C92"/>
    <w:rsid w:val="00236FED"/>
    <w:rsid w:val="00247DBB"/>
    <w:rsid w:val="0025727F"/>
    <w:rsid w:val="002622AA"/>
    <w:rsid w:val="002719E9"/>
    <w:rsid w:val="00272F26"/>
    <w:rsid w:val="00280556"/>
    <w:rsid w:val="00285709"/>
    <w:rsid w:val="002A2820"/>
    <w:rsid w:val="002A37A3"/>
    <w:rsid w:val="002A64C7"/>
    <w:rsid w:val="002B2359"/>
    <w:rsid w:val="002B2380"/>
    <w:rsid w:val="002B4C4B"/>
    <w:rsid w:val="002B6F02"/>
    <w:rsid w:val="002C3F45"/>
    <w:rsid w:val="002C4E06"/>
    <w:rsid w:val="002C5ABC"/>
    <w:rsid w:val="002C61C3"/>
    <w:rsid w:val="002D2A8E"/>
    <w:rsid w:val="002F0BE1"/>
    <w:rsid w:val="002F2C57"/>
    <w:rsid w:val="002F5406"/>
    <w:rsid w:val="003102C0"/>
    <w:rsid w:val="00312662"/>
    <w:rsid w:val="00324971"/>
    <w:rsid w:val="00327C63"/>
    <w:rsid w:val="00330AC3"/>
    <w:rsid w:val="003430D1"/>
    <w:rsid w:val="0035048E"/>
    <w:rsid w:val="003519FE"/>
    <w:rsid w:val="003666E3"/>
    <w:rsid w:val="00370A3F"/>
    <w:rsid w:val="00372B3D"/>
    <w:rsid w:val="00377345"/>
    <w:rsid w:val="003776C6"/>
    <w:rsid w:val="003848A7"/>
    <w:rsid w:val="00385419"/>
    <w:rsid w:val="0039042D"/>
    <w:rsid w:val="003A2F97"/>
    <w:rsid w:val="003A371C"/>
    <w:rsid w:val="003A7EDE"/>
    <w:rsid w:val="003B2187"/>
    <w:rsid w:val="003B53AD"/>
    <w:rsid w:val="003B7BDB"/>
    <w:rsid w:val="003C27D6"/>
    <w:rsid w:val="003E2A56"/>
    <w:rsid w:val="003E46D2"/>
    <w:rsid w:val="003E72B4"/>
    <w:rsid w:val="003F004A"/>
    <w:rsid w:val="00402EBD"/>
    <w:rsid w:val="00404D84"/>
    <w:rsid w:val="00410269"/>
    <w:rsid w:val="0041100E"/>
    <w:rsid w:val="0041480D"/>
    <w:rsid w:val="004220C3"/>
    <w:rsid w:val="004229CD"/>
    <w:rsid w:val="00424E24"/>
    <w:rsid w:val="00434CC1"/>
    <w:rsid w:val="00437B77"/>
    <w:rsid w:val="00440C7E"/>
    <w:rsid w:val="0044156C"/>
    <w:rsid w:val="00444464"/>
    <w:rsid w:val="00446671"/>
    <w:rsid w:val="00447BDC"/>
    <w:rsid w:val="00447D97"/>
    <w:rsid w:val="00447DE3"/>
    <w:rsid w:val="00455E7A"/>
    <w:rsid w:val="004633DC"/>
    <w:rsid w:val="0046346F"/>
    <w:rsid w:val="004636CF"/>
    <w:rsid w:val="00463922"/>
    <w:rsid w:val="00464EF9"/>
    <w:rsid w:val="0047253A"/>
    <w:rsid w:val="00475BA0"/>
    <w:rsid w:val="004762C6"/>
    <w:rsid w:val="004870D7"/>
    <w:rsid w:val="004921F8"/>
    <w:rsid w:val="00492779"/>
    <w:rsid w:val="00493FAE"/>
    <w:rsid w:val="00494EC7"/>
    <w:rsid w:val="00496E96"/>
    <w:rsid w:val="004B19C1"/>
    <w:rsid w:val="004B3397"/>
    <w:rsid w:val="004B5BF3"/>
    <w:rsid w:val="004C0D3B"/>
    <w:rsid w:val="004C5E4F"/>
    <w:rsid w:val="004D110E"/>
    <w:rsid w:val="004D40BE"/>
    <w:rsid w:val="004E195F"/>
    <w:rsid w:val="004E46C0"/>
    <w:rsid w:val="004F082A"/>
    <w:rsid w:val="004F0ACB"/>
    <w:rsid w:val="004F4029"/>
    <w:rsid w:val="004F753C"/>
    <w:rsid w:val="00507A19"/>
    <w:rsid w:val="00534143"/>
    <w:rsid w:val="0053616C"/>
    <w:rsid w:val="005404A3"/>
    <w:rsid w:val="00540C5B"/>
    <w:rsid w:val="00541205"/>
    <w:rsid w:val="0054785D"/>
    <w:rsid w:val="005501E1"/>
    <w:rsid w:val="00550927"/>
    <w:rsid w:val="00560002"/>
    <w:rsid w:val="00575640"/>
    <w:rsid w:val="00584B63"/>
    <w:rsid w:val="005866B2"/>
    <w:rsid w:val="005867AD"/>
    <w:rsid w:val="00591E2A"/>
    <w:rsid w:val="00592382"/>
    <w:rsid w:val="00595863"/>
    <w:rsid w:val="005A29A3"/>
    <w:rsid w:val="005A5308"/>
    <w:rsid w:val="005B0495"/>
    <w:rsid w:val="005B13DC"/>
    <w:rsid w:val="005B468F"/>
    <w:rsid w:val="005B65BC"/>
    <w:rsid w:val="005C444A"/>
    <w:rsid w:val="005F587E"/>
    <w:rsid w:val="00603E6D"/>
    <w:rsid w:val="00611B57"/>
    <w:rsid w:val="00611FDF"/>
    <w:rsid w:val="006230E6"/>
    <w:rsid w:val="00630EDB"/>
    <w:rsid w:val="00655D19"/>
    <w:rsid w:val="00656157"/>
    <w:rsid w:val="00675781"/>
    <w:rsid w:val="0068234B"/>
    <w:rsid w:val="00685AC5"/>
    <w:rsid w:val="006866BE"/>
    <w:rsid w:val="0069356B"/>
    <w:rsid w:val="00693ECC"/>
    <w:rsid w:val="006944AC"/>
    <w:rsid w:val="006A4174"/>
    <w:rsid w:val="006B15EF"/>
    <w:rsid w:val="006B27AA"/>
    <w:rsid w:val="006C2716"/>
    <w:rsid w:val="006C57C8"/>
    <w:rsid w:val="006C6EE9"/>
    <w:rsid w:val="006D6434"/>
    <w:rsid w:val="006E1DC5"/>
    <w:rsid w:val="006E1F60"/>
    <w:rsid w:val="006E3A46"/>
    <w:rsid w:val="006E500F"/>
    <w:rsid w:val="006E6EC8"/>
    <w:rsid w:val="006F742E"/>
    <w:rsid w:val="006F7CCA"/>
    <w:rsid w:val="0070452F"/>
    <w:rsid w:val="00714064"/>
    <w:rsid w:val="00725798"/>
    <w:rsid w:val="00726F73"/>
    <w:rsid w:val="007363A4"/>
    <w:rsid w:val="00741F1C"/>
    <w:rsid w:val="00752167"/>
    <w:rsid w:val="00760544"/>
    <w:rsid w:val="00772C36"/>
    <w:rsid w:val="00786D31"/>
    <w:rsid w:val="007A0EDB"/>
    <w:rsid w:val="007B02C5"/>
    <w:rsid w:val="007B2B11"/>
    <w:rsid w:val="007B2D8C"/>
    <w:rsid w:val="007B52DA"/>
    <w:rsid w:val="007B5BDE"/>
    <w:rsid w:val="007B760E"/>
    <w:rsid w:val="007C3025"/>
    <w:rsid w:val="007D7569"/>
    <w:rsid w:val="007E1F66"/>
    <w:rsid w:val="007E20A7"/>
    <w:rsid w:val="007E7CFB"/>
    <w:rsid w:val="007F1636"/>
    <w:rsid w:val="007F29B5"/>
    <w:rsid w:val="007F6AD1"/>
    <w:rsid w:val="007F6D09"/>
    <w:rsid w:val="007F7311"/>
    <w:rsid w:val="007F7501"/>
    <w:rsid w:val="00800E66"/>
    <w:rsid w:val="00802349"/>
    <w:rsid w:val="008109C5"/>
    <w:rsid w:val="00833DEC"/>
    <w:rsid w:val="00835EF7"/>
    <w:rsid w:val="00836A2E"/>
    <w:rsid w:val="0083716B"/>
    <w:rsid w:val="0084101E"/>
    <w:rsid w:val="00843957"/>
    <w:rsid w:val="008453EC"/>
    <w:rsid w:val="008462E0"/>
    <w:rsid w:val="00851925"/>
    <w:rsid w:val="00857312"/>
    <w:rsid w:val="008628B7"/>
    <w:rsid w:val="008637EB"/>
    <w:rsid w:val="008648DA"/>
    <w:rsid w:val="00881561"/>
    <w:rsid w:val="00893006"/>
    <w:rsid w:val="008A0B0C"/>
    <w:rsid w:val="008A7A62"/>
    <w:rsid w:val="008C2C9A"/>
    <w:rsid w:val="008C39CE"/>
    <w:rsid w:val="008C4321"/>
    <w:rsid w:val="008D026A"/>
    <w:rsid w:val="008E4732"/>
    <w:rsid w:val="008E573C"/>
    <w:rsid w:val="008F530B"/>
    <w:rsid w:val="00902C9F"/>
    <w:rsid w:val="0090316B"/>
    <w:rsid w:val="009137BF"/>
    <w:rsid w:val="00913810"/>
    <w:rsid w:val="00917FF3"/>
    <w:rsid w:val="0093083D"/>
    <w:rsid w:val="009326A1"/>
    <w:rsid w:val="00942DB3"/>
    <w:rsid w:val="0094340F"/>
    <w:rsid w:val="009454CD"/>
    <w:rsid w:val="0095716E"/>
    <w:rsid w:val="00964B9E"/>
    <w:rsid w:val="00971B81"/>
    <w:rsid w:val="00975BDF"/>
    <w:rsid w:val="00984B18"/>
    <w:rsid w:val="00985996"/>
    <w:rsid w:val="0099289E"/>
    <w:rsid w:val="00996B48"/>
    <w:rsid w:val="009A4C5B"/>
    <w:rsid w:val="009A4EBB"/>
    <w:rsid w:val="009C24FD"/>
    <w:rsid w:val="009E35EB"/>
    <w:rsid w:val="009E3EAB"/>
    <w:rsid w:val="009E6DCA"/>
    <w:rsid w:val="009F0FAD"/>
    <w:rsid w:val="009F6B2B"/>
    <w:rsid w:val="00A10BF3"/>
    <w:rsid w:val="00A12AF3"/>
    <w:rsid w:val="00A22AB6"/>
    <w:rsid w:val="00A22CDD"/>
    <w:rsid w:val="00A23570"/>
    <w:rsid w:val="00A23C54"/>
    <w:rsid w:val="00A275E3"/>
    <w:rsid w:val="00A41581"/>
    <w:rsid w:val="00A41DBE"/>
    <w:rsid w:val="00A43604"/>
    <w:rsid w:val="00A43F59"/>
    <w:rsid w:val="00A52B04"/>
    <w:rsid w:val="00A62D15"/>
    <w:rsid w:val="00A71E81"/>
    <w:rsid w:val="00A72D0D"/>
    <w:rsid w:val="00A7467A"/>
    <w:rsid w:val="00A77756"/>
    <w:rsid w:val="00A82F78"/>
    <w:rsid w:val="00A83090"/>
    <w:rsid w:val="00A85141"/>
    <w:rsid w:val="00A86303"/>
    <w:rsid w:val="00A9305B"/>
    <w:rsid w:val="00A950A3"/>
    <w:rsid w:val="00A9648E"/>
    <w:rsid w:val="00AA105C"/>
    <w:rsid w:val="00AA23DE"/>
    <w:rsid w:val="00AA4962"/>
    <w:rsid w:val="00AA73E6"/>
    <w:rsid w:val="00AB2B02"/>
    <w:rsid w:val="00AC0A6E"/>
    <w:rsid w:val="00AD1709"/>
    <w:rsid w:val="00AD613E"/>
    <w:rsid w:val="00AD739C"/>
    <w:rsid w:val="00AE2C79"/>
    <w:rsid w:val="00AE3C80"/>
    <w:rsid w:val="00AF2DE6"/>
    <w:rsid w:val="00AF4FDC"/>
    <w:rsid w:val="00B03647"/>
    <w:rsid w:val="00B2398D"/>
    <w:rsid w:val="00B243C6"/>
    <w:rsid w:val="00B50460"/>
    <w:rsid w:val="00B55157"/>
    <w:rsid w:val="00B72017"/>
    <w:rsid w:val="00B840D9"/>
    <w:rsid w:val="00B84A3C"/>
    <w:rsid w:val="00B84C61"/>
    <w:rsid w:val="00B85282"/>
    <w:rsid w:val="00B85A4C"/>
    <w:rsid w:val="00B951CE"/>
    <w:rsid w:val="00B9567A"/>
    <w:rsid w:val="00BA06FC"/>
    <w:rsid w:val="00BA66F5"/>
    <w:rsid w:val="00BA7237"/>
    <w:rsid w:val="00BA795F"/>
    <w:rsid w:val="00BB777E"/>
    <w:rsid w:val="00BC1989"/>
    <w:rsid w:val="00BC2F0E"/>
    <w:rsid w:val="00BC3CEB"/>
    <w:rsid w:val="00BD7F26"/>
    <w:rsid w:val="00BE37E1"/>
    <w:rsid w:val="00BE5C19"/>
    <w:rsid w:val="00BE6941"/>
    <w:rsid w:val="00BF1231"/>
    <w:rsid w:val="00BF2894"/>
    <w:rsid w:val="00BF56A0"/>
    <w:rsid w:val="00C0666C"/>
    <w:rsid w:val="00C077F2"/>
    <w:rsid w:val="00C13A17"/>
    <w:rsid w:val="00C2712F"/>
    <w:rsid w:val="00C27711"/>
    <w:rsid w:val="00C33075"/>
    <w:rsid w:val="00C375FF"/>
    <w:rsid w:val="00C42B9A"/>
    <w:rsid w:val="00C45260"/>
    <w:rsid w:val="00C465F2"/>
    <w:rsid w:val="00C57077"/>
    <w:rsid w:val="00C705C2"/>
    <w:rsid w:val="00C72F3C"/>
    <w:rsid w:val="00C75782"/>
    <w:rsid w:val="00C81A1F"/>
    <w:rsid w:val="00C84DBC"/>
    <w:rsid w:val="00C872B7"/>
    <w:rsid w:val="00C95D5A"/>
    <w:rsid w:val="00CA2F32"/>
    <w:rsid w:val="00CA3195"/>
    <w:rsid w:val="00CA47D3"/>
    <w:rsid w:val="00CA508A"/>
    <w:rsid w:val="00CB1E77"/>
    <w:rsid w:val="00CB2984"/>
    <w:rsid w:val="00CB46B1"/>
    <w:rsid w:val="00CC5CEE"/>
    <w:rsid w:val="00CC622A"/>
    <w:rsid w:val="00CC6661"/>
    <w:rsid w:val="00CD7296"/>
    <w:rsid w:val="00CE717E"/>
    <w:rsid w:val="00CF344B"/>
    <w:rsid w:val="00D273E1"/>
    <w:rsid w:val="00D334A9"/>
    <w:rsid w:val="00D51706"/>
    <w:rsid w:val="00D5442B"/>
    <w:rsid w:val="00D6090F"/>
    <w:rsid w:val="00D6347C"/>
    <w:rsid w:val="00D66292"/>
    <w:rsid w:val="00D709A5"/>
    <w:rsid w:val="00D7481A"/>
    <w:rsid w:val="00D74C9E"/>
    <w:rsid w:val="00D75B5C"/>
    <w:rsid w:val="00D9319A"/>
    <w:rsid w:val="00D945B3"/>
    <w:rsid w:val="00D95164"/>
    <w:rsid w:val="00D95924"/>
    <w:rsid w:val="00D95CC5"/>
    <w:rsid w:val="00DB0467"/>
    <w:rsid w:val="00DB21AF"/>
    <w:rsid w:val="00DD08BA"/>
    <w:rsid w:val="00DD08FC"/>
    <w:rsid w:val="00DE2537"/>
    <w:rsid w:val="00DF105E"/>
    <w:rsid w:val="00DF1E75"/>
    <w:rsid w:val="00DF5025"/>
    <w:rsid w:val="00DF5C01"/>
    <w:rsid w:val="00E05DFD"/>
    <w:rsid w:val="00E16F8D"/>
    <w:rsid w:val="00E21412"/>
    <w:rsid w:val="00E26A07"/>
    <w:rsid w:val="00E34806"/>
    <w:rsid w:val="00E4731B"/>
    <w:rsid w:val="00E54474"/>
    <w:rsid w:val="00E54BB5"/>
    <w:rsid w:val="00E605E9"/>
    <w:rsid w:val="00E6204F"/>
    <w:rsid w:val="00E8046B"/>
    <w:rsid w:val="00E81FC7"/>
    <w:rsid w:val="00E92514"/>
    <w:rsid w:val="00E95CAC"/>
    <w:rsid w:val="00E97216"/>
    <w:rsid w:val="00EA1623"/>
    <w:rsid w:val="00EA1B88"/>
    <w:rsid w:val="00EA1E6F"/>
    <w:rsid w:val="00EA374B"/>
    <w:rsid w:val="00EC45FD"/>
    <w:rsid w:val="00EC7402"/>
    <w:rsid w:val="00ED0F1A"/>
    <w:rsid w:val="00ED513B"/>
    <w:rsid w:val="00EE5FA2"/>
    <w:rsid w:val="00EF04E1"/>
    <w:rsid w:val="00EF7A5A"/>
    <w:rsid w:val="00F060AA"/>
    <w:rsid w:val="00F14DBB"/>
    <w:rsid w:val="00F16F82"/>
    <w:rsid w:val="00F21236"/>
    <w:rsid w:val="00F45EC3"/>
    <w:rsid w:val="00F613FB"/>
    <w:rsid w:val="00F633AD"/>
    <w:rsid w:val="00F667E9"/>
    <w:rsid w:val="00F711E3"/>
    <w:rsid w:val="00F809F3"/>
    <w:rsid w:val="00F8132F"/>
    <w:rsid w:val="00FB3FFB"/>
    <w:rsid w:val="00FB7A5C"/>
    <w:rsid w:val="00FC36D7"/>
    <w:rsid w:val="00FD6D52"/>
    <w:rsid w:val="00FE06CD"/>
    <w:rsid w:val="00FE71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F6EA62"/>
  <w15:docId w15:val="{4FBABDF6-F7F7-4299-8D03-3DFFDD3E6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61E"/>
  </w:style>
  <w:style w:type="paragraph" w:styleId="Heading1">
    <w:name w:val="heading 1"/>
    <w:basedOn w:val="Normal"/>
    <w:next w:val="Normal"/>
    <w:link w:val="Heading1Char"/>
    <w:uiPriority w:val="9"/>
    <w:qFormat/>
    <w:rsid w:val="00524E69"/>
    <w:pPr>
      <w:keepNext/>
      <w:keepLines/>
      <w:spacing w:before="240" w:after="240"/>
      <w:outlineLvl w:val="0"/>
    </w:pPr>
    <w:rPr>
      <w:b/>
      <w:sz w:val="32"/>
      <w:szCs w:val="32"/>
    </w:rPr>
  </w:style>
  <w:style w:type="paragraph" w:styleId="Heading2">
    <w:name w:val="heading 2"/>
    <w:basedOn w:val="Normal"/>
    <w:next w:val="Normal"/>
    <w:link w:val="Heading2Char"/>
    <w:uiPriority w:val="9"/>
    <w:unhideWhenUsed/>
    <w:qFormat/>
    <w:rsid w:val="006444F2"/>
    <w:pPr>
      <w:keepNext/>
      <w:keepLines/>
      <w:spacing w:before="240" w:after="240"/>
      <w:outlineLvl w:val="1"/>
    </w:pPr>
    <w:rPr>
      <w:b/>
      <w:sz w:val="28"/>
      <w:szCs w:val="28"/>
    </w:rPr>
  </w:style>
  <w:style w:type="paragraph" w:styleId="Heading3">
    <w:name w:val="heading 3"/>
    <w:basedOn w:val="Normal"/>
    <w:next w:val="Normal"/>
    <w:uiPriority w:val="9"/>
    <w:unhideWhenUsed/>
    <w:qFormat/>
    <w:rsid w:val="006444F2"/>
    <w:pPr>
      <w:keepNext/>
      <w:keepLines/>
      <w:spacing w:before="240" w:after="240"/>
      <w:outlineLvl w:val="2"/>
    </w:pPr>
    <w:rPr>
      <w:b/>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6D5F73"/>
    <w:pPr>
      <w:keepNext/>
      <w:keepLines/>
      <w:spacing w:after="240"/>
    </w:pPr>
    <w:rPr>
      <w:b/>
      <w:sz w:val="48"/>
      <w:szCs w:val="48"/>
    </w:rPr>
  </w:style>
  <w:style w:type="table" w:styleId="TableGrid">
    <w:name w:val="Table Grid"/>
    <w:basedOn w:val="TableNormal"/>
    <w:uiPriority w:val="39"/>
    <w:rsid w:val="00497F0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7DF9"/>
    <w:pPr>
      <w:ind w:left="720"/>
      <w:contextualSpacing/>
    </w:pPr>
    <w:rPr>
      <w:rFonts w:asciiTheme="minorHAnsi" w:eastAsiaTheme="minorHAnsi" w:hAnsiTheme="minorHAnsi" w:cstheme="minorBidi"/>
      <w:sz w:val="22"/>
      <w:szCs w:val="22"/>
      <w:lang w:eastAsia="en-US"/>
    </w:rPr>
  </w:style>
  <w:style w:type="paragraph" w:customStyle="1" w:styleId="Default">
    <w:name w:val="Default"/>
    <w:link w:val="DefaultChar"/>
    <w:rsid w:val="00E03CDC"/>
    <w:pPr>
      <w:autoSpaceDE w:val="0"/>
      <w:autoSpaceDN w:val="0"/>
      <w:adjustRightInd w:val="0"/>
    </w:pPr>
    <w:rPr>
      <w:rFonts w:ascii="ScalaLancetPro" w:hAnsi="ScalaLancetPro" w:cs="ScalaLancetPro"/>
      <w:color w:val="000000"/>
    </w:rPr>
  </w:style>
  <w:style w:type="character" w:customStyle="1" w:styleId="DefaultChar">
    <w:name w:val="Default Char"/>
    <w:basedOn w:val="DefaultParagraphFont"/>
    <w:link w:val="Default"/>
    <w:rsid w:val="00E03CDC"/>
    <w:rPr>
      <w:rFonts w:ascii="ScalaLancetPro" w:hAnsi="ScalaLancetPro" w:cs="ScalaLancetPro"/>
      <w:color w:val="000000"/>
      <w:sz w:val="24"/>
      <w:szCs w:val="24"/>
    </w:rPr>
  </w:style>
  <w:style w:type="paragraph" w:customStyle="1" w:styleId="EndNoteBibliographyTitle">
    <w:name w:val="EndNote Bibliography Title"/>
    <w:basedOn w:val="Normal"/>
    <w:link w:val="EndNoteBibliographyTitleChar"/>
    <w:rsid w:val="00CA7054"/>
    <w:pPr>
      <w:jc w:val="center"/>
    </w:pPr>
  </w:style>
  <w:style w:type="character" w:customStyle="1" w:styleId="EndNoteBibliographyTitleChar">
    <w:name w:val="EndNote Bibliography Title Char"/>
    <w:basedOn w:val="DefaultParagraphFont"/>
    <w:link w:val="EndNoteBibliographyTitle"/>
    <w:rsid w:val="00CA7054"/>
  </w:style>
  <w:style w:type="paragraph" w:customStyle="1" w:styleId="EndNoteBibliography">
    <w:name w:val="EndNote Bibliography"/>
    <w:basedOn w:val="Normal"/>
    <w:link w:val="EndNoteBibliographyChar"/>
    <w:rsid w:val="00CA7054"/>
  </w:style>
  <w:style w:type="character" w:customStyle="1" w:styleId="EndNoteBibliographyChar">
    <w:name w:val="EndNote Bibliography Char"/>
    <w:basedOn w:val="DefaultParagraphFont"/>
    <w:link w:val="EndNoteBibliography"/>
    <w:rsid w:val="00CA7054"/>
  </w:style>
  <w:style w:type="character" w:styleId="Hyperlink">
    <w:name w:val="Hyperlink"/>
    <w:basedOn w:val="DefaultParagraphFont"/>
    <w:uiPriority w:val="99"/>
    <w:unhideWhenUsed/>
    <w:rsid w:val="00CA7054"/>
    <w:rPr>
      <w:color w:val="0563C1" w:themeColor="hyperlink"/>
      <w:u w:val="single"/>
    </w:rPr>
  </w:style>
  <w:style w:type="character" w:styleId="UnresolvedMention">
    <w:name w:val="Unresolved Mention"/>
    <w:basedOn w:val="DefaultParagraphFont"/>
    <w:uiPriority w:val="99"/>
    <w:semiHidden/>
    <w:unhideWhenUsed/>
    <w:rsid w:val="00CA7054"/>
    <w:rPr>
      <w:color w:val="605E5C"/>
      <w:shd w:val="clear" w:color="auto" w:fill="E1DFDD"/>
    </w:rPr>
  </w:style>
  <w:style w:type="paragraph" w:styleId="Footer">
    <w:name w:val="footer"/>
    <w:basedOn w:val="Normal"/>
    <w:link w:val="FooterChar"/>
    <w:uiPriority w:val="99"/>
    <w:unhideWhenUsed/>
    <w:rsid w:val="008A28B5"/>
    <w:pPr>
      <w:tabs>
        <w:tab w:val="center" w:pos="4513"/>
        <w:tab w:val="right" w:pos="9026"/>
      </w:tabs>
    </w:pPr>
  </w:style>
  <w:style w:type="character" w:customStyle="1" w:styleId="FooterChar">
    <w:name w:val="Footer Char"/>
    <w:basedOn w:val="DefaultParagraphFont"/>
    <w:link w:val="Footer"/>
    <w:uiPriority w:val="99"/>
    <w:rsid w:val="008A28B5"/>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8A28B5"/>
  </w:style>
  <w:style w:type="character" w:styleId="CommentReference">
    <w:name w:val="annotation reference"/>
    <w:basedOn w:val="DefaultParagraphFont"/>
    <w:uiPriority w:val="99"/>
    <w:semiHidden/>
    <w:unhideWhenUsed/>
    <w:rsid w:val="007E3FCA"/>
    <w:rPr>
      <w:sz w:val="16"/>
      <w:szCs w:val="16"/>
    </w:rPr>
  </w:style>
  <w:style w:type="paragraph" w:styleId="CommentText">
    <w:name w:val="annotation text"/>
    <w:basedOn w:val="Normal"/>
    <w:link w:val="CommentTextChar"/>
    <w:uiPriority w:val="99"/>
    <w:unhideWhenUsed/>
    <w:rsid w:val="007E3FCA"/>
    <w:rPr>
      <w:sz w:val="20"/>
      <w:szCs w:val="20"/>
    </w:rPr>
  </w:style>
  <w:style w:type="character" w:customStyle="1" w:styleId="CommentTextChar">
    <w:name w:val="Comment Text Char"/>
    <w:basedOn w:val="DefaultParagraphFont"/>
    <w:link w:val="CommentText"/>
    <w:uiPriority w:val="99"/>
    <w:rsid w:val="007E3FC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E3FCA"/>
    <w:rPr>
      <w:b/>
      <w:bCs/>
    </w:rPr>
  </w:style>
  <w:style w:type="character" w:customStyle="1" w:styleId="CommentSubjectChar">
    <w:name w:val="Comment Subject Char"/>
    <w:basedOn w:val="CommentTextChar"/>
    <w:link w:val="CommentSubject"/>
    <w:uiPriority w:val="99"/>
    <w:semiHidden/>
    <w:rsid w:val="007E3FCA"/>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BE1947"/>
    <w:pPr>
      <w:tabs>
        <w:tab w:val="center" w:pos="4513"/>
        <w:tab w:val="right" w:pos="9026"/>
      </w:tabs>
    </w:pPr>
  </w:style>
  <w:style w:type="character" w:customStyle="1" w:styleId="HeaderChar">
    <w:name w:val="Header Char"/>
    <w:basedOn w:val="DefaultParagraphFont"/>
    <w:link w:val="Header"/>
    <w:uiPriority w:val="99"/>
    <w:rsid w:val="00BE1947"/>
    <w:rPr>
      <w:rFonts w:ascii="Times New Roman" w:eastAsia="Times New Roman" w:hAnsi="Times New Roman" w:cs="Times New Roman"/>
      <w:sz w:val="24"/>
      <w:szCs w:val="24"/>
      <w:lang w:eastAsia="en-GB"/>
    </w:rPr>
  </w:style>
  <w:style w:type="paragraph" w:styleId="Revision">
    <w:name w:val="Revision"/>
    <w:hidden/>
    <w:uiPriority w:val="99"/>
    <w:semiHidden/>
    <w:rsid w:val="0032294C"/>
  </w:style>
  <w:style w:type="character" w:customStyle="1" w:styleId="ref-journal">
    <w:name w:val="ref-journal"/>
    <w:basedOn w:val="DefaultParagraphFont"/>
    <w:rsid w:val="006F06CA"/>
  </w:style>
  <w:style w:type="character" w:customStyle="1" w:styleId="ref-vol">
    <w:name w:val="ref-vol"/>
    <w:basedOn w:val="DefaultParagraphFont"/>
    <w:rsid w:val="006F06CA"/>
  </w:style>
  <w:style w:type="character" w:customStyle="1" w:styleId="cf01">
    <w:name w:val="cf01"/>
    <w:basedOn w:val="DefaultParagraphFont"/>
    <w:rsid w:val="00394B2E"/>
    <w:rPr>
      <w:rFonts w:ascii="Segoe UI" w:hAnsi="Segoe UI" w:cs="Segoe UI" w:hint="default"/>
      <w:color w:val="212121"/>
      <w:sz w:val="18"/>
      <w:szCs w:val="18"/>
    </w:rPr>
  </w:style>
  <w:style w:type="character" w:customStyle="1" w:styleId="cf11">
    <w:name w:val="cf11"/>
    <w:basedOn w:val="DefaultParagraphFont"/>
    <w:rsid w:val="00394B2E"/>
    <w:rPr>
      <w:rFonts w:ascii="Segoe UI" w:hAnsi="Segoe UI" w:cs="Segoe UI" w:hint="default"/>
      <w:i/>
      <w:iCs/>
      <w:color w:val="212121"/>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customStyle="1" w:styleId="pf0">
    <w:name w:val="pf0"/>
    <w:basedOn w:val="Normal"/>
    <w:rsid w:val="0054028B"/>
    <w:pPr>
      <w:spacing w:before="100" w:beforeAutospacing="1" w:after="100" w:afterAutospacing="1"/>
    </w:pPr>
  </w:style>
  <w:style w:type="numbering" w:customStyle="1" w:styleId="NoList1">
    <w:name w:val="No List1"/>
    <w:next w:val="NoList"/>
    <w:uiPriority w:val="99"/>
    <w:semiHidden/>
    <w:unhideWhenUsed/>
    <w:rsid w:val="00B93E8D"/>
  </w:style>
  <w:style w:type="character" w:customStyle="1" w:styleId="Heading1Char">
    <w:name w:val="Heading 1 Char"/>
    <w:basedOn w:val="DefaultParagraphFont"/>
    <w:link w:val="Heading1"/>
    <w:uiPriority w:val="9"/>
    <w:rsid w:val="00B93E8D"/>
    <w:rPr>
      <w:b/>
      <w:sz w:val="32"/>
      <w:szCs w:val="32"/>
    </w:rPr>
  </w:style>
  <w:style w:type="character" w:customStyle="1" w:styleId="Heading2Char">
    <w:name w:val="Heading 2 Char"/>
    <w:basedOn w:val="DefaultParagraphFont"/>
    <w:link w:val="Heading2"/>
    <w:uiPriority w:val="9"/>
    <w:rsid w:val="00B93E8D"/>
    <w:rPr>
      <w:b/>
      <w:sz w:val="28"/>
      <w:szCs w:val="28"/>
    </w:rPr>
  </w:style>
  <w:style w:type="table" w:customStyle="1" w:styleId="TableGrid1">
    <w:name w:val="Table Grid1"/>
    <w:basedOn w:val="TableNormal"/>
    <w:next w:val="TableGrid"/>
    <w:uiPriority w:val="39"/>
    <w:rsid w:val="00B93E8D"/>
    <w:pPr>
      <w:spacing w:after="0"/>
    </w:pPr>
    <w:rPr>
      <w:rFonts w:asciiTheme="minorHAnsi" w:eastAsiaTheme="minorEastAsia"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c">
    <w:basedOn w:val="TableNormal"/>
    <w:pPr>
      <w:spacing w:after="0"/>
    </w:pPr>
    <w:rPr>
      <w:rFonts w:ascii="Calibri" w:eastAsia="Calibri" w:hAnsi="Calibri" w:cs="Calibri"/>
      <w:sz w:val="22"/>
      <w:szCs w:val="22"/>
    </w:rPr>
    <w:tblPr>
      <w:tblStyleRowBandSize w:val="1"/>
      <w:tblStyleColBandSize w:val="1"/>
      <w:tblCellMar>
        <w:top w:w="100" w:type="dxa"/>
        <w:left w:w="100" w:type="dxa"/>
        <w:bottom w:w="100" w:type="dxa"/>
        <w:right w:w="100" w:type="dxa"/>
      </w:tblCellMar>
    </w:tblPr>
  </w:style>
  <w:style w:type="table" w:customStyle="1" w:styleId="ad">
    <w:basedOn w:val="TableNormal"/>
    <w:pPr>
      <w:spacing w:after="0"/>
    </w:pPr>
    <w:rPr>
      <w:rFonts w:ascii="Calibri" w:eastAsia="Calibri" w:hAnsi="Calibri" w:cs="Calibri"/>
      <w:sz w:val="22"/>
      <w:szCs w:val="22"/>
    </w:rPr>
    <w:tblPr>
      <w:tblStyleRowBandSize w:val="1"/>
      <w:tblStyleColBandSize w:val="1"/>
      <w:tblCellMar>
        <w:top w:w="100" w:type="dxa"/>
        <w:left w:w="100" w:type="dxa"/>
        <w:bottom w:w="100" w:type="dxa"/>
        <w:right w:w="100" w:type="dxa"/>
      </w:tblCellMar>
    </w:tblPr>
  </w:style>
  <w:style w:type="table" w:customStyle="1" w:styleId="ae">
    <w:basedOn w:val="TableNormal"/>
    <w:pPr>
      <w:spacing w:after="0"/>
    </w:pPr>
    <w:rPr>
      <w:rFonts w:ascii="Calibri" w:eastAsia="Calibri" w:hAnsi="Calibri" w:cs="Calibri"/>
      <w:sz w:val="22"/>
      <w:szCs w:val="22"/>
    </w:rPr>
    <w:tblPr>
      <w:tblStyleRowBandSize w:val="1"/>
      <w:tblStyleColBandSize w:val="1"/>
      <w:tblCellMar>
        <w:top w:w="100" w:type="dxa"/>
        <w:left w:w="100" w:type="dxa"/>
        <w:bottom w:w="100" w:type="dxa"/>
        <w:right w:w="100" w:type="dxa"/>
      </w:tblCellMar>
    </w:tblPr>
  </w:style>
  <w:style w:type="table" w:customStyle="1" w:styleId="af">
    <w:basedOn w:val="TableNormal"/>
    <w:pPr>
      <w:spacing w:after="0"/>
    </w:pPr>
    <w:rPr>
      <w:rFonts w:ascii="Calibri" w:eastAsia="Calibri" w:hAnsi="Calibri" w:cs="Calibri"/>
      <w:sz w:val="22"/>
      <w:szCs w:val="22"/>
    </w:rPr>
    <w:tblPr>
      <w:tblStyleRowBandSize w:val="1"/>
      <w:tblStyleColBandSize w:val="1"/>
      <w:tblCellMar>
        <w:top w:w="100" w:type="dxa"/>
        <w:left w:w="100" w:type="dxa"/>
        <w:bottom w:w="100" w:type="dxa"/>
        <w:right w:w="100" w:type="dxa"/>
      </w:tblCellMar>
    </w:tblPr>
  </w:style>
  <w:style w:type="table" w:customStyle="1" w:styleId="af0">
    <w:basedOn w:val="TableNormal"/>
    <w:pPr>
      <w:spacing w:after="0"/>
    </w:pPr>
    <w:rPr>
      <w:rFonts w:ascii="Calibri" w:eastAsia="Calibri" w:hAnsi="Calibri" w:cs="Calibri"/>
      <w:sz w:val="22"/>
      <w:szCs w:val="22"/>
    </w:rPr>
    <w:tblPr>
      <w:tblStyleRowBandSize w:val="1"/>
      <w:tblStyleColBandSize w:val="1"/>
      <w:tblCellMar>
        <w:top w:w="100" w:type="dxa"/>
        <w:left w:w="100" w:type="dxa"/>
        <w:bottom w:w="100" w:type="dxa"/>
        <w:right w:w="100" w:type="dxa"/>
      </w:tblCellMar>
    </w:tblPr>
  </w:style>
  <w:style w:type="table" w:customStyle="1" w:styleId="af1">
    <w:basedOn w:val="TableNormal"/>
    <w:pPr>
      <w:spacing w:after="0"/>
    </w:pPr>
    <w:rPr>
      <w:rFonts w:ascii="Calibri" w:eastAsia="Calibri" w:hAnsi="Calibri" w:cs="Calibri"/>
      <w:sz w:val="22"/>
      <w:szCs w:val="22"/>
    </w:rPr>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left w:w="0" w:type="dxa"/>
        <w:right w:w="0" w:type="dxa"/>
      </w:tblCellMar>
    </w:tblPr>
  </w:style>
  <w:style w:type="table" w:customStyle="1" w:styleId="af3">
    <w:basedOn w:val="TableNormal"/>
    <w:tblPr>
      <w:tblStyleRowBandSize w:val="1"/>
      <w:tblStyleColBandSize w:val="1"/>
      <w:tblCellMar>
        <w:left w:w="0" w:type="dxa"/>
        <w:right w:w="0" w:type="dxa"/>
      </w:tblCellMar>
    </w:tblPr>
  </w:style>
  <w:style w:type="table" w:customStyle="1" w:styleId="af4">
    <w:basedOn w:val="TableNormal"/>
    <w:tblPr>
      <w:tblStyleRowBandSize w:val="1"/>
      <w:tblStyleColBandSize w:val="1"/>
      <w:tblCellMar>
        <w:left w:w="0" w:type="dxa"/>
        <w:right w:w="0" w:type="dxa"/>
      </w:tblCellMar>
    </w:tblPr>
  </w:style>
  <w:style w:type="table" w:customStyle="1" w:styleId="af5">
    <w:basedOn w:val="TableNormal"/>
    <w:tblPr>
      <w:tblStyleRowBandSize w:val="1"/>
      <w:tblStyleColBandSize w:val="1"/>
      <w:tblCellMar>
        <w:left w:w="0" w:type="dxa"/>
        <w:right w:w="0" w:type="dxa"/>
      </w:tblCellMar>
    </w:tblPr>
  </w:style>
  <w:style w:type="table" w:customStyle="1" w:styleId="af6">
    <w:basedOn w:val="TableNormal"/>
    <w:pPr>
      <w:spacing w:after="0"/>
    </w:pPr>
    <w:rPr>
      <w:rFonts w:ascii="Calibri" w:eastAsia="Calibri" w:hAnsi="Calibri" w:cs="Calibri"/>
      <w:sz w:val="22"/>
      <w:szCs w:val="22"/>
    </w:rPr>
    <w:tblPr>
      <w:tblStyleRowBandSize w:val="1"/>
      <w:tblStyleColBandSize w:val="1"/>
      <w:tblCellMar>
        <w:top w:w="100" w:type="dxa"/>
        <w:left w:w="100" w:type="dxa"/>
        <w:bottom w:w="100" w:type="dxa"/>
        <w:right w:w="100" w:type="dxa"/>
      </w:tblCellMar>
    </w:tblPr>
  </w:style>
  <w:style w:type="table" w:customStyle="1" w:styleId="af7">
    <w:basedOn w:val="TableNormal"/>
    <w:pPr>
      <w:spacing w:after="0"/>
    </w:pPr>
    <w:rPr>
      <w:rFonts w:ascii="Calibri" w:eastAsia="Calibri" w:hAnsi="Calibri" w:cs="Calibri"/>
      <w:sz w:val="22"/>
      <w:szCs w:val="22"/>
    </w:rPr>
    <w:tblPr>
      <w:tblStyleRowBandSize w:val="1"/>
      <w:tblStyleColBandSize w:val="1"/>
      <w:tblCellMar>
        <w:top w:w="100" w:type="dxa"/>
        <w:left w:w="100" w:type="dxa"/>
        <w:bottom w:w="100" w:type="dxa"/>
        <w:right w:w="100" w:type="dxa"/>
      </w:tblCellMar>
    </w:tblPr>
  </w:style>
  <w:style w:type="table" w:customStyle="1" w:styleId="af8">
    <w:basedOn w:val="TableNormal"/>
    <w:pPr>
      <w:spacing w:after="0"/>
    </w:pPr>
    <w:rPr>
      <w:rFonts w:ascii="Calibri" w:eastAsia="Calibri" w:hAnsi="Calibri" w:cs="Calibri"/>
      <w:sz w:val="22"/>
      <w:szCs w:val="22"/>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76803">
      <w:bodyDiv w:val="1"/>
      <w:marLeft w:val="0"/>
      <w:marRight w:val="0"/>
      <w:marTop w:val="0"/>
      <w:marBottom w:val="0"/>
      <w:divBdr>
        <w:top w:val="none" w:sz="0" w:space="0" w:color="auto"/>
        <w:left w:val="none" w:sz="0" w:space="0" w:color="auto"/>
        <w:bottom w:val="none" w:sz="0" w:space="0" w:color="auto"/>
        <w:right w:val="none" w:sz="0" w:space="0" w:color="auto"/>
      </w:divBdr>
    </w:div>
    <w:div w:id="134879748">
      <w:bodyDiv w:val="1"/>
      <w:marLeft w:val="0"/>
      <w:marRight w:val="0"/>
      <w:marTop w:val="0"/>
      <w:marBottom w:val="0"/>
      <w:divBdr>
        <w:top w:val="none" w:sz="0" w:space="0" w:color="auto"/>
        <w:left w:val="none" w:sz="0" w:space="0" w:color="auto"/>
        <w:bottom w:val="none" w:sz="0" w:space="0" w:color="auto"/>
        <w:right w:val="none" w:sz="0" w:space="0" w:color="auto"/>
      </w:divBdr>
    </w:div>
    <w:div w:id="137460103">
      <w:bodyDiv w:val="1"/>
      <w:marLeft w:val="0"/>
      <w:marRight w:val="0"/>
      <w:marTop w:val="0"/>
      <w:marBottom w:val="0"/>
      <w:divBdr>
        <w:top w:val="none" w:sz="0" w:space="0" w:color="auto"/>
        <w:left w:val="none" w:sz="0" w:space="0" w:color="auto"/>
        <w:bottom w:val="none" w:sz="0" w:space="0" w:color="auto"/>
        <w:right w:val="none" w:sz="0" w:space="0" w:color="auto"/>
      </w:divBdr>
    </w:div>
    <w:div w:id="337998347">
      <w:bodyDiv w:val="1"/>
      <w:marLeft w:val="0"/>
      <w:marRight w:val="0"/>
      <w:marTop w:val="0"/>
      <w:marBottom w:val="0"/>
      <w:divBdr>
        <w:top w:val="none" w:sz="0" w:space="0" w:color="auto"/>
        <w:left w:val="none" w:sz="0" w:space="0" w:color="auto"/>
        <w:bottom w:val="none" w:sz="0" w:space="0" w:color="auto"/>
        <w:right w:val="none" w:sz="0" w:space="0" w:color="auto"/>
      </w:divBdr>
    </w:div>
    <w:div w:id="18468939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apps.who.int/trialsearch"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www.isrctn.com"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crd.york.ac.uk/prospero/"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www.pakmedinet.com/" TargetMode="Externa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BTran</b:Tag>
    <b:SourceType>JournalArticle</b:SourceType>
    <b:Guid>{C37E1F0F-0A45-488D-BE12-BCC7E0DC4E04}</b:Guid>
    <b:Title>An interpretative phenomenological analysis of the lived experience of people with multimorbidity in low- and middle-income countries</b:Title>
    <b:Year>2023</b:Year>
    <b:JournalName>Accepted at BMJ Global Health</b:JournalName>
    <b:Author>
      <b:Author>
        <b:NameList>
          <b:Person>
            <b:Last>Phuong Bich Tran</b:Last>
            <b:First>Ayaz</b:First>
            <b:Middle>Ali, Dorothy Lall, Charles Ddungu, Victoria J. Pinkney-Atkinson, Rubab Ayesha, Jan R. Boehnke, Josefien van Olmen, on behalf of the COSMOS collaboration</b:Middle>
          </b:Person>
        </b:NameList>
      </b:Author>
    </b:Author>
    <b:RefOrder>1</b:RefOrder>
  </b:Source>
</b:Sources>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ELxGnl+6sj6x4P/7MvwIoq8Vvw==">CgMxLjAaGgoBMBIVChMIBCoPCgtBQUFBNGYtSUlVTRABGhoKATESFQoTCAQqDwoLQUFBQTRmLUlJVU0QAhoaCgEyEhUKEwgEKg8KC0FBQUE0aER4TE4wEAEaGgoBMxIVChMIBCoPCgtBQUFBNGhEeExOMBACGhoKATQSFQoTCAQqDwoLQUFBQTRmLUlJT1EQAhoaCgE1EhUKEwgEKg8KC0FBQUE0aER4TE9FEAEaGgoBNhIVChMIBCoPCgtBQUFBNGhEeExPRRACGhoKATcSFQoTCAQqDwoLQUFBQTRFVVRBTlEQAhoaCgE4EhUKEwgEKg8KC0FBQUE0RVVUQU5VEAEaGgoBORIVChMIBCoPCgtBQUFBNEVVVEFOWRABGhsKAjEwEhUKEwgEKg8KC0FBQUEzU29hVDVrEAIaKAoCMTESIgogCAQqHAoLQUFBQTRFVVRBTmMQCBoLQUFBQTRFVVRBTmMaGwoCMTISFQoTCAQqDwoLQUFBQTRFVVRBTmcQARobCgIxMxIVChMIBCoPCgtBQUFBNGhEeExPbxABGhsKAjE0EhUKEwgEKg8KC0FBQUE0aER4TE9vEAIaGwoCMTUSFQoTCAQqDwoLQUFBQTRoRHhMT3cQARobCgIxNhIVChMIBCoPCgtBQUFBNGhEeExPdxACGhsKAjE3EhUKEwgEKg8KC0FBQUE0aER4TE8wEAEaGwoCMTgSFQoTCAQqDwoLQUFBQTRoRHhMTzAQAhobCgIxORIVChMIBCoPCgtBQUFBNGhEeExPNBACGhsKAjIwEhUKEwgEKg8KC0FBQUE0aER4TE80EAEaGwoCMjESFQoTCAQqDwoLQUFBQTRoRHhMTzgQARobCgIyMhIVChMIBCoPCgtBQUFBNGhEeExPOBACGhsKAjIzEhUKEwgEKg8KC0FBQUE0aER4TFBBEAIaKAoCMjQSIgogCAQqHAoLQUFBQTRBRWZEcUkQCBoLQUFBQTRBRWZEcUkaKAoCMjUSIgogCAQqHAoLQUFBQTNlak9LWTAQCBoLQUFBQTNlak9LWTAaGwoCMjYSFQoTCAQqDwoLQUFBQTNTb2FUNXMQAhobCgIyNxIVChMIBCoPCgtBQUFBNEFFZkRxTRABGhsKAjI4EhUKEwgEKg8KC0FBQUE0QUVmRHFNEAIaKAoCMjkSIgogCAQqHAoLQUFBQTNlak9LWTQQCBoLQUFBQTNlak9LWTQaKAoCMzASIgogCAQqHAoLQUFBQTNTb2FUblEQCBoLQUFBQTNTb2FUblEaGwoCMzESFQoTCAQqDwoLQUFBQTRBRWZEcVEQAhobCgIzMhIVChMIBCoPCgtBQUFBNEFFZkRxVRACGhsKAjMzEhUKEwgEKg8KC0FBQUE0QUVmRHFZEAIaGwoCMzQSFQoTCAQqDwoLQUFBQTRBRWZEcWMQAhobCgIzNRIVChMIBCoPCgtBQUFBNEFFZkRxZxABGhsKAjM2EhUKEwgEKg8KC0FBQUE0QUVmRHFnEAEaGwoCMzcSFQoTCAQqDwoLQUFBQTRBRWZEcWcQARobCgIzOBIVChMIBCoPCgtBQUFBNEFFZkRxZxABGhsKAjM5EhUKEwgEKg8KC0FBQUE0QUVmRHFnEAEaGwoCNDASFQoTCAQqDwoLQUFBQTRBRWZEcWcQBBo2CgI0MRIwCgQ6AggCChMIBCoPCgtBQUFBNEFFZkRxZxAEChMIBCoPCgtBQUFBNEFFZkRxZxADGhsKAjQyEhUKEwgEKg8KC0FBQUE0QUVmRHFrEAIaGwoCNDMSFQoTCAQqDwoLQUFBQTRBRWZEcW8QARobCgI0NBIVChMIBCoPCgtBQUFBNEFFZkRxbxABGigKAjQ1EiIKIAgEKhwKC0FBQUE0RVVUQU44EAgaC0FBQUE0RVVUQU44GigKAjQ2EiIKIAgEKhwKC0FBQUEzNGNSVGJnEAgaC0FBQUEzNGNSVGJnGigKAjQ3EiIKIAgEKhwKC0FBQUE0RVVUQU9FEAgaC0FBQUE0RVVUQU9FGigKAjQ4EiIKIAgEKhwKC0FBQUEzU29hVG5nEAgaC0FBQUEzU29hVG5nGigKAjQ5EiIKIAgEKhwKC0FBQUE0RVVUQU9BEAgaC0FBQUE0RVVUQU9BGigKAjUwEiIKIAgEKhwKC0FBQUEzNGNSVGJrEAgaC0FBQUEzNGNSVGJrGhsKAjUxEhUKEwgEKg8KC0FBQUEzU29hVG5vEAEaGwoCNTISFQoTCAQqDwoLQUFBQTNTb2FUbmsQAhobCgI1MxIVChMIBCoPCgtBQUFBNEVVVEFPSRABGhsKAjU0EhUKEwgEKg8KC0FBQUE0RVVUQU9JEAIaKAoCNTUSIgogCAQqHAoLQUFBQTNTb2FUb1UQCBoLQUFBQTNTb2FUb1UaGwoCNTYSFQoTCAQqDwoLQUFBQTNTb2FUb1kQARobCgI1NxIVChMIBCoPCgtBQUFBM1NvYVRvYxABGhsKAjU4EhUKEwgEKg8KC0FBQUEzU29hVG9jEAIaGwoCNTkSFQoTCAQqDwoLQUFBQTNTb2FUb2cQARobCgI2MBIVChMIBCoPCgtBQUFBM1NvYVRvZxACGhsKAjYxEhUKEwgEKg8KC0FBQUE0RVVUQU9NEAEaGwoCNjISFQoTCAQqDwoLQUFBQTNTb2FUb2sQARooCgI2MxIiCiAIBCocCgtBQUFBM1NvYVRvcxAIGgtBQUFBM1NvYVRvcxobCgI2NBIVChMIBCoPCgtBQUFBM1NvYVRvaxACGhsKAjY1EhUKEwgEKg8KC0FBQUEzU29hVG9vEAIaKAoCNjYSIgogCAQqHAoLQUFBQTNTb2FUbzgQCBoLQUFBQTNTb2FUbzgaKAoCNjcSIgogCAQqHAoLQUFBQTNTb2FUbzgQCBoLQUFBQTNTb2FUM2saKAoCNjgSIgogCAQqHAoLQUFBQTNTb2FUbzgQCBoLQUFBQTRmLUlJT3MaGwoCNjkSFQoTCAQqDwoLQUFBQTRFVVRBT1UQARobCgI3MBIVChMIBCoPCgtBQUFBNEVVVEFPURABGhsKAjcxEhUKEwgEKg8KC0FBQUE0RVVUQU9REAIaGwoCNzISFQoTCAQqDwoLQUFBQTNTb2FUNEUQAhooCgI3MxIiCiAIBCocCgtBQUFBNEVVVEFPYxAIGgtBQUFBNEVVVEFPYxooCgI3NBIiCiAIBCocCgtBQUFBNEVVVEFPYxAIGgtBQUFBNGYtSUlTSRooCgI3NRIiCiAIBCocCgtBQUFBM1NvYVRwVRAIGgtBQUFBM1NvYVRwVRooCgI3NhIiCiAIBCocCgtBQUFBM1NvYVRwWRAIGgtBQUFBM1NvYVRwWRobCgI3NxIVChMIBCoPCgtBQUFBM1NvYVQ0SRACGhsKAjc4EhUKEwgEKg8KC0FBQUEzU29hVGw4EAEaGwoCNzkSFQoTCAQqDwoLQUFBQTM0Y1JUYnMQARooCgI4MBIiCiAIBCocCgtBQUFBNFZfWWJSaxAIGgtBQUFBNFZfWWJSaxooCgI4MRIiCiAIBCocCgtBQUFBNFZfWWJSbxAIGgtBQUFBNFZfWWJSbxooCgI4MhIiCiAIBCocCgtBQUFBNGYtSUhfOBAIGgtBQUFBNGYtSUhfOBobCgI4MxIVChMIBCoPCgtBQUFBNGhEeExQTRABGhsKAjg0EhUKEwgEKg8KC0FBQUE0aER4TFBNEAIaGwoCODUSFQoTCAQqDwoLQUFBQTRoRHhMUFEQAhooCgI4NhIiCiAIBCocCgtBQUFBM1NvYVR3SRAIGgtBQUFBM1NvYVR3SRooCgI4NxIiCiAIBCocCgtBQUFBM1NvYVRxURAIGgtBQUFBM1NvYVRxURobCgI4OBIVChMIBCoPCgtBQUFBM2w0cGczZxABGhsKAjg5EhUKEwgEKg8KC0FBQUEzbDRwZzNnEAIaGwoCOTASFQoTCAQqDwoLQUFBQTNTb2FUcWcQARobCgI5MRIVChMIBCoPCgtBQUFBM1NvYVRxZxACGigKAjkyEiIKIAgEKhwKC0FBQUEzU29hVHFjEAgaC0FBQUEzU29hVHFjGigKAjkzEiIKIAgEKhwKC0FBQUEzU29hVHFjEAgaC0FBQUEzU29hVHQwGhsKAjk0EhUKEwgEKg8KC0FBQUEzU29hVDRREAIaKAoCOTUSIgogCAQqHAoLQUFBQTRFVVRBTzgQCBoLQUFBQTRFVVRBTzgaKAoCOTYSIgogCAQqHAoLQUFBQTRDbUc5cUEQCBoLQUFBQTRDbUc5cUEaGwoCOTcSFQoTCAQqDwoLQUFBQTRDbUc5cUUQARobCgI5OBIVChMIBCoPCgtBQUFBNENtRzlxRRACGigKAjk5EiIKIAgEKhwKC0FBQUE0Q21HOXFJEAgaC0FBQUE0Q21HOXFJGikKAzEwMBIiCiAIBCocCgtBQUFBNGYtSUlPOBAIGgtBQUFBNGYtSUlPOBocCgMxMDESFQoTCAQqDwoLQUFBQTRDbUc5cVUQARopCgMxMDISIgogCAQqHAoLQUFBQTRDbUc5cVkQCBoLQUFBQTRDbUc5cVkaHAoDMTAzEhUKEwgEKg8KC0FBQUEzU29hVDRvEAIaHAoDMTA0EhUKEwgEKg8KC0FBQUEzU29hVDQ0EAIaFgoDMTA1Eg8KDQgHQgkSB0d1bmdzdWgaFgoDMTA2Eg8KDQgHQgkSB0d1bmdzdWgaKQoDMTA3EiIKIAgEKhwKC0FBQUEzbDRwZzNrEAgaC0FBQUEzbDRwZzNrGikKAzEwOBIiCiAIBCocCgtBQUFBM2w0cGczaxAIGgtBQUFBNFZfWWJScxopCgMxMDkSIgogCAQqHAoLQUFBQTNTb2FUcDQQCBoLQUFBQTNTb2FUcDQaKQoDMTEwEiIKIAgEKhwKC0FBQUEzU29hVHpREAgaC0FBQUEzU29hVHpRGhwKAzExMRIVChMIBCoPCgtBQUFBNGYtSUlQSRACGikKAzExMhIiCiAIBCocCgtBQUFBNENtRzlxaxAIGgtBQUFBNENtRzlxaxopCgMxMTMSIgogCAQqHAoLQUFBQTRmLUlJTk0QCBoLQUFBQTRmLUlJTk0aKQoDMTE0EiIKIAgEKhwKC0FBQUEzU29hVHRZEAgaC0FBQUEzU29hVHRZGikKAzExNRIiCiAIBCocCgtBQUFBM1NvYVR0WRAIGgtBQUFBMzZ6M1RHNBopCgMxMTYSIgogCAQqHAoLQUFBQTNTb2FUdFkQCBoLQUFBQTM2ejNURzgaKQoDMTE3EiIKIAgEKhwKC0FBQUEzU29hVHRZEAgaC0FBQUEzZWpPS1pNGhwKAzExOBIVChMIBCoPCgtBQUFBM1NvYVR5axABGikKAzExORIiCiAIBCocCgtBQUFBNGYtSUlQVRAIGgtBQUFBNGYtSUlQVRopCgMxMjASIgogCAQqHAoLQUFBQTNTb2FUdDQQCBoLQUFBQTNTb2FUdDQaHAoDMTIxEhUKEwgEKg8KC0FBQUEzU29hVHVREAEaHAoDMTIyEhUKEwgEKg8KC0FBQUEzU29hVHVREAIaHAoDMTIzEhUKEwgEKg8KC0FBQUEzU29hVHVVEAEaKQoDMTI0EiIKIAgEKhwKC0FBQUEzU29hVHVVEAgaC0FBQUEzU29hVHVZGhwKAzEyNRIVChMIBCoPCgtBQUFBM1NvYVR1VRACGhwKAzEyNhIVChMIBCoPCgtBQUFBM1NvYVR1YxABGhwKAzEyNxIVChMIBCoPCgtBQUFBM1NvYVR1YxACGhYKAzEyOBIPCg0IB0IJEgdHdW5nc3VoGhYKAzEyORIPCg0IB0IJEgdHdW5nc3VoGikKAzEzMBIiCiAIBCocCgtBQUFBM1NvYVR1axAIGgtBQUFBM1NvYVR1axopCgMxMzESIgogCAQqHAoLQUFBQTNTb2FUdW8QCBoLQUFBQTNTb2FUdW8aKQoDMTMyEiIKIAgEKhwKC0FBQUEzU29hVHVvEAgaC0FBQUEzbDRwZzNvGhYKAzEzMxIPCg0IB0IJEgdHdW5nc3VoGhwKAzEzNBIVChMIBCoPCgtBQUFBM1NvYVR6YxABGhwKAzEzNRIVChMIBCoPCgtBQUFBNENtRzlxMBABGhwKAzEzNhIVChMIBCoPCgtBQUFBM1NvYVR6YxABGhwKAzEzNxIVChMIBCoPCgtBQUFBNENtRzlxMBACGhwKAzEzOBIVChMIBCoPCgtBQUFBNENtRzlxMBACGhwKAzEzORIVChMIBCoPCgtBQUFBNENtRzlxNBACGhwKAzE0MBIVChMIBCoPCgtBQUFBNGYtSUlQcxABGhwKAzE0MRIVChMIBCoPCgtBQUFBNGYtSUlQcxACGikKAzE0MhIiCiAIBCocCgtBQUFBMzRjUlRjRRAIGgtBQUFBMzRjUlRjRRopCgMxNDMSIgogCAQqHAoLQUFBQTM0Y1JUY0UQCBoLQUFBQTRmLUlJUDgaHAoDMTQ0EhUKEwgEKg8KC0FBQUEzU29hVDVNEAIaHAoDMTQ1EhUKEwgEKg8KC0FBQUE0QUVmRHFzEAEaHAoDMTQ2EhUKEwgEKg8KC0FBQUEzZWpPS1pVEAIaHAoDMTQ3EhUKEwgEKg8KC0FBQUEzZWpPS1pVEAEaHAoDMTQ4EhUKEwgEKg8KC0FBQUEzZWpPS1pVEAIaHAoDMTQ5EhUKEwgEKg8KC0FBQUE0QUVmRHFzEAEaHAoDMTUwEhUKEwgEKg8KC0FBQUEzZWpPS1pZEAEaHAoDMTUxEhUKEwgEKg8KC0FBQUE0QUVmRHFzEAEaHAoDMTUyEhUKEwgEKg8KC0FBQUEzZWpPS1pZEAIaHAoDMTUzEhUKEwgEKg8KC0FBQUE0QUVmRHEwEAEaHAoDMTU0EhUKEwgEKg8KC0FBQUE0QUVmRHEwEAEaKQoDMTU1EiIKIAgEKhwKC0FBQUEzU29hVHVzEAgaC0FBQUEzU29hVHVzGikKAzE1NhIiCiAIBCocCgtBQUFBM1NvYVR1cxAIGgtBQUFBMzZ6M1RIQRopCgMxNTcSIgogCAQqHAoLQUFBQTNTb2FUdkUQCBoLQUFBQTNTb2FUdkUaKQoDMTU4EiIKIAgEKhwKC0FBQUEzU29hVHZFEAgaC0FBQUEzbDRwZzN3GikKAzE1ORIiCiAIBCocCgtBQUFBM1NvYVR2RRAIGgtBQUFBMzRjUlRjSRopCgMxNjASIgogCAQqHAoLQUFBQTNTb2FUdkUQCBoLQUFBQTRDbUc5cTgaKQoDMTYxEiIKIAgEKhwKC0FBQUE0Q21HOXJNEAgaC0FBQUE0Q21HOXJNGhwKAzE2MhIVChMIBCoPCgtBQUFBNEFFZkRxMBADGikKAzE2MxIiCiAIBCocCgtBQUFBNENtRzlySRAIGgtBQUFBNENtRzlySRopCgMxNjQSIgogCAQqHAoLQUFBQTNTb2FUdkkQCBoLQUFBQTNTb2FUdkkaKQoDMTY1EiIKIAgEKhwKC0FBQUE0QUVmRHJBEAgaC0FBQUE0QUVmRHJBGhYKAzE2NhIPCg0IB0IJEgdHdW5nc3VoGikKAzE2NxIiCiAIBCocCgtBQUFBM2w0cGczcxAIGgtBQUFBM2w0cGczcxopCgMxNjgSIgogCAQqHAoLQUFBQTRBRWZEcTgQCBoLQUFBQTRBRWZEcTgaKQoDMTY5EiIKIAgEKhwKC0FBQUE0QUVmRHBvEAgaC0FBQUE0QUVmRHBvGhwKAzE3MBIVChMIBCoPCgtBQUFBM1NvYVQ1VRACGikKAzE3MRIiCiAIBCocCgtBQUFBNGYtSUlVRRAIGgtBQUFBNGYtSUlVRRocCgMxNzISFQoTCAQqDwoLQUFBQTRmLUlJVGcQARocCgMxNzMSFQoTCAQqDwoLQUFBQTRmLUlJVGcQAhocCgMxNzQSFQoTCAQqDwoLQUFBQTRmLUlJVHMQARocCgMxNzUSFQoTCAQqDwoLQUFBQTRmLUlJVG8QARopCgMxNzYSIgogCAQqHAoLQUFBQTRDbUc5ckUQCBoLQUFBQTRDbUc5ckUaHAoDMTc3EhUKEwgEKg8KC0FBQUE0Zi1JSVRVEAEaHAoDMTc4EhUKEwgEKg8KC0FBQUE0Zi1JSVRVEAIaHAoDMTc5EhUKEwgEKg8KC0FBQUEzU29hVDVZEAIaHAoDMTgwEhUKEwgEKg8KC0FBQUEzU29hVDVjEAIaKQoDMTgxEiIKIAgEKhwKC0FBQUEzbDRwZzMwEAgaC0FBQUEzbDRwZzMwGikKAzE4MhIiCiAIBCocCgtBQUFBNENtRzlyQRAIGgtBQUFBNENtRzlyQRoWCgMxODMSDwoNCAdCCRIHR3VuZ3N1aBoWCgMxODQSDwoNCAdCCRIHR3VuZ3N1aBoWCgMxODUSDwoNCAdCCRIHR3VuZ3N1aBoWCgMxODYSDwoNCAdCCRIHR3VuZ3N1aBoWCgMxODcSDwoNCAdCCRIHR3VuZ3N1aBoWCgMxODgSDwoNCAdCCRIHR3VuZ3N1aBoWCgMxODkSDwoNCAdCCRIHR3VuZ3N1aBoWCgMxOTASDwoNCAdCCRIHR3VuZ3N1aBopCgMxOTESIgogCAQqHAoLQUFBQTNsNHBnNGsQCBoLQUFBQTNsNHBnNGsaKQoDMTkyEiIKIAgEKhwKC0FBQUEzZWpPS1pjEAgaC0FBQUEzZWpPS1pjGikKAzE5MxIiCiAIBCocCgtBQUFBNFZfWWJSdxAIGgtBQUFBNFZfWWJSdxopCgMxOTQSIgogCAQqHAoLQUFBQTNlak9LWmsQCBoLQUFBQTNlak9LWmsaKQoDMTk1EiIKIAgEKhwKC0FBQUE0QnhfczVvEAgaC0FBQUE0QnhfczVvGikKAzE5NhIiCiAIBCocCgtBQUFBM2VqT0taZxAIGgtBQUFBM2VqT0taZxopCgMxOTcSIgogCAQqHAoLQUFBQTRmLUlJUG8QCBoLQUFBQTRmLUlJUG8imwIKC0FBQUE0Zi1JSVVNEuUBCgtBQUFBNGYtSUlVTRILQUFBQTRmLUlJVU0aDQoJdGV4dC9odG1sEgAiDgoKdGV4dC9wbGFpbhIAKhsiFTExNjAyMDQ2OTkxMDUxODQwNjMwNCgAOAAw5aqi46QxOIy2ouOkMUpGCiRhcHBsaWNhdGlvbi92bmQuZ29vZ2xlLWFwcHMuZG9jcy5tZHMaHsLX2uQBGBIKCgYKABAUGAAQAhoKCgYKABAUGAAQAVoLaDZ1Mmk3YXl1aWFyAiAAeACCARRzdWdnZXN0LnU0OHI2MHlqaXI1YZoBBggAEAAYALABALgBABjlqqLjpDEgjLai46QxMABCFHN1Z2dlc3QudTQ4cjYweWppcjVhIs8CCgtBQUFBNEVVVEFPOBKdAgoLQUFBQTRFVVRBTzgSC0FBQUE0RVVUQU84GisKCXRleHQvaHRtbBIeYnkgaHVtYW4gb3IgY29tcHV0ZXIvc29mdHdhcmU/IiwKCnRleHQvcGxhaW4SHmJ5IGh1bWFuIG9yIGNvbXB1dGVyL3NvZnR3YXJlPyobIhUxMTU1ODIzNjQ2NjA0MjQ3MDg1OTMoADgAMJnUk5+kMTiZ1JOfpDFKNQoKdGV4dC9wbGFpbhInZm9yd2FyZCBhbmQgYmFjayB0cmFuc2xhdGlvbiB0ZWNobmlxdWVzWgw1Y2swbHo2eTd4ZWFyAiAAeACaAQYIABAAGACqASASHmJ5IGh1bWFuIG9yIGNvbXB1dGVyL3NvZnR3YXJlP7ABALgBABiZ1JOfpDEgmdSTn6QxMABCEGtpeC5iYTB2bW55OWdsZ2IinwIKC0FBQUE0RVVUQU5VEukBCgtBQUFBNEVVVEFOVRILQUFBQTRFVVRBTlUaDQoJdGV4dC9odG1sEgAiDgoKdGV4dC9wbGFpbhIAKhsiFTExNTU4MjM2NDY2MDQyNDcwODU5MygAOAAwnIiAnaQxONWQgJ2kMUpJCiRhcHBsaWNhdGlvbi92bmQuZ29vZ2xlLWFwcHMuZG9jcy5tZHMaIcLX2uQBGxoZChUKD2xpdmluZyBpbiBMTUlDcxABGAAQAVoMaGdvMGRyeXpland2cgIgAHgAggEUc3VnZ2VzdC5uYmhzNmVxYXdsbHSaAQYIABAAGACwAQC4AQAYnIiAnaQxINWQgJ2kMTAAQhRzdWdnZXN0Lm5iaHM2ZXFhd2xsdCKRAgoLQUFBQTRmLUlJVG8S2wEKC0FBQUE0Zi1JSVRvEgtBQUFBNGYtSUlUbxoNCgl0ZXh0L2h0bWwSACIOCgp0ZXh0L3BsYWluEgAqGyIVMTA2NzIxNzgwODAwNTk5MTkwMTg5KAA4ADCC0eXipDE4uNnl4qQxSjsKJGFwcGxpY2F0aW9uL3ZuZC5nb29nbGUtYXBwcy5kb2NzLm1kcxoTwtfa5AENGgsKBwoBcxABGAAQAVoMZGFiZzZwbTNqYWpvcgIgAHgAggEUc3VnZ2VzdC44dXc2NWthODFyZ3qaAQYIABAAGACwAQC4AQAYgtHl4qQxILjZ5eKkMTAAQhRzdWdnZXN0Ljh1dzY1a2E4MXJneiKUAgoLQUFBQTRFVVRBTlkS3gEKC0FBQUE0RVVUQU5ZEgtBQUFBNEVVVEFOWRoNCgl0ZXh0L2h0bWwSACIOCgp0ZXh0L3BsYWluEgAqGyIVMTE1NTgyMzY0NjYwNDI0NzA4NTkzKAA4ADCusoGdpDE4gryBnaQxSj4KJGFwcGxpY2F0aW9uL3ZuZC5nb29nbGUtYXBwcy5kb2NzLm1kcxoWwtfa5AEQGg4KCgoEdGhlbhABGAAQAVoMaHo4djZuZm1odHBlcgIgAHgAggEUc3VnZ2VzdC55bmxyZXc0azhwZnWaAQYIABAAGACwAQC4AQAYrrKBnaQxIIK8gZ2kMTAAQhRzdWdnZXN0LnlubHJldzRrOHBmdSKRAgoLQUFBQTRmLUlJVHMS2wEKC0FBQUE0Zi1JSVRzEgtBQUFBNGYtSUlUcxoNCgl0ZXh0L2h0bWwSACIOCgp0ZXh0L3BsYWluEgAqGyIVMTA2NzIxNzgwODAwNTk5MTkwMTg5KAA4ADCo8OXipDE4qPDl4qQxSjsKJGFwcGxpY2F0aW9uL3ZuZC5nb29nbGUtYXBwcy5kb2NzLm1kcxoTwtfa5AENGgsKBwoBcxABGAAQAVoMZmZmNm1oaGdncW11cgIgAHgAggEUc3VnZ2VzdC4zc29iNmttejh4emaaAQYIABAAGACwAQC4AQAYqPDl4qQxIKjw5eKkMTAAQhRzdWdnZXN0LjNzb2I2a216OHh6ZiKQAgoLQUFBQTRmLUlJVVUS2gEKC0FBQUE0Zi1JSVVVEgtBQUFBNGYtSUlVVRoNCgl0ZXh0L2h0bWwSACIOCgp0ZXh0L3BsYWluEgAqGyIVMTE2MDIwNDY5OTEwNTE4NDA2MzA0KAA4ADCbpKjjpDE4l8WZ5KQxSjoKJGFwcGxpY2F0aW9uL3ZuZC5nb29nbGUtYXBwcy5kb2NzLm1kcxoSwtfa5AEMEgoKBgoAEBQYABABWgwyZWgxZ20xNGNhYXVyAiAAeACCARRzdWdnZXN0LnY1ZzEwNXNzYjh2dpoBBggAEAAYALABALgBABibpKjjpDEgl8WZ5KQxMABCFHN1Z2dlc3QudjVnMTA1c3NiOHZ2IrkCCgtBQUFBNGhEeExPRRKDAgoLQUFBQTRoRHhMT0USC0FBQUE0aER4TE9FGg0KCXRleHQvaHRtbBIAIg4KCnRleHQvcGxhaW4SACobIhUxMTYwMjA0Njk5MTA1MTg0MDYzMDQoADgAMIHdq+SkMTini6zkpDFKYwokYXBwbGljYXRpb24vdm5kLmdvb2dsZS1hcHBzLmRvY3MubWRzGjvC19rkATUKMwoZChNjb21wcmVuaGVuc2l2ZSBsaXN0EAEYABIUCg7igJhsb25nbGlzdOKAmRABGAAYAVoMZ3l1Y2JqMmh1NmM2cgIgAHgAggEUc3VnZ2VzdC56OGxjampxejZxcHaaAQYIABAAGACwAQC4AQAYgd2r5KQxIKeLrOSkMTAAQhRzdWdnZXN0Lno4bGNqanF6NnFwdiKeAgoLQUFBQTRFVVRBTlES6AEKC0FBQUE0RVVUQU5REgtBQUFBNEVVVEFOURoNCgl0ZXh0L2h0bWwSACIOCgp0ZXh0L3BsYWluEgAqGyIVMTE1NTgyMzY0NjYwNDI0NzA4NTkzKAA4ADDe6/+cpDE41PT/nKQxSkkKJGFwcGxpY2F0aW9uL3ZuZC5nb29nbGUtYXBwcy5kb2NzLm1kcxohwtfa5AEbEhkKFQoPbGl2aW5nIGluIExNSUNzEAEYABABWgtmenZ6amY0Mnozc3ICIAB4AIIBFHN1Z2dlc3QuMWMwZzNsNHMxb3lymgEGCAAQABgAsAEAuAEAGN7r/5ykMSDU9P+cpDEwAEIUc3VnZ2VzdC4xYzBnM2w0czFveXIi9AQKC0FBQUEzU29hVHVVEr4ECgtBQUFBM1NvYVR1VRILQUFBQTNTb2FUdVUaDQoJdGV4dC9odG1sEgAiDgoKdGV4dC9wbGFpbhIAKhsiFTExMTg1NjY2OTA5NTgxNzIxNjQ3NCgAOAAwjdvxvaExOPOS872hMULVAgoLQUFBQTNTb2FUdVkSC0FBQUEzU29hVHVVGlAKCXRleHQvaHRtbBJDU2hvdWxkIHdlIGtlZXAgdGhlIHJvdW5kcyB3aXRoIGxldHRlcnMgZm9yIGNvbnNpc3RlbmN5IGFuZCBjbGFyaXR5PyJRCgp0ZXh0L3BsYWluEkNTaG91bGQgd2Uga2VlcCB0aGUgcm91bmRzIHdpdGggbGV0dGVycyBmb3IgY29uc2lzdGVuY3kgYW5kIGNsYXJpdHk/KhsiFTExMTg1NjY2OTA5NTgxNzIxNjQ3NCgAOAAw85LzvaExOPOS872hMVoMaWZkbXRiNGcxYXh6cgIgAHgAmgEGCAAQABgAqgFFEkNTaG91bGQgd2Uga2VlcCB0aGUgcm91bmRzIHdpdGggbGV0dGVycyBmb3IgY29uc2lzdGVuY3kgYW5kIGNsYXJpdHk/sAEAuAEASkYKJGFwcGxpY2F0aW9uL3ZuZC5nb29nbGUtYXBwcy5kb2NzLm1kcxoewtfa5AEYChYKCQoDdHdvEAEYABIHCgEyEAEYABgBWgw5MGd6OTg3enB6YzhyAiAAeACCARRzdWdnZXN0LjdwajAzYjUwOTV0dpoBBggAEAAYALABALgBABiN2/G9oTEg85LzvaExMABCFHN1Z2dlc3QuN3BqMDNiNTA5NXR2IpECCgtBQUFBM1NvYVQ0NBLbAQoLQUFBQTNTb2FUNDQSC0FBQUEzU29hVDQ0Gg0KCXRleHQvaHRtbBIAIg4KCnRleHQvcGxhaW4SACobIhUxMTU0MzE3NzA4MTkwNjcyNjA5NzIoADgAMLm598KhMTjtyPfCoTFKOwokYXBwbGljYXRpb24vdm5kLmdvb2dsZS1hcHBzLmRvY3MubWRzGhPC19rkAQ0SCwoHCgFzEAEYABABWgxuZXBuYWhkM2x0ejhyAiAAeACCARRzdWdnZXN0LnY2NHV6bGI5MzBiYZoBBggAEAAYALABALgBABi5uffCoTEg7cj3wqExMABCFHN1Z2dlc3QudjY0dXpsYjkzMGJhIrQCCgtBQUFBNGhEeExPMBL+AQoLQUFBQTRoRHhMTzASC0FBQUE0aER4TE8wGg0KCXRleHQvaHRtbBIAIg4KCnRleHQvcGxhaW4SACobIhUxMTYwMjA0Njk5MTA1MTg0MDYzMDQoADgAMJyyteSkMTjk5LXkpDFKXgokYXBwbGljYXRpb24vdm5kLmdvb2dsZS1hcHBzLmRvY3MubWRzGjbC19rkATASGAoUCg5mb3IgcHJldmVudGlvbhABGAAQARoUChAKCnByZXZlbnRpb24QARgAEAFaDHljNTZueHk4a3ZrOXICIAB4AIIBFHN1Z2dlc3QudzQzbHpxZzZ6amdjmgEGCAAQABgAsAEAuAEAGJyyteSkMSDk5LXkpDEwAEIUc3VnZ2VzdC53NDNsenFnNnpqZ2Mi3AQKC0FBQUEzU29hVHVvEqoECgtBQUFBM1NvYVR1bxILQUFBQTNTb2FUdW8aVQoJdGV4dC9odG1sEkhTaG91bGQgd2UgbmFtZSBpdCBpbnN0ZWFkPyBKdXN0IGZvciBjbGFyaXR5IGFuZCBtYWtlIGl0IGVhc2llciB0byBmb2xsb3ciVgoKdGV4dC9wbGFpbhJIU2hvdWxkIHdlIG5hbWUgaXQgaW5zdGVhZD8gSnVzdCBmb3IgY2xhcml0eSBhbmQgbWFrZSBpdCBlYXNpZXIgdG8gZm9sbG93KhsiFTExMTg1NjY2OTA5NTgxNzIxNjQ3NCgAOAAwt8OPvqExOLPJ7oyiMUKtAQoLQUFBQTNsNHBnM28SC0FBQUEzU29hVHVvGhgKCXRleHQvaHRtbBILeWVzIEkgYWdyZWUiGQoKdGV4dC9wbGFpbhILeWVzIEkgYWdyZWUqGyIVMTA1NDk5NDQzMTczNTM2OTUzNzE5KAA4ADCzye6MojE4s8nujKIxWgxlYms5dXVrOGFtOHZyAiAAeACaAQYIABAAGACqAQ0SC3llcyBJIGFncmVlsAEAuAEAShQKCnRleHQvcGxhaW4SBmZvcm1lcloMc3dvenQ0OTR4bWc5cgIgAHgAmgEGCAAQABgAqgFKEkhTaG91bGQgd2UgbmFtZSBpdCBpbnN0ZWFkPyBKdXN0IGZvciBjbGFyaXR5IGFuZCBtYWtlIGl0IGVhc2llciB0byBmb2xsb3ewAQC4AQAYt8OPvqExILPJ7oyiMTAAQhBraXguaHB1bzdubDZ6dDRmIo8CCgtBQUFBM1NvYVQ0URLaAQoLQUFBQTNTb2FUNFESC0FBQUEzU29hVDRRGg0KCXRleHQvaHRtbBIAIg4KCnRleHQvcGxhaW4SACobIhUxMTU0MzE3NzA4MTkwNjcyNjA5NzIoADgAMPuP18KhMTjLmtfCoTFKOwokYXBwbGljYXRpb24vdm5kLmdvb2dsZS1hcHBzLmRvY3MubWRzGhPC19rkAQ0SCwoHCgFzEAEYABABWgxlMmYxZW83eXNvcGxyAiAAeACCARNzdWdnZXN0LnAxNnZwMThnOHdxmgEGCAAQABgAsAEAuAEAGPuP18KhMSDLmtfCoTEwAEITc3VnZ2VzdC5wMTZ2cDE4Zzh3cSLrAQoLQUFBQTNTb2FUdWsSuQEKC0FBQUEzU29hVHVrEgtBQUFBM1NvYVR1axoVCgl0ZXh0L2h0bWwSCGRlZmluZSA/IhYKCnRleHQvcGxhaW4SCGRlZmluZSA/KhsiFTExMTg1NjY2OTA5NTgxNzIxNjQ3NCgAOAAwlKGOvqExOJShjr6hMUoUCgp0ZXh0L3BsYWluEgZsYXR0ZXJaCzQ2emZ0cTl5aHc4cgIgAHgAmgEGCAAQABgAqgEKEghkZWZpbmUgP7ABALgBABiUoY6+oTEglKGOvqExMABCEGtpeC53bGN4dTJlNGp5eXgioAIKC0FBQUE0aER4TE84EuoBCgtBQUFBNGhEeExPOBILQUFBQTRoRHhMTzgaDQoJdGV4dC9odG1sEgAiDgoKdGV4dC9wbGFpbhIAKhsiFTExNjAyMDQ2OTkxMDUxODQwNjMwNCgAOAAws8u+5KQxOLDcvuSkMUpKCiRhcHBsaWNhdGlvbi92bmQuZ29vZ2xlLWFwcHMuZG9jcy5tZHMaIsLX2uQBHAoaCg0KB3lpZWxkZWQQARgAEgcKASwQARgAGAFaDDlzYXhwamRnNDludnICIAB4AIIBFHN1Z2dlc3QubHZkZHVrZTUxdXQxmgEGCAAQABgAsAEAuAEAGLPLvuSkMSCw3L7kpDEwAEIUc3VnZ2VzdC5sdmRkdWtlNTF1dDEipgMKC0FBQUEzU29hVHZJEvQCCgtBQUFBM1NvYVR2SRILQUFBQTNTb2FUdkkaUAoJdGV4dC9odG1sEkNIYXZlIG90aGVyIENPUyBoYXZlIHRha2VuIGEgc2ltaWxhciBhcHByb2FjaCA/IFdlIGNvdWxkIGFkZCBpbiBoZXJlIlEKCnRleHQvcGxhaW4SQ0hhdmUgb3RoZXIgQ09TIGhhdmUgdGFrZW4gYSBzaW1pbGFyIGFwcHJvYWNoID8gV2UgY291bGQgYWRkIGluIGhlcmUqGyIVMTExODU2NjY5MDk1ODE3MjE2NDc0KAA4ADCj6qW+oTE4o+qlvqExSh0KCnRleHQvcGxhaW4SD3doZXJlIHJlbGV2YW50LloMMmMxajIzMml2bzZ2cgIgAHgAmgEGCAAQABgAqgFFEkNIYXZlIG90aGVyIENPUyBoYXZlIHRha2VuIGEgc2ltaWxhciBhcHByb2FjaCA/IFdlIGNvdWxkIGFkZCBpbiBoZXJlsAEAuAEAGKPqpb6hMSCj6qW+oTEwAEIQa2l4LnczZmVxYzk5Y2R4ayL5DgoLQUFBQTRmLUlJVUUSxw4KC0FBQUE0Zi1JSVVFEgtBQUFBNGYtSUlVRRqbAwoJdGV4dC9odG1sEo0DVGhpcyBpcyBhbiBpbXBvcnRhbnQgaXNzdWUsIGFsc28gYWxsdWRlZMKgdG8gYnkgTGF1cmEmIzM5O3MgY29tbWVudCBvbiB0aGUgbGFzdCBzZW50ZW5jZcKgb2YgdGhlIGNvbmNsdXNpb24uIFdlcmUgdGhlcmUgYW55IGluc2lnaHRzIGdhaW5lZCBmcm9tIHRoaXMgc3R1ZHkgKGVzcGVjaWFsbHkgaW4gdGhlIGNvbnNlbnN1c8KgbWVldGluZykgd2l0aCByZWdhcmRzIHRvIHRoZSBkaWZmZXJlbmNlcyBpbiBtZWFzdXJlbWVudCBvciBkZWZpbml0aW9ucyBvZiB0aGUgb3V0Y29tZXMgYmV0d2VlbiBISUNzIGFuZCBMTUlDcz8gRm9yIGV4YW1wbGUsIHdoYXQgYWR2ZXJzZSBldmVudHMgdG8gbWVhc3VyZT8gQ2FuIHRoZXkgYmUgcGF0aWVudCByZXBvcnRlZCBvciBtZWFzdXJlZCBieSBjbGluaWNpYW5zPyKYAwoKdGV4dC9wbGFpbhKJA1RoaXMgaXMgYW4gaW1wb3J0YW50IGlzc3VlLCBhbHNvIGFsbHVkZWTCoHRvIGJ5IExhdXJhJ3MgY29tbWVudCBvbiB0aGUgbGFzdCBzZW50ZW5jZcKgb2YgdGhlIGNvbmNsdXNpb24uIFdlcmUgdGhlcmUgYW55IGluc2lnaHRzIGdhaW5lZCBmcm9tIHRoaXMgc3R1ZHkgKGVzcGVjaWFsbHkgaW4gdGhlIGNvbnNlbnN1c8KgbWVldGluZykgd2l0aCByZWdhcmRzIHRvIHRoZSBkaWZmZXJlbmNlcyBpbiBtZWFzdXJlbWVudCBvciBkZWZpbml0aW9ucyBvZiB0aGUgb3V0Y29tZXMgYmV0d2VlbiBISUNzIGFuZCBMTUlDcz8gRm9yIGV4YW1wbGUsIHdoYXQgYWR2ZXJzZSBldmVudHMgdG8gbWVhc3VyZT8gQ2FuIHRoZXkgYmUgcGF0aWVudCByZXBvcnRlZCBvciBtZWFzdXJlZCBieSBjbGluaWNpYW5zPyobIhUxMDY3MjE3ODA4MDA1OTkxOTAxODkoADgAMLb0h+OkMTi29IfjpDFKjwQKCnRleHQvcGxhaW4SgARub3QgY29uc2lkZXIgdGhlIHNlbGVjdGlvbiBvZiBtZXRyaWNzIG9yIG1lYXN1cmVtZW50IHRvb2xzIGZvciB0aGUgY29yZSBvdXRjb21lcyBpbmNsdWRlZC4gR2l2ZW4gdGhhdCBhIHJhbmdlIG9mIG1ldHJpY3MgYXJlIGF2YWlsYWJsZSwgaXQgaXMgcmVjb21tZW5kZWQgdGhhdCB0aGVpciBzZWxlY3Rpb24gZm9yIGVhY2ggb3V0Y29tZSBpcyBpdHNlbGYgdW5kZXJ0YWtlbiBpbiBjb25zdWx0YXRpb24gd2l0aCBkaXZlcnNlIHN0YWtlaG9sZGVycyBhbmQgaW4gYWxpZ25tZW50IHdpdGggdGhlIHN0dWR5IG9iamVjdGl2ZXMsIHRvIGltcHJvdmUgdGhlaXIgY3JlZGliaWxpdHkgKDMyLCAzMykuIFdoaWxlIHRoaXMgY291bGQgYmUgYSBmb2N1cyBvZiBmdXR1cmUgcmVzZWFyY2ggb24gdGhlIHRvcGljLCB3ZSBoYXZlIGxpc3RlZCB0aGUgbWV0cmljcyBpZGVudGlmaWVkIGZyb20gdGhlIGxpdGVyYXR1cmUgZm9yIHRoZSBvdXRjb21lcyBpbmNsdWRlZCBpbiBvdXIgdHdvIENPU3MgKEFwcGVuZGl4IDYpLloMYXhsamlibnNjNDFqcgIgAHgAmgEGCAAQABgAqgGQAxKNA1RoaXMgaXMgYW4gaW1wb3J0YW50IGlzc3VlLCBhbHNvIGFsbHVkZWTCoHRvIGJ5IExhdXJhJiMzOTtzIGNvbW1lbnQgb24gdGhlIGxhc3Qgc2VudGVuY2XCoG9mIHRoZSBjb25jbHVzaW9uLiBXZXJlIHRoZXJlIGFueSBpbnNpZ2h0cyBnYWluZWQgZnJvbSB0aGlzIHN0dWR5IChlc3BlY2lhbGx5IGluIHRoZSBjb25zZW5zdXPCoG1lZXRpbmcpIHdpdGggcmVnYXJkcyB0byB0aGUgZGlmZmVyZW5jZXMgaW4gbWVhc3VyZW1lbnQgb3IgZGVmaW5pdGlvbnMgb2YgdGhlIG91dGNvbWVzIGJldHdlZW4gSElDcyBhbmQgTE1JQ3M/IEZvciBleGFtcGxlLCB3aGF0IGFkdmVyc2UgZXZlbnRzIHRvIG1lYXN1cmU/IENhbiB0aGV5IGJlIHBhdGllbnQgcmVwb3J0ZWQgb3IgbWVhc3VyZWQgYnkgY2xpbmljaWFucz+wAQC4AQAYtvSH46QxILb0h+OkMTAAQhBraXguN2p6dGpqbjkxMW16IpECCgtBQUFBM1NvYVQ0SRLbAQoLQUFBQTNTb2FUNEkSC0FBQUEzU29hVDRJGg0KCXRleHQvaHRtbBIAIg4KCnRleHQvcGxhaW4SACobIhUxMTU0MzE3NzA4MTkwNjcyNjA5NzIoADgAMMrUysKhMTiC3crCoTFKOwokYXBwbGljYXRpb24vdm5kLmdvb2dsZS1hcHBzLmRvY3MubWRzGhPC19rkAQ0SCwoHCgFzEAEYABABWgw1dzFlajJ4eGU0MmFyAiAAeACCARRzdWdnZXN0LjVoZTZidHhzbjNuNZoBBggAEAAYALABALgBABjK1MrCoTEggt3KwqExMABCFHN1Z2dlc3QuNWhlNmJ0eHNuM241Ip0CCgtBQUFBNGhEeExPNBLnAQoLQUFBQTRoRHhMTzQSC0FBQUE0aER4TE80Gg0KCXRleHQvaHRtbBIAIg4KCnRleHQvcGxhaW4SACobIhUxMTYwMjA0Njk5MTA1MTg0MDYzMDQoADgAMNnwveSkMTi5tL7kpDFKRwokYXBwbGljYXRpb24vdm5kLmdvb2dsZS1hcHBzLmRvY3MubWRzGh/C19rkARkKFwoHCgFDEAEYABIKCgRJbiBjEAEYABgBWgw5ZXRvYnduNDAwcmtyAiAAeACCARRzdWdnZXN0LmtxZW1wYTR3ZzF5dpoBBggAEAAYALABALgBABjZ8L3kpDEgubS+5KQxMABCFHN1Z2dlc3Qua3FlbXBhNHdnMXl2IqcCCgtBQUFBNGYtSUlUZxLxAQoLQUFBQTRmLUlJVGcSC0FBQUE0Zi1JSVRnGg0KCXRleHQvaHRtbBIAIg4KCnRleHQvcGxhaW4SACobIhUxMDY3MjE3ODA4MDA1OTkxOTAxODkoADgAMPGA5OKkMTjzk+TipDFKUQokYXBwbGljYXRpb24vdm5kLmdvb2dsZS1hcHBzLmRvY3MubWRzGinC19rkASMKIQoOCghhcHByb2FjaBABGAASDQoHZWZmb3J0cxABGAAYAVoMajVyMTlzdDg1eTNrcgIgAHgAggEUc3VnZ2VzdC45NGgzaGdkcWk1OXKaAQYIABAAGACwAQC4AQAY8YDk4qQxIPOT5OKkMTAAQhRzdWdnZXN0Ljk0aDNoZ2RxaTU5ciKfFwoLQUFBQTNTb2FUdkUS7RYKC0FBQUEzU29hVHZFEgtBQUFBM1NvYVR2RRqBAgoJdGV4dC9odG1sEvMBSSB3b3VsZCBqdXN0IHN0YXJ0IGEgbmV3IHBhcmFncmFwaMKgdGhlcmUgdG8gbWFrZSBhIGNsZWFyIGRpc3RpbmN0aW9uIGJldHdlZW4gdGhlIGZpcnN0IHBhcmFncmFwaMKgJnF1b3Q7TWFpbiBmaW5kaW5ncyBhbmQgdGFrZSBob21lIG1lc3NhZ2UmcXVvdDsgYW5kIHRoZSBvdGhlcsKgcGFyYWdyYXBocyB3aGVyZSB5b3UgZGlzY3VzcyBzb21lIG9mIHRoZSBtb3N0IGltcG9ydGFudCBvciBjb250cm92ZXJzaWFsIGZpbmRpbmdzIvgBCgp0ZXh0L3BsYWluEukBSSB3b3VsZCBqdXN0IHN0YXJ0IGEgbmV3IHBhcmFncmFwaMKgdGhlcmUgdG8gbWFrZSBhIGNsZWFyIGRpc3RpbmN0aW9uIGJldHdlZW4gdGhlIGZpcnN0IHBhcmFncmFwaMKgIk1haW4gZmluZGluZ3MgYW5kIHRha2UgaG9tZSBtZXNzYWdlIiBhbmQgdGhlIG90aGVywqBwYXJhZ3JhcGhzIHdoZXJlIHlvdSBkaXNjdXNzIHNvbWUgb2YgdGhlIG1vc3QgaW1wb3J0YW50IG9yIGNvbnRyb3ZlcnNpYWwgZmluZGluZ3MqGyIVMTExODU2NjY5MDk1ODE3MjE2NDc0KAA4ADDQm5u+oTE4lNn8o6QxQpoMCgtBQUFBM2w0cGczdxILQUFBQTNTb2FUdkUa6AMKCXRleHQvaHRtbBLaA1llcywgSSB3b3VsZCBsaWtlIHRvIHNlZSBzdWJoZWFkaW5ncyB0aHJvdWdob3V0IHRoZSBkaXNjdXNzaW9uIHRvIG1ha2UgaXQgZWFzaWVyIHRvIGZvbGxvdy48YnI+PGJyPkF0IHRoZSBtb21lbnQsIHRoZXJlIHNlZW1zIHRvIGJlIGEgc3VtbWFyeSBvciBtYWluIGZpbmRpbmdzIHNlY3Rpb24sIHRoZW4gcXVpdGUgbGVuZ3RoeSBzdHJlbmd0aHPCoCsgbGltaXRhdGlvbnMgc2VjdGlvbnMsIGFuZCB0aGVuIGEgYml0IGFib3V0IGZ1dHVyZSByZXNlYXJjaC4gSSB0aGluayBpdCB3b3VsZCBiZSBnb29kIHRvIGZvY3VzIGEgYml0IG1vcmUgb24gaW1wbGljYXRpb25zIGZvciByZXNlYXJjaC4gUGVyaGFwcyBsb29rIGF0IG90aGVyIGV2aWRlbmNlIG9uIHVwdGFrZSBvZiBDT1MgYW5kIGhvdyB0aGV5IGltcHJvdmUgdHJpYWxzIGFuZCBzeXN0ZW1hdGljIHJldmlld3MgKHNlZSBteSBjb21tZW50IGluIGNvbmNsdXNpb25zIHNlY3Rpb24pLiLjAwoKdGV4dC9wbGFpbhLUA1llcywgSSB3b3VsZCBsaWtlIHRvIHNlZSBzdWJoZWFkaW5ncyB0aHJvdWdob3V0IHRoZSBkaXNjdXNzaW9uIHRvIG1ha2UgaXQgZWFzaWVyIHRvIGZvbGxvdy4KCkF0IHRoZSBtb21lbnQsIHRoZXJlIHNlZW1zIHRvIGJlIGEgc3VtbWFyeSBvciBtYWluIGZpbmRpbmdzIHNlY3Rpb24sIHRoZW4gcXVpdGUgbGVuZ3RoeSBzdHJlbmd0aHPCoCsgbGltaXRhdGlvbnMgc2VjdGlvbnMsIGFuZCB0aGVuIGEgYml0IGFib3V0IGZ1dHVyZSByZXNlYXJjaC4gSSB0aGluayBpdCB3b3VsZCBiZSBnb29kIHRvIGZvY3VzIGEgYml0IG1vcmUgb24gaW1wbGljYXRpb25zIGZvciByZXNlYXJjaC4gUGVyaGFwcyBsb29rIGF0IG90aGVyIGV2aWRlbmNlIG9uIHVwdGFrZSBvZiBDT1MgYW5kIGhvdyB0aGV5IGltcHJvdmUgdHJpYWxzIGFuZCBzeXN0ZW1hdGljIHJldmlld3MgKHNlZSBteSBjb21tZW50IGluIGNvbmNsdXNpb25zIHNlY3Rpb24pLiobIhUxMDU0OTk0NDMxNzM1MzY5NTM3MTkoADgAMJ2hh42iMTjusZWNojFaDGxtajF4dWZhZWczenICIAB4AJoBBggAEAAYAKoB3QMS2gNZZXMsIEkgd291bGQgbGlrZSB0byBzZWUgc3ViaGVhZGluZ3MgdGhyb3VnaG91dCB0aGUgZGlzY3Vzc2lvbiB0byBtYWtlIGl0IGVhc2llciB0byBmb2xsb3cuPGJyPjxicj5BdCB0aGUgbW9tZW50LCB0aGVyZSBzZWVtcyB0byBiZSBhIHN1bW1hcnkgb3IgbWFpbiBmaW5kaW5ncyBzZWN0aW9uLCB0aGVuIHF1aXRlIGxlbmd0aHkgc3RyZW5ndGhzwqArIGxpbWl0YXRpb25zIHNlY3Rpb25zLCBhbmQgdGhlbiBhIGJpdCBhYm91dCBmdXR1cmUgcmVzZWFyY2guIEkgdGhpbmsgaXQgd291bGQgYmUgZ29vZCB0byBmb2N1cyBhIGJpdCBtb3JlIG9uIGltcGxpY2F0aW9ucyBmb3IgcmVzZWFyY2guIFBlcmhhcHMgbG9vayBhdCBvdGhlciBldmlkZW5jZSBvbiB1cHRha2Ugb2YgQ09TIGFuZCBob3cgdGhleSBpbXByb3ZlIHRyaWFscyBhbmQgc3lzdGVtYXRpYyByZXZpZXdzIChzZWUgbXkgY29tbWVudCBpbiBjb25jbHVzaW9ucyBzZWN0aW9uKS6wAQC4AQBCmwEKC0FBQUEzNGNSVGNJEgtBQUFBM1NvYVR2RRoSCgl0ZXh0L2h0bWwSBWFncmVlIhMKCnRleHQvcGxhaW4SBWFncmVlKhsiFTEwMzUyMTUxODg1MzU4Mzc1NjgxMigAOAAw37aWxqIxON+2lsaiMVoMZWVuZnIzcHZzYjY1cgIgAHgAmgEGCAAQABgAqgEHEgVhZ3JlZbABALgBAEKbAQoLQUFBQTRDbUc5cTgSC0FBQUEzU29hVHZFGhIKCXRleHQvaHRtbBIFYWdyZWUiEwoKdGV4dC9wbGFpbhIFYWdyZWUqGyIVMTE1NTgyMzY0NjYwNDI0NzA4NTkzKAA4ADCU2fyjpDE4lNn8o6QxWgxnZ2w5ZG1zeGM4dzhyAiAAeACaAQYIABAAGACqAQcSBWFncmVlsAEAuAEASrABCgp0ZXh0L3BsYWluEqEBaGUgaW5jbHVzaW9uIG9mIOKAmEFkaGVyZW5jZSB0byB0cmVhdG1lbnTigJkgYW5kIOKAmEhlYWx0aGNhcmUgY29zdHPigJkgYXJlIG90aGVyIHNpbWlsYXJpdGllcyBiZXR3ZWVuIENPU21tIGFuZCBvdXIgdHJlYXRtZW50IENPUy4gSG93ZXZlciwgd2hpbGUgY29zdHMgYXJlIG9ubHlaDHFkMnY4MXg4c20wMHICIAB4AJoBBggAEAAYAKoB9gES8wFJIHdvdWxkIGp1c3Qgc3RhcnQgYSBuZXcgcGFyYWdyYXBowqB0aGVyZSB0byBtYWtlIGEgY2xlYXIgZGlzdGluY3Rpb24gYmV0d2VlbiB0aGUgZmlyc3QgcGFyYWdyYXBowqAmcXVvdDtNYWluIGZpbmRpbmdzIGFuZCB0YWtlIGhvbWUgbWVzc2FnZSZxdW90OyBhbmQgdGhlIG90aGVywqBwYXJhZ3JhcGhzIHdoZXJlIHlvdSBkaXNjdXNzIHNvbWUgb2YgdGhlIG1vc3QgaW1wb3J0YW50IG9yIGNvbnRyb3ZlcnNpYWwgZmluZGluZ3OwAQC4AQAY0JubvqExIJTZ/KOkMTAAQhBraXgueTZ0ZXVhYnFud3pmIpwCCgtBQUFBM1NvYVR1YxLmAQoLQUFBQTNTb2FUdWMSC0FBQUEzU29hVHVjGg0KCXRleHQvaHRtbBIAIg4KCnRleHQvcGxhaW4SACobIhUxMTE4NTY2NjkwOTU4MTcyMTY0NzQoADgAMObq872hMTi18/O9oTFKRgokYXBwbGljYXRpb24vdm5kLmdvb2dsZS1hcHBzLmRvY3MubWRzGh7C19rkARgKFgoJCgN0d28QARgAEgcKATIQARgAGAFaDHZ5ZGV4Y2IxYWpyMHICIAB4AIIBFHN1Z2dlc3QuMW16bHE3MmlvaWdjmgEGCAAQABgAsAEAuAEAGObq872hMSC18/O9oTEwAEIUc3VnZ2VzdC4xbXpscTcyaW9pZ2MikAIKC0FBQUEzU29hVDRFEtoBCgtBQUFBM1NvYVQ0RRILQUFBQTNTb2FUNEUaDQoJdGV4dC9odG1sEgAiDgoKdGV4dC9wbGFpbhIAKhsiFTExNTQzMTc3MDgxOTA2NzI2MDk3MigAOAAw/8nHwqExOMDUx8KhMUo7CiRhcHBsaWNhdGlvbi92bmQuZ29vZ2xlLWFwcHMuZG9jcy5tZHMaE8LX2uQBDRILCgcKAXMQARgAEAFaC2hyem1ycHU4dzd6cgIgAHgAggEUc3VnZ2VzdC5xb3hmZ2JnY2pzOTKaAQYIABAAGACwAQC4AQAY/8nHwqExIMDUx8KhMTAAQhRzdWdnZXN0LnFveGZnYmdjanM5MiL2HwoLQUFBQTNTb2FUbzgSxB8KC0FBQUEzU29hVG84EgtBQUFBM1NvYVRvOBrcAwoJdGV4dC9odG1sEs4DVGhpcyBpcyB0aGUga2V5IGV2aWRlbmNlIGdhcCwgd291bGQgaXQgYmUgd29ydGggZXhwYW5kaW5nIGEgYml0ID/CoDxicj5XaGVyZSB0aGUgaW52b2x2ZW1lbnQgb2YgcGF0aWVudHMgYW5kIGNhcmVnaXZlcnMgaW4gcmVzZWFyY2jCoCBpcyBmcmVxdWVudGx5IGNvbnN0cmFpbmVkLiBJbiBzdWNoIHNldHRpbmdzLCB0aGUgcGVyc3BlY3RpdmVzIGFuZCBleHBlcmllbmNlcyBvZiBpbmRpdmlkdWFscyByZWNlaXZpbmcgY2FyZSBhbmQgdGhlaXLCoCBjYXJlZ2l2ZXJzIGNhbiBiZSBtYXJnaW5hbGl6ZWQgZHVlIHRvIGNoYWxsZW5nZXMgc3VjaCBhcyBsaW1pdGVkIGFjY2VzcyB0byBsaXRlcmFjeSBhbmQgaGVhbHRoIGxpdGVyYWN5LCBoZWFsdGhjYXJlIHJlc291cmNlcywgc29jaW9lY29ub21pYyBkaXNwYXJpdGllcywgYW5kIGluc3VmZmljaWVudCByZXByZXNlbnRhdGlvbiBpbiByZXNlYXJjaCBwcm9jZXNzZXMuItoDCgp0ZXh0L3BsYWluEssDVGhpcyBpcyB0aGUga2V5IGV2aWRlbmNlIGdhcCwgd291bGQgaXQgYmUgd29ydGggZXhwYW5kaW5nIGEgYml0ID/CoApXaGVyZSB0aGUgaW52b2x2ZW1lbnQgb2YgcGF0aWVudHMgYW5kIGNhcmVnaXZlcnMgaW4gcmVzZWFyY2jCoCBpcyBmcmVxdWVudGx5IGNvbnN0cmFpbmVkLiBJbiBzdWNoIHNldHRpbmdzLCB0aGUgcGVyc3BlY3RpdmVzIGFuZCBleHBlcmllbmNlcyBvZiBpbmRpdmlkdWFscyByZWNlaXZpbmcgY2FyZSBhbmQgdGhlaXLCoCBjYXJlZ2l2ZXJzIGNhbiBiZSBtYXJnaW5hbGl6ZWQgZHVlIHRvIGNoYWxsZW5nZXMgc3VjaCBhcyBsaW1pdGVkIGFjY2VzcyB0byBsaXRlcmFjeSBhbmQgaGVhbHRoIGxpdGVyYWN5LCBoZWFsdGhjYXJlIHJlc291cmNlcywgc29jaW9lY29ub21pYyBkaXNwYXJpdGllcywgYW5kIGluc3VmZmljaWVudCByZXByZXNlbnRhdGlvbiBpbiByZXNlYXJjaCBwcm9jZXNzZXMuKhsiFTExMTg1NjY2OTA5NTgxNzIxNjQ3NCgAOAAwnum1vKExOPi7g+CkMULYCwoLQUFBQTNTb2FUM2sSC0FBQUEzU29hVG84GqwECgl0ZXh0L2h0bWwSngRJIGFncmVlIHdpdGggdGhpcyBjb21tZW50LsKgIEkgd2FzIGxvb2tpbmcgZm9yIHJlZmVyZW5jZXMgdG8gc3VwcG9ydCB0aGlzIGJ1dCBjb3VsZG4mIzM5O3QgZmluZCBzcGVjaWZpY2FsbHkgZm9yIG11bHRpbW9yYmlkaXR5LsKgPGJyPkkgZGlkIGZpbmQgdGhlIGZvbGxvd2luZyBwYXBlciB0aGF0IG1pZ2h0IGhlbHAgdG8gc3VwcG9ydCB3aXRoIGV4cGFuZGluZyB0aGlzIHBvaW50LiA6PGEgaHJlZj0iaHR0cHM6Ly93d3cuZ29vZ2xlLmNvbS91cmw/cT1odHRwczovL3d3dy5uY2JpLm5sbS5uaWguZ292L3BtYy9hcnRpY2xlcy9QTUM3MTk2MTAwLyZhbXA7c2E9RCZhbXA7c291cmNlPWRvY3MmYW1wO3VzdD0xNjkzNzgxMjgxMjcxNjYyJmFtcDt1c2c9QU92VmF3MkJ1MHFWUFpvRTlNNDIwaENVdzItRSIgZGF0YS1yYXdIcmVmPSJodHRwczovL3d3dy5uY2JpLm5sbS5uaWguZ292L3BtYy9hcnRpY2xlcy9QTUM3MTk2MTAwLyIgdGFyZ2V0PSJfYmxhbmsiPmh0dHBzOi8vd3d3Lm5jYmkubmxtLm5paC5nb3YvcG1jL2FydGljbGVzL1BNQzcxOTYxMDAvPC9hPiKZAgoKdGV4dC9wbGFpbhKKAkkgYWdyZWUgd2l0aCB0aGlzIGNvbW1lbnQuwqAgSSB3YXMgbG9va2luZyBmb3IgcmVmZXJlbmNlcyB0byBzdXBwb3J0IHRoaXMgYnV0IGNvdWxkbid0IGZpbmQgc3BlY2lmaWNhbGx5IGZvciBtdWx0aW1vcmJpZGl0eS7CoApJIGRpZCBmaW5kIHRoZSBmb2xsb3dpbmcgcGFwZXIgdGhhdCBtaWdodCBoZWxwIHRvIHN1cHBvcnQgd2l0aCBleHBhbmRpbmcgdGhpcyBwb2ludC4gOmh0dHBzOi8vd3d3Lm5jYmkubmxtLm5paC5nb3YvcG1jL2FydGljbGVzL1BNQzcxOTYxMDAvKhsiFTEwMTkyMzcyNjIzODE3MjIyMDE2OCgAOAAwvuTpwaExOL7k6cGhMVoMb3pna2prbDJ4em41cgIgAHgAmgEGCAAQABgAqgGhBBKeBEkgYWdyZWUgd2l0aCB0aGlzIGNvbW1lbnQuwqAgSSB3YXMgbG9va2luZyBmb3IgcmVmZXJlbmNlcyB0byBzdXBwb3J0IHRoaXMgYnV0IGNvdWxkbiYjMzk7dCBmaW5kIHNwZWNpZmljYWxseSBmb3IgbXVsdGltb3JiaWRpdHkuwqA8YnI+SSBkaWQgZmluZCB0aGUgZm9sbG93aW5nIHBhcGVyIHRoYXQgbWlnaHQgaGVscCB0byBzdXBwb3J0IHdpdGggZXhwYW5kaW5nIHRoaXMgcG9pbnQuIDo8YSBocmVmPSJodHRwczovL3d3dy5nb29nbGUuY29tL3VybD9xPWh0dHBzOi8vd3d3Lm5jYmkubmxtLm5paC5nb3YvcG1jL2FydGljbGVzL1BNQzcxOTYxMDAvJmFtcDtzYT1EJmFtcDtzb3VyY2U9ZG9jcyZhbXA7dXN0PTE2OTM3ODEyODEyNzE2NjImYW1wO3VzZz1BT3ZWYXcyQnUwcVZQWm9FOU00MjBoQ1V3Mi1FIiBkYXRhLXJhd2hyZWY9Imh0dHBzOi8vd3d3Lm5jYmkubmxtLm5paC5nb3YvcG1jL2FydGljbGVzL1BNQzcxOTYxMDAvIiB0YXJnZXQ9Il9ibGFuayI+aHR0cHM6Ly93d3cubmNiaS5ubG0ubmloLmdvdi9wbWMvYXJ0aWNsZXMvUE1DNzE5NjEwMC88L2E+sAEAuAEAQvMGCgtBQUFBNGYtSUlPcxILQUFBQTNTb2FUbzga3gIKCXRleHQvaHRtbBLQAmFub3RoZXIgb25lOsKgPGEgaHJlZj0iaHR0cHM6Ly93d3cuZ29vZ2xlLmNvbS91cmw/cT1odHRwczovL3d3dy5uY2JpLm5sbS5uaWguZ292L3BtYy9hcnRpY2xlcy9QTUM5MjA4MDQ1LyZhbXA7c2E9RCZhbXA7c291cmNlPWRvY3MmYW1wO3VzdD0xNjkzNzgxMjgxMjcyNTE4JmFtcDt1c2c9QU92VmF3MkpwMFZqTkdOeHlOYWF2a0VLcXJhZSIgZGF0YS1yYXdIcmVmPSJodHRwczovL3d3dy5uY2JpLm5sbS5uaWguZ292L3BtYy9hcnRpY2xlcy9QTUM5MjA4MDQ1LyIgdGFyZ2V0PSJfYmxhbmsiPmh0dHBzOi8vd3d3Lm5jYmkubmxtLm5paC5nb3YvcG1jL2FydGljbGVzL1BNQzkyMDgwNDUvPC9hPiJRCgp0ZXh0L3BsYWluEkNhbm90aGVyIG9uZTrCoGh0dHBzOi8vd3d3Lm5jYmkubmxtLm5paC5nb3YvcG1jL2FydGljbGVzL1BNQzkyMDgwNDUvKhsiFTEwNzY4MjM3OTEwMDA5Mjc5MTYyNSgAOAAw+LuD4KQxOPi7g+CkMVoMbTJpN2lqYTY4YTFocgIgAHgAmgEGCAAQABgAqgHTAhLQAmFub3RoZXIgb25lOsKgPGEgaHJlZj0iaHR0cHM6Ly93d3cuZ29vZ2xlLmNvbS91cmw/cT1odHRwczovL3d3dy5uY2JpLm5sbS5uaWguZ292L3BtYy9hcnRpY2xlcy9QTUM5MjA4MDQ1LyZhbXA7c2E9RCZhbXA7c291cmNlPWRvY3MmYW1wO3VzdD0xNjkzNzgxMjgxMjcyNTE4JmFtcDt1c2c9QU92VmF3MkpwMFZqTkdOeHlOYWF2a0VLcXJhZSIgZGF0YS1yYXdocmVmPSJodHRwczovL3d3dy5uY2JpLm5sbS5uaWguZ292L3BtYy9hcnRpY2xlcy9QTUM5MjA4MDQ1LyIgdGFyZ2V0PSJfYmxhbmsiPmh0dHBzOi8vd3d3Lm5jYmkubmxtLm5paC5nb3YvcG1jL2FydGljbGVzL1BNQzkyMDgwNDUvPC9hPrABALgBAEp4Cgp0ZXh0L3BsYWluEmpUaGlzIG1heSBiZSBwYXJ0aWN1bGFybHkgcmVsZXZhbnQgaW4gTE1JQ3MsIHdoZXJlIHRoZSBwYXRpZW50IGFuZCBjYXJlciB2b2ljZSBpbiByZXNlYXJjaCBpcyBvZnRlbiBsaW1pdGVkWgw3OTByaWF5c2VtamFyAiAAeACaAQYIABAAGACqAdEDEs4DVGhpcyBpcyB0aGUga2V5IGV2aWRlbmNlIGdhcCwgd291bGQgaXQgYmUgd29ydGggZXhwYW5kaW5nIGEgYml0ID/CoDxicj5XaGVyZSB0aGUgaW52b2x2ZW1lbnQgb2YgcGF0aWVudHMgYW5kIGNhcmVnaXZlcnMgaW4gcmVzZWFyY2jCoCBpcyBmcmVxdWVudGx5IGNvbnN0cmFpbmVkLiBJbiBzdWNoIHNldHRpbmdzLCB0aGUgcGVyc3BlY3RpdmVzIGFuZCBleHBlcmllbmNlcyBvZiBpbmRpdmlkdWFscyByZWNlaXZpbmcgY2FyZSBhbmQgdGhlaXLCoCBjYXJlZ2l2ZXJzIGNhbiBiZSBtYXJnaW5hbGl6ZWQgZHVlIHRvIGNoYWxsZW5nZXMgc3VjaCBhcyBsaW1pdGVkIGFjY2VzcyB0byBsaXRlcmFjeSBhbmQgaGVhbHRoIGxpdGVyYWN5LCBoZWFsdGhjYXJlIHJlc291cmNlcywgc29jaW9lY29ub21pYyBkaXNwYXJpdGllcywgYW5kIGluc3VmZmljaWVudCByZXByZXNlbnRhdGlvbiBpbiByZXNlYXJjaCBwcm9jZXNzZXMusAEAuAEAGJ7ptbyhMSD4u4PgpDEwAEIQa2l4LmJrNzg2am51MHd6aSLNAgoLQUFBQTRFVVRBT1ESlwIKC0FBQUE0RVVUQU9REgtBQUFBNEVVVEFPURoNCgl0ZXh0L2h0bWwSACIOCgp0ZXh0L3BsYWluEgAqGyIVMTE1NTgyMzY0NjYwNDI0NzA4NTkzKAA4ADCVmZydpDE40Y+fnaQxSncKJGFwcGxpY2F0aW9uL3ZuZC5nb29nbGUtYXBwcy5kb2NzLm1kcxpPwtfa5AFJEgoKBgoAEBQYABABGjsKNwoxZGVzcGl0ZSBoZWFsdGggYmVpbmcgcHJpbWFyaWx5IHByaXZhdGVseSBmaW5hbmNlZBABGAAQAVoMNHFyOWlscTJmZmN4cgIgAHgAggEUc3VnZ2VzdC5vcTJ2dTl5dGM5OXiaAQYIABAAGACwAQC4AQAYlZmcnaQxINGPn52kMTAAQhRzdWdnZXN0Lm9xMnZ1OXl0Yzk5eCKzCgoLQUFBQTNTb2FUblESgQoKC0FBQUEzU29hVG5REgtBQUFBM1NvYVRuURqOAgoJdGV4dC9odG1sEoACSSB3b3VsZCBmcmFtZSBpdCBpbiBhIGRpZmZlcmVudCB3YXkswqA8YnI+PGJyPi1UaGVyZSBhcmUgYWxyZWFkeSBleGlzdGluZyBtdWx0aW1vcmJpZGl0eSBDb3JlIG91dGNvbWXCoHNldHMsIGhvd2V2ZXIgdGhleSB1bmRlcnJlcHJlc2VudGVkwqBMTUlDcy7CoDxicj4tIFRoZXJlIGFyZSBpbXBvcnRhbnQgZGlmZmVyZW5jZXMgaW4gZGlzZWFzZSBwYXR0ZXJucyBhbmQgaGVhbHRoY2FyZSBzeXN0ZW1zIHRoYXQgbmVlZCB0byBiZSBjb25zaWRlcmVkLiKGAgoKdGV4dC9wbGFpbhL3AUkgd291bGQgZnJhbWUgaXQgaW4gYSBkaWZmZXJlbnQgd2F5LMKgCgotVGhlcmUgYXJlIGFscmVhZHkgZXhpc3RpbmcgbXVsdGltb3JiaWRpdHkgQ29yZSBvdXRjb21lwqBzZXRzLCBob3dldmVyIHRoZXkgdW5kZXJyZXByZXNlbnRlZMKgTE1JQ3MuwqAKLSBUaGVyZSBhcmUgaW1wb3J0YW50IGRpZmZlcmVuY2VzIGluIGRpc2Vhc2UgcGF0dGVybnMgYW5kIGhlYWx0aGNhcmUgc3lzdGVtcyB0aGF0IG5lZWQgdG8gYmUgY29uc2lkZXJlZC4qGyIVMTExODU2NjY5MDk1ODE3MjE2NDc0KAA4ADCEy+m7oTE4jPn++KIxSsYCCgp0ZXh0L3BsYWluErcCRHVlIHRvIHRoZSBncm93aW5nIGJ1cmRlbiBvZiBtdWx0aW1vcmJpZGl0eSwgdGhlcmUgaXMgYW4gdXJnZW5jeSBmb3IgbmV3IGludGVydmVudGlvbnMgZm9yIGl0cyBwcmV2ZW50aW9uIGFuZCB0cmVhdG1lbnQgaW4gbG93LSBhbmQgbWlkZGxlLWluY29tZSBjb3VudHJpZXMgKExNSUNzKS4gUHJldmlvdXNseSBkZXZlbG9wZWQgbXVsdGltb3JiaWRpdHkgY29yZSBvdXRjb21lIHNldHMgKENPU3MpIGRvIG5vdCBjb3ZlciBwcmV2ZW50aW9uIG91dGNvbWVzIGFuZCBtYXkgaGF2ZSBsaW1pdGVkIGFwcGxpY2FiaWxpdHkgaW4gTE1JQyBjb250ZXh0cy5aDGI5ZHBseG1udnAxeXICIAB4AJoBBggAEAAYAKoBgwISgAJJIHdvdWxkIGZyYW1lIGl0IGluIGEgZGlmZmVyZW50IHdheSzCoDxicj48YnI+LVRoZXJlIGFyZSBhbHJlYWR5IGV4aXN0aW5nIG11bHRpbW9yYmlkaXR5IENvcmUgb3V0Y29tZcKgc2V0cywgaG93ZXZlciB0aGV5IHVuZGVycmVwcmVzZW50ZWTCoExNSUNzLsKgPGJyPi0gVGhlcmUgYXJlIGltcG9ydGFudCBkaWZmZXJlbmNlcyBpbiBkaXNlYXNlIHBhdHRlcm5zIGFuZCBoZWFsdGhjYXJlIHN5c3RlbXMgdGhhdCBuZWVkIHRvIGJlIGNvbnNpZGVyZWQusAEAuAEAwgEsGioKGyIVMTAzNzQ3MzUxNzE4MDY2NjY5NDQ0KAA4ABIE8J+RjRiM+f74ojEYhMvpu6ExIIz5/viiMTAAQhBraXgueTR6M3k2aGU2NTV6IpYCCgtBQUFBNEVVVEFPVRLgAQoLQUFBQTRFVVRBT1USC0FBQUE0RVVUQU9VGg0KCXRleHQvaHRtbBIAIg4KCnRleHQvcGxhaW4SACobIhUxMTU1ODIzNjQ2NjA0MjQ3MDg1OTMoADgAMLrrnZ2kMTi29p2dpDFKQAokYXBwbGljYXRpb24vdm5kLmdvb2dsZS1hcHBzLmRvY3MubWRzGhjC19rkARIaEAoMCgZoZWFsdGgQARgAEAFaDHcweTlicTk5dnd5bnICIAB4AIIBFHN1Z2dlc3QueXl5aGQxNjFtd2ljmgEGCAAQABgAsAEAuAEAGLrrnZ2kMSC29p2dpDEwAEIUc3VnZ2VzdC55eXloZDE2MW13aWMi/wQKC0FBQUEzU29hVHVzEs0ECgtBQUFBM1NvYVR1cxILQUFBQTNTb2FUdXMaYAoJdGV4dC9odG1sElNJIHdvdWxkIHN1Z2dlc3QgZGVmaW5lIGZyb20gdGhlIGludHJvZHVjdGlvbiBhbmQganVzdCB1c2UgSElDIGFjcm9zcyB0aGUgbWFudXNjcmlwdCJhCgp0ZXh0L3BsYWluElNJIHdvdWxkIHN1Z2dlc3QgZGVmaW5lIGZyb20gdGhlIGludHJvZHVjdGlvbiBhbmQganVzdCB1c2UgSElDIGFjcm9zcyB0aGUgbWFudXNjcmlwdCobIhUxMTE4NTY2NjkwOTU4MTcyMTY0NzQoADgAMK6Jk76hMTiW+qX6ojFCmAEKC0FBQUEzNnozVEhBEgtBQUFBM1NvYVR1cxoRCgl0ZXh0L2h0bWwSBPCfkY0iEgoKdGV4dC9wbGFpbhIE8J+RjSobIhUxMDM3NDczNTE3MTgwNjY2Njk0NDQoADgAMJb6pfqiMTiW+qX6ojFaDHQ5a3pjeHZrbWc5NHICIAB4AJoBBggAEAAYAKoBBhIE8J+RjbABALgBAEorCgp0ZXh0L3BsYWluEh1oaWdoLWluY29tZcKgY291bnRyaWVzIChISUNzKVoMZGU4NXlsaXlud3ducgIgAHgAmgEGCAAQABgAqgFVElNJIHdvdWxkIHN1Z2dlc3QgZGVmaW5lIGZyb20gdGhlIGludHJvZHVjdGlvbiBhbmQganVzdCB1c2UgSElDIGFjcm9zcyB0aGUgbWFudXNjcmlwdLABALgBABiuiZO+oTEglvql+qIxMABCEGtpeC5sbmNmam9xYnNrOHkioAIKC0FBQUE0Zi1JSVRVEuoBCgtBQUFBNGYtSUlUVRILQUFBQTRmLUlJVFUaDQoJdGV4dC9odG1sEgAiDgoKdGV4dC9wbGFpbhIAKhsiFTEwNjcyMTc4MDgwMDU5OTE5MDE4OSgAOAAw+Jna4qQxOMmj2uKkMUpKCiRhcHBsaWNhdGlvbi92bmQuZ29vZ2xlLWFwcHMuZG9jcy5tZHMaIsLX2uQBHAoaCgsKBXdoaWNoEAEYABIJCgN3aG8QARgAGAFaDHN3cDN6YzNndTcxNXICIAB4AIIBFHN1Z2dlc3QuaTN2dWNrbWltMTd2mgEGCAAQABgAsAEAuAEAGPiZ2uKkMSDJo9ripDEwAEIUc3VnZ2VzdC5pM3Z1Y2ttaW0xN3YitgIKC0FBQUE0RVVUQU9JEoACCgtBQUFBNEVVVEFPSRILQUFBQTRFVVRBT0kaDQoJdGV4dC9odG1sEgAiDgoKdGV4dC9wbGFpbhIAKhsiFTExNTU4MjM2NDY2MDQyNDcwODU5MygAOAAwn8GYnaQxOLz5mJ2kMUpgCiRhcHBsaWNhdGlvbi92bmQuZ29vZ2xlLWFwcHMuZG9jcy5tZHMaOMLX2uQBMgowChQKDmNyZWF0ZXMgc3RyYWluEAEYABIWChBzZXJpb3VzbHkgaW1wYWN0EAEYABgBWgxvbnNiODhlOGx5ejNyAiAAeACCARRzdWdnZXN0LmozandkbWVhbnJxbpoBBggAEAAYALABALgBABifwZidpDEgvPmYnaQxMABCFHN1Z2dlc3QuajNqd2RtZWFucnFuIo8CCgtBQUFBM1NvYVQ0bxLaAQoLQUFBQTNTb2FUNG8SC0FBQUEzU29hVDRvGg0KCXRleHQvaHRtbBIAIg4KCnRleHQvcGxhaW4SACobIhUxMTU0MzE3NzA4MTkwNjcyNjA5NzIoADgAMIKr7sKhMTjwtu7CoTFKOwokYXBwbGljYXRpb24vdm5kLmdvb2dsZS1hcHBzLmRvY3MubWRzGhPC19rkAQ0SCwoHCgFzEAEYABABWgxhanpxZ2F3eHBwb3FyAiAAeACCARNzdWdnZXN0LnR4MjA1Zjh3NmtzmgEGCAAQABgAsAEAuAEAGIKr7sKhMSDwtu7CoTEwAEITc3VnZ2VzdC50eDIwNWY4dzZrcyKbAgoLQUFBQTRFVVRBTmcS5QEKC0FBQUE0RVVUQU5nEgtBQUFBNEVVVEFOZxoNCgl0ZXh0L2h0bWwSACIOCgp0ZXh0L3BsYWluEgAqGyIVMTE1NTgyMzY0NjYwNDI0NzA4NTkzKAA4ADDFgYSdpDE4kIuEnaQxSkUKJGFwcGxpY2F0aW9uL3ZuZC5nb29nbGUtYXBwcy5kb2NzLm1kcxodwtfa5AEXGhUKEQoLcXVhbGl0YXRpdmUQARgAEAFaDGY4cjhyczE3N2s3OXICIAB4AIIBFHN1Z2dlc3QuMjFvNGdrc2Q4a2hmmgEGCAAQABgAsAEAuAEAGMWBhJ2kMSCQi4SdpDEwAEIUc3VnZ2VzdC4yMW80Z2tzZDhraGYiogIKC0FBQUEzU29hVG5rEuwBCgtBQUFBM1NvYVRuaxILQUFBQTNTb2FUbmsaDQoJdGV4dC9odG1sEgAiDgoKdGV4dC9wbGFpbhIAKhsiFTExMTg1NjY2OTA5NTgxNzIxNjQ3NCgAOAAw5IGYvKExOMCLmLyhMUpMCiRhcHBsaWNhdGlvbi92bmQuZ29vZ2xlLWFwcHMuZG9jcy5tZHMaJMLX2uQBHhIcChgKEjI5LjclICgyNi40LTMzLjAlKRABGAAQAVoMaWttNmY4cm5rbXdkcgIgAHgAggEUc3VnZ2VzdC4ya2NibWRxNTc3emKaAQYIABAAGACwAQC4AQAY5IGYvKExIMCLmLyhMTAAQhRzdWdnZXN0LjJrY2JtZHE1Nzd6YiKmAgoLQUFBQTRoRHhMTjAS8AEKC0FBQUE0aER4TE4wEgtBQUFBNGhEeExOMBoNCgl0ZXh0L2h0bWwSACIOCgp0ZXh0L3BsYWluEgAqGyIVMTE2MDIwNDY5OTEwNTE4NDA2MzA0KAA4ADCovafkpDE479in5KQxSlAKJGFwcGxpY2F0aW9uL3ZuZC5nb29nbGUtYXBwcy5kb2NzLm1kcxoowtfa5AEiCiAKEAoKU3VjaCBhIENPUxABGAASCgoEVGhpcxABGAAYAVoMejUwcTQ3ODNvNzZjcgIgAHgAggEUc3VnZ2VzdC45dWlyY2YyeDA5MW+aAQYIABAAGACwAQC4AQAYqL2n5KQxIO/Yp+SkMTAAQhRzdWdnZXN0Ljl1aXJjZjJ4MDkxbyKcAgoLQUFBQTRFVVRBT00S5gEKC0FBQUE0RVVUQU9NEgtBQUFBNEVVVEFPTRoNCgl0ZXh0L2h0bWwSACIOCgp0ZXh0L3BsYWluEgAqGyIVMTE1NTgyMzY0NjYwNDI0NzA4NTkzKAA4ADCa8pqdpDE4koebnaQxSkYKJGFwcGxpY2F0aW9uL3ZuZC5nb29nbGUtYXBwcy5kb2NzLm1kcxoewtfa5AEYGhYKEgoMYW5kIHNldHRpbmdzEAEYABABWgxuYm1iNnJlcmNzZjdyAiAAeACCARRzdWdnZXN0LnVxdGZzdGFmZmI3ZZoBBggAEAAYALABALgBABia8pqdpDEgkoebnaQxMABCFHN1Z2dlc3QudXF0ZnN0YWZmYjdlIpIDCgtBQUFBM1NvYVRuZxLgAgoLQUFBQTNTb2FUbmcSC0FBQUEzU29hVG5nGkwKCXRleHQvaHRtbBI/SW4gd2hpY2ggcmVnaW9uIGlzIG5vdCBhIGNoYWxsZW5nZSA/IFdoeSBub3QgYWNyb3NzIHRoZSB3b3JsZCA/Ik0KCnRleHQvcGxhaW4SP0luIHdoaWNoIHJlZ2lvbiBpcyBub3QgYSBjaGFsbGVuZ2UgPyBXaHkgbm90IGFjcm9zcyB0aGUgd29ybGQgPyobIhUxMTE4NTY2NjkwOTU4MTcyMTY0NzQoADgAMO/ElryhMTjvxJa8oTFKFQoKdGV4dC9wbGFpbhIHaW4gbW9zdFoMM2F4dWZ1cXFrOXFucgIgAHgAmgEGCAAQABgAqgFBEj9JbiB3aGljaCByZWdpb24gaXMgbm90IGEgY2hhbGxlbmdlID8gV2h5IG5vdCBhY3Jvc3MgdGhlIHdvcmxkID+wAQC4AQAY78SWvKExIO/ElryhMTAAQhBraXgubXZhNXJpYmN5cmplIpECCgtBQUFBM1NvYVQ1TRLbAQoLQUFBQTNTb2FUNU0SC0FBQUEzU29hVDVNGg0KCXRleHQvaHRtbBIAIg4KCnRleHQvcGxhaW4SACobIhUxMTU0MzE3NzA4MTkwNjcyNjA5NzIoADgAMJqfp8OhMTj2qKfDoTFKOwokYXBwbGljYXRpb24vdm5kLmdvb2dsZS1hcHBzLmRvY3MubWRzGhPC19rkAQ0SCwoHCgFzEAEYABABWgxuNWdpMHkyYW5iZmhyAiAAeACCARRzdWdnZXN0LmEydjU3eWVmc3dqa5oBBggAEAAYALABALgBABian6fDoTEg9qinw6ExMABCFHN1Z2dlc3QuYTJ2NTd5ZWZzd2prIusCCgtBQUFBNEVVVEFPQRK5AgoLQUFBQTRFVVRBT0ESC0FBQUE0RVVUQU9BGjgKCXRleHQvaHRtbBIraSB3b3VsZMKgYXJndWUgYWxsIHJlZ2lvbnMgYXJlIGZhY2luZyB0aGlzISI5Cgp0ZXh0L3BsYWluEitpIHdvdWxkwqBhcmd1ZSBhbGwgcmVnaW9ucyBhcmUgZmFjaW5nIHRoaXMhKhsiFTExNTU4MjM2NDY2MDQyNDcwODU5MygAOAAwrYmVnaQxOK2JlZ2kMUoqCgp0ZXh0L3BsYWluEhxpbiBtb3N0IHJlZ2lvbnMgb2YgdGhlIHdvcmxkWgxkNm5iYnl0ZzE5ZnVyAiAAeACaAQYIABAAGACqAS0SK2kgd291bGTCoGFyZ3VlIGFsbCByZWdpb25zIGFyZSBmYWNpbmcgdGhpcyGwAQC4AQAYrYmVnaQxIK2JlZ2kMTAAQhBraXgueXIxNG5vejZyeGFvIusGCgtBQUFBM1NvYVR3SRK6BgoLQUFBQTNTb2FUd0kSC0FBQUEzU29hVHdJGukBCgl0ZXh0L2h0bWwS2wFXZXJlIHRoZSBpbnRlcnZpZXdzwqBjb25kdWN0ZWQgdG8gdmFsaWRhdGUgdGhlIGxpc3Qgb2Ygb3V0Y29tZXMgZ2VuZXJhdGVkIGJ5IHRoZSBzeXN0ZW1hdGljIHJldmlldz8gSSYjMzk7ZCBpbmNsdWRlwqBhIHNlbnRlbmNlIGV4cGxhaW5pbmfCoHRoZSBvYmplY3RpdmUgb2YgdGhpcyBzdGVwIGFuZCB0aGUgbWFpbiB0b3BpY3PCoGFkZHJlc3NlZMKgZHVyaW5nIHRoZSBpbnRlcnZpZXci5gEKCnRleHQvcGxhaW4S1wFXZXJlIHRoZSBpbnRlcnZpZXdzwqBjb25kdWN0ZWQgdG8gdmFsaWRhdGUgdGhlIGxpc3Qgb2Ygb3V0Y29tZXMgZ2VuZXJhdGVkIGJ5IHRoZSBzeXN0ZW1hdGljIHJldmlldz8gSSdkIGluY2x1ZGXCoGEgc2VudGVuY2UgZXhwbGFpbmluZ8KgdGhlIG9iamVjdGl2ZSBvZiB0aGlzIHN0ZXAgYW5kIHRoZSBtYWluIHRvcGljc8KgYWRkcmVzc2VkwqBkdXJpbmcgdGhlIGludGVydmlldyobIhUxMDQzODYzNjIzMzM5MTc0MzIwNjEoADgAMLiTn7+hMTi4k5+/oTFKGQoKdGV4dC9wbGFpbhILUXVhbGl0YXRpdmVaDGhoNnI0dWQzbmgwa3ICIAB4AJoBBggAEAAYAKoB3gES2wFXZXJlIHRoZSBpbnRlcnZpZXdzwqBjb25kdWN0ZWQgdG8gdmFsaWRhdGUgdGhlIGxpc3Qgb2Ygb3V0Y29tZXMgZ2VuZXJhdGVkIGJ5IHRoZSBzeXN0ZW1hdGljIHJldmlldz8gSSYjMzk7ZCBpbmNsdWRlwqBhIHNlbnRlbmNlIGV4cGxhaW5pbmfCoHRoZSBvYmplY3RpdmUgb2YgdGhpcyBzdGVwIGFuZCB0aGUgbWFpbiB0b3BpY3PCoGFkZHJlc3NlZMKgZHVyaW5nIHRoZSBpbnRlcnZpZXewAQC4AQAYuJOfv6ExILiTn7+hMTAAQg9raXgudDA5c3lodW5xeGsi+wMKC0FBQUE0RVVUQU9FEskDCgtBQUFBNEVVVEFPRRILQUFBQTRFVVRBT0UabgoJdGV4dC9odG1sEmFpbmZlY3Rpb3VzIGRpc2Vhc2UgY2FuIGFsc28gY29tZSBpbnRvIHBsYXkgaGVyZS4gUGVyaGFwcyBzaG9ydGVuIHRvIDIgb3IgbW9yZSBjaHJvbmljIGNvbmRpdGlvbnM/Im8KCnRleHQvcGxhaW4SYWluZmVjdGlvdXMgZGlzZWFzZSBjYW4gYWxzbyBjb21lIGludG8gcGxheSBoZXJlLiBQZXJoYXBzIHNob3J0ZW4gdG8gMiBvciBtb3JlIGNocm9uaWMgY29uZGl0aW9ucz8qGyIVMTE1NTgyMzY0NjYwNDI0NzA4NTkzKAA4ADC0kZedpDE4tJGXnaQxShgKCnRleHQvcGxhaW4SCmNvbmRpdGlvbnNaDDhwZHo5NnpiMThpY3ICIAB4AJoBBggAEAAYAKoBYxJhaW5mZWN0aW91cyBkaXNlYXNlIGNhbiBhbHNvIGNvbWUgaW50byBwbGF5IGhlcmUuIFBlcmhhcHMgc2hvcnRlbiB0byAyIG9yIG1vcmUgY2hyb25pYyBjb25kaXRpb25zP7ABALgBABi0kZedpDEgtJGXnaQxMABCEGtpeC54ZmloMXVjbDYzcnYigAMKC0FBQUE0RVVUQU5jEs4CCgtBQUFBNEVVVEFOYxILQUFBQTRFVVRBTmMaMwoJdGV4dC9odG1sEiZUaGlzIGlzbiYjMzk7dCByZXF1aXJlZCBpbiBhbiBhYnN0cmFjdCIwCgp0ZXh0L3BsYWluEiJUaGlzIGlzbid0IHJlcXVpcmVkIGluIGFuIGFic3RyYWN0KhsiFTExNTU4MjM2NDY2MDQyNDcwODU5MygAOAAwx8mDnaQxOMfJg52kMUpSCgp0ZXh0L3BsYWluEkRSZWdpc3RyYXRpb246IGh0dHBzOi8vd3d3LmNvbWV0LWluaXRpYXRpdmUub3JnL1N0dWRpZXMvRGV0YWlscy8xNTgwLloMZmo4N3hiYjh3cjNqcgIgAHgAmgEGCAAQABgAqgEoEiZUaGlzIGlzbiYjMzk7dCByZXF1aXJlZCBpbiBhbiBhYnN0cmFjdLABALgBABjHyYOdpDEgx8mDnaQxMABCEGtpeC5vajB0Y3Z5djg0OTkikAIKC0FBQUEzU29hVG9ZEtoBCgtBQUFBM1NvYVRvWRILQUFBQTNTb2FUb1kaDQoJdGV4dC9odG1sEgAiDgoKdGV4dC9wbGFpbhIAKhsiFTExMTg1NjY2OTA5NTgxNzIxNjQ3NCgAOAAw/9KnvKExOPHdp7yhMUo6CiRhcHBsaWNhdGlvbi92bmQuZ29vZ2xlLWFwcHMuZG9jcy5tZHMaEsLX2uQBDBoKCgYKABAUGAAQAVoMaDVkb2p1OGtpZ2FwcgIgAHgAggEUc3VnZ2VzdC40ODBmMGdxbnlneWuaAQYIABAAGACwAQC4AQAY/9KnvKExIPHdp7yhMTAAQhRzdWdnZXN0LjQ4MGYwZ3FueWd5ayLuAgoLQUFBQTNTb2FUb1USvAIKC0FBQUEzU29hVG9VEgtBQUFBM1NvYVRvVRpACgl0ZXh0L2h0bWwSM0RvIHdlIGhhdmUgYW55IGVzdGltYXRlcyBvciBmaWd1cmVzIG9uIHRoZSBidXJkZW4gPyJBCgp0ZXh0L3BsYWluEjNEbyB3ZSBoYXZlIGFueSBlc3RpbWF0ZXMgb3IgZmlndXJlcyBvbiB0aGUgYnVyZGVuID8qGyIVMTExODU2NjY5MDk1ODE3MjE2NDc0KAA4ADCkpaW8oTE4pKWlvKExShUKCnRleHQvcGxhaW4SB3F1YWxpdHlaDHhtYTB6d3dmcHNoMnICIAB4AJoBBggAEAAYAKoBNRIzRG8gd2UgaGF2ZSBhbnkgZXN0aW1hdGVzIG9yIGZpZ3VyZXMgb24gdGhlIGJ1cmRlbiA/sAEAuAEAGKSlpbyhMSCkpaW8oTEwAEIQa2l4LmFodHE4dmFlODB3YyKaAgoLQUFBQTNTb2FUcDQS6AEKC0FBQUEzU29hVHA0EgtBQUFBM1NvYVRwNBokCgl0ZXh0L2h0bWwSF0hvdyB3ZXJlIHRoZXkgcmVkdWNlZCA/IiUKCnRleHQvcGxhaW4SF0hvdyB3ZXJlIHRoZXkgcmVkdWNlZCA/KhsiFTExMTg1NjY2OTA5NTgxNzIxNjQ3NCgAOAAw/MDPvKExOPzAz7yhMUoVCgp0ZXh0L3BsYWluEgdyZWR1Y2VkWgxiMHYwaHJyZTJsMXByAiAAeACaAQYIABAAGACqARkSF0hvdyB3ZXJlIHRoZXkgcmVkdWNlZCA/sAEAuAEAGPzAz7yhMSD8wM+8oTEwAEIQa2l4LnB2dHd3MWNuMjV5ZCKRAgoLQUFBQTNTb2FUNVkS2wEKC0FBQUEzU29hVDVZEgtBQUFBM1NvYVQ1WRoNCgl0ZXh0L2h0bWwSACIOCgp0ZXh0L3BsYWluEgAqGyIVMTE1NDMxNzcwODE5MDY3MjYwOTcyKAA4ADDt9bbDoTE4xf62w6ExSjsKJGFwcGxpY2F0aW9uL3ZuZC5nb29nbGUtYXBwcy5kb2NzLm1kcxoTwtfa5AENEgsKBwoBcxABGAAQAVoMY2JiNmRjMTd6MDk0cgIgAHgAggEUc3VnZ2VzdC5kZW1iazQxOHJoZzKaAQYIABAAGACwAQC4AQAY7fW2w6ExIMX+tsOhMTAAQhRzdWdnZXN0LmRlbWJrNDE4cmhnMiKTAgoLQUFBQTNTb2FUbm8S3QEKC0FBQUEzU29hVG5vEgtBQUFBM1NvYVRubxoNCgl0ZXh0L2h0bWwSACIOCgp0ZXh0L3BsYWluEgAqGyIVMTExODU2NjY5MDk1ODE3MjE2NDc0KAA4ADCrlJi8oTE42KuYvKExSj0KJGFwcGxpY2F0aW9uL3ZuZC5nb29nbGUtYXBwcy5kb2NzLm1kcxoVwtfa5AEPGg0KCQoDMzAlEAEYABABWgxkc3BiNTJpcTNjbmZyAiAAeACCARRzdWdnZXN0Lm15ZGJjbWIyNnh1bZoBBggAEAAYALABALgBABirlJi8oTEg2KuYvKExMABCFHN1Z2dlc3QubXlkYmNtYjI2eHVtIo8CCgtBQUFBNGYtSUlPURLZAQoLQUFBQTRmLUlJT1ESC0FBQUE0Zi1JSU9RGg0KCXRleHQvaHRtbBIAIg4KCnRleHQvcGxhaW4SACobIhUxMDc2ODIzNzkxMDAwOTI3OTE2MjUoADgAML2e8d+kMTiq5ZzgpDFKOgokYXBwbGljYXRpb24vdm5kLmdvb2dsZS1hcHBzLmRvY3MubWRzGhLC19rkAQwSCgoGCgAQFBgAEAFaC2E0ZDk0Y2I5eDZ5cgIgAHgAggEUc3VnZ2VzdC5pYzc0amYxYndvazSaAQYIABAAGACwAQC4AQAYvZ7x36QxIKrlnOCkMTAAQhRzdWdnZXN0LmljNzRqZjFid29rNCKQAgoLQUFBQTNTb2FUNVUS2gEKC0FBQUEzU29hVDVVEgtBQUFBM1NvYVQ1VRoNCgl0ZXh0L2h0bWwSACIOCgp0ZXh0L3BsYWluEgAqGyIVMTE1NDMxNzcwODE5MDY3MjYwOTcyKAA4ADD2vLPDoTE4scazw6ExSjsKJGFwcGxpY2F0aW9uL3ZuZC5nb29nbGUtYXBwcy5kb2NzLm1kcxoTwtfa5AENEgsKBwoBcxABGAAQAVoLN3A0M2F0ODBhcjZyAiAAeACCARRzdWdnZXN0LnBudHdzMmhvcXducZoBBggAEAAYALABALgBABj2vLPDoTEgscazw6ExMABCFHN1Z2dlc3QucG50d3MyaG9xd25xIrUECgtBQUFBNFZfWWJSaxKDBAoLQUFBQTRWX1liUmsSC0FBQUE0Vl9ZYlJrGn0KCXRleHQvaHRtbBJwSSB0aGluayBLYXRoIFdyaWdodCB3YXMgYWxzbyBpbnZvbHZlZCBpbiBlYXJsaWVyIHN0YWdlcyBvZiB0aGUgc2VhcmNoZXMuIFNoZSYjMzk7cyBsaXN0ZWQgb24gdGhlIHByb3NwZXJvIHJlY29yZCJ6Cgp0ZXh0L3BsYWluEmxJIHRoaW5rIEthdGggV3JpZ2h0IHdhcyBhbHNvIGludm9sdmVkIGluIGVhcmxpZXIgc3RhZ2VzIG9mIHRoZSBzZWFyY2hlcy4gU2hlJ3MgbGlzdGVkIG9uIHRoZSBwcm9zcGVybyByZWNvcmQqGyIVMTAzMDAyNzk5OTQ0MTg5MzA5NDAzKAA4ADCN0L/iojE4jdC/4qIxSikKCnRleHQvcGxhaW4SG2luZm9ybWF0aW9uIHNwZWNpYWxpc3QgKEpXKVoMbjkzbW5vcG12eGJncgIgAHgAmgEGCAAQABgAqgFyEnBJIHRoaW5rIEthdGggV3JpZ2h0IHdhcyBhbHNvIGludm9sdmVkIGluIGVhcmxpZXIgc3RhZ2VzIG9mIHRoZSBzZWFyY2hlcy4gU2hlJiMzOTtzIGxpc3RlZCBvbiB0aGUgcHJvc3Blcm8gcmVjb3JksAEAuAEAGI3Qv+KiMSCN0L/iojEwAEIQa2l4LnpleGVvb3gwZTVjbiK7AgoLQUFBQTNTb2FUb2sShQIKC0FBQUEzU29hVG9rEgtBQUFBM1NvYVRvaxoNCgl0ZXh0L2h0bWwSACIOCgp0ZXh0L3BsYWluEgAqGyIVMTExODU2NjY5MDk1ODE3MjE2NDc0KAA4ADDrrKy8oTE4geasvKExSmUKJGFwcGxpY2F0aW9uL3ZuZC5nb29nbGUtYXBwcy5kb2NzLm1kcxo9wtfa5AE3CjUKHgoYd2l0aCBsaXZlZCBleHBlcmllbmNlIG9mEAEYABIRCgtsaXZpbmcgd2l0aBABGAAYAVoMdXJzMnZjMTV6azJrcgIgAHgAggEUc3VnZ2VzdC5sM25tc2l2Z3g0ZnSaAQYIABAAGACwAQC4AQAY66ysvKExIIHmrLyhMTAAQhRzdWdnZXN0Lmwzbm1zaXZneDRmdCKQAgoLQUFBQTNTb2FUNWsS2gEKC0FBQUEzU29hVDVrEgtBQUFBM1NvYVQ1axoNCgl0ZXh0L2h0bWwSACIOCgp0ZXh0L3BsYWluEgAqGyIVMTE1NDMxNzcwODE5MDY3MjYwOTcyKAA4ADCC4rnDoTE4t+u5w6ExSjsKJGFwcGxpY2F0aW9uL3ZuZC5nb29nbGUtYXBwcy5kb2NzLm1kcxoTwtfa5AENEgsKBwoBcxABGAAQAVoLOTdxenpmNTAxZ2xyAiAAeACCARRzdWdnZXN0LjVhcXhkd2dxeGxhYZoBBggAEAAYALABALgBABiC4rnDoTEgt+u5w6ExMABCFHN1Z2dlc3QuNWFxeGR3Z3F4bGFhItEICgtBQUFBNGYtSUlPOBKfCAoLQUFBQTRmLUlJTzgSC0FBQUE0Zi1JSU84Gv0CCgl0ZXh0L2h0bWwS7wJBTHRob3VnaCBxdWl0ZSBkaWZmdXNlIGFjcm9zcyBkZWxwaGkgc3R1ZGllcywgbW9zdCBzZWVtIHRvIHRha2UgNzUlIGFzIGN1dC1vZmY6wqA8YSBocmVmPSJodHRwczovL3d3dy5nb29nbGUuY29tL3VybD9xPWh0dHBzOi8vcHVibWVkLm5jYmkubmxtLm5paC5nb3YvMjQ1ODEyOTQvJmFtcDtzYT1EJmFtcDtzb3VyY2U9ZG9jcyZhbXA7dXN0PTE2OTM3ODEyODE0MTczNDImYW1wO3VzZz1BT3ZWYXcyeTc0Nm5XWXh5U1Y0WnRiNHpoMXY2IiBkYXRhLXJhd0hyZWY9Imh0dHBzOi8vcHVibWVkLm5jYmkubmxtLm5paC5nb3YvMjQ1ODEyOTQvIiB0YXJnZXQ9Il9ibGFuayI+aHR0cHM6Ly9wdWJtZWQubmNiaS5ubG0ubmloLmdvdi8yNDU4MTI5NC88L2E+IogBCgp0ZXh0L3BsYWluEnpBTHRob3VnaCBxdWl0ZSBkaWZmdXNlIGFjcm9zcyBkZWxwaGkgc3R1ZGllcywgbW9zdCBzZWVtIHRvIHRha2UgNzUlIGFzIGN1dC1vZmY6wqBodHRwczovL3B1Ym1lZC5uY2JpLm5sbS5uaWguZ292LzI0NTgxMjk0LyobIhUxMDc2ODIzNzkxMDAwOTI3OTE2MjUoADgAMLbpn+CkMTi26Z/gpDFKNAoKdGV4dC9wbGFpbhImNzAlIG92ZXJhbGwsIGFzIGFkdmlzZWQgYnkgQ09TIGV4cGVydHNaDG9jMnRxZnV2N2Fwd3ICIAB4AJoBBggAEAAYAKoB8gIS7wJBTHRob3VnaCBxdWl0ZSBkaWZmdXNlIGFjcm9zcyBkZWxwaGkgc3R1ZGllcywgbW9zdCBzZWVtIHRvIHRha2UgNzUlIGFzIGN1dC1vZmY6wqA8YSBocmVmPSJodHRwczovL3d3dy5nb29nbGUuY29tL3VybD9xPWh0dHBzOi8vcHVibWVkLm5jYmkubmxtLm5paC5nb3YvMjQ1ODEyOTQvJmFtcDtzYT1EJmFtcDtzb3VyY2U9ZG9jcyZhbXA7dXN0PTE2OTM3ODEyODE0MTczNDImYW1wO3VzZz1BT3ZWYXcyeTc0Nm5XWXh5U1Y0WnRiNHpoMXY2IiBkYXRhLXJhd2hyZWY9Imh0dHBzOi8vcHVibWVkLm5jYmkubmxtLm5paC5nb3YvMjQ1ODEyOTQvIiB0YXJnZXQ9Il9ibGFuayI+aHR0cHM6Ly9wdWJtZWQubmNiaS5ubG0ubmloLmdvdi8yNDU4MTI5NC88L2E+sAEAuAEAGLbpn+CkMSC26Z/gpDEwAEIQa2l4Lm92YnlxejEzcW5zOCKcBgoLQUFBQTRCeF9zNW8S6gUKC0FBQUE0QnhfczVvEgtBQUFBNEJ4X3M1bxrOAQoJdGV4dC9odG1sEsABV2h5IGlzIHRoaXMgcmVwb3J0IG9ubHkgb24gc29tZSBvZiB0aGUgY291bnRyaWVzPyBJdCBtYXkgYmUgdGhhdCB0aGVyZSBpcyBhIHByb2JsZW0gd2l0aCB0aGUgbGF5b3V0IGFuZCB0aGlzIGlzIGp1c3Qgbm90IHZpc2libGUgYXMgc2V2ZXJhbCB0YWJsZXMgc2VlbSB0byBiZSBwcmludGVkIGhlcmUgb24gdG9wIG9mIGVhY2jCoG90aGVyIs8BCgp0ZXh0L3BsYWluEsABV2h5IGlzIHRoaXMgcmVwb3J0IG9ubHkgb24gc29tZSBvZiB0aGUgY291bnRyaWVzPyBJdCBtYXkgYmUgdGhhdCB0aGVyZSBpcyBhIHByb2JsZW0gd2l0aCB0aGUgbGF5b3V0IGFuZCB0aGlzIGlzIGp1c3Qgbm90IHZpc2libGUgYXMgc2V2ZXJhbCB0YWJsZXMgc2VlbSB0byBiZSBwcmludGVkIGhlcmUgb24gdG9wIG9mIGVhY2jCoG90aGVyKhsiFTEwOTQwMzI0NDQ4MDcwNzI2MTUxNygAOAAwuN366KMxOLjd+uijMUoWCgp0ZXh0L3BsYWluEghyYW1ld29ya1oMbjFxb2FtOXhoOXl4cgIgAHgAmgEGCAAQABgAqgHDARLAAVdoeSBpcyB0aGlzIHJlcG9ydCBvbmx5IG9uIHNvbWUgb2YgdGhlIGNvdW50cmllcz8gSXQgbWF5IGJlIHRoYXQgdGhlcmUgaXMgYSBwcm9ibGVtIHdpdGggdGhlIGxheW91dCBhbmQgdGhpcyBpcyBqdXN0IG5vdCB2aXNpYmxlIGFzIHNldmVyYWwgdGFibGVzIHNlZW0gdG8gYmUgcHJpbnRlZCBoZXJlIG9uIHRvcCBvZiBlYWNowqBvdGhlcrABALgBABi43froozEguN366KMxMABCEGtpeC5sY2NsODg2MjY2Z20iqQIKC0FBQUEzU29hVG9nEvMBCgtBQUFBM1NvYVRvZxILQUFBQTNTb2FUb2caDQoJdGV4dC9odG1sEgAiDgoKdGV4dC9wbGFpbhIAKhsiFTExMTg1NjY2OTA5NTgxNzIxNjQ3NCgAOAAw7OSqvKExONKHq7yhMUpTCiRhcHBsaWNhdGlvbi92bmQuZ29vZ2xlLWFwcHMuZG9jcy5tZHMaK8LX2uQBJQojChAKCnN5bnRoZXNpc2UQARgAEg0KB2NvbGxhdGUQARgAGAFaDGl4MDY1ZW84ZjMzaXICIAB4AIIBFHN1Z2dlc3Qua2hic2p1MzRwMWdymgEGCAAQABgAsAEAuAEAGOzkqryhMSDSh6u8oTEwAEIUc3VnZ2VzdC5raGJzanUzNHAxZ3Ii3gIKC0FBQUEzU29hVG9jEqgCCgtBQUFBM1NvYVRvYxILQUFBQTNTb2FUb2MaDQoJdGV4dC9odG1sEgAiDgoKdGV4dC9wbGFpbhIAKhsiFTExMTg1NjY2OTA5NTgxNzIxNjQ3NCgAOAAwlfenvKExOP6bqLyhMUqHAQokYXBwbGljYXRpb24vdm5kLmdvb2dsZS1hcHBzLmRvY3MubWRzGl/C19rkAVkSMwovCiksIGJvdGggZm9yIHRoZWlyIHByZXZlbnRpb24gYW5kIHRyZWF0bWVudBABGAAQARoiCh4KGHByZXZlbnRpb24gYW5kIHRyZWF0bWVudBABGAAQAVoMa2ZjOHYwbnI0Z25ucgIgAHgAggEUc3VnZ2VzdC5rN3FvM2Z4aG4yaHCaAQYIABAAGACwAQC4AQAYlfenvKExIP6bqLyhMTAAQhRzdWdnZXN0Lms3cW8zZnhobjJocCKRAgoLQUFBQTNTb2FUNWMS2wEKC0FBQUEzU29hVDVjEgtBQUFBM1NvYVQ1YxoNCgl0ZXh0L2h0bWwSACIOCgp0ZXh0L3BsYWluEgAqGyIVMTE1NDMxNzcwODE5MDY3MjYwOTcyKAA4ADDUp7fDoTE4s7G3w6ExSjsKJGFwcGxpY2F0aW9uL3ZuZC5nb29nbGUtYXBwcy5kb2NzLm1kcxoTwtfa5AENEgsKBwoBcxABGAAQAVoMYjQ1NnNpM3Rjd2dhcgIgAHgAggEUc3VnZ2VzdC5kNjB0N29scXQxN3WaAQYIABAAGACwAQC4AQAY1Ke3w6ExILOxt8OhMTAAQhRzdWdnZXN0LmQ2MHQ3b2xxdDE3dSL5DwoLQUFBQTRFVVRBT2MSxw8KC0FBQUE0RVVUQU9jEgtBQUFBNEVVVEFPYxr5AgoJdGV4dC9odG1sEusCVGhpcyBpcyBhIGtleSBkcml2ZXIgb2YgdGhlIG5lZWQgZm9yIHRoZSBjdXJyZW50IHN0dWR5LiBNb3JlIGluZm9ybWF0aW9uIGlzIHJlcXVpcmVkIHRvIHByb3ZpZGUgY29udGV4dCBmb3Igd2h5IHRoZSBDT1MgYXJlIGluYXBwcm9wcmlhdGUgYW5kIG5lZWQgdG8gYmUgY29tcGxldGVseSBkaXNiYW5kZWQgYW5kIGRldmVsb3BlZCBhbmV3IGZvciBhbiBMTUlDIGNvbnRleHQuIEluIGhhdmluZyBhIEhJQyBDT1MgYW5kIGEgTE1JQyBDT1Mgd2UgYXJlIHBvdGVudGlhbGx5IGZ1cnRoZXIgcGVycGV0dWF0aW5nIHRoZSBkaXZpZGUgYmV0d2VlbiBib3RoIGNvbnRleHRzIHNvIHdlIG5lZWQgc3Ryb25nIGp1c3RpZmljYXRpb24gZm9yIHRoaXMuIvoCCgp0ZXh0L3BsYWluEusCVGhpcyBpcyBhIGtleSBkcml2ZXIgb2YgdGhlIG5lZWQgZm9yIHRoZSBjdXJyZW50IHN0dWR5LiBNb3JlIGluZm9ybWF0aW9uIGlzIHJlcXVpcmVkIHRvIHByb3ZpZGUgY29udGV4dCBmb3Igd2h5IHRoZSBDT1MgYXJlIGluYXBwcm9wcmlhdGUgYW5kIG5lZWQgdG8gYmUgY29tcGxldGVseSBkaXNiYW5kZWQgYW5kIGRldmVsb3BlZCBhbmV3IGZvciBhbiBMTUlDIGNvbnRleHQuIEluIGhhdmluZyBhIEhJQyBDT1MgYW5kIGEgTE1JQyBDT1Mgd2UgYXJlIHBvdGVudGlhbGx5IGZ1cnRoZXIgcGVycGV0dWF0aW5nIHRoZSBkaXZpZGUgYmV0d2VlbiBib3RoIGNvbnRleHRzIHNvIHdlIG5lZWQgc3Ryb25nIGp1c3RpZmljYXRpb24gZm9yIHRoaXMuKhsiFTExNTU4MjM2NDY2MDQyNDcwODU5MygAOAAwqKqonaQxOM3JkeKkMUK5BAoLQUFBQTRmLUlJU0kSC0FBQUE0RVVUQU9jGpsBCgl0ZXh0L2h0bWwSjQFBZ3JlZWQhIFBlcmhhcHMgc29tZSBpbGx1c3RyYXRpdmUgZXhhbXBsZXMgb2YgdGhlIHdlYWtuZXNzZXMgaW4gdGhlIEhJQyBDT1Mgd2lsbCBiZSBoZWxwZnVsLiBBbHNvIGluIHRoZSByZXN1bHRzIHRoaXMgbmVlZHMgdG8gYmUgZW1waGFzaXplZC4inAEKCnRleHQvcGxhaW4SjQFBZ3JlZWQhIFBlcmhhcHMgc29tZSBpbGx1c3RyYXRpdmUgZXhhbXBsZXMgb2YgdGhlIHdlYWtuZXNzZXMgaW4gdGhlIEhJQyBDT1Mgd2lsbCBiZSBoZWxwZnVsLiBBbHNvIGluIHRoZSByZXN1bHRzIHRoaXMgbmVlZHMgdG8gYmUgZW1waGFzaXplZC4qGyIVMTA2NzIxNzgwODAwNTk5MTkwMTg5KAA4ADDNyZHipDE4zcmR4qQxWgx6MWxmdWo0bTRkZmxyAiAAeACaAQYIABAAGACqAZABEo0BQWdyZWVkISBQZXJoYXBzIHNvbWUgaWxsdXN0cmF0aXZlIGV4YW1wbGVzIG9mIHRoZSB3ZWFrbmVzc2VzIGluIHRoZSBISUMgQ09TIHdpbGwgYmUgaGVscGZ1bC4gQWxzbyBpbiB0aGUgcmVzdWx0cyB0aGlzIG5lZWRzIHRvIGJlIGVtcGhhc2l6ZWQusAEAuAEASrUBCgp0ZXh0L3BsYWluEqYBQ09TIGhhcyBiZWVuIHByZXZpb3VzbHkgZGV2ZWxvcGVkICgxNSksIGJ1dCBwcmV2ZW50aW9uIG91dGNvbWVzIHdlcmUgbm90IGV4cGxpY2l0bHkgY2F0ZWdvcmlzZWQsIG5vciBkaWQgdGhlaXIgRGVscGhpIHBhbmVsIGluY2x1ZGUgcmVwcmVzZW50YXRpb24gZnJvbSBMTUlDIGNvbnRleHRzLloMN2duc2k4Y3I3cGM0cgIgAHgAmgEGCAAQABgAqgHuAhLrAlRoaXMgaXMgYSBrZXkgZHJpdmVyIG9mIHRoZSBuZWVkIGZvciB0aGUgY3VycmVudCBzdHVkeS4gTW9yZSBpbmZvcm1hdGlvbiBpcyByZXF1aXJlZCB0byBwcm92aWRlIGNvbnRleHQgZm9yIHdoeSB0aGUgQ09TIGFyZSBpbmFwcHJvcHJpYXRlIGFuZCBuZWVkIHRvIGJlIGNvbXBsZXRlbHkgZGlzYmFuZGVkIGFuZCBkZXZlbG9wZWQgYW5ldyBmb3IgYW4gTE1JQyBjb250ZXh0LiBJbiBoYXZpbmcgYSBISUMgQ09TIGFuZCBhIExNSUMgQ09TIHdlIGFyZSBwb3RlbnRpYWxseSBmdXJ0aGVyIHBlcnBldHVhdGluZyB0aGUgZGl2aWRlIGJldHdlZW4gYm90aCBjb250ZXh0cyBzbyB3ZSBuZWVkIHN0cm9uZyBqdXN0aWZpY2F0aW9uIGZvciB0aGlzLrABALgBABioqqidpDEgzcmR4qQxMABCEGtpeC5od2Jxcnl0d2NpMTAiqgcKC0FBQUEzU29hVHBZEvgGCgtBQUFBM1NvYVRwWRILQUFBQTNTb2FUcFka8gEKCXRleHQvaHRtbBLkAVRoYXQgaXMganVzdCBwZXJzb25hbCBwcmVmZXJlbmNlIGJ1dCBJIGFsd2F5cyBsaWtlIHRvIGhhdmUgYSB3ZWxsIGRlZmluZWQgYWltLiBJLmUuIFRoZSBhaW0gb2YgdGhpcyBzdHVkeSBpcyB0b8KgZGV2ZWxvcCB0d28gQ09TcyBmb3Igc3R1ZGllcyByZWxhdGluZyB0byBwcmV2ZW50aW9uIGFuZCB0cmVhdG1lbnQgb2YgbXVsdGltb3JiaWRpdHkgYW1vbmcgYWR1bHRzIHJlc2lkaW5nIGluIExNSUNzLiLzAQoKdGV4dC9wbGFpbhLkAVRoYXQgaXMganVzdCBwZXJzb25hbCBwcmVmZXJlbmNlIGJ1dCBJIGFsd2F5cyBsaWtlIHRvIGhhdmUgYSB3ZWxsIGRlZmluZWQgYWltLiBJLmUuIFRoZSBhaW0gb2YgdGhpcyBzdHVkeSBpcyB0b8KgZGV2ZWxvcCB0d28gQ09TcyBmb3Igc3R1ZGllcyByZWxhdGluZyB0byBwcmV2ZW50aW9uIGFuZCB0cmVhdG1lbnQgb2YgbXVsdGltb3JiaWRpdHkgYW1vbmcgYWR1bHRzIHJlc2lkaW5nIGluIExNSUNzLiobIhUxMTE4NTY2NjkwOTU4MTcyMTY0NzQoADgAMM7fvryhMTjO3768oTFKOAoKdGV4dC9wbGFpbhIqd2UgdW5kZXJ0b29rIGEgZ2xvYmFsIGNvbnNlbnN1cyBwcm9jZXNzIHRvWgxzZjloemt2cHl1aHpyAiAAeACaAQYIABAAGACqAecBEuQBVGhhdCBpcyBqdXN0IHBlcnNvbmFsIHByZWZlcmVuY2UgYnV0IEkgYWx3YXlzIGxpa2UgdG8gaGF2ZSBhIHdlbGwgZGVmaW5lZCBhaW0uIEkuZS4gVGhlIGFpbSBvZiB0aGlzIHN0dWR5IGlzIHRvwqBkZXZlbG9wIHR3byBDT1NzIGZvciBzdHVkaWVzIHJlbGF0aW5nIHRvIHByZXZlbnRpb24gYW5kIHRyZWF0bWVudCBvZiBtdWx0aW1vcmJpZGl0eSBhbW9uZyBhZHVsdHMgcmVzaWRpbmcgaW4gTE1JQ3MusAEAuAEAGM7fvryhMSDO3768oTEwAEIQa2l4Lmh4YXFhNHYzY2JncSKhBAoLQUFBQTRmLUlJTk0S7wMKC0FBQUE0Zi1JSU5NEgtBQUFBNGYtSUlOTRp5Cgl0ZXh0L2h0bWwSbFBlcmhhcHMgYWRkaW5nIGEgc2VudGVuY2Ugb3IgdHdvIHdpdGggc29tZSBkZXRhaWxzIG9uIHRoZSBpbmNsdWRlZCBzdHVkaWVzIGFsc28gaW4gdGhpcyBwYXJhIHdvdWxkIGJlIHVzZWZ1bCJ6Cgp0ZXh0L3BsYWluEmxQZXJoYXBzIGFkZGluZyBhIHNlbnRlbmNlIG9yIHR3byB3aXRoIHNvbWUgZGV0YWlscyBvbiB0aGUgaW5jbHVkZWQgc3R1ZGllcyBhbHNvIGluIHRoaXMgcGFyYSB3b3VsZCBiZSB1c2VmdWwqGyIVMTAwNzQ5Njg0NzAyODA4MTE1NTU3KAA4ADCn5O/epDE4p+Tv3qQxSh0KCnRleHQvcGxhaW4SD2NoYXJhY3RlcmlzdGljc1oMMjI4c2h1ZmMyanR5cgIgAHgAmgEGCAAQABgAqgFuEmxQZXJoYXBzIGFkZGluZyBhIHNlbnRlbmNlIG9yIHR3byB3aXRoIHNvbWUgZGV0YWlscyBvbiB0aGUgaW5jbHVkZWQgc3R1ZGllcyBhbHNvIGluIHRoaXMgcGFyYSB3b3VsZCBiZSB1c2VmdWywAQC4AQAYp+Tv3qQxIKfk796kMTAAQhBraXguazAwamZvNzBlNHdwIusDCgtBQUFBM1NvYVRwVRK6AwoLQUFBQTNTb2FUcFUSC0FBQUEzU29hVHBVGmoKCXRleHQvaHRtbBJdRG9uJiMzOTt0IGtub3cgaG93IG9mdGVuIGlzIHRoaXMgdGVybSBpcyBnb2luZyB0byBiZSB1c2VkLCBidXQgbWlnaHQgYmUgd29ydGggZGVmaW5pbmcgKEhJQykuImcKCnRleHQvcGxhaW4SWURvbid0IGtub3cgaG93IG9mdGVuIGlzIHRoaXMgdGVybSBpcyBnb2luZyB0byBiZSB1c2VkLCBidXQgbWlnaHQgYmUgd29ydGggZGVmaW5pbmcgKEhJQykuKhsiFTExMTg1NjY2OTA5NTgxNzIxNjQ3NCgAOAAwspO6vKExOLKTuryhMUoZCgp0ZXh0L3BsYWluEgtoaWdoLWluY29tZVoMM3J2aGIyZTVrbjUzcgIgAHgAmgEGCAAQABgAqgFfEl1Eb24mIzM5O3Qga25vdyBob3cgb2Z0ZW4gaXMgdGhpcyB0ZXJtIGlzIGdvaW5nIHRvIGJlIHVzZWQsIGJ1dCBtaWdodCBiZSB3b3J0aCBkZWZpbmluZyAoSElDKS6wAQC4AQAYspO6vKExILKTuryhMTAAQg9raXgudzduMzQ0aG1zbnoihgMKC0FBQUEzU29hVG9zEtQCCgtBQUFBM1NvYVRvcxILQUFBQTNTb2FUb3MaRQoJdGV4dC9odG1sEjhJIHRoaW5rIHRoaXMgaW5jbHVkZXMgcGVvcGxlIHdpdGggdGhlIGRpc2Vhc2UgYW5kIGNhcmVycyJGCgp0ZXh0L3BsYWluEjhJIHRoaW5rIHRoaXMgaW5jbHVkZXMgcGVvcGxlIHdpdGggdGhlIGRpc2Vhc2UgYW5kIGNhcmVycyobIhUxMTE4NTY2NjkwOTU4MTcyMTY0NzQoADgAMISLrryhMTiEi668oTFKHgoKdGV4dC9wbGFpbhIQbGl2ZWQgZXhwZXJpZW5jZVoMODR0b2s1djVjOXJscgIgAHgAmgEGCAAQABgAqgE6EjhJIHRoaW5rIHRoaXMgaW5jbHVkZXMgcGVvcGxlIHdpdGggdGhlIGRpc2Vhc2UgYW5kIGNhcmVyc7ABALgBABiEi668oTEghIuuvKExMABCEGtpeC5pbGd1MGlsaHVxZjYikQIKC0FBQUEzU29hVDVzEtsBCgtBQUFBM1NvYVQ1cxILQUFBQTNTb2FUNXMaDQoJdGV4dC9odG1sEgAiDgoKdGV4dC9wbGFpbhIAKhsiFTExNTQzMTc3MDgxOTA2NzI2MDk3MigAOAAw7tG7w6ExONDcu8OhMUo7CiRhcHBsaWNhdGlvbi92bmQuZ29vZ2xlLWFwcHMuZG9jcy5tZHMaE8LX2uQBDRILCgcKAXMQARgAEAFaDGZyYW8wY3ZqcjFjcnICIAB4AIIBFHN1Z2dlc3QueGN4Nmg2cTlocTI3mgEGCAAQABgAsAEAuAEAGO7Ru8OhMSDQ3LvDoTEwAEIUc3VnZ2VzdC54Y3g2aDZxOWhxMjcioQIKC0FBQUEzU29hVG9vEusBCgtBQUFBM1NvYVRvbxILQUFBQTNTb2FUb28aDQoJdGV4dC9odG1sEgAiDgoKdGV4dC9wbGFpbhIAKhsiFTExMTg1NjY2OTA5NTgxNzIxNjQ3NCgAOAAwv/+svKExOIeIrbyhMUpLCiRhcHBsaWNhdGlvbi92bmQuZ29vZ2xlLWFwcHMuZG9jcy5tZHMaI8LX2uQBHRIbChcKESwgb3IgdGhlaXIgY2FyZXJzEAEYABABWgxoMTF6bnppaW81cnlyAiAAeACCARRzdWdnZXN0LmtpM2FrbDE5aDIyOJoBBggAEAAYALABALgBABi//6y8oTEgh4itvKExMABCFHN1Z2dlc3Qua2kzYWtsMTloMjI4IugECgtBQUFBM2VqT0taaxK4BAoLQUFBQTNlak9LWmsSC0FBQUEzZWpPS1prGooBCgl0ZXh0L2h0bWwSfUZyYW1ld29ya3Mgb2YgYWxsIHRoZSBjb3VudHJpZXMgdGhhdCBwYXJ0aWNpcGF0ZWQgaW4gdGhlIHN0dWR5IHNob3VsZCBiZSBpbmNsdWRlZCwgZnJvbSB0aGUgbWFpbiBtYW51c2NyaXB0IGFuZCB0aGUgYXBwZW5kaXguIosBCgp0ZXh0L3BsYWluEn1GcmFtZXdvcmtzIG9mIGFsbCB0aGUgY291bnRyaWVzIHRoYXQgcGFydGljaXBhdGVkIGluIHRoZSBzdHVkeSBzaG91bGQgYmUgaW5jbHVkZWQsIGZyb20gdGhlIG1haW4gbWFudXNjcmlwdCBhbmQgdGhlIGFwcGVuZGl4LiobIhUxMDU1NzAyMzUwNDA1Mjg4MjczOTEoADgAMP3i8+mlMTj94vPppTFKNwoKdGV4dC9wbGFpbhIpSW50ZXJ2aWV3IHBhcnRpY2lwYW50cyBzYW1wbGluZyBmcmFtZXdvcmtaDDUxenB6M2loZXl6OXICIAB4AJoBBggAEAAYAKoBfxJ9RnJhbWV3b3JrcyBvZiBhbGwgdGhlIGNvdW50cmllcyB0aGF0IHBhcnRpY2lwYXRlZCBpbiB0aGUgc3R1ZHkgc2hvdWxkIGJlIGluY2x1ZGVkLCBmcm9tIHRoZSBtYWluIG1hbnVzY3JpcHQgYW5kIHRoZSBhcHBlbmRpeC4Y/eLz6aUxIP3i8+mlMUIQa2l4LnB1dzRwenc0cHM4YyKpBAoLQUFBQTNlak9LWmcS+QMKC0FBQUEzZWpPS1pnEgtBQUFBM2VqT0taZxpsCgl0ZXh0L2h0bWwSX0kga25vdyB0aGVzZSBhcmUgZXhhbXBsZXMsIGJ1dCBJIHN1Z2dlc3QgaW5jbHVkaW5nIGV4YW1wbGVzIG9mIHRoZSBjb3VudHJpZXMgdGhhdCBwYXJ0aWNpcGF0ZWQuIm0KCnRleHQvcGxhaW4SX0kga25vdyB0aGVzZSBhcmUgZXhhbXBsZXMsIGJ1dCBJIHN1Z2dlc3QgaW5jbHVkaW5nIGV4YW1wbGVzIG9mIHRoZSBjb3VudHJpZXMgdGhhdCBwYXJ0aWNpcGF0ZWQuKhsiFTEwNTU3MDIzNTA0MDUyODgyNzM5MSgAOAAwmrDv6aUxOJqw7+mlMUpUCgp0ZXh0L3BsYWluEkZRdWFsaXRhdGl2ZSBkYXRhIOKAkyBleGFtcGxlcyBjb2RlcyBmb3Igb3V0Y29tZXMgYWRkZWQgZnJvbSBpbnRlcnZpZXdzWgxiMWU5aXc2ZTZ0Y21yAiAAeACaAQYIABAAGACqAWESX0kga25vdyB0aGVzZSBhcmUgZXhhbXBsZXMsIGJ1dCBJIHN1Z2dlc3QgaW5jbHVkaW5nIGV4YW1wbGVzIG9mIHRoZSBjb3VudHJpZXMgdGhhdCBwYXJ0aWNpcGF0ZWQuGJqw7+mlMSCasO/ppTFCEGtpeC51enM0MHJhbTUyaDcimAIKC0FBQUEzNGNSVGJzEuIBCgtBQUFBMzRjUlRicxILQUFBQTM0Y1JUYnMaDQoJdGV4dC9odG1sEgAiDgoKdGV4dC9wbGFpbhIAKhsiFTEwMzUyMTUxODg1MzU4Mzc1NjgxMigAOAAwtsbjxaIxOPvu48WiMUpCCiRhcHBsaWNhdGlvbi92bmQuZ29vZ2xlLWFwcHMuZG9jcy5tZHMaGsLX2uQBFBoSCg4KCGluIExNSUNzEAEYABABWgx3aDMxcnlobXhvcmtyAiAAeACCARRzdWdnZXN0Lng1bjl0ZHdveDVvN5oBBggAEAAYALABALgBABi2xuPFojEg++7jxaIxMABCFHN1Z2dlc3QueDVuOXRkd294NW83IpgCCgtBQUFBM2VqT0taWRLkAQoLQUFBQTNlak9LWlkSC0FBQUEzZWpPS1pZGg0KCXRleHQvaHRtbBIAIg4KCnRleHQvcGxhaW4SACobIhUxMDU1NzAyMzUwNDA1Mjg4MjczOTEoADgAMN+dwemlMTimpcHppTFKSgokYXBwbGljYXRpb24vdm5kLmdvb2dsZS1hcHBzLmRvY3MubWRzGiLC19rkARwKGgoKCgRmb3VyEAEYABIKCgR4eHh4EAEYABgBWgx3em40M3VtbzR2bTVyAiAAeACCARRzdWdnZXN0LmhkeGJuZ204cDQ4cJoBBggAEAAYABjfncHppTEgpqXB6aUxQhRzdWdnZXN0LmhkeGJuZ204cDQ4cCL8AgoLQUFBQTNlak9LWmMSzAIKC0FBQUEzZWpPS1pjEgtBQUFBM2VqT0taYxo9Cgl0ZXh0L2h0bWwSMFdoeSBhcmUgdGhlIG90aGVyIGNvdW50cmllcyBvbmx5IG1lbnRpb25lZCBoZXJlPyI+Cgp0ZXh0L3BsYWluEjBXaHkgYXJlIHRoZSBvdGhlciBjb3VudHJpZXMgb25seSBtZW50aW9uZWQgaGVyZT8qGyIVMTA1NTcwMjM1MDQwNTI4ODI3MzkxKAA4ADC24OnppTE4tuDp6aUxSjQKCnRleHQvcGxhaW4SJkFwcGVuZGl4IDI6IEV0aGljcyBjb21taXR0ZWUgYXBwcm92YWxzWgx5dzJ0cjExcGtxbjlyAiAAeACaAQYIABAAGACqATISMFdoeSBhcmUgdGhlIG90aGVyIGNvdW50cmllcyBvbmx5IG1lbnRpb25lZCBoZXJlPxi24OnppTEgtuDp6aUxQhBraXgud2thZXY0NjRtcDRuIuwCCgtBQUFBNGYtSUlQbxK6AgoLQUFBQTRmLUlJUG8SC0FBQUE0Zi1JSVBvGjIKCXRleHQvaHRtbBIlSSBjYW5ub3QgZmluZCB0aGUgYXN0ZXJpeCByZWZlcmVuY2VzLiIzCgp0ZXh0L3BsYWluEiVJIGNhbm5vdCBmaW5kIHRoZSBhc3Rlcml4IHJlZmVyZW5jZXMuKhsiFTEwNzY4MjM3OTEwMDA5Mjc5MTYyNSgAOAAwqMHS4KQxOKjB0uCkMUo9Cgp0ZXh0L3BsYWluEi9Db3JlIGFyZWFzKgpXaWxsaWFtc29uL0NsYXJrZSAocmV2aXNlZCBzY2FsZSkgKloMZXBpb296eTh0cTlrcgIgAHgAmgEGCAAQABgAqgEnEiVJIGNhbm5vdCBmaW5kIHRoZSBhc3Rlcml4IHJlZmVyZW5jZXMusAEAuAEAGKjB0uCkMSCowdLgpDEwAEIQa2l4LmF1N3VuaGl4MzJyNSKkAgoLQUFBQTRmLUlJUHMS7gEKC0FBQUE0Zi1JSVBzEgtBQUFBNGYtSUlQcxoNCgl0ZXh0L2h0bWwSACIOCgp0ZXh0L3BsYWluEgAqGyIVMTA3NjgyMzc5MTAwMDkyNzkxNjI1KAA4ADDC+dzgpDE406fd4KQxSk4KJGFwcGxpY2F0aW9uL3ZuZC5nb29nbGUtYXBwcy5kb2NzLm1kcxomwtfa5AEgCh4KDQoHYWRkcmVzcxABGAASCwoFdHJlYXQQARgAGAFaDHc4bWNtMG1hMnA2b3ICIAB4AIIBFHN1Z2dlc3QuazB2MDhicGpuMGU5mgEGCAAQABgAsAEAuAEAGML53OCkMSDTp93gpDEwAEIUc3VnZ2VzdC5rMHYwOGJwam4wZTkiqAQKC0FBQUEzU29hVHFREvYDCgtBQUFBM1NvYVRxURILQUFBQTNTb2FUcVEabgoJdGV4dC9odG1sEmFQcm9iYWJseSBqdXN0IGEgc2VudGVuY2Ugb24gaG93IHRoaXMgY291bnRyaWVzIHdlcmUgc2VsZWN0ZWQ/IEV2ZW4gaWYgaXQgaXMgZnJvbSBvdXIgb3duIG5ldHdvcmtzIm8KCnRleHQvcGxhaW4SYVByb2JhYmx5IGp1c3QgYSBzZW50ZW5jZSBvbiBob3cgdGhpcyBjb3VudHJpZXMgd2VyZSBzZWxlY3RlZD8gRXZlbiBpZiBpdCBpcyBmcm9tIG91ciBvd24gbmV0d29ya3MqGyIVMTExODU2NjY5MDk1ODE3MjE2NDc0KAA4ADDjnNe8oTE445zXvKExSkUKCnRleHQvcGxhaW4SN1BhcnRpY2lwYW50cyB3ZXJlIHNlbGVjdGVkIGZyb20gYWNyb3NzIGEgcmFuZ2Ugb2YgTE1JQ3NaDDIxbGdycWN2a2VxZnICIAB4AJoBBggAEAAYAKoBYxJhUHJvYmFibHkganVzdCBhIHNlbnRlbmNlIG9uIGhvdyB0aGlzIGNvdW50cmllcyB3ZXJlIHNlbGVjdGVkPyBFdmVuIGlmIGl0IGlzIGZyb20gb3VyIG93biBuZXR3b3Jrc7ABALgBABjjnNe8oTEg45zXvKExMABCEGtpeC5vMWF3am5ldmxpN3UioREKC0FBQUEzNGNSVGNFEu8QCgtBQUFBMzRjUlRjRRILQUFBQTM0Y1JUY0UalwIKCXRleHQvaHRtbBKJAml0IG1pZ2h0IGJlIHdvcnRoIGRpc2N1c3NpbmcgaG93IHRoZSBvdXRjb21lcyBpZGVudGlmaWVkIGhlcmUgZm9yIG11bHRpbW9yYmlkaXR5IHRyaWFscyBpbiBMTUlDcyBjb21wYXJlIHdpdGggdGhlIG91dGNvbWVzIGlkZW50aWZpZWTCoGZvciBub24tbXVsdGltb3JiaWRpdHkgdHJpYWxzIC0gaW4gb3RoZXIgd29yZHMsIHdoYXQgYXJlIHRoZSBzcGVjaWZpY2l0aWVzIGluIHRlcm1zIG9mIG91dGNvbWVzIHdoZW4gbXVsdGltb3JiaWRpdHkgaXMgY29uc2lkZXJlZD8imAIKCnRleHQvcGxhaW4SiQJpdCBtaWdodCBiZSB3b3J0aCBkaXNjdXNzaW5nIGhvdyB0aGUgb3V0Y29tZXMgaWRlbnRpZmllZCBoZXJlIGZvciBtdWx0aW1vcmJpZGl0eSB0cmlhbHMgaW4gTE1JQ3MgY29tcGFyZSB3aXRoIHRoZSBvdXRjb21lcyBpZGVudGlmaWVkwqBmb3Igbm9uLW11bHRpbW9yYmlkaXR5IHRyaWFscyAtIGluIG90aGVyIHdvcmRzLCB3aGF0IGFyZSB0aGUgc3BlY2lmaWNpdGllcyBpbiB0ZXJtcyBvZiBvdXRjb21lcyB3aGVuIG11bHRpbW9yYmlkaXR5IGlzIGNvbnNpZGVyZWQ/KhsiFTEwMzUyMTUxODg1MzU4Mzc1NjgxMigAOAAwvKKRxqIxOP+eheGkMUKhCQoLQUFBQTRmLUlJUDgSC0FBQUEzNGNSVGNFGsoDCgl0ZXh0L2h0bWwSvANBIHNlYXJjaCBkaWQgbm90IHJlbmRlciBhIGxvdCBvZiBwYXBlcnMgYWJvdXQgdGhpcywgYnV0IHNvbWUgaW5kaWNhdGlvbiBpbiB0aGlzIG9uZTrCoDxhIGhyZWY9Imh0dHBzOi8vd3d3Lmdvb2dsZS5jb20vdXJsP3E9aHR0cHM6Ly9naHJwLmJpb21lZGNlbnRyYWwuY29tL2FydGljbGVzLzEwLjExODYvczQxMjU2LTAxOC0wMDczLXomYW1wO3NhPUQmYW1wO3NvdXJjZT1kb2NzJmFtcDt1c3Q9MTY5Mzc4MTI4MTI1MDI5NSZhbXA7dXNnPUFPdlZhdzBjQ0VZU1ExVTVkcXNlQUNNcmdVdW4iIGRhdGEtcmF3SHJlZj0iaHR0cHM6Ly9naHJwLmJpb21lZGNlbnRyYWwuY29tL2FydGljbGVzLzEwLjExODYvczQxMjU2LTAxOC0wMDczLXoiIHRhcmdldD0iX2JsYW5rIj5odHRwczovL2docnAuYmlvbWVkY2VudHJhbC5jb20vYXJ0aWNsZXMvMTAuMTE4Ni9zNDEyNTYtMDE4LTAwNzMtejwvYT4ipgEKCnRleHQvcGxhaW4SlwFBIHNlYXJjaCBkaWQgbm90IHJlbmRlciBhIGxvdCBvZiBwYXBlcnMgYWJvdXQgdGhpcywgYnV0IHNvbWUgaW5kaWNhdGlvbiBpbiB0aGlzIG9uZTrCoGh0dHBzOi8vZ2hycC5iaW9tZWRjZW50cmFsLmNvbS9hcnRpY2xlcy8xMC4xMTg2L3M0MTI1Ni0wMTgtMDA3My16KhsiFTEwNzY4MjM3OTEwMDA5Mjc5MTYyNSgAOAAw/56F4aQxOP+eheGkMVoMbDV3bm1tc3JqZzhucgIgAHgAmgEGCAAQABgAqgG/AxK8A0Egc2VhcmNoIGRpZCBub3QgcmVuZGVyIGEgbG90IG9mIHBhcGVycyBhYm91dCB0aGlzLCBidXQgc29tZSBpbmRpY2F0aW9uIGluIHRoaXMgb25lOsKgPGEgaHJlZj0iaHR0cHM6Ly93d3cuZ29vZ2xlLmNvbS91cmw/cT1odHRwczovL2docnAuYmlvbWVkY2VudHJhbC5jb20vYXJ0aWNsZXMvMTAuMTE4Ni9zNDEyNTYtMDE4LTAwNzMteiZhbXA7c2E9RCZhbXA7c291cmNlPWRvY3MmYW1wO3VzdD0xNjkzNzgxMjgxMjUwMjk1JmFtcDt1c2c9QU92VmF3MGNDRVlTUTFVNWRxc2VBQ01yZ1V1biIgZGF0YS1yYXdocmVmPSJodHRwczovL2docnAuYmlvbWVkY2VudHJhbC5jb20vYXJ0aWNsZXMvMTAuMTE4Ni9zNDEyNTYtMDE4LTAwNzMteiIgdGFyZ2V0PSJfYmxhbmsiPmh0dHBzOi8vZ2hycC5iaW9tZWRjZW50cmFsLmNvbS9hcnRpY2xlcy8xMC4xMTg2L3M0MTI1Ni0wMTgtMDA3My16PC9hPrABALgBAEocCgp0ZXh0L3BsYWluEg5tdWx0aW1vcmJpZGl0eVoMbWtndWNpZjh5eHlhcgIgAHgAmgEGCAAQABgAqgGMAhKJAml0IG1pZ2h0IGJlIHdvcnRoIGRpc2N1c3NpbmcgaG93IHRoZSBvdXRjb21lcyBpZGVudGlmaWVkIGhlcmUgZm9yIG11bHRpbW9yYmlkaXR5IHRyaWFscyBpbiBMTUlDcyBjb21wYXJlIHdpdGggdGhlIG91dGNvbWVzIGlkZW50aWZpZWTCoGZvciBub24tbXVsdGltb3JiaWRpdHkgdHJpYWxzIC0gaW4gb3RoZXIgd29yZHMsIHdoYXQgYXJlIHRoZSBzcGVjaWZpY2l0aWVzIGluIHRlcm1zIG9mIG91dGNvbWVzIHdoZW4gbXVsdGltb3JiaWRpdHkgaXMgY29uc2lkZXJlZD+wAQC4AQAYvKKRxqIxIP+eheGkMTAAQhBraXgudGdvM3V4eHh5NTVrIvIICgtBQUFBNGYtSUlQVRLACAoLQUFBQTRmLUlJUFUSC0FBQUE0Zi1JSVBVGqQCCgl0ZXh0L2h0bWwSlgJpdCBpcyBub3QgY2xlYXIgaG93IHRoZSBhZGRpdGlvbmFsIGNvZGVzIHdlcmUgZ2VuZXJhdGVkLiBJdCB3b3VsZCBhbHNvIGJlIHRyYW5zcGFyZW50IHRvIGluY2x1ZGUgdGhlIHRvcGljIGd1aWRlIG9mIGludGVydmlld3MgaW4gYW5uZXgsIHRvIHNob3cgaG93ICYjMzk7ZGVkdWN0aXZlL2luZHVjdGl2ZSYjMzk7IGNvZGluZyB3YXMuIEFwcGVuZGl4IDQgZG9lcyBub3Qgc2hvdyBob3cgdGhpcyBwcm9jZXNzIHdhcyBkb25lLiBNYXliZSBpdCB3YXMgaW4gdGhlIHByb3RvY29sIHBhcGVyPyKdAgoKdGV4dC9wbGFpbhKOAml0IGlzIG5vdCBjbGVhciBob3cgdGhlIGFkZGl0aW9uYWwgY29kZXMgd2VyZSBnZW5lcmF0ZWQuIEl0IHdvdWxkIGFsc28gYmUgdHJhbnNwYXJlbnQgdG8gaW5jbHVkZSB0aGUgdG9waWMgZ3VpZGUgb2YgaW50ZXJ2aWV3cyBpbiBhbm5leCwgdG8gc2hvdyBob3cgJ2RlZHVjdGl2ZS9pbmR1Y3RpdmUnIGNvZGluZyB3YXMuIEFwcGVuZGl4IDQgZG9lcyBub3Qgc2hvdyBob3cgdGhpcyBwcm9jZXNzIHdhcyBkb25lLiBNYXliZSBpdCB3YXMgaW4gdGhlIHByb3RvY29sIHBhcGVyPyobIhUxMDc2ODIzNzkxMDAwOTI3OTE2MjUoADgAMP/CrOCkMTiy5K/gpDFKcgoKdGV4dC9wbGFpbhJkVGhlIGludGVydmlld3MgZ2VuZXJhdGVkIGZpdmUgZnVydGhlciBvdXRjb21lcyBmb3IgcHJldmVudGlvbiBhbmQgMTEgZm9yIHRyZWF0bWVudCBvZiBtdWx0aW1vcmJpZGl0eVoMaWw1Njc5OXM3Z3NtcgIgAHgAmgEGCAAQABgAqgGZAhKWAml0IGlzIG5vdCBjbGVhciBob3cgdGhlIGFkZGl0aW9uYWwgY29kZXMgd2VyZSBnZW5lcmF0ZWQuIEl0IHdvdWxkIGFsc28gYmUgdHJhbnNwYXJlbnQgdG8gaW5jbHVkZSB0aGUgdG9waWMgZ3VpZGUgb2YgaW50ZXJ2aWV3cyBpbiBhbm5leCwgdG8gc2hvdyBob3cgJiMzOTtkZWR1Y3RpdmUvaW5kdWN0aXZlJiMzOTsgY29kaW5nIHdhcy4gQXBwZW5kaXggNCBkb2VzIG5vdCBzaG93IGhvdyB0aGlzIHByb2Nlc3Mgd2FzIGRvbmUuIE1heWJlIGl0IHdhcyBpbiB0aGUgcHJvdG9jb2wgcGFwZXI/sAEAuAEAGP/CrOCkMSCy5K/gpDEwAEIQa2l4LnNzdmV5MDd1dTdhNiK1BAoLQUFBQTNTb2FUelESgwQKC0FBQUEzU29hVHpREgtBQUFBM1NvYVR6URp+Cgl0ZXh0L2h0bWwScWlzIHRoZXJlIGEgbGlzdCBvZiBvdXRjb21lcyBpbmNsdWRlZCBpbiBlYWNoIHN0YWdlPyBzb21ldGhpbmcgbGlrZSBhIGRpYWdyYW3CoHNob3dpbmcgdGhlIHJlc3VsdHPCoGluIGVhY2ggc3RhZ2U/In8KCnRleHQvcGxhaW4ScWlzIHRoZXJlIGEgbGlzdCBvZiBvdXRjb21lcyBpbmNsdWRlZCBpbiBlYWNoIHN0YWdlPyBzb21ldGhpbmcgbGlrZSBhIGRpYWdyYW3CoHNob3dpbmcgdGhlIHJlc3VsdHPCoGluIGVhY2ggc3RhZ2U/KhsiFTEwNDM4NjM2MjMzMzkxNzQzMjA2MSgAOAAw6rX1v6ExOOq19b+hMUoiCgp0ZXh0L3BsYWluEhQxOSBwcmV2ZW50aW9uIGFuZCAzOFoMbDM5cm10bjcyd3NocgIgAHgAmgEGCAAQABgAqgFzEnFpcyB0aGVyZSBhIGxpc3Qgb2Ygb3V0Y29tZXMgaW5jbHVkZWQgaW4gZWFjaCBzdGFnZT8gc29tZXRoaW5nIGxpa2UgYSBkaWFncmFtwqBzaG93aW5nIHRoZSByZXN1bHRzwqBpbiBlYWNoIHN0YWdlP7ABALgBABjqtfW/oTEg6rX1v6ExMABCEGtpeC55cnJhYnJ2aGs2OHEisQIKC0FBQUEzU29hVHFnEvsBCgtBQUFBM1NvYVRxZxILQUFBQTNTb2FUcWcaDQoJdGV4dC9odG1sEgAiDgoKdGV4dC9wbGFpbhIAKhsiFTExMTg1NjY2OTA5NTgxNzIxNjQ3NCgAOAAw55XbvKExOPam27yhMUpcCiRhcHBsaWNhdGlvbi92bmQuZ29vZ2xlLWFwcHMuZG9jcy5tZHMaNMLX2uQBLgosCg4KCGNyaXRlcmlhEAEYABIYChJzYW1wbGluZyBmcmFtZXdvcmsQARgAGAFaC3RnMm0yNGJ3cXdvcgIgAHgAggEUc3VnZ2VzdC5zbXlpbTczazA4aziaAQYIABAAGACwAQC4AQAY55XbvKExIPam27yhMTAAQhRzdWdnZXN0LnNteWltNzNrMDhrOCLkCQoLQUFBQTRDbUc5ck0SsgkKC0FBQUE0Q21HOXJNEgtBQUFBNENtRzlyTRrcAgoJdGV4dC9odG1sEs4CVGhpcyByZWFkcyBsaWtlIHRoZXNlIENPUyBhcmUgYmFzaWNhbGx5IGV4YWN0bHkgdGhlIHNhbWUgYXMgQ09TbW0sIHdpdGggYSBzb2NpZXRhbCBwZXJzcGVjdGl2ZSBvbiBkZWZpbml0aW9uIG9mIGNvc3RzLCBidXQgbW9yZSBsaW1pdGVkIGluIHNjb3BlIGFzIHRoZXJlIGFyZSBwcmVzdW1hYmx5IG1vcmUgdGhhbiA0IG91dGNvbWVzIGluIENPU21tPyBUaGlzIHJlcXVpcmVzIG1vcmUgZGlzY3Vzc2lvbiByZWdhcmRpbmcgdGhlIGFsaWdubWVudCBiZXR3ZWVuIHRoZSAyLiByZXBsaWNhdGlvbiBvZiBpbXBvcnRhbmNlIGlzIGEgZm9ybSBvZiB2YWxpZGF0aW9uIG9mIGJvdGggc3R1ZGllcyLdAgoKdGV4dC9wbGFpbhLOAlRoaXMgcmVhZHMgbGlrZSB0aGVzZSBDT1MgYXJlIGJhc2ljYWxseSBleGFjdGx5IHRoZSBzYW1lIGFzIENPU21tLCB3aXRoIGEgc29jaWV0YWwgcGVyc3BlY3RpdmUgb24gZGVmaW5pdGlvbiBvZiBjb3N0cywgYnV0IG1vcmUgbGltaXRlZCBpbiBzY29wZSBhcyB0aGVyZSBhcmUgcHJlc3VtYWJseSBtb3JlIHRoYW4gNCBvdXRjb21lcyBpbiBDT1NtbT8gVGhpcyByZXF1aXJlcyBtb3JlIGRpc2N1c3Npb24gcmVnYXJkaW5nIHRoZSBhbGlnbm1lbnQgYmV0d2VlbiB0aGUgMi4gcmVwbGljYXRpb24gb2YgaW1wb3J0YW5jZSBpcyBhIGZvcm0gb2YgdmFsaWRhdGlvbiBvZiBib3RoIHN0dWRpZXMqGyIVMTE1NTgyMzY0NjYwNDI0NzA4NTkzKAA4ADCRw5ikpDE4kcOYpKQxSjQKCnRleHQvcGxhaW4SJmNvdmVyaW5nIG91dC1vZi1wb2NrZXQgdHJlYXRtZW50IGNvc3RzWgxzaDZ4OTV1enY2ZmxyAiAAeACaAQYIABAAGACqAdECEs4CVGhpcyByZWFkcyBsaWtlIHRoZXNlIENPUyBhcmUgYmFzaWNhbGx5IGV4YWN0bHkgdGhlIHNhbWUgYXMgQ09TbW0sIHdpdGggYSBzb2NpZXRhbCBwZXJzcGVjdGl2ZSBvbiBkZWZpbml0aW9uIG9mIGNvc3RzLCBidXQgbW9yZSBsaW1pdGVkIGluIHNjb3BlIGFzIHRoZXJlIGFyZSBwcmVzdW1hYmx5IG1vcmUgdGhhbiA0IG91dGNvbWVzIGluIENPU21tPyBUaGlzIHJlcXVpcmVzIG1vcmUgZGlzY3Vzc2lvbiByZWdhcmRpbmcgdGhlIGFsaWdubWVudCBiZXR3ZWVuIHRoZSAyLiByZXBsaWNhdGlvbiBvZiBpbXBvcnRhbmNlIGlzIGEgZm9ybSBvZiB2YWxpZGF0aW9uIG9mIGJvdGggc3R1ZGllc7ABALgBABiRw5ikpDEgkcOYpKQxMABCEGtpeC43MTVheWVwMzhuN3ki8gIKC0FBQUE0Q21HOXFrEsACCgtBQUFBNENtRzlxaxILQUFBQTRDbUc5cWsaPQoJdGV4dC9odG1sEjBXaGF0IGlzIGFuIG91dGNvbWUgbWVhc3VyZW1lbnQ/IGdpdmUgYW4gZXhhbXBsZT8iPgoKdGV4dC9wbGFpbhIwV2hhdCBpcyBhbiBvdXRjb21lIG1lYXN1cmVtZW50PyBnaXZlIGFuIGV4YW1wbGU/KhsiFTExNTU4MjM2NDY2MDQyNDcwODU5MygAOAAwlo7no6QxOJaO56OkMUoiCgp0ZXh0L3BsYWluEhRvdXRjb21lIG1lYXN1cmVtZW50c1oMOHluYmplcmZ3Mm15cgIgAHgAmgEGCAAQABgAqgEyEjBXaGF0IGlzIGFuIG91dGNvbWUgbWVhc3VyZW1lbnQ/IGdpdmUgYW4gZXhhbXBsZT+wAQC4AQAYlo7no6QxIJaO56OkMTAAQhBraXguaTBveXR2dG1oN21yIpADCgtBQUFBM2w0cGc0axLeAgoLQUFBQTNsNHBnNGsSC0FBQUEzbDRwZzRrGkwKCXRleHQvaHRtbBI/U2hvdWxkIHlvdSB0aGFuayBhbGwgcGFydGljaXBhbnRzIHRvIGludGVydmlld3MgYW5kIERlbHBoaSB0b28/Ik0KCnRleHQvcGxhaW4SP1Nob3VsZCB5b3UgdGhhbmsgYWxsIHBhcnRpY2lwYW50cyB0byBpbnRlcnZpZXdzIGFuZCBEZWxwaGkgdG9vPyobIhUxMDU0OTk0NDMxNzM1MzY5NTM3MTkoADgAMI3Woo2iMTiN1qKNojFKEwoKdGV4dC9wbGFpbhIFc3R1ZHlaDGdxajYzZTVrZjdxZXICIAB4AJoBBggAEAAYAKoBQRI/U2hvdWxkIHlvdSB0aGFuayBhbGwgcGFydGljaXBhbnRzIHRvIGludGVydmlld3MgYW5kIERlbHBoaSB0b28/sAEAuAEAGI3Woo2iMSCN1qKNojEwAEIQa2l4LnBzaG10NHEwa3lrbSKXAgoLQUFBQTNTb2FUeWsS4QEKC0FBQUEzU29hVHlrEgtBQUFBM1NvYVR5axoNCgl0ZXh0L2h0bWwSACIOCgp0ZXh0L3BsYWluEgAqGyIVMTA0Mzg2MzYyMzMzOTE3NDMyMDYxKAA4ADCO6bq/oTE4mvW6v6ExSkEKJGFwcGxpY2F0aW9uL3ZuZC5nb29nbGUtYXBwcy5kb2NzLm1kcxoZwtfa5AETGhEKDQoHLWluY29tZRABGAAQAVoMeTVuZmNrbG5nY2l0cgIgAHgAggEUc3VnZ2VzdC5pb2c3aGs2MzFlN3eaAQYIABAAGACwAQC4AQAYjum6v6ExIJr1ur+hMTAAQhRzdWdnZXN0LmlvZzdoazYzMWU3dyKKCQoLQUFBQTNTb2FUcWMS2AgKC0FBQUEzU29hVHFjEgtBQUFBM1NvYVRxYxpNCgl0ZXh0L2h0bWwSQFRoaXMgaXMgbm90IGEgc2FtcGxpbmcgZnJhbWV3b3JrLCBJIHRoaW5rIGlzIGluY2x1c2lvbiBjcml0ZXJpYS4iTgoKdGV4dC9wbGFpbhJAVGhpcyBpcyBub3QgYSBzYW1wbGluZyBmcmFtZXdvcmssIEkgdGhpbmsgaXMgaW5jbHVzaW9uIGNyaXRlcmlhLiobIhUxMTE4NTY2NjkwOTU4MTcyMTY0NzQoADgAMJf02ryhMTiutdi9oTFC5wUKC0FBQUEzU29hVHQwEgtBQUFBM1NvYVRxYxrVAQoJdGV4dC9odG1sEscBSSBzZWUgdGhhdCBpbiB0aGUgcmVzdWx0cyB5b3UgcmVwb3J0ZWTCoDUwLzUwIG1hbGVzIGFuZCBmZW1hbGVzLCBpZiB0aGlzIHdhcyB0YWtlbiBpbiBjb25zaWRlcmF0aW9uwqB3aGlsZSByZWNydWl0aW5nIHBhcnRpY2lwYW50cywgdGhlbiBpcyBhIHNhbXBsaW5nLiBCdXQgaXQgbmVlZHMgdG8gYmUgd3JpdHRlbsKgc2xpZ2h0bHkgZGlmZmVyZW50LiLWAQoKdGV4dC9wbGFpbhLHAUkgc2VlIHRoYXQgaW4gdGhlIHJlc3VsdHMgeW91IHJlcG9ydGVkwqA1MC81MCBtYWxlcyBhbmQgZmVtYWxlcywgaWYgdGhpcyB3YXMgdGFrZW4gaW4gY29uc2lkZXJhdGlvbsKgd2hpbGUgcmVjcnVpdGluZyBwYXJ0aWNpcGFudHMsIHRoZW4gaXMgYSBzYW1wbGluZy4gQnV0IGl0IG5lZWRzIHRvIGJlIHdyaXR0ZW7CoHNsaWdodGx5IGRpZmZlcmVudC4qGyIVMTExODU2NjY5MDk1ODE3MjE2NDc0KAA4ADCutdi9oTE4rrXYvaExWgxueXR1MDVwM3JkMTlyAiAAeACaAQYIABAAGACqAcoBEscBSSBzZWUgdGhhdCBpbiB0aGUgcmVzdWx0cyB5b3UgcmVwb3J0ZWTCoDUwLzUwIG1hbGVzIGFuZCBmZW1hbGVzLCBpZiB0aGlzIHdhcyB0YWtlbiBpbiBjb25zaWRlcmF0aW9uwqB3aGlsZSByZWNydWl0aW5nIHBhcnRpY2lwYW50cywgdGhlbiBpcyBhIHNhbXBsaW5nLiBCdXQgaXQgbmVlZHMgdG8gYmUgd3JpdHRlbsKgc2xpZ2h0bHkgZGlmZmVyZW50LrABALgBAEogCgp0ZXh0L3BsYWluEhJzYW1wbGluZyBmcmFtZXdvcmtaDDZxaTFnZDVwazlxNnICIAB4AJoBBggAEAAYAKoBQhJAVGhpcyBpcyBub3QgYSBzYW1wbGluZyBmcmFtZXdvcmssIEkgdGhpbmsgaXMgaW5jbHVzaW9uIGNyaXRlcmlhLrABALgBABiX9Nq8oTEgrrXYvaExMABCEGtpeC53bmJ3d2s3eGNwMDgilwIKC0FBQUEzZWpPS1pVEuMBCgtBQUFBM2VqT0taVRILQUFBQTNlak9LWlUaDQoJdGV4dC9odG1sEgAiDgoKdGV4dC9wbGFpbhIAKhsiFTEwNTU3MDIzNTA0MDUyODgyNzM5MSgAOAAw6+jA6aUxOKeGwemlMUpJCiRhcHBsaWNhdGlvbi92bmQuZ29vZ2xlLWFwcHMuZG9jcy5tZHMaIcLX2uQBGwoZCgkKA291chABGAASCgoEeHh4ZhABGAAYAVoMd3d3bzQ5aWMyYWxmcgIgAHgAggEUc3VnZ2VzdC5jM3lhZTMza2FvMmaaAQYIABAAGAAY6+jA6aUxIKeGwemlMUIUc3VnZ2VzdC5jM3lhZTMza2FvMmYi7wUKC0FBQUE0Q21HOXJJEr0FCgtBQUFBNENtRzlySRILQUFBQTRDbUc5ckkasgEKCXRleHQvaHRtbBKkAUkgZG9uJiMzOTt0IHRoaW5rIHRoaXMgaXMgcmVhbGx5IGEgY2hvaWNlLCBpZiBhbiBpbnRlcnZlbnRpb24gd2FzIGtpbGxpbmcgcGVvcGxlIHRoZW4gb2YgY291cnNlIGl0IHdvdWxkIGJlIHJlcG9ydGVkISBUaGlzIHNob3VsZG4mIzM5O3QgYmUgZm9yIGRlYmF0ZSBhbmQgY29uc2Vuc3VzIqsBCgp0ZXh0L3BsYWluEpwBSSBkb24ndCB0aGluayB0aGlzIGlzIHJlYWxseSBhIGNob2ljZSwgaWYgYW4gaW50ZXJ2ZW50aW9uIHdhcyBraWxsaW5nIHBlb3BsZSB0aGVuIG9mIGNvdXJzZSBpdCB3b3VsZCBiZSByZXBvcnRlZCEgVGhpcyBzaG91bGRuJ3QgYmUgZm9yIGRlYmF0ZSBhbmQgY29uc2Vuc3VzKhsiFTExNTU4MjM2NDY2MDQyNDcwODU5MygAOAAwpd2MpKQxOKXdjKSkMUpFCgp0ZXh0L3BsYWluEjdtb3J0YWxpdHkgc2hvdWxkIGJlIHJlcG9ydGVkIHVuZGVyIOKAmEFkdmVyc2UgZXZlbnRz4oCZWgxzMnd3dzU5dGh5bXNyAiAAeACaAQYIABAAGACqAacBEqQBSSBkb24mIzM5O3QgdGhpbmsgdGhpcyBpcyByZWFsbHkgYSBjaG9pY2UsIGlmIGFuIGludGVydmVudGlvbiB3YXMga2lsbGluZyBwZW9wbGUgdGhlbiBvZiBjb3Vyc2UgaXQgd291bGQgYmUgcmVwb3J0ZWQhIFRoaXMgc2hvdWxkbiYjMzk7dCBiZSBmb3IgZGViYXRlIGFuZCBjb25zZW5zdXOwAQC4AQAYpd2MpKQxIKXdjKSkMTAAQhBraXguMWtlZzRtdmh5cW1jIqEFCgtBQUFBMzRjUlRiaxLvBAoLQUFBQTM0Y1JUYmsSC0FBQUEzNGNSVGJrGqMBCgl0ZXh0L2h0bWwSlQF0byBnaXZlIGEgbW9yZSBjb25jcmV0ZSBpZGVhIG9mIHdoYXQgbXVsdGltb3JiaWRpdHkgaXMsIGl0IHdvdWxkIGJlIHVzZWZ1bCB0byBnaXZlIG9uZSBvciB0d28gZXhhbXBsZXMgb2YgdGhlIG1vc3QgZnJlcXVlbnQgbXVsdGltb3JiaWRpdHkgY29uZGl0aW9ucyKkAQoKdGV4dC9wbGFpbhKVAXRvIGdpdmUgYSBtb3JlIGNvbmNyZXRlIGlkZWEgb2Ygd2hhdCBtdWx0aW1vcmJpZGl0eSBpcywgaXQgd291bGQgYmUgdXNlZnVsIHRvIGdpdmUgb25lIG9yIHR3byBleGFtcGxlcyBvZiB0aGUgbW9zdCBmcmVxdWVudCBtdWx0aW1vcmJpZGl0eSBjb25kaXRpb25zKhsiFTEwMzUyMTUxODg1MzU4Mzc1NjgxMigAOAAwu/7bxaIxOLv+28WiMUocCgp0ZXh0L3BsYWluEg5tYXRlZCB0byBiZSAzMFoMcWIxNTUwbGo5cXpycgIgAHgAmgEGCAAQABgAqgGYARKVAXRvIGdpdmUgYSBtb3JlIGNvbmNyZXRlIGlkZWEgb2Ygd2hhdCBtdWx0aW1vcmJpZGl0eSBpcywgaXQgd291bGQgYmUgdXNlZnVsIHRvIGdpdmUgb25lIG9yIHR3byBleGFtcGxlcyBvZiB0aGUgbW9zdCBmcmVxdWVudCBtdWx0aW1vcmJpZGl0eSBjb25kaXRpb25zsAEAuAEAGLv+28WiMSC7/tvFojEwAEIQa2l4LnZoZmNsazdpMzNkNCK9AgoLQUFBQTRDbUc5ckUSiwIKC0FBQUE0Q21HOXJFEgtBQUFBNENtRzlyRRoxCgl0ZXh0L2h0bWwSJHRoZWlyPyBkbyB5b3UgbWVhbiB0aGUgdHdvIENPUyBoZXJlPyIyCgp0ZXh0L3BsYWluEiR0aGVpcj8gZG8geW91IG1lYW4gdGhlIHR3byBDT1MgaGVyZT8qGyIVMTE1NTgyMzY0NjYwNDI0NzA4NTkzKAA4ADDR7IekpDE40eyHpKQxShEKCnRleHQvcGxhaW4SA2l0c1oMcGl4em9sODN5cm1icgIgAHgAmgEGCAAQABgAqgEmEiR0aGVpcj8gZG8geW91IG1lYW4gdGhlIHR3byBDT1MgaGVyZT+wAQC4AQAY0eyHpKQxINHsh6SkMTAAQhBraXgueHZ3MXBxM2wza3VkIu8ECgtBQUFBMzRjUlRiZxK9BAoLQUFBQTM0Y1JUYmcSC0FBQUEzNGNSVGJnGoUBCgl0ZXh0L2h0bWwSeGlzIGl0IGNsZWFyPyBPciBzaG91bGQgaXQgYmU6PGJyPi4uLiB3aXRoIHR3byBvciBtb3JlIGxvbmctdGVybSBoZWFsdGggY29uZGl0aW9ucyAoY29uc2lkZXJpbmcgYm90aCBwaHlzaWNhbCBhbmQgbWVudGFsKSKDAQoKdGV4dC9wbGFpbhJ1aXMgaXQgY2xlYXI/IE9yIHNob3VsZCBpdCBiZToKLi4uIHdpdGggdHdvIG9yIG1vcmUgbG9uZy10ZXJtIGhlYWx0aCBjb25kaXRpb25zIChjb25zaWRlcmluZyBib3RoIHBoeXNpY2FsIGFuZCBtZW50YWwpKhsiFTEwMzUyMTUxODg1MzU4Mzc1NjgxMigAOAAw/8jRxaIxOP/I0cWiMUpICgp0ZXh0L3BsYWluEjp0d28gb3IgbW9yZSBsb25nLXRlcm0gcGh5c2ljYWwgb3IgbWVudGFsIGhlYWx0aCBjb25kaXRpb25zWgxvbjVhNmE1Z3p5dGdyAiAAeACaAQYIABAAGACqAXoSeGlzIGl0IGNsZWFyPyBPciBzaG91bGQgaXQgYmU6PGJyPi4uLiB3aXRoIHR3byBvciBtb3JlIGxvbmctdGVybSBoZWFsdGggY29uZGl0aW9ucyAoY29uc2lkZXJpbmcgYm90aCBwaHlzaWNhbCBhbmQgbWVudGFsKbABALgBABj/yNHFojEg/8jRxaIxMABCEGtpeC5kdWJib3Y4emFsOWwivwMKC0FBQUE0Zi1JSF84Eo0DCgtBQUFBNGYtSUhfOBILQUFBQTRmLUlIXzgaTwoJdGV4dC9odG1sEkJ3ZSBjb3VsZCBzYXkgJnF1b3Q7d2l0aCBhIHJhbmRvbSBzYW1wbGUgb2YgMTAlIG9mIHJlY29yZHMuLi4mcXVvdDsiRgoKdGV4dC9wbGFpbhI4d2UgY291bGQgc2F5ICJ3aXRoIGEgcmFuZG9tIHNhbXBsZSBvZiAxMCUgb2YgcmVjb3Jkcy4uLiIqGyIVMTAwNzQ5Njg0NzAyODA4MTE1NTU3KAA4ADDVn/fdpDE41Z/33aQxSkMKCnRleHQvcGxhaW4SNTEwJSBvZiByZWNvcmRzIGNoZWNrZWQgYnkgYSBzZWNvbmQgc2VuaW9yIHJlc2VhcmNoZXIuWgxxYWZtcGpvcjljYzJyAiAAeACaAQYIABAAGACqAUQSQndlIGNvdWxkIHNheSAmcXVvdDt3aXRoIGEgcmFuZG9tIHNhbXBsZSBvZiAxMCUgb2YgcmVjb3Jkcy4uLiZxdW90O7ABALgBABjVn/fdpDEg1Z/33aQxMABCEGtpeC44M2V2NnVyNmRnZ3kiqgUKC0FBQUE0Q21HOXJBEvgECgtBQUFBNENtRzlyQRILQUFBQTRDbUc5ckEaeAoJdGV4dC9odG1sEmtUaGlzIGlzIGEgc3RyYW5nZSByZWNvbW1lbmRhdGlvbiBhcyBpdCBhbG1vc3Qgc3VnZ2VzdHMgdGhlIG5lZWQgdG8gZG8gdGhpcyBzdHVkeSBhZ2Fpbj8gSSBzdWdnZXN0IHRvIHJlbW92ZSJ5Cgp0ZXh0L3BsYWluEmtUaGlzIGlzIGEgc3RyYW5nZSByZWNvbW1lbmRhdGlvbiBhcyBpdCBhbG1vc3Qgc3VnZ2VzdHMgdGhlIG5lZWQgdG8gZG8gdGhpcyBzdHVkeSBhZ2Fpbj8gSSBzdWdnZXN0IHRvIHJlbW92ZSobIhUxMTU1ODIzNjQ2NjA0MjQ3MDg1OTMoADgAMKLOhaSkMTiizoWkpDFKqAEKCnRleHQvcGxhaW4SmQFXZSByZWNvbW1lbmQgZnV0dXJlIHJlc2VhcmNoIG9uIGFjaGlldmluZyBjb25zZW5zdXMgcmVnYXJkaW5nIHRoZSBvcHRpbWFsIGluc3RydW1lbnRzIGFuZCBtZXRyaWNzIGZvciB0aGUgbWVhc3VyZW1lbnQgb2YgdGhlc2Ugb3V0Y29tZXMgaW4gTE1JQyBzZXR0aW5ncy5aDHJsamhkZTJkeWtqb3ICIAB4AJoBBggAEAAYAKoBbRJrVGhpcyBpcyBhIHN0cmFuZ2UgcmVjb21tZW5kYXRpb24gYXMgaXQgYWxtb3N0IHN1Z2dlc3RzIHRoZSBuZWVkIHRvIGRvIHRoaXMgc3R1ZHkgYWdhaW4/IEkgc3VnZ2VzdCB0byByZW1vdmWwAQC4AQAYos6FpKQxIKLOhaSkMTAAQhBraXgub3VuNzlveHpvNW1sIvUCCgtBQUFBNEFFZkRxZxK/AgoLQUFBQTRBRWZEcWcSC0FBQUE0QUVmRHFnGg0KCXRleHQvaHRtbBIAIg4KCnRleHQvcGxhaW4SACobIhUxMDkyMDI0NTAxOTAyNDQwODc3MTAoADgAMJ7Q79+jMTjlk/jfozFKngEKJGFwcGxpY2F0aW9uL3ZuZC5nb29nbGUtYXBwcy5kb2NzLm1kcxp2wtfa5AFwGm4KagpkVGhlc2UgQ09TIGNvdmVyIHh5eiAoc2lnbmFsIGJyaWVmbHkgdGhlIGRvbWFpbnMpIENPUyBmb3IgbXVsdGltb3JiaWRpdHkgaW50ZXJ2ZW50aW9ucyB0aGF0IGFyZSBjb250ZRABGAEQAVoMdzUyOHU4NDI3d3NhcgIgAHgAggEUc3VnZ2VzdC45OTk5MGo5YjcyNTeaAQYIABAAGACwAQC4AQAYntDv36MxIOWT+N+jMTAAQhRzdWdnZXN0Ljk5OTkwajliNzI1NyLzAwoLQUFBQTRDbUc5cVkSwQMKC0FBQUE0Q21HOXFZEgtBQUFBNENtRzlxWRo1Cgl0ZXh0L2h0bWwSKFRoaXMgbmVlZHMgdG8gY29tZSBsYXRlciBpbiB0aGlzIHNlY3Rpb24iNgoKdGV4dC9wbGFpbhIoVGhpcyBuZWVkcyB0byBjb21lIGxhdGVyIGluIHRoaXMgc2VjdGlvbiobIhUxMTU1ODIzNjQ2NjA0MjQ3MDg1OTMoADgAMPv53qOkMTj7+d6jpDFKugEKCnRleHQvcGxhaW4SqwFBIG1vZGlmaWVkIG5vbWluYWwgZ3JvdXAgdGVjaG5pcXVlIHdhcyB1c2VkIHRvIGRpc2N1c3MgZmluZGluZ3MgZnJvbSB0aGUgRGVscGhpIHN1cnZleXMgYW5kIGRldmVsb3AgYWdyZWVtZW50cyBvbiBjcml0aWNhbCBvdXRjb21lcyBmb3IgaW5jbHVzaW9uIGluIHRoZSBDT1NzICgxOSwgMjQsIDI1KS5aDGs5aXJ6cmhzbmFxZ3ICIAB4AJoBBggAEAAYAKoBKhIoVGhpcyBuZWVkcyB0byBjb21lIGxhdGVyIGluIHRoaXMgc2VjdGlvbrABALgBABj7+d6jpDEg+/neo6QxMABCEGtpeC5zOGR6aTBxcnRyMXAikQIKC0FBQUE0Zi1JSVBJEtsBCgtBQUFBNGYtSUlQSRILQUFBQTRmLUlJUEkaDQoJdGV4dC9odG1sEgAiDgoKdGV4dC9wbGFpbhIAKhsiFTEwNzY4MjM3OTEwMDA5Mjc5MTYyNSgAOAAwi5Wj4KQxOPako+CkMUo7CiRhcHBsaWNhdGlvbi92bmQuZ29vZ2xlLWFwcHMuZG9jcy5tZHMaE8LX2uQBDRILCgcKAWYQARgAEAFaDGk1ZGZ6N29hb281b3ICIAB4AIIBFHN1Z2dlc3QudjRrb3RndTg1cDdumgEGCAAQABgAsAEAuAEAGIuVo+CkMSD2pKPgpDEwAEIUc3VnZ2VzdC52NGtvdGd1ODVwN24iwhIKC0FBQUE0Vl9ZYlJ3EpASCgtBQUFBNFZfWWJSdxILQUFBQTRWX1liUnca6AUKCXRleHQvaHRtbBLaBVRoZSBkdXBsaWNhdGVzIHJlbW92ZWQgYm94IGNvdWxkIGJlIG1vdmVkIGRvd24gdGhlIGRpYWdyYW0gYSBsaXR0bGUgYW5kIGhhdmUgYXJyb3cgcG9pbnRpbmcgdG8gaWYgKGxlZnQgdG8gcmlnaHQpIHN0YXJ0aW5nIGluIHRoZSBtaWRkbGUgcG9pbnQgb2YgdGhlIGFycm93IGZyb20gJiMzOTtSZWNvcmRzIGlkZW50aWZpZWQuLi4uJiMzOTsgdG8gJiMzOTtSZWNvcmRzIGFmdGVyIGR1cGxpY2F0ZSYjMzk7LiBUaGlzIGlzIGNvbnNpc3RlbnQgd2l0aCB0aGUgb3RoZXIgcGFydHMgb2YgdGhlIGRpYWdyYW0gd2VyZSByZWNvcmRzIGV4Y2x1ZGVkIGFyZSBzaG93biBieSBhbiBhcnJvd8KgdG8gdGhlIHRoZSByaWdodCBwb2ludGluZyB0aGUgYm94IG9uIHRoZSByaWdodC48YnI+PGJyPkRvZXMgdGhlICYjMzk7MTE2IHN0dWRpZXMgaW5jbHVkZWQgaW4gdGhlIHF1YWxpdGF0aXZlIHN5bnRoZXNpcyYjMzk7IGluY2x1ZGUgdGhlIDEwOSByYW5kb21pc2VkIGludGVydmVudGlvbiBzdHVkaWVzPyBDYW4geW91IGluZGljYXRlIHRoYXQgb24gZGlhZ3JhbSAtIHdoYXQgYXJlIHRoZSBvdGhlciA3IHN0dWRpZXM/Pzxicj48YnI+VGhlIGJvdHRvbSBib3ggJiMzOTtzdHVkaWVzIGluY2x1ZGVkIGluIHF1YW50aXRhdGl2ZSBzeW50aGVzaXMmIzM5OyBjYW4gYmUgZGVsZXRlZCBpZiB0aGVyZSB3YXMgbm8gcXVhbnRpdGF0aXZlwqBzeW50aGVzaXMuIE9yIGlzIGEgbnVtYmVyIG1pc3NpbmcgaGVyZT8ivQUKCnRleHQvcGxhaW4SrgVUaGUgZHVwbGljYXRlcyByZW1vdmVkIGJveCBjb3VsZCBiZSBtb3ZlZCBkb3duIHRoZSBkaWFncmFtIGEgbGl0dGxlIGFuZCBoYXZlIGFycm93IHBvaW50aW5nIHRvIGlmIChsZWZ0IHRvIHJpZ2h0KSBzdGFydGluZyBpbiB0aGUgbWlkZGxlIHBvaW50IG9mIHRoZSBhcnJvdyBmcm9tICdSZWNvcmRzIGlkZW50aWZpZWQuLi4uJyB0byAnUmVjb3JkcyBhZnRlciBkdXBsaWNhdGUnLiBUaGlzIGlzIGNvbnNpc3RlbnQgd2l0aCB0aGUgb3RoZXIgcGFydHMgb2YgdGhlIGRpYWdyYW0gd2VyZSByZWNvcmRzIGV4Y2x1ZGVkIGFyZSBzaG93biBieSBhbiBhcnJvd8KgdG8gdGhlIHRoZSByaWdodCBwb2ludGluZyB0aGUgYm94IG9uIHRoZSByaWdodC4KCkRvZXMgdGhlICcxMTYgc3R1ZGllcyBpbmNsdWRlZCBpbiB0aGUgcXVhbGl0YXRpdmUgc3ludGhlc2lzJyBpbmNsdWRlIHRoZSAxMDkgcmFuZG9taXNlZCBpbnRlcnZlbnRpb24gc3R1ZGllcz8gQ2FuIHlvdSBpbmRpY2F0ZSB0aGF0IG9uIGRpYWdyYW0gLSB3aGF0IGFyZSB0aGUgb3RoZXIgNyBzdHVkaWVzPz8KClRoZSBib3R0b20gYm94ICdzdHVkaWVzIGluY2x1ZGVkIGluIHF1YW50aXRhdGl2ZSBzeW50aGVzaXMnIGNhbiBiZSBkZWxldGVkIGlmIHRoZXJlIHdhcyBubyBxdWFudGl0YXRpdmXCoHN5bnRoZXNpcy4gT3IgaXMgYSBudW1iZXIgbWlzc2luZyBoZXJlPyobIhUxMDMwMDI3OTk5NDQxODkzMDk0MDMoADgAMIas+uKiMTiGrPriojFKGgoKdGV4dC9wbGFpbhIMZmxvdyBkaWFncmFtWgx3bDI0a3p6Z3hiazdyAiAAeACaAQYIABAAGACqAd0FEtoFVGhlIGR1cGxpY2F0ZXMgcmVtb3ZlZCBib3ggY291bGQgYmUgbW92ZWQgZG93biB0aGUgZGlhZ3JhbSBhIGxpdHRsZSBhbmQgaGF2ZSBhcnJvdyBwb2ludGluZyB0byBpZiAobGVmdCB0byByaWdodCkgc3RhcnRpbmcgaW4gdGhlIG1pZGRsZSBwb2ludCBvZiB0aGUgYXJyb3cgZnJvbSAmIzM5O1JlY29yZHMgaWRlbnRpZmllZC4uLi4mIzM5OyB0byAmIzM5O1JlY29yZHMgYWZ0ZXIgZHVwbGljYXRlJiMzOTsuIFRoaXMgaXMgY29uc2lzdGVudCB3aXRoIHRoZSBvdGhlciBwYXJ0cyBvZiB0aGUgZGlhZ3JhbSB3ZXJlIHJlY29yZHMgZXhjbHVkZWQgYXJlIHNob3duIGJ5IGFuIGFycm93wqB0byB0aGUgdGhlIHJpZ2h0IHBvaW50aW5nIHRoZSBib3ggb24gdGhlIHJpZ2h0Ljxicj48YnI+RG9lcyB0aGUgJiMzOTsxMTYgc3R1ZGllcyBpbmNsdWRlZCBpbiB0aGUgcXVhbGl0YXRpdmUgc3ludGhlc2lzJiMzOTsgaW5jbHVkZSB0aGUgMTA5IHJhbmRvbWlzZWQgaW50ZXJ2ZW50aW9uIHN0dWRpZXM/IENhbiB5b3UgaW5kaWNhdGUgdGhhdCBvbiBkaWFncmFtIC0gd2hhdCBhcmUgdGhlIG90aGVyIDcgc3R1ZGllcz8/PGJyPjxicj5UaGUgYm90dG9tIGJveCAmIzM5O3N0dWRpZXMgaW5jbHVkZWQgaW4gcXVhbnRpdGF0aXZlIHN5bnRoZXNpcyYjMzk7IGNhbiBiZSBkZWxldGVkIGlmIHRoZXJlIHdhcyBubyBxdWFudGl0YXRpdmXCoHN5bnRoZXNpcy4gT3IgaXMgYSBudW1iZXIgbWlzc2luZyBoZXJlP7ABALgBABiGrPriojEghqz64qIxMABCEGtpeC5vbzBydncxY3UyMmoi9QIKC0FBQUE0QUVmRHFjEr8CCgtBQUFBNEFFZkRxYxILQUFBQTRBRWZEcWMaDQoJdGV4dC9odG1sEgAiDgoKdGV4dC9wbGFpbhIAKhsiFTEwOTIwMjQ1MDE5MDI0NDA4NzcxMCgAOAAwpqXv36MxOKit79+jMUqeAQokYXBwbGljYXRpb24vdm5kLmdvb2dsZS1hcHBzLmRvY3MubWRzGnbC19rkAXASbgpqCmQ6ICgxKSBBZGhlcmVuY2UgdG8gdHJlYXRtZW50LCAoMikgQWR2ZXJzZSBldmVudHMsICgzKSBPdXQtb2YtcG9ja2V0IGNvc3Qgb2YgdHJlYXRtZW50LCBhbmQgKDQpIFF1YWxpEAEYARABWgxiNWlwZzA0ZXozODlyAiAAeACCARRzdWdnZXN0Lm03NGo1bnR1dHllc5oBBggAEAAYALABALgBABimpe/fozEgqK3v36MxMABCFHN1Z2dlc3QubTc0ajVudHV0eWVzIqgCCgtBQUFBM1NvYVR6YxLyAQoLQUFBQTNTb2FUemMSC0FBQUEzU29hVHpjGg0KCXRleHQvaHRtbBIAIg4KCnRleHQvcGxhaW4SACobIhUxMDQzODYzNjIzMzM5MTc0MzIwNjEoADgAMLGCk8ChMTjpkZPAoTFKUgokYXBwbGljYXRpb24vdm5kLmdvb2dsZS1hcHBzLmRvY3MubWRzGirC19rkASQKIgoSCgxleHBlbmRpdHVyZXMQARgAEgoKBGNvc3QQARgAGAFaDHljdzhhNjdrMHFteHICIAB4AIIBFHN1Z2dlc3QucGVhN2ZwbHp3OXF5mgEGCAAQABgAsAEAuAEAGLGCk8ChMSDpkZPAoTEwAEIUc3VnZ2VzdC5wZWE3ZnBsenc5cXkimgIKC0FBQUE0Q21HOXFVEuQBCgtBQUFBNENtRzlxVRILQUFBQTRDbUc5cVUaDQoJdGV4dC9odG1sEgAiDgoKdGV4dC9wbGFpbhIAKhsiFTExNTU4MjM2NDY2MDQyNDcwODU5MygAOAAwwPLbo6QxOJuJ3KOkMUpECiRhcHBsaWNhdGlvbi92bmQuZ29vZ2xlLWFwcHMuZG9jcy5tZHMaHMLX2uQBFhoUChAKCmVsZWN0cm9uaWMQARgAEAFaDGphdnAxODJwczhhZHICIAB4AIIBFHN1Z2dlc3QuYTVtc3o2N2tkd2ttmgEGCAAQABgAsAEAuAEAGMDy26OkMSCbidyjpDEwAEIUc3VnZ2VzdC5hNW1zejY3a2R3a20i1goKC0FBQUE0QUVmRHJBEqQKCgtBQUFBNEFFZkRyQRILQUFBQTRBRWZEckEakAMKCXRleHQvaHRtbBKCA1lvdSBuZWVkIHRvIGluc2VydCBhbm90aGVyIHBhcmEsIGJlZm9yZSBzdHJlbmd0aHMsIGRpc2N1c3NpbmcgdGhlIHJlbGV2YW5jZSBvZiB0aGlzIGVmZm9ydCBmb3IgcG9saWN5Ljxicj48YnI+MS4gV2hhdCBvdGhlcnMgQ09TIGFyZSBvdXQgdGhlcmUuIEhvdyB3YXMgdGhlaXIgZGV2ZWxvcG1lbnQsIGhvdyBtYW55IGFyZSBMTUlDIHNwZWNpZmljLCB3aGF0IGRpZCB3ZSBsZWFybiBmcm9tIHRoZW0uPGJyPjIuIEhvdyB0aGV5IGhhdmUgaW1wcm92ZWQgb3IgYWR2YW5jZWQgdGhlIGZpZWxkLiBXaGF0IGlzIHRoZSByZWxldmFuY2Ugb2YgdGhpcyBlZmZvcnQgdG8gYWR2YW5jZSB0aGUgZmllbGQ/PGJyPjxicj5QdXQgeW91csKgZmluZGluZ3MgaW4gdGhlIHdpZGVyIGNvbnRleHQuIoIDCgp0ZXh0L3BsYWluEvMCWW91IG5lZWQgdG8gaW5zZXJ0IGFub3RoZXIgcGFyYSwgYmVmb3JlIHN0cmVuZ3RocywgZGlzY3Vzc2luZyB0aGUgcmVsZXZhbmNlIG9mIHRoaXMgZWZmb3J0IGZvciBwb2xpY3kuCgoxLiBXaGF0IG90aGVycyBDT1MgYXJlIG91dCB0aGVyZS4gSG93IHdhcyB0aGVpciBkZXZlbG9wbWVudCwgaG93IG1hbnkgYXJlIExNSUMgc3BlY2lmaWMsIHdoYXQgZGlkIHdlIGxlYXJuIGZyb20gdGhlbS4KMi4gSG93IHRoZXkgaGF2ZSBpbXByb3ZlZCBvciBhZHZhbmNlZCB0aGUgZmllbGQuIFdoYXQgaXMgdGhlIHJlbGV2YW5jZSBvZiB0aGlzIGVmZm9ydCB0byBhZHZhbmNlIHRoZSBmaWVsZD8KClB1dCB5b3VywqBmaW5kaW5ncyBpbiB0aGUgd2lkZXIgY29udGV4dC4qGyIVMTA5MjAyNDUwMTkwMjQ0MDg3NzEwKAA4ADDP4JbgozE4z+CW4KMxShkKCnRleHQvcGxhaW4SC2FwcHJvcHJpYXRlWgxxa2xhd3JvdmE2aWtyAiAAeACaAQYIABAAGACqAYUDEoIDWW91IG5lZWQgdG8gaW5zZXJ0IGFub3RoZXIgcGFyYSwgYmVmb3JlIHN0cmVuZ3RocywgZGlzY3Vzc2luZyB0aGUgcmVsZXZhbmNlIG9mIHRoaXMgZWZmb3J0IGZvciBwb2xpY3kuPGJyPjxicj4xLiBXaGF0IG90aGVycyBDT1MgYXJlIG91dCB0aGVyZS4gSG93IHdhcyB0aGVpciBkZXZlbG9wbWVudCwgaG93IG1hbnkgYXJlIExNSUMgc3BlY2lmaWMsIHdoYXQgZGlkIHdlIGxlYXJuIGZyb20gdGhlbS48YnI+Mi4gSG93IHRoZXkgaGF2ZSBpbXByb3ZlZCBvciBhZHZhbmNlZCB0aGUgZmllbGQuIFdoYXQgaXMgdGhlIHJlbGV2YW5jZSBvZiB0aGlzIGVmZm9ydCB0byBhZHZhbmNlIHRoZSBmaWVsZD88YnI+PGJyPlB1dCB5b3VywqBmaW5kaW5ncyBpbiB0aGUgd2lkZXIgY29udGV4dC6wAQC4AQAYz+CW4KMxIM/gluCjMTAAQhBraXgubWhmMmdtZTZ6NmMwIvgHCgtBQUFBM2w0cGczcxLGBwoLQUFBQTNsNHBnM3MSC0FBQUEzbDRwZzNzGpkCCgl0ZXh0L2h0bWwSiwJJIHRoaW5rIHRoaXMgcGFyYWdyYXBoIGNvdWxkIGJlIHNob3J0ZW5lZCBpZiB5b3Ugd2lzaC4gSXQgY291bGQganVzdCBzdW1tYXJpc2UgdGhhdCB3ZSB1c2VkIGEgaGlnaCBxdWFsaXR5IHN5c3RlbWF0aWMgcmV2aWV3IGNvbWJpbmVkIHdpdGggaW50ZXJ2aWV3cyBhbmQgbXVsdGktc3RhZ2UgY29uc2Vuc3VzIGJ1aWxkaW5nIGV4ZXJjaXNlcyBpbnZvbHZpbmcgYSB3aWRlIHJhbmdlIG9mIHN0YWtlaG9sZGVycyBhY3Jvc3MgcHJvZmVzc2lvbnMgYW5kIGNvdW50cmllcy4imgIKCnRleHQvcGxhaW4SiwJJIHRoaW5rIHRoaXMgcGFyYWdyYXBoIGNvdWxkIGJlIHNob3J0ZW5lZCBpZiB5b3Ugd2lzaC4gSXQgY291bGQganVzdCBzdW1tYXJpc2UgdGhhdCB3ZSB1c2VkIGEgaGlnaCBxdWFsaXR5IHN5c3RlbWF0aWMgcmV2aWV3IGNvbWJpbmVkIHdpdGggaW50ZXJ2aWV3cyBhbmQgbXVsdGktc3RhZ2UgY29uc2Vuc3VzIGJ1aWxkaW5nIGV4ZXJjaXNlcyBpbnZvbHZpbmcgYSB3aWRlIHJhbmdlIG9mIHN0YWtlaG9sZGVycyBhY3Jvc3MgcHJvZmVzc2lvbnMgYW5kIGNvdW50cmllcy4qGyIVMTA1NDk5NDQzMTczNTM2OTUzNzE5KAA4ADC28/mMojE4tvP5jKIxShEKCnRleHQvcGxhaW4SA1RoZVoMdjRkNHI3a3V6amlrcgIgAHgAmgEGCAAQABgAqgGOAhKLAkkgdGhpbmsgdGhpcyBwYXJhZ3JhcGggY291bGQgYmUgc2hvcnRlbmVkIGlmIHlvdSB3aXNoLiBJdCBjb3VsZCBqdXN0IHN1bW1hcmlzZSB0aGF0IHdlIHVzZWQgYSBoaWdoIHF1YWxpdHkgc3lzdGVtYXRpYyByZXZpZXcgY29tYmluZWQgd2l0aCBpbnRlcnZpZXdzIGFuZCBtdWx0aS1zdGFnZSBjb25zZW5zdXMgYnVpbGRpbmcgZXhlcmNpc2VzIGludm9sdmluZyBhIHdpZGUgcmFuZ2Ugb2Ygc3Rha2Vob2xkZXJzIGFjcm9zcyBwcm9mZXNzaW9ucyBhbmQgY291bnRyaWVzLrABALgBABi28/mMojEgtvP5jKIxMABCEGtpeC5mZm1yc3Z2ZXJqbXAigQQKC0FBQUE0Vl9ZYlJvEs8DCgtBQUFBNFZfWWJSbxILQUFBQTRWX1liUm8acwoJdGV4dC9odG1sEmZSZWZlciB0byBBcHBlbmRpeCAzIGhlcmUgdGhhdCBkZXNjcmliZXMgYWxsIHJlc291cmNlcyBzZWFyY2hlZCBhbmQgYWxsIHNlYXJjaCBzdHJhdGVnaWVzIHVzZWQgaW4gZnVsbC4idAoKdGV4dC9wbGFpbhJmUmVmZXIgdG8gQXBwZW5kaXggMyBoZXJlIHRoYXQgZGVzY3JpYmVzIGFsbCByZXNvdXJjZXMgc2VhcmNoZWQgYW5kIGFsbCBzZWFyY2ggc3RyYXRlZ2llcyB1c2VkIGluIGZ1bGwuKhsiFTEwMzAwMjc5OTk0NDE4OTMwOTQwMygAOAAwnZTW4qIxOJ2U1uKiMUoPCgp0ZXh0L3BsYWluEgEuWgxsMzg2dmU0ZGkwYzFyAiAAeACaAQYIABAAGACqAWgSZlJlZmVyIHRvIEFwcGVuZGl4IDMgaGVyZSB0aGF0IGRlc2NyaWJlcyBhbGwgcmVzb3VyY2VzIHNlYXJjaGVkIGFuZCBhbGwgc2VhcmNoIHN0cmF0ZWdpZXMgdXNlZCBpbiBmdWxsLrABALgBABidlNbiojEgnZTW4qIxMABCEGtpeC5tOHQwemdwZXVyeGsi8hAKC0FBQUEzbDRwZzNrEsAQCgtBQUFBM2w0cGczaxILQUFBQTNsNHBnM2samQIKCXRleHQvaHRtbBKLAkNhbiB5b3Ugc3RhcnQgYnkgc2F5aW5nIGhvdyBtYW55IHJlY29yZHMgd2VyZSBpZGVudGlmaWVkIGluIHRoZSBzZWFyY2gsIGFuZCBob3cgbWFueSBhZnRlciByZW1vdmluZyBkdXBsaWNhdGVzPyBUaGVuIHJlZmVyIHRvIEFwcGVuZGl4IDMgZm9yIGRldGFpbHMgb2YgdGhlIHNlYXJjaCBzdHJhdGVneSwgYW5kIHRoZW4gY29udGludWUgZXhwbGFpbmluZyB0aGUgcHJvY2VzcyBvZiBzZWxlY3Rpb24gc3R1ZGllcyBiYXNlZCBvbiB0aGUgc2VsZWN0aW9uIGNyaXRlcmlhLiKaAgoKdGV4dC9wbGFpbhKLAkNhbiB5b3Ugc3RhcnQgYnkgc2F5aW5nIGhvdyBtYW55IHJlY29yZHMgd2VyZSBpZGVudGlmaWVkIGluIHRoZSBzZWFyY2gsIGFuZCBob3cgbWFueSBhZnRlciByZW1vdmluZyBkdXBsaWNhdGVzPyBUaGVuIHJlZmVyIHRvIEFwcGVuZGl4IDMgZm9yIGRldGFpbHMgb2YgdGhlIHNlYXJjaCBzdHJhdGVneSwgYW5kIHRoZW4gY29udGludWUgZXhwbGFpbmluZyB0aGUgcHJvY2VzcyBvZiBzZWxlY3Rpb24gc3R1ZGllcyBiYXNlZCBvbiB0aGUgc2VsZWN0aW9uIGNyaXRlcmlhLiobIhUxMDU0OTk0NDMxNzM1MzY5NTM3MTkoADgAMMOy64yiMTinjOLiojFC+AgKC0FBQUE0Vl9ZYlJzEgtBQUFBM2w0cGczaxrdAgoJdGV4dC9odG1sEs8CWWVzIC0gcmVmZXIgdG8gQXBwZW5kaXggMyBQUklTTUEgY2hhcnQgYnV0IEkgdGhpbmsgd2Ugc2hvdWxkIHJlZmVyIHRvIHRoZSBzZWFyY2ggc3RyYXRlZ2llcyBhbmQgbGlzdCBvZiBkYXRhYmFzZXMgc2VhcmNoZWQgaW4gdGhlIE1ldGhvZHMgc2VjdGlvbi48YnI+VGhlIG51bWJlcnMgb2Ygc3R1ZGllcyBoZXJlIGRvbiYjMzk7dCBxdWl0ZSBtYXRjaCB1cCB0byB0aGXCoFBSSVNNQSBkaWFncmFtLiBJdCBzYXlzIHdlIGluY2x1ZGVkIDExNiBpbiBhIHF1YWxpdGF0aXZlIHN5bnRoZXNpcyBhbmQgZG9lcyBub3Qgc3RhdGUgYSBudW1iZXIgZm9yIGEgcXVhbnRpdGF0aXZlIHN5bnRoZXNpcy4i1wIKCnRleHQvcGxhaW4SyAJZZXMgLSByZWZlciB0byBBcHBlbmRpeCAzIFBSSVNNQSBjaGFydCBidXQgSSB0aGluayB3ZSBzaG91bGQgcmVmZXIgdG8gdGhlIHNlYXJjaCBzdHJhdGVnaWVzIGFuZCBsaXN0IG9mIGRhdGFiYXNlcyBzZWFyY2hlZCBpbiB0aGUgTWV0aG9kcyBzZWN0aW9uLgpUaGUgbnVtYmVycyBvZiBzdHVkaWVzIGhlcmUgZG9uJ3QgcXVpdGUgbWF0Y2ggdXAgdG8gdGhlwqBQUklTTUEgZGlhZ3JhbS4gSXQgc2F5cyB3ZSBpbmNsdWRlZCAxMTYgaW4gYSBxdWFsaXRhdGl2ZSBzeW50aGVzaXMgYW5kIGRvZXMgbm90IHN0YXRlIGEgbnVtYmVyIGZvciBhIHF1YW50aXRhdGl2ZSBzeW50aGVzaXMuKhsiFTEwMzAwMjc5OTk0NDE4OTMwOTQwMygAOAAwp4zi4qIxOKeM4uKiMVoMdXZ1bWpjNm9hM2VscgIgAHgAmgEGCAAQABgAqgHSAhLPAlllcyAtIHJlZmVyIHRvIEFwcGVuZGl4IDMgUFJJU01BIGNoYXJ0IGJ1dCBJIHRoaW5rIHdlIHNob3VsZCByZWZlciB0byB0aGUgc2VhcmNoIHN0cmF0ZWdpZXMgYW5kIGxpc3Qgb2YgZGF0YWJhc2VzIHNlYXJjaGVkIGluIHRoZSBNZXRob2RzIHNlY3Rpb24uPGJyPlRoZSBudW1iZXJzIG9mIHN0dWRpZXMgaGVyZSBkb24mIzM5O3QgcXVpdGUgbWF0Y2ggdXAgdG8gdGhlwqBQUklTTUEgZGlhZ3JhbS4gSXQgc2F5cyB3ZSBpbmNsdWRlZCAxMTYgaW4gYSBxdWFsaXRhdGl2ZSBzeW50aGVzaXMgYW5kIGRvZXMgbm90IHN0YXRlIGEgbnVtYmVyIGZvciBhIHF1YW50aXRhdGl2ZSBzeW50aGVzaXMusAEAuAEAShEKCnRleHQvcGxhaW4SA1RoZVoLaWZsYW51dmRrMTNyAiAAeACaAQYIABAAGACqAY4CEosCQ2FuIHlvdSBzdGFydCBieSBzYXlpbmcgaG93IG1hbnkgcmVjb3JkcyB3ZXJlIGlkZW50aWZpZWQgaW4gdGhlIHNlYXJjaCwgYW5kIGhvdyBtYW55IGFmdGVyIHJlbW92aW5nIGR1cGxpY2F0ZXM/IFRoZW4gcmVmZXIgdG8gQXBwZW5kaXggMyBmb3IgZGV0YWlscyBvZiB0aGUgc2VhcmNoIHN0cmF0ZWd5LCBhbmQgdGhlbiBjb250aW51ZSBleHBsYWluaW5nIHRoZSBwcm9jZXNzIG9mIHNlbGVjdGlvbiBzdHVkaWVzIGJhc2VkIG9uIHRoZSBzZWxlY3Rpb24gY3JpdGVyaWEusAEAuAEAGMOy64yiMSCnjOLiojEwAEIQa2l4Ljd1cTM0aHY5YTlocSKpAgoLQUFBQTRDbUc5cUkS9wEKC0FBQUE0Q21HOXFJEgtBQUFBNENtRzlxSRooCgl0ZXh0L2h0bWwSG2FkZGVkIHdoZXJlPyBpbiBhIGdsb3NzYXJ5PyIpCgp0ZXh0L3BsYWluEhthZGRlZCB3aGVyZT8gaW4gYSBnbG9zc2FyeT8qGyIVMTE1NTgyMzY0NjYwNDI0NzA4NTkzKAA4ADD8hM6jpDE4/ITOo6QxShgKCnRleHQvcGxhaW4SCndlcmUgYWRkZWRaDHczZmlyNGZxMDd5cXICIAB4AJoBBggAEAAYAKoBHRIbYWRkZWQgd2hlcmU/IGluIGEgZ2xvc3Nhcnk/sAEAuAEAGPyEzqOkMSD8hM6jpDEwAEIQa2l4LjR3b29zdW55MzY4NCLxAgoLQUFBQTRBRWZEcXMSuwIKC0FBQUE0QUVmRHFzEgtBQUFBNEFFZkRxcxoNCgl0ZXh0L2h0bWwSACIOCgp0ZXh0L3BsYWluEgAqGyIVMTA5MjAyNDUwMTkwMjQ0MDg3NzEwKAA4ADDhvoLgozE40caE4KMxSpoBCiRhcHBsaWNhdGlvbi92bmQuZ29vZ2xlLWFwcHMuZG9jcy5tZHMacsLX2uQBbBpqCmYKYEluIGFkZGl0aW9uLCBwcmV2ZW50aW9uIENPUyBpbmNsdWRlZCB4eHggb3V0Y29tZXMsIHdoZXJlYXMgdHJlYXRtZW50IENPUyBpbmNsdWRlZCB4eHh4IG91dGNvbWVzLhABGAAQAVoMbmNoMmRqZHhxODI0cgIgAHgAggEUc3VnZ2VzdC4xZHV2eGdtMDE0d3SaAQYIABAAGACwAQC4AQAY4b6C4KMxINHGhOCjMTAAQhRzdWdnZXN0LjFkdXZ4Z20wMTR3dCKsAgoLQUFBQTNsNHBnM2cS9gEKC0FBQUEzbDRwZzNnEgtBQUFBM2w0cGczZxoNCgl0ZXh0L2h0bWwSACIOCgp0ZXh0L3BsYWluEgAqGyIVMTA1NDk5NDQzMTczNTM2OTUzNzE5KAA4ADD+/+CMojE43YfhjKIxSlYKJGFwcGxpY2F0aW9uL3ZuZC5nb29nbGUtYXBwcy5kb2NzLm1kcxouwtfa5AEoCiYKDwoJcHVycG9zZWx5EAEYABIRCgtwdXJwb3NpdmVseRABGAAYAVoMejVjMXgxNjB6eWI0cgIgAHgAggEUc3VnZ2VzdC55OTFtMDZ6NjFrb22aAQYIABAAGACwAQC4AQAY/v/gjKIxIN2H4YyiMTAAQhRzdWdnZXN0Lnk5MW0wNno2MWtvbSK3AgoLQUFBQTRDbUc5cUUSgQIKC0FBQUE0Q21HOXFFEgtBQUFBNENtRzlxRRoNCgl0ZXh0L2h0bWwSACIOCgp0ZXh0L3BsYWluEgAqGyIVMTE1NTgyMzY0NjYwNDI0NzA4NTkzKAA4ADDavcujpDE4sefLo6QxSmEKJGFwcGxpY2F0aW9uL3ZuZC5nb29nbGUtYXBwcy5kb2NzLm1kcxo5wtfa5AEzCjEKFgoQd2VyZSBhc3NpZ25lZCB0bxABGAASFQoPY291bGQgYXBwZWFyIGluEAEYABgBWgx2cnlpZ2pxbXQ2eHFyAiAAeACCARRzdWdnZXN0LnU1enlnNDl2anMwOZoBBggAEAAYALABALgBABjavcujpDEgsefLo6QxMABCFHN1Z2dlc3QudTV6eWc0OXZqczA5IpACCgtBQUFBNEFFZkRxbxLaAQoLQUFBQTRBRWZEcW8SC0FBQUE0QUVmRHFvGg0KCXRleHQvaHRtbBIAIg4KCnRleHQvcGxhaW4SACobIhUxMDkyMDI0NTAxOTAyNDQwODc3MTAoADgAMLbh8d+jMTi36vHfozFKOgokYXBwbGljYXRpb24vdm5kLmdvb2dsZS1hcHBzLmRvY3MubWRzGhLC19rkAQwaCgoGCgAQExgAEAFaDHB6MXVtdTcyZnlqeXICIAB4AIIBFHN1Z2dlc3QubzJvamMxN29hbnFwmgEGCAAQABgAsAEAuAEAGLbh8d+jMSC36vHfozEwAEIUc3VnZ2VzdC5vMm9qYzE3b2FucXAigAMKC0FBQUE0Q21HOXFBEs4CCgtBQUFBNENtRzlxQRILQUFBQTRDbUc5cUEaQwoJdGV4dC9odG1sEjZ3aGF0IGRvZXMgdGhpcyBtZWFuPyBubyB0ZXh0IGFib3ZlIG91dGxpbmVzwqByZWR1Y3Rpb24iRAoKdGV4dC9wbGFpbhI2d2hhdCBkb2VzIHRoaXMgbWVhbj8gbm8gdGV4dCBhYm92ZSBvdXRsaW5lc8KgcmVkdWN0aW9uKhsiFTExNTU4MjM2NDY2MDQyNDcwODU5MygAOAAwuJTKo6QxOLiUyqOkMUoeCgp0ZXh0L3BsYWluEhByZWR1Y2VkIGFzIGFib3ZlWgxlZGtoZ3Z4cG1zZ3FyAiAAeACaAQYIABAAGACqATgSNndoYXQgZG9lcyB0aGlzIG1lYW4/IG5vIHRleHQgYWJvdmUgb3V0bGluZXPCoHJlZHVjdGlvbrABALgBABi4lMqjpDEguJTKo6QxMABCEGtpeC42eXExczFpdmdkajYikQIKC0FBQUE0QUVmRHFrEtsBCgtBQUFBNEFFZkRxaxILQUFBQTRBRWZEcWsaDQoJdGV4dC9odG1sEgAiDgoKdGV4dC9wbGFpbhIAKhsiFTEwOTIwMjQ1MDE5MDI0NDA4NzcxMCgAOAAwoI3x36MxONiU8d+jMUo7CiRhcHBsaWNhdGlvbi92bmQuZ29vZ2xlLWFwcHMuZG9jcy5tZHMaE8LX2uQBDRILCgcKAXMQARgAEAFaDHVwMWRwZXdubGVlZHICIAB4AIIBFHN1Z2dlc3QuZWFwZ3lwZmVxbms0mgEGCAAQABgAsAEAuAEAGKCN8d+jMSDYlPHfozEwAEIUc3VnZ2VzdC5lYXBneXBmZXFuazQizgIKC0FBQUE0QUVmRHFJEpwCCgtBQUFBNEFFZkRxSRILQUFBQTRBRWZEcUkaMwoJdGV4dC9odG1sEiZNb3JlIGRldGFpbHMsIGNhbiB5b3UgYWRkIGEgZmV3IHdvcmRzPyI0Cgp0ZXh0L3BsYWluEiZNb3JlIGRldGFpbHMsIGNhbiB5b3UgYWRkIGEgZmV3IHdvcmRzPyobIhUxMDkyMDI0NTAxOTAyNDQwODc3MTAoADgAMISB59+jMTiEgeffozFKHAoKdGV4dC9wbGFpbhIOcmlzayBiZWhhdmlvdXJaDDJ5aWI2amIxcTdjenICIAB4AJoBBggAEAAYAKoBKBImTW9yZSBkZXRhaWxzLCBjYW4geW91IGFkZCBhIGZldyB3b3Jkcz+wAQC4AQAYhIHn36MxIISB59+jMTAAQhBraXguaW1qbzlyaWF0MGxtIpoCCgtBQUFBM1NvYVRsOBLkAQoLQUFBQTNTb2FUbDgSC0FBQUEzU29hVGw4Gg0KCXRleHQvaHRtbBIAIg4KCnRleHQvcGxhaW4SACobIhUxMDMzNjI0MjAxNjg2MjQyMjgwNzIoADgAMODMm7uhMTit35u7oTFKRAokYXBwbGljYXRpb24vdm5kLmdvb2dsZS1hcHBzLmRvY3MubWRzGhzC19rkARYaFAoQCgpmcm9tIExNSUNzEAEYABABWgx4N2c1aGhheXkwdzZyAiAAeACCARRzdWdnZXN0Lnd2ZThteHc4cnZvbpoBBggAEAAYALABALgBABjgzJu7oTEgrd+bu6ExMABCFHN1Z2dlc3Qud3ZlOG14dzhydm9uIpUCCgtBQUFBM1NvYVRsNBLfAQoLQUFBQTNTb2FUbDQSC0FBQUEzU29hVGw0Gg0KCXRleHQvaHRtbBIAIg4KCnRleHQvcGxhaW4SACobIhUxMDMzNjI0MjAxNjg2MjQyMjgwNzIoADgAMNmQmLuhMTiunpi7oTFKPwokYXBwbGljYXRpb24vdm5kLmdvb2dsZS1hcHBzLmRvY3MubWRzGhfC19rkARESDwoLCgV0aGVpchABGAAQAVoMZWMzbHh6NjEzYXZycgIgAHgAggEUc3VnZ2VzdC5yOXV5c2tjbHhsdGeaAQYIABAAGACwAQC4AQAY2ZCYu6ExIK6emLuhMTAAQhRzdWdnZXN0LnI5dXlza2NseGx0ZyKTAgoLQUFBQTRDbUc5cTQS3QEKC0FBQUE0Q21HOXE0EgtBQUFBNENtRzlxNBoNCgl0ZXh0L2h0bWwSACIOCgp0ZXh0L3BsYWluEgAqGyIVMTE1NTgyMzY0NjYwNDI0NzA4NTkzKAA4ADDgwPajpDE46ND2o6QxSj0KJGFwcGxpY2F0aW9uL3ZuZC5nb29nbGUtYXBwcy5kb2NzLm1kcxoVwtfa5AEPEg0KCQoDYWxsEAEYABABWgxlNDk2OGR1bW9jejByAiAAeACCARRzdWdnZXN0LnliaDN1OHR5azU1MpoBBggAEAAYALABALgBABjgwPajpDEg6ND2o6QxMABCFHN1Z2dlc3QueWJoM3U4dHlrNTUyIv8GCgtBQUFBM1NvYVR0NBLNBgoLQUFBQTNTb2FUdDQSC0FBQUEzU29hVHQ0GtABCgl0ZXh0L2h0bWwSwgFBbnl0aGluZyBvZiBpbnRlcmVzdCB0byBoaWdobGlnaHQgb3Igem9vbSBpbiBmcm9tIHRoZSB0YWJsZT8gSSB3b3VsZCBzdWdnZXN0IGluY2x1ZGluZyBhdCBsZWFzdCB0aGUgaGlnaGxpZ2h0cyBvZiBlYWNoIHRhYmxlIGluIHRoZSB0ZXh0LiBJIGxpa2UgY29uY2lzZcKgcGFwZXJzLCBidXQgYWxzbyBuaWNlIHRvIGJlIGd1aWRlZCBhIGJpdCLRAQoKdGV4dC9wbGFpbhLCAUFueXRoaW5nIG9mIGludGVyZXN0IHRvIGhpZ2hsaWdodCBvciB6b29tIGluIGZyb20gdGhlIHRhYmxlPyBJIHdvdWxkIHN1Z2dlc3QgaW5jbHVkaW5nIGF0IGxlYXN0IHRoZSBoaWdobGlnaHRzIG9mIGVhY2ggdGFibGUgaW4gdGhlIHRleHQuIEkgbGlrZSBjb25jaXNlwqBwYXBlcnMsIGJ1dCBhbHNvIG5pY2UgdG8gYmUgZ3VpZGVkIGEgYml0KhsiFTExMTg1NjY2OTA5NTgxNzIxNjQ3NCgAOAAw7NDmvaExOOzQ5r2hMUpzCgp0ZXh0L3BsYWluEmVTZWUgVGFibGUgMiBmb3IgY2hhcmFjdGVyaXN0aWNzIG9mIHBhcnRpY2lwYW50cyBpbiB0aGUgRGVscGhpIHN1cnZleXMgYW5kIGNvbnNlbnN1cyBtZWV0aW5nczsgVGFibGUgM1oMb252aGNmeHo4OXUwcgIgAHgAmgEGCAAQABgAqgHFARLCAUFueXRoaW5nIG9mIGludGVyZXN0IHRvIGhpZ2hsaWdodCBvciB6b29tIGluIGZyb20gdGhlIHRhYmxlPyBJIHdvdWxkIHN1Z2dlc3QgaW5jbHVkaW5nIGF0IGxlYXN0IHRoZSBoaWdobGlnaHRzIG9mIGVhY2ggdGFibGUgaW4gdGhlIHRleHQuIEkgbGlrZSBjb25jaXNlwqBwYXBlcnMsIGJ1dCBhbHNvIG5pY2UgdG8gYmUgZ3VpZGVkIGEgYml0sAEAuAEAGOzQ5r2hMSDs0Oa9oTEwAEIQa2l4Lm1qM3FnM3J6YnBrZiKWAgoLQUFBQTRoRHhMUFES4AEKC0FBQUE0aER4TFBREgtBQUFBNGhEeExQURoNCgl0ZXh0L2h0bWwSACIOCgp0ZXh0L3BsYWluEgAqGyIVMTE2MDIwNDY5OTEwNTE4NDA2MzA0KAA4ADDf8MvkpDE4xPnL5KQxSkAKJGFwcGxpY2F0aW9uL3ZuZC5nb29nbGUtYXBwcy5kb2NzLm1kcxoYwtfa5AESEhAKDAoGc2Vjb25kEAEYABABWgxwMmFxdDB2YTF4a2FyAiAAeACCARRzdWdnZXN0LmM5ZWY3ejkxeXlscJoBBggAEAAYALABALgBABjf8MvkpDEgxPnL5KQxMABCFHN1Z2dlc3QuYzllZjd6OTF5eWxwIvUCCgtBQUFBNEFFZkRxWRK/AgoLQUFBQTRBRWZEcVkSC0FBQUE0QUVmRHFZGg0KCXRleHQvaHRtbBIAIg4KCnRleHQvcGxhaW4SACobIhUxMDkyMDI0NTAxOTAyNDQwODc3MTAoADgAMNb57t+jMTiXg+/fozFKngEKJGFwcGxpY2F0aW9uL3ZuZC5nb29nbGUtYXBwcy5kb2NzLm1kcxp2wtfa5AFwEm4KagpkOiAoMSkgQWR2ZXJzZSBldmVudHMsICgyKSBEZXZlbG9wbWVudCBvZiBuZXcgY29tb3JiaWRpdHksICgzKSBIZWFsdGggcmlzayBiZWhhdmlvdXIsIGFuZCAoNCkgUXVhbGl0eRABGAEQAVoMeTIxeHVyYzY3c3ZhcgIgAHgAggEUc3VnZ2VzdC53cHp2MGdzMTdiYjCaAQYIABAAGACwAQC4AQAY1vnu36MxIJeD79+jMTAAQhRzdWdnZXN0LndwenYwZ3MxN2JiMCKlAgoLQUFBQTRoRHhMT28S7wEKC0FBQUE0aER4TE9vEgtBQUFBNGhEeExPbxoNCgl0ZXh0L2h0bWwSACIOCgp0ZXh0L3BsYWluEgAqGyIVMTE2MDIwNDY5OTEwNTE4NDA2MzA0KAA4ADCun7LkpDE4l7Oy5KQxSk8KJGFwcGxpY2F0aW9uL3ZuZC5nb29nbGUtYXBwcy5kb2NzLm1kcxonwtfa5AEhCh8KEQoLZm91cnR5LW5pbmUQARgAEggKAjQ5EAEYABgBWgx3aTQyYXZ6ZXFha29yAiAAeACCARRzdWdnZXN0LmpxdXN6dmNtZjY2b5oBBggAEAAYALABALgBABiun7LkpDEgl7Oy5KQxMABCFHN1Z2dlc3QuanF1c3p2Y21mNjZvIqwCCgtBQUFBNENtRzlxMBL2AQoLQUFBQTRDbUc5cTASC0FBQUE0Q21HOXEwGg0KCXRleHQvaHRtbBIAIg4KCnRleHQvcGxhaW4SACobIhUxMTU1ODIzNjQ2NjA0MjQ3MDg1OTMoADgAMKnR86OkMTip+fOjpDFKVgokYXBwbGljYXRpb24vdm5kLmdvb2dsZS1hcHBzLmRvY3MubWRzGi7C19rkASgKJgoHCgEpEAEYABIZChNzY29zdCBvZiB0cmVhdG1lbnQpEAEYABgBWgxnY245dWt5eWV0cWtyAiAAeACCARRzdWdnZXN0LmNhbngxYzgwNzhub5oBBggAEAAYALABALgBABip0fOjpDEgqfnzo6QxMABCFHN1Z2dlc3QuY2FueDFjODA3OG5vIqsCCgtBQUFBNGhEeExQTRL2AQoLQUFBQTRoRHhMUE0SC0FBQUE0aER4TFBNGg0KCXRleHQvaHRtbBIAIg4KCnRleHQvcGxhaW4SACobIhUxMTYwMjA0Njk5MTA1MTg0MDYzMDQoADgAMOeVy+SkMTi8scvkpDFKVwokYXBwbGljYXRpb24vdm5kLmdvb2dsZS1hcHBzLmRvY3MubWRzGi/C19rkASkKJwoUCg5jcm9zcy12ZXJpZmllZBABGAASDQoHY2hlY2tlZBABGAAYAVoMbDhuaWh3ZnNqZDV0cgIgAHgAggETc3VnZ2VzdC5kY3loNjVsaWxzeJoBBggAEAAYALABALgBABjnlcvkpDEgvLHL5KQxMABCE3N1Z2dlc3QuZGN5aDY1bGlsc3gikQIKC0FBQUE0QUVmRHFVEtsBCgtBQUFBNEFFZkRxVRILQUFBQTRBRWZEcVUaDQoJdGV4dC9odG1sEgAiDgoKdGV4dC9wbGFpbhIAKhsiFTEwOTIwMjQ1MDE5MDI0NDA4NzcxMCgAOAAw8Int36MxOL+S7d+jMUo7CiRhcHBsaWNhdGlvbi92bmQuZ29vZ2xlLWFwcHMuZG9jcy5tZHMaE8LX2uQBDRILCgcKAXMQARgAEAFaDHI1aTBubmpranppaHICIAB4AIIBFHN1Z2dlc3QuM2xieXQzaGp3ZWFqmgEGCAAQABgAsAEAuAEAGPCJ7d+jMSC/ku3fozEwAEIUc3VnZ2VzdC4zbGJ5dDNoandlYWoijwIKC0FBQUE0QUVmRHFREtoBCgtBQUFBNEFFZkRxURILQUFBQTRBRWZEcVEaDQoJdGV4dC9odG1sEgAiDgoKdGV4dC9wbGFpbhIAKhsiFTEwOTIwMjQ1MDE5MDI0NDA4NzcxMCgAOAAw3Mnr36MxOPfT69+jMUo7CiRhcHBsaWNhdGlvbi92bmQuZ29vZ2xlLWFwcHMuZG9jcy5tZHMaE8LX2uQBDRILCgcKAXMQARgAEAFaDHFmaHdkYzJsaDV2ZnICIAB4AIIBE3N1Z2dlc3QueDFuYTBzejQwODWaAQYIABAAGACwAQC4AQAY3Mnr36MxIPfT69+jMTAAQhNzdWdnZXN0LngxbmEwc3o0MDg1IqACCgtBQUFBNGhEeExPdxLqAQoLQUFBQTRoRHhMT3cSC0FBQUE0aER4TE93Gg0KCXRleHQvaHRtbBIAIg4KCnRleHQvcGxhaW4SACobIhUxMTYwMjA0Njk5MTA1MTg0MDYzMDQoADgAMLaQs+SkMTieo7PkpDFKSgokYXBwbGljYXRpb24vdm5kLmdvb2dsZS1hcHBzLmRvY3MubWRzGiLC19rkARwKGgoMCgZ0d2VsdmUQARgAEggKAjEyEAEYABgBWgxnMnN4cGZhNHA2bTdyAiAAeACCARRzdWdnZXN0LnoxYzExbXA2cnE5YZoBBggAEAAYALABALgBABi2kLPkpDEgnqOz5KQxMABCFHN1Z2dlc3QuejFjMTFtcDZycTlhItADCgtBQUFBM2VqT0tZNBKgAwoLQUFBQTNlak9LWTQSC0FBQUEzZWpPS1k0GloKCXRleHQvaHRtbBJNbWF5YmUgbWVudGlvbiB0aGF0IHByZXZpb3VzIHN0dWRpZXMgaGF2ZSBiZWVuIGRvbmUgaW4gaGlnaMKgaW5jb21lIGNvdW50cmllcz8iWwoKdGV4dC9wbGFpbhJNbWF5YmUgbWVudGlvbiB0aGF0IHByZXZpb3VzIHN0dWRpZXMgaGF2ZSBiZWVuIGRvbmUgaW4gaGlnaMKgaW5jb21lIGNvdW50cmllcz8qGyIVMTA1NTcwMjM1MDQwNTI4ODI3MzkxKAA4ADDuza/opTE47s2v6KUxSjEKCnRleHQvcGxhaW4SI1doYXQgaXMgYWxyZWFkeSBrbm93biBvbiB0aGlzIHRvcGljWgwxeGkxZ3ZuY2d4cG9yAiAAeACaAQYIABAAGACqAU8STW1heWJlIG1lbnRpb24gdGhhdCBwcmV2aW91cyBzdHVkaWVzIGhhdmUgYmVlbiBkb25lIGluIGhpZ2jCoGluY29tZSBjb3VudHJpZXM/GO7Nr+ilMSDuza/opTFCEGtpeC4zZzlwOWZnaXB1MTgi/AIKC0FBQUE0QUVmRHBvEsoCCgtBQUFBNEFFZkRwbxILQUFBQTRBRWZEcG8aRQoJdGV4dC9odG1sEjhJIHN1Z2dlc3QgdG8gY3JlYXRlIGEgc3ViaGVhZGluZyAmcXVvdDtsaW1pdGF0aW9ucyZxdW90OyI8Cgp0ZXh0L3BsYWluEi5JIHN1Z2dlc3QgdG8gY3JlYXRlIGEgc3ViaGVhZGluZyAibGltaXRhdGlvbnMiKhsiFTEwMDY3MTgwMjQ5NzY5MDAxODM2NigAOAAwjcrt3qMxOI3K7d6jMUoeCgp0ZXh0L3BsYWluEhBTb21lIGxpbWl0YXRpb25zWgxvNXVjZG41YWExczhyAiAAeACaAQYIABAAGACqAToSOEkgc3VnZ2VzdCB0byBjcmVhdGUgYSBzdWJoZWFkaW5nICZxdW90O2xpbWl0YXRpb25zJnF1b3Q7sAEAuAEAGI3K7d6jMSCNyu3eozEwAEIQa2l4LjM2Y2Q0NWhqdGI5ZiL3AgoLQUFBQTRBRWZEcU0SwQIKC0FBQUE0QUVmRHFNEgtBQUFBNEFFZkRxTRoNCgl0ZXh0L2h0bWwSACIOCgp0ZXh0L3BsYWluEgAqGyIVMTA5MjAyNDUwMTkwMjQ0MDg3NzEwKAA4ADDhkOjfozE4yfzp36MxSqABCiRhcHBsaWNhdGlvbi92bmQuZ29vZ2xlLWFwcHMuZG9jcy5tZHMaeMLX2uQBcgpwClAKSm1lYW5pbmdmdWxseSBhZHZhbmNlIHRoZSBmaWVsZCBvZiBtdWx0aW1vcmJpZGl0eSByZXNlYXJjaCBpbiBMTUlDIHNldHRpbmdzEAEYABIaChRyZWR1Y2UgaGV0ZXJvZ2VuZWl0eRABGAAYAVoMeDloOHVsamYzcHp3cgIgAHgAggEUc3VnZ2VzdC45ZnV6NHB0MThjOGuaAQYIABAAGACwAQC4AQAY4ZDo36MxIMn86d+jMTAAQhRzdWdnZXN0LjlmdXo0cHQxOGM4ayLXAgoLQUFBQTNlak9LWTASpwIKC0FBQUEzZWpPS1kwEgtBQUFBM2VqT0tZMBo7Cgl0ZXh0L2h0bWwSLk1heWJlIG1lbnRpb24gdHdvIENPUyB3aXRoIGZvdXIgb3V0Y29tZXMgZWFjaC4iPAoKdGV4dC9wbGFpbhIuTWF5YmUgbWVudGlvbiB0d28gQ09TIHdpdGggZm91ciBvdXRjb21lcyBlYWNoLiobIhUxMDU1NzAyMzUwNDA1Mjg4MjczOTEoADgAMLKWpOilMTig8LTppTFKFQoKdGV4dC9wbGFpbhIHdHdvIENPU1oMc3N3ZWVqNno3b2w5cgIgAHgAmgEGCAAQABgAqgEwEi5NYXliZSBtZW50aW9uIHR3byBDT1Mgd2l0aCBmb3VyIG91dGNvbWVzIGVhY2guGLKWpOilMSCg8LTppTFCEGtpeC5ueTFjZHh6NHN0bGUinQIKC0FBQUE0aER4TFBBEucBCgtBQUFBNGhEeExQQRILQUFBQTRoRHhMUEEaDQoJdGV4dC9odG1sEgAiDgoKdGV4dC9wbGFpbhIAKhsiFTExNjAyMDQ2OTkxMDUxODQwNjMwNCgAOAAw/v2+5KQxOMmGv+SkMUpHCiRhcHBsaWNhdGlvbi92bmQuZ29vZ2xlLWFwcHMuZG9jcy5tZHMaH8LX2uQBGRIXChMKDXdlcmUgc2VsZWN0ZWQQARgAEAFaDGQ3c2NmYWl5eTl5ZXICIAB4AIIBFHN1Z2dlc3QudGdla2w2eHh5bmZkmgEGCAAQABgAsAEAuAEAGP79vuSkMSDJhr/kpDEwAEIUc3VnZ2VzdC50Z2VrbDZ4eHluZmQi0wIKC0FBQUE0RVVUQU44EqECCgtBQUFBNEVVVEFOOBILQUFBQTRFVVRBTjgaMAoJdGV4dC9odG1sEiNhcyBjb21wYXJlZCB0byB3aGF0PyBleGlzdGluZyBDT1NzPyIxCgp0ZXh0L3BsYWluEiNhcyBjb21wYXJlZCB0byB3aGF0PyBleGlzdGluZyBDT1NzPyobIhUxMTU1ODIzNjQ2NjA0MjQ3MDg1OTMoADgAML6pk52kMTi+qZOdpDFKKgoKdGV4dC9wbGFpbhIcbW9yZSByZWxldmFudCBhbmQgYWNjZXB0YWJsZVoMdjdrNGp2Yzgzc3FrcgIgAHgAmgEGCAAQABgAqgElEiNhcyBjb21wYXJlZCB0byB3aGF0PyBleGlzdGluZyBDT1NzP7ABALgBABi+qZOdpDEgvqmTnaQxMABCEGtpeC5zd25tZHh2ejcyZnoi1RUKC0FBQUEzU29hVHRZEqMVCgtBQUFBM1NvYVR0WRILQUFBQTNTb2FUdFkapQEKCXRleHQvaHRtbBKXAUkgdGhvdWdodCB0aGVyZSB3ZXJlIG1vcmUgY291bnRyaWVzIGludm9sdmVkLCBJIGtub3cgc29tZSBjb2xsZWFndWVzwqBmcm9tIE1leGljbyBkaWQgc29tZSBpbnRlcnZpZXdzLiBXZXJlIG5vdCBhbGwgb2YgdGhlbSBpbmNsdWRlZCBpbnRvIHRoZSBhbmFseXNpcz8ipgEKCnRleHQvcGxhaW4SlwFJIHRob3VnaHQgdGhlcmUgd2VyZSBtb3JlIGNvdW50cmllcyBpbnZvbHZlZCwgSSBrbm93IHNvbWUgY29sbGVhZ3Vlc8KgZnJvbSBNZXhpY28gZGlkIHNvbWUgaW50ZXJ2aWV3cy4gV2VyZSBub3QgYWxsIG9mIHRoZW0gaW5jbHVkZWQgaW50byB0aGUgYW5hbHlzaXM/KhsiFTExMTg1NjY2OTA5NTgxNzIxNjQ3NCgAOAAwovLNvaExOKjauemlMUKfBQoLQUFBQTM2ejNURzQSC0FBQUEzU29hVHRZGr0BCgl0ZXh0L2h0bWwSrwFJIHdhcyBnb2luZyB0byBhc2sgdGhlIHNhbWUuIEluIFBlcnUsIHdlIGRpZCBpbnRlcnZpZXdzLCBhbmQgd2Ugc2VudCB0aGUgdHJhbnNjcmlwdHMsIGFyZSB0aG9zZSBmb3IgYW5vdGhlciBtYW51c2NyaXB0PyBJZiB0aGF0IHdhcyB0aGUgY2FzZSwgd2h5IGRvIHdlIHNlbGVjdCB0aG9zZSBjb3VudHJpZXM/Ir4BCgp0ZXh0L3BsYWluEq8BSSB3YXMgZ29pbmcgdG8gYXNrIHRoZSBzYW1lLiBJbiBQZXJ1LCB3ZSBkaWQgaW50ZXJ2aWV3cywgYW5kIHdlIHNlbnQgdGhlIHRyYW5zY3JpcHRzLCBhcmUgdGhvc2UgZm9yIGFub3RoZXIgbWFudXNjcmlwdD8gSWYgdGhhdCB3YXMgdGhlIGNhc2UsIHdoeSBkbyB3ZSBzZWxlY3QgdGhvc2UgY291bnRyaWVzPyobIhUxMDM3NDczNTE3MTgwNjY2Njk0NDQoADgAMJaH+PmiMTiWh/j5ojFaDG5la2h4Y21qNG8zaHICIAB4AJoBBggAEAAYAKoBsgESrwFJIHdhcyBnb2luZyB0byBhc2sgdGhlIHNhbWUuIEluIFBlcnUsIHdlIGRpZCBpbnRlcnZpZXdzLCBhbmQgd2Ugc2VudCB0aGUgdHJhbnNjcmlwdHMsIGFyZSB0aG9zZSBmb3IgYW5vdGhlciBtYW51c2NyaXB0PyBJZiB0aGF0IHdhcyB0aGUgY2FzZSwgd2h5IGRvIHdlIHNlbGVjdCB0aG9zZSBjb3VudHJpZXM/sAEAuAEAQqUCCgtBQUFBMzZ6M1RHOBILQUFBQTNTb2FUdFkaQAoJdGV4dC9odG1sEjNBbHNvLCBpZiBvbmx5IDUgcGVvcGxlLCBub3Qgc3VyZSBhYm91dCB0aGUgdXNlIG9mICUiQQoKdGV4dC9wbGFpbhIzQWxzbywgaWYgb25seSA1IHBlb3BsZSwgbm90IHN1cmUgYWJvdXQgdGhlIHVzZSBvZiAlKhsiFTEwMzc0NzM1MTcxODA2NjY2OTQ0NCgAOAAw3pX6+aIxON6V+vmiMVoMdjRjdXYzYm5rNTczcgIgAHgAmgEGCAAQABgAqgE1EjNBbHNvLCBpZiBvbmx5IDUgcGVvcGxlLCBub3Qgc3VyZSBhYm91dCB0aGUgdXNlIG9mICWwAQC4AQBCkwgKC0FBQUEzZWpPS1pNEgtBQUFBM1NvYVR0WRq7AgoJdGV4dC9odG1sEq0CVGhpcyBpcyB3aGF0IEkgcmVmZXJyZWQgdG8gaW4gbXkgZS1tYWlsLiBNb3JlIGNvdW50cmllcyBwYXJ0aWNpcGF0ZWQuIFRoZW4gd2h5IGFyZSBvbmx5IHRoZXNlIGNvdW50cmllcyBtZW50aW9uZWQ/IEluY2x1ZGluZyB0aGUgb3RoZXIgY291bnRyaWVzIHRoYXQgcGFydGljaXBhdGVkIG1ha2VzIHRoZSBtYW51c2NyaXB0IGV2ZW4gc3Ryb25nZXIuIEFsc28sIGl0IGxvb2sgd2VpcmQgdGhhdCBvdGhlciBjb3VudHJpZXMgYXJlIG1lbnRpb25lZCBpbiB0aGUgQXBwZW5kaXggYnV0IG5vdCBpbiB0aGUgbWFpbiBtYW51c2NyaXB0LiK8AgoKdGV4dC9wbGFpbhKtAlRoaXMgaXMgd2hhdCBJIHJlZmVycmVkIHRvIGluIG15IGUtbWFpbC4gTW9yZSBjb3VudHJpZXMgcGFydGljaXBhdGVkLiBUaGVuIHdoeSBhcmUgb25seSB0aGVzZSBjb3VudHJpZXMgbWVudGlvbmVkPyBJbmNsdWRpbmcgdGhlIG90aGVyIGNvdW50cmllcyB0aGF0IHBhcnRpY2lwYXRlZCBtYWtlcyB0aGUgbWFudXNjcmlwdCBldmVuIHN0cm9uZ2VyLiBBbHNvLCBpdCBsb29rIHdlaXJkIHRoYXQgb3RoZXIgY291bnRyaWVzIGFyZSBtZW50aW9uZWQgaW4gdGhlIEFwcGVuZGl4IGJ1dCBub3QgaW4gdGhlIG1haW4gbWFudXNjcmlwdC4qGyIVMTA1NTcwMjM1MDQwNTI4ODI3MzkxKAA4ADDn0azppTE4qNq56aUxWgw3Mmh3OGdnajg3c3RyAiAAeACaAQYIABAAGACqAbACEq0CVGhpcyBpcyB3aGF0IEkgcmVmZXJyZWQgdG8gaW4gbXkgZS1tYWlsLiBNb3JlIGNvdW50cmllcyBwYXJ0aWNpcGF0ZWQuIFRoZW4gd2h5IGFyZSBvbmx5IHRoZXNlIGNvdW50cmllcyBtZW50aW9uZWQ/IEluY2x1ZGluZyB0aGUgb3RoZXIgY291bnRyaWVzIHRoYXQgcGFydGljaXBhdGVkIG1ha2VzIHRoZSBtYW51c2NyaXB0IGV2ZW4gc3Ryb25nZXIuIEFsc28sIGl0IGxvb2sgd2VpcmQgdGhhdCBvdGhlciBjb3VudHJpZXMgYXJlIG1lbnRpb25lZCBpbiB0aGUgQXBwZW5kaXggYnV0IG5vdCBpbiB0aGUgbWFpbiBtYW51c2NyaXB0LkpqCgp0ZXh0L3BsYWluElxCdXJraW5hIEZhc28gKExNSUMgcmVnaW9uOiBsb3cpLCBOZXBhbCAobG93ZXItbWlkZGxlKSwgUGFraXN0YW4gKGxvd2VyLW1pZGRsZSksIGFuZCBTdXJpbmFtZVoMNnh3ZWh2bTk0a2VpcgIgAHgAmgEGCAAQABgAqgGaARKXAUkgdGhvdWdodCB0aGVyZSB3ZXJlIG1vcmUgY291bnRyaWVzIGludm9sdmVkLCBJIGtub3cgc29tZSBjb2xsZWFndWVzwqBmcm9tIE1leGljbyBkaWQgc29tZSBpbnRlcnZpZXdzLiBXZXJlIG5vdCBhbGwgb2YgdGhlbSBpbmNsdWRlZCBpbnRvIHRoZSBhbmFseXNpcz+wAQC4AQAYovLNvaExIKjauemlMTAAQhBraXguZTdhMzY3OHBmdzlkItQICgtBQUFBM2w0cGczMBKiCAoLQUFBQTNsNHBnMzASC0FBQUEzbDRwZzMwGrQCCgl0ZXh0L2h0bWwSpgJBbm90aGVyIGJpZyBhZHZhbnRhZ2Ugb2YgQ09TIGlzIHRoYXQgbW9yZSBjb25zaXN0ZW50IGFuZCBtb3JlIGFsaWduZWQgb3V0Y29tZSByZXBvcnRpbmcgaW4gdHJpYWxzIG1lYW5zIHRoYXQgc3lzdGVtYXRpYyByZXZpZXdzIGJlY29tZSBtb3JlIG1lYW5pbmdmdWwsIGFzIGxpa2UtZm9yLWxpa2UgcmVzdWx0cyBjYW4gYmUgY29tcGFyZWQgaW4gbWV0YS1hbmFseXNlcy4gQ291bGQgeW91IGFkZCB0aGlzIHNvbWV3aGVyZSwgbWF5YmUgaW4gaW1wbGljYXRpb25zIGZvciByZXNlYXJjaCBpbiB0aGUgZGlzY3Vzc2lvbj8itQIKCnRleHQvcGxhaW4SpgJBbm90aGVyIGJpZyBhZHZhbnRhZ2Ugb2YgQ09TIGlzIHRoYXQgbW9yZSBjb25zaXN0ZW50IGFuZCBtb3JlIGFsaWduZWQgb3V0Y29tZSByZXBvcnRpbmcgaW4gdHJpYWxzIG1lYW5zIHRoYXQgc3lzdGVtYXRpYyByZXZpZXdzIGJlY29tZSBtb3JlIG1lYW5pbmdmdWwsIGFzIGxpa2UtZm9yLWxpa2UgcmVzdWx0cyBjYW4gYmUgY29tcGFyZWQgaW4gbWV0YS1hbmFseXNlcy4gQ291bGQgeW91IGFkZCB0aGlzIHNvbWV3aGVyZSwgbWF5YmUgaW4gaW1wbGljYXRpb25zIGZvciByZXNlYXJjaCBpbiB0aGUgZGlzY3Vzc2lvbj8qGyIVMTA1NDk5NDQzMTczNTM2OTUzNzE5KAA4ADCSjI2NojE4koyNjaIxShwKCnRleHQvcGxhaW4SDm11bHRpbW9yYmlkaXR5WgxtMDFydXN0YWZ0dHRyAiAAeACaAQYIABAAGACqAakCEqYCQW5vdGhlciBiaWcgYWR2YW50YWdlIG9mIENPUyBpcyB0aGF0IG1vcmUgY29uc2lzdGVudCBhbmQgbW9yZSBhbGlnbmVkIG91dGNvbWUgcmVwb3J0aW5nIGluIHRyaWFscyBtZWFucyB0aGF0IHN5c3RlbWF0aWMgcmV2aWV3cyBiZWNvbWUgbW9yZSBtZWFuaW5nZnVsLCBhcyBsaWtlLWZvci1saWtlIHJlc3VsdHMgY2FuIGJlIGNvbXBhcmVkIGluIG1ldGEtYW5hbHlzZXMuIENvdWxkIHlvdSBhZGQgdGhpcyBzb21ld2hlcmUsIG1heWJlIGluIGltcGxpY2F0aW9ucyBmb3IgcmVzZWFyY2ggaW4gdGhlIGRpc2N1c3Npb24/sAEAuAEAGJKMjY2iMSCSjI2NojEwAEIQa2l4LnAyMDc1M3J1b3EycSK9BgoLQUFBQTRBRWZEcTgSiwYKC0FBQUE0QUVmRHE4EgtBQUFBNEFFZkRxOBreAQoJdGV4dC9odG1sEtABVXAgdG8gaGVyZSB5b3UgaGF2ZSAzIHBhcmFncmFwaHMgb2YgJnF1b3Q7eW91ciBkaXNjdXNzaW9uJnF1b3Q7IGFuZCB0aGUgbmV4dCAzIHBhcmFncmFwaHMgYXJlIHN0cmVuZ3Roc8KgKDEgcGFyYSkgYW5kIGxpbWl0YXRpb25zICgyIHBhcmEpLsKgPGJyPjxicj5JIHRoaW5rIHRoaXMgYWxsIDMgc2hvdWxkIGJlIHJlZHVjZWQgdG8gYSBzaW5nbGUgcGFyYWdyYXBoLiLPAQoKdGV4dC9wbGFpbhLAAVVwIHRvIGhlcmUgeW91IGhhdmUgMyBwYXJhZ3JhcGhzIG9mICJ5b3VyIGRpc2N1c3Npb24iIGFuZCB0aGUgbmV4dCAzIHBhcmFncmFwaHMgYXJlIHN0cmVuZ3Roc8KgKDEgcGFyYSkgYW5kIGxpbWl0YXRpb25zICgyIHBhcmEpLsKgCgpJIHRoaW5rIHRoaXMgYWxsIDMgc2hvdWxkIGJlIHJlZHVjZWQgdG8gYSBzaW5nbGUgcGFyYWdyYXBoLiobIhUxMDkyMDI0NTAxOTAyNDQwODc3MTAoADgAMILQkOCjMTiC0JDgozFKFwoKdGV4dC9wbGFpbhIJc3RyZW5ndGhzWgxsbjJiM3dwaXNhNWdyAiAAeACaAQYIABAAGACqAdMBEtABVXAgdG8gaGVyZSB5b3UgaGF2ZSAzIHBhcmFncmFwaHMgb2YgJnF1b3Q7eW91ciBkaXNjdXNzaW9uJnF1b3Q7IGFuZCB0aGUgbmV4dCAzIHBhcmFncmFwaHMgYXJlIHN0cmVuZ3Roc8KgKDEgcGFyYSkgYW5kIGxpbWl0YXRpb25zICgyIHBhcmEpLsKgPGJyPjxicj5JIHRoaW5rIHRoaXMgYWxsIDMgc2hvdWxkIGJlIHJlZHVjZWQgdG8gYSBzaW5nbGUgcGFyYWdyYXBoLrABALgBABiC0JDgozEggtCQ4KMxMABCEGtpeC52eTBkZWZkZmQzb2oinAIKC0FBQUEzU29hVHVREuYBCgtBQUFBM1NvYVR1URILQUFBQTNTb2FUdVEaDQoJdGV4dC9odG1sEgAiDgoKdGV4dC9wbGFpbhIAKhsiFTExMTg1NjY2OTA5NTgxNzIxNjQ3NCgAOAAw9L7wvaExOKLH8L2hMUpGCiRhcHBsaWNhdGlvbi92bmQuZ29vZ2xlLWFwcHMuZG9jcy5tZHMaHsLX2uQBGAoWCgkKA29uZRABGAASBwoBMRABGAAYAVoMcjM0cms5ZHN0dzhucgIgAHgAggEUc3VnZ2VzdC45YXNnM3c1YWttZWmaAQYIABAAGACwAQC4AQAY9L7wvaExIKLH8L2hMTAAQhRzdWdnZXN0Ljlhc2czdzVha21laSKjAgoLQUFBQTRBRWZEcTQS7QEKC0FBQUE0QUVmRHE0EgtBQUFBNEFFZkRxNBoNCgl0ZXh0L2h0bWwSACIOCgp0ZXh0L3BsYWluEgAqGyIVMTA5MjAyNDUwMTkwMjQ0MDg3NzEwKAA4ADCc9ovgozE47/+L4KMxSk0KJGFwcGxpY2F0aW9uL3ZuZC5nb29nbGUtYXBwcy5kb2NzLm1kcxolwtfa5AEfCh0KCAoCVXAQARgAEg8KCXN0cmVuZ3RocxABGAAYAVoMOWplZWthM25rNWJ5cgIgAHgAggEUc3VnZ2VzdC40M2Z5ejkzdHU3MWWaAQYIABAAGACwAQC4AQAYnPaL4KMxIO//i+CjMTAAQhRzdWdnZXN0LjQzZnl6OTN0dTcxZSKQAgoLQUFBQTRBRWZEcTAS2gEKC0FBQUE0QUVmRHEwEgtBQUFBNEFFZkRxMBoNCgl0ZXh0L2h0bWwSACIOCgp0ZXh0L3BsYWluEgAqGyIVMTA5MjAyNDUwMTkwMjQ0MDg3NzEwKAA4ADDy9ITgozE4yP2E4KMxSjoKJGFwcGxpY2F0aW9uL3ZuZC5nb29nbGUtYXBwcy5kb2NzLm1kcxoSwtfa5AEMGgoKBgoAEBMYABABWgw2NGUzam90YmFlNGZyAiAAeACCARRzdWdnZXN0LjhpaWc3NTQzYW44MpoBBggAEAAYALABALgBABjy9ITgozEgyP2E4KMxMABCFHN1Z2dlc3QuOGlpZzc1NDNhbjgyMghoLmdqZGd4czIIaC50eWpjd3QyDmguNnJkc3B3dzExajg4MghoLnR5amN3dDIJaC4zZHk2dmttMgloLjF0M2g1c2YyCWguMzBqMHpsbDIOaC50a3NrN3h2a3FtYzMyCWguNGQzNG9nODIOaC43eWcxczNkMXpmeTUyCWguMWZvYjl0ZTIJaC4yczhleW8xMgloLjE3ZHA4dnUyCWguM3JkY3JqbjIJaC4zem55c2g3MgloLjJldDkycDAyCWguMmV0OTJwMDIJaC4yNmluMXJnMghoLmxueGJ6OTIJaC4zNW5rdW4yMgloLjFrc3Y0dXYyCWguNDRzaW5pbzIJaC4yanhzeHFoMghoLnozMzd5YTIJaC4zajJxcW0zMgloLjF5ODEwdHcyCWguNGk3b2pocDIJaC4yeGN5dHBpMgloLjFjaTkzeGI4AGokChRzdWdnZXN0LmpoZGgzOWZ1NmFmaxIMTGF1cmEgRG93bmV5aiwKFHN1Z2dlc3QudTQ4cjYweWppcjVhEhRDZWNpbGlhIEFuemEgUmFtaXJlemokChRzdWdnZXN0Lm5iaHM2ZXFhd2xsdBIMTGF1cmEgRG93bmV5aikKFHN1Z2dlc3QuOHV3NjVrYTgxcmd6EhFKb2huYmxhY2sgS2FidWt5ZWokChRzdWdnZXN0LnlubHJldzRrOHBmdRIMTGF1cmEgRG93bmV5aikKFHN1Z2dlc3QuM3NvYjZrbXo4eHpmEhFKb2huYmxhY2sgS2FidWt5ZWokChRzdWdnZXN0LnF6OXc4dXJwMzFzZRIMTGF1cmEgRG93bmV5aiwKFHN1Z2dlc3QudjVnMTA1c3NiOHZ2EhRDZWNpbGlhIEFuemEgUmFtaXJlemo3ChRzdWdnZXN0LnBhZWNybGxibDM3dhIfTUFSSUEgREVMIENBUk1FTiBDQUFNQcORTyBQRVJFWmokChRzdWdnZXN0Lm15dzhteWd5M2hibRIMTGF1cmEgRG93bmV5aiQKFHN1Z2dlc3QudjIwaWxzYWc3OGR1EgxMYXVyYSBEb3duZXlqLAoUc3VnZ2VzdC56OGxjampxejZxcHYSFENlY2lsaWEgQW56YSBSYW1pcmV6aiQKFHN1Z2dlc3QuMWMwZzNsNHMxb3lyEgxMYXVyYSBEb3duZXlqLAoUc3VnZ2VzdC43cGowM2I1MDk1dHYSFEdlcmFyZG8gWmF2YWxhIEdvbWV6aiUKFHN1Z2dlc3QudjY0dXpsYjkzMGJhEg1KYW1pZSBraXJraGFtaiwKFHN1Z2dlc3QudzQzbHpxZzZ6amdjEhRDZWNpbGlhIEFuemEgUmFtaXJlemokChNzdWdnZXN0LnAxNnZwMThnOHdxEg1KYW1pZSBraXJraGFtaiQKFHN1Z2dlc3Qua3NydXhka3Z3MmdoEgxMYXVyYSBEb3duZXlqJAoUc3VnZ2VzdC5va2twODRsa2Y0NGsSDExhdXJhIERvd25leWosChRzdWdnZXN0Lmx2ZGR1a2U1MXV0MRIUQ2VjaWxpYSBBbnphIFJhbWlyZXpqJQoUc3VnZ2VzdC41aGU2YnR4c24zbjUSDUphbWllIGtpcmtoYW1qLAoUc3VnZ2VzdC5rcWVtcGE0d2cxeXYSFENlY2lsaWEgQW56YSBSYW1pcmV6aikKFHN1Z2dlc3QuOTRoM2hnZHFpNTlyEhFKb2huYmxhY2sgS2FidWt5ZWosChRzdWdnZXN0LjFtemxxNzJpb2lnYxIUR2VyYXJkbyBaYXZhbGEgR29tZXpqJQoUc3VnZ2VzdC5xb3hmZ2JnY2pzOTISDUphbWllIGtpcmtoYW1qJAoUc3VnZ2VzdC4ycmJldDQ1ZGVwbHoSDExhdXJhIERvd25leWokChRzdWdnZXN0Lm5hNzFzeGYwamlrMBIMTGF1cmEgRG93bmV5aiQKFHN1Z2dlc3Qub3EydnU5eXRjOTl4EgxMYXVyYSBEb3duZXlqJAoUc3VnZ2VzdC53N2l3Y3U4bmppMDMSDExhdXJhIERvd25leWopChRzdWdnZXN0LmlvOG4xbDl5MjYzMBIRSm9obmJsYWNrIEthYnVreWVqJAoUc3VnZ2VzdC55eXloZDE2MW13aWMSDExhdXJhIERvd25leWokChRzdWdnZXN0LjRvZTMzc2M5ZnkwZBIMTGF1cmEgRG93bmV5aikKFHN1Z2dlc3QuaTN2dWNrbWltMTd2EhFKb2huYmxhY2sgS2FidWt5ZWokChRzdWdnZXN0LmozandkbWVhbnJxbhIMTGF1cmEgRG93bmV5aiQKE3N1Z2dlc3QudHgyMDVmOHc2a3MSDUphbWllIGtpcmtoYW1qJAoUc3VnZ2VzdC4yMW80Z2tzZDhraGYSDExhdXJhIERvd25leWosChRzdWdnZXN0LjJrY2JtZHE1Nzd6YhIUR2VyYXJkbyBaYXZhbGEgR29tZXpqLAoUc3VnZ2VzdC45dWlyY2YyeDA5MW8SFENlY2lsaWEgQW56YSBSYW1pcmV6aiQKFHN1Z2dlc3QudXF0ZnN0YWZmYjdlEgxMYXVyYSBEb3duZXlqJQoUc3VnZ2VzdC5hMnY1N3llZnN3amsSDUphbWllIGtpcmtoYW1qLAoUc3VnZ2VzdC40ODBmMGdxbnlneWsSFEdlcmFyZG8gWmF2YWxhIEdvbWV6aiUKFHN1Z2dlc3QuZGVtYms0MThyaGcyEg1KYW1pZSBraXJraGFtaiwKFHN1Z2dlc3QubXlkYmNtYjI2eHVtEhRHZXJhcmRvIFphdmFsYSBHb21lemoqChRzdWdnZXN0LmljNzRqZjFid29rNBISSm9zZWZpZW4gdmFuIE9sbWVuaiUKFHN1Z2dlc3QucG50d3MyaG9xd25xEg1KYW1pZSBraXJraGFtaiwKFHN1Z2dlc3QubDNubXNpdmd4NGZ0EhRHZXJhcmRvIFphdmFsYSBHb21lemolChRzdWdnZXN0LjVhcXhkd2dxeGxhYRINSmFtaWUga2lya2hhbWosChRzdWdnZXN0LmtoYnNqdTM0cDFnchIUR2VyYXJkbyBaYXZhbGEgR29tZXpqLAoUc3VnZ2VzdC5rN3FvM2Z4aG4yaHASFEdlcmFyZG8gWmF2YWxhIEdvbWV6aiUKFHN1Z2dlc3QuZDYwdDdvbHF0MTd1Eg1KYW1pZSBraXJraGFtaiUKFHN1Z2dlc3QueGN4Nmg2cTlocTI3Eg1KYW1pZSBraXJraGFtaiwKFHN1Z2dlc3Qua2kzYWtsMTloMjI4EhRHZXJhcmRvIFphdmFsYSBHb21lemosChRzdWdnZXN0Lmd0cm95b2QwNWR2ZxIUR2VyYXJkbyBaYXZhbGEgR29tZXpqJgoUc3VnZ2VzdC54NW45dGR3b3g1bzcSDkNvcnJhZG8gQmFyYnVpajYKFHN1Z2dlc3QuaGR4Ym5nbThwNDhwEh5PbGdhIFBhdHJpY2lhIEdhcmPDrWEgT2JyZWfDs25qJAoUc3VnZ2VzdC5odDV5ZWtjN3M2ajcSDExhdXJhIERvd25leWoqChRzdWdnZXN0LmswdjA4YnBqbjBlORISSm9zZWZpZW4gdmFuIE9sbWVuaiwKFHN1Z2dlc3QubmQ2djBrZWk3dGJnEhRHZXJhcmRvIFphdmFsYSBHb21lemokChRzdWdnZXN0LnhkZGsyZGpoaGgzehIMTGF1cmEgRG93bmV5aiwKFHN1Z2dlc3Quc215aW03M2swOGs4EhRHZXJhcmRvIFphdmFsYSBHb21lemonChRzdWdnZXN0LmlvZzdoazYzMWU3dxIPTm9lbWlhIFNpcXVlaXJhajYKFHN1Z2dlc3QuYzN5YWUzM2thbzJmEh5PbGdhIFBhdHJpY2lhIEdhcmPDrWEgT2JyZWfDs25qJwoUc3VnZ2VzdC5mODlqeXE1NDVocXUSD05vZW1pYSBTaXF1ZWlyYWolChRzdWdnZXN0Ljk5OTkwajliNzI1NxINSmFpbWUgTWlyYW5kYWoqChRzdWdnZXN0LnY0a290Z3U4NXA3bhISSm9zZWZpZW4gdmFuIE9sbWVuaiUKFHN1Z2dlc3QubTc0ajVudHV0eWVzEg1KYWltZSBNaXJhbmRhaicKFHN1Z2dlc3QucGVhN2ZwbHp3OXF5Eg9Ob2VtaWEgU2lxdWVpcmFqJAoUc3VnZ2VzdC5hNW1zejY3a2R3a20SDExhdXJhIERvd25leWomChRzdWdnZXN0LmF0YWJ5dnF3ZnhpNRIOTm9vcnRqZSBVcGhvZmZqJQoUc3VnZ2VzdC4xZHV2eGdtMDE0d3QSDUphaW1lIE1pcmFuZGFqJgoUc3VnZ2VzdC55OTFtMDZ6NjFrb20SDk5vb3J0amUgVXBob2ZmaiQKFHN1Z2dlc3QudTV6eWc0OXZqczA5EgxMYXVyYSBEb3duZXlqJgoUc3VnZ2VzdC43cXh3bjZ5djR1aTQSDk5vb3J0amUgVXBob2ZmaiUKFHN1Z2dlc3QubzJvamMxN29hbnFwEg1KYWltZSBNaXJhbmRhaiYKFHN1Z2dlc3QuZWczMmJydXQwZmVhEg5Ob29ydGplIFVwaG9mZmolChRzdWdnZXN0LmVhcGd5cGZlcW5rNBINSmFpbWUgTWlyYW5kYWokChRzdWdnZXN0LmowMjk3YjN3MmhrMhIMTGF1cmEgRG93bmV5aiwKFHN1Z2dlc3Qud3ZlOG14dzhydm9uEhRDb3VsZG7igJl0IGxvYWQgdXNlcmolChRzdWdnZXN0LjljaGJxOW5oODc2YRINSmFpbWUgTWlyYW5kYWokChRzdWdnZXN0Ljd0M2E2djNyNm8yZhIMTGF1cmEgRG93bmV5aiwKFHN1Z2dlc3Qucjl1eXNrY2x4bHRnEhRDb3VsZG7igJl0IGxvYWQgdXNlcmosChRzdWdnZXN0Lm5nMXJ1ZGg4MWEwbxIUR2VyYXJkbyBaYXZhbGEgR29tZXpqJAoUc3VnZ2VzdC55YmgzdTh0eWs1NTISDExhdXJhIERvd25leWokChRzdWdnZXN0Lm95cWNjMmxnYWc5MhIMTGF1cmEgRG93bmV5aiwKFHN1Z2dlc3QuYzllZjd6OTF5eWxwEhRDZWNpbGlhIEFuemEgUmFtaXJlemolChRzdWdnZXN0LndwenYwZ3MxN2JiMBINSmFpbWUgTWlyYW5kYWosChRzdWdnZXN0LmpxdXN6dmNtZjY2bxIUQ2VjaWxpYSBBbnphIFJhbWlyZXpqJAoUc3VnZ2VzdC5jYW54MWM4MDc4bm8SDExhdXJhIERvd25leWorChNzdWdnZXN0LmRjeWg2NWxpbHN4EhRDZWNpbGlhIEFuemEgUmFtaXJlemolChRzdWdnZXN0LjNsYnl0M2hqd2VhahINSmFpbWUgTWlyYW5kYWokChNzdWdnZXN0LngxbmEwc3o0MDg1Eg1KYWltZSBNaXJhbmRhaiwKFHN1Z2dlc3QuejFjMTFtcDZycTlhEhRDZWNpbGlhIEFuemEgUmFtaXJlemolChRzdWdnZXN0LjlmdXo0cHQxOGM4axINSmFpbWUgTWlyYW5kYWosChRzdWdnZXN0LnRnZWtsNnh4eW5mZBIUQ2VjaWxpYSBBbnphIFJhbWlyZXpqLAoUc3VnZ2VzdC5veHFvbXd3M3RoeDkSFEdlcmFyZG8gWmF2YWxhIEdvbWV6aiQKFHN1Z2dlc3QubW9laWkybnE2cDZtEgxMYXVyYSBEb3duZXlqLAoUc3VnZ2VzdC45YXNnM3c1YWttZWkSFEdlcmFyZG8gWmF2YWxhIEdvbWV6aiUKFHN1Z2dlc3QuNDNmeXo5M3R1NzFlEg1KYWltZSBNaXJhbmRhaiUKFHN1Z2dlc3QuOGlpZzc1NDNhbjgyEg1KYWltZSBNaXJhbmRhaiwKFHN1Z2dlc3QueXdycTRnOG1iZGN2EhRDb3VsZG7igJl0IGxvYWQgdXNlcmosChRzdWdnZXN0LjR4Y282cXZ1bWpvdRIUR2VyYXJkbyBaYXZhbGEgR29tZXpyITFzYTlIV0RPbmRRX1JFNnVIUGxTRTVYeVRBWTg2MTlxZw==</go:docsCustomData>
</go:gDocsCustomXmlDataStorage>
</file>

<file path=customXml/itemProps1.xml><?xml version="1.0" encoding="utf-8"?>
<ds:datastoreItem xmlns:ds="http://schemas.openxmlformats.org/officeDocument/2006/customXml" ds:itemID="{772A80CC-3A8E-4CE0-AD01-8191E73910B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0</Pages>
  <Words>8604</Words>
  <Characters>49047</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Bryans</dc:creator>
  <cp:lastModifiedBy>Aishwarya Vidyasagaran</cp:lastModifiedBy>
  <cp:revision>3</cp:revision>
  <dcterms:created xsi:type="dcterms:W3CDTF">2024-01-15T12:18:00Z</dcterms:created>
  <dcterms:modified xsi:type="dcterms:W3CDTF">2024-01-15T12:19:00Z</dcterms:modified>
</cp:coreProperties>
</file>